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7BB76" w14:textId="0337DCAA" w:rsidR="00FD1525" w:rsidRPr="00250A3A" w:rsidRDefault="00FD1525">
      <w:pPr>
        <w:pBdr>
          <w:bottom w:val="single" w:sz="12" w:space="1" w:color="auto"/>
        </w:pBdr>
        <w:rPr>
          <w:rFonts w:ascii="Times New Roman" w:hAnsi="Times New Roman" w:cs="Times New Roman"/>
        </w:rPr>
      </w:pPr>
      <w:r w:rsidRPr="00FD1525">
        <w:rPr>
          <w:rFonts w:ascii="Times New Roman" w:hAnsi="Times New Roman" w:cs="Times New Roman"/>
          <w:b/>
          <w:bCs/>
        </w:rPr>
        <w:t>S</w:t>
      </w:r>
      <w:r w:rsidR="002733F1">
        <w:rPr>
          <w:rFonts w:ascii="Times New Roman" w:hAnsi="Times New Roman" w:cs="Times New Roman"/>
          <w:b/>
          <w:bCs/>
        </w:rPr>
        <w:t>1</w:t>
      </w:r>
      <w:r w:rsidRPr="00FD1525">
        <w:rPr>
          <w:rFonts w:ascii="Times New Roman" w:hAnsi="Times New Roman" w:cs="Times New Roman"/>
          <w:b/>
          <w:bCs/>
        </w:rPr>
        <w:t xml:space="preserve"> </w:t>
      </w:r>
      <w:r w:rsidR="00C265A0">
        <w:rPr>
          <w:rFonts w:ascii="Times New Roman" w:hAnsi="Times New Roman" w:cs="Times New Roman"/>
          <w:b/>
          <w:bCs/>
        </w:rPr>
        <w:t>File</w:t>
      </w:r>
      <w:bookmarkStart w:id="0" w:name="_GoBack"/>
      <w:bookmarkEnd w:id="0"/>
      <w:r w:rsidR="00DE5D83">
        <w:rPr>
          <w:rFonts w:ascii="Times New Roman" w:hAnsi="Times New Roman" w:cs="Times New Roman"/>
          <w:b/>
          <w:bCs/>
        </w:rPr>
        <w:t>. Participant Transcripts.</w:t>
      </w:r>
    </w:p>
    <w:p w14:paraId="1D9F3153" w14:textId="4F17C8EA" w:rsidR="00FD1525" w:rsidRDefault="00E91478">
      <w:pPr>
        <w:pBdr>
          <w:bottom w:val="single" w:sz="12" w:space="1" w:color="auto"/>
        </w:pBdr>
        <w:rPr>
          <w:rFonts w:ascii="Times New Roman" w:hAnsi="Times New Roman" w:cs="Times New Roman"/>
        </w:rPr>
      </w:pPr>
      <w:r>
        <w:rPr>
          <w:rFonts w:ascii="Times New Roman" w:hAnsi="Times New Roman" w:cs="Times New Roman"/>
        </w:rPr>
        <w:t>Participant transcripts</w:t>
      </w:r>
      <w:r w:rsidR="00B01F5D">
        <w:rPr>
          <w:rFonts w:ascii="Times New Roman" w:hAnsi="Times New Roman" w:cs="Times New Roman"/>
        </w:rPr>
        <w:t xml:space="preserve"> transcribed verbatim </w:t>
      </w:r>
      <w:r>
        <w:rPr>
          <w:rFonts w:ascii="Times New Roman" w:hAnsi="Times New Roman" w:cs="Times New Roman"/>
        </w:rPr>
        <w:t xml:space="preserve">from audio recordings </w:t>
      </w:r>
      <w:r w:rsidR="00B01F5D">
        <w:rPr>
          <w:rFonts w:ascii="Times New Roman" w:hAnsi="Times New Roman" w:cs="Times New Roman"/>
        </w:rPr>
        <w:t>with a</w:t>
      </w:r>
      <w:r w:rsidR="00BD0380">
        <w:rPr>
          <w:rFonts w:ascii="Times New Roman" w:hAnsi="Times New Roman" w:cs="Times New Roman"/>
        </w:rPr>
        <w:t>ll</w:t>
      </w:r>
      <w:r w:rsidR="00B01F5D">
        <w:rPr>
          <w:rFonts w:ascii="Times New Roman" w:hAnsi="Times New Roman" w:cs="Times New Roman"/>
        </w:rPr>
        <w:t xml:space="preserve"> names or potentially identifying information removed.</w:t>
      </w:r>
      <w:r w:rsidR="006D6F29">
        <w:rPr>
          <w:rFonts w:ascii="Times New Roman" w:hAnsi="Times New Roman" w:cs="Times New Roman"/>
        </w:rPr>
        <w:t xml:space="preserve"> Unless otherwise specified, </w:t>
      </w:r>
      <w:r w:rsidR="00856A6C">
        <w:rPr>
          <w:rFonts w:ascii="Times New Roman" w:hAnsi="Times New Roman" w:cs="Times New Roman"/>
        </w:rPr>
        <w:t xml:space="preserve">“Interviewer” refers to the primary interviewer (LG). </w:t>
      </w:r>
    </w:p>
    <w:p w14:paraId="0DD30834" w14:textId="77777777" w:rsidR="00315C9D" w:rsidRDefault="00315C9D">
      <w:pPr>
        <w:pBdr>
          <w:bottom w:val="single" w:sz="12" w:space="1" w:color="auto"/>
        </w:pBdr>
        <w:rPr>
          <w:rFonts w:ascii="Times New Roman" w:hAnsi="Times New Roman" w:cs="Times New Roman"/>
        </w:rPr>
      </w:pPr>
    </w:p>
    <w:p w14:paraId="15E289B7" w14:textId="77777777" w:rsidR="00B01F5D" w:rsidRDefault="00B01F5D">
      <w:pPr>
        <w:rPr>
          <w:rFonts w:ascii="Times New Roman" w:hAnsi="Times New Roman" w:cs="Times New Roman"/>
          <w:i/>
          <w:iCs/>
        </w:rPr>
      </w:pPr>
    </w:p>
    <w:p w14:paraId="3DAC90B3" w14:textId="01FE5A80" w:rsidR="00FD1525" w:rsidRPr="005F137F" w:rsidRDefault="00FD1525">
      <w:pPr>
        <w:rPr>
          <w:rFonts w:ascii="Times New Roman" w:hAnsi="Times New Roman" w:cs="Times New Roman"/>
          <w:b/>
          <w:bCs/>
          <w:i/>
          <w:iCs/>
          <w:u w:val="single"/>
        </w:rPr>
      </w:pPr>
      <w:r w:rsidRPr="005F137F">
        <w:rPr>
          <w:rFonts w:ascii="Times New Roman" w:hAnsi="Times New Roman" w:cs="Times New Roman"/>
          <w:b/>
          <w:bCs/>
          <w:i/>
          <w:iCs/>
          <w:u w:val="single"/>
        </w:rPr>
        <w:t>Participant 1</w:t>
      </w:r>
    </w:p>
    <w:p w14:paraId="4C4C4645" w14:textId="7EF420E8" w:rsidR="00886673" w:rsidRPr="00886673" w:rsidRDefault="00B01F5D" w:rsidP="00886673">
      <w:pPr>
        <w:rPr>
          <w:rFonts w:ascii="Times New Roman" w:hAnsi="Times New Roman" w:cs="Times New Roman"/>
        </w:rPr>
      </w:pPr>
      <w:r>
        <w:rPr>
          <w:rFonts w:ascii="Times New Roman" w:hAnsi="Times New Roman" w:cs="Times New Roman"/>
        </w:rPr>
        <w:t>Interviewer: S</w:t>
      </w:r>
      <w:r w:rsidR="00886673" w:rsidRPr="00886673">
        <w:rPr>
          <w:rFonts w:ascii="Times New Roman" w:hAnsi="Times New Roman" w:cs="Times New Roman"/>
        </w:rPr>
        <w:t>o</w:t>
      </w:r>
      <w:r>
        <w:rPr>
          <w:rFonts w:ascii="Times New Roman" w:hAnsi="Times New Roman" w:cs="Times New Roman"/>
        </w:rPr>
        <w:t>,</w:t>
      </w:r>
      <w:r w:rsidR="00886673" w:rsidRPr="00886673">
        <w:rPr>
          <w:rFonts w:ascii="Times New Roman" w:hAnsi="Times New Roman" w:cs="Times New Roman"/>
        </w:rPr>
        <w:t xml:space="preserve"> to start, what is your understanding of COVID-19?</w:t>
      </w:r>
    </w:p>
    <w:p w14:paraId="57F88410" w14:textId="57C90946"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My understanding of COVID-19? What do you mean like the health effects are what?</w:t>
      </w:r>
    </w:p>
    <w:p w14:paraId="1A82E031" w14:textId="3419D671"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Like, are you aware of what COVID-19 is and maybe like the symptoms of it?</w:t>
      </w:r>
    </w:p>
    <w:p w14:paraId="7D429C05" w14:textId="34A1C094"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 xml:space="preserve">Well, I'm aware of what COVID-19 is, yes, a flu. Basically. </w:t>
      </w:r>
    </w:p>
    <w:p w14:paraId="4D093538" w14:textId="39C0D54B"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And what have you learned about how to stay safe during the outbreak?</w:t>
      </w:r>
    </w:p>
    <w:p w14:paraId="38FF8CB7" w14:textId="6D9F68F5"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Stay safe during the outbreak? I don't know. Wear a mask.</w:t>
      </w:r>
    </w:p>
    <w:p w14:paraId="02F23A37" w14:textId="5474462A"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and how did you learn about COVID-19 And how to keep yourself from getting it?</w:t>
      </w:r>
    </w:p>
    <w:p w14:paraId="0AB5B38C" w14:textId="2E959F43"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 xml:space="preserve">As soon as they announced COVID-19 and I saw the big pandemic that it was creating I thought you know what, I'll be fine. I don't need to worry about this. I mean, I'll wear a mask. I stay away from people, but I'm not staying inside. I'm not staying away from people. I'm just, I'll be fine. I'll keep doing what I'm doing and then I'll be alright. </w:t>
      </w:r>
    </w:p>
    <w:p w14:paraId="2A40BA9F" w14:textId="099F5D8C"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and when you initially learned about the pandemic, how did you learn? Was it from a doctor or word on the street?</w:t>
      </w:r>
    </w:p>
    <w:p w14:paraId="39E034B2" w14:textId="7082A57A"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 it's just news.</w:t>
      </w:r>
    </w:p>
    <w:p w14:paraId="261E89BA" w14:textId="7421F839"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Like media</w:t>
      </w:r>
      <w:r w:rsidR="004E4099">
        <w:rPr>
          <w:rFonts w:ascii="Times New Roman" w:hAnsi="Times New Roman" w:cs="Times New Roman"/>
        </w:rPr>
        <w:t>?</w:t>
      </w:r>
      <w:r w:rsidR="00886673" w:rsidRPr="00886673">
        <w:rPr>
          <w:rFonts w:ascii="Times New Roman" w:hAnsi="Times New Roman" w:cs="Times New Roman"/>
        </w:rPr>
        <w:t xml:space="preserve"> like the radio or?</w:t>
      </w:r>
    </w:p>
    <w:p w14:paraId="44B71025" w14:textId="3A6D874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Yeah, Media. TV.</w:t>
      </w:r>
    </w:p>
    <w:p w14:paraId="568EF202" w14:textId="79386227"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Can you tell us a little bit</w:t>
      </w:r>
      <w:r>
        <w:rPr>
          <w:rFonts w:ascii="Times New Roman" w:hAnsi="Times New Roman" w:cs="Times New Roman"/>
        </w:rPr>
        <w:t>,</w:t>
      </w:r>
      <w:r w:rsidR="00886673" w:rsidRPr="00886673">
        <w:rPr>
          <w:rFonts w:ascii="Times New Roman" w:hAnsi="Times New Roman" w:cs="Times New Roman"/>
        </w:rPr>
        <w:t xml:space="preserve"> so you said that you've been wearing a mask -</w:t>
      </w:r>
    </w:p>
    <w:p w14:paraId="494514B9" w14:textId="031A5B85"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well yeah, if I have to</w:t>
      </w:r>
      <w:r>
        <w:rPr>
          <w:rFonts w:ascii="Times New Roman" w:hAnsi="Times New Roman" w:cs="Times New Roman"/>
        </w:rPr>
        <w:t>.</w:t>
      </w:r>
    </w:p>
    <w:p w14:paraId="72D5EB25" w14:textId="39709597"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Did you get sick? </w:t>
      </w:r>
    </w:p>
    <w:p w14:paraId="58A88758" w14:textId="74B716A4"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w:t>
      </w:r>
    </w:p>
    <w:p w14:paraId="13AC3FB0" w14:textId="781E8A36"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no? And what did you do to keep yourself from getting infected? So you said sometimes you wear a mask -</w:t>
      </w:r>
    </w:p>
    <w:p w14:paraId="66A406DA" w14:textId="2EEC89C4"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thing.</w:t>
      </w:r>
    </w:p>
    <w:p w14:paraId="6B4ECF98" w14:textId="3260630E"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Did you do anything else? </w:t>
      </w:r>
    </w:p>
    <w:p w14:paraId="753B6C14" w14:textId="39A2CED0"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w:t>
      </w:r>
    </w:p>
    <w:p w14:paraId="161FB84F" w14:textId="75DBE683" w:rsidR="00886673" w:rsidRPr="00886673" w:rsidRDefault="00B01F5D" w:rsidP="00886673">
      <w:pPr>
        <w:rPr>
          <w:rFonts w:ascii="Times New Roman" w:hAnsi="Times New Roman" w:cs="Times New Roman"/>
        </w:rPr>
      </w:pPr>
      <w:r>
        <w:rPr>
          <w:rFonts w:ascii="Times New Roman" w:hAnsi="Times New Roman" w:cs="Times New Roman"/>
        </w:rPr>
        <w:lastRenderedPageBreak/>
        <w:t xml:space="preserve">Interviewer: </w:t>
      </w:r>
      <w:r w:rsidR="00886673" w:rsidRPr="00886673">
        <w:rPr>
          <w:rFonts w:ascii="Times New Roman" w:hAnsi="Times New Roman" w:cs="Times New Roman"/>
        </w:rPr>
        <w:t>Okay. Did you notice a change in your community and the way people interacted with each other?</w:t>
      </w:r>
    </w:p>
    <w:p w14:paraId="3C5AD1E5" w14:textId="229B7441"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Yeah, I noticed that a lot of people were just buying what the news told them and they thought it was gonna be a major pandemic and kill a bunch of people, which it didn't.</w:t>
      </w:r>
    </w:p>
    <w:p w14:paraId="3B87078C" w14:textId="48002904"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Do you think that people were scared to help someone have been an overdose during this pandemic?</w:t>
      </w:r>
    </w:p>
    <w:p w14:paraId="173D3CBC" w14:textId="32E9CC77"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 have no idea.</w:t>
      </w:r>
    </w:p>
    <w:p w14:paraId="286496F1" w14:textId="3EA78B8B"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or scared to help people in other ways?</w:t>
      </w:r>
    </w:p>
    <w:p w14:paraId="35E40B4D" w14:textId="1EA8369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 have no idea.</w:t>
      </w:r>
    </w:p>
    <w:p w14:paraId="02CC67C0" w14:textId="52260643"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Did COVID-19 affect your ability to get medical care if you needed it?</w:t>
      </w:r>
    </w:p>
    <w:p w14:paraId="23904824" w14:textId="5A455EB8"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 xml:space="preserve">Yeah, COVID-19 affected my ability to get a lot of things. </w:t>
      </w:r>
    </w:p>
    <w:p w14:paraId="5301DBBD" w14:textId="0039D241"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Okay and in what ways? </w:t>
      </w:r>
    </w:p>
    <w:p w14:paraId="3DB98DA5" w14:textId="188AAE4E"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n what ways? Well, I was I was starting a job working for a friend of mine. He's a real estate agent in Kamloops. So and I was going to go up to Kamloops and he had a week of hotels for me up there, because his wife is the manager of a hotel thing or chain up there</w:t>
      </w:r>
      <w:r w:rsidR="00E41DE0">
        <w:rPr>
          <w:rFonts w:ascii="Times New Roman" w:hAnsi="Times New Roman" w:cs="Times New Roman"/>
        </w:rPr>
        <w:t>,</w:t>
      </w:r>
      <w:r w:rsidR="00886673" w:rsidRPr="00886673">
        <w:rPr>
          <w:rFonts w:ascii="Times New Roman" w:hAnsi="Times New Roman" w:cs="Times New Roman"/>
        </w:rPr>
        <w:t xml:space="preserve"> </w:t>
      </w:r>
      <w:r w:rsidR="00E41DE0">
        <w:rPr>
          <w:rFonts w:ascii="Times New Roman" w:hAnsi="Times New Roman" w:cs="Times New Roman"/>
        </w:rPr>
        <w:t xml:space="preserve">not </w:t>
      </w:r>
      <w:r w:rsidR="00886673" w:rsidRPr="00886673">
        <w:rPr>
          <w:rFonts w:ascii="Times New Roman" w:hAnsi="Times New Roman" w:cs="Times New Roman"/>
        </w:rPr>
        <w:t>up there but like around Canada, so we had a week of hotels and I was gonna do his whole a whole lot like website end of his business, like SEO and everything to do with that website design. On the day that COVID-19 got announced. So</w:t>
      </w:r>
      <w:r w:rsidR="005F137F">
        <w:rPr>
          <w:rFonts w:ascii="Times New Roman" w:hAnsi="Times New Roman" w:cs="Times New Roman"/>
        </w:rPr>
        <w:t>,</w:t>
      </w:r>
      <w:r w:rsidR="00886673" w:rsidRPr="00886673">
        <w:rPr>
          <w:rFonts w:ascii="Times New Roman" w:hAnsi="Times New Roman" w:cs="Times New Roman"/>
        </w:rPr>
        <w:t xml:space="preserve"> I had like everything that every last cent to my pocket invested into going up there. And the day that it got announced he cancelled it. I was staying with a friend </w:t>
      </w:r>
      <w:r w:rsidR="00515610">
        <w:rPr>
          <w:rFonts w:ascii="Times New Roman" w:hAnsi="Times New Roman" w:cs="Times New Roman"/>
        </w:rPr>
        <w:t>in</w:t>
      </w:r>
      <w:r w:rsidR="00886673" w:rsidRPr="00886673">
        <w:rPr>
          <w:rFonts w:ascii="Times New Roman" w:hAnsi="Times New Roman" w:cs="Times New Roman"/>
        </w:rPr>
        <w:t xml:space="preserve"> </w:t>
      </w:r>
      <w:r w:rsidR="005F137F" w:rsidRPr="00886673">
        <w:rPr>
          <w:rFonts w:ascii="Times New Roman" w:hAnsi="Times New Roman" w:cs="Times New Roman"/>
        </w:rPr>
        <w:t>Chilliwack</w:t>
      </w:r>
      <w:r w:rsidR="00886673" w:rsidRPr="00886673">
        <w:rPr>
          <w:rFonts w:ascii="Times New Roman" w:hAnsi="Times New Roman" w:cs="Times New Roman"/>
        </w:rPr>
        <w:t xml:space="preserve"> gonna go up to Kamloops, he cancelled it. My dad</w:t>
      </w:r>
      <w:r w:rsidR="00515610">
        <w:rPr>
          <w:rFonts w:ascii="Times New Roman" w:hAnsi="Times New Roman" w:cs="Times New Roman"/>
        </w:rPr>
        <w:t>,</w:t>
      </w:r>
      <w:r w:rsidR="00886673" w:rsidRPr="00886673">
        <w:rPr>
          <w:rFonts w:ascii="Times New Roman" w:hAnsi="Times New Roman" w:cs="Times New Roman"/>
        </w:rPr>
        <w:t xml:space="preserve"> I got in a fight with him. My dad w</w:t>
      </w:r>
      <w:r w:rsidR="00515610">
        <w:rPr>
          <w:rFonts w:ascii="Times New Roman" w:hAnsi="Times New Roman" w:cs="Times New Roman"/>
        </w:rPr>
        <w:t>on’t</w:t>
      </w:r>
      <w:r w:rsidR="00886673" w:rsidRPr="00886673">
        <w:rPr>
          <w:rFonts w:ascii="Times New Roman" w:hAnsi="Times New Roman" w:cs="Times New Roman"/>
        </w:rPr>
        <w:t xml:space="preserve"> let me stay with him. I don't talk to my mom. My mom won't let me stay with her. Nothing was open like there was no stores open no</w:t>
      </w:r>
      <w:r w:rsidR="00515610">
        <w:rPr>
          <w:rFonts w:ascii="Times New Roman" w:hAnsi="Times New Roman" w:cs="Times New Roman"/>
        </w:rPr>
        <w:t>.</w:t>
      </w:r>
      <w:r w:rsidR="00886673" w:rsidRPr="00886673">
        <w:rPr>
          <w:rFonts w:ascii="Times New Roman" w:hAnsi="Times New Roman" w:cs="Times New Roman"/>
        </w:rPr>
        <w:t xml:space="preserve"> So I was homeless. Rain got on my phone and my laptop. So those were garbage. So I was homeless in</w:t>
      </w:r>
      <w:r w:rsidR="00515610">
        <w:rPr>
          <w:rFonts w:ascii="Times New Roman" w:hAnsi="Times New Roman" w:cs="Times New Roman"/>
        </w:rPr>
        <w:t>,</w:t>
      </w:r>
      <w:r w:rsidR="00886673" w:rsidRPr="00886673">
        <w:rPr>
          <w:rFonts w:ascii="Times New Roman" w:hAnsi="Times New Roman" w:cs="Times New Roman"/>
        </w:rPr>
        <w:t xml:space="preserve"> in </w:t>
      </w:r>
      <w:r w:rsidR="005F137F" w:rsidRPr="00886673">
        <w:rPr>
          <w:rFonts w:ascii="Times New Roman" w:hAnsi="Times New Roman" w:cs="Times New Roman"/>
        </w:rPr>
        <w:t>Chilliwack</w:t>
      </w:r>
      <w:r w:rsidR="00886673" w:rsidRPr="00886673">
        <w:rPr>
          <w:rFonts w:ascii="Times New Roman" w:hAnsi="Times New Roman" w:cs="Times New Roman"/>
        </w:rPr>
        <w:t xml:space="preserve">. And then I came up to Vancouver. And there was nothing out here. So, yeah, it </w:t>
      </w:r>
      <w:r w:rsidR="0026303D">
        <w:rPr>
          <w:rFonts w:ascii="Times New Roman" w:hAnsi="Times New Roman" w:cs="Times New Roman"/>
        </w:rPr>
        <w:t>y</w:t>
      </w:r>
      <w:r w:rsidR="00886673" w:rsidRPr="00886673">
        <w:rPr>
          <w:rFonts w:ascii="Times New Roman" w:hAnsi="Times New Roman" w:cs="Times New Roman"/>
        </w:rPr>
        <w:t>eah, it affected me big time I couldn't get anything.</w:t>
      </w:r>
    </w:p>
    <w:p w14:paraId="27648731" w14:textId="64CCE03B"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Yeah, I'm sorry to hear all of that. That </w:t>
      </w:r>
      <w:r w:rsidRPr="00886673">
        <w:rPr>
          <w:rFonts w:ascii="Times New Roman" w:hAnsi="Times New Roman" w:cs="Times New Roman"/>
        </w:rPr>
        <w:t>definitely</w:t>
      </w:r>
      <w:r w:rsidR="00886673" w:rsidRPr="00886673">
        <w:rPr>
          <w:rFonts w:ascii="Times New Roman" w:hAnsi="Times New Roman" w:cs="Times New Roman"/>
        </w:rPr>
        <w:t xml:space="preserve"> affected you big time.</w:t>
      </w:r>
    </w:p>
    <w:p w14:paraId="137106FF" w14:textId="6A3FC7A9"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 xml:space="preserve">Oh </w:t>
      </w:r>
      <w:r w:rsidR="005F137F" w:rsidRPr="00886673">
        <w:rPr>
          <w:rFonts w:ascii="Times New Roman" w:hAnsi="Times New Roman" w:cs="Times New Roman"/>
        </w:rPr>
        <w:t>don’t</w:t>
      </w:r>
      <w:r w:rsidR="00886673" w:rsidRPr="00886673">
        <w:rPr>
          <w:rFonts w:ascii="Times New Roman" w:hAnsi="Times New Roman" w:cs="Times New Roman"/>
        </w:rPr>
        <w:t xml:space="preserve"> worry about it, it's already happened.</w:t>
      </w:r>
    </w:p>
    <w:p w14:paraId="3FC7468B" w14:textId="394B1518" w:rsidR="00886673" w:rsidRPr="00886673" w:rsidRDefault="00B01F5D" w:rsidP="00886673">
      <w:pPr>
        <w:rPr>
          <w:rFonts w:ascii="Times New Roman" w:hAnsi="Times New Roman" w:cs="Times New Roman"/>
        </w:rPr>
      </w:pPr>
      <w:r>
        <w:rPr>
          <w:rFonts w:ascii="Times New Roman" w:hAnsi="Times New Roman" w:cs="Times New Roman"/>
        </w:rPr>
        <w:t>Interviewer: D</w:t>
      </w:r>
      <w:r w:rsidR="00886673" w:rsidRPr="00886673">
        <w:rPr>
          <w:rFonts w:ascii="Times New Roman" w:hAnsi="Times New Roman" w:cs="Times New Roman"/>
        </w:rPr>
        <w:t>id it affect any medical care if you needed it at the time?</w:t>
      </w:r>
    </w:p>
    <w:p w14:paraId="454005C1" w14:textId="2AC16F64"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Well, yeah, there you can't really couldn't really get anything. I mean, I went into an emergency room and they they told me they gave me some I don't know what they gave me like some band aid or something they told me to leave.</w:t>
      </w:r>
    </w:p>
    <w:p w14:paraId="31C88A35" w14:textId="0D4BB8A2"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so did it make you more or less likely to go to the emergency</w:t>
      </w:r>
      <w:r w:rsidR="0026303D">
        <w:rPr>
          <w:rFonts w:ascii="Times New Roman" w:hAnsi="Times New Roman" w:cs="Times New Roman"/>
        </w:rPr>
        <w:t>?</w:t>
      </w:r>
    </w:p>
    <w:p w14:paraId="3D4D2A7E" w14:textId="5097A92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Well, I mean, I didn't really have anything wrong with me. So there's not really a reason for me to go like you can't really go just go to emergency room just to hang out.</w:t>
      </w:r>
    </w:p>
    <w:p w14:paraId="16556D71" w14:textId="521B3417"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Right? But maybe to fill</w:t>
      </w:r>
      <w:r w:rsidR="00656C42">
        <w:rPr>
          <w:rFonts w:ascii="Times New Roman" w:hAnsi="Times New Roman" w:cs="Times New Roman"/>
        </w:rPr>
        <w:t>,</w:t>
      </w:r>
      <w:r w:rsidR="00886673" w:rsidRPr="00886673">
        <w:rPr>
          <w:rFonts w:ascii="Times New Roman" w:hAnsi="Times New Roman" w:cs="Times New Roman"/>
        </w:rPr>
        <w:t xml:space="preserve"> you said sometimes you go to fill prescriptions and everything, did it make you a bit more hesitant to go </w:t>
      </w:r>
      <w:r w:rsidR="00656C42">
        <w:rPr>
          <w:rFonts w:ascii="Times New Roman" w:hAnsi="Times New Roman" w:cs="Times New Roman"/>
        </w:rPr>
        <w:t>and</w:t>
      </w:r>
      <w:r w:rsidR="00886673" w:rsidRPr="00886673">
        <w:rPr>
          <w:rFonts w:ascii="Times New Roman" w:hAnsi="Times New Roman" w:cs="Times New Roman"/>
        </w:rPr>
        <w:t xml:space="preserve"> to do that or you</w:t>
      </w:r>
      <w:r w:rsidR="00A10F91">
        <w:rPr>
          <w:rFonts w:ascii="Times New Roman" w:hAnsi="Times New Roman" w:cs="Times New Roman"/>
        </w:rPr>
        <w:t xml:space="preserve"> just</w:t>
      </w:r>
      <w:r w:rsidR="00886673" w:rsidRPr="00886673">
        <w:rPr>
          <w:rFonts w:ascii="Times New Roman" w:hAnsi="Times New Roman" w:cs="Times New Roman"/>
        </w:rPr>
        <w:t xml:space="preserve"> had no medical care that you needed to take care of during this time</w:t>
      </w:r>
      <w:r w:rsidR="00A10F91">
        <w:rPr>
          <w:rFonts w:ascii="Times New Roman" w:hAnsi="Times New Roman" w:cs="Times New Roman"/>
        </w:rPr>
        <w:t>?</w:t>
      </w:r>
    </w:p>
    <w:p w14:paraId="1FEED44F" w14:textId="15746F3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 don't know.</w:t>
      </w:r>
    </w:p>
    <w:p w14:paraId="76A66F58" w14:textId="13475372" w:rsidR="00886673" w:rsidRPr="00886673" w:rsidRDefault="00B01F5D" w:rsidP="00886673">
      <w:pPr>
        <w:rPr>
          <w:rFonts w:ascii="Times New Roman" w:hAnsi="Times New Roman" w:cs="Times New Roman"/>
        </w:rPr>
      </w:pPr>
      <w:r>
        <w:rPr>
          <w:rFonts w:ascii="Times New Roman" w:hAnsi="Times New Roman" w:cs="Times New Roman"/>
        </w:rPr>
        <w:lastRenderedPageBreak/>
        <w:t xml:space="preserve">Interviewer: </w:t>
      </w:r>
      <w:r w:rsidR="00886673" w:rsidRPr="00886673">
        <w:rPr>
          <w:rFonts w:ascii="Times New Roman" w:hAnsi="Times New Roman" w:cs="Times New Roman"/>
        </w:rPr>
        <w:t>Okay. Did it affect your ability to get any social support services? You said that you were - you were homeless for a bit did you did affect any social support services that you needed?</w:t>
      </w:r>
    </w:p>
    <w:p w14:paraId="6D82F1F1" w14:textId="09D8A73D"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 don't even know what that means.</w:t>
      </w:r>
    </w:p>
    <w:p w14:paraId="50012087" w14:textId="71F355A7"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Like getting help with housing, financial aid and stuff.</w:t>
      </w:r>
    </w:p>
    <w:p w14:paraId="13EA118B" w14:textId="21A41FC3"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I don't even know if there's those were available, so.</w:t>
      </w:r>
    </w:p>
    <w:p w14:paraId="3CCE966E" w14:textId="400C869C"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did you go to a shelter during COVID-19?</w:t>
      </w:r>
    </w:p>
    <w:p w14:paraId="0A15DE07" w14:textId="5846E6D9"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w:t>
      </w:r>
    </w:p>
    <w:p w14:paraId="12543994" w14:textId="00BC919A"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No, okay did-</w:t>
      </w:r>
    </w:p>
    <w:p w14:paraId="3EAE256C" w14:textId="0D31945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They don't let you in shelters in COVID-19.</w:t>
      </w:r>
    </w:p>
    <w:p w14:paraId="5D360B0A" w14:textId="36ADEA79"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Did COVID-19 affect your use of drugs? </w:t>
      </w:r>
    </w:p>
    <w:p w14:paraId="24471B2D" w14:textId="0AFCB082"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w:t>
      </w:r>
    </w:p>
    <w:p w14:paraId="50AB3F57" w14:textId="44AC6154"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so it didn't make you use more or less or different kinds?</w:t>
      </w:r>
    </w:p>
    <w:p w14:paraId="34348654" w14:textId="573FB732"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Well, if I'm homeless on the street, I'm probably going to be using drugs because, yeah.</w:t>
      </w:r>
    </w:p>
    <w:p w14:paraId="77A1E3F5" w14:textId="71819BC4"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so did it change your ability to use drugs as safely as possible? </w:t>
      </w:r>
    </w:p>
    <w:p w14:paraId="0447F14C" w14:textId="3B231F89"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Uh, not - it didn't change my ability to use drugs safely or not, no. Yeah, About the same.</w:t>
      </w:r>
    </w:p>
    <w:p w14:paraId="067216D0" w14:textId="6F0468A9"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Did the social or physical distancing recommendation make you use alone or take other risks you might not normally have taken while using drugs?</w:t>
      </w:r>
    </w:p>
    <w:p w14:paraId="7F23E7F4" w14:textId="24C7ABB1"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 not at all. I didn't change anything about being alone or staying away from people. No.</w:t>
      </w:r>
    </w:p>
    <w:p w14:paraId="01D2E978" w14:textId="6E93310D"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so you mentioned you did go to the emergency room and they told you</w:t>
      </w:r>
      <w:r w:rsidR="009566AA">
        <w:rPr>
          <w:rFonts w:ascii="Times New Roman" w:hAnsi="Times New Roman" w:cs="Times New Roman"/>
        </w:rPr>
        <w:t xml:space="preserve">, </w:t>
      </w:r>
      <w:r w:rsidR="00886673" w:rsidRPr="00886673">
        <w:rPr>
          <w:rFonts w:ascii="Times New Roman" w:hAnsi="Times New Roman" w:cs="Times New Roman"/>
        </w:rPr>
        <w:t xml:space="preserve">they were very quick with you. So do you </w:t>
      </w:r>
      <w:r w:rsidR="009566AA">
        <w:rPr>
          <w:rFonts w:ascii="Times New Roman" w:hAnsi="Times New Roman" w:cs="Times New Roman"/>
        </w:rPr>
        <w:t xml:space="preserve">believe </w:t>
      </w:r>
      <w:r w:rsidR="00886673" w:rsidRPr="00886673">
        <w:rPr>
          <w:rFonts w:ascii="Times New Roman" w:hAnsi="Times New Roman" w:cs="Times New Roman"/>
        </w:rPr>
        <w:t xml:space="preserve">the experience in </w:t>
      </w:r>
      <w:r w:rsidR="009566AA">
        <w:rPr>
          <w:rFonts w:ascii="Times New Roman" w:hAnsi="Times New Roman" w:cs="Times New Roman"/>
        </w:rPr>
        <w:t xml:space="preserve">the </w:t>
      </w:r>
      <w:r w:rsidR="00886673" w:rsidRPr="00886673">
        <w:rPr>
          <w:rFonts w:ascii="Times New Roman" w:hAnsi="Times New Roman" w:cs="Times New Roman"/>
        </w:rPr>
        <w:t>emergency department changed in the way you were treated due to COVID-19?</w:t>
      </w:r>
    </w:p>
    <w:p w14:paraId="3802FB9C" w14:textId="378694B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Um, Not really.</w:t>
      </w:r>
    </w:p>
    <w:p w14:paraId="0BA1301A" w14:textId="188F8185"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Have you interacted with the outreach, overdose outreach team or other outreach teams during the COVID-19 pandemic?</w:t>
      </w:r>
    </w:p>
    <w:p w14:paraId="2315A04C" w14:textId="701C3543"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Like when you - What's the timeline of the COVID-19 pandemic to you?</w:t>
      </w:r>
    </w:p>
    <w:p w14:paraId="2BCDE4BB" w14:textId="7E894279"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I would say maybe like early March</w:t>
      </w:r>
    </w:p>
    <w:p w14:paraId="50703C2B" w14:textId="1E73F2D8"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Well, they have, I've interacted with them as much as I have normally.</w:t>
      </w:r>
    </w:p>
    <w:p w14:paraId="28D217C5" w14:textId="3D8CE778"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Okay. Did you experience any change in the way you were treated? Or the services you were able to receive from the outreach team during that time?</w:t>
      </w:r>
    </w:p>
    <w:p w14:paraId="61441129" w14:textId="3E0913FC" w:rsidR="00886673" w:rsidRPr="00886673" w:rsidRDefault="00B01F5D" w:rsidP="00886673">
      <w:pPr>
        <w:rPr>
          <w:rFonts w:ascii="Times New Roman" w:hAnsi="Times New Roman" w:cs="Times New Roman"/>
        </w:rPr>
      </w:pPr>
      <w:r>
        <w:rPr>
          <w:rFonts w:ascii="Times New Roman" w:hAnsi="Times New Roman" w:cs="Times New Roman"/>
        </w:rPr>
        <w:t xml:space="preserve">Participant 1: </w:t>
      </w:r>
      <w:r w:rsidR="00886673" w:rsidRPr="00886673">
        <w:rPr>
          <w:rFonts w:ascii="Times New Roman" w:hAnsi="Times New Roman" w:cs="Times New Roman"/>
        </w:rPr>
        <w:t>No, No.</w:t>
      </w:r>
    </w:p>
    <w:p w14:paraId="79DACDA6" w14:textId="661A1927" w:rsidR="00886673" w:rsidRPr="00886673" w:rsidRDefault="00B01F5D" w:rsidP="00886673">
      <w:pPr>
        <w:rPr>
          <w:rFonts w:ascii="Times New Roman" w:hAnsi="Times New Roman" w:cs="Times New Roman"/>
        </w:rPr>
      </w:pPr>
      <w:r>
        <w:rPr>
          <w:rFonts w:ascii="Times New Roman" w:hAnsi="Times New Roman" w:cs="Times New Roman"/>
        </w:rPr>
        <w:t xml:space="preserve">Interviewer: </w:t>
      </w:r>
      <w:r w:rsidR="00886673" w:rsidRPr="00886673">
        <w:rPr>
          <w:rFonts w:ascii="Times New Roman" w:hAnsi="Times New Roman" w:cs="Times New Roman"/>
        </w:rPr>
        <w:t xml:space="preserve"> Okay.</w:t>
      </w:r>
      <w:r>
        <w:rPr>
          <w:rFonts w:ascii="Times New Roman" w:hAnsi="Times New Roman" w:cs="Times New Roman"/>
        </w:rPr>
        <w:t xml:space="preserve"> </w:t>
      </w:r>
      <w:r w:rsidR="00886673" w:rsidRPr="00886673">
        <w:rPr>
          <w:rFonts w:ascii="Times New Roman" w:hAnsi="Times New Roman" w:cs="Times New Roman"/>
        </w:rPr>
        <w:t xml:space="preserve">And did anyone reach out to during COVID about getting prescribed a supply of safe opioids? </w:t>
      </w:r>
    </w:p>
    <w:p w14:paraId="3D7DAF6C" w14:textId="788D76F9" w:rsidR="00886673" w:rsidRPr="00886673" w:rsidRDefault="00B01F5D" w:rsidP="00886673">
      <w:pPr>
        <w:rPr>
          <w:rFonts w:ascii="Times New Roman" w:hAnsi="Times New Roman" w:cs="Times New Roman"/>
        </w:rPr>
      </w:pPr>
      <w:r>
        <w:rPr>
          <w:rFonts w:ascii="Times New Roman" w:hAnsi="Times New Roman" w:cs="Times New Roman"/>
        </w:rPr>
        <w:lastRenderedPageBreak/>
        <w:t xml:space="preserve">Participant 1: </w:t>
      </w:r>
      <w:r w:rsidR="00886673" w:rsidRPr="00886673">
        <w:rPr>
          <w:rFonts w:ascii="Times New Roman" w:hAnsi="Times New Roman" w:cs="Times New Roman"/>
        </w:rPr>
        <w:t>No.</w:t>
      </w:r>
    </w:p>
    <w:p w14:paraId="3CE1EBAF" w14:textId="42154B17" w:rsidR="00886673" w:rsidRDefault="00886673" w:rsidP="00886673">
      <w:pPr>
        <w:rPr>
          <w:rFonts w:ascii="Times New Roman" w:hAnsi="Times New Roman" w:cs="Times New Roman"/>
        </w:rPr>
      </w:pPr>
    </w:p>
    <w:p w14:paraId="45EE77A3" w14:textId="2EC9E137" w:rsidR="00B01F5D" w:rsidRPr="005F137F" w:rsidRDefault="00B01F5D" w:rsidP="00886673">
      <w:pPr>
        <w:rPr>
          <w:rFonts w:ascii="Times New Roman" w:hAnsi="Times New Roman" w:cs="Times New Roman"/>
          <w:b/>
          <w:bCs/>
          <w:i/>
          <w:iCs/>
          <w:u w:val="single"/>
        </w:rPr>
      </w:pPr>
      <w:r w:rsidRPr="005F137F">
        <w:rPr>
          <w:rFonts w:ascii="Times New Roman" w:hAnsi="Times New Roman" w:cs="Times New Roman"/>
          <w:b/>
          <w:bCs/>
          <w:i/>
          <w:iCs/>
          <w:u w:val="single"/>
        </w:rPr>
        <w:t>Participant 2</w:t>
      </w:r>
    </w:p>
    <w:p w14:paraId="6DEA8EDA" w14:textId="17906B30"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So to start, what is your understanding of COVID-19? You know what it is? And you know - </w:t>
      </w:r>
    </w:p>
    <w:p w14:paraId="793EE0B1" w14:textId="52BCEF12"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 know what it</w:t>
      </w:r>
      <w:r w:rsidR="00152D93">
        <w:rPr>
          <w:rFonts w:ascii="Times New Roman" w:hAnsi="Times New Roman" w:cs="Times New Roman"/>
        </w:rPr>
        <w:t xml:space="preserve"> is</w:t>
      </w:r>
      <w:r w:rsidR="00B01F5D" w:rsidRPr="00B01F5D">
        <w:rPr>
          <w:rFonts w:ascii="Times New Roman" w:hAnsi="Times New Roman" w:cs="Times New Roman"/>
        </w:rPr>
        <w:t>, yeah, it is a novel Coronavirus, and we're in a pandemic with it it</w:t>
      </w:r>
      <w:r w:rsidR="00550554">
        <w:rPr>
          <w:rFonts w:ascii="Times New Roman" w:hAnsi="Times New Roman" w:cs="Times New Roman"/>
        </w:rPr>
        <w:t>.</w:t>
      </w:r>
      <w:r w:rsidR="00B01F5D" w:rsidRPr="00B01F5D">
        <w:rPr>
          <w:rFonts w:ascii="Times New Roman" w:hAnsi="Times New Roman" w:cs="Times New Roman"/>
        </w:rPr>
        <w:t xml:space="preserve"> Yeah, I know what it is and what it's about, and w</w:t>
      </w:r>
      <w:r w:rsidR="00550554">
        <w:rPr>
          <w:rFonts w:ascii="Times New Roman" w:hAnsi="Times New Roman" w:cs="Times New Roman"/>
        </w:rPr>
        <w:t>hy</w:t>
      </w:r>
      <w:r w:rsidR="00B01F5D" w:rsidRPr="00B01F5D">
        <w:rPr>
          <w:rFonts w:ascii="Times New Roman" w:hAnsi="Times New Roman" w:cs="Times New Roman"/>
        </w:rPr>
        <w:t xml:space="preserve"> we're social distancing, things we're trying to do we're doing to try to mitigate it. And yeah.</w:t>
      </w:r>
    </w:p>
    <w:p w14:paraId="684D2072" w14:textId="05A47565"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What have you learned about how to stay safe during the outbreak?</w:t>
      </w:r>
    </w:p>
    <w:p w14:paraId="3DDECF84" w14:textId="628F4C95"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Basically, don't exchange fluids w</w:t>
      </w:r>
      <w:r w:rsidR="00550554">
        <w:rPr>
          <w:rFonts w:ascii="Times New Roman" w:hAnsi="Times New Roman" w:cs="Times New Roman"/>
        </w:rPr>
        <w:t>ith</w:t>
      </w:r>
      <w:r w:rsidR="00B01F5D" w:rsidRPr="00B01F5D">
        <w:rPr>
          <w:rFonts w:ascii="Times New Roman" w:hAnsi="Times New Roman" w:cs="Times New Roman"/>
        </w:rPr>
        <w:t xml:space="preserve"> anyone, maintain respectful social distance. Wash your hands, don't touch your face, right? Like it's pretty, pretty basic, simple stuff.</w:t>
      </w:r>
    </w:p>
    <w:p w14:paraId="418DB39F" w14:textId="21515D1A"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How did you learn about COVID-19 and these tips to keep safe?</w:t>
      </w:r>
    </w:p>
    <w:p w14:paraId="504CF4AF" w14:textId="18906370"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t's everywhere. I learned because I can read</w:t>
      </w:r>
      <w:r w:rsidR="008D20E5">
        <w:rPr>
          <w:rFonts w:ascii="Times New Roman" w:hAnsi="Times New Roman" w:cs="Times New Roman"/>
        </w:rPr>
        <w:t>,</w:t>
      </w:r>
      <w:r w:rsidR="00B01F5D" w:rsidRPr="00B01F5D">
        <w:rPr>
          <w:rFonts w:ascii="Times New Roman" w:hAnsi="Times New Roman" w:cs="Times New Roman"/>
        </w:rPr>
        <w:t xml:space="preserve"> and I can still hear a little bit</w:t>
      </w:r>
      <w:r w:rsidR="008D20E5">
        <w:rPr>
          <w:rFonts w:ascii="Times New Roman" w:hAnsi="Times New Roman" w:cs="Times New Roman"/>
        </w:rPr>
        <w:t>.</w:t>
      </w:r>
      <w:r w:rsidR="00B01F5D" w:rsidRPr="00B01F5D">
        <w:rPr>
          <w:rFonts w:ascii="Times New Roman" w:hAnsi="Times New Roman" w:cs="Times New Roman"/>
        </w:rPr>
        <w:t xml:space="preserve"> </w:t>
      </w:r>
      <w:r w:rsidR="008D20E5">
        <w:rPr>
          <w:rFonts w:ascii="Times New Roman" w:hAnsi="Times New Roman" w:cs="Times New Roman"/>
        </w:rPr>
        <w:t>L</w:t>
      </w:r>
      <w:r w:rsidR="00B01F5D" w:rsidRPr="00B01F5D">
        <w:rPr>
          <w:rFonts w:ascii="Times New Roman" w:hAnsi="Times New Roman" w:cs="Times New Roman"/>
        </w:rPr>
        <w:t>ike it would be it'd be</w:t>
      </w:r>
    </w:p>
    <w:p w14:paraId="7463F776" w14:textId="2242B7B9"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So was it more word on the street?</w:t>
      </w:r>
    </w:p>
    <w:p w14:paraId="61BCD9A1" w14:textId="28F8CF4E"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Our society was saturated with it. It was saturated with COVID information. I think it would be impossible to not have been aware and of what was happening and know what to do. Yeah, I just don't think you would. Yeah. If you can read and hear then I think you would know because every surface had something on it about it. And yeah, you'd have to know.</w:t>
      </w:r>
    </w:p>
    <w:p w14:paraId="715E9653" w14:textId="4845BC0B"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So, so the word on the street and ads everywhere posters everywhere. That's kind of how everyone has learn</w:t>
      </w:r>
      <w:r w:rsidR="000263ED">
        <w:rPr>
          <w:rFonts w:ascii="Times New Roman" w:hAnsi="Times New Roman" w:cs="Times New Roman"/>
        </w:rPr>
        <w:t>t</w:t>
      </w:r>
      <w:r w:rsidR="00B01F5D" w:rsidRPr="00B01F5D">
        <w:rPr>
          <w:rFonts w:ascii="Times New Roman" w:hAnsi="Times New Roman" w:cs="Times New Roman"/>
        </w:rPr>
        <w:t>?</w:t>
      </w:r>
    </w:p>
    <w:p w14:paraId="650EF2C6" w14:textId="0631471F"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ah.</w:t>
      </w:r>
    </w:p>
    <w:p w14:paraId="3BEE9591" w14:textId="18888115"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Okay. </w:t>
      </w:r>
    </w:p>
    <w:p w14:paraId="05567676" w14:textId="0F32F033"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radio, television, internet, all media like records and things with everything print, everything was saturated with it, like you couldn't have your head in a deep enough hole to not know what was going on during that time.</w:t>
      </w:r>
    </w:p>
    <w:p w14:paraId="4705CD77" w14:textId="6629BBD1"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Can you tell us a bit about what it was like and what it's been like for you during COVID?</w:t>
      </w:r>
    </w:p>
    <w:p w14:paraId="7F0EC977" w14:textId="15748EAD"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Well, of course there is some anxieties that comes with it, there's a lot of uncertainty in down town east side because people are on very limited incomes here and they have their daily hustles. The</w:t>
      </w:r>
      <w:r w:rsidR="00405ADE">
        <w:rPr>
          <w:rFonts w:ascii="Times New Roman" w:hAnsi="Times New Roman" w:cs="Times New Roman"/>
        </w:rPr>
        <w:t>re are</w:t>
      </w:r>
      <w:r w:rsidR="00B01F5D" w:rsidRPr="00B01F5D">
        <w:rPr>
          <w:rFonts w:ascii="Times New Roman" w:hAnsi="Times New Roman" w:cs="Times New Roman"/>
        </w:rPr>
        <w:t xml:space="preserve"> things they do to get by during the month and the COVID put a stop to a lot of that for a lot of people. And so there was a little bit of anxiety of how are people going to make </w:t>
      </w:r>
      <w:r w:rsidR="004F26D1">
        <w:rPr>
          <w:rFonts w:ascii="Times New Roman" w:hAnsi="Times New Roman" w:cs="Times New Roman"/>
        </w:rPr>
        <w:t>do</w:t>
      </w:r>
      <w:r w:rsidR="00B01F5D" w:rsidRPr="00B01F5D">
        <w:rPr>
          <w:rFonts w:ascii="Times New Roman" w:hAnsi="Times New Roman" w:cs="Times New Roman"/>
        </w:rPr>
        <w:t xml:space="preserve"> and manage, right. And so the government stepped up with a couple funding things. Maybe there's one or two out there that people sort of stretched their situation a bit to maybe justify trying to pursue those funding options, but at the end of the day, people managed to get by which was important, but it seems like at this point is people are </w:t>
      </w:r>
      <w:r w:rsidR="00355A7C">
        <w:rPr>
          <w:rFonts w:ascii="Times New Roman" w:hAnsi="Times New Roman" w:cs="Times New Roman"/>
        </w:rPr>
        <w:t>t</w:t>
      </w:r>
      <w:r w:rsidR="00B01F5D" w:rsidRPr="00B01F5D">
        <w:rPr>
          <w:rFonts w:ascii="Times New Roman" w:hAnsi="Times New Roman" w:cs="Times New Roman"/>
        </w:rPr>
        <w:t>ired of it, and they just want things to get back to normal and there's less of an acceptance of that this is the new normal</w:t>
      </w:r>
      <w:r w:rsidR="002D6851">
        <w:rPr>
          <w:rFonts w:ascii="Times New Roman" w:hAnsi="Times New Roman" w:cs="Times New Roman"/>
        </w:rPr>
        <w:t>,</w:t>
      </w:r>
      <w:r w:rsidR="00B01F5D" w:rsidRPr="00B01F5D">
        <w:rPr>
          <w:rFonts w:ascii="Times New Roman" w:hAnsi="Times New Roman" w:cs="Times New Roman"/>
        </w:rPr>
        <w:t xml:space="preserve"> in the downtown Eastside then there was </w:t>
      </w:r>
      <w:r w:rsidR="00C63A62">
        <w:rPr>
          <w:rFonts w:ascii="Times New Roman" w:hAnsi="Times New Roman" w:cs="Times New Roman"/>
        </w:rPr>
        <w:t>‘</w:t>
      </w:r>
      <w:r w:rsidR="00B01F5D" w:rsidRPr="00B01F5D">
        <w:rPr>
          <w:rFonts w:ascii="Times New Roman" w:hAnsi="Times New Roman" w:cs="Times New Roman"/>
        </w:rPr>
        <w:t>okay, this is what we're gonna have to do for a little whil</w:t>
      </w:r>
      <w:r w:rsidR="00C63A62">
        <w:rPr>
          <w:rFonts w:ascii="Times New Roman" w:hAnsi="Times New Roman" w:cs="Times New Roman"/>
        </w:rPr>
        <w:t>’</w:t>
      </w:r>
      <w:r w:rsidR="00B01F5D" w:rsidRPr="00B01F5D">
        <w:rPr>
          <w:rFonts w:ascii="Times New Roman" w:hAnsi="Times New Roman" w:cs="Times New Roman"/>
        </w:rPr>
        <w:t>e</w:t>
      </w:r>
      <w:r w:rsidR="00355A7C">
        <w:rPr>
          <w:rFonts w:ascii="Times New Roman" w:hAnsi="Times New Roman" w:cs="Times New Roman"/>
        </w:rPr>
        <w:t>.</w:t>
      </w:r>
      <w:r w:rsidR="00B01F5D" w:rsidRPr="00B01F5D">
        <w:rPr>
          <w:rFonts w:ascii="Times New Roman" w:hAnsi="Times New Roman" w:cs="Times New Roman"/>
        </w:rPr>
        <w:t xml:space="preserve"> </w:t>
      </w:r>
      <w:r w:rsidR="00355A7C">
        <w:rPr>
          <w:rFonts w:ascii="Times New Roman" w:hAnsi="Times New Roman" w:cs="Times New Roman"/>
        </w:rPr>
        <w:t>P</w:t>
      </w:r>
      <w:r w:rsidR="00B01F5D" w:rsidRPr="00B01F5D">
        <w:rPr>
          <w:rFonts w:ascii="Times New Roman" w:hAnsi="Times New Roman" w:cs="Times New Roman"/>
        </w:rPr>
        <w:t>eople are ready for it to get back to where it was before. And they don't like the idea that it's not gonna go to the way it was before.</w:t>
      </w:r>
    </w:p>
    <w:p w14:paraId="4F68BA31" w14:textId="2747741C" w:rsidR="00B01F5D" w:rsidRPr="00B01F5D" w:rsidRDefault="005F137F" w:rsidP="00B01F5D">
      <w:pPr>
        <w:rPr>
          <w:rFonts w:ascii="Times New Roman" w:hAnsi="Times New Roman" w:cs="Times New Roman"/>
        </w:rPr>
      </w:pPr>
      <w:r>
        <w:rPr>
          <w:rFonts w:ascii="Times New Roman" w:hAnsi="Times New Roman" w:cs="Times New Roman"/>
        </w:rPr>
        <w:lastRenderedPageBreak/>
        <w:t xml:space="preserve">Interviewer: </w:t>
      </w:r>
      <w:r w:rsidR="00B01F5D" w:rsidRPr="00B01F5D">
        <w:rPr>
          <w:rFonts w:ascii="Times New Roman" w:hAnsi="Times New Roman" w:cs="Times New Roman"/>
        </w:rPr>
        <w:t>And how about you? Are you accepting it as the new normal or are anxious to go back?</w:t>
      </w:r>
    </w:p>
    <w:p w14:paraId="6347257D" w14:textId="7C060DB7"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m frustrated by it. I want to know how some things that are near and dear to my heart are gonna work now. I want to know what it's gonna look like. Again, you know, all these answers require imagination. And, you know, we're, we're sort of close to it to to imagine all the fixes yet. You know, it's gonna, that's really going to take some time to see what grows up organically out of the quote unquote new normal. And I don't know we'll have to see</w:t>
      </w:r>
    </w:p>
    <w:p w14:paraId="05F6E851" w14:textId="104841B7"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you - did you get sick during COVID?</w:t>
      </w:r>
    </w:p>
    <w:p w14:paraId="074A3E37" w14:textId="7DABC4CD"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No, I didn't. </w:t>
      </w:r>
    </w:p>
    <w:p w14:paraId="080E81FC" w14:textId="3AA55F4B"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Have you gotten tested? </w:t>
      </w:r>
    </w:p>
    <w:p w14:paraId="434634B7" w14:textId="127AD7C9"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I didn't have to.</w:t>
      </w:r>
    </w:p>
    <w:p w14:paraId="141EB1EA" w14:textId="068CD781"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And what have you done to keep yourself from getting infected?</w:t>
      </w:r>
    </w:p>
    <w:p w14:paraId="039E10FC" w14:textId="5D270B5A"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Well, I wash my hands a lot. I didn't touch my face and I maintained good social distancing. And I just, you know, that's about it.</w:t>
      </w:r>
    </w:p>
    <w:p w14:paraId="5D764DB9" w14:textId="0246979E"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Okay. Did you notice a change in your community in the way people interacted with each other?</w:t>
      </w:r>
    </w:p>
    <w:p w14:paraId="2FC6A8BD" w14:textId="6067944D"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Can you say that again?</w:t>
      </w:r>
    </w:p>
    <w:p w14:paraId="1DB6D497" w14:textId="2C5C9DCE"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you notice a change in our community in the way people have been interacting with one another?</w:t>
      </w:r>
    </w:p>
    <w:p w14:paraId="1194971C" w14:textId="5DB14752"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s, in society at large Absolutely. 100% and but in the micro of the downtown east side, the changes are much more subtle. People tend to not socially distance there. They tend to not wash your hands as often</w:t>
      </w:r>
      <w:r w:rsidR="009B42F4">
        <w:rPr>
          <w:rFonts w:ascii="Times New Roman" w:hAnsi="Times New Roman" w:cs="Times New Roman"/>
        </w:rPr>
        <w:t>,</w:t>
      </w:r>
      <w:r w:rsidR="00B01F5D" w:rsidRPr="00B01F5D">
        <w:rPr>
          <w:rFonts w:ascii="Times New Roman" w:hAnsi="Times New Roman" w:cs="Times New Roman"/>
        </w:rPr>
        <w:t xml:space="preserve"> they still share drug paraphernalia and there's </w:t>
      </w:r>
      <w:r w:rsidR="008E0EAF">
        <w:rPr>
          <w:rFonts w:ascii="Times New Roman" w:hAnsi="Times New Roman" w:cs="Times New Roman"/>
        </w:rPr>
        <w:t>y</w:t>
      </w:r>
      <w:r w:rsidR="00B01F5D" w:rsidRPr="00B01F5D">
        <w:rPr>
          <w:rFonts w:ascii="Times New Roman" w:hAnsi="Times New Roman" w:cs="Times New Roman"/>
        </w:rPr>
        <w:t xml:space="preserve">eah, much less willingness to actually change the routine in the </w:t>
      </w:r>
      <w:r w:rsidR="008E0EAF">
        <w:rPr>
          <w:rFonts w:ascii="Times New Roman" w:hAnsi="Times New Roman" w:cs="Times New Roman"/>
        </w:rPr>
        <w:t>[single room occupancies]</w:t>
      </w:r>
      <w:r w:rsidR="00B01F5D" w:rsidRPr="00B01F5D">
        <w:rPr>
          <w:rFonts w:ascii="Times New Roman" w:hAnsi="Times New Roman" w:cs="Times New Roman"/>
        </w:rPr>
        <w:t>, then there is everywhere else. So it depends on where you fall on the scale, right? Like I spent the majority of my life living, like just any other normal ordinary person, upper middle class. So I tend to to reflect the changes more society in general went through, I kind of went through them, but my peers in my building didn't really go through them as much as I did. So, there is more than one thing happening here.</w:t>
      </w:r>
    </w:p>
    <w:p w14:paraId="3AC25895" w14:textId="560C5411"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Do you think people were scared to help someone having an </w:t>
      </w:r>
      <w:r w:rsidR="00795237">
        <w:rPr>
          <w:rFonts w:ascii="Times New Roman" w:hAnsi="Times New Roman" w:cs="Times New Roman"/>
        </w:rPr>
        <w:t>OD</w:t>
      </w:r>
      <w:r w:rsidR="00B01F5D" w:rsidRPr="00B01F5D">
        <w:rPr>
          <w:rFonts w:ascii="Times New Roman" w:hAnsi="Times New Roman" w:cs="Times New Roman"/>
        </w:rPr>
        <w:t>?</w:t>
      </w:r>
    </w:p>
    <w:p w14:paraId="0D22086B" w14:textId="6EAC2E39"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that that, that I didn't see that at all. Actually, I am quite proud of people, no. If someone's overdosing people still stepped up and saves them. Yeah. And we all do that right. We all do that right, Yeah.</w:t>
      </w:r>
    </w:p>
    <w:p w14:paraId="292A75C8" w14:textId="71371CE9"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o you think people were scared to help others in other ways?</w:t>
      </w:r>
    </w:p>
    <w:p w14:paraId="228FBA91" w14:textId="6D7B5257"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No, no, well, in the </w:t>
      </w:r>
      <w:r w:rsidR="0096636D">
        <w:rPr>
          <w:rFonts w:ascii="Times New Roman" w:hAnsi="Times New Roman" w:cs="Times New Roman"/>
        </w:rPr>
        <w:t xml:space="preserve">[single room </w:t>
      </w:r>
      <w:r w:rsidR="00A17940">
        <w:rPr>
          <w:rFonts w:ascii="Times New Roman" w:hAnsi="Times New Roman" w:cs="Times New Roman"/>
        </w:rPr>
        <w:t>occupancies</w:t>
      </w:r>
      <w:r w:rsidR="0096636D">
        <w:rPr>
          <w:rFonts w:ascii="Times New Roman" w:hAnsi="Times New Roman" w:cs="Times New Roman"/>
        </w:rPr>
        <w:t>]</w:t>
      </w:r>
      <w:r w:rsidR="00B01F5D" w:rsidRPr="00B01F5D">
        <w:rPr>
          <w:rFonts w:ascii="Times New Roman" w:hAnsi="Times New Roman" w:cs="Times New Roman"/>
        </w:rPr>
        <w:t xml:space="preserve">? No, no. I don't think people were were more afraid because of COVID </w:t>
      </w:r>
      <w:r w:rsidR="00A17940">
        <w:rPr>
          <w:rFonts w:ascii="Times New Roman" w:hAnsi="Times New Roman" w:cs="Times New Roman"/>
        </w:rPr>
        <w:t>i</w:t>
      </w:r>
      <w:r w:rsidR="00B01F5D" w:rsidRPr="00B01F5D">
        <w:rPr>
          <w:rFonts w:ascii="Times New Roman" w:hAnsi="Times New Roman" w:cs="Times New Roman"/>
        </w:rPr>
        <w:t xml:space="preserve">n the </w:t>
      </w:r>
      <w:r w:rsidR="00A17940">
        <w:rPr>
          <w:rFonts w:ascii="Times New Roman" w:hAnsi="Times New Roman" w:cs="Times New Roman"/>
        </w:rPr>
        <w:t xml:space="preserve">[single room occupancies] </w:t>
      </w:r>
      <w:r w:rsidR="00B01F5D" w:rsidRPr="00B01F5D">
        <w:rPr>
          <w:rFonts w:ascii="Times New Roman" w:hAnsi="Times New Roman" w:cs="Times New Roman"/>
        </w:rPr>
        <w:t xml:space="preserve">I live in to help, if they're are gonna help they're gonna help. Right? </w:t>
      </w:r>
    </w:p>
    <w:p w14:paraId="3CD2FD89" w14:textId="7BD3D1E1"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Okay. So I'm getting like, a no from this, but I'll ask it anyways, just in case you have a comment</w:t>
      </w:r>
      <w:r w:rsidR="00A17940">
        <w:rPr>
          <w:rFonts w:ascii="Times New Roman" w:hAnsi="Times New Roman" w:cs="Times New Roman"/>
        </w:rPr>
        <w:t>.</w:t>
      </w:r>
      <w:r w:rsidR="00B01F5D" w:rsidRPr="00B01F5D">
        <w:rPr>
          <w:rFonts w:ascii="Times New Roman" w:hAnsi="Times New Roman" w:cs="Times New Roman"/>
        </w:rPr>
        <w:t xml:space="preserve"> Did COVID-19 affect your ability to get medical care if you needed it? </w:t>
      </w:r>
    </w:p>
    <w:p w14:paraId="3096A257" w14:textId="0AC4D4FB" w:rsidR="00B01F5D" w:rsidRPr="00B01F5D" w:rsidRDefault="005F137F" w:rsidP="00B01F5D">
      <w:pPr>
        <w:rPr>
          <w:rFonts w:ascii="Times New Roman" w:hAnsi="Times New Roman" w:cs="Times New Roman"/>
        </w:rPr>
      </w:pPr>
      <w:r>
        <w:rPr>
          <w:rFonts w:ascii="Times New Roman" w:hAnsi="Times New Roman" w:cs="Times New Roman"/>
        </w:rPr>
        <w:lastRenderedPageBreak/>
        <w:t xml:space="preserve">Participant 2: </w:t>
      </w:r>
      <w:r w:rsidR="00B01F5D" w:rsidRPr="00B01F5D">
        <w:rPr>
          <w:rFonts w:ascii="Times New Roman" w:hAnsi="Times New Roman" w:cs="Times New Roman"/>
        </w:rPr>
        <w:t>No. no. I saw my doctor</w:t>
      </w:r>
      <w:r w:rsidR="005C3C13">
        <w:rPr>
          <w:rFonts w:ascii="Times New Roman" w:hAnsi="Times New Roman" w:cs="Times New Roman"/>
        </w:rPr>
        <w:t xml:space="preserve">, </w:t>
      </w:r>
      <w:r w:rsidR="00B01F5D" w:rsidRPr="00B01F5D">
        <w:rPr>
          <w:rFonts w:ascii="Times New Roman" w:hAnsi="Times New Roman" w:cs="Times New Roman"/>
        </w:rPr>
        <w:t>was over the telephone, had an appointment with my GP on the phone, but I was able to get what I needed out of it. So yeah.</w:t>
      </w:r>
    </w:p>
    <w:p w14:paraId="036AC940" w14:textId="46C2F6F6"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So you're still able to access - well you didn't go to your doctor, but you were still able to do an appointment? </w:t>
      </w:r>
    </w:p>
    <w:p w14:paraId="0BE06461" w14:textId="1D3A4048"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ah.</w:t>
      </w:r>
    </w:p>
    <w:p w14:paraId="73D93D20" w14:textId="0501DDC7"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COVID-19 make it more or less likely that you would make an appointment and see your doctor?</w:t>
      </w:r>
    </w:p>
    <w:p w14:paraId="00376A1F" w14:textId="543363E0"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t's more likely I would go see my family doctor because of COVID-19. Yeah, than it was before. Yeah.</w:t>
      </w:r>
    </w:p>
    <w:p w14:paraId="7D35218C" w14:textId="2F25B6D8"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it make it more or less likely that you would go to the emergency room?</w:t>
      </w:r>
    </w:p>
    <w:p w14:paraId="7B92DDBD" w14:textId="1E72CB39"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probably less likely. </w:t>
      </w:r>
    </w:p>
    <w:p w14:paraId="5A65D75C" w14:textId="335710F1"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less likely?</w:t>
      </w:r>
    </w:p>
    <w:p w14:paraId="7EECFB6A" w14:textId="11EEF807"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ah.</w:t>
      </w:r>
    </w:p>
    <w:p w14:paraId="1E8EE82D" w14:textId="2715D7F8"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And what would be your reason for?</w:t>
      </w:r>
    </w:p>
    <w:p w14:paraId="64693153" w14:textId="16E1B454"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Just it's hard to get in to.</w:t>
      </w:r>
    </w:p>
    <w:p w14:paraId="585D9DEF" w14:textId="24238A3A"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More people?</w:t>
      </w:r>
    </w:p>
    <w:p w14:paraId="0CF1AE70" w14:textId="61F06895"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like less people</w:t>
      </w:r>
      <w:r w:rsidR="00D020DC">
        <w:rPr>
          <w:rFonts w:ascii="Times New Roman" w:hAnsi="Times New Roman" w:cs="Times New Roman"/>
        </w:rPr>
        <w:t>,</w:t>
      </w:r>
      <w:r w:rsidR="00B01F5D" w:rsidRPr="00B01F5D">
        <w:rPr>
          <w:rFonts w:ascii="Times New Roman" w:hAnsi="Times New Roman" w:cs="Times New Roman"/>
        </w:rPr>
        <w:t xml:space="preserve"> just more of a barrier the hospitals became like unwelcoming places.</w:t>
      </w:r>
    </w:p>
    <w:p w14:paraId="1F1A5834" w14:textId="6FDD676F"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Okay, </w:t>
      </w:r>
      <w:r w:rsidR="00D020DC">
        <w:rPr>
          <w:rFonts w:ascii="Times New Roman" w:hAnsi="Times New Roman" w:cs="Times New Roman"/>
        </w:rPr>
        <w:t>d</w:t>
      </w:r>
      <w:r w:rsidR="00B01F5D" w:rsidRPr="00B01F5D">
        <w:rPr>
          <w:rFonts w:ascii="Times New Roman" w:hAnsi="Times New Roman" w:cs="Times New Roman"/>
        </w:rPr>
        <w:t>id it make you more or less likely to call 911?</w:t>
      </w:r>
    </w:p>
    <w:p w14:paraId="33747D5D" w14:textId="5E92E572"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either, neither, just all likely to call 911 before or after.</w:t>
      </w:r>
    </w:p>
    <w:p w14:paraId="401EFCCF" w14:textId="1B578C26"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And did it affect your decisions about when and where you needed health care?</w:t>
      </w:r>
    </w:p>
    <w:p w14:paraId="6A8E7650" w14:textId="03FB7F9B"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it didn't.</w:t>
      </w:r>
    </w:p>
    <w:p w14:paraId="3D73B2B1" w14:textId="7247F4AE"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it affect your ability to get social support services that you may have needed?</w:t>
      </w:r>
    </w:p>
    <w:p w14:paraId="2015F0B9" w14:textId="3713F1FD"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They're still able to get everything I needed. The people really stepped up for that. It was pretty seamless. Yeah.</w:t>
      </w:r>
    </w:p>
    <w:p w14:paraId="2990E821" w14:textId="7A85EF8D"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And what are some of the social support services that you use that you said were seamless?</w:t>
      </w:r>
    </w:p>
    <w:p w14:paraId="1ED60D64" w14:textId="0BD649A3"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just things, interacting with social </w:t>
      </w:r>
      <w:r w:rsidR="00717DFD">
        <w:rPr>
          <w:rFonts w:ascii="Times New Roman" w:hAnsi="Times New Roman" w:cs="Times New Roman"/>
        </w:rPr>
        <w:t>s</w:t>
      </w:r>
      <w:r w:rsidR="00B01F5D" w:rsidRPr="00B01F5D">
        <w:rPr>
          <w:rFonts w:ascii="Times New Roman" w:hAnsi="Times New Roman" w:cs="Times New Roman"/>
        </w:rPr>
        <w:t>ervices was still able to happen. People were still able to get crisis grants and things like that. Like it was still</w:t>
      </w:r>
      <w:r w:rsidR="00717DFD">
        <w:rPr>
          <w:rFonts w:ascii="Times New Roman" w:hAnsi="Times New Roman" w:cs="Times New Roman"/>
        </w:rPr>
        <w:t>, y</w:t>
      </w:r>
      <w:r w:rsidR="00B01F5D" w:rsidRPr="00B01F5D">
        <w:rPr>
          <w:rFonts w:ascii="Times New Roman" w:hAnsi="Times New Roman" w:cs="Times New Roman"/>
        </w:rPr>
        <w:t>eah, business as usual as far as that stuff is concerned.</w:t>
      </w:r>
    </w:p>
    <w:p w14:paraId="4514AEE4" w14:textId="2755B5B0"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Okay, and I understand you have housing. So the question is did you need a shelter during COVID-19?</w:t>
      </w:r>
    </w:p>
    <w:p w14:paraId="27B572B6" w14:textId="2A90FB27"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I didn't. I didn't use a shelter. I didn't need one either.</w:t>
      </w:r>
    </w:p>
    <w:p w14:paraId="76458E63" w14:textId="00642F9E"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Did COVID-19 affect your use of drugs? </w:t>
      </w:r>
    </w:p>
    <w:p w14:paraId="151EB01C" w14:textId="1C1F3C21"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No. </w:t>
      </w:r>
    </w:p>
    <w:p w14:paraId="01F15EDF" w14:textId="0F66D5CA" w:rsidR="00B01F5D" w:rsidRPr="00B01F5D" w:rsidRDefault="005F137F" w:rsidP="00B01F5D">
      <w:pPr>
        <w:rPr>
          <w:rFonts w:ascii="Times New Roman" w:hAnsi="Times New Roman" w:cs="Times New Roman"/>
        </w:rPr>
      </w:pPr>
      <w:r>
        <w:rPr>
          <w:rFonts w:ascii="Times New Roman" w:hAnsi="Times New Roman" w:cs="Times New Roman"/>
        </w:rPr>
        <w:lastRenderedPageBreak/>
        <w:t xml:space="preserve">Interviewer: </w:t>
      </w:r>
      <w:r w:rsidR="00B01F5D" w:rsidRPr="00B01F5D">
        <w:rPr>
          <w:rFonts w:ascii="Times New Roman" w:hAnsi="Times New Roman" w:cs="Times New Roman"/>
        </w:rPr>
        <w:t xml:space="preserve">You didn't use more or less or different kinds? </w:t>
      </w:r>
    </w:p>
    <w:p w14:paraId="3C5A9724" w14:textId="60812127"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Nope. </w:t>
      </w:r>
    </w:p>
    <w:p w14:paraId="695E4057" w14:textId="7D27FEE5"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it change your ability to use drugs as safely as possible?</w:t>
      </w:r>
    </w:p>
    <w:p w14:paraId="169B3410" w14:textId="0654DB70"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It didn't.</w:t>
      </w:r>
    </w:p>
    <w:p w14:paraId="44F0744D" w14:textId="0C15241C"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the social or physical distancing recommendations make you use alone or take other risks you may not have usually taken?</w:t>
      </w:r>
    </w:p>
    <w:p w14:paraId="69A549B2" w14:textId="3FC95FC1"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I still didn't use alone, like it didn't affect my drug use at all from COVID</w:t>
      </w:r>
    </w:p>
    <w:p w14:paraId="2D06F9B2" w14:textId="7F31E52C"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Have you been to an emergency department during COVID-19? I know you said you would rather </w:t>
      </w:r>
      <w:r w:rsidR="00F4618F">
        <w:rPr>
          <w:rFonts w:ascii="Times New Roman" w:hAnsi="Times New Roman" w:cs="Times New Roman"/>
        </w:rPr>
        <w:t>d</w:t>
      </w:r>
      <w:r w:rsidR="00B01F5D" w:rsidRPr="00B01F5D">
        <w:rPr>
          <w:rFonts w:ascii="Times New Roman" w:hAnsi="Times New Roman" w:cs="Times New Roman"/>
        </w:rPr>
        <w:t>o the doctor. But did you go to the emergency department?</w:t>
      </w:r>
    </w:p>
    <w:p w14:paraId="7B6622D6" w14:textId="2940FCF3"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 haven't been to the emergency department since COVID-19. I haven't been in a while. And I'm kind of like, trying to keep that going.</w:t>
      </w:r>
    </w:p>
    <w:p w14:paraId="35F37DB6" w14:textId="22E90B1E"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Right. Okay. Have you interacted with the overdose outreach team or other outreach teams during the COVID-19 pandemic?</w:t>
      </w:r>
    </w:p>
    <w:p w14:paraId="105D7652" w14:textId="71E1131C"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s, I have.</w:t>
      </w:r>
    </w:p>
    <w:p w14:paraId="1E046CC6" w14:textId="67DAD560"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And did you experience any change in the way you were treated or in the services You were able to </w:t>
      </w:r>
      <w:r w:rsidR="00F4618F" w:rsidRPr="00B01F5D">
        <w:rPr>
          <w:rFonts w:ascii="Times New Roman" w:hAnsi="Times New Roman" w:cs="Times New Roman"/>
        </w:rPr>
        <w:t>receive</w:t>
      </w:r>
      <w:r w:rsidR="00B01F5D" w:rsidRPr="00B01F5D">
        <w:rPr>
          <w:rFonts w:ascii="Times New Roman" w:hAnsi="Times New Roman" w:cs="Times New Roman"/>
        </w:rPr>
        <w:t>?</w:t>
      </w:r>
    </w:p>
    <w:p w14:paraId="4912B56D" w14:textId="561CCB99"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 no. They were still able access what I needed to access. And yeah, it's good.</w:t>
      </w:r>
    </w:p>
    <w:p w14:paraId="000CEB39" w14:textId="4121ECA0"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anyone reach out to during COVID about getting prescribed a supply of safe opioids?</w:t>
      </w:r>
    </w:p>
    <w:p w14:paraId="3A711A68" w14:textId="5FD6A1C5"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Getting a sorry, getting prescribed what?</w:t>
      </w:r>
    </w:p>
    <w:p w14:paraId="2DC3A3AF" w14:textId="5138A295"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id anyone reach out to you about getting prescribed a supply of safe opioids?</w:t>
      </w:r>
    </w:p>
    <w:p w14:paraId="08FB4EC8" w14:textId="0BFEF708"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Yeah, yep. No, for sure. Yeah. Yeah. Well, I heard about that program. And yeah.</w:t>
      </w:r>
    </w:p>
    <w:p w14:paraId="68E9EBF7" w14:textId="26FE0C75"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o you remember who reached out to you?</w:t>
      </w:r>
    </w:p>
    <w:p w14:paraId="199CFA6C" w14:textId="256968C6"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 xml:space="preserve">Do I have what? </w:t>
      </w:r>
    </w:p>
    <w:p w14:paraId="40615142" w14:textId="7012D3A8"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Do you remember who it was that reached out to you about getting the safe supply?</w:t>
      </w:r>
    </w:p>
    <w:p w14:paraId="69EFEC7E" w14:textId="3F89E2E0" w:rsidR="00B01F5D" w:rsidRP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I just read I just read on a on a flyer on a on a telephone pole that does safe, safe drugs were available</w:t>
      </w:r>
      <w:r w:rsidR="00FD1F3E">
        <w:rPr>
          <w:rFonts w:ascii="Times New Roman" w:hAnsi="Times New Roman" w:cs="Times New Roman"/>
        </w:rPr>
        <w:t>,</w:t>
      </w:r>
      <w:r w:rsidR="00B01F5D" w:rsidRPr="00B01F5D">
        <w:rPr>
          <w:rFonts w:ascii="Times New Roman" w:hAnsi="Times New Roman" w:cs="Times New Roman"/>
        </w:rPr>
        <w:t xml:space="preserve"> to talk to your care provider and how to go about getting them so.</w:t>
      </w:r>
    </w:p>
    <w:p w14:paraId="60CC40A4" w14:textId="0BC7E49D" w:rsidR="00B01F5D" w:rsidRPr="00B01F5D" w:rsidRDefault="005F137F" w:rsidP="00B01F5D">
      <w:pPr>
        <w:rPr>
          <w:rFonts w:ascii="Times New Roman" w:hAnsi="Times New Roman" w:cs="Times New Roman"/>
        </w:rPr>
      </w:pPr>
      <w:r>
        <w:rPr>
          <w:rFonts w:ascii="Times New Roman" w:hAnsi="Times New Roman" w:cs="Times New Roman"/>
        </w:rPr>
        <w:t xml:space="preserve">Interviewer: </w:t>
      </w:r>
      <w:r w:rsidR="00B01F5D" w:rsidRPr="00B01F5D">
        <w:rPr>
          <w:rFonts w:ascii="Times New Roman" w:hAnsi="Times New Roman" w:cs="Times New Roman"/>
        </w:rPr>
        <w:t xml:space="preserve">And did you go get them? </w:t>
      </w:r>
    </w:p>
    <w:p w14:paraId="11D1BA26" w14:textId="737B12BF" w:rsidR="00B01F5D" w:rsidRDefault="005F137F" w:rsidP="00B01F5D">
      <w:pPr>
        <w:rPr>
          <w:rFonts w:ascii="Times New Roman" w:hAnsi="Times New Roman" w:cs="Times New Roman"/>
        </w:rPr>
      </w:pPr>
      <w:r>
        <w:rPr>
          <w:rFonts w:ascii="Times New Roman" w:hAnsi="Times New Roman" w:cs="Times New Roman"/>
        </w:rPr>
        <w:t xml:space="preserve">Participant 2: </w:t>
      </w:r>
      <w:r w:rsidR="00B01F5D" w:rsidRPr="00B01F5D">
        <w:rPr>
          <w:rFonts w:ascii="Times New Roman" w:hAnsi="Times New Roman" w:cs="Times New Roman"/>
        </w:rPr>
        <w:t>No,</w:t>
      </w:r>
      <w:r w:rsidR="00FD1F3E">
        <w:rPr>
          <w:rFonts w:ascii="Times New Roman" w:hAnsi="Times New Roman" w:cs="Times New Roman"/>
        </w:rPr>
        <w:t xml:space="preserve"> </w:t>
      </w:r>
      <w:r w:rsidR="00B01F5D" w:rsidRPr="00B01F5D">
        <w:rPr>
          <w:rFonts w:ascii="Times New Roman" w:hAnsi="Times New Roman" w:cs="Times New Roman"/>
        </w:rPr>
        <w:t>not yet.</w:t>
      </w:r>
    </w:p>
    <w:p w14:paraId="2D4A2244" w14:textId="1011672B" w:rsidR="005F137F" w:rsidRDefault="005F137F" w:rsidP="00B01F5D">
      <w:pPr>
        <w:rPr>
          <w:rFonts w:ascii="Times New Roman" w:hAnsi="Times New Roman" w:cs="Times New Roman"/>
        </w:rPr>
      </w:pPr>
    </w:p>
    <w:p w14:paraId="06AF95A5" w14:textId="4C4B8101" w:rsidR="005F137F" w:rsidRPr="005F137F" w:rsidRDefault="005F137F" w:rsidP="00B01F5D">
      <w:pPr>
        <w:rPr>
          <w:rFonts w:ascii="Times New Roman" w:hAnsi="Times New Roman" w:cs="Times New Roman"/>
          <w:b/>
          <w:bCs/>
          <w:i/>
          <w:iCs/>
          <w:u w:val="single"/>
        </w:rPr>
      </w:pPr>
      <w:r w:rsidRPr="005F137F">
        <w:rPr>
          <w:rFonts w:ascii="Times New Roman" w:hAnsi="Times New Roman" w:cs="Times New Roman"/>
          <w:b/>
          <w:bCs/>
          <w:i/>
          <w:iCs/>
          <w:u w:val="single"/>
        </w:rPr>
        <w:t>Participant 3</w:t>
      </w:r>
    </w:p>
    <w:p w14:paraId="14AAB684" w14:textId="18CC2073" w:rsidR="005F137F" w:rsidRPr="005F137F" w:rsidRDefault="005F137F" w:rsidP="005F137F">
      <w:pPr>
        <w:rPr>
          <w:rFonts w:ascii="Times New Roman" w:hAnsi="Times New Roman" w:cs="Times New Roman"/>
        </w:rPr>
      </w:pPr>
      <w:r>
        <w:rPr>
          <w:rFonts w:ascii="Times New Roman" w:hAnsi="Times New Roman" w:cs="Times New Roman"/>
        </w:rPr>
        <w:t>Interviewer:  S</w:t>
      </w:r>
      <w:r w:rsidRPr="005F137F">
        <w:rPr>
          <w:rFonts w:ascii="Times New Roman" w:hAnsi="Times New Roman" w:cs="Times New Roman"/>
        </w:rPr>
        <w:t>o</w:t>
      </w:r>
      <w:r>
        <w:rPr>
          <w:rFonts w:ascii="Times New Roman" w:hAnsi="Times New Roman" w:cs="Times New Roman"/>
        </w:rPr>
        <w:t>,</w:t>
      </w:r>
      <w:r w:rsidRPr="005F137F">
        <w:rPr>
          <w:rFonts w:ascii="Times New Roman" w:hAnsi="Times New Roman" w:cs="Times New Roman"/>
        </w:rPr>
        <w:t xml:space="preserve"> to start, what's your understanding of COVID-19? </w:t>
      </w:r>
    </w:p>
    <w:p w14:paraId="2FF9084D" w14:textId="07ACF3BC" w:rsidR="005F137F" w:rsidRPr="005F137F" w:rsidRDefault="005F137F" w:rsidP="005F137F">
      <w:pPr>
        <w:rPr>
          <w:rFonts w:ascii="Times New Roman" w:hAnsi="Times New Roman" w:cs="Times New Roman"/>
        </w:rPr>
      </w:pPr>
      <w:r>
        <w:rPr>
          <w:rFonts w:ascii="Times New Roman" w:hAnsi="Times New Roman" w:cs="Times New Roman"/>
        </w:rPr>
        <w:lastRenderedPageBreak/>
        <w:t xml:space="preserve">Participant 3: </w:t>
      </w:r>
      <w:r w:rsidRPr="005F137F">
        <w:rPr>
          <w:rFonts w:ascii="Times New Roman" w:hAnsi="Times New Roman" w:cs="Times New Roman"/>
        </w:rPr>
        <w:t>I remember it it was first introduced as the Coronavirus</w:t>
      </w:r>
      <w:r>
        <w:rPr>
          <w:rFonts w:ascii="Times New Roman" w:hAnsi="Times New Roman" w:cs="Times New Roman"/>
        </w:rPr>
        <w:t>,</w:t>
      </w:r>
      <w:r w:rsidRPr="005F137F">
        <w:rPr>
          <w:rFonts w:ascii="Times New Roman" w:hAnsi="Times New Roman" w:cs="Times New Roman"/>
        </w:rPr>
        <w:t xml:space="preserve"> I think. And then I don't know why I haven't seen or had much experience with it. I've just heart lots.</w:t>
      </w:r>
    </w:p>
    <w:p w14:paraId="4C8603F3" w14:textId="6C4945F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E722EF">
        <w:rPr>
          <w:rFonts w:ascii="Times New Roman" w:hAnsi="Times New Roman" w:cs="Times New Roman"/>
        </w:rPr>
        <w:t>D</w:t>
      </w:r>
      <w:r w:rsidRPr="005F137F">
        <w:rPr>
          <w:rFonts w:ascii="Times New Roman" w:hAnsi="Times New Roman" w:cs="Times New Roman"/>
        </w:rPr>
        <w:t xml:space="preserve">o you know about the symptoms? </w:t>
      </w:r>
    </w:p>
    <w:p w14:paraId="72299BB8" w14:textId="4C6B03CC"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69664696" w14:textId="6CE13AF4"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have you - What have you learned about how to keep safe during the outbreak? </w:t>
      </w:r>
    </w:p>
    <w:p w14:paraId="6F414D90" w14:textId="110F1624"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Wha</w:t>
      </w:r>
      <w:r w:rsidR="00495372">
        <w:rPr>
          <w:rFonts w:ascii="Times New Roman" w:hAnsi="Times New Roman" w:cs="Times New Roman"/>
        </w:rPr>
        <w:t>t</w:t>
      </w:r>
      <w:r w:rsidRPr="005F137F">
        <w:rPr>
          <w:rFonts w:ascii="Times New Roman" w:hAnsi="Times New Roman" w:cs="Times New Roman"/>
        </w:rPr>
        <w:t xml:space="preserve"> to keep safe?</w:t>
      </w:r>
    </w:p>
    <w:p w14:paraId="1C35F727" w14:textId="4F546C2B"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Yeah. Like what have you learned to help you keep safe during the outbreak?</w:t>
      </w:r>
    </w:p>
    <w:p w14:paraId="52F98896" w14:textId="3A1E3FE4"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Just to distance yourself and not, avoid touching other people. Yeah. I think it was good. I thought it was really good to have the social distancing thing I think that's here to stay for good. </w:t>
      </w:r>
      <w:r w:rsidR="00E722EF">
        <w:rPr>
          <w:rFonts w:ascii="Times New Roman" w:hAnsi="Times New Roman" w:cs="Times New Roman"/>
        </w:rPr>
        <w:t>I</w:t>
      </w:r>
      <w:r w:rsidRPr="005F137F">
        <w:rPr>
          <w:rFonts w:ascii="Times New Roman" w:hAnsi="Times New Roman" w:cs="Times New Roman"/>
        </w:rPr>
        <w:t>t should be.</w:t>
      </w:r>
    </w:p>
    <w:p w14:paraId="43FA313E" w14:textId="69DF47BC"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And how did you learn about COVID-19 </w:t>
      </w:r>
      <w:r w:rsidR="00E722EF">
        <w:rPr>
          <w:rFonts w:ascii="Times New Roman" w:hAnsi="Times New Roman" w:cs="Times New Roman"/>
        </w:rPr>
        <w:t>a</w:t>
      </w:r>
      <w:r w:rsidRPr="005F137F">
        <w:rPr>
          <w:rFonts w:ascii="Times New Roman" w:hAnsi="Times New Roman" w:cs="Times New Roman"/>
        </w:rPr>
        <w:t xml:space="preserve">nd about how to keep safe? </w:t>
      </w:r>
      <w:r w:rsidR="00E722EF">
        <w:rPr>
          <w:rFonts w:ascii="Times New Roman" w:hAnsi="Times New Roman" w:cs="Times New Roman"/>
        </w:rPr>
        <w:t>W</w:t>
      </w:r>
      <w:r w:rsidRPr="005F137F">
        <w:rPr>
          <w:rFonts w:ascii="Times New Roman" w:hAnsi="Times New Roman" w:cs="Times New Roman"/>
        </w:rPr>
        <w:t xml:space="preserve">as it like the media? Was it your friends? The word on the street? </w:t>
      </w:r>
    </w:p>
    <w:p w14:paraId="402EEA0B" w14:textId="001FCBB1"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Pretty much yeah. family, and the media.</w:t>
      </w:r>
    </w:p>
    <w:p w14:paraId="5898990F" w14:textId="418B752A"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6009A3">
        <w:rPr>
          <w:rFonts w:ascii="Times New Roman" w:hAnsi="Times New Roman" w:cs="Times New Roman"/>
        </w:rPr>
        <w:t>F</w:t>
      </w:r>
      <w:r w:rsidRPr="005F137F">
        <w:rPr>
          <w:rFonts w:ascii="Times New Roman" w:hAnsi="Times New Roman" w:cs="Times New Roman"/>
        </w:rPr>
        <w:t>amily and media?</w:t>
      </w:r>
    </w:p>
    <w:p w14:paraId="23F9D3F0" w14:textId="7D68F583"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ah, </w:t>
      </w:r>
      <w:r w:rsidR="006009A3">
        <w:rPr>
          <w:rFonts w:ascii="Times New Roman" w:hAnsi="Times New Roman" w:cs="Times New Roman"/>
        </w:rPr>
        <w:t>m</w:t>
      </w:r>
      <w:r w:rsidRPr="005F137F">
        <w:rPr>
          <w:rFonts w:ascii="Times New Roman" w:hAnsi="Times New Roman" w:cs="Times New Roman"/>
        </w:rPr>
        <w:t xml:space="preserve">edia just tried to scare, or it did scare me. </w:t>
      </w:r>
    </w:p>
    <w:p w14:paraId="3070C809" w14:textId="4037D443"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you learn a bit from your doctor? You say you go fairly regularly. Did you guys discuss COVID-19? </w:t>
      </w:r>
    </w:p>
    <w:p w14:paraId="6726D251" w14:textId="5DF4E5F7"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No, not really. He didn't think it was that big of a deal. </w:t>
      </w:r>
    </w:p>
    <w:p w14:paraId="7DD22170" w14:textId="4D636AC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Can you tell us what it's been like for you during COVID-19? </w:t>
      </w:r>
    </w:p>
    <w:p w14:paraId="063E5895" w14:textId="357870B2"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Yeah, I've pretty much carried on</w:t>
      </w:r>
      <w:r w:rsidR="008757C3">
        <w:rPr>
          <w:rFonts w:ascii="Times New Roman" w:hAnsi="Times New Roman" w:cs="Times New Roman"/>
        </w:rPr>
        <w:t xml:space="preserve"> </w:t>
      </w:r>
      <w:r w:rsidRPr="005F137F">
        <w:rPr>
          <w:rFonts w:ascii="Times New Roman" w:hAnsi="Times New Roman" w:cs="Times New Roman"/>
        </w:rPr>
        <w:t>continuing to do what I've been doing, which is nothing but drugs, and you know.</w:t>
      </w:r>
    </w:p>
    <w:p w14:paraId="27DED1C5" w14:textId="05F8C70A"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6009A3">
        <w:rPr>
          <w:rFonts w:ascii="Times New Roman" w:hAnsi="Times New Roman" w:cs="Times New Roman"/>
        </w:rPr>
        <w:t>D</w:t>
      </w:r>
      <w:r w:rsidRPr="005F137F">
        <w:rPr>
          <w:rFonts w:ascii="Times New Roman" w:hAnsi="Times New Roman" w:cs="Times New Roman"/>
        </w:rPr>
        <w:t xml:space="preserve">id you get sick? </w:t>
      </w:r>
    </w:p>
    <w:p w14:paraId="5D055F68" w14:textId="50D8CCE1"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No. You know what, I think that I might have already had this like, last year. The year before or something like that, because there's times where I was sick and had the flu like symptoms for like a month. </w:t>
      </w:r>
    </w:p>
    <w:p w14:paraId="0B0885EB" w14:textId="2CDE93F2"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w:t>
      </w:r>
      <w:r w:rsidR="006A5F5F">
        <w:rPr>
          <w:rFonts w:ascii="Times New Roman" w:hAnsi="Times New Roman" w:cs="Times New Roman"/>
        </w:rPr>
        <w:t xml:space="preserve">, </w:t>
      </w:r>
      <w:r w:rsidRPr="005F137F">
        <w:rPr>
          <w:rFonts w:ascii="Times New Roman" w:hAnsi="Times New Roman" w:cs="Times New Roman"/>
        </w:rPr>
        <w:t xml:space="preserve">but have you gotten sick </w:t>
      </w:r>
      <w:r w:rsidR="006A5F5F">
        <w:rPr>
          <w:rFonts w:ascii="Times New Roman" w:hAnsi="Times New Roman" w:cs="Times New Roman"/>
        </w:rPr>
        <w:t>s</w:t>
      </w:r>
      <w:r w:rsidRPr="005F137F">
        <w:rPr>
          <w:rFonts w:ascii="Times New Roman" w:hAnsi="Times New Roman" w:cs="Times New Roman"/>
        </w:rPr>
        <w:t xml:space="preserve">ince that it </w:t>
      </w:r>
      <w:r w:rsidR="00B07443">
        <w:rPr>
          <w:rFonts w:ascii="Times New Roman" w:hAnsi="Times New Roman" w:cs="Times New Roman"/>
        </w:rPr>
        <w:t>it</w:t>
      </w:r>
      <w:r w:rsidRPr="005F137F">
        <w:rPr>
          <w:rFonts w:ascii="Times New Roman" w:hAnsi="Times New Roman" w:cs="Times New Roman"/>
        </w:rPr>
        <w:t xml:space="preserve"> hit like everyone here back since </w:t>
      </w:r>
      <w:r w:rsidR="00B07443">
        <w:rPr>
          <w:rFonts w:ascii="Times New Roman" w:hAnsi="Times New Roman" w:cs="Times New Roman"/>
        </w:rPr>
        <w:t>M</w:t>
      </w:r>
      <w:r w:rsidRPr="005F137F">
        <w:rPr>
          <w:rFonts w:ascii="Times New Roman" w:hAnsi="Times New Roman" w:cs="Times New Roman"/>
        </w:rPr>
        <w:t>arch?</w:t>
      </w:r>
    </w:p>
    <w:p w14:paraId="3B46BE23" w14:textId="44F9DF94"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B07443">
        <w:rPr>
          <w:rFonts w:ascii="Times New Roman" w:hAnsi="Times New Roman" w:cs="Times New Roman"/>
        </w:rPr>
        <w:t>Y</w:t>
      </w:r>
      <w:r w:rsidRPr="005F137F">
        <w:rPr>
          <w:rFonts w:ascii="Times New Roman" w:hAnsi="Times New Roman" w:cs="Times New Roman"/>
        </w:rPr>
        <w:t xml:space="preserve">eah, no, I haven't been sick like that. No, I had food poisoning once. </w:t>
      </w:r>
    </w:p>
    <w:p w14:paraId="0646CDC6" w14:textId="12A50AC6"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Have you ever gotten tested for COVID 19?</w:t>
      </w:r>
    </w:p>
    <w:p w14:paraId="1D970C84" w14:textId="33B680FC"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 Yeah, many times.</w:t>
      </w:r>
    </w:p>
    <w:p w14:paraId="61A7991D" w14:textId="54EEB0F2"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Many times? Okay. And where were you getting tested? </w:t>
      </w:r>
    </w:p>
    <w:p w14:paraId="2C6B807B" w14:textId="0091F20C"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B07443">
        <w:rPr>
          <w:rFonts w:ascii="Times New Roman" w:hAnsi="Times New Roman" w:cs="Times New Roman"/>
        </w:rPr>
        <w:t>A</w:t>
      </w:r>
      <w:r w:rsidRPr="005F137F">
        <w:rPr>
          <w:rFonts w:ascii="Times New Roman" w:hAnsi="Times New Roman" w:cs="Times New Roman"/>
        </w:rPr>
        <w:t xml:space="preserve">t the doctor's office and the hospital too, just like quick temperature checks and things like that and then listening to my chest and my breathing or whatever my pulse. Things like that. </w:t>
      </w:r>
    </w:p>
    <w:p w14:paraId="4C3B2521" w14:textId="65EE6AFF"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have you gotten the swab test? </w:t>
      </w:r>
    </w:p>
    <w:p w14:paraId="61CF9B82" w14:textId="5BDB42FD" w:rsidR="005F137F" w:rsidRPr="005F137F" w:rsidRDefault="005F137F" w:rsidP="005F137F">
      <w:pPr>
        <w:rPr>
          <w:rFonts w:ascii="Times New Roman" w:hAnsi="Times New Roman" w:cs="Times New Roman"/>
        </w:rPr>
      </w:pPr>
      <w:r>
        <w:rPr>
          <w:rFonts w:ascii="Times New Roman" w:hAnsi="Times New Roman" w:cs="Times New Roman"/>
        </w:rPr>
        <w:lastRenderedPageBreak/>
        <w:t xml:space="preserve">Participant 3: </w:t>
      </w:r>
      <w:r w:rsidRPr="005F137F">
        <w:rPr>
          <w:rFonts w:ascii="Times New Roman" w:hAnsi="Times New Roman" w:cs="Times New Roman"/>
        </w:rPr>
        <w:t xml:space="preserve">No, I never have </w:t>
      </w:r>
    </w:p>
    <w:p w14:paraId="3A554731" w14:textId="536140E3"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No, no</w:t>
      </w:r>
      <w:r w:rsidR="00B244F3">
        <w:rPr>
          <w:rFonts w:ascii="Times New Roman" w:hAnsi="Times New Roman" w:cs="Times New Roman"/>
        </w:rPr>
        <w:t>t</w:t>
      </w:r>
      <w:r w:rsidRPr="005F137F">
        <w:rPr>
          <w:rFonts w:ascii="Times New Roman" w:hAnsi="Times New Roman" w:cs="Times New Roman"/>
        </w:rPr>
        <w:t xml:space="preserve"> that one?</w:t>
      </w:r>
    </w:p>
    <w:p w14:paraId="0AA1C5EC" w14:textId="6D9922F3"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No.</w:t>
      </w:r>
    </w:p>
    <w:p w14:paraId="6759BA93" w14:textId="66D61C55"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Did you notice a change in your community in the way people interacted with each other? </w:t>
      </w:r>
    </w:p>
    <w:p w14:paraId="5C067998" w14:textId="2DE66F76"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0AFECB49" w14:textId="6C194BB0"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what kind of changed? </w:t>
      </w:r>
    </w:p>
    <w:p w14:paraId="70C214AC" w14:textId="68C4B8FE"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Definitely slowing traffic down, I mean foot traffic. </w:t>
      </w:r>
    </w:p>
    <w:p w14:paraId="62D27826" w14:textId="433D9127"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o you think people were scared to help someone having an overdose?</w:t>
      </w:r>
    </w:p>
    <w:p w14:paraId="74F7E5FE" w14:textId="55032340"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Probably</w:t>
      </w:r>
      <w:r w:rsidR="00B244F3">
        <w:rPr>
          <w:rFonts w:ascii="Times New Roman" w:hAnsi="Times New Roman" w:cs="Times New Roman"/>
        </w:rPr>
        <w:t>.</w:t>
      </w:r>
      <w:r w:rsidRPr="005F137F">
        <w:rPr>
          <w:rFonts w:ascii="Times New Roman" w:hAnsi="Times New Roman" w:cs="Times New Roman"/>
        </w:rPr>
        <w:t xml:space="preserve"> Yeah. I would have been. </w:t>
      </w:r>
    </w:p>
    <w:p w14:paraId="6324146E" w14:textId="7BE9482F"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o you think people were scared to help people in other ways, too? </w:t>
      </w:r>
    </w:p>
    <w:p w14:paraId="4042CAA1" w14:textId="44B4A52A"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07647FB1" w14:textId="4BBC9D63"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And what makes you think that, that they were scared?</w:t>
      </w:r>
    </w:p>
    <w:p w14:paraId="66F1675F" w14:textId="1724F50D"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I can just I can only say because I was I experienced those feelings towards others. That I didn't know or </w:t>
      </w:r>
      <w:r w:rsidR="004868A0">
        <w:rPr>
          <w:rFonts w:ascii="Times New Roman" w:hAnsi="Times New Roman" w:cs="Times New Roman"/>
        </w:rPr>
        <w:t>t</w:t>
      </w:r>
      <w:r w:rsidRPr="005F137F">
        <w:rPr>
          <w:rFonts w:ascii="Times New Roman" w:hAnsi="Times New Roman" w:cs="Times New Roman"/>
        </w:rPr>
        <w:t>hat didn't look well. I thought all right and just think the worst, that they were sick or with the Coronavirus or something, with COVID</w:t>
      </w:r>
      <w:r w:rsidR="004868A0">
        <w:rPr>
          <w:rFonts w:ascii="Times New Roman" w:hAnsi="Times New Roman" w:cs="Times New Roman"/>
        </w:rPr>
        <w:t>-</w:t>
      </w:r>
      <w:r w:rsidRPr="005F137F">
        <w:rPr>
          <w:rFonts w:ascii="Times New Roman" w:hAnsi="Times New Roman" w:cs="Times New Roman"/>
        </w:rPr>
        <w:t>19.</w:t>
      </w:r>
    </w:p>
    <w:p w14:paraId="1651E5C1" w14:textId="5F957C63"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did COVID-19 affect your ability to get medical care? </w:t>
      </w:r>
    </w:p>
    <w:p w14:paraId="6326D567" w14:textId="63B06922"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No, I don't think it did. </w:t>
      </w:r>
    </w:p>
    <w:p w14:paraId="056F6463" w14:textId="0514AED5"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Were you still able to go to your regular clinic as often as you do? </w:t>
      </w:r>
    </w:p>
    <w:p w14:paraId="2C6AE8FF" w14:textId="4815207F"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 No, I wasn't. </w:t>
      </w:r>
    </w:p>
    <w:p w14:paraId="6998C091" w14:textId="4B6A8FD8"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so maybe it affected you. You weren't able to go as often as you would like?</w:t>
      </w:r>
    </w:p>
    <w:p w14:paraId="1C4CC2E5" w14:textId="67CA3AA2"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No, it was nice to have a little reprieve from the doctor's office. I didn't have to go as regularly.</w:t>
      </w:r>
    </w:p>
    <w:p w14:paraId="663A22F9" w14:textId="1C2FDAFE"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okay. So it made you less likely to go to you doctor? </w:t>
      </w:r>
    </w:p>
    <w:p w14:paraId="2B8249A7" w14:textId="5E1F0D17"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ah. </w:t>
      </w:r>
    </w:p>
    <w:p w14:paraId="4F5CF43D" w14:textId="4139DE2D"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it make you more or less likely to go to emergency? </w:t>
      </w:r>
    </w:p>
    <w:p w14:paraId="5AF12D64" w14:textId="14130DDD"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7785602E" w14:textId="094AE04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what, more or less? </w:t>
      </w:r>
    </w:p>
    <w:p w14:paraId="3E92A6F0" w14:textId="7E7C5D32"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4868A0">
        <w:rPr>
          <w:rFonts w:ascii="Times New Roman" w:hAnsi="Times New Roman" w:cs="Times New Roman"/>
        </w:rPr>
        <w:t>L</w:t>
      </w:r>
      <w:r w:rsidRPr="005F137F">
        <w:rPr>
          <w:rFonts w:ascii="Times New Roman" w:hAnsi="Times New Roman" w:cs="Times New Roman"/>
        </w:rPr>
        <w:t>ess</w:t>
      </w:r>
      <w:r w:rsidR="008512FF">
        <w:rPr>
          <w:rFonts w:ascii="Times New Roman" w:hAnsi="Times New Roman" w:cs="Times New Roman"/>
        </w:rPr>
        <w:t>.</w:t>
      </w:r>
      <w:r w:rsidRPr="005F137F">
        <w:rPr>
          <w:rFonts w:ascii="Times New Roman" w:hAnsi="Times New Roman" w:cs="Times New Roman"/>
        </w:rPr>
        <w:t xml:space="preserve"> </w:t>
      </w:r>
    </w:p>
    <w:p w14:paraId="2E348667" w14:textId="7C4758A8"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8512FF">
        <w:rPr>
          <w:rFonts w:ascii="Times New Roman" w:hAnsi="Times New Roman" w:cs="Times New Roman"/>
        </w:rPr>
        <w:t>L</w:t>
      </w:r>
      <w:r w:rsidRPr="005F137F">
        <w:rPr>
          <w:rFonts w:ascii="Times New Roman" w:hAnsi="Times New Roman" w:cs="Times New Roman"/>
        </w:rPr>
        <w:t xml:space="preserve">ess? did it make you more or less likely to call 911? </w:t>
      </w:r>
    </w:p>
    <w:p w14:paraId="4379F0B1" w14:textId="35418D19"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No. </w:t>
      </w:r>
    </w:p>
    <w:p w14:paraId="7DA49B17" w14:textId="4344697F" w:rsidR="005F137F" w:rsidRPr="005F137F" w:rsidRDefault="005F137F" w:rsidP="005F137F">
      <w:pPr>
        <w:rPr>
          <w:rFonts w:ascii="Times New Roman" w:hAnsi="Times New Roman" w:cs="Times New Roman"/>
        </w:rPr>
      </w:pPr>
      <w:r>
        <w:rPr>
          <w:rFonts w:ascii="Times New Roman" w:hAnsi="Times New Roman" w:cs="Times New Roman"/>
        </w:rPr>
        <w:lastRenderedPageBreak/>
        <w:t xml:space="preserve">Interviewer: </w:t>
      </w:r>
      <w:r w:rsidRPr="005F137F">
        <w:rPr>
          <w:rFonts w:ascii="Times New Roman" w:hAnsi="Times New Roman" w:cs="Times New Roman"/>
        </w:rPr>
        <w:t xml:space="preserve">Okay. How did it affect your decisions about when and where you needed health care? Did it change </w:t>
      </w:r>
      <w:r w:rsidR="008512FF">
        <w:rPr>
          <w:rFonts w:ascii="Times New Roman" w:hAnsi="Times New Roman" w:cs="Times New Roman"/>
        </w:rPr>
        <w:t>h</w:t>
      </w:r>
      <w:r w:rsidRPr="005F137F">
        <w:rPr>
          <w:rFonts w:ascii="Times New Roman" w:hAnsi="Times New Roman" w:cs="Times New Roman"/>
        </w:rPr>
        <w:t xml:space="preserve">ow you needed health care </w:t>
      </w:r>
      <w:r w:rsidR="008512FF">
        <w:rPr>
          <w:rFonts w:ascii="Times New Roman" w:hAnsi="Times New Roman" w:cs="Times New Roman"/>
        </w:rPr>
        <w:t>a</w:t>
      </w:r>
      <w:r w:rsidRPr="005F137F">
        <w:rPr>
          <w:rFonts w:ascii="Times New Roman" w:hAnsi="Times New Roman" w:cs="Times New Roman"/>
        </w:rPr>
        <w:t>nd if you went to go get help?</w:t>
      </w:r>
    </w:p>
    <w:p w14:paraId="389561BE" w14:textId="7C130C4F"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ah it </w:t>
      </w:r>
      <w:r w:rsidR="008512FF">
        <w:rPr>
          <w:rFonts w:ascii="Times New Roman" w:hAnsi="Times New Roman" w:cs="Times New Roman"/>
        </w:rPr>
        <w:t>d</w:t>
      </w:r>
      <w:r w:rsidRPr="005F137F">
        <w:rPr>
          <w:rFonts w:ascii="Times New Roman" w:hAnsi="Times New Roman" w:cs="Times New Roman"/>
        </w:rPr>
        <w:t>id</w:t>
      </w:r>
      <w:r w:rsidR="008512FF">
        <w:rPr>
          <w:rFonts w:ascii="Times New Roman" w:hAnsi="Times New Roman" w:cs="Times New Roman"/>
        </w:rPr>
        <w:t>.</w:t>
      </w:r>
      <w:r w:rsidRPr="005F137F">
        <w:rPr>
          <w:rFonts w:ascii="Times New Roman" w:hAnsi="Times New Roman" w:cs="Times New Roman"/>
        </w:rPr>
        <w:t xml:space="preserve"> Yeah.</w:t>
      </w:r>
    </w:p>
    <w:p w14:paraId="3888D8F4" w14:textId="4A523238"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how so? </w:t>
      </w:r>
    </w:p>
    <w:p w14:paraId="1D1CC24B" w14:textId="11194BBC"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That I would only go if, like maybe like a serious emergency or something very serious. </w:t>
      </w:r>
    </w:p>
    <w:p w14:paraId="7DD62AD1" w14:textId="3E8DC6EF"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Did COVID-19 effect your use of drugs? </w:t>
      </w:r>
    </w:p>
    <w:p w14:paraId="31DB369D" w14:textId="132DF0B7"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I'm going to have </w:t>
      </w:r>
      <w:r w:rsidR="0004738F">
        <w:rPr>
          <w:rFonts w:ascii="Times New Roman" w:hAnsi="Times New Roman" w:cs="Times New Roman"/>
        </w:rPr>
        <w:t>t</w:t>
      </w:r>
      <w:r w:rsidRPr="005F137F">
        <w:rPr>
          <w:rFonts w:ascii="Times New Roman" w:hAnsi="Times New Roman" w:cs="Times New Roman"/>
        </w:rPr>
        <w:t xml:space="preserve">o say yes. </w:t>
      </w:r>
    </w:p>
    <w:p w14:paraId="16C1E7D8" w14:textId="05681C75"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it make you use more or less or different kinds?</w:t>
      </w:r>
    </w:p>
    <w:p w14:paraId="21B7CD51" w14:textId="4EF5559D"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It made me use </w:t>
      </w:r>
      <w:r w:rsidR="0004738F">
        <w:rPr>
          <w:rFonts w:ascii="Times New Roman" w:hAnsi="Times New Roman" w:cs="Times New Roman"/>
        </w:rPr>
        <w:t>l</w:t>
      </w:r>
      <w:r w:rsidRPr="005F137F">
        <w:rPr>
          <w:rFonts w:ascii="Times New Roman" w:hAnsi="Times New Roman" w:cs="Times New Roman"/>
        </w:rPr>
        <w:t>ess, I believe</w:t>
      </w:r>
      <w:r w:rsidR="0004738F">
        <w:rPr>
          <w:rFonts w:ascii="Times New Roman" w:hAnsi="Times New Roman" w:cs="Times New Roman"/>
        </w:rPr>
        <w:t>,</w:t>
      </w:r>
      <w:r w:rsidRPr="005F137F">
        <w:rPr>
          <w:rFonts w:ascii="Times New Roman" w:hAnsi="Times New Roman" w:cs="Times New Roman"/>
        </w:rPr>
        <w:t xml:space="preserve"> Yeah, hang on a sec, sorry, yea</w:t>
      </w:r>
      <w:r w:rsidR="0004738F">
        <w:rPr>
          <w:rFonts w:ascii="Times New Roman" w:hAnsi="Times New Roman" w:cs="Times New Roman"/>
        </w:rPr>
        <w:t>h</w:t>
      </w:r>
      <w:r w:rsidRPr="005F137F">
        <w:rPr>
          <w:rFonts w:ascii="Times New Roman" w:hAnsi="Times New Roman" w:cs="Times New Roman"/>
        </w:rPr>
        <w:t xml:space="preserve"> it made me use less, and the dope was just shittier. </w:t>
      </w:r>
    </w:p>
    <w:p w14:paraId="5E011552" w14:textId="4AC4676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it change your ability to use drugs as safely as possible? </w:t>
      </w:r>
    </w:p>
    <w:p w14:paraId="39E69C8E" w14:textId="04D1AD1D"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027F5084" w14:textId="2F243AF6"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And how so?</w:t>
      </w:r>
    </w:p>
    <w:p w14:paraId="4BFAC680" w14:textId="32005F5B"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04738F">
        <w:rPr>
          <w:rFonts w:ascii="Times New Roman" w:hAnsi="Times New Roman" w:cs="Times New Roman"/>
        </w:rPr>
        <w:t>C</w:t>
      </w:r>
      <w:r w:rsidRPr="005F137F">
        <w:rPr>
          <w:rFonts w:ascii="Times New Roman" w:hAnsi="Times New Roman" w:cs="Times New Roman"/>
        </w:rPr>
        <w:t>ause the overdose prevention sites weren't seeing nearly as many</w:t>
      </w:r>
      <w:r w:rsidR="0004738F">
        <w:rPr>
          <w:rFonts w:ascii="Times New Roman" w:hAnsi="Times New Roman" w:cs="Times New Roman"/>
        </w:rPr>
        <w:t>,</w:t>
      </w:r>
      <w:r w:rsidRPr="005F137F">
        <w:rPr>
          <w:rFonts w:ascii="Times New Roman" w:hAnsi="Times New Roman" w:cs="Times New Roman"/>
        </w:rPr>
        <w:t xml:space="preserve"> only half capacity. </w:t>
      </w:r>
    </w:p>
    <w:p w14:paraId="0783A0C8" w14:textId="74286855"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the social or physical distancing recommendations, make you use alone or take other risks that you may not have normally taken? </w:t>
      </w:r>
    </w:p>
    <w:p w14:paraId="01E0A8EE" w14:textId="11905E04"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ah, I would think so. Yeah. </w:t>
      </w:r>
    </w:p>
    <w:p w14:paraId="6DAA3111" w14:textId="619B64A1"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in what ways? </w:t>
      </w:r>
      <w:r w:rsidR="00606D07">
        <w:rPr>
          <w:rFonts w:ascii="Times New Roman" w:hAnsi="Times New Roman" w:cs="Times New Roman"/>
        </w:rPr>
        <w:t>D</w:t>
      </w:r>
      <w:r w:rsidRPr="005F137F">
        <w:rPr>
          <w:rFonts w:ascii="Times New Roman" w:hAnsi="Times New Roman" w:cs="Times New Roman"/>
        </w:rPr>
        <w:t xml:space="preserve">id it make you use alone where you normally would have used with other people? </w:t>
      </w:r>
    </w:p>
    <w:p w14:paraId="77F3E7D5" w14:textId="1015A4F7"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Yes.</w:t>
      </w:r>
    </w:p>
    <w:p w14:paraId="5EC51060" w14:textId="20AFA8CE"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Did it make you take risks you might not have usually taken?</w:t>
      </w:r>
    </w:p>
    <w:p w14:paraId="3122ACD1" w14:textId="21706A34"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Yea, I think of</w:t>
      </w:r>
      <w:r w:rsidR="00606D07">
        <w:rPr>
          <w:rFonts w:ascii="Times New Roman" w:hAnsi="Times New Roman" w:cs="Times New Roman"/>
        </w:rPr>
        <w:t>,</w:t>
      </w:r>
      <w:r w:rsidRPr="005F137F">
        <w:rPr>
          <w:rFonts w:ascii="Times New Roman" w:hAnsi="Times New Roman" w:cs="Times New Roman"/>
        </w:rPr>
        <w:t xml:space="preserve"> yes, yeah, you're right. Yeah. </w:t>
      </w:r>
    </w:p>
    <w:p w14:paraId="32E07AF7" w14:textId="257B900C"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what kind of risks do you think you took?</w:t>
      </w:r>
    </w:p>
    <w:p w14:paraId="7D38E176" w14:textId="53D3F027"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606D07">
        <w:rPr>
          <w:rFonts w:ascii="Times New Roman" w:hAnsi="Times New Roman" w:cs="Times New Roman"/>
        </w:rPr>
        <w:t>U</w:t>
      </w:r>
      <w:r w:rsidRPr="005F137F">
        <w:rPr>
          <w:rFonts w:ascii="Times New Roman" w:hAnsi="Times New Roman" w:cs="Times New Roman"/>
        </w:rPr>
        <w:t>sing alone and shooting up in my room by myself.</w:t>
      </w:r>
    </w:p>
    <w:p w14:paraId="7A86A088" w14:textId="3E113735"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have you been to an emergency department during COVID-19? </w:t>
      </w:r>
    </w:p>
    <w:p w14:paraId="11C50631" w14:textId="7BCA87DE"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s. </w:t>
      </w:r>
    </w:p>
    <w:p w14:paraId="754CBD6E" w14:textId="55A3EABB"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you notice any changes? </w:t>
      </w:r>
    </w:p>
    <w:p w14:paraId="55FE9FDA" w14:textId="2733E3AD"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Yeah. I think so.</w:t>
      </w:r>
    </w:p>
    <w:p w14:paraId="1EA532F9" w14:textId="3D41000B"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you notice any changes?</w:t>
      </w:r>
    </w:p>
    <w:p w14:paraId="228EF5A8" w14:textId="12C3E26B"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00606D07">
        <w:rPr>
          <w:rFonts w:ascii="Times New Roman" w:hAnsi="Times New Roman" w:cs="Times New Roman"/>
        </w:rPr>
        <w:t>C</w:t>
      </w:r>
      <w:r w:rsidRPr="005F137F">
        <w:rPr>
          <w:rFonts w:ascii="Times New Roman" w:hAnsi="Times New Roman" w:cs="Times New Roman"/>
        </w:rPr>
        <w:t>hanges in what sorry?</w:t>
      </w:r>
    </w:p>
    <w:p w14:paraId="3C4FD272" w14:textId="1DD4A0F7"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Like in the care they provided? </w:t>
      </w:r>
    </w:p>
    <w:p w14:paraId="47768F5D" w14:textId="6C208D1F" w:rsidR="005F137F" w:rsidRPr="005F137F" w:rsidRDefault="005F137F" w:rsidP="005F137F">
      <w:pPr>
        <w:rPr>
          <w:rFonts w:ascii="Times New Roman" w:hAnsi="Times New Roman" w:cs="Times New Roman"/>
        </w:rPr>
      </w:pPr>
      <w:r>
        <w:rPr>
          <w:rFonts w:ascii="Times New Roman" w:hAnsi="Times New Roman" w:cs="Times New Roman"/>
        </w:rPr>
        <w:lastRenderedPageBreak/>
        <w:t xml:space="preserve">Participant 3: </w:t>
      </w:r>
      <w:r w:rsidRPr="005F137F">
        <w:rPr>
          <w:rFonts w:ascii="Times New Roman" w:hAnsi="Times New Roman" w:cs="Times New Roman"/>
        </w:rPr>
        <w:t xml:space="preserve">Yeah, they were definitely more cautious to be around people and the special handling of things and washing of hands. </w:t>
      </w:r>
    </w:p>
    <w:p w14:paraId="555F00B6" w14:textId="4ED4C650"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And did it change- Were you still able to receive all the services you wanted?</w:t>
      </w:r>
    </w:p>
    <w:p w14:paraId="21D01B4B" w14:textId="488F7999"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Yeah. </w:t>
      </w:r>
    </w:p>
    <w:p w14:paraId="5C41B355" w14:textId="45D333EF"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Have you interacted with the overdose outreach team or other outreach teams during the COVID-19? </w:t>
      </w:r>
    </w:p>
    <w:p w14:paraId="13462B3C" w14:textId="7C9342B5"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I guess I have. Yeah, I guess it's been going on for quite some time now, hasn't it, it's been a few months. Yeah, yeah.</w:t>
      </w:r>
    </w:p>
    <w:p w14:paraId="797BA13D" w14:textId="348180DA"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you experience any change in the way you were treated? Or in the services you were able to receive by the outreach team? </w:t>
      </w:r>
    </w:p>
    <w:p w14:paraId="3ECB679F" w14:textId="2FCC6FF3"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 xml:space="preserve">Probably. </w:t>
      </w:r>
    </w:p>
    <w:p w14:paraId="1B552AFE" w14:textId="2BB3E78B"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Can you think of what may have changed? </w:t>
      </w:r>
    </w:p>
    <w:p w14:paraId="35E7B6EC" w14:textId="1DBF535F" w:rsidR="005F137F" w:rsidRP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Yeah, less likely to come by and just knock on the door and say hi, or something</w:t>
      </w:r>
      <w:r w:rsidR="00B34E29">
        <w:rPr>
          <w:rFonts w:ascii="Times New Roman" w:hAnsi="Times New Roman" w:cs="Times New Roman"/>
        </w:rPr>
        <w:t xml:space="preserve"> c</w:t>
      </w:r>
      <w:r w:rsidRPr="005F137F">
        <w:rPr>
          <w:rFonts w:ascii="Times New Roman" w:hAnsi="Times New Roman" w:cs="Times New Roman"/>
        </w:rPr>
        <w:t xml:space="preserve">ause there used to be a team that used to come through here like once a week religiously and then I haven't seen them since everything started. </w:t>
      </w:r>
    </w:p>
    <w:p w14:paraId="060686A7" w14:textId="1690D47A"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Okay. Did anyone reach out to during COVID about getting prescribed a supply of safe opioids? </w:t>
      </w:r>
    </w:p>
    <w:p w14:paraId="07A0CF45" w14:textId="19E72D74" w:rsidR="005F137F" w:rsidRDefault="005F137F" w:rsidP="005F137F">
      <w:pPr>
        <w:rPr>
          <w:rFonts w:ascii="Times New Roman" w:hAnsi="Times New Roman" w:cs="Times New Roman"/>
        </w:rPr>
      </w:pPr>
      <w:r>
        <w:rPr>
          <w:rFonts w:ascii="Times New Roman" w:hAnsi="Times New Roman" w:cs="Times New Roman"/>
        </w:rPr>
        <w:t xml:space="preserve">Participant 3: </w:t>
      </w:r>
      <w:r w:rsidRPr="005F137F">
        <w:rPr>
          <w:rFonts w:ascii="Times New Roman" w:hAnsi="Times New Roman" w:cs="Times New Roman"/>
        </w:rPr>
        <w:t>No.</w:t>
      </w:r>
    </w:p>
    <w:p w14:paraId="54C77B34" w14:textId="03CE5F59" w:rsidR="005F137F" w:rsidRDefault="005F137F" w:rsidP="005F137F">
      <w:pPr>
        <w:rPr>
          <w:rFonts w:ascii="Times New Roman" w:hAnsi="Times New Roman" w:cs="Times New Roman"/>
        </w:rPr>
      </w:pPr>
    </w:p>
    <w:p w14:paraId="1F2C8A90" w14:textId="06BF545A" w:rsidR="005F137F" w:rsidRPr="005F137F" w:rsidRDefault="005F137F" w:rsidP="005F137F">
      <w:pPr>
        <w:rPr>
          <w:rFonts w:ascii="Times New Roman" w:hAnsi="Times New Roman" w:cs="Times New Roman"/>
          <w:b/>
          <w:bCs/>
        </w:rPr>
      </w:pPr>
      <w:r w:rsidRPr="005F137F">
        <w:rPr>
          <w:rFonts w:ascii="Times New Roman" w:hAnsi="Times New Roman" w:cs="Times New Roman"/>
          <w:b/>
          <w:bCs/>
          <w:i/>
          <w:iCs/>
          <w:u w:val="single"/>
        </w:rPr>
        <w:t>Participant 4</w:t>
      </w:r>
    </w:p>
    <w:p w14:paraId="3E154EBA" w14:textId="7FA5AE30"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To start with, what is your understanding of COVID-19?</w:t>
      </w:r>
    </w:p>
    <w:p w14:paraId="4F4DF94C" w14:textId="21C502D1"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I have a lot of understanding and I don't care.</w:t>
      </w:r>
    </w:p>
    <w:p w14:paraId="58E24131" w14:textId="1EF692F2"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Are you aware of that it's a virus? Do you know the symptoms?</w:t>
      </w:r>
    </w:p>
    <w:p w14:paraId="706B26B2" w14:textId="13903971"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Yes.</w:t>
      </w:r>
    </w:p>
    <w:p w14:paraId="6496A8E0" w14:textId="64994E08"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What have you learned about how to keep safe?</w:t>
      </w:r>
    </w:p>
    <w:p w14:paraId="0586C58C" w14:textId="09E3D96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Everything</w:t>
      </w:r>
    </w:p>
    <w:p w14:paraId="2B864A1C" w14:textId="0B36DE8E"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Everything? And so what what in particular should you do to keep safe?</w:t>
      </w:r>
    </w:p>
    <w:p w14:paraId="04F7AEC5" w14:textId="2937DDA3"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You leave it your discretion man. And take care of yourself.</w:t>
      </w:r>
    </w:p>
    <w:p w14:paraId="5BFB4B33" w14:textId="4A6DED4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And how did you learn about COVID-19?</w:t>
      </w:r>
    </w:p>
    <w:p w14:paraId="33BCB314" w14:textId="49145DBC"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From the TV and watching news.</w:t>
      </w:r>
    </w:p>
    <w:p w14:paraId="7F611AF9" w14:textId="3D31264D"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Can you tell us about what it's been like for you during COVID-19? Did your life change at all? </w:t>
      </w:r>
    </w:p>
    <w:p w14:paraId="1222E4CC" w14:textId="6B766FE2"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No. </w:t>
      </w:r>
    </w:p>
    <w:p w14:paraId="39A8B310" w14:textId="6239A956" w:rsidR="005F137F" w:rsidRPr="005F137F" w:rsidRDefault="005F137F" w:rsidP="005F137F">
      <w:pPr>
        <w:rPr>
          <w:rFonts w:ascii="Times New Roman" w:hAnsi="Times New Roman" w:cs="Times New Roman"/>
        </w:rPr>
      </w:pPr>
      <w:r>
        <w:rPr>
          <w:rFonts w:ascii="Times New Roman" w:hAnsi="Times New Roman" w:cs="Times New Roman"/>
        </w:rPr>
        <w:lastRenderedPageBreak/>
        <w:t xml:space="preserve">Interviewer: </w:t>
      </w:r>
      <w:r w:rsidRPr="005F137F">
        <w:rPr>
          <w:rFonts w:ascii="Times New Roman" w:hAnsi="Times New Roman" w:cs="Times New Roman"/>
        </w:rPr>
        <w:t>No? Did you get sick?</w:t>
      </w:r>
    </w:p>
    <w:p w14:paraId="540A3AF7" w14:textId="739B19F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 I didn't.</w:t>
      </w:r>
    </w:p>
    <w:p w14:paraId="6E380563" w14:textId="1FC41832"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Have you gotten tested? </w:t>
      </w:r>
    </w:p>
    <w:p w14:paraId="1DA9C80B" w14:textId="5823B6F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Yes I have.</w:t>
      </w:r>
    </w:p>
    <w:p w14:paraId="07D58D50" w14:textId="60049D24"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You have? Okay, And what did you do to -</w:t>
      </w:r>
    </w:p>
    <w:p w14:paraId="75BDB049" w14:textId="25754CA6"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No, I'm lying. I didn't, no </w:t>
      </w:r>
      <w:r w:rsidR="002514BB">
        <w:rPr>
          <w:rFonts w:ascii="Times New Roman" w:hAnsi="Times New Roman" w:cs="Times New Roman"/>
        </w:rPr>
        <w:t xml:space="preserve">I </w:t>
      </w:r>
      <w:r w:rsidR="005F137F" w:rsidRPr="005F137F">
        <w:rPr>
          <w:rFonts w:ascii="Times New Roman" w:hAnsi="Times New Roman" w:cs="Times New Roman"/>
        </w:rPr>
        <w:t xml:space="preserve">didn't get sick. </w:t>
      </w:r>
    </w:p>
    <w:p w14:paraId="5274EA65" w14:textId="42E3314D"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2514BB">
        <w:rPr>
          <w:rFonts w:ascii="Times New Roman" w:hAnsi="Times New Roman" w:cs="Times New Roman"/>
        </w:rPr>
        <w:t>Y</w:t>
      </w:r>
      <w:r w:rsidRPr="005F137F">
        <w:rPr>
          <w:rFonts w:ascii="Times New Roman" w:hAnsi="Times New Roman" w:cs="Times New Roman"/>
        </w:rPr>
        <w:t xml:space="preserve">ou didn't get sick but you have gotten tested? </w:t>
      </w:r>
    </w:p>
    <w:p w14:paraId="3E8E64F0" w14:textId="382220F7"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Yeah. </w:t>
      </w:r>
    </w:p>
    <w:p w14:paraId="51B7A1CB" w14:textId="1A5D42EB"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What did you do to keep yourself from getting sick?</w:t>
      </w:r>
    </w:p>
    <w:p w14:paraId="3F6EFA39" w14:textId="60458D5D"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I washed </w:t>
      </w:r>
      <w:r w:rsidR="002514BB">
        <w:rPr>
          <w:rFonts w:ascii="Times New Roman" w:hAnsi="Times New Roman" w:cs="Times New Roman"/>
        </w:rPr>
        <w:t>m</w:t>
      </w:r>
      <w:r w:rsidR="005F137F" w:rsidRPr="005F137F">
        <w:rPr>
          <w:rFonts w:ascii="Times New Roman" w:hAnsi="Times New Roman" w:cs="Times New Roman"/>
        </w:rPr>
        <w:t>y face, my hands, whatever, every day.</w:t>
      </w:r>
    </w:p>
    <w:p w14:paraId="13D8EDA5" w14:textId="5DCB1164"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you notice a change in your community and the way people interacted with each other?</w:t>
      </w:r>
    </w:p>
    <w:p w14:paraId="20DDED13" w14:textId="20AA7BE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Yeah, people wear masks. And they look like </w:t>
      </w:r>
      <w:r w:rsidR="002514BB">
        <w:rPr>
          <w:rFonts w:ascii="Times New Roman" w:hAnsi="Times New Roman" w:cs="Times New Roman"/>
        </w:rPr>
        <w:t>[</w:t>
      </w:r>
      <w:r w:rsidR="005F137F" w:rsidRPr="005F137F">
        <w:rPr>
          <w:rFonts w:ascii="Times New Roman" w:hAnsi="Times New Roman" w:cs="Times New Roman"/>
        </w:rPr>
        <w:t>laughs</w:t>
      </w:r>
      <w:r w:rsidR="002514BB">
        <w:rPr>
          <w:rFonts w:ascii="Times New Roman" w:hAnsi="Times New Roman" w:cs="Times New Roman"/>
        </w:rPr>
        <w:t xml:space="preserve">] </w:t>
      </w:r>
      <w:r w:rsidR="002514BB" w:rsidRPr="005F137F">
        <w:rPr>
          <w:rFonts w:ascii="Times New Roman" w:hAnsi="Times New Roman" w:cs="Times New Roman"/>
        </w:rPr>
        <w:t>never mind</w:t>
      </w:r>
      <w:r w:rsidR="005F137F" w:rsidRPr="005F137F">
        <w:rPr>
          <w:rFonts w:ascii="Times New Roman" w:hAnsi="Times New Roman" w:cs="Times New Roman"/>
        </w:rPr>
        <w:t xml:space="preserve">. What they look like that's not up to me to say </w:t>
      </w:r>
      <w:r w:rsidR="002514BB">
        <w:rPr>
          <w:rFonts w:ascii="Times New Roman" w:hAnsi="Times New Roman" w:cs="Times New Roman"/>
        </w:rPr>
        <w:t>[</w:t>
      </w:r>
      <w:r w:rsidR="005F137F" w:rsidRPr="005F137F">
        <w:rPr>
          <w:rFonts w:ascii="Times New Roman" w:hAnsi="Times New Roman" w:cs="Times New Roman"/>
        </w:rPr>
        <w:t>laughs</w:t>
      </w:r>
      <w:r w:rsidR="002514BB">
        <w:rPr>
          <w:rFonts w:ascii="Times New Roman" w:hAnsi="Times New Roman" w:cs="Times New Roman"/>
        </w:rPr>
        <w:t>].</w:t>
      </w:r>
    </w:p>
    <w:p w14:paraId="3CA4C200" w14:textId="12CEE5C4"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o you think that people were scared to help someone having an overdose?</w:t>
      </w:r>
    </w:p>
    <w:p w14:paraId="5028E05A" w14:textId="5C888AD0"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Oh, shoot yeah.</w:t>
      </w:r>
    </w:p>
    <w:p w14:paraId="52B685C1" w14:textId="68416E58"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And do you think people were scared to help other people in other ways, too? </w:t>
      </w:r>
    </w:p>
    <w:p w14:paraId="052C24FA" w14:textId="703AEAAB"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Yeah. </w:t>
      </w:r>
    </w:p>
    <w:p w14:paraId="5B13D612" w14:textId="26F5E9D6"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And was it something you saw or heard about that makes you think this way?</w:t>
      </w:r>
    </w:p>
    <w:p w14:paraId="45A1BE8A" w14:textId="2F807F62"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Something I heard about and saw.</w:t>
      </w:r>
    </w:p>
    <w:p w14:paraId="517FDDD6" w14:textId="5A31E8A4"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and what did you see or hear about that made you think people were scared?</w:t>
      </w:r>
    </w:p>
    <w:p w14:paraId="49CC0315" w14:textId="07C98BE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Oh, this one women, 'help them help them, grab their hands' 'ew i don't know'</w:t>
      </w:r>
      <w:r w:rsidR="003D75E1">
        <w:rPr>
          <w:rFonts w:ascii="Times New Roman" w:hAnsi="Times New Roman" w:cs="Times New Roman"/>
        </w:rPr>
        <w:t>.</w:t>
      </w:r>
      <w:r w:rsidR="005F137F" w:rsidRPr="005F137F">
        <w:rPr>
          <w:rFonts w:ascii="Times New Roman" w:hAnsi="Times New Roman" w:cs="Times New Roman"/>
        </w:rPr>
        <w:t xml:space="preserve"> She freaked out.</w:t>
      </w:r>
    </w:p>
    <w:p w14:paraId="7EBFF305" w14:textId="5488C6CE"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COVID-19 affect your ability to get medical care if you needed it?</w:t>
      </w:r>
    </w:p>
    <w:p w14:paraId="6B310571" w14:textId="767F9818"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p>
    <w:p w14:paraId="3EB46759" w14:textId="4A9E1021"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3D75E1">
        <w:rPr>
          <w:rFonts w:ascii="Times New Roman" w:hAnsi="Times New Roman" w:cs="Times New Roman"/>
        </w:rPr>
        <w:t>W</w:t>
      </w:r>
      <w:r w:rsidRPr="005F137F">
        <w:rPr>
          <w:rFonts w:ascii="Times New Roman" w:hAnsi="Times New Roman" w:cs="Times New Roman"/>
        </w:rPr>
        <w:t>ere you still able to go to your regular doctor?</w:t>
      </w:r>
    </w:p>
    <w:p w14:paraId="6EAA7CB9" w14:textId="15B815E6"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Yeah. Well I haven't. My doctor comes to me.</w:t>
      </w:r>
    </w:p>
    <w:p w14:paraId="1EB39BD4" w14:textId="638EEC19"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COVID-19 make it more or less likely that you would go to the doctor?</w:t>
      </w:r>
    </w:p>
    <w:p w14:paraId="23AB5C57" w14:textId="15CA7595"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D479A4">
        <w:rPr>
          <w:rFonts w:ascii="Times New Roman" w:hAnsi="Times New Roman" w:cs="Times New Roman"/>
        </w:rPr>
        <w:t>L</w:t>
      </w:r>
      <w:r w:rsidR="005F137F" w:rsidRPr="005F137F">
        <w:rPr>
          <w:rFonts w:ascii="Times New Roman" w:hAnsi="Times New Roman" w:cs="Times New Roman"/>
        </w:rPr>
        <w:t>ess likely.</w:t>
      </w:r>
    </w:p>
    <w:p w14:paraId="31F261E1" w14:textId="0AC28286"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00D479A4">
        <w:rPr>
          <w:rFonts w:ascii="Times New Roman" w:hAnsi="Times New Roman" w:cs="Times New Roman"/>
        </w:rPr>
        <w:t>L</w:t>
      </w:r>
      <w:r w:rsidRPr="005F137F">
        <w:rPr>
          <w:rFonts w:ascii="Times New Roman" w:hAnsi="Times New Roman" w:cs="Times New Roman"/>
        </w:rPr>
        <w:t>ess likely? did it make you more or less likely to call 911?</w:t>
      </w:r>
    </w:p>
    <w:p w14:paraId="0DDCA84D" w14:textId="0C03A888"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I haven't had to call them.</w:t>
      </w:r>
    </w:p>
    <w:p w14:paraId="6C7F821C" w14:textId="6355124E"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Okay. Did it affect your ability to get social support services you may have needed?</w:t>
      </w:r>
    </w:p>
    <w:p w14:paraId="407479F3" w14:textId="0E85BF64" w:rsidR="005F137F" w:rsidRPr="005F137F" w:rsidRDefault="0077077A" w:rsidP="005F137F">
      <w:pPr>
        <w:rPr>
          <w:rFonts w:ascii="Times New Roman" w:hAnsi="Times New Roman" w:cs="Times New Roman"/>
        </w:rPr>
      </w:pPr>
      <w:r>
        <w:rPr>
          <w:rFonts w:ascii="Times New Roman" w:hAnsi="Times New Roman" w:cs="Times New Roman"/>
        </w:rPr>
        <w:lastRenderedPageBreak/>
        <w:t xml:space="preserve">Participant 4: </w:t>
      </w:r>
      <w:r w:rsidR="005F137F" w:rsidRPr="005F137F">
        <w:rPr>
          <w:rFonts w:ascii="Times New Roman" w:hAnsi="Times New Roman" w:cs="Times New Roman"/>
        </w:rPr>
        <w:t>No.</w:t>
      </w:r>
    </w:p>
    <w:p w14:paraId="1283D26A" w14:textId="5AD07143"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you need a shelter during COVID-19? </w:t>
      </w:r>
    </w:p>
    <w:p w14:paraId="6179839E" w14:textId="4219E2B1"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p>
    <w:p w14:paraId="2260EC1D" w14:textId="5206E7DC"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Did COVID-19 effect your use of drugs? </w:t>
      </w:r>
    </w:p>
    <w:p w14:paraId="487352D5" w14:textId="295C8EA7"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p>
    <w:p w14:paraId="1AB341C3" w14:textId="47131587"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Did you use more or less or different kinds?</w:t>
      </w:r>
    </w:p>
    <w:p w14:paraId="370C2F0C" w14:textId="1CFFB5B9"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Uh, I use a hell of a lot. I don't know.</w:t>
      </w:r>
    </w:p>
    <w:p w14:paraId="26F5B6FB" w14:textId="61294A00" w:rsidR="005F137F" w:rsidRPr="005F137F" w:rsidRDefault="005F137F" w:rsidP="005F137F">
      <w:pPr>
        <w:rPr>
          <w:rFonts w:ascii="Times New Roman" w:hAnsi="Times New Roman" w:cs="Times New Roman"/>
        </w:rPr>
      </w:pPr>
      <w:r>
        <w:rPr>
          <w:rFonts w:ascii="Times New Roman" w:hAnsi="Times New Roman" w:cs="Times New Roman"/>
        </w:rPr>
        <w:t xml:space="preserve">Interviewer: </w:t>
      </w:r>
      <w:r w:rsidRPr="005F137F">
        <w:rPr>
          <w:rFonts w:ascii="Times New Roman" w:hAnsi="Times New Roman" w:cs="Times New Roman"/>
        </w:rPr>
        <w:t xml:space="preserve">But </w:t>
      </w:r>
      <w:r w:rsidR="00D479A4">
        <w:rPr>
          <w:rFonts w:ascii="Times New Roman" w:hAnsi="Times New Roman" w:cs="Times New Roman"/>
        </w:rPr>
        <w:t>d</w:t>
      </w:r>
      <w:r w:rsidRPr="005F137F">
        <w:rPr>
          <w:rFonts w:ascii="Times New Roman" w:hAnsi="Times New Roman" w:cs="Times New Roman"/>
        </w:rPr>
        <w:t xml:space="preserve">uring these past few months, do you think you've used more than normal? </w:t>
      </w:r>
    </w:p>
    <w:p w14:paraId="25899525" w14:textId="4DD74AC9"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Mhmm.</w:t>
      </w:r>
    </w:p>
    <w:p w14:paraId="2A2B7F8A" w14:textId="7F6EB027"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You did? So you think COVID-19 made you use a bit more?</w:t>
      </w:r>
    </w:p>
    <w:p w14:paraId="0E72E8C3" w14:textId="537C88DF"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Yep. Actually I was scared for the </w:t>
      </w:r>
      <w:r w:rsidR="00D479A4" w:rsidRPr="005F137F">
        <w:rPr>
          <w:rFonts w:ascii="Times New Roman" w:hAnsi="Times New Roman" w:cs="Times New Roman"/>
        </w:rPr>
        <w:t>people</w:t>
      </w:r>
      <w:r w:rsidR="005F137F" w:rsidRPr="005F137F">
        <w:rPr>
          <w:rFonts w:ascii="Times New Roman" w:hAnsi="Times New Roman" w:cs="Times New Roman"/>
        </w:rPr>
        <w:t>.</w:t>
      </w:r>
    </w:p>
    <w:p w14:paraId="054A1761" w14:textId="4CF867BD"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D479A4">
        <w:rPr>
          <w:rFonts w:ascii="Times New Roman" w:hAnsi="Times New Roman" w:cs="Times New Roman"/>
        </w:rPr>
        <w:t>D</w:t>
      </w:r>
      <w:r w:rsidR="005F137F" w:rsidRPr="005F137F">
        <w:rPr>
          <w:rFonts w:ascii="Times New Roman" w:hAnsi="Times New Roman" w:cs="Times New Roman"/>
        </w:rPr>
        <w:t>id COVID-19 change your ability to use drugs as safely as possible?</w:t>
      </w:r>
    </w:p>
    <w:p w14:paraId="73322CEF" w14:textId="0934B174"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No, </w:t>
      </w:r>
      <w:r w:rsidR="002437CE">
        <w:rPr>
          <w:rFonts w:ascii="Times New Roman" w:hAnsi="Times New Roman" w:cs="Times New Roman"/>
        </w:rPr>
        <w:t>b</w:t>
      </w:r>
      <w:r w:rsidR="005F137F" w:rsidRPr="005F137F">
        <w:rPr>
          <w:rFonts w:ascii="Times New Roman" w:hAnsi="Times New Roman" w:cs="Times New Roman"/>
        </w:rPr>
        <w:t>ecause I get them off the same dealer.</w:t>
      </w:r>
    </w:p>
    <w:p w14:paraId="4214255B" w14:textId="48957FFF"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Did the social or physical distancing recommendations make you use alone or take other risks you may not have normally taken?</w:t>
      </w:r>
    </w:p>
    <w:p w14:paraId="634CB25F" w14:textId="5E8D33A7"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p>
    <w:p w14:paraId="5EA6E609" w14:textId="1547124F"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 xml:space="preserve">Have you been to emergency department during COVID-19? </w:t>
      </w:r>
    </w:p>
    <w:p w14:paraId="6326C53B" w14:textId="0723BDF4"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p>
    <w:p w14:paraId="50D491AE" w14:textId="04E12C38"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Have you interacted with the overdose outreach team or other outreach teams during COVID-19?</w:t>
      </w:r>
    </w:p>
    <w:p w14:paraId="1098622F" w14:textId="5B95C19D"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I haven't OD</w:t>
      </w:r>
      <w:r w:rsidR="00C05833">
        <w:rPr>
          <w:rFonts w:ascii="Times New Roman" w:hAnsi="Times New Roman" w:cs="Times New Roman"/>
        </w:rPr>
        <w:t>-e</w:t>
      </w:r>
      <w:r w:rsidR="005F137F" w:rsidRPr="005F137F">
        <w:rPr>
          <w:rFonts w:ascii="Times New Roman" w:hAnsi="Times New Roman" w:cs="Times New Roman"/>
        </w:rPr>
        <w:t>d.</w:t>
      </w:r>
    </w:p>
    <w:p w14:paraId="6A96B002" w14:textId="232D0B69"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Sorry?</w:t>
      </w:r>
    </w:p>
    <w:p w14:paraId="50FBFDCE" w14:textId="6502AD93"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I haven't overdosed.</w:t>
      </w:r>
    </w:p>
    <w:p w14:paraId="5B078E0C" w14:textId="32A25276"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 xml:space="preserve">Okay, have have they contacted you for any other reason during the COVID-19? </w:t>
      </w:r>
    </w:p>
    <w:p w14:paraId="3F7F8707" w14:textId="65A2A3F4" w:rsidR="005F137F" w:rsidRP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 xml:space="preserve">No. </w:t>
      </w:r>
    </w:p>
    <w:p w14:paraId="4A55A2F5" w14:textId="6968D028" w:rsidR="005F137F" w:rsidRPr="005F137F" w:rsidRDefault="0077077A" w:rsidP="005F137F">
      <w:pPr>
        <w:rPr>
          <w:rFonts w:ascii="Times New Roman" w:hAnsi="Times New Roman" w:cs="Times New Roman"/>
        </w:rPr>
      </w:pPr>
      <w:r>
        <w:rPr>
          <w:rFonts w:ascii="Times New Roman" w:hAnsi="Times New Roman" w:cs="Times New Roman"/>
        </w:rPr>
        <w:t xml:space="preserve">Interviewer: </w:t>
      </w:r>
      <w:r w:rsidR="005F137F" w:rsidRPr="005F137F">
        <w:rPr>
          <w:rFonts w:ascii="Times New Roman" w:hAnsi="Times New Roman" w:cs="Times New Roman"/>
        </w:rPr>
        <w:t>No? Did anyone reach out to during COVID about getting prescribed a safe supply of opioids?</w:t>
      </w:r>
    </w:p>
    <w:p w14:paraId="7513B9B6" w14:textId="5AA44044" w:rsidR="005F137F" w:rsidRDefault="0077077A" w:rsidP="005F137F">
      <w:pPr>
        <w:rPr>
          <w:rFonts w:ascii="Times New Roman" w:hAnsi="Times New Roman" w:cs="Times New Roman"/>
        </w:rPr>
      </w:pPr>
      <w:r>
        <w:rPr>
          <w:rFonts w:ascii="Times New Roman" w:hAnsi="Times New Roman" w:cs="Times New Roman"/>
        </w:rPr>
        <w:t xml:space="preserve">Participant 4: </w:t>
      </w:r>
      <w:r w:rsidR="005F137F" w:rsidRPr="005F137F">
        <w:rPr>
          <w:rFonts w:ascii="Times New Roman" w:hAnsi="Times New Roman" w:cs="Times New Roman"/>
        </w:rPr>
        <w:t>No</w:t>
      </w:r>
      <w:r w:rsidR="00C05833">
        <w:rPr>
          <w:rFonts w:ascii="Times New Roman" w:hAnsi="Times New Roman" w:cs="Times New Roman"/>
        </w:rPr>
        <w:t>, I</w:t>
      </w:r>
      <w:r w:rsidR="005F137F" w:rsidRPr="005F137F">
        <w:rPr>
          <w:rFonts w:ascii="Times New Roman" w:hAnsi="Times New Roman" w:cs="Times New Roman"/>
        </w:rPr>
        <w:t xml:space="preserve"> always get it off the same person.</w:t>
      </w:r>
    </w:p>
    <w:p w14:paraId="7BBF1D72" w14:textId="6DD9A28C" w:rsidR="0077077A" w:rsidRDefault="0077077A" w:rsidP="005F137F">
      <w:pPr>
        <w:rPr>
          <w:rFonts w:ascii="Times New Roman" w:hAnsi="Times New Roman" w:cs="Times New Roman"/>
        </w:rPr>
      </w:pPr>
    </w:p>
    <w:p w14:paraId="513DCE51" w14:textId="4937A8A6" w:rsidR="0077077A" w:rsidRDefault="0077077A" w:rsidP="005F137F">
      <w:pPr>
        <w:rPr>
          <w:rFonts w:ascii="Times New Roman" w:hAnsi="Times New Roman" w:cs="Times New Roman"/>
        </w:rPr>
      </w:pPr>
      <w:r>
        <w:rPr>
          <w:rFonts w:ascii="Times New Roman" w:hAnsi="Times New Roman" w:cs="Times New Roman"/>
          <w:b/>
          <w:bCs/>
          <w:i/>
          <w:iCs/>
          <w:u w:val="single"/>
        </w:rPr>
        <w:t>Participant 5</w:t>
      </w:r>
    </w:p>
    <w:p w14:paraId="774DB2EE" w14:textId="77777777" w:rsidR="0077077A" w:rsidRDefault="0077077A">
      <w:pPr>
        <w:rPr>
          <w:rFonts w:ascii="Times New Roman" w:hAnsi="Times New Roman" w:cs="Times New Roman"/>
        </w:rPr>
      </w:pPr>
      <w:r>
        <w:rPr>
          <w:rFonts w:ascii="Times New Roman" w:hAnsi="Times New Roman" w:cs="Times New Roman"/>
        </w:rPr>
        <w:br w:type="page"/>
      </w:r>
    </w:p>
    <w:p w14:paraId="64177044" w14:textId="464ED136" w:rsidR="0077077A" w:rsidRPr="0077077A" w:rsidRDefault="0077077A" w:rsidP="0077077A">
      <w:pPr>
        <w:rPr>
          <w:rFonts w:ascii="Times New Roman" w:hAnsi="Times New Roman" w:cs="Times New Roman"/>
        </w:rPr>
      </w:pPr>
      <w:r>
        <w:rPr>
          <w:rFonts w:ascii="Times New Roman" w:hAnsi="Times New Roman" w:cs="Times New Roman"/>
        </w:rPr>
        <w:lastRenderedPageBreak/>
        <w:t>Interviewer: T</w:t>
      </w:r>
      <w:r w:rsidRPr="0077077A">
        <w:rPr>
          <w:rFonts w:ascii="Times New Roman" w:hAnsi="Times New Roman" w:cs="Times New Roman"/>
        </w:rPr>
        <w:t>o start with what is your understanding of the COVID-19 pandemic?</w:t>
      </w:r>
    </w:p>
    <w:p w14:paraId="67CBCE22" w14:textId="675D7D52"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Um, I knew that it was bad.</w:t>
      </w:r>
    </w:p>
    <w:p w14:paraId="7A481A5D" w14:textId="035ED92E"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and so you're aware it's a virus and you know the symptoms of it?</w:t>
      </w:r>
    </w:p>
    <w:p w14:paraId="0E963A69" w14:textId="1F25CA00"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The shortness of breathing and like coughing</w:t>
      </w:r>
      <w:r w:rsidR="00D52B45">
        <w:rPr>
          <w:rFonts w:ascii="Times New Roman" w:hAnsi="Times New Roman" w:cs="Times New Roman"/>
        </w:rPr>
        <w:t>.</w:t>
      </w:r>
    </w:p>
    <w:p w14:paraId="3EA861DA" w14:textId="37AB7FF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what have you learned about how to keep safe during the outbreak?</w:t>
      </w:r>
    </w:p>
    <w:p w14:paraId="768B7283" w14:textId="7E8994FC"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Um, just to stay away from people.</w:t>
      </w:r>
    </w:p>
    <w:p w14:paraId="0F35BEFB" w14:textId="290A77AA"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how did you learn about COVID-19 And how to keep yourself safe?</w:t>
      </w:r>
    </w:p>
    <w:p w14:paraId="6DFA73C3" w14:textId="4CF2FE92"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Um, I learned about it just from other people.</w:t>
      </w:r>
    </w:p>
    <w:p w14:paraId="6E80B364" w14:textId="789AC8A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Other people? </w:t>
      </w:r>
      <w:r w:rsidR="00B52650">
        <w:rPr>
          <w:rFonts w:ascii="Times New Roman" w:hAnsi="Times New Roman" w:cs="Times New Roman"/>
        </w:rPr>
        <w:t>C</w:t>
      </w:r>
      <w:r w:rsidRPr="0077077A">
        <w:rPr>
          <w:rFonts w:ascii="Times New Roman" w:hAnsi="Times New Roman" w:cs="Times New Roman"/>
        </w:rPr>
        <w:t>an you tell me what it's been like for you during COVID-19?</w:t>
      </w:r>
    </w:p>
    <w:p w14:paraId="0B6D07EF" w14:textId="7FC439A5"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It was definitely like a ghost town around.</w:t>
      </w:r>
    </w:p>
    <w:p w14:paraId="3F70777A" w14:textId="3E77941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you get sick yourself? </w:t>
      </w:r>
    </w:p>
    <w:p w14:paraId="4D91D7AC" w14:textId="47C30646"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6E0EF62F" w14:textId="4CBD890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No? Did you get tested? </w:t>
      </w:r>
    </w:p>
    <w:p w14:paraId="01B040F9" w14:textId="4BA154EF"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Yeah. </w:t>
      </w:r>
    </w:p>
    <w:p w14:paraId="2C4CFB8E" w14:textId="7E4106E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Yeah. And, and so what did you do to keep yourself from getting infected?</w:t>
      </w:r>
    </w:p>
    <w:p w14:paraId="64A757C8" w14:textId="3078270D"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Um well I didn't really changed much I guess.</w:t>
      </w:r>
    </w:p>
    <w:p w14:paraId="377BF145" w14:textId="036399F9"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Okay, did you notice a change in your community in the way people interacted with each other. </w:t>
      </w:r>
    </w:p>
    <w:p w14:paraId="2A458AC5" w14:textId="18B566C4"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For sure.</w:t>
      </w:r>
    </w:p>
    <w:p w14:paraId="147E1027" w14:textId="78D2C0AA"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in what way?</w:t>
      </w:r>
    </w:p>
    <w:p w14:paraId="38896882" w14:textId="2FB0D2F4"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00B52650">
        <w:rPr>
          <w:rFonts w:ascii="Times New Roman" w:hAnsi="Times New Roman" w:cs="Times New Roman"/>
        </w:rPr>
        <w:t>T</w:t>
      </w:r>
      <w:r w:rsidRPr="0077077A">
        <w:rPr>
          <w:rFonts w:ascii="Times New Roman" w:hAnsi="Times New Roman" w:cs="Times New Roman"/>
        </w:rPr>
        <w:t>he</w:t>
      </w:r>
      <w:r w:rsidR="00B52650">
        <w:rPr>
          <w:rFonts w:ascii="Times New Roman" w:hAnsi="Times New Roman" w:cs="Times New Roman"/>
        </w:rPr>
        <w:t>re</w:t>
      </w:r>
      <w:r w:rsidRPr="0077077A">
        <w:rPr>
          <w:rFonts w:ascii="Times New Roman" w:hAnsi="Times New Roman" w:cs="Times New Roman"/>
        </w:rPr>
        <w:t xml:space="preserve"> were definitely a lot less people around</w:t>
      </w:r>
      <w:r w:rsidR="00B52650">
        <w:rPr>
          <w:rFonts w:ascii="Times New Roman" w:hAnsi="Times New Roman" w:cs="Times New Roman"/>
        </w:rPr>
        <w:t>.</w:t>
      </w:r>
    </w:p>
    <w:p w14:paraId="6C14758F" w14:textId="3DBBF26D"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o you think people were scared to help someone having an </w:t>
      </w:r>
      <w:r w:rsidR="00B52650">
        <w:rPr>
          <w:rFonts w:ascii="Times New Roman" w:hAnsi="Times New Roman" w:cs="Times New Roman"/>
        </w:rPr>
        <w:t>OD?</w:t>
      </w:r>
      <w:r w:rsidRPr="0077077A">
        <w:rPr>
          <w:rFonts w:ascii="Times New Roman" w:hAnsi="Times New Roman" w:cs="Times New Roman"/>
        </w:rPr>
        <w:t xml:space="preserve"> </w:t>
      </w:r>
    </w:p>
    <w:p w14:paraId="0C8636E7" w14:textId="4CE1F164"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I am not too sure.</w:t>
      </w:r>
    </w:p>
    <w:p w14:paraId="00E38F86" w14:textId="4C0129D2"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Not too sure. Do you think people were scared to help people in other ways?</w:t>
      </w:r>
    </w:p>
    <w:p w14:paraId="44F75E73" w14:textId="6223686E"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Yeah. </w:t>
      </w:r>
    </w:p>
    <w:p w14:paraId="2F7BCFE9" w14:textId="1273C949"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Yeah? And </w:t>
      </w:r>
      <w:r w:rsidR="00B52650">
        <w:rPr>
          <w:rFonts w:ascii="Times New Roman" w:hAnsi="Times New Roman" w:cs="Times New Roman"/>
        </w:rPr>
        <w:t>w</w:t>
      </w:r>
      <w:r w:rsidRPr="0077077A">
        <w:rPr>
          <w:rFonts w:ascii="Times New Roman" w:hAnsi="Times New Roman" w:cs="Times New Roman"/>
        </w:rPr>
        <w:t>as that something you saw or heard about that makes you think that people were scared?</w:t>
      </w:r>
    </w:p>
    <w:p w14:paraId="48D91A1C" w14:textId="0908E7DD"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Something I saw.</w:t>
      </w:r>
    </w:p>
    <w:p w14:paraId="283D0B8D" w14:textId="0A29A889"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And what did you see?</w:t>
      </w:r>
    </w:p>
    <w:p w14:paraId="3C6EDB07" w14:textId="4AAB7932"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Just everybody kind of, everyone was really scared.</w:t>
      </w:r>
    </w:p>
    <w:p w14:paraId="689F81BB" w14:textId="7D6F36A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and what made you see that they were scared?</w:t>
      </w:r>
    </w:p>
    <w:p w14:paraId="69AE61EA" w14:textId="28B2FDFA" w:rsidR="0077077A" w:rsidRPr="0077077A" w:rsidRDefault="0077077A" w:rsidP="0077077A">
      <w:pPr>
        <w:rPr>
          <w:rFonts w:ascii="Times New Roman" w:hAnsi="Times New Roman" w:cs="Times New Roman"/>
        </w:rPr>
      </w:pPr>
      <w:r>
        <w:rPr>
          <w:rFonts w:ascii="Times New Roman" w:hAnsi="Times New Roman" w:cs="Times New Roman"/>
        </w:rPr>
        <w:lastRenderedPageBreak/>
        <w:t xml:space="preserve">Participant 5: </w:t>
      </w:r>
      <w:r w:rsidRPr="0077077A">
        <w:rPr>
          <w:rFonts w:ascii="Times New Roman" w:hAnsi="Times New Roman" w:cs="Times New Roman"/>
        </w:rPr>
        <w:t>Well, they didn't want to be walking around and being near people.</w:t>
      </w:r>
    </w:p>
    <w:p w14:paraId="289EFC09" w14:textId="0728A0F2"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COVID-19 affect your ability to get medical care if you needed it? </w:t>
      </w:r>
    </w:p>
    <w:p w14:paraId="761DBCA0" w14:textId="1CCF22C4"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5157157E" w14:textId="43DC2FA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Were you still able to </w:t>
      </w:r>
      <w:r w:rsidR="00AE4D9F">
        <w:rPr>
          <w:rFonts w:ascii="Times New Roman" w:hAnsi="Times New Roman" w:cs="Times New Roman"/>
        </w:rPr>
        <w:t>g</w:t>
      </w:r>
      <w:r w:rsidRPr="0077077A">
        <w:rPr>
          <w:rFonts w:ascii="Times New Roman" w:hAnsi="Times New Roman" w:cs="Times New Roman"/>
        </w:rPr>
        <w:t>o to your regular doctor?</w:t>
      </w:r>
    </w:p>
    <w:p w14:paraId="723E2043" w14:textId="4CD51C04"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I was actually in the hospital when it started.</w:t>
      </w:r>
    </w:p>
    <w:p w14:paraId="7FAAD5CD" w14:textId="7CE65191"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Okay. Have you needed to go to your regular doctor since then? </w:t>
      </w:r>
    </w:p>
    <w:p w14:paraId="6185FAD2" w14:textId="6233957B"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No.</w:t>
      </w:r>
    </w:p>
    <w:p w14:paraId="5AAD5803" w14:textId="77E167D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COVID-19 make you more or less likely to go to the emergency department?</w:t>
      </w:r>
    </w:p>
    <w:p w14:paraId="5DCE05CA" w14:textId="0B200F97"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No.</w:t>
      </w:r>
    </w:p>
    <w:p w14:paraId="0BB655D5" w14:textId="0EFBA8F1"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 Did it make it more or less likely for you to call 911? </w:t>
      </w:r>
    </w:p>
    <w:p w14:paraId="5EF89DC8" w14:textId="5CCFB380"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500C8BD3" w14:textId="41F45E8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it affect your decisions </w:t>
      </w:r>
      <w:r w:rsidR="00AE4D9F">
        <w:rPr>
          <w:rFonts w:ascii="Times New Roman" w:hAnsi="Times New Roman" w:cs="Times New Roman"/>
        </w:rPr>
        <w:t>about</w:t>
      </w:r>
      <w:r w:rsidRPr="0077077A">
        <w:rPr>
          <w:rFonts w:ascii="Times New Roman" w:hAnsi="Times New Roman" w:cs="Times New Roman"/>
        </w:rPr>
        <w:t xml:space="preserve"> when and where you needed health care? </w:t>
      </w:r>
    </w:p>
    <w:p w14:paraId="57FC3E5B" w14:textId="32CF04A1"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2D847C29" w14:textId="7235B6A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it affect your ability to get social support services you may have needed? </w:t>
      </w:r>
    </w:p>
    <w:p w14:paraId="7C6F934A" w14:textId="13C7B5E5"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51E8752B" w14:textId="6C5C587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 need a shelter during COVID-19?</w:t>
      </w:r>
    </w:p>
    <w:p w14:paraId="56A0A58E" w14:textId="0E1FAA25"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Yes.</w:t>
      </w:r>
    </w:p>
    <w:p w14:paraId="18CB9AA4" w14:textId="40445208"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How did that go?</w:t>
      </w:r>
    </w:p>
    <w:p w14:paraId="47AC6333" w14:textId="56DAE7B6"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Well, the outreach team found me a shelter</w:t>
      </w:r>
      <w:r w:rsidR="00AE4D9F">
        <w:rPr>
          <w:rFonts w:ascii="Times New Roman" w:hAnsi="Times New Roman" w:cs="Times New Roman"/>
        </w:rPr>
        <w:t>.</w:t>
      </w:r>
    </w:p>
    <w:p w14:paraId="6D81BA45" w14:textId="21D830F2"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00AE4D9F">
        <w:rPr>
          <w:rFonts w:ascii="Times New Roman" w:hAnsi="Times New Roman" w:cs="Times New Roman"/>
        </w:rPr>
        <w:t>O</w:t>
      </w:r>
      <w:r w:rsidRPr="0077077A">
        <w:rPr>
          <w:rFonts w:ascii="Times New Roman" w:hAnsi="Times New Roman" w:cs="Times New Roman"/>
        </w:rPr>
        <w:t>kay. So</w:t>
      </w:r>
      <w:r w:rsidR="00AE4D9F">
        <w:rPr>
          <w:rFonts w:ascii="Times New Roman" w:hAnsi="Times New Roman" w:cs="Times New Roman"/>
        </w:rPr>
        <w:t>,</w:t>
      </w:r>
      <w:r w:rsidRPr="0077077A">
        <w:rPr>
          <w:rFonts w:ascii="Times New Roman" w:hAnsi="Times New Roman" w:cs="Times New Roman"/>
        </w:rPr>
        <w:t xml:space="preserve"> you were able to find the shelter you needed?</w:t>
      </w:r>
    </w:p>
    <w:p w14:paraId="5C8A6AB3" w14:textId="0FEE7429"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Yep.</w:t>
      </w:r>
    </w:p>
    <w:p w14:paraId="56C0B38D" w14:textId="032BA30E"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COVID-19 affect your use of drugs? </w:t>
      </w:r>
    </w:p>
    <w:p w14:paraId="4297EC45" w14:textId="41478C87"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719679E8" w14:textId="665F751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did you find maybe you were using a bit more or less or different kinds?</w:t>
      </w:r>
    </w:p>
    <w:p w14:paraId="0A3D4E53" w14:textId="41C55615"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I was using </w:t>
      </w:r>
      <w:r w:rsidR="00AE4D9F">
        <w:rPr>
          <w:rFonts w:ascii="Times New Roman" w:hAnsi="Times New Roman" w:cs="Times New Roman"/>
        </w:rPr>
        <w:t>m</w:t>
      </w:r>
      <w:r w:rsidRPr="0077077A">
        <w:rPr>
          <w:rFonts w:ascii="Times New Roman" w:hAnsi="Times New Roman" w:cs="Times New Roman"/>
        </w:rPr>
        <w:t>ore.</w:t>
      </w:r>
    </w:p>
    <w:p w14:paraId="386D547F" w14:textId="39B01FB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it change your ability to use drugs as safely as possible?</w:t>
      </w:r>
    </w:p>
    <w:p w14:paraId="73001A14" w14:textId="45150EB0"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Well, it shutdown a lot of the overdose sites so yeah.</w:t>
      </w:r>
    </w:p>
    <w:p w14:paraId="1D255885" w14:textId="404BBA6E"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Okay. Did the social or physical distancing recommendations </w:t>
      </w:r>
      <w:r w:rsidR="00390EE9">
        <w:rPr>
          <w:rFonts w:ascii="Times New Roman" w:hAnsi="Times New Roman" w:cs="Times New Roman"/>
        </w:rPr>
        <w:t>m</w:t>
      </w:r>
      <w:r w:rsidRPr="0077077A">
        <w:rPr>
          <w:rFonts w:ascii="Times New Roman" w:hAnsi="Times New Roman" w:cs="Times New Roman"/>
        </w:rPr>
        <w:t xml:space="preserve">ake you use alone or take other risks you may not have usually taken? </w:t>
      </w:r>
    </w:p>
    <w:p w14:paraId="7401D60E" w14:textId="0138A64D"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 xml:space="preserve">No. </w:t>
      </w:r>
    </w:p>
    <w:p w14:paraId="74FC9595" w14:textId="49C6B836" w:rsidR="0077077A" w:rsidRPr="0077077A" w:rsidRDefault="0077077A" w:rsidP="0077077A">
      <w:pPr>
        <w:rPr>
          <w:rFonts w:ascii="Times New Roman" w:hAnsi="Times New Roman" w:cs="Times New Roman"/>
        </w:rPr>
      </w:pPr>
      <w:r>
        <w:rPr>
          <w:rFonts w:ascii="Times New Roman" w:hAnsi="Times New Roman" w:cs="Times New Roman"/>
        </w:rPr>
        <w:lastRenderedPageBreak/>
        <w:t xml:space="preserve">Interviewer: </w:t>
      </w:r>
      <w:r w:rsidRPr="0077077A">
        <w:rPr>
          <w:rFonts w:ascii="Times New Roman" w:hAnsi="Times New Roman" w:cs="Times New Roman"/>
        </w:rPr>
        <w:t xml:space="preserve">Have you been to an emergency department during COVID-19? </w:t>
      </w:r>
    </w:p>
    <w:p w14:paraId="153F3D34" w14:textId="04ECFFD7"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No.</w:t>
      </w:r>
    </w:p>
    <w:p w14:paraId="4D8BF53F" w14:textId="49025138"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Have you interacted with the overdose outreach team or other outreach teams during COVID-19? </w:t>
      </w:r>
    </w:p>
    <w:p w14:paraId="387D6EAE" w14:textId="6A5F223F"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Yeah.</w:t>
      </w:r>
    </w:p>
    <w:p w14:paraId="6C3AD3DA" w14:textId="761034E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you experience any change in the way you were treated or in the services you were able to receive? </w:t>
      </w:r>
    </w:p>
    <w:p w14:paraId="515DFAF3" w14:textId="4665BE33" w:rsidR="0077077A" w:rsidRP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Nope.</w:t>
      </w:r>
    </w:p>
    <w:p w14:paraId="16EBA8C1" w14:textId="343BE328"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And did anyone reach out to you during COVID about getting prescribed a supply of opioids? </w:t>
      </w:r>
    </w:p>
    <w:p w14:paraId="1B09275C" w14:textId="0979C201" w:rsidR="0077077A" w:rsidRDefault="0077077A" w:rsidP="0077077A">
      <w:pPr>
        <w:rPr>
          <w:rFonts w:ascii="Times New Roman" w:hAnsi="Times New Roman" w:cs="Times New Roman"/>
        </w:rPr>
      </w:pPr>
      <w:r>
        <w:rPr>
          <w:rFonts w:ascii="Times New Roman" w:hAnsi="Times New Roman" w:cs="Times New Roman"/>
        </w:rPr>
        <w:t xml:space="preserve">Participant 5: </w:t>
      </w:r>
      <w:r w:rsidRPr="0077077A">
        <w:rPr>
          <w:rFonts w:ascii="Times New Roman" w:hAnsi="Times New Roman" w:cs="Times New Roman"/>
        </w:rPr>
        <w:t>No.</w:t>
      </w:r>
    </w:p>
    <w:p w14:paraId="1F1445FB" w14:textId="67CD68B3" w:rsidR="0077077A" w:rsidRDefault="0077077A" w:rsidP="0077077A">
      <w:pPr>
        <w:rPr>
          <w:rFonts w:ascii="Times New Roman" w:hAnsi="Times New Roman" w:cs="Times New Roman"/>
        </w:rPr>
      </w:pPr>
    </w:p>
    <w:p w14:paraId="4E3695E9" w14:textId="6CA6B295" w:rsidR="0077077A" w:rsidRDefault="0077077A" w:rsidP="0077077A">
      <w:pPr>
        <w:rPr>
          <w:rFonts w:ascii="Times New Roman" w:hAnsi="Times New Roman" w:cs="Times New Roman"/>
        </w:rPr>
      </w:pPr>
      <w:r>
        <w:rPr>
          <w:rFonts w:ascii="Times New Roman" w:hAnsi="Times New Roman" w:cs="Times New Roman"/>
          <w:b/>
          <w:bCs/>
          <w:i/>
          <w:iCs/>
          <w:u w:val="single"/>
        </w:rPr>
        <w:t>Participant 6</w:t>
      </w:r>
    </w:p>
    <w:p w14:paraId="20A6A10C" w14:textId="78863D29"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To start with what is your understanding of COVID-19</w:t>
      </w:r>
      <w:r w:rsidR="00390EE9">
        <w:rPr>
          <w:rFonts w:ascii="Times New Roman" w:hAnsi="Times New Roman" w:cs="Times New Roman"/>
        </w:rPr>
        <w:t>?</w:t>
      </w:r>
    </w:p>
    <w:p w14:paraId="28D6163A" w14:textId="4AFDAFF7"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Well I understand that it was a pandemic, is a disease that was worldwide and it could possibly be become overwhelming and </w:t>
      </w:r>
      <w:r w:rsidR="00C7694B">
        <w:rPr>
          <w:rFonts w:ascii="Times New Roman" w:hAnsi="Times New Roman" w:cs="Times New Roman"/>
        </w:rPr>
        <w:t>t</w:t>
      </w:r>
      <w:r w:rsidRPr="0077077A">
        <w:rPr>
          <w:rFonts w:ascii="Times New Roman" w:hAnsi="Times New Roman" w:cs="Times New Roman"/>
        </w:rPr>
        <w:t>he death rate could increase if it wasn't taken care of.</w:t>
      </w:r>
    </w:p>
    <w:p w14:paraId="19122BA3" w14:textId="36A8914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What have you learned about how to stay safe during the outbreak?</w:t>
      </w:r>
    </w:p>
    <w:p w14:paraId="7FC97CF2" w14:textId="05523938"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I learned to wash your hands and you know, wear a mask when you can and try to keep distance from people.</w:t>
      </w:r>
    </w:p>
    <w:p w14:paraId="0B0B72AC" w14:textId="1B150C28"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How did you learn about COVID-19? And how to stay safe?</w:t>
      </w:r>
    </w:p>
    <w:p w14:paraId="3ABC7BF3" w14:textId="3366893F"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C7694B">
        <w:rPr>
          <w:rFonts w:ascii="Times New Roman" w:hAnsi="Times New Roman" w:cs="Times New Roman"/>
        </w:rPr>
        <w:t>T</w:t>
      </w:r>
      <w:r w:rsidRPr="0077077A">
        <w:rPr>
          <w:rFonts w:ascii="Times New Roman" w:hAnsi="Times New Roman" w:cs="Times New Roman"/>
        </w:rPr>
        <w:t>hrough pamphlets and radio and television</w:t>
      </w:r>
      <w:r w:rsidR="00C7694B">
        <w:rPr>
          <w:rFonts w:ascii="Times New Roman" w:hAnsi="Times New Roman" w:cs="Times New Roman"/>
        </w:rPr>
        <w:t>.</w:t>
      </w:r>
    </w:p>
    <w:p w14:paraId="30A55922" w14:textId="712F01D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00C7694B">
        <w:rPr>
          <w:rFonts w:ascii="Times New Roman" w:hAnsi="Times New Roman" w:cs="Times New Roman"/>
        </w:rPr>
        <w:t>T</w:t>
      </w:r>
      <w:r w:rsidRPr="0077077A">
        <w:rPr>
          <w:rFonts w:ascii="Times New Roman" w:hAnsi="Times New Roman" w:cs="Times New Roman"/>
        </w:rPr>
        <w:t>hrough pamphlets?</w:t>
      </w:r>
    </w:p>
    <w:p w14:paraId="2BA8D3C3" w14:textId="04494240"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C7694B">
        <w:rPr>
          <w:rFonts w:ascii="Times New Roman" w:hAnsi="Times New Roman" w:cs="Times New Roman"/>
        </w:rPr>
        <w:t>Y</w:t>
      </w:r>
      <w:r w:rsidRPr="0077077A">
        <w:rPr>
          <w:rFonts w:ascii="Times New Roman" w:hAnsi="Times New Roman" w:cs="Times New Roman"/>
        </w:rPr>
        <w:t xml:space="preserve">eah pamphlets, outreach pamphlets. </w:t>
      </w:r>
    </w:p>
    <w:p w14:paraId="04B5458D" w14:textId="5956A4B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where were you getting the pamphlets from?</w:t>
      </w:r>
    </w:p>
    <w:p w14:paraId="38E6DDB0" w14:textId="1CDCEEBC"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C7694B">
        <w:rPr>
          <w:rFonts w:ascii="Times New Roman" w:hAnsi="Times New Roman" w:cs="Times New Roman"/>
        </w:rPr>
        <w:t>A</w:t>
      </w:r>
      <w:r w:rsidRPr="0077077A">
        <w:rPr>
          <w:rFonts w:ascii="Times New Roman" w:hAnsi="Times New Roman" w:cs="Times New Roman"/>
        </w:rPr>
        <w:t>ddiction</w:t>
      </w:r>
      <w:r w:rsidR="00C7694B">
        <w:rPr>
          <w:rFonts w:ascii="Times New Roman" w:hAnsi="Times New Roman" w:cs="Times New Roman"/>
        </w:rPr>
        <w:t xml:space="preserve">, </w:t>
      </w:r>
      <w:r w:rsidRPr="0077077A">
        <w:rPr>
          <w:rFonts w:ascii="Times New Roman" w:hAnsi="Times New Roman" w:cs="Times New Roman"/>
        </w:rPr>
        <w:t xml:space="preserve">addiction places like you know, addiction, </w:t>
      </w:r>
      <w:r w:rsidR="00C7694B">
        <w:rPr>
          <w:rFonts w:ascii="Times New Roman" w:hAnsi="Times New Roman" w:cs="Times New Roman"/>
        </w:rPr>
        <w:t>I</w:t>
      </w:r>
      <w:r w:rsidRPr="0077077A">
        <w:rPr>
          <w:rFonts w:ascii="Times New Roman" w:hAnsi="Times New Roman" w:cs="Times New Roman"/>
        </w:rPr>
        <w:t xml:space="preserve"> don't know um harm reduction places</w:t>
      </w:r>
      <w:r w:rsidR="00C7694B">
        <w:rPr>
          <w:rFonts w:ascii="Times New Roman" w:hAnsi="Times New Roman" w:cs="Times New Roman"/>
        </w:rPr>
        <w:t>,</w:t>
      </w:r>
      <w:r w:rsidRPr="0077077A">
        <w:rPr>
          <w:rFonts w:ascii="Times New Roman" w:hAnsi="Times New Roman" w:cs="Times New Roman"/>
        </w:rPr>
        <w:t xml:space="preserve"> you know.</w:t>
      </w:r>
    </w:p>
    <w:p w14:paraId="7769262C" w14:textId="62BF69C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Can you tell us a bit about what it's been like for you during COVID</w:t>
      </w:r>
      <w:r w:rsidR="00C7694B">
        <w:rPr>
          <w:rFonts w:ascii="Times New Roman" w:hAnsi="Times New Roman" w:cs="Times New Roman"/>
        </w:rPr>
        <w:t>?</w:t>
      </w:r>
    </w:p>
    <w:p w14:paraId="5696ABD1" w14:textId="6449DC12"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It was shitty</w:t>
      </w:r>
      <w:r w:rsidR="00C7694B">
        <w:rPr>
          <w:rFonts w:ascii="Times New Roman" w:hAnsi="Times New Roman" w:cs="Times New Roman"/>
        </w:rPr>
        <w:t>.</w:t>
      </w:r>
    </w:p>
    <w:p w14:paraId="74C1700D" w14:textId="4FE335C3"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why? Why has it been that way for you?</w:t>
      </w:r>
    </w:p>
    <w:p w14:paraId="198FED0F" w14:textId="4F8C9EDE"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Well, because </w:t>
      </w:r>
      <w:r w:rsidR="00C7694B">
        <w:rPr>
          <w:rFonts w:ascii="Times New Roman" w:hAnsi="Times New Roman" w:cs="Times New Roman"/>
        </w:rPr>
        <w:t>I</w:t>
      </w:r>
      <w:r w:rsidRPr="0077077A">
        <w:rPr>
          <w:rFonts w:ascii="Times New Roman" w:hAnsi="Times New Roman" w:cs="Times New Roman"/>
        </w:rPr>
        <w:t xml:space="preserve"> had nowhere to go. You couldn't go inside any of the places you weren't able to get into, you know, places to get off the street. And you know, so you if you were homeless, you're on the street. You couldn't get in anywhere. There was no where you could go inside.</w:t>
      </w:r>
    </w:p>
    <w:p w14:paraId="2241B6BD" w14:textId="3BEDA651"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 get sick?</w:t>
      </w:r>
    </w:p>
    <w:p w14:paraId="5019913A" w14:textId="46E302A9" w:rsidR="0077077A" w:rsidRPr="0077077A" w:rsidRDefault="0077077A" w:rsidP="0077077A">
      <w:pPr>
        <w:rPr>
          <w:rFonts w:ascii="Times New Roman" w:hAnsi="Times New Roman" w:cs="Times New Roman"/>
        </w:rPr>
      </w:pPr>
      <w:r>
        <w:rPr>
          <w:rFonts w:ascii="Times New Roman" w:hAnsi="Times New Roman" w:cs="Times New Roman"/>
        </w:rPr>
        <w:lastRenderedPageBreak/>
        <w:t xml:space="preserve">Participant 6: </w:t>
      </w:r>
      <w:r w:rsidRPr="0077077A">
        <w:rPr>
          <w:rFonts w:ascii="Times New Roman" w:hAnsi="Times New Roman" w:cs="Times New Roman"/>
        </w:rPr>
        <w:t>Yeah, not from COVID-19. But I got sick.</w:t>
      </w:r>
    </w:p>
    <w:p w14:paraId="46870838" w14:textId="42BC0958"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you get tested for COVID-19? </w:t>
      </w:r>
    </w:p>
    <w:p w14:paraId="031C16A6" w14:textId="7A638567"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No. </w:t>
      </w:r>
    </w:p>
    <w:p w14:paraId="15CB6029" w14:textId="08A098F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what did you do to keep yourself from getting infected?</w:t>
      </w:r>
    </w:p>
    <w:p w14:paraId="5A2327E9" w14:textId="64B1DC14"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I did things that they said I wore masks at times, and I stayed away from people.</w:t>
      </w:r>
    </w:p>
    <w:p w14:paraId="115CFF64" w14:textId="3C50D9D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 notice the change in your community and the way people interacted with each other?</w:t>
      </w:r>
    </w:p>
    <w:p w14:paraId="2D758849" w14:textId="20F02846"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ah, big time</w:t>
      </w:r>
      <w:r w:rsidR="00D53D6C">
        <w:rPr>
          <w:rFonts w:ascii="Times New Roman" w:hAnsi="Times New Roman" w:cs="Times New Roman"/>
        </w:rPr>
        <w:t>.</w:t>
      </w:r>
      <w:r w:rsidRPr="0077077A">
        <w:rPr>
          <w:rFonts w:ascii="Times New Roman" w:hAnsi="Times New Roman" w:cs="Times New Roman"/>
        </w:rPr>
        <w:t xml:space="preserve"> Yeah.</w:t>
      </w:r>
    </w:p>
    <w:p w14:paraId="20CFF657" w14:textId="6D626262"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w:t>
      </w:r>
      <w:r w:rsidR="00B93DD9">
        <w:rPr>
          <w:rFonts w:ascii="Times New Roman" w:hAnsi="Times New Roman" w:cs="Times New Roman"/>
        </w:rPr>
        <w:t>,</w:t>
      </w:r>
      <w:r w:rsidRPr="0077077A">
        <w:rPr>
          <w:rFonts w:ascii="Times New Roman" w:hAnsi="Times New Roman" w:cs="Times New Roman"/>
        </w:rPr>
        <w:t xml:space="preserve"> do you think people were scared to help someone having an overdose? </w:t>
      </w:r>
    </w:p>
    <w:p w14:paraId="302A8480" w14:textId="4A989DF8"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Yeah. Yes there were. </w:t>
      </w:r>
    </w:p>
    <w:p w14:paraId="57F572BF" w14:textId="0875A162"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do you think people were scared to help people in other ways as well.</w:t>
      </w:r>
    </w:p>
    <w:p w14:paraId="29797F43" w14:textId="19F0A86A"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Yeah, I think </w:t>
      </w:r>
      <w:r>
        <w:rPr>
          <w:rFonts w:ascii="Times New Roman" w:hAnsi="Times New Roman" w:cs="Times New Roman"/>
        </w:rPr>
        <w:t>g</w:t>
      </w:r>
      <w:r w:rsidRPr="0077077A">
        <w:rPr>
          <w:rFonts w:ascii="Times New Roman" w:hAnsi="Times New Roman" w:cs="Times New Roman"/>
        </w:rPr>
        <w:t>enerally people were afraid. Yeah.</w:t>
      </w:r>
    </w:p>
    <w:p w14:paraId="0240420A" w14:textId="314EE6D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And </w:t>
      </w:r>
      <w:r w:rsidR="00B93DD9">
        <w:rPr>
          <w:rFonts w:ascii="Times New Roman" w:hAnsi="Times New Roman" w:cs="Times New Roman"/>
        </w:rPr>
        <w:t>w</w:t>
      </w:r>
      <w:r w:rsidRPr="0077077A">
        <w:rPr>
          <w:rFonts w:ascii="Times New Roman" w:hAnsi="Times New Roman" w:cs="Times New Roman"/>
        </w:rPr>
        <w:t>as that something you saw or heard about that makes you feel people were scared?</w:t>
      </w:r>
    </w:p>
    <w:p w14:paraId="274C1221" w14:textId="585808E2"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ah, the way people reacted and were trying to stay away from other people, and I think they overreacted a bit.</w:t>
      </w:r>
    </w:p>
    <w:p w14:paraId="5CBF68BA" w14:textId="6A75EE8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did COVID-19 affect your ability to get medical care if you needed it?</w:t>
      </w:r>
    </w:p>
    <w:p w14:paraId="6FBFE64D" w14:textId="384A4B83"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s.</w:t>
      </w:r>
    </w:p>
    <w:p w14:paraId="5B53D8F3" w14:textId="155F4DBE"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in what way?</w:t>
      </w:r>
    </w:p>
    <w:p w14:paraId="4C9E68C5" w14:textId="3AEB84D2"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Well, you were limited to the amount of people in the emergency.</w:t>
      </w:r>
    </w:p>
    <w:p w14:paraId="7DE6FC47" w14:textId="78054FC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So did it make you more or less likely to go to the emergency?</w:t>
      </w:r>
    </w:p>
    <w:p w14:paraId="7EA7ECFA" w14:textId="5684A54E"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B93DD9">
        <w:rPr>
          <w:rFonts w:ascii="Times New Roman" w:hAnsi="Times New Roman" w:cs="Times New Roman"/>
        </w:rPr>
        <w:t>L</w:t>
      </w:r>
      <w:r w:rsidRPr="0077077A">
        <w:rPr>
          <w:rFonts w:ascii="Times New Roman" w:hAnsi="Times New Roman" w:cs="Times New Roman"/>
        </w:rPr>
        <w:t>ess likely</w:t>
      </w:r>
    </w:p>
    <w:p w14:paraId="20E02B96" w14:textId="12C5CD1A"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00B93DD9">
        <w:rPr>
          <w:rFonts w:ascii="Times New Roman" w:hAnsi="Times New Roman" w:cs="Times New Roman"/>
        </w:rPr>
        <w:t>D</w:t>
      </w:r>
      <w:r w:rsidRPr="0077077A">
        <w:rPr>
          <w:rFonts w:ascii="Times New Roman" w:hAnsi="Times New Roman" w:cs="Times New Roman"/>
        </w:rPr>
        <w:t>id it make you more or less likely to call 911?</w:t>
      </w:r>
    </w:p>
    <w:p w14:paraId="4A37CFFC" w14:textId="055F2BDD"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 No. </w:t>
      </w:r>
    </w:p>
    <w:p w14:paraId="359F3270" w14:textId="6C27B916"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did it affect your decisions about when and where you needed health care?</w:t>
      </w:r>
    </w:p>
    <w:p w14:paraId="38FD70C0" w14:textId="4339DB4C"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 No. </w:t>
      </w:r>
    </w:p>
    <w:p w14:paraId="7903CED4" w14:textId="0D1E346E"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COVID-19 affect your use of drugs?</w:t>
      </w:r>
    </w:p>
    <w:p w14:paraId="20081503" w14:textId="68FF6CD9"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s, yeah, I used more drugs.</w:t>
      </w:r>
    </w:p>
    <w:p w14:paraId="2CA484D4" w14:textId="6C57EB8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00B93DD9">
        <w:rPr>
          <w:rFonts w:ascii="Times New Roman" w:hAnsi="Times New Roman" w:cs="Times New Roman"/>
        </w:rPr>
        <w:t>Y</w:t>
      </w:r>
      <w:r w:rsidRPr="0077077A">
        <w:rPr>
          <w:rFonts w:ascii="Times New Roman" w:hAnsi="Times New Roman" w:cs="Times New Roman"/>
        </w:rPr>
        <w:t xml:space="preserve">ou used more? Did you use different kinds? </w:t>
      </w:r>
    </w:p>
    <w:p w14:paraId="5F18373D" w14:textId="09D28FF4"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No. </w:t>
      </w:r>
    </w:p>
    <w:p w14:paraId="192BE3F2" w14:textId="0F13F71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it change your ability to use drugs as safely as possible?</w:t>
      </w:r>
    </w:p>
    <w:p w14:paraId="25D056AA" w14:textId="542A3A22"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ah, because you couldn't get inside certain places.</w:t>
      </w:r>
    </w:p>
    <w:p w14:paraId="5B2D9444" w14:textId="3162C242" w:rsidR="0077077A" w:rsidRPr="0077077A" w:rsidRDefault="0077077A" w:rsidP="0077077A">
      <w:pPr>
        <w:rPr>
          <w:rFonts w:ascii="Times New Roman" w:hAnsi="Times New Roman" w:cs="Times New Roman"/>
        </w:rPr>
      </w:pPr>
      <w:r>
        <w:rPr>
          <w:rFonts w:ascii="Times New Roman" w:hAnsi="Times New Roman" w:cs="Times New Roman"/>
        </w:rPr>
        <w:lastRenderedPageBreak/>
        <w:t xml:space="preserve">Interviewer: </w:t>
      </w:r>
      <w:r w:rsidRPr="0077077A">
        <w:rPr>
          <w:rFonts w:ascii="Times New Roman" w:hAnsi="Times New Roman" w:cs="Times New Roman"/>
        </w:rPr>
        <w:t>Okay, a difficulty getting maybe say supplies or getting into the overdose prevention sites?</w:t>
      </w:r>
    </w:p>
    <w:p w14:paraId="6011E875" w14:textId="66932A7C"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s.</w:t>
      </w:r>
    </w:p>
    <w:p w14:paraId="67BA1D8C" w14:textId="1FB76541"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the social or physical distancing recommendations make you use alone or take other risks you may not have usually taken. </w:t>
      </w:r>
    </w:p>
    <w:p w14:paraId="35876845" w14:textId="42B3D50C"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Yes. </w:t>
      </w:r>
    </w:p>
    <w:p w14:paraId="3C6EAE18" w14:textId="36B28F24"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can you explain - so did it make you use alone?</w:t>
      </w:r>
    </w:p>
    <w:p w14:paraId="693EDC4B" w14:textId="1D94E049"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It made me use on the street</w:t>
      </w:r>
      <w:r w:rsidR="004B60CF">
        <w:rPr>
          <w:rFonts w:ascii="Times New Roman" w:hAnsi="Times New Roman" w:cs="Times New Roman"/>
        </w:rPr>
        <w:t>.</w:t>
      </w:r>
    </w:p>
    <w:p w14:paraId="40A72EE6" w14:textId="12C1B8BA"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Okay. Have you been to an emergency department during the COVID-19 pandemic?</w:t>
      </w:r>
    </w:p>
    <w:p w14:paraId="316D85CC" w14:textId="5FFAA0F1"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s.</w:t>
      </w:r>
    </w:p>
    <w:p w14:paraId="6B957209" w14:textId="003C2AAB"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 notice any changes in the emergency department?</w:t>
      </w:r>
    </w:p>
    <w:p w14:paraId="5C7BEB04" w14:textId="0372858D"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s.</w:t>
      </w:r>
    </w:p>
    <w:p w14:paraId="36965334" w14:textId="7E391C5A"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like what?</w:t>
      </w:r>
    </w:p>
    <w:p w14:paraId="110720D7" w14:textId="3AA363C3"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4B60CF">
        <w:rPr>
          <w:rFonts w:ascii="Times New Roman" w:hAnsi="Times New Roman" w:cs="Times New Roman"/>
        </w:rPr>
        <w:t>L</w:t>
      </w:r>
      <w:r w:rsidRPr="0077077A">
        <w:rPr>
          <w:rFonts w:ascii="Times New Roman" w:hAnsi="Times New Roman" w:cs="Times New Roman"/>
        </w:rPr>
        <w:t>ess people allowed in at one time.</w:t>
      </w:r>
    </w:p>
    <w:p w14:paraId="56E39C86" w14:textId="10EF3FBD"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id you experience any changes in the way you were treated or in th</w:t>
      </w:r>
      <w:r w:rsidR="004B60CF">
        <w:rPr>
          <w:rFonts w:ascii="Times New Roman" w:hAnsi="Times New Roman" w:cs="Times New Roman"/>
        </w:rPr>
        <w:t>e s</w:t>
      </w:r>
      <w:r w:rsidRPr="0077077A">
        <w:rPr>
          <w:rFonts w:ascii="Times New Roman" w:hAnsi="Times New Roman" w:cs="Times New Roman"/>
        </w:rPr>
        <w:t>ervices you were able to receive</w:t>
      </w:r>
      <w:r w:rsidR="004B60CF">
        <w:rPr>
          <w:rFonts w:ascii="Times New Roman" w:hAnsi="Times New Roman" w:cs="Times New Roman"/>
        </w:rPr>
        <w:t>?</w:t>
      </w:r>
    </w:p>
    <w:p w14:paraId="0BA77C9C" w14:textId="32D9AC36"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Not generally, no</w:t>
      </w:r>
      <w:r w:rsidR="00352997">
        <w:rPr>
          <w:rFonts w:ascii="Times New Roman" w:hAnsi="Times New Roman" w:cs="Times New Roman"/>
        </w:rPr>
        <w:t>.</w:t>
      </w:r>
    </w:p>
    <w:p w14:paraId="5730828F" w14:textId="0993C0A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No? Have you interacted with the overdose outreach team or other outreach teams during COVID-19?</w:t>
      </w:r>
    </w:p>
    <w:p w14:paraId="6ACD02BA" w14:textId="7EA99E1C"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00352997">
        <w:rPr>
          <w:rFonts w:ascii="Times New Roman" w:hAnsi="Times New Roman" w:cs="Times New Roman"/>
        </w:rPr>
        <w:t>S</w:t>
      </w:r>
      <w:r w:rsidRPr="0077077A">
        <w:rPr>
          <w:rFonts w:ascii="Times New Roman" w:hAnsi="Times New Roman" w:cs="Times New Roman"/>
        </w:rPr>
        <w:t>poradically, yeah.</w:t>
      </w:r>
    </w:p>
    <w:p w14:paraId="51E25EF7" w14:textId="4F581B0C"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 xml:space="preserve">Did you experience any change in the way you were treated or in the services you were able to receive from the outreach team? </w:t>
      </w:r>
    </w:p>
    <w:p w14:paraId="4A80E5AA" w14:textId="54B1D22E"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No. </w:t>
      </w:r>
    </w:p>
    <w:p w14:paraId="5E9DB0A0" w14:textId="0326B75D"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did anyone reach out to you during COVID about getting prescribed a supply of safe opioids?</w:t>
      </w:r>
    </w:p>
    <w:p w14:paraId="0049CCE6" w14:textId="4C238B09"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I think it was mentioned</w:t>
      </w:r>
      <w:r w:rsidR="00352997">
        <w:rPr>
          <w:rFonts w:ascii="Times New Roman" w:hAnsi="Times New Roman" w:cs="Times New Roman"/>
        </w:rPr>
        <w:t>.</w:t>
      </w:r>
      <w:r w:rsidRPr="0077077A">
        <w:rPr>
          <w:rFonts w:ascii="Times New Roman" w:hAnsi="Times New Roman" w:cs="Times New Roman"/>
        </w:rPr>
        <w:t xml:space="preserve"> Yeah.</w:t>
      </w:r>
    </w:p>
    <w:p w14:paraId="029E97AC" w14:textId="5DA4F09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Do you remember who reached out to you?</w:t>
      </w:r>
    </w:p>
    <w:p w14:paraId="2873EC99" w14:textId="5E20F45A"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 xml:space="preserve">I think it was when I saw </w:t>
      </w:r>
      <w:r w:rsidR="00352997">
        <w:rPr>
          <w:rFonts w:ascii="Times New Roman" w:hAnsi="Times New Roman" w:cs="Times New Roman"/>
        </w:rPr>
        <w:t>[outreach team worker]</w:t>
      </w:r>
      <w:r w:rsidRPr="0077077A">
        <w:rPr>
          <w:rFonts w:ascii="Times New Roman" w:hAnsi="Times New Roman" w:cs="Times New Roman"/>
        </w:rPr>
        <w:t xml:space="preserve"> last time. He mentioned and I thought about it. He just mentioned have I gave</w:t>
      </w:r>
      <w:r w:rsidR="00266A8B">
        <w:rPr>
          <w:rFonts w:ascii="Times New Roman" w:hAnsi="Times New Roman" w:cs="Times New Roman"/>
        </w:rPr>
        <w:t>,</w:t>
      </w:r>
      <w:r w:rsidRPr="0077077A">
        <w:rPr>
          <w:rFonts w:ascii="Times New Roman" w:hAnsi="Times New Roman" w:cs="Times New Roman"/>
        </w:rPr>
        <w:t xml:space="preserve"> I think last time I saw </w:t>
      </w:r>
      <w:r w:rsidR="00266A8B">
        <w:rPr>
          <w:rFonts w:ascii="Times New Roman" w:hAnsi="Times New Roman" w:cs="Times New Roman"/>
        </w:rPr>
        <w:t>[outreach team worker]</w:t>
      </w:r>
      <w:r w:rsidRPr="0077077A">
        <w:rPr>
          <w:rFonts w:ascii="Times New Roman" w:hAnsi="Times New Roman" w:cs="Times New Roman"/>
        </w:rPr>
        <w:t xml:space="preserve"> he mentioned have I had ever thought about an alternate, another option</w:t>
      </w:r>
      <w:r w:rsidR="00266A8B">
        <w:rPr>
          <w:rFonts w:ascii="Times New Roman" w:hAnsi="Times New Roman" w:cs="Times New Roman"/>
        </w:rPr>
        <w:t>.</w:t>
      </w:r>
    </w:p>
    <w:p w14:paraId="6F3614A2" w14:textId="79343597"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006F1146">
        <w:rPr>
          <w:rFonts w:ascii="Times New Roman" w:hAnsi="Times New Roman" w:cs="Times New Roman"/>
        </w:rPr>
        <w:t>A</w:t>
      </w:r>
      <w:r w:rsidRPr="0077077A">
        <w:rPr>
          <w:rFonts w:ascii="Times New Roman" w:hAnsi="Times New Roman" w:cs="Times New Roman"/>
        </w:rPr>
        <w:t>nd did you get a safe supply?</w:t>
      </w:r>
    </w:p>
    <w:p w14:paraId="6E8AA3F3" w14:textId="62F8CB6D" w:rsidR="0077077A" w:rsidRPr="0077077A" w:rsidRDefault="0077077A" w:rsidP="0077077A">
      <w:pPr>
        <w:rPr>
          <w:rFonts w:ascii="Times New Roman" w:hAnsi="Times New Roman" w:cs="Times New Roman"/>
        </w:rPr>
      </w:pPr>
      <w:r>
        <w:rPr>
          <w:rFonts w:ascii="Times New Roman" w:hAnsi="Times New Roman" w:cs="Times New Roman"/>
        </w:rPr>
        <w:t xml:space="preserve">Participant 6: </w:t>
      </w:r>
      <w:r w:rsidRPr="0077077A">
        <w:rPr>
          <w:rFonts w:ascii="Times New Roman" w:hAnsi="Times New Roman" w:cs="Times New Roman"/>
        </w:rPr>
        <w:t>Yeah</w:t>
      </w:r>
      <w:r w:rsidR="006F1146">
        <w:rPr>
          <w:rFonts w:ascii="Times New Roman" w:hAnsi="Times New Roman" w:cs="Times New Roman"/>
        </w:rPr>
        <w:t>,</w:t>
      </w:r>
      <w:r w:rsidRPr="0077077A">
        <w:rPr>
          <w:rFonts w:ascii="Times New Roman" w:hAnsi="Times New Roman" w:cs="Times New Roman"/>
        </w:rPr>
        <w:t xml:space="preserve"> I've always gotten it</w:t>
      </w:r>
    </w:p>
    <w:p w14:paraId="455F7061" w14:textId="36CAAFE5" w:rsidR="0077077A" w:rsidRPr="0077077A" w:rsidRDefault="0077077A" w:rsidP="0077077A">
      <w:pPr>
        <w:rPr>
          <w:rFonts w:ascii="Times New Roman" w:hAnsi="Times New Roman" w:cs="Times New Roman"/>
        </w:rPr>
      </w:pPr>
      <w:r>
        <w:rPr>
          <w:rFonts w:ascii="Times New Roman" w:hAnsi="Times New Roman" w:cs="Times New Roman"/>
        </w:rPr>
        <w:t xml:space="preserve">Interviewer: </w:t>
      </w:r>
      <w:r w:rsidRPr="0077077A">
        <w:rPr>
          <w:rFonts w:ascii="Times New Roman" w:hAnsi="Times New Roman" w:cs="Times New Roman"/>
        </w:rPr>
        <w:t>And was it helpful?</w:t>
      </w:r>
    </w:p>
    <w:p w14:paraId="447F8F3B" w14:textId="18CABA49" w:rsidR="0077077A" w:rsidRDefault="0077077A" w:rsidP="0077077A">
      <w:pPr>
        <w:rPr>
          <w:rFonts w:ascii="Times New Roman" w:hAnsi="Times New Roman" w:cs="Times New Roman"/>
        </w:rPr>
      </w:pPr>
      <w:r>
        <w:rPr>
          <w:rFonts w:ascii="Times New Roman" w:hAnsi="Times New Roman" w:cs="Times New Roman"/>
        </w:rPr>
        <w:lastRenderedPageBreak/>
        <w:t xml:space="preserve">Participant 6: </w:t>
      </w:r>
      <w:r w:rsidRPr="0077077A">
        <w:rPr>
          <w:rFonts w:ascii="Times New Roman" w:hAnsi="Times New Roman" w:cs="Times New Roman"/>
        </w:rPr>
        <w:t>Yes.</w:t>
      </w:r>
    </w:p>
    <w:p w14:paraId="3459510C" w14:textId="6186FA9F" w:rsidR="0077077A" w:rsidRDefault="0077077A" w:rsidP="0077077A">
      <w:pPr>
        <w:rPr>
          <w:rFonts w:ascii="Times New Roman" w:hAnsi="Times New Roman" w:cs="Times New Roman"/>
        </w:rPr>
      </w:pPr>
    </w:p>
    <w:p w14:paraId="1249879F" w14:textId="1E819FB3" w:rsidR="0077077A" w:rsidRDefault="0077077A" w:rsidP="0077077A">
      <w:pPr>
        <w:rPr>
          <w:rFonts w:ascii="Times New Roman" w:hAnsi="Times New Roman" w:cs="Times New Roman"/>
        </w:rPr>
      </w:pPr>
      <w:r>
        <w:rPr>
          <w:rFonts w:ascii="Times New Roman" w:hAnsi="Times New Roman" w:cs="Times New Roman"/>
          <w:b/>
          <w:bCs/>
          <w:i/>
          <w:iCs/>
          <w:u w:val="single"/>
        </w:rPr>
        <w:t>Participant 7</w:t>
      </w:r>
    </w:p>
    <w:p w14:paraId="782FA56D" w14:textId="475A3247" w:rsidR="0077077A" w:rsidRPr="0077077A" w:rsidRDefault="00436C05" w:rsidP="0077077A">
      <w:pPr>
        <w:rPr>
          <w:rFonts w:ascii="Times New Roman" w:hAnsi="Times New Roman" w:cs="Times New Roman"/>
        </w:rPr>
      </w:pPr>
      <w:r>
        <w:rPr>
          <w:rFonts w:ascii="Times New Roman" w:hAnsi="Times New Roman" w:cs="Times New Roman"/>
        </w:rPr>
        <w:t>Interviewer: T</w:t>
      </w:r>
      <w:r w:rsidR="0077077A" w:rsidRPr="0077077A">
        <w:rPr>
          <w:rFonts w:ascii="Times New Roman" w:hAnsi="Times New Roman" w:cs="Times New Roman"/>
        </w:rPr>
        <w:t>o start with what is your understanding of COVID-19?</w:t>
      </w:r>
    </w:p>
    <w:p w14:paraId="0B133A7B" w14:textId="7184F66B"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Uh it's a global pandemic, a virus.</w:t>
      </w:r>
    </w:p>
    <w:p w14:paraId="5E446926" w14:textId="2746128B"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6F1146">
        <w:rPr>
          <w:rFonts w:ascii="Times New Roman" w:hAnsi="Times New Roman" w:cs="Times New Roman"/>
        </w:rPr>
        <w:t>W</w:t>
      </w:r>
      <w:r w:rsidR="0077077A" w:rsidRPr="0077077A">
        <w:rPr>
          <w:rFonts w:ascii="Times New Roman" w:hAnsi="Times New Roman" w:cs="Times New Roman"/>
        </w:rPr>
        <w:t>hat have you learned about how to stay safe during the pandemic?</w:t>
      </w:r>
    </w:p>
    <w:p w14:paraId="0BC9D8BA" w14:textId="2336FAE3"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6F1146">
        <w:rPr>
          <w:rFonts w:ascii="Times New Roman" w:hAnsi="Times New Roman" w:cs="Times New Roman"/>
        </w:rPr>
        <w:t>P</w:t>
      </w:r>
      <w:r w:rsidR="0077077A" w:rsidRPr="0077077A">
        <w:rPr>
          <w:rFonts w:ascii="Times New Roman" w:hAnsi="Times New Roman" w:cs="Times New Roman"/>
        </w:rPr>
        <w:t>rotective equipment, mask, lots of washing hands</w:t>
      </w:r>
      <w:r w:rsidR="006F1146">
        <w:rPr>
          <w:rFonts w:ascii="Times New Roman" w:hAnsi="Times New Roman" w:cs="Times New Roman"/>
        </w:rPr>
        <w:t>.</w:t>
      </w:r>
    </w:p>
    <w:p w14:paraId="7A9E64E9" w14:textId="0983E00D"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6F1146">
        <w:rPr>
          <w:rFonts w:ascii="Times New Roman" w:hAnsi="Times New Roman" w:cs="Times New Roman"/>
        </w:rPr>
        <w:t>A</w:t>
      </w:r>
      <w:r w:rsidR="0077077A" w:rsidRPr="0077077A">
        <w:rPr>
          <w:rFonts w:ascii="Times New Roman" w:hAnsi="Times New Roman" w:cs="Times New Roman"/>
        </w:rPr>
        <w:t>nd how did you learn about COVID and how to keep safe?</w:t>
      </w:r>
    </w:p>
    <w:p w14:paraId="26795731" w14:textId="147DBBE8"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6F1146">
        <w:rPr>
          <w:rFonts w:ascii="Times New Roman" w:hAnsi="Times New Roman" w:cs="Times New Roman"/>
        </w:rPr>
        <w:t>T</w:t>
      </w:r>
      <w:r w:rsidR="0077077A" w:rsidRPr="0077077A">
        <w:rPr>
          <w:rFonts w:ascii="Times New Roman" w:hAnsi="Times New Roman" w:cs="Times New Roman"/>
        </w:rPr>
        <w:t xml:space="preserve">hrough </w:t>
      </w:r>
      <w:r>
        <w:rPr>
          <w:rFonts w:ascii="Times New Roman" w:hAnsi="Times New Roman" w:cs="Times New Roman"/>
        </w:rPr>
        <w:t>[</w:t>
      </w:r>
      <w:r w:rsidR="006F1146">
        <w:rPr>
          <w:rFonts w:ascii="Times New Roman" w:hAnsi="Times New Roman" w:cs="Times New Roman"/>
        </w:rPr>
        <w:t xml:space="preserve">an </w:t>
      </w:r>
      <w:r>
        <w:rPr>
          <w:rFonts w:ascii="Times New Roman" w:hAnsi="Times New Roman" w:cs="Times New Roman"/>
        </w:rPr>
        <w:t>addiction treatment centre]</w:t>
      </w:r>
      <w:r w:rsidR="0077077A" w:rsidRPr="0077077A">
        <w:rPr>
          <w:rFonts w:ascii="Times New Roman" w:hAnsi="Times New Roman" w:cs="Times New Roman"/>
        </w:rPr>
        <w:t xml:space="preserve"> that I just finished</w:t>
      </w:r>
      <w:r w:rsidR="006F1146">
        <w:rPr>
          <w:rFonts w:ascii="Times New Roman" w:hAnsi="Times New Roman" w:cs="Times New Roman"/>
        </w:rPr>
        <w:t>.</w:t>
      </w:r>
    </w:p>
    <w:p w14:paraId="3B854DB2" w14:textId="2A7607CB"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6F1146">
        <w:rPr>
          <w:rFonts w:ascii="Times New Roman" w:hAnsi="Times New Roman" w:cs="Times New Roman"/>
        </w:rPr>
        <w:t>A</w:t>
      </w:r>
      <w:r w:rsidR="0077077A" w:rsidRPr="0077077A">
        <w:rPr>
          <w:rFonts w:ascii="Times New Roman" w:hAnsi="Times New Roman" w:cs="Times New Roman"/>
        </w:rPr>
        <w:t>nd can you tell us a little bit about what it's been like for you during COVID</w:t>
      </w:r>
      <w:r w:rsidR="006F1146">
        <w:rPr>
          <w:rFonts w:ascii="Times New Roman" w:hAnsi="Times New Roman" w:cs="Times New Roman"/>
        </w:rPr>
        <w:t>?</w:t>
      </w:r>
    </w:p>
    <w:p w14:paraId="78A2596A" w14:textId="1AC0A52A"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6F1146">
        <w:rPr>
          <w:rFonts w:ascii="Times New Roman" w:hAnsi="Times New Roman" w:cs="Times New Roman"/>
        </w:rPr>
        <w:t>D</w:t>
      </w:r>
      <w:r w:rsidR="0077077A" w:rsidRPr="0077077A">
        <w:rPr>
          <w:rFonts w:ascii="Times New Roman" w:hAnsi="Times New Roman" w:cs="Times New Roman"/>
        </w:rPr>
        <w:t xml:space="preserve">efinitely challenging as far as I feel a little isolated from not being able to use various services for my addiction. Like </w:t>
      </w:r>
      <w:r w:rsidR="005E0BA9">
        <w:rPr>
          <w:rFonts w:ascii="Times New Roman" w:hAnsi="Times New Roman" w:cs="Times New Roman"/>
        </w:rPr>
        <w:t>[addiction centre]</w:t>
      </w:r>
      <w:r w:rsidR="0077077A" w:rsidRPr="0077077A">
        <w:rPr>
          <w:rFonts w:ascii="Times New Roman" w:hAnsi="Times New Roman" w:cs="Times New Roman"/>
        </w:rPr>
        <w:t xml:space="preserve"> and even just not having</w:t>
      </w:r>
      <w:r w:rsidR="00F01025">
        <w:rPr>
          <w:rFonts w:ascii="Times New Roman" w:hAnsi="Times New Roman" w:cs="Times New Roman"/>
        </w:rPr>
        <w:t>,</w:t>
      </w:r>
      <w:r w:rsidR="0077077A" w:rsidRPr="0077077A">
        <w:rPr>
          <w:rFonts w:ascii="Times New Roman" w:hAnsi="Times New Roman" w:cs="Times New Roman"/>
        </w:rPr>
        <w:t xml:space="preserve"> there was only addiction doctors at the treatment center and a lot of the clinics were closed so it was hard to get anything done as far as getting connected and stuff.</w:t>
      </w:r>
    </w:p>
    <w:p w14:paraId="5C460FB1" w14:textId="6B779170"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Okay, did you get sick?</w:t>
      </w:r>
    </w:p>
    <w:p w14:paraId="1DA4CE70" w14:textId="5AB57381"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No. I was pretty good through it.</w:t>
      </w:r>
    </w:p>
    <w:p w14:paraId="58E31C39" w14:textId="5DCA583E"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 xml:space="preserve">Did you get tested? </w:t>
      </w:r>
    </w:p>
    <w:p w14:paraId="573D258E" w14:textId="7551B900"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No. </w:t>
      </w:r>
    </w:p>
    <w:p w14:paraId="31CC7410" w14:textId="6B0F6BB8"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And what did you do to keep yourself from getting sick</w:t>
      </w:r>
    </w:p>
    <w:p w14:paraId="163CF1EC" w14:textId="034F94D9"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4A3E67">
        <w:rPr>
          <w:rFonts w:ascii="Times New Roman" w:hAnsi="Times New Roman" w:cs="Times New Roman"/>
        </w:rPr>
        <w:t>S</w:t>
      </w:r>
      <w:r w:rsidR="0077077A" w:rsidRPr="0077077A">
        <w:rPr>
          <w:rFonts w:ascii="Times New Roman" w:hAnsi="Times New Roman" w:cs="Times New Roman"/>
        </w:rPr>
        <w:t>anitize things wash my hands lots and I wore masks quite often.</w:t>
      </w:r>
    </w:p>
    <w:p w14:paraId="6688D1D5" w14:textId="2AA63EE3"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you notice a change in your community and the way people interacted with one another?</w:t>
      </w:r>
    </w:p>
    <w:p w14:paraId="2AFF669D" w14:textId="39EAAAE6"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Yeah, for sure. It created a lot of tension. I think a lot of the times in the treatment center.</w:t>
      </w:r>
    </w:p>
    <w:p w14:paraId="0BA4F885" w14:textId="50B845EB"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o you think people were scared to help someone having an overdose?</w:t>
      </w:r>
    </w:p>
    <w:p w14:paraId="18A7441F" w14:textId="062800F6"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Yeah, definitely. I've seen that. Yeah.</w:t>
      </w:r>
    </w:p>
    <w:p w14:paraId="2A2E9888" w14:textId="7A421E90"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 xml:space="preserve">Do you think people were scared to help people in other ways, too? </w:t>
      </w:r>
    </w:p>
    <w:p w14:paraId="0748A288" w14:textId="5680142B"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Yeah. </w:t>
      </w:r>
    </w:p>
    <w:p w14:paraId="7C48684B" w14:textId="46AE4498"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And is that something you saw yourself or you heard about that makes you think people were scared?</w:t>
      </w:r>
    </w:p>
    <w:p w14:paraId="0CBE07B6" w14:textId="73A72631"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Well, I've seen people like hold their breath and stuff as they're walking by people.</w:t>
      </w:r>
    </w:p>
    <w:p w14:paraId="7F88816E" w14:textId="6FDDE6B9"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So</w:t>
      </w:r>
      <w:r w:rsidR="00580894">
        <w:rPr>
          <w:rFonts w:ascii="Times New Roman" w:hAnsi="Times New Roman" w:cs="Times New Roman"/>
        </w:rPr>
        <w:t>,</w:t>
      </w:r>
      <w:r w:rsidR="0077077A" w:rsidRPr="0077077A">
        <w:rPr>
          <w:rFonts w:ascii="Times New Roman" w:hAnsi="Times New Roman" w:cs="Times New Roman"/>
        </w:rPr>
        <w:t xml:space="preserve"> you said you have had a little bit trouble getting into clinics. So</w:t>
      </w:r>
      <w:r w:rsidR="00580894">
        <w:rPr>
          <w:rFonts w:ascii="Times New Roman" w:hAnsi="Times New Roman" w:cs="Times New Roman"/>
        </w:rPr>
        <w:t>,</w:t>
      </w:r>
      <w:r w:rsidR="0077077A" w:rsidRPr="0077077A">
        <w:rPr>
          <w:rFonts w:ascii="Times New Roman" w:hAnsi="Times New Roman" w:cs="Times New Roman"/>
        </w:rPr>
        <w:t xml:space="preserve"> did COVID-19 </w:t>
      </w:r>
      <w:r w:rsidR="00580894">
        <w:rPr>
          <w:rFonts w:ascii="Times New Roman" w:hAnsi="Times New Roman" w:cs="Times New Roman"/>
        </w:rPr>
        <w:t>a</w:t>
      </w:r>
      <w:r w:rsidR="0077077A" w:rsidRPr="0077077A">
        <w:rPr>
          <w:rFonts w:ascii="Times New Roman" w:hAnsi="Times New Roman" w:cs="Times New Roman"/>
        </w:rPr>
        <w:t>ffect your ability to get medical care if you needed it?</w:t>
      </w:r>
    </w:p>
    <w:p w14:paraId="16960360" w14:textId="49D921F4" w:rsidR="0077077A" w:rsidRPr="0077077A" w:rsidRDefault="00436C05" w:rsidP="0077077A">
      <w:pPr>
        <w:rPr>
          <w:rFonts w:ascii="Times New Roman" w:hAnsi="Times New Roman" w:cs="Times New Roman"/>
        </w:rPr>
      </w:pPr>
      <w:r>
        <w:rPr>
          <w:rFonts w:ascii="Times New Roman" w:hAnsi="Times New Roman" w:cs="Times New Roman"/>
        </w:rPr>
        <w:lastRenderedPageBreak/>
        <w:t xml:space="preserve">Participant 7: </w:t>
      </w:r>
      <w:r w:rsidR="0077077A" w:rsidRPr="0077077A">
        <w:rPr>
          <w:rFonts w:ascii="Times New Roman" w:hAnsi="Times New Roman" w:cs="Times New Roman"/>
        </w:rPr>
        <w:t>Yeah</w:t>
      </w:r>
      <w:r w:rsidR="00580894">
        <w:rPr>
          <w:rFonts w:ascii="Times New Roman" w:hAnsi="Times New Roman" w:cs="Times New Roman"/>
        </w:rPr>
        <w:t>.</w:t>
      </w:r>
      <w:r w:rsidR="0077077A" w:rsidRPr="0077077A">
        <w:rPr>
          <w:rFonts w:ascii="Times New Roman" w:hAnsi="Times New Roman" w:cs="Times New Roman"/>
        </w:rPr>
        <w:t xml:space="preserve"> It was definitely more difficult like to go to get in to see a GP </w:t>
      </w:r>
      <w:r w:rsidR="00580894">
        <w:rPr>
          <w:rFonts w:ascii="Times New Roman" w:hAnsi="Times New Roman" w:cs="Times New Roman"/>
        </w:rPr>
        <w:t>a</w:t>
      </w:r>
      <w:r w:rsidR="0077077A" w:rsidRPr="0077077A">
        <w:rPr>
          <w:rFonts w:ascii="Times New Roman" w:hAnsi="Times New Roman" w:cs="Times New Roman"/>
        </w:rPr>
        <w:t xml:space="preserve">nywhere. Because the treatment center </w:t>
      </w:r>
      <w:r w:rsidR="00580894">
        <w:rPr>
          <w:rFonts w:ascii="Times New Roman" w:hAnsi="Times New Roman" w:cs="Times New Roman"/>
        </w:rPr>
        <w:t>I</w:t>
      </w:r>
      <w:r w:rsidR="0077077A" w:rsidRPr="0077077A">
        <w:rPr>
          <w:rFonts w:ascii="Times New Roman" w:hAnsi="Times New Roman" w:cs="Times New Roman"/>
        </w:rPr>
        <w:t xml:space="preserve"> was at was locked down. So I had to go through all these different steps just to get to see a doctor, I guess.</w:t>
      </w:r>
    </w:p>
    <w:p w14:paraId="30A12ACB" w14:textId="15DD001E"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Were you still able to see a doctor? Eventually?</w:t>
      </w:r>
    </w:p>
    <w:p w14:paraId="44A1ABDA" w14:textId="7F6974F6"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Eventually, yeah.</w:t>
      </w:r>
    </w:p>
    <w:p w14:paraId="2E827CEA" w14:textId="7057AA5B"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COVID-19 make it more or less likely that you would go seek a doctor?</w:t>
      </w:r>
    </w:p>
    <w:p w14:paraId="2AFB2D0C" w14:textId="7336894C"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I'd say less likely.</w:t>
      </w:r>
    </w:p>
    <w:p w14:paraId="566F43D9" w14:textId="677D7466"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it make it more or less likely for you to go to the emergency department?</w:t>
      </w:r>
    </w:p>
    <w:p w14:paraId="2ABC5DD3" w14:textId="21183F0D"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For sure, yeah. I never wanted to be there </w:t>
      </w:r>
      <w:r w:rsidR="00580894">
        <w:rPr>
          <w:rFonts w:ascii="Times New Roman" w:hAnsi="Times New Roman" w:cs="Times New Roman"/>
        </w:rPr>
        <w:t>b</w:t>
      </w:r>
      <w:r w:rsidR="0077077A" w:rsidRPr="0077077A">
        <w:rPr>
          <w:rFonts w:ascii="Times New Roman" w:hAnsi="Times New Roman" w:cs="Times New Roman"/>
        </w:rPr>
        <w:t>ecause of it.</w:t>
      </w:r>
    </w:p>
    <w:p w14:paraId="23F59E48" w14:textId="338DD0C9"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it make you more or less likely to call 911.</w:t>
      </w:r>
    </w:p>
    <w:p w14:paraId="358A3974" w14:textId="3A3797E3"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Yeah, I'd say</w:t>
      </w:r>
      <w:r w:rsidR="00580894">
        <w:rPr>
          <w:rFonts w:ascii="Times New Roman" w:hAnsi="Times New Roman" w:cs="Times New Roman"/>
        </w:rPr>
        <w:t>.</w:t>
      </w:r>
    </w:p>
    <w:p w14:paraId="781F1DC5" w14:textId="55AFFF7C"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580894">
        <w:rPr>
          <w:rFonts w:ascii="Times New Roman" w:hAnsi="Times New Roman" w:cs="Times New Roman"/>
        </w:rPr>
        <w:t>M</w:t>
      </w:r>
      <w:r w:rsidR="0077077A" w:rsidRPr="0077077A">
        <w:rPr>
          <w:rFonts w:ascii="Times New Roman" w:hAnsi="Times New Roman" w:cs="Times New Roman"/>
        </w:rPr>
        <w:t>ore or less?</w:t>
      </w:r>
    </w:p>
    <w:p w14:paraId="52466182" w14:textId="7D264E1D"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 </w:t>
      </w:r>
      <w:r w:rsidR="00580894">
        <w:rPr>
          <w:rFonts w:ascii="Times New Roman" w:hAnsi="Times New Roman" w:cs="Times New Roman"/>
        </w:rPr>
        <w:t>L</w:t>
      </w:r>
      <w:r w:rsidR="0077077A" w:rsidRPr="0077077A">
        <w:rPr>
          <w:rFonts w:ascii="Times New Roman" w:hAnsi="Times New Roman" w:cs="Times New Roman"/>
        </w:rPr>
        <w:t xml:space="preserve">ess likely. </w:t>
      </w:r>
    </w:p>
    <w:p w14:paraId="41F713D0" w14:textId="0DD5CC62"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And how did it affect your decisions about when and where you needed help?</w:t>
      </w:r>
    </w:p>
    <w:p w14:paraId="1021B38D" w14:textId="60784C27"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Like, how</w:t>
      </w:r>
      <w:r w:rsidR="00580894">
        <w:rPr>
          <w:rFonts w:ascii="Times New Roman" w:hAnsi="Times New Roman" w:cs="Times New Roman"/>
        </w:rPr>
        <w:t xml:space="preserve">, </w:t>
      </w:r>
      <w:r w:rsidR="0077077A" w:rsidRPr="0077077A">
        <w:rPr>
          <w:rFonts w:ascii="Times New Roman" w:hAnsi="Times New Roman" w:cs="Times New Roman"/>
        </w:rPr>
        <w:t>can you repeat that?</w:t>
      </w:r>
    </w:p>
    <w:p w14:paraId="0B2DC882" w14:textId="09D194BC"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 xml:space="preserve">How did COVID-19 affect your decisions about when and where </w:t>
      </w:r>
      <w:r w:rsidR="00013FB5">
        <w:rPr>
          <w:rFonts w:ascii="Times New Roman" w:hAnsi="Times New Roman" w:cs="Times New Roman"/>
        </w:rPr>
        <w:t>y</w:t>
      </w:r>
      <w:r w:rsidR="0077077A" w:rsidRPr="0077077A">
        <w:rPr>
          <w:rFonts w:ascii="Times New Roman" w:hAnsi="Times New Roman" w:cs="Times New Roman"/>
        </w:rPr>
        <w:t>ou may have needed health care?</w:t>
      </w:r>
    </w:p>
    <w:p w14:paraId="3E0DBF95" w14:textId="17A1FA07"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013FB5">
        <w:rPr>
          <w:rFonts w:ascii="Times New Roman" w:hAnsi="Times New Roman" w:cs="Times New Roman"/>
        </w:rPr>
        <w:t>W</w:t>
      </w:r>
      <w:r w:rsidR="0077077A" w:rsidRPr="0077077A">
        <w:rPr>
          <w:rFonts w:ascii="Times New Roman" w:hAnsi="Times New Roman" w:cs="Times New Roman"/>
        </w:rPr>
        <w:t>ell basically I just didn't want to get infected</w:t>
      </w:r>
      <w:r w:rsidR="00013FB5">
        <w:rPr>
          <w:rFonts w:ascii="Times New Roman" w:hAnsi="Times New Roman" w:cs="Times New Roman"/>
        </w:rPr>
        <w:t>.</w:t>
      </w:r>
      <w:r w:rsidR="0077077A" w:rsidRPr="0077077A">
        <w:rPr>
          <w:rFonts w:ascii="Times New Roman" w:hAnsi="Times New Roman" w:cs="Times New Roman"/>
        </w:rPr>
        <w:t xml:space="preserve"> So yeah, I just tried to avoid all all the clinics</w:t>
      </w:r>
      <w:r w:rsidR="00013FB5">
        <w:rPr>
          <w:rFonts w:ascii="Times New Roman" w:hAnsi="Times New Roman" w:cs="Times New Roman"/>
        </w:rPr>
        <w:t>.</w:t>
      </w:r>
    </w:p>
    <w:p w14:paraId="205EEADA" w14:textId="0935EA9B"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Just avoid it?</w:t>
      </w:r>
    </w:p>
    <w:p w14:paraId="2A80EB36" w14:textId="7729DB29"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Yeah.</w:t>
      </w:r>
    </w:p>
    <w:p w14:paraId="2076D519" w14:textId="2598E0FA"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COVID-19 affect your ability to get social support services you may have needed</w:t>
      </w:r>
      <w:r w:rsidR="00013FB5">
        <w:rPr>
          <w:rFonts w:ascii="Times New Roman" w:hAnsi="Times New Roman" w:cs="Times New Roman"/>
        </w:rPr>
        <w:t>?</w:t>
      </w:r>
    </w:p>
    <w:p w14:paraId="448B8EE8" w14:textId="7186BF38"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Yeah, I just kind of felt that everything, I could never reach anybody and I </w:t>
      </w:r>
      <w:r w:rsidR="0096114A">
        <w:rPr>
          <w:rFonts w:ascii="Times New Roman" w:hAnsi="Times New Roman" w:cs="Times New Roman"/>
        </w:rPr>
        <w:t>j</w:t>
      </w:r>
      <w:r w:rsidR="0077077A" w:rsidRPr="0077077A">
        <w:rPr>
          <w:rFonts w:ascii="Times New Roman" w:hAnsi="Times New Roman" w:cs="Times New Roman"/>
        </w:rPr>
        <w:t>ust I just assumed that everything was closed.</w:t>
      </w:r>
    </w:p>
    <w:p w14:paraId="3A5119EA" w14:textId="3C55854F"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 xml:space="preserve">Did you need a shelter during COVID-19? </w:t>
      </w:r>
    </w:p>
    <w:p w14:paraId="70E502B6" w14:textId="5699D0DA"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No. </w:t>
      </w:r>
    </w:p>
    <w:p w14:paraId="2DD4674C" w14:textId="00AA7B93"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Did COVID-19 affect your use of drugs?</w:t>
      </w:r>
    </w:p>
    <w:p w14:paraId="71E0AA9E" w14:textId="6DDDBAF1"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Um, feeling more isolated. Or you mean like to trigger me or anything is that w</w:t>
      </w:r>
      <w:r w:rsidR="0068146E">
        <w:rPr>
          <w:rFonts w:ascii="Times New Roman" w:hAnsi="Times New Roman" w:cs="Times New Roman"/>
        </w:rPr>
        <w:t>hat</w:t>
      </w:r>
      <w:r w:rsidR="0077077A" w:rsidRPr="0077077A">
        <w:rPr>
          <w:rFonts w:ascii="Times New Roman" w:hAnsi="Times New Roman" w:cs="Times New Roman"/>
        </w:rPr>
        <w:t>t you mean?</w:t>
      </w:r>
    </w:p>
    <w:p w14:paraId="23BE67D4" w14:textId="36B0793F"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Yeah. Did you use more or less or maybe different kinds?</w:t>
      </w:r>
    </w:p>
    <w:p w14:paraId="37F94A4A" w14:textId="0557ECC0"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No, I didn't use it all but definitely triggered use. </w:t>
      </w:r>
    </w:p>
    <w:p w14:paraId="6E7CD780" w14:textId="7D79C1BE" w:rsidR="0077077A" w:rsidRPr="0077077A" w:rsidRDefault="00436C05" w:rsidP="0077077A">
      <w:pPr>
        <w:rPr>
          <w:rFonts w:ascii="Times New Roman" w:hAnsi="Times New Roman" w:cs="Times New Roman"/>
        </w:rPr>
      </w:pPr>
      <w:r>
        <w:rPr>
          <w:rFonts w:ascii="Times New Roman" w:hAnsi="Times New Roman" w:cs="Times New Roman"/>
        </w:rPr>
        <w:lastRenderedPageBreak/>
        <w:t xml:space="preserve">Interviewer: </w:t>
      </w:r>
      <w:r w:rsidR="0077077A" w:rsidRPr="0077077A">
        <w:rPr>
          <w:rFonts w:ascii="Times New Roman" w:hAnsi="Times New Roman" w:cs="Times New Roman"/>
        </w:rPr>
        <w:t xml:space="preserve">Okay. So you said you haven't used at all so we can skip </w:t>
      </w:r>
      <w:r w:rsidR="0068146E">
        <w:rPr>
          <w:rFonts w:ascii="Times New Roman" w:hAnsi="Times New Roman" w:cs="Times New Roman"/>
        </w:rPr>
        <w:t>a</w:t>
      </w:r>
      <w:r w:rsidR="0077077A" w:rsidRPr="0077077A">
        <w:rPr>
          <w:rFonts w:ascii="Times New Roman" w:hAnsi="Times New Roman" w:cs="Times New Roman"/>
        </w:rPr>
        <w:t xml:space="preserve"> few of these questions here. Have you been to an emergency department during COVID-19? </w:t>
      </w:r>
    </w:p>
    <w:p w14:paraId="598E2D77" w14:textId="1D54BAA6"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No. </w:t>
      </w:r>
    </w:p>
    <w:p w14:paraId="73182F4B" w14:textId="234C65FD"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Have you interacted with the overdose outreach team or other outreach teams during COVID-19?</w:t>
      </w:r>
    </w:p>
    <w:p w14:paraId="06BFBC42" w14:textId="06EA4F90"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 xml:space="preserve">Well </w:t>
      </w:r>
      <w:r w:rsidR="0068146E">
        <w:rPr>
          <w:rFonts w:ascii="Times New Roman" w:hAnsi="Times New Roman" w:cs="Times New Roman"/>
        </w:rPr>
        <w:t>a</w:t>
      </w:r>
      <w:r w:rsidR="0077077A" w:rsidRPr="0077077A">
        <w:rPr>
          <w:rFonts w:ascii="Times New Roman" w:hAnsi="Times New Roman" w:cs="Times New Roman"/>
        </w:rPr>
        <w:t>ctually yeah I did go to emerge but I was asking for a mask one day because I didn't have one and the nurse refused to give it to me.</w:t>
      </w:r>
    </w:p>
    <w:p w14:paraId="75F01E29" w14:textId="18ABA139"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Okay, so do did you experience a change in how you were treated?</w:t>
      </w:r>
    </w:p>
    <w:p w14:paraId="313E7320" w14:textId="5DE50577"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Yeah, I don't like</w:t>
      </w:r>
      <w:r w:rsidR="005B7A7E">
        <w:rPr>
          <w:rFonts w:ascii="Times New Roman" w:hAnsi="Times New Roman" w:cs="Times New Roman"/>
        </w:rPr>
        <w:t>,</w:t>
      </w:r>
      <w:r w:rsidR="0077077A" w:rsidRPr="0077077A">
        <w:rPr>
          <w:rFonts w:ascii="Times New Roman" w:hAnsi="Times New Roman" w:cs="Times New Roman"/>
        </w:rPr>
        <w:t xml:space="preserve"> don't feel that </w:t>
      </w:r>
      <w:r w:rsidR="005B7A7E">
        <w:rPr>
          <w:rFonts w:ascii="Times New Roman" w:hAnsi="Times New Roman" w:cs="Times New Roman"/>
        </w:rPr>
        <w:t>s</w:t>
      </w:r>
      <w:r w:rsidR="0077077A" w:rsidRPr="0077077A">
        <w:rPr>
          <w:rFonts w:ascii="Times New Roman" w:hAnsi="Times New Roman" w:cs="Times New Roman"/>
        </w:rPr>
        <w:t>he was treating me badly cause I don't think she just thought I was using or anything but she couldn't believe that I was asking her for a mask when she had a ton of them right there</w:t>
      </w:r>
      <w:r w:rsidR="005B7A7E">
        <w:rPr>
          <w:rFonts w:ascii="Times New Roman" w:hAnsi="Times New Roman" w:cs="Times New Roman"/>
        </w:rPr>
        <w:t>.</w:t>
      </w:r>
      <w:r w:rsidR="0077077A" w:rsidRPr="0077077A">
        <w:rPr>
          <w:rFonts w:ascii="Times New Roman" w:hAnsi="Times New Roman" w:cs="Times New Roman"/>
        </w:rPr>
        <w:t xml:space="preserve"> She just, I was just so frustrated, but I guess that</w:t>
      </w:r>
      <w:r w:rsidR="005B7A7E">
        <w:rPr>
          <w:rFonts w:ascii="Times New Roman" w:hAnsi="Times New Roman" w:cs="Times New Roman"/>
        </w:rPr>
        <w:t>’s [Surrey hospital].</w:t>
      </w:r>
    </w:p>
    <w:p w14:paraId="59F1FA07" w14:textId="2A9CF66F"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 xml:space="preserve">Okay, </w:t>
      </w:r>
      <w:r w:rsidR="005B7A7E">
        <w:rPr>
          <w:rFonts w:ascii="Times New Roman" w:hAnsi="Times New Roman" w:cs="Times New Roman"/>
        </w:rPr>
        <w:t>s</w:t>
      </w:r>
      <w:r w:rsidR="0077077A" w:rsidRPr="0077077A">
        <w:rPr>
          <w:rFonts w:ascii="Times New Roman" w:hAnsi="Times New Roman" w:cs="Times New Roman"/>
        </w:rPr>
        <w:t>o have you interacted with the overdose outreach team or other outreach teams during COVID-19</w:t>
      </w:r>
      <w:r w:rsidR="005B7A7E">
        <w:rPr>
          <w:rFonts w:ascii="Times New Roman" w:hAnsi="Times New Roman" w:cs="Times New Roman"/>
        </w:rPr>
        <w:t>?</w:t>
      </w:r>
    </w:p>
    <w:p w14:paraId="579C9A5D" w14:textId="41C679C8"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Not much.</w:t>
      </w:r>
    </w:p>
    <w:p w14:paraId="72C85132" w14:textId="27D6BA7F"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Not much. In the times you did</w:t>
      </w:r>
      <w:r w:rsidR="005B7A7E">
        <w:rPr>
          <w:rFonts w:ascii="Times New Roman" w:hAnsi="Times New Roman" w:cs="Times New Roman"/>
        </w:rPr>
        <w:t>, d</w:t>
      </w:r>
      <w:r w:rsidR="0077077A" w:rsidRPr="0077077A">
        <w:rPr>
          <w:rFonts w:ascii="Times New Roman" w:hAnsi="Times New Roman" w:cs="Times New Roman"/>
        </w:rPr>
        <w:t>id you experience any change in the way you were treated or the services you were able to receive?</w:t>
      </w:r>
    </w:p>
    <w:p w14:paraId="7E03ED11" w14:textId="2852E743" w:rsidR="0077077A" w:rsidRPr="0077077A" w:rsidRDefault="00436C05" w:rsidP="0077077A">
      <w:pPr>
        <w:rPr>
          <w:rFonts w:ascii="Times New Roman" w:hAnsi="Times New Roman" w:cs="Times New Roman"/>
        </w:rPr>
      </w:pPr>
      <w:r>
        <w:rPr>
          <w:rFonts w:ascii="Times New Roman" w:hAnsi="Times New Roman" w:cs="Times New Roman"/>
        </w:rPr>
        <w:t xml:space="preserve">Participant 7: </w:t>
      </w:r>
      <w:r w:rsidR="0077077A" w:rsidRPr="0077077A">
        <w:rPr>
          <w:rFonts w:ascii="Times New Roman" w:hAnsi="Times New Roman" w:cs="Times New Roman"/>
        </w:rPr>
        <w:t>No, everything was good.</w:t>
      </w:r>
    </w:p>
    <w:p w14:paraId="62937CA7" w14:textId="20FE27ED" w:rsidR="0077077A" w:rsidRPr="0077077A" w:rsidRDefault="00436C05" w:rsidP="0077077A">
      <w:pPr>
        <w:rPr>
          <w:rFonts w:ascii="Times New Roman" w:hAnsi="Times New Roman" w:cs="Times New Roman"/>
        </w:rPr>
      </w:pPr>
      <w:r>
        <w:rPr>
          <w:rFonts w:ascii="Times New Roman" w:hAnsi="Times New Roman" w:cs="Times New Roman"/>
        </w:rPr>
        <w:t xml:space="preserve">Interviewer: </w:t>
      </w:r>
      <w:r w:rsidR="0077077A" w:rsidRPr="0077077A">
        <w:rPr>
          <w:rFonts w:ascii="Times New Roman" w:hAnsi="Times New Roman" w:cs="Times New Roman"/>
        </w:rPr>
        <w:t>And did anyone reach out to you during COVID-19 about getting prescribed a supply of safe opioids?</w:t>
      </w:r>
    </w:p>
    <w:p w14:paraId="6DD86214" w14:textId="514E771A" w:rsidR="0077077A" w:rsidRDefault="0077077A" w:rsidP="0077077A">
      <w:pPr>
        <w:rPr>
          <w:rFonts w:ascii="Times New Roman" w:hAnsi="Times New Roman" w:cs="Times New Roman"/>
        </w:rPr>
      </w:pPr>
      <w:r>
        <w:rPr>
          <w:rFonts w:ascii="Times New Roman" w:hAnsi="Times New Roman" w:cs="Times New Roman"/>
        </w:rPr>
        <w:t xml:space="preserve">Participant 7: </w:t>
      </w:r>
      <w:r w:rsidRPr="0077077A">
        <w:rPr>
          <w:rFonts w:ascii="Times New Roman" w:hAnsi="Times New Roman" w:cs="Times New Roman"/>
        </w:rPr>
        <w:t>I was already on it for during COVID.</w:t>
      </w:r>
    </w:p>
    <w:p w14:paraId="4A3C0FA3" w14:textId="7D30CF55" w:rsidR="00436C05" w:rsidRDefault="00436C05" w:rsidP="0077077A">
      <w:pPr>
        <w:rPr>
          <w:rFonts w:ascii="Times New Roman" w:hAnsi="Times New Roman" w:cs="Times New Roman"/>
        </w:rPr>
      </w:pPr>
    </w:p>
    <w:p w14:paraId="548ED807" w14:textId="5874D269" w:rsidR="00436C05" w:rsidRDefault="00436C05" w:rsidP="0077077A">
      <w:pPr>
        <w:rPr>
          <w:rFonts w:ascii="Times New Roman" w:hAnsi="Times New Roman" w:cs="Times New Roman"/>
          <w:b/>
          <w:bCs/>
          <w:i/>
          <w:iCs/>
          <w:u w:val="single"/>
        </w:rPr>
      </w:pPr>
      <w:r>
        <w:rPr>
          <w:rFonts w:ascii="Times New Roman" w:hAnsi="Times New Roman" w:cs="Times New Roman"/>
          <w:b/>
          <w:bCs/>
          <w:i/>
          <w:iCs/>
          <w:u w:val="single"/>
        </w:rPr>
        <w:t>Participant 8</w:t>
      </w:r>
    </w:p>
    <w:p w14:paraId="5B6D2823" w14:textId="73BD6822"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So</w:t>
      </w:r>
      <w:r w:rsidR="005B7A7E">
        <w:rPr>
          <w:rFonts w:ascii="Times New Roman" w:hAnsi="Times New Roman" w:cs="Times New Roman"/>
        </w:rPr>
        <w:t>,</w:t>
      </w:r>
      <w:r w:rsidRPr="00436C05">
        <w:rPr>
          <w:rFonts w:ascii="Times New Roman" w:hAnsi="Times New Roman" w:cs="Times New Roman"/>
        </w:rPr>
        <w:t xml:space="preserve"> to start with, what is your understanding of COVID-19? </w:t>
      </w:r>
    </w:p>
    <w:p w14:paraId="737BB6F4" w14:textId="0485BD65"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Deadly virus, very bad, very contagious.</w:t>
      </w:r>
    </w:p>
    <w:p w14:paraId="6F490E3E" w14:textId="6E44D370"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005B7A7E">
        <w:rPr>
          <w:rFonts w:ascii="Times New Roman" w:hAnsi="Times New Roman" w:cs="Times New Roman"/>
        </w:rPr>
        <w:t>W</w:t>
      </w:r>
      <w:r w:rsidRPr="00436C05">
        <w:rPr>
          <w:rFonts w:ascii="Times New Roman" w:hAnsi="Times New Roman" w:cs="Times New Roman"/>
        </w:rPr>
        <w:t xml:space="preserve">hat have you learned about how to stay safe during the outbreak? </w:t>
      </w:r>
    </w:p>
    <w:p w14:paraId="44192CEB" w14:textId="08972E44"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Physical, or like, social distancing, you know.</w:t>
      </w:r>
    </w:p>
    <w:p w14:paraId="3C1FA514" w14:textId="2BA02FB0"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And how did you learn about COVID-19? And how to keep safe?</w:t>
      </w:r>
    </w:p>
    <w:p w14:paraId="7DFA4DFA" w14:textId="0BACC392"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00D466C1">
        <w:rPr>
          <w:rFonts w:ascii="Times New Roman" w:hAnsi="Times New Roman" w:cs="Times New Roman"/>
        </w:rPr>
        <w:t>L</w:t>
      </w:r>
      <w:r w:rsidRPr="00436C05">
        <w:rPr>
          <w:rFonts w:ascii="Times New Roman" w:hAnsi="Times New Roman" w:cs="Times New Roman"/>
        </w:rPr>
        <w:t xml:space="preserve">ike, everywhere. I heard it on the news first </w:t>
      </w:r>
      <w:r w:rsidR="00D466C1">
        <w:rPr>
          <w:rFonts w:ascii="Times New Roman" w:hAnsi="Times New Roman" w:cs="Times New Roman"/>
        </w:rPr>
        <w:t>a</w:t>
      </w:r>
      <w:r w:rsidRPr="00436C05">
        <w:rPr>
          <w:rFonts w:ascii="Times New Roman" w:hAnsi="Times New Roman" w:cs="Times New Roman"/>
        </w:rPr>
        <w:t xml:space="preserve">nd then, </w:t>
      </w:r>
      <w:r w:rsidR="00D466C1">
        <w:rPr>
          <w:rFonts w:ascii="Times New Roman" w:hAnsi="Times New Roman" w:cs="Times New Roman"/>
        </w:rPr>
        <w:t>I</w:t>
      </w:r>
      <w:r w:rsidRPr="00436C05">
        <w:rPr>
          <w:rFonts w:ascii="Times New Roman" w:hAnsi="Times New Roman" w:cs="Times New Roman"/>
        </w:rPr>
        <w:t xml:space="preserve"> guess.</w:t>
      </w:r>
    </w:p>
    <w:p w14:paraId="0A40CAD4" w14:textId="4B9DC020"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00D466C1">
        <w:rPr>
          <w:rFonts w:ascii="Times New Roman" w:hAnsi="Times New Roman" w:cs="Times New Roman"/>
        </w:rPr>
        <w:t>C</w:t>
      </w:r>
      <w:r w:rsidRPr="00436C05">
        <w:rPr>
          <w:rFonts w:ascii="Times New Roman" w:hAnsi="Times New Roman" w:cs="Times New Roman"/>
        </w:rPr>
        <w:t>an you tell us a bit what it's been like for you during COVID?</w:t>
      </w:r>
    </w:p>
    <w:p w14:paraId="50A7BBA8" w14:textId="6AC18AD3"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00F34FD8">
        <w:rPr>
          <w:rFonts w:ascii="Times New Roman" w:hAnsi="Times New Roman" w:cs="Times New Roman"/>
        </w:rPr>
        <w:t>S</w:t>
      </w:r>
      <w:r w:rsidRPr="00436C05">
        <w:rPr>
          <w:rFonts w:ascii="Times New Roman" w:hAnsi="Times New Roman" w:cs="Times New Roman"/>
        </w:rPr>
        <w:t xml:space="preserve">cary </w:t>
      </w:r>
      <w:r w:rsidR="00F34FD8">
        <w:rPr>
          <w:rFonts w:ascii="Times New Roman" w:hAnsi="Times New Roman" w:cs="Times New Roman"/>
        </w:rPr>
        <w:t>I</w:t>
      </w:r>
      <w:r w:rsidRPr="00436C05">
        <w:rPr>
          <w:rFonts w:ascii="Times New Roman" w:hAnsi="Times New Roman" w:cs="Times New Roman"/>
        </w:rPr>
        <w:t xml:space="preserve"> guess, </w:t>
      </w:r>
      <w:r w:rsidR="00F34FD8">
        <w:rPr>
          <w:rFonts w:ascii="Times New Roman" w:hAnsi="Times New Roman" w:cs="Times New Roman"/>
        </w:rPr>
        <w:t>I</w:t>
      </w:r>
      <w:r w:rsidRPr="00436C05">
        <w:rPr>
          <w:rFonts w:ascii="Times New Roman" w:hAnsi="Times New Roman" w:cs="Times New Roman"/>
        </w:rPr>
        <w:t xml:space="preserve">'m not sure, unsure, unsettled like I worked right in </w:t>
      </w:r>
      <w:r w:rsidR="00F34FD8">
        <w:rPr>
          <w:rFonts w:ascii="Times New Roman" w:hAnsi="Times New Roman" w:cs="Times New Roman"/>
        </w:rPr>
        <w:t>t</w:t>
      </w:r>
      <w:r w:rsidRPr="00436C05">
        <w:rPr>
          <w:rFonts w:ascii="Times New Roman" w:hAnsi="Times New Roman" w:cs="Times New Roman"/>
        </w:rPr>
        <w:t xml:space="preserve">he middle of it all. Like I mean, in downtown </w:t>
      </w:r>
      <w:r w:rsidR="00F34FD8" w:rsidRPr="00436C05">
        <w:rPr>
          <w:rFonts w:ascii="Times New Roman" w:hAnsi="Times New Roman" w:cs="Times New Roman"/>
        </w:rPr>
        <w:t>east side</w:t>
      </w:r>
      <w:r w:rsidRPr="00436C05">
        <w:rPr>
          <w:rFonts w:ascii="Times New Roman" w:hAnsi="Times New Roman" w:cs="Times New Roman"/>
        </w:rPr>
        <w:t>, so it's kind of scary there, too.</w:t>
      </w:r>
    </w:p>
    <w:p w14:paraId="4D8C9A25" w14:textId="419DA689"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00F34FD8">
        <w:rPr>
          <w:rFonts w:ascii="Times New Roman" w:hAnsi="Times New Roman" w:cs="Times New Roman"/>
        </w:rPr>
        <w:t>D</w:t>
      </w:r>
      <w:r w:rsidRPr="00436C05">
        <w:rPr>
          <w:rFonts w:ascii="Times New Roman" w:hAnsi="Times New Roman" w:cs="Times New Roman"/>
        </w:rPr>
        <w:t>id you get sick?</w:t>
      </w:r>
    </w:p>
    <w:p w14:paraId="52BD663A" w14:textId="2ECE9086"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00F34FD8">
        <w:rPr>
          <w:rFonts w:ascii="Times New Roman" w:hAnsi="Times New Roman" w:cs="Times New Roman"/>
        </w:rPr>
        <w:t>N</w:t>
      </w:r>
      <w:r w:rsidRPr="00436C05">
        <w:rPr>
          <w:rFonts w:ascii="Times New Roman" w:hAnsi="Times New Roman" w:cs="Times New Roman"/>
        </w:rPr>
        <w:t>o.</w:t>
      </w:r>
    </w:p>
    <w:p w14:paraId="6ECFC4D6" w14:textId="535F1BA0" w:rsidR="00436C05" w:rsidRPr="00436C05" w:rsidRDefault="00436C05" w:rsidP="00436C05">
      <w:pPr>
        <w:rPr>
          <w:rFonts w:ascii="Times New Roman" w:hAnsi="Times New Roman" w:cs="Times New Roman"/>
        </w:rPr>
      </w:pPr>
      <w:r>
        <w:rPr>
          <w:rFonts w:ascii="Times New Roman" w:hAnsi="Times New Roman" w:cs="Times New Roman"/>
        </w:rPr>
        <w:lastRenderedPageBreak/>
        <w:t xml:space="preserve">Interviewer: </w:t>
      </w:r>
      <w:r w:rsidRPr="00436C05">
        <w:rPr>
          <w:rFonts w:ascii="Times New Roman" w:hAnsi="Times New Roman" w:cs="Times New Roman"/>
        </w:rPr>
        <w:t xml:space="preserve">Did you get tested? </w:t>
      </w:r>
    </w:p>
    <w:p w14:paraId="235B08C7" w14:textId="172AE4ED"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No.</w:t>
      </w:r>
    </w:p>
    <w:p w14:paraId="0A68CBD8" w14:textId="40E52FE8"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And what did you do to keep yourself from getting sick?</w:t>
      </w:r>
    </w:p>
    <w:p w14:paraId="3E000E34" w14:textId="388F2C5D"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Washing my hands</w:t>
      </w:r>
      <w:r w:rsidR="00F34FD8">
        <w:rPr>
          <w:rFonts w:ascii="Times New Roman" w:hAnsi="Times New Roman" w:cs="Times New Roman"/>
        </w:rPr>
        <w:t>,</w:t>
      </w:r>
      <w:r w:rsidRPr="00436C05">
        <w:rPr>
          <w:rFonts w:ascii="Times New Roman" w:hAnsi="Times New Roman" w:cs="Times New Roman"/>
        </w:rPr>
        <w:t xml:space="preserve"> sanitizing, Keeping distance away from people</w:t>
      </w:r>
      <w:r w:rsidR="00F34FD8">
        <w:rPr>
          <w:rFonts w:ascii="Times New Roman" w:hAnsi="Times New Roman" w:cs="Times New Roman"/>
        </w:rPr>
        <w:t>,</w:t>
      </w:r>
      <w:r w:rsidRPr="00436C05">
        <w:rPr>
          <w:rFonts w:ascii="Times New Roman" w:hAnsi="Times New Roman" w:cs="Times New Roman"/>
        </w:rPr>
        <w:t xml:space="preserve"> wearing masks.</w:t>
      </w:r>
    </w:p>
    <w:p w14:paraId="484629A4" w14:textId="77BE7DAE"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you notice a change in your community in the way people interacted with each other?</w:t>
      </w:r>
    </w:p>
    <w:p w14:paraId="60E1319A" w14:textId="318833B2"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Definitely outside of downtown.</w:t>
      </w:r>
    </w:p>
    <w:p w14:paraId="44ABF33F" w14:textId="27C34C0A"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o you think people were scared to help someone having an overdose?</w:t>
      </w:r>
    </w:p>
    <w:p w14:paraId="4D5D5C97" w14:textId="70997094"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Yes, I do think that we were all very unsure of what to do, because it kept changing.</w:t>
      </w:r>
    </w:p>
    <w:p w14:paraId="7C0EB106" w14:textId="2BA6DEA3"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Okay, and do you think people were scared to help people in other ways too?</w:t>
      </w:r>
    </w:p>
    <w:p w14:paraId="5F7C339A" w14:textId="6BD04D21"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For sure.</w:t>
      </w:r>
    </w:p>
    <w:p w14:paraId="27066731" w14:textId="3897AD7B"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COVID-19 affect your ability to get medical care if you needed it?</w:t>
      </w:r>
    </w:p>
    <w:p w14:paraId="3A17CA61" w14:textId="13C975AE"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Yeah, cause I just was scared to go to the emergency room.</w:t>
      </w:r>
    </w:p>
    <w:p w14:paraId="08585B97" w14:textId="30E3BEFD"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Okay, were you still able to go to your regular doctor if you needed?</w:t>
      </w:r>
    </w:p>
    <w:p w14:paraId="2F6A44A5" w14:textId="53ECF934"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They had like limited hours sometimes and stuff and I actually had my tooth bugging me a lot lately so I've been that's why I've been in the outpatients a lot lately, but like, um, and I had to talk to my dentist over the phone and they couldn't do anything either, so it was kind of all over the phone.</w:t>
      </w:r>
    </w:p>
    <w:p w14:paraId="34F65100" w14:textId="03CD213B"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Okay, and so you said you were scared to go to emergency</w:t>
      </w:r>
      <w:r w:rsidR="001C4F7F">
        <w:rPr>
          <w:rFonts w:ascii="Times New Roman" w:hAnsi="Times New Roman" w:cs="Times New Roman"/>
        </w:rPr>
        <w:t>,</w:t>
      </w:r>
      <w:r w:rsidRPr="00436C05">
        <w:rPr>
          <w:rFonts w:ascii="Times New Roman" w:hAnsi="Times New Roman" w:cs="Times New Roman"/>
        </w:rPr>
        <w:t xml:space="preserve"> so you were less likely to go to emergency if you needed medical care? </w:t>
      </w:r>
    </w:p>
    <w:p w14:paraId="3C72AA2F" w14:textId="65738943"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 xml:space="preserve">Yes. </w:t>
      </w:r>
    </w:p>
    <w:p w14:paraId="5573110A" w14:textId="5F16B274"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Were you more or less likely to call 911?</w:t>
      </w:r>
    </w:p>
    <w:p w14:paraId="596D001B" w14:textId="4BEB1FEB"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Like, if or like, for what?</w:t>
      </w:r>
    </w:p>
    <w:p w14:paraId="16AB6B46" w14:textId="6143C3B6"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Like if you ever</w:t>
      </w:r>
      <w:r w:rsidR="009D6858">
        <w:rPr>
          <w:rFonts w:ascii="Times New Roman" w:hAnsi="Times New Roman" w:cs="Times New Roman"/>
        </w:rPr>
        <w:t>,</w:t>
      </w:r>
      <w:r w:rsidRPr="00436C05">
        <w:rPr>
          <w:rFonts w:ascii="Times New Roman" w:hAnsi="Times New Roman" w:cs="Times New Roman"/>
        </w:rPr>
        <w:t xml:space="preserve"> if you experienced an emergency maybe it's not applicable</w:t>
      </w:r>
      <w:r w:rsidR="009D6858">
        <w:rPr>
          <w:rFonts w:ascii="Times New Roman" w:hAnsi="Times New Roman" w:cs="Times New Roman"/>
        </w:rPr>
        <w:t>,</w:t>
      </w:r>
      <w:r w:rsidRPr="00436C05">
        <w:rPr>
          <w:rFonts w:ascii="Times New Roman" w:hAnsi="Times New Roman" w:cs="Times New Roman"/>
        </w:rPr>
        <w:t xml:space="preserve"> </w:t>
      </w:r>
      <w:r w:rsidR="009D6858">
        <w:rPr>
          <w:rFonts w:ascii="Times New Roman" w:hAnsi="Times New Roman" w:cs="Times New Roman"/>
        </w:rPr>
        <w:t>m</w:t>
      </w:r>
      <w:r w:rsidRPr="00436C05">
        <w:rPr>
          <w:rFonts w:ascii="Times New Roman" w:hAnsi="Times New Roman" w:cs="Times New Roman"/>
        </w:rPr>
        <w:t>aybe You weren't in a situation that you had to call 911. But if you were</w:t>
      </w:r>
      <w:r w:rsidR="009D6858">
        <w:rPr>
          <w:rFonts w:ascii="Times New Roman" w:hAnsi="Times New Roman" w:cs="Times New Roman"/>
        </w:rPr>
        <w:t>,</w:t>
      </w:r>
      <w:r w:rsidRPr="00436C05">
        <w:rPr>
          <w:rFonts w:ascii="Times New Roman" w:hAnsi="Times New Roman" w:cs="Times New Roman"/>
        </w:rPr>
        <w:t xml:space="preserve"> did it make you more or less likely to call 911?</w:t>
      </w:r>
    </w:p>
    <w:p w14:paraId="194CE23C" w14:textId="58420E10"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Um like if there's an overdose or something or?</w:t>
      </w:r>
    </w:p>
    <w:p w14:paraId="258330BB" w14:textId="731CFB65"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 xml:space="preserve"> Yes, yeah. </w:t>
      </w:r>
    </w:p>
    <w:p w14:paraId="77DE43BD" w14:textId="3C910A94"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Oh no, I call 911.</w:t>
      </w:r>
    </w:p>
    <w:p w14:paraId="5D28371C" w14:textId="526CA570"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009D6858">
        <w:rPr>
          <w:rFonts w:ascii="Times New Roman" w:hAnsi="Times New Roman" w:cs="Times New Roman"/>
        </w:rPr>
        <w:t>D</w:t>
      </w:r>
      <w:r w:rsidRPr="00436C05">
        <w:rPr>
          <w:rFonts w:ascii="Times New Roman" w:hAnsi="Times New Roman" w:cs="Times New Roman"/>
        </w:rPr>
        <w:t>id it affect your ability to get social support services you may have needed?</w:t>
      </w:r>
    </w:p>
    <w:p w14:paraId="0038EF23" w14:textId="4871649D"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Nope. Or, yeah. I guess, sorry</w:t>
      </w:r>
      <w:r w:rsidR="009D6858">
        <w:rPr>
          <w:rFonts w:ascii="Times New Roman" w:hAnsi="Times New Roman" w:cs="Times New Roman"/>
        </w:rPr>
        <w:t xml:space="preserve">, </w:t>
      </w:r>
      <w:r w:rsidRPr="00436C05">
        <w:rPr>
          <w:rFonts w:ascii="Times New Roman" w:hAnsi="Times New Roman" w:cs="Times New Roman"/>
        </w:rPr>
        <w:t>in a way</w:t>
      </w:r>
      <w:r w:rsidR="009D6858">
        <w:rPr>
          <w:rFonts w:ascii="Times New Roman" w:hAnsi="Times New Roman" w:cs="Times New Roman"/>
        </w:rPr>
        <w:t>.</w:t>
      </w:r>
      <w:r w:rsidRPr="00436C05">
        <w:rPr>
          <w:rFonts w:ascii="Times New Roman" w:hAnsi="Times New Roman" w:cs="Times New Roman"/>
        </w:rPr>
        <w:t xml:space="preserve"> Sorry</w:t>
      </w:r>
      <w:r w:rsidR="009D6858">
        <w:rPr>
          <w:rFonts w:ascii="Times New Roman" w:hAnsi="Times New Roman" w:cs="Times New Roman"/>
        </w:rPr>
        <w:t>,</w:t>
      </w:r>
      <w:r w:rsidRPr="00436C05">
        <w:rPr>
          <w:rFonts w:ascii="Times New Roman" w:hAnsi="Times New Roman" w:cs="Times New Roman"/>
        </w:rPr>
        <w:t xml:space="preserve"> yeah</w:t>
      </w:r>
      <w:r w:rsidR="009D6858">
        <w:rPr>
          <w:rFonts w:ascii="Times New Roman" w:hAnsi="Times New Roman" w:cs="Times New Roman"/>
        </w:rPr>
        <w:t>.</w:t>
      </w:r>
    </w:p>
    <w:p w14:paraId="710B9838" w14:textId="3466B165"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That's okay. And in what way?</w:t>
      </w:r>
    </w:p>
    <w:p w14:paraId="2FE24308" w14:textId="3C93A05D" w:rsidR="00436C05" w:rsidRPr="00436C05" w:rsidRDefault="00436C05" w:rsidP="00436C05">
      <w:pPr>
        <w:rPr>
          <w:rFonts w:ascii="Times New Roman" w:hAnsi="Times New Roman" w:cs="Times New Roman"/>
        </w:rPr>
      </w:pPr>
      <w:r>
        <w:rPr>
          <w:rFonts w:ascii="Times New Roman" w:hAnsi="Times New Roman" w:cs="Times New Roman"/>
        </w:rPr>
        <w:lastRenderedPageBreak/>
        <w:t xml:space="preserve">Participant 8: </w:t>
      </w:r>
      <w:r w:rsidRPr="00436C05">
        <w:rPr>
          <w:rFonts w:ascii="Times New Roman" w:hAnsi="Times New Roman" w:cs="Times New Roman"/>
        </w:rPr>
        <w:t>Well, lots of ways, I guess, say like, couldn't meet up with people couldn't go in groups or anything. So you couldn't go anywhere. And isolating. So yeah, definitely just all around affected everything.</w:t>
      </w:r>
    </w:p>
    <w:p w14:paraId="472E2DAD" w14:textId="054BF64E"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you need a shelter during COVID-19?</w:t>
      </w:r>
    </w:p>
    <w:p w14:paraId="2890513D" w14:textId="15A328BD"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 xml:space="preserve">I'm housed right now. </w:t>
      </w:r>
    </w:p>
    <w:p w14:paraId="0E696AAF" w14:textId="25EB27A5"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009D6858">
        <w:rPr>
          <w:rFonts w:ascii="Times New Roman" w:hAnsi="Times New Roman" w:cs="Times New Roman"/>
        </w:rPr>
        <w:t>D</w:t>
      </w:r>
      <w:r w:rsidRPr="00436C05">
        <w:rPr>
          <w:rFonts w:ascii="Times New Roman" w:hAnsi="Times New Roman" w:cs="Times New Roman"/>
        </w:rPr>
        <w:t>id COVID-19 affect your use of drugs?</w:t>
      </w:r>
    </w:p>
    <w:p w14:paraId="6373102C" w14:textId="0480424F"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009D6858">
        <w:rPr>
          <w:rFonts w:ascii="Times New Roman" w:hAnsi="Times New Roman" w:cs="Times New Roman"/>
        </w:rPr>
        <w:t>D</w:t>
      </w:r>
      <w:r w:rsidRPr="00436C05">
        <w:rPr>
          <w:rFonts w:ascii="Times New Roman" w:hAnsi="Times New Roman" w:cs="Times New Roman"/>
        </w:rPr>
        <w:t>efinitely, it was harder to go out to get it and stuff like that.</w:t>
      </w:r>
    </w:p>
    <w:p w14:paraId="1FE7644B" w14:textId="3A1C1FE2"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So did you find you used more or less or different kinds?</w:t>
      </w:r>
    </w:p>
    <w:p w14:paraId="2335AAD8" w14:textId="0C010638"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Um, yeah. Definitely different kinds because, like, apparently, like they're having a hard time getting stuff in to make what, how they used to or whatever. So</w:t>
      </w:r>
      <w:r w:rsidR="009E40C8">
        <w:rPr>
          <w:rFonts w:ascii="Times New Roman" w:hAnsi="Times New Roman" w:cs="Times New Roman"/>
        </w:rPr>
        <w:t>,</w:t>
      </w:r>
      <w:r w:rsidRPr="00436C05">
        <w:rPr>
          <w:rFonts w:ascii="Times New Roman" w:hAnsi="Times New Roman" w:cs="Times New Roman"/>
        </w:rPr>
        <w:t xml:space="preserve"> there's like a lot of different types of dope out. It's weird.</w:t>
      </w:r>
    </w:p>
    <w:p w14:paraId="09441179" w14:textId="3F0D49DD"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you find that you were using more or less?</w:t>
      </w:r>
    </w:p>
    <w:p w14:paraId="1A31B5D0" w14:textId="62CD25A0"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More, I guess. Because I would buy like, you know what I mean buy bulk, or when I went when I was able to get out or whatever.</w:t>
      </w:r>
    </w:p>
    <w:p w14:paraId="12E9F999" w14:textId="11697721"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COVID-19 change your ability to use drugs as safely as possible?</w:t>
      </w:r>
    </w:p>
    <w:p w14:paraId="3E727AFE" w14:textId="521C2B3F"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Yeah, for sure</w:t>
      </w:r>
      <w:r w:rsidR="00B650D7">
        <w:rPr>
          <w:rFonts w:ascii="Times New Roman" w:hAnsi="Times New Roman" w:cs="Times New Roman"/>
        </w:rPr>
        <w:t>, b</w:t>
      </w:r>
      <w:r w:rsidRPr="00436C05">
        <w:rPr>
          <w:rFonts w:ascii="Times New Roman" w:hAnsi="Times New Roman" w:cs="Times New Roman"/>
        </w:rPr>
        <w:t>ecause we had to be by ourselves</w:t>
      </w:r>
      <w:r w:rsidR="00B650D7">
        <w:rPr>
          <w:rFonts w:ascii="Times New Roman" w:hAnsi="Times New Roman" w:cs="Times New Roman"/>
        </w:rPr>
        <w:t>.</w:t>
      </w:r>
      <w:r w:rsidR="001473E7">
        <w:rPr>
          <w:rFonts w:ascii="Times New Roman" w:hAnsi="Times New Roman" w:cs="Times New Roman"/>
        </w:rPr>
        <w:t xml:space="preserve"> </w:t>
      </w:r>
      <w:r w:rsidR="00B650D7">
        <w:rPr>
          <w:rFonts w:ascii="Times New Roman" w:hAnsi="Times New Roman" w:cs="Times New Roman"/>
        </w:rPr>
        <w:t>W</w:t>
      </w:r>
      <w:r w:rsidRPr="00436C05">
        <w:rPr>
          <w:rFonts w:ascii="Times New Roman" w:hAnsi="Times New Roman" w:cs="Times New Roman"/>
        </w:rPr>
        <w:t>e weren't allowed to be around each other. So basically</w:t>
      </w:r>
      <w:r w:rsidR="00B650D7">
        <w:rPr>
          <w:rFonts w:ascii="Times New Roman" w:hAnsi="Times New Roman" w:cs="Times New Roman"/>
        </w:rPr>
        <w:t xml:space="preserve"> </w:t>
      </w:r>
      <w:r w:rsidRPr="00436C05">
        <w:rPr>
          <w:rFonts w:ascii="Times New Roman" w:hAnsi="Times New Roman" w:cs="Times New Roman"/>
        </w:rPr>
        <w:t>forcing us to use alone.</w:t>
      </w:r>
    </w:p>
    <w:p w14:paraId="3E3E824E" w14:textId="3BD0AD2E"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And did you have difficulty maybe getting safe supplies or getting into an overdose prevention site?</w:t>
      </w:r>
    </w:p>
    <w:p w14:paraId="5D5FC8AC" w14:textId="4EA03B5A"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 xml:space="preserve">Yeah, definitely. Yeah, that's where I work and I lost work, too. So I had to like </w:t>
      </w:r>
      <w:r w:rsidR="00DA6099" w:rsidRPr="00436C05">
        <w:rPr>
          <w:rFonts w:ascii="Times New Roman" w:hAnsi="Times New Roman" w:cs="Times New Roman"/>
        </w:rPr>
        <w:t>quarantine</w:t>
      </w:r>
      <w:r w:rsidRPr="00436C05">
        <w:rPr>
          <w:rFonts w:ascii="Times New Roman" w:hAnsi="Times New Roman" w:cs="Times New Roman"/>
        </w:rPr>
        <w:t xml:space="preserve"> or like self quarantine for a while.</w:t>
      </w:r>
    </w:p>
    <w:p w14:paraId="0CCC9039" w14:textId="370D7723"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 xml:space="preserve">Have you been to an emergency department during COVID-19? </w:t>
      </w:r>
    </w:p>
    <w:p w14:paraId="41ABBD95" w14:textId="4E0C252B"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 xml:space="preserve">No. </w:t>
      </w:r>
    </w:p>
    <w:p w14:paraId="5CE826AF" w14:textId="042A0919"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Have you interacted with the overdose outreach team or other outreach teams during COVID-19?</w:t>
      </w:r>
    </w:p>
    <w:p w14:paraId="3C79C2F6" w14:textId="0F9DB7AA" w:rsidR="00436C05" w:rsidRP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No, I don't think not during COVID</w:t>
      </w:r>
    </w:p>
    <w:p w14:paraId="6F980ABA" w14:textId="25BC75E2" w:rsidR="00436C05" w:rsidRPr="00436C05" w:rsidRDefault="00436C05" w:rsidP="00436C05">
      <w:pPr>
        <w:rPr>
          <w:rFonts w:ascii="Times New Roman" w:hAnsi="Times New Roman" w:cs="Times New Roman"/>
        </w:rPr>
      </w:pPr>
      <w:r>
        <w:rPr>
          <w:rFonts w:ascii="Times New Roman" w:hAnsi="Times New Roman" w:cs="Times New Roman"/>
        </w:rPr>
        <w:t xml:space="preserve">Interviewer: </w:t>
      </w:r>
      <w:r w:rsidRPr="00436C05">
        <w:rPr>
          <w:rFonts w:ascii="Times New Roman" w:hAnsi="Times New Roman" w:cs="Times New Roman"/>
        </w:rPr>
        <w:t>Did anyone reach out to during COVID about getting prescribed a supply of safe opioids?</w:t>
      </w:r>
    </w:p>
    <w:p w14:paraId="35E1FF4A" w14:textId="4A0322FC" w:rsidR="00436C05" w:rsidRDefault="00436C05" w:rsidP="00436C05">
      <w:pPr>
        <w:rPr>
          <w:rFonts w:ascii="Times New Roman" w:hAnsi="Times New Roman" w:cs="Times New Roman"/>
        </w:rPr>
      </w:pPr>
      <w:r>
        <w:rPr>
          <w:rFonts w:ascii="Times New Roman" w:hAnsi="Times New Roman" w:cs="Times New Roman"/>
        </w:rPr>
        <w:t xml:space="preserve">Participant 8: </w:t>
      </w:r>
      <w:r w:rsidRPr="00436C05">
        <w:rPr>
          <w:rFonts w:ascii="Times New Roman" w:hAnsi="Times New Roman" w:cs="Times New Roman"/>
        </w:rPr>
        <w:t xml:space="preserve">I was already on. </w:t>
      </w:r>
    </w:p>
    <w:p w14:paraId="75620D1D" w14:textId="4D9DFD22" w:rsidR="00436C05" w:rsidRDefault="00436C05" w:rsidP="00436C05">
      <w:pPr>
        <w:rPr>
          <w:rFonts w:ascii="Times New Roman" w:hAnsi="Times New Roman" w:cs="Times New Roman"/>
        </w:rPr>
      </w:pPr>
    </w:p>
    <w:p w14:paraId="4104D4E6" w14:textId="68FBCE66" w:rsidR="00436C05" w:rsidRDefault="00436C05" w:rsidP="00436C05">
      <w:pPr>
        <w:rPr>
          <w:rFonts w:ascii="Times New Roman" w:hAnsi="Times New Roman" w:cs="Times New Roman"/>
          <w:b/>
          <w:bCs/>
          <w:i/>
          <w:iCs/>
          <w:u w:val="single"/>
        </w:rPr>
      </w:pPr>
      <w:r>
        <w:rPr>
          <w:rFonts w:ascii="Times New Roman" w:hAnsi="Times New Roman" w:cs="Times New Roman"/>
          <w:b/>
          <w:bCs/>
          <w:i/>
          <w:iCs/>
          <w:u w:val="single"/>
        </w:rPr>
        <w:t>Participant 9</w:t>
      </w:r>
    </w:p>
    <w:p w14:paraId="788AB121" w14:textId="5F6422D9"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So to start with, what's your understanding of COVID-19?</w:t>
      </w:r>
    </w:p>
    <w:p w14:paraId="0E31329D" w14:textId="2D59A812" w:rsidR="00436C05" w:rsidRPr="00436C05" w:rsidRDefault="00684129" w:rsidP="00436C05">
      <w:pPr>
        <w:rPr>
          <w:rFonts w:ascii="Times New Roman" w:hAnsi="Times New Roman" w:cs="Times New Roman"/>
        </w:rPr>
      </w:pPr>
      <w:r>
        <w:rPr>
          <w:rFonts w:ascii="Times New Roman" w:hAnsi="Times New Roman" w:cs="Times New Roman"/>
        </w:rPr>
        <w:t xml:space="preserve">Participant 9: </w:t>
      </w:r>
      <w:r w:rsidR="00436C05" w:rsidRPr="00436C05">
        <w:rPr>
          <w:rFonts w:ascii="Times New Roman" w:hAnsi="Times New Roman" w:cs="Times New Roman"/>
        </w:rPr>
        <w:t xml:space="preserve">Um, it's a thing we can't we can't take any risks on man. Like, we have to be really vigilant like being sanitary and our hygiene because if another pandemic happens like this, it's </w:t>
      </w:r>
      <w:r w:rsidR="00485152">
        <w:rPr>
          <w:rFonts w:ascii="Times New Roman" w:hAnsi="Times New Roman" w:cs="Times New Roman"/>
        </w:rPr>
        <w:t>I</w:t>
      </w:r>
      <w:r w:rsidR="00436C05" w:rsidRPr="00436C05">
        <w:rPr>
          <w:rFonts w:ascii="Times New Roman" w:hAnsi="Times New Roman" w:cs="Times New Roman"/>
        </w:rPr>
        <w:t xml:space="preserve"> don't </w:t>
      </w:r>
      <w:r w:rsidR="00485152">
        <w:rPr>
          <w:rFonts w:ascii="Times New Roman" w:hAnsi="Times New Roman" w:cs="Times New Roman"/>
        </w:rPr>
        <w:t>I</w:t>
      </w:r>
      <w:r w:rsidR="00436C05" w:rsidRPr="00436C05">
        <w:rPr>
          <w:rFonts w:ascii="Times New Roman" w:hAnsi="Times New Roman" w:cs="Times New Roman"/>
        </w:rPr>
        <w:t xml:space="preserve"> don't think </w:t>
      </w:r>
      <w:r w:rsidR="00485152">
        <w:rPr>
          <w:rFonts w:ascii="Times New Roman" w:hAnsi="Times New Roman" w:cs="Times New Roman"/>
        </w:rPr>
        <w:t>I</w:t>
      </w:r>
      <w:r w:rsidR="00436C05" w:rsidRPr="00436C05">
        <w:rPr>
          <w:rFonts w:ascii="Times New Roman" w:hAnsi="Times New Roman" w:cs="Times New Roman"/>
        </w:rPr>
        <w:t xml:space="preserve"> don't think humanity could handle a superbug</w:t>
      </w:r>
      <w:r w:rsidR="00485152">
        <w:rPr>
          <w:rFonts w:ascii="Times New Roman" w:hAnsi="Times New Roman" w:cs="Times New Roman"/>
        </w:rPr>
        <w:t>,</w:t>
      </w:r>
      <w:r w:rsidR="00436C05" w:rsidRPr="00436C05">
        <w:rPr>
          <w:rFonts w:ascii="Times New Roman" w:hAnsi="Times New Roman" w:cs="Times New Roman"/>
        </w:rPr>
        <w:t xml:space="preserve"> that superbug like COVID-19 that say we got a cure for </w:t>
      </w:r>
      <w:r w:rsidR="00436C05" w:rsidRPr="00436C05">
        <w:rPr>
          <w:rFonts w:ascii="Times New Roman" w:hAnsi="Times New Roman" w:cs="Times New Roman"/>
        </w:rPr>
        <w:lastRenderedPageBreak/>
        <w:t>COVID 19 but say COVID 19 mutates and is now immune to that cure. I think I, I don't even want to think about what the damage would be man, like it'd be bad</w:t>
      </w:r>
      <w:r w:rsidR="0053389E">
        <w:rPr>
          <w:rFonts w:ascii="Times New Roman" w:hAnsi="Times New Roman" w:cs="Times New Roman"/>
        </w:rPr>
        <w:t>.</w:t>
      </w:r>
    </w:p>
    <w:p w14:paraId="6BC1EA16" w14:textId="5F0AEC0B"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53389E">
        <w:rPr>
          <w:rFonts w:ascii="Times New Roman" w:hAnsi="Times New Roman" w:cs="Times New Roman"/>
        </w:rPr>
        <w:t>R</w:t>
      </w:r>
      <w:r w:rsidR="00436C05" w:rsidRPr="00436C05">
        <w:rPr>
          <w:rFonts w:ascii="Times New Roman" w:hAnsi="Times New Roman" w:cs="Times New Roman"/>
        </w:rPr>
        <w:t>ight, yes.</w:t>
      </w:r>
    </w:p>
    <w:p w14:paraId="1AC647BD" w14:textId="56CC8A33" w:rsidR="00436C05" w:rsidRPr="00436C05" w:rsidRDefault="00684129" w:rsidP="00436C05">
      <w:pPr>
        <w:rPr>
          <w:rFonts w:ascii="Times New Roman" w:hAnsi="Times New Roman" w:cs="Times New Roman"/>
        </w:rPr>
      </w:pPr>
      <w:r>
        <w:rPr>
          <w:rFonts w:ascii="Times New Roman" w:hAnsi="Times New Roman" w:cs="Times New Roman"/>
        </w:rPr>
        <w:t xml:space="preserve">Participant 9: </w:t>
      </w:r>
      <w:r w:rsidR="00436C05" w:rsidRPr="00436C05">
        <w:rPr>
          <w:rFonts w:ascii="Times New Roman" w:hAnsi="Times New Roman" w:cs="Times New Roman"/>
        </w:rPr>
        <w:t xml:space="preserve">But I also think that parents shouldn't baby their kids so much and, and be like, </w:t>
      </w:r>
      <w:r w:rsidR="0053389E">
        <w:rPr>
          <w:rFonts w:ascii="Times New Roman" w:hAnsi="Times New Roman" w:cs="Times New Roman"/>
        </w:rPr>
        <w:t>‘</w:t>
      </w:r>
      <w:r w:rsidR="00436C05" w:rsidRPr="00436C05">
        <w:rPr>
          <w:rFonts w:ascii="Times New Roman" w:hAnsi="Times New Roman" w:cs="Times New Roman"/>
        </w:rPr>
        <w:t>Oh, don't be playing in the mud</w:t>
      </w:r>
      <w:r w:rsidR="0053389E">
        <w:rPr>
          <w:rFonts w:ascii="Times New Roman" w:hAnsi="Times New Roman" w:cs="Times New Roman"/>
        </w:rPr>
        <w:t>’</w:t>
      </w:r>
      <w:r w:rsidR="00436C05" w:rsidRPr="00436C05">
        <w:rPr>
          <w:rFonts w:ascii="Times New Roman" w:hAnsi="Times New Roman" w:cs="Times New Roman"/>
        </w:rPr>
        <w:t>. I think back in the 40s, like in 1940s when kids were going outside and getting dirty and weren't receiving as much vaccines and treatment for, like treatment medically, I think they're more resistant to diseases because they were exposed at an early age and their body developed, like, learned to fight it without the use of drugs and medicine. I think I think that if we could somehow do the same thing now, I think it would be really helpful to humanity without having to use drugs so.</w:t>
      </w:r>
    </w:p>
    <w:p w14:paraId="6C4B5E16" w14:textId="469425F3"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E18C5">
        <w:rPr>
          <w:rFonts w:ascii="Times New Roman" w:hAnsi="Times New Roman" w:cs="Times New Roman"/>
        </w:rPr>
        <w:t>O</w:t>
      </w:r>
      <w:r w:rsidR="00436C05" w:rsidRPr="00436C05">
        <w:rPr>
          <w:rFonts w:ascii="Times New Roman" w:hAnsi="Times New Roman" w:cs="Times New Roman"/>
        </w:rPr>
        <w:t xml:space="preserve">kay. What have you learned about how to stay safe during COVID-19?  </w:t>
      </w:r>
    </w:p>
    <w:p w14:paraId="35C8096C" w14:textId="581B7F3F" w:rsidR="00436C05" w:rsidRPr="00436C05" w:rsidRDefault="00684129" w:rsidP="00436C05">
      <w:pPr>
        <w:rPr>
          <w:rFonts w:ascii="Times New Roman" w:hAnsi="Times New Roman" w:cs="Times New Roman"/>
        </w:rPr>
      </w:pPr>
      <w:r>
        <w:rPr>
          <w:rFonts w:ascii="Times New Roman" w:hAnsi="Times New Roman" w:cs="Times New Roman"/>
        </w:rPr>
        <w:t xml:space="preserve">Participant 9: </w:t>
      </w:r>
      <w:r w:rsidR="004E18C5">
        <w:rPr>
          <w:rFonts w:ascii="Times New Roman" w:hAnsi="Times New Roman" w:cs="Times New Roman"/>
        </w:rPr>
        <w:t>W</w:t>
      </w:r>
      <w:r w:rsidR="00436C05" w:rsidRPr="00436C05">
        <w:rPr>
          <w:rFonts w:ascii="Times New Roman" w:hAnsi="Times New Roman" w:cs="Times New Roman"/>
        </w:rPr>
        <w:t>earing a mask. Yeah, I've got my pocket</w:t>
      </w:r>
      <w:r w:rsidR="004E18C5">
        <w:rPr>
          <w:rFonts w:ascii="Times New Roman" w:hAnsi="Times New Roman" w:cs="Times New Roman"/>
        </w:rPr>
        <w:t>,</w:t>
      </w:r>
      <w:r w:rsidR="00436C05" w:rsidRPr="00436C05">
        <w:rPr>
          <w:rFonts w:ascii="Times New Roman" w:hAnsi="Times New Roman" w:cs="Times New Roman"/>
        </w:rPr>
        <w:t xml:space="preserve"> like I should be wearing now. But like, the British Columbia like Vancouver Island, they like I was there like, that's like pretty much the safest place in the world right now. As far as COVID-19 is concerned, in my opinion, at least cause I</w:t>
      </w:r>
      <w:r w:rsidR="00F31947">
        <w:rPr>
          <w:rFonts w:ascii="Times New Roman" w:hAnsi="Times New Roman" w:cs="Times New Roman"/>
        </w:rPr>
        <w:t>,</w:t>
      </w:r>
      <w:r w:rsidR="00436C05" w:rsidRPr="00436C05">
        <w:rPr>
          <w:rFonts w:ascii="Times New Roman" w:hAnsi="Times New Roman" w:cs="Times New Roman"/>
        </w:rPr>
        <w:t xml:space="preserve"> what</w:t>
      </w:r>
      <w:r w:rsidR="00F31947">
        <w:rPr>
          <w:rFonts w:ascii="Times New Roman" w:hAnsi="Times New Roman" w:cs="Times New Roman"/>
        </w:rPr>
        <w:t>,</w:t>
      </w:r>
      <w:r w:rsidR="00436C05" w:rsidRPr="00436C05">
        <w:rPr>
          <w:rFonts w:ascii="Times New Roman" w:hAnsi="Times New Roman" w:cs="Times New Roman"/>
        </w:rPr>
        <w:t xml:space="preserve"> they have the lowest cases, like the lowest amount I'm pretty sure?</w:t>
      </w:r>
    </w:p>
    <w:p w14:paraId="37321AF4" w14:textId="20CBB36A"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I'm not sure I stopped looking at the news because it just got sad</w:t>
      </w:r>
      <w:r w:rsidR="0037721A">
        <w:rPr>
          <w:rFonts w:ascii="Times New Roman" w:hAnsi="Times New Roman" w:cs="Times New Roman"/>
        </w:rPr>
        <w:t>.</w:t>
      </w:r>
    </w:p>
    <w:p w14:paraId="309DB62D" w14:textId="068F23FA"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 I was told that it was literally like, one of one of the most</w:t>
      </w:r>
      <w:r w:rsidR="007117EA">
        <w:rPr>
          <w:rFonts w:ascii="Times New Roman" w:hAnsi="Times New Roman" w:cs="Times New Roman"/>
        </w:rPr>
        <w:t>,</w:t>
      </w:r>
      <w:r w:rsidRPr="00436C05">
        <w:rPr>
          <w:rFonts w:ascii="Times New Roman" w:hAnsi="Times New Roman" w:cs="Times New Roman"/>
        </w:rPr>
        <w:t xml:space="preserve"> one of the safest places on earth right now, like </w:t>
      </w:r>
      <w:r w:rsidR="00DE3CFB" w:rsidRPr="00436C05">
        <w:rPr>
          <w:rFonts w:ascii="Times New Roman" w:hAnsi="Times New Roman" w:cs="Times New Roman"/>
        </w:rPr>
        <w:t>hygienically,</w:t>
      </w:r>
      <w:r w:rsidRPr="00436C05">
        <w:rPr>
          <w:rFonts w:ascii="Times New Roman" w:hAnsi="Times New Roman" w:cs="Times New Roman"/>
        </w:rPr>
        <w:t xml:space="preserve"> </w:t>
      </w:r>
      <w:r w:rsidR="0037721A">
        <w:rPr>
          <w:rFonts w:ascii="Times New Roman" w:hAnsi="Times New Roman" w:cs="Times New Roman"/>
        </w:rPr>
        <w:t>I</w:t>
      </w:r>
      <w:r w:rsidRPr="00436C05">
        <w:rPr>
          <w:rFonts w:ascii="Times New Roman" w:hAnsi="Times New Roman" w:cs="Times New Roman"/>
        </w:rPr>
        <w:t xml:space="preserve"> guess. </w:t>
      </w:r>
    </w:p>
    <w:p w14:paraId="2B3DB02E" w14:textId="28146683"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And how did you learn about COVID-19 and how to keep yourself safe?</w:t>
      </w:r>
    </w:p>
    <w:p w14:paraId="4DE16BBA" w14:textId="0D62B742"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Um, I actually learned first heard about it on Facebook. </w:t>
      </w:r>
      <w:r w:rsidR="007117EA">
        <w:rPr>
          <w:rFonts w:ascii="Times New Roman" w:hAnsi="Times New Roman" w:cs="Times New Roman"/>
        </w:rPr>
        <w:t>S</w:t>
      </w:r>
      <w:r w:rsidRPr="00436C05">
        <w:rPr>
          <w:rFonts w:ascii="Times New Roman" w:hAnsi="Times New Roman" w:cs="Times New Roman"/>
        </w:rPr>
        <w:t xml:space="preserve">omebody posted something about it and I was like, </w:t>
      </w:r>
      <w:r w:rsidR="007117EA">
        <w:rPr>
          <w:rFonts w:ascii="Times New Roman" w:hAnsi="Times New Roman" w:cs="Times New Roman"/>
        </w:rPr>
        <w:t>‘</w:t>
      </w:r>
      <w:r w:rsidRPr="00436C05">
        <w:rPr>
          <w:rFonts w:ascii="Times New Roman" w:hAnsi="Times New Roman" w:cs="Times New Roman"/>
        </w:rPr>
        <w:t>What the heck is that like? Coronavirus in China?</w:t>
      </w:r>
      <w:r w:rsidR="007117EA">
        <w:rPr>
          <w:rFonts w:ascii="Times New Roman" w:hAnsi="Times New Roman" w:cs="Times New Roman"/>
        </w:rPr>
        <w:t>’</w:t>
      </w:r>
      <w:r w:rsidRPr="00436C05">
        <w:rPr>
          <w:rFonts w:ascii="Times New Roman" w:hAnsi="Times New Roman" w:cs="Times New Roman"/>
        </w:rPr>
        <w:t xml:space="preserve"> like and then I heard my other buddy was like, </w:t>
      </w:r>
      <w:r w:rsidR="007117EA">
        <w:rPr>
          <w:rFonts w:ascii="Times New Roman" w:hAnsi="Times New Roman" w:cs="Times New Roman"/>
        </w:rPr>
        <w:t>‘</w:t>
      </w:r>
      <w:r w:rsidRPr="00436C05">
        <w:rPr>
          <w:rFonts w:ascii="Times New Roman" w:hAnsi="Times New Roman" w:cs="Times New Roman"/>
        </w:rPr>
        <w:t xml:space="preserve">Oh, it's a zombie </w:t>
      </w:r>
      <w:r w:rsidR="007117EA">
        <w:rPr>
          <w:rFonts w:ascii="Times New Roman" w:hAnsi="Times New Roman" w:cs="Times New Roman"/>
        </w:rPr>
        <w:t>out</w:t>
      </w:r>
      <w:r w:rsidRPr="00436C05">
        <w:rPr>
          <w:rFonts w:ascii="Times New Roman" w:hAnsi="Times New Roman" w:cs="Times New Roman"/>
        </w:rPr>
        <w:t>break</w:t>
      </w:r>
      <w:r w:rsidR="007117EA">
        <w:rPr>
          <w:rFonts w:ascii="Times New Roman" w:hAnsi="Times New Roman" w:cs="Times New Roman"/>
        </w:rPr>
        <w:t>’</w:t>
      </w:r>
      <w:r w:rsidRPr="00436C05">
        <w:rPr>
          <w:rFonts w:ascii="Times New Roman" w:hAnsi="Times New Roman" w:cs="Times New Roman"/>
        </w:rPr>
        <w:t xml:space="preserve">. I'm like, </w:t>
      </w:r>
      <w:r w:rsidR="007117EA">
        <w:rPr>
          <w:rFonts w:ascii="Times New Roman" w:hAnsi="Times New Roman" w:cs="Times New Roman"/>
        </w:rPr>
        <w:t>‘</w:t>
      </w:r>
      <w:r w:rsidRPr="00436C05">
        <w:rPr>
          <w:rFonts w:ascii="Times New Roman" w:hAnsi="Times New Roman" w:cs="Times New Roman"/>
        </w:rPr>
        <w:t>oh God</w:t>
      </w:r>
      <w:r w:rsidR="007117EA">
        <w:rPr>
          <w:rFonts w:ascii="Times New Roman" w:hAnsi="Times New Roman" w:cs="Times New Roman"/>
        </w:rPr>
        <w:t>’</w:t>
      </w:r>
      <w:r w:rsidRPr="00436C05">
        <w:rPr>
          <w:rFonts w:ascii="Times New Roman" w:hAnsi="Times New Roman" w:cs="Times New Roman"/>
        </w:rPr>
        <w:t>.</w:t>
      </w:r>
    </w:p>
    <w:p w14:paraId="5E72447B" w14:textId="3B6AA604"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Can you tell what it's been </w:t>
      </w:r>
      <w:r w:rsidR="007117EA">
        <w:rPr>
          <w:rFonts w:ascii="Times New Roman" w:hAnsi="Times New Roman" w:cs="Times New Roman"/>
        </w:rPr>
        <w:t>l</w:t>
      </w:r>
      <w:r w:rsidR="00436C05" w:rsidRPr="00436C05">
        <w:rPr>
          <w:rFonts w:ascii="Times New Roman" w:hAnsi="Times New Roman" w:cs="Times New Roman"/>
        </w:rPr>
        <w:t>ike for you during COVID-19?</w:t>
      </w:r>
    </w:p>
    <w:p w14:paraId="2463DBEA" w14:textId="1F04C758"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007117EA">
        <w:rPr>
          <w:rFonts w:ascii="Times New Roman" w:hAnsi="Times New Roman" w:cs="Times New Roman"/>
        </w:rPr>
        <w:t>I</w:t>
      </w:r>
      <w:r w:rsidRPr="00436C05">
        <w:rPr>
          <w:rFonts w:ascii="Times New Roman" w:hAnsi="Times New Roman" w:cs="Times New Roman"/>
        </w:rPr>
        <w:t xml:space="preserve">t's been a been a definite change. I've noticed like, like, </w:t>
      </w:r>
      <w:r w:rsidR="007117EA">
        <w:rPr>
          <w:rFonts w:ascii="Times New Roman" w:hAnsi="Times New Roman" w:cs="Times New Roman"/>
        </w:rPr>
        <w:t>[Vancouver street]</w:t>
      </w:r>
      <w:r w:rsidRPr="00436C05">
        <w:rPr>
          <w:rFonts w:ascii="Times New Roman" w:hAnsi="Times New Roman" w:cs="Times New Roman"/>
        </w:rPr>
        <w:t xml:space="preserve"> is like a ghost town. And I used to walk down there at night and like it'd be like everybody would be out at the bar, but it's like, </w:t>
      </w:r>
      <w:r w:rsidR="00DE3CFB" w:rsidRPr="00436C05">
        <w:rPr>
          <w:rFonts w:ascii="Times New Roman" w:hAnsi="Times New Roman" w:cs="Times New Roman"/>
        </w:rPr>
        <w:t>non</w:t>
      </w:r>
      <w:r w:rsidR="001C53C9">
        <w:rPr>
          <w:rFonts w:ascii="Times New Roman" w:hAnsi="Times New Roman" w:cs="Times New Roman"/>
        </w:rPr>
        <w:t>-</w:t>
      </w:r>
      <w:r w:rsidR="00DE3CFB" w:rsidRPr="00436C05">
        <w:rPr>
          <w:rFonts w:ascii="Times New Roman" w:hAnsi="Times New Roman" w:cs="Times New Roman"/>
        </w:rPr>
        <w:t>existent</w:t>
      </w:r>
      <w:r w:rsidRPr="00436C05">
        <w:rPr>
          <w:rFonts w:ascii="Times New Roman" w:hAnsi="Times New Roman" w:cs="Times New Roman"/>
        </w:rPr>
        <w:t xml:space="preserve"> anymore. </w:t>
      </w:r>
    </w:p>
    <w:p w14:paraId="6972BB42" w14:textId="5D00C6B7"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DE3CFB">
        <w:rPr>
          <w:rFonts w:ascii="Times New Roman" w:hAnsi="Times New Roman" w:cs="Times New Roman"/>
        </w:rPr>
        <w:t>D</w:t>
      </w:r>
      <w:r w:rsidR="00436C05" w:rsidRPr="00436C05">
        <w:rPr>
          <w:rFonts w:ascii="Times New Roman" w:hAnsi="Times New Roman" w:cs="Times New Roman"/>
        </w:rPr>
        <w:t xml:space="preserve">id you get sick? </w:t>
      </w:r>
    </w:p>
    <w:p w14:paraId="27444B06" w14:textId="6C18101B"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No.</w:t>
      </w:r>
    </w:p>
    <w:p w14:paraId="2F2738E6" w14:textId="36D66ADB"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Have you got tested? </w:t>
      </w:r>
    </w:p>
    <w:p w14:paraId="70C21616" w14:textId="2B061B94"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Yeah. </w:t>
      </w:r>
    </w:p>
    <w:p w14:paraId="4941E28D" w14:textId="4C607145"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And what did you do to keep yourself from getting sick? </w:t>
      </w:r>
    </w:p>
    <w:p w14:paraId="2A9D9E3B" w14:textId="663A0BEE"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Um, stayed at home. Followed the advice of that lady, Dr. Bonnie Henry on the news. Yeah, she's awesome.</w:t>
      </w:r>
    </w:p>
    <w:p w14:paraId="352FA2C1" w14:textId="6E7E4A45"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And did you notice a change in your community in the way people interacted with each other? </w:t>
      </w:r>
    </w:p>
    <w:p w14:paraId="0D166B9C" w14:textId="757F982D"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Yeah. </w:t>
      </w:r>
    </w:p>
    <w:p w14:paraId="5181FCC4" w14:textId="2D6A94C2"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Do you think people were scared to help someone having an overdose?</w:t>
      </w:r>
    </w:p>
    <w:p w14:paraId="39789BAC" w14:textId="75BFE571" w:rsidR="00436C05" w:rsidRPr="00436C05" w:rsidRDefault="00436C05" w:rsidP="00436C05">
      <w:pPr>
        <w:rPr>
          <w:rFonts w:ascii="Times New Roman" w:hAnsi="Times New Roman" w:cs="Times New Roman"/>
        </w:rPr>
      </w:pPr>
      <w:r>
        <w:rPr>
          <w:rFonts w:ascii="Times New Roman" w:hAnsi="Times New Roman" w:cs="Times New Roman"/>
        </w:rPr>
        <w:lastRenderedPageBreak/>
        <w:t xml:space="preserve">Participant 9: </w:t>
      </w:r>
      <w:r w:rsidRPr="00436C05">
        <w:rPr>
          <w:rFonts w:ascii="Times New Roman" w:hAnsi="Times New Roman" w:cs="Times New Roman"/>
        </w:rPr>
        <w:t>Yeah, I've actually seen that. And I don't think people should</w:t>
      </w:r>
      <w:r w:rsidR="00DE3CFB">
        <w:rPr>
          <w:rFonts w:ascii="Times New Roman" w:hAnsi="Times New Roman" w:cs="Times New Roman"/>
        </w:rPr>
        <w:t>,</w:t>
      </w:r>
      <w:r w:rsidRPr="00436C05">
        <w:rPr>
          <w:rFonts w:ascii="Times New Roman" w:hAnsi="Times New Roman" w:cs="Times New Roman"/>
        </w:rPr>
        <w:t xml:space="preserve"> I think people should feel that way but in a way that they should just be reminded to be careful when being close to somebody. I don't think they should be scared to do it. I think they should just be very cautious. </w:t>
      </w:r>
    </w:p>
    <w:p w14:paraId="46A6F634" w14:textId="08CE2DE6"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E060DF">
        <w:rPr>
          <w:rFonts w:ascii="Times New Roman" w:hAnsi="Times New Roman" w:cs="Times New Roman"/>
        </w:rPr>
        <w:t>B</w:t>
      </w:r>
      <w:r w:rsidR="00436C05" w:rsidRPr="00436C05">
        <w:rPr>
          <w:rFonts w:ascii="Times New Roman" w:hAnsi="Times New Roman" w:cs="Times New Roman"/>
        </w:rPr>
        <w:t>ut you saw people scared to interact and help with people?</w:t>
      </w:r>
    </w:p>
    <w:p w14:paraId="7EEFFE6C" w14:textId="3F0F3DE9"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Hell </w:t>
      </w:r>
      <w:r w:rsidR="00E060DF">
        <w:rPr>
          <w:rFonts w:ascii="Times New Roman" w:hAnsi="Times New Roman" w:cs="Times New Roman"/>
        </w:rPr>
        <w:t>y</w:t>
      </w:r>
      <w:r w:rsidRPr="00436C05">
        <w:rPr>
          <w:rFonts w:ascii="Times New Roman" w:hAnsi="Times New Roman" w:cs="Times New Roman"/>
        </w:rPr>
        <w:t xml:space="preserve">eah, like I saw this guy go down and I was the only one helping him because everybody was like </w:t>
      </w:r>
      <w:r w:rsidR="00E060DF">
        <w:rPr>
          <w:rFonts w:ascii="Times New Roman" w:hAnsi="Times New Roman" w:cs="Times New Roman"/>
        </w:rPr>
        <w:t>‘O</w:t>
      </w:r>
      <w:r w:rsidRPr="00436C05">
        <w:rPr>
          <w:rFonts w:ascii="Times New Roman" w:hAnsi="Times New Roman" w:cs="Times New Roman"/>
        </w:rPr>
        <w:t>h I don't want to get Coronavirus</w:t>
      </w:r>
      <w:r w:rsidR="00E060DF">
        <w:rPr>
          <w:rFonts w:ascii="Times New Roman" w:hAnsi="Times New Roman" w:cs="Times New Roman"/>
        </w:rPr>
        <w:t>’</w:t>
      </w:r>
      <w:r w:rsidRPr="00436C05">
        <w:rPr>
          <w:rFonts w:ascii="Times New Roman" w:hAnsi="Times New Roman" w:cs="Times New Roman"/>
        </w:rPr>
        <w:t xml:space="preserve"> cause nobody had a mask so </w:t>
      </w:r>
      <w:r w:rsidR="00E060DF">
        <w:rPr>
          <w:rFonts w:ascii="Times New Roman" w:hAnsi="Times New Roman" w:cs="Times New Roman"/>
        </w:rPr>
        <w:t>y</w:t>
      </w:r>
      <w:r w:rsidRPr="00436C05">
        <w:rPr>
          <w:rFonts w:ascii="Times New Roman" w:hAnsi="Times New Roman" w:cs="Times New Roman"/>
        </w:rPr>
        <w:t>eah.</w:t>
      </w:r>
    </w:p>
    <w:p w14:paraId="080DF94D" w14:textId="687299A2"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Did COVID-19 affect your ability to get medical care if you needed it? </w:t>
      </w:r>
    </w:p>
    <w:p w14:paraId="5E7F5145" w14:textId="76D0A399"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Um, not really. Because, like, I have access to a phone, so not for me.</w:t>
      </w:r>
    </w:p>
    <w:p w14:paraId="384F5258" w14:textId="2A17B08F"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Were you still able to go to regular doctor? </w:t>
      </w:r>
    </w:p>
    <w:p w14:paraId="15731BEC" w14:textId="6DAC608F"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Oh, yeah.</w:t>
      </w:r>
    </w:p>
    <w:p w14:paraId="0BAD80D2" w14:textId="2C25AD4B"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Did COVID-19 make it more or less likely you would go to the doctor?</w:t>
      </w:r>
    </w:p>
    <w:p w14:paraId="072DE262" w14:textId="2268B51E"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 well, no, I didn't have to go as much. And phone visits are awesome. So</w:t>
      </w:r>
      <w:r w:rsidR="00D06D34">
        <w:rPr>
          <w:rFonts w:ascii="Times New Roman" w:hAnsi="Times New Roman" w:cs="Times New Roman"/>
        </w:rPr>
        <w:t>.</w:t>
      </w:r>
    </w:p>
    <w:p w14:paraId="0C117796" w14:textId="2933F362"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D06D34">
        <w:rPr>
          <w:rFonts w:ascii="Times New Roman" w:hAnsi="Times New Roman" w:cs="Times New Roman"/>
        </w:rPr>
        <w:t>D</w:t>
      </w:r>
      <w:r w:rsidR="00436C05" w:rsidRPr="00436C05">
        <w:rPr>
          <w:rFonts w:ascii="Times New Roman" w:hAnsi="Times New Roman" w:cs="Times New Roman"/>
        </w:rPr>
        <w:t xml:space="preserve">id it make it more or less likely you would </w:t>
      </w:r>
      <w:r w:rsidR="00D06D34">
        <w:rPr>
          <w:rFonts w:ascii="Times New Roman" w:hAnsi="Times New Roman" w:cs="Times New Roman"/>
        </w:rPr>
        <w:t>g</w:t>
      </w:r>
      <w:r w:rsidR="00436C05" w:rsidRPr="00436C05">
        <w:rPr>
          <w:rFonts w:ascii="Times New Roman" w:hAnsi="Times New Roman" w:cs="Times New Roman"/>
        </w:rPr>
        <w:t>o to emergency?</w:t>
      </w:r>
    </w:p>
    <w:p w14:paraId="164DE48C" w14:textId="3F9FA8D7"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Um, no.</w:t>
      </w:r>
    </w:p>
    <w:p w14:paraId="17DB3421" w14:textId="6FB25046"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Did it make it more or less likely that you would call 911? </w:t>
      </w:r>
    </w:p>
    <w:p w14:paraId="3F8ECBDA" w14:textId="4A3BDED1"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No.</w:t>
      </w:r>
    </w:p>
    <w:p w14:paraId="7F2F93A0" w14:textId="233A7527"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And did it affect your decisions about when and where you needed health care? </w:t>
      </w:r>
    </w:p>
    <w:p w14:paraId="3EFDB037" w14:textId="250549B2"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No. </w:t>
      </w:r>
    </w:p>
    <w:p w14:paraId="33A7EBA9" w14:textId="0B71930E"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Did it affect your ability to get social services </w:t>
      </w:r>
      <w:r w:rsidR="00D06D34">
        <w:rPr>
          <w:rFonts w:ascii="Times New Roman" w:hAnsi="Times New Roman" w:cs="Times New Roman"/>
        </w:rPr>
        <w:t>y</w:t>
      </w:r>
      <w:r w:rsidR="00436C05" w:rsidRPr="00436C05">
        <w:rPr>
          <w:rFonts w:ascii="Times New Roman" w:hAnsi="Times New Roman" w:cs="Times New Roman"/>
        </w:rPr>
        <w:t>ou may have needed?</w:t>
      </w:r>
    </w:p>
    <w:p w14:paraId="46C09375" w14:textId="3C305D8B"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No, not really.</w:t>
      </w:r>
    </w:p>
    <w:p w14:paraId="2FF6F35A" w14:textId="3356454F"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Did you need to shelter during COVID-19?</w:t>
      </w:r>
    </w:p>
    <w:p w14:paraId="4E0C6F44" w14:textId="0AAE8E18"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Um, yeah, like I do need a place to stay right now. But um, I was told that a lot of the shelters aren't taking anybody. That's what I was told</w:t>
      </w:r>
      <w:r w:rsidR="00542503">
        <w:rPr>
          <w:rFonts w:ascii="Times New Roman" w:hAnsi="Times New Roman" w:cs="Times New Roman"/>
        </w:rPr>
        <w:t xml:space="preserve"> </w:t>
      </w:r>
      <w:r w:rsidRPr="00436C05">
        <w:rPr>
          <w:rFonts w:ascii="Times New Roman" w:hAnsi="Times New Roman" w:cs="Times New Roman"/>
        </w:rPr>
        <w:t>but may have changed now. So.</w:t>
      </w:r>
    </w:p>
    <w:p w14:paraId="7A6A8919" w14:textId="240AF229"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D06D34">
        <w:rPr>
          <w:rFonts w:ascii="Times New Roman" w:hAnsi="Times New Roman" w:cs="Times New Roman"/>
        </w:rPr>
        <w:t>D</w:t>
      </w:r>
      <w:r w:rsidR="00436C05" w:rsidRPr="00436C05">
        <w:rPr>
          <w:rFonts w:ascii="Times New Roman" w:hAnsi="Times New Roman" w:cs="Times New Roman"/>
        </w:rPr>
        <w:t>id COVID-19 affect your use of drugs?</w:t>
      </w:r>
    </w:p>
    <w:p w14:paraId="30355158" w14:textId="19D58912"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 Crystal Meth is very, very, very scarce right now. People are paying like, I think it's $900 an ounce when it was only like $200, like, couple months ago, so, um, and cocaine has doubled in price, yeah it's eighty five thousand dollars a kilo on Vancouver island, so.</w:t>
      </w:r>
    </w:p>
    <w:p w14:paraId="55E8AF7B" w14:textId="76DF1A42"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So you find you're using much less?</w:t>
      </w:r>
    </w:p>
    <w:p w14:paraId="6A456764" w14:textId="2B79B027"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Oh yeah. Well, except for fentanyl, fentanyl has stayed the same. It's still so easy to get.</w:t>
      </w:r>
    </w:p>
    <w:p w14:paraId="2235BB2C" w14:textId="7B51C115"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And did you use any different kinds because of COVID-19?</w:t>
      </w:r>
    </w:p>
    <w:p w14:paraId="766FAB10" w14:textId="53DD3082"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Well I've smoked more crack now than I have in my whole life because of just like the prices price of meth right now has skyrocketed.</w:t>
      </w:r>
    </w:p>
    <w:p w14:paraId="2F25D7E9" w14:textId="47BF8601" w:rsidR="00436C05" w:rsidRPr="00436C05" w:rsidRDefault="00684129" w:rsidP="00436C05">
      <w:pPr>
        <w:rPr>
          <w:rFonts w:ascii="Times New Roman" w:hAnsi="Times New Roman" w:cs="Times New Roman"/>
        </w:rPr>
      </w:pPr>
      <w:r>
        <w:rPr>
          <w:rFonts w:ascii="Times New Roman" w:hAnsi="Times New Roman" w:cs="Times New Roman"/>
        </w:rPr>
        <w:lastRenderedPageBreak/>
        <w:t xml:space="preserve">Interviewer: </w:t>
      </w:r>
      <w:r w:rsidR="00436C05" w:rsidRPr="00436C05">
        <w:rPr>
          <w:rFonts w:ascii="Times New Roman" w:hAnsi="Times New Roman" w:cs="Times New Roman"/>
        </w:rPr>
        <w:t xml:space="preserve">Did COVID-19 change your ability to use drugs as safely as possible? </w:t>
      </w:r>
    </w:p>
    <w:p w14:paraId="0837675C" w14:textId="484BA421"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No.</w:t>
      </w:r>
    </w:p>
    <w:p w14:paraId="4971B1EE" w14:textId="4A1979FA"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Did you have any difficulty getting safe supplies? </w:t>
      </w:r>
    </w:p>
    <w:p w14:paraId="162FEFA4" w14:textId="0EBDA4B7"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Yes and no. Yes, because the doctor I just got my script from doesn't support safe supply. And he wouldn't prescribe it to me. He told me I would have to find a doctor that was willing to do it. And so I didn't get my six </w:t>
      </w:r>
      <w:r w:rsidR="004A5AB4">
        <w:rPr>
          <w:rFonts w:ascii="Times New Roman" w:hAnsi="Times New Roman" w:cs="Times New Roman"/>
        </w:rPr>
        <w:t>D</w:t>
      </w:r>
      <w:r w:rsidRPr="00436C05">
        <w:rPr>
          <w:rFonts w:ascii="Times New Roman" w:hAnsi="Times New Roman" w:cs="Times New Roman"/>
        </w:rPr>
        <w:t>ilaudid eights daily as I normally do. Just for a week, but um, it wasn't because of COVID-19 I don't think.</w:t>
      </w:r>
    </w:p>
    <w:p w14:paraId="1A8EB04E" w14:textId="6F958099"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D4730C">
        <w:rPr>
          <w:rFonts w:ascii="Times New Roman" w:hAnsi="Times New Roman" w:cs="Times New Roman"/>
        </w:rPr>
        <w:t>D</w:t>
      </w:r>
      <w:r w:rsidR="00436C05" w:rsidRPr="00436C05">
        <w:rPr>
          <w:rFonts w:ascii="Times New Roman" w:hAnsi="Times New Roman" w:cs="Times New Roman"/>
        </w:rPr>
        <w:t>id these social or physical distancing recommendations, make your use alone or take other risks you may not have normally taken?</w:t>
      </w:r>
    </w:p>
    <w:p w14:paraId="5ED6506A" w14:textId="10B773CB"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Yeah, um, I use the </w:t>
      </w:r>
      <w:r w:rsidR="00D4730C">
        <w:rPr>
          <w:rFonts w:ascii="Times New Roman" w:hAnsi="Times New Roman" w:cs="Times New Roman"/>
        </w:rPr>
        <w:t>L</w:t>
      </w:r>
      <w:r w:rsidRPr="00436C05">
        <w:rPr>
          <w:rFonts w:ascii="Times New Roman" w:hAnsi="Times New Roman" w:cs="Times New Roman"/>
        </w:rPr>
        <w:t xml:space="preserve">ifegaurd app. So it's like, it's much easier to use alone and not be worried about not being able to get help. Because if I don't make that </w:t>
      </w:r>
      <w:r w:rsidR="00D4730C" w:rsidRPr="00436C05">
        <w:rPr>
          <w:rFonts w:ascii="Times New Roman" w:hAnsi="Times New Roman" w:cs="Times New Roman"/>
        </w:rPr>
        <w:t>one-minute</w:t>
      </w:r>
      <w:r w:rsidRPr="00436C05">
        <w:rPr>
          <w:rFonts w:ascii="Times New Roman" w:hAnsi="Times New Roman" w:cs="Times New Roman"/>
        </w:rPr>
        <w:t xml:space="preserve"> timer, it calls 911, </w:t>
      </w:r>
      <w:r w:rsidR="00D4730C">
        <w:rPr>
          <w:rFonts w:ascii="Times New Roman" w:hAnsi="Times New Roman" w:cs="Times New Roman"/>
        </w:rPr>
        <w:t>l</w:t>
      </w:r>
      <w:r w:rsidRPr="00436C05">
        <w:rPr>
          <w:rFonts w:ascii="Times New Roman" w:hAnsi="Times New Roman" w:cs="Times New Roman"/>
        </w:rPr>
        <w:t>ike my phone</w:t>
      </w:r>
      <w:r w:rsidR="00D4730C">
        <w:rPr>
          <w:rFonts w:ascii="Times New Roman" w:hAnsi="Times New Roman" w:cs="Times New Roman"/>
        </w:rPr>
        <w:t>.</w:t>
      </w:r>
    </w:p>
    <w:p w14:paraId="4C76B03D" w14:textId="409CC419"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Okay, </w:t>
      </w:r>
      <w:r w:rsidR="00D4730C">
        <w:rPr>
          <w:rFonts w:ascii="Times New Roman" w:hAnsi="Times New Roman" w:cs="Times New Roman"/>
        </w:rPr>
        <w:t>s</w:t>
      </w:r>
      <w:r w:rsidR="00436C05" w:rsidRPr="00436C05">
        <w:rPr>
          <w:rFonts w:ascii="Times New Roman" w:hAnsi="Times New Roman" w:cs="Times New Roman"/>
        </w:rPr>
        <w:t>o COVID-19 did make you use alone. But you made sure you had -</w:t>
      </w:r>
    </w:p>
    <w:p w14:paraId="3D743C43" w14:textId="058B5016"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 it helped me access that</w:t>
      </w:r>
      <w:r w:rsidR="00D4730C">
        <w:rPr>
          <w:rFonts w:ascii="Times New Roman" w:hAnsi="Times New Roman" w:cs="Times New Roman"/>
        </w:rPr>
        <w:t>,</w:t>
      </w:r>
      <w:r w:rsidRPr="00436C05">
        <w:rPr>
          <w:rFonts w:ascii="Times New Roman" w:hAnsi="Times New Roman" w:cs="Times New Roman"/>
        </w:rPr>
        <w:t xml:space="preserve"> I guess</w:t>
      </w:r>
      <w:r w:rsidR="00D4730C">
        <w:rPr>
          <w:rFonts w:ascii="Times New Roman" w:hAnsi="Times New Roman" w:cs="Times New Roman"/>
        </w:rPr>
        <w:t>,</w:t>
      </w:r>
      <w:r w:rsidRPr="00436C05">
        <w:rPr>
          <w:rFonts w:ascii="Times New Roman" w:hAnsi="Times New Roman" w:cs="Times New Roman"/>
        </w:rPr>
        <w:t xml:space="preserve"> </w:t>
      </w:r>
      <w:r w:rsidR="00D4730C" w:rsidRPr="00436C05">
        <w:rPr>
          <w:rFonts w:ascii="Times New Roman" w:hAnsi="Times New Roman" w:cs="Times New Roman"/>
        </w:rPr>
        <w:t>service</w:t>
      </w:r>
      <w:r w:rsidRPr="00436C05">
        <w:rPr>
          <w:rFonts w:ascii="Times New Roman" w:hAnsi="Times New Roman" w:cs="Times New Roman"/>
        </w:rPr>
        <w:t xml:space="preserve"> more.</w:t>
      </w:r>
    </w:p>
    <w:p w14:paraId="767FE3D0" w14:textId="7A2D94D4"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Have you been to the emergency department during COVID-19?</w:t>
      </w:r>
    </w:p>
    <w:p w14:paraId="23F3D7BA" w14:textId="7EF94728"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No.</w:t>
      </w:r>
    </w:p>
    <w:p w14:paraId="620A5ABC" w14:textId="1D9803EE"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 xml:space="preserve">Have you interacted with the overdose outreach team or other outreach teams during COVID-19? </w:t>
      </w:r>
    </w:p>
    <w:p w14:paraId="32194E84" w14:textId="725784B4"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w:t>
      </w:r>
    </w:p>
    <w:p w14:paraId="7184A8E6" w14:textId="315C121D"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And did you experience any change in the way you were treated? Or the services you could be provided?</w:t>
      </w:r>
    </w:p>
    <w:p w14:paraId="10B4CC31" w14:textId="219A1B5B"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Well, they way I had to sanitize my hands before I came into the van and these mats and that's about it. And a mask. </w:t>
      </w:r>
    </w:p>
    <w:p w14:paraId="3F5FBC00" w14:textId="54299BBE"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436C05" w:rsidRPr="00436C05">
        <w:rPr>
          <w:rFonts w:ascii="Times New Roman" w:hAnsi="Times New Roman" w:cs="Times New Roman"/>
        </w:rPr>
        <w:t>That's about it? Did anyone reach out to during COVID about getting prescribed a supply of safe opioids?</w:t>
      </w:r>
    </w:p>
    <w:p w14:paraId="63E3B7EC" w14:textId="4F0C1E78" w:rsidR="00436C05" w:rsidRP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 xml:space="preserve">Yep. My doctor, um, he actually reached out </w:t>
      </w:r>
      <w:r w:rsidR="00E741EA">
        <w:rPr>
          <w:rFonts w:ascii="Times New Roman" w:hAnsi="Times New Roman" w:cs="Times New Roman"/>
        </w:rPr>
        <w:t>w</w:t>
      </w:r>
      <w:r w:rsidRPr="00436C05">
        <w:rPr>
          <w:rFonts w:ascii="Times New Roman" w:hAnsi="Times New Roman" w:cs="Times New Roman"/>
        </w:rPr>
        <w:t>ell, he, he asked me if I, if I was interested in it when I went for my doctor visit because he knows I'm a drug user, right? And I appreciated him telling me about it because it helped me out. It's helping me stay off fentanyl.</w:t>
      </w:r>
    </w:p>
    <w:p w14:paraId="44982780" w14:textId="43D2AD10" w:rsidR="00436C05" w:rsidRPr="00436C05" w:rsidRDefault="00684129" w:rsidP="00436C05">
      <w:pPr>
        <w:rPr>
          <w:rFonts w:ascii="Times New Roman" w:hAnsi="Times New Roman" w:cs="Times New Roman"/>
        </w:rPr>
      </w:pPr>
      <w:r>
        <w:rPr>
          <w:rFonts w:ascii="Times New Roman" w:hAnsi="Times New Roman" w:cs="Times New Roman"/>
        </w:rPr>
        <w:t xml:space="preserve">Interviewer: </w:t>
      </w:r>
      <w:r w:rsidR="00E741EA">
        <w:rPr>
          <w:rFonts w:ascii="Times New Roman" w:hAnsi="Times New Roman" w:cs="Times New Roman"/>
        </w:rPr>
        <w:t>O</w:t>
      </w:r>
      <w:r w:rsidR="00436C05" w:rsidRPr="00436C05">
        <w:rPr>
          <w:rFonts w:ascii="Times New Roman" w:hAnsi="Times New Roman" w:cs="Times New Roman"/>
        </w:rPr>
        <w:t>kay, so you were able to get a safe supply and you found it helpful?</w:t>
      </w:r>
    </w:p>
    <w:p w14:paraId="1F2A0243" w14:textId="03F73FDE" w:rsidR="00436C05" w:rsidRDefault="00436C05" w:rsidP="00436C05">
      <w:pPr>
        <w:rPr>
          <w:rFonts w:ascii="Times New Roman" w:hAnsi="Times New Roman" w:cs="Times New Roman"/>
        </w:rPr>
      </w:pPr>
      <w:r>
        <w:rPr>
          <w:rFonts w:ascii="Times New Roman" w:hAnsi="Times New Roman" w:cs="Times New Roman"/>
        </w:rPr>
        <w:t xml:space="preserve">Participant 9: </w:t>
      </w:r>
      <w:r w:rsidRPr="00436C05">
        <w:rPr>
          <w:rFonts w:ascii="Times New Roman" w:hAnsi="Times New Roman" w:cs="Times New Roman"/>
        </w:rPr>
        <w:t>Yeah, yeah.</w:t>
      </w:r>
    </w:p>
    <w:p w14:paraId="3F59C76B" w14:textId="72442E4F" w:rsidR="00684129" w:rsidRDefault="00684129" w:rsidP="00436C05">
      <w:pPr>
        <w:rPr>
          <w:rFonts w:ascii="Times New Roman" w:hAnsi="Times New Roman" w:cs="Times New Roman"/>
        </w:rPr>
      </w:pPr>
    </w:p>
    <w:p w14:paraId="3CB16FC1" w14:textId="2B1B6F52" w:rsidR="00684129" w:rsidRDefault="00684129" w:rsidP="00436C05">
      <w:pPr>
        <w:rPr>
          <w:rFonts w:ascii="Times New Roman" w:hAnsi="Times New Roman" w:cs="Times New Roman"/>
          <w:b/>
          <w:bCs/>
          <w:i/>
          <w:iCs/>
          <w:u w:val="single"/>
        </w:rPr>
      </w:pPr>
      <w:r>
        <w:rPr>
          <w:rFonts w:ascii="Times New Roman" w:hAnsi="Times New Roman" w:cs="Times New Roman"/>
          <w:b/>
          <w:bCs/>
          <w:i/>
          <w:iCs/>
          <w:u w:val="single"/>
        </w:rPr>
        <w:t>Participant 10</w:t>
      </w:r>
    </w:p>
    <w:p w14:paraId="4683F6A2" w14:textId="02905FAF"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So to start with, what's your understanding of COVID-19?</w:t>
      </w:r>
    </w:p>
    <w:p w14:paraId="26FCB531" w14:textId="15C6CEC8" w:rsidR="00684129" w:rsidRPr="00684129" w:rsidRDefault="00684129" w:rsidP="00684129">
      <w:pPr>
        <w:rPr>
          <w:rFonts w:ascii="Times New Roman" w:hAnsi="Times New Roman" w:cs="Times New Roman"/>
        </w:rPr>
      </w:pPr>
      <w:r>
        <w:rPr>
          <w:rFonts w:ascii="Times New Roman" w:hAnsi="Times New Roman" w:cs="Times New Roman"/>
        </w:rPr>
        <w:lastRenderedPageBreak/>
        <w:t xml:space="preserve">Participant 10: </w:t>
      </w:r>
      <w:r w:rsidRPr="00684129">
        <w:rPr>
          <w:rFonts w:ascii="Times New Roman" w:hAnsi="Times New Roman" w:cs="Times New Roman"/>
        </w:rPr>
        <w:t xml:space="preserve">I think I'm pretty like well versed in it. I know that </w:t>
      </w:r>
      <w:r w:rsidR="00E741EA">
        <w:rPr>
          <w:rFonts w:ascii="Times New Roman" w:hAnsi="Times New Roman" w:cs="Times New Roman"/>
        </w:rPr>
        <w:t>t</w:t>
      </w:r>
      <w:r w:rsidRPr="00684129">
        <w:rPr>
          <w:rFonts w:ascii="Times New Roman" w:hAnsi="Times New Roman" w:cs="Times New Roman"/>
        </w:rPr>
        <w:t xml:space="preserve">here has been a recent, perhaps outbreak or so. Somewhat. I'm a bit jaded in, in, in what COVID-19 is, I think it's a common cold thing. I think </w:t>
      </w:r>
      <w:r w:rsidR="00E741EA">
        <w:rPr>
          <w:rFonts w:ascii="Times New Roman" w:hAnsi="Times New Roman" w:cs="Times New Roman"/>
        </w:rPr>
        <w:t>i</w:t>
      </w:r>
      <w:r w:rsidRPr="00684129">
        <w:rPr>
          <w:rFonts w:ascii="Times New Roman" w:hAnsi="Times New Roman" w:cs="Times New Roman"/>
        </w:rPr>
        <w:t>t's a little bit blown out of proportion, to be honest. And I think it needs to be refocused.</w:t>
      </w:r>
    </w:p>
    <w:p w14:paraId="6DA3124B" w14:textId="7774A592"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so what have you learned about how to stay safe during the outbreak?</w:t>
      </w:r>
    </w:p>
    <w:p w14:paraId="75F89956" w14:textId="177589EA"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I learned a lot more about like how much people matter and the quality of interaction with people</w:t>
      </w:r>
      <w:r w:rsidR="00635B2D">
        <w:rPr>
          <w:rFonts w:ascii="Times New Roman" w:hAnsi="Times New Roman" w:cs="Times New Roman"/>
        </w:rPr>
        <w:t>,</w:t>
      </w:r>
      <w:r w:rsidRPr="00684129">
        <w:rPr>
          <w:rFonts w:ascii="Times New Roman" w:hAnsi="Times New Roman" w:cs="Times New Roman"/>
        </w:rPr>
        <w:t xml:space="preserve"> being able to voice yourself your opinions</w:t>
      </w:r>
      <w:r w:rsidR="00635B2D">
        <w:rPr>
          <w:rFonts w:ascii="Times New Roman" w:hAnsi="Times New Roman" w:cs="Times New Roman"/>
        </w:rPr>
        <w:t xml:space="preserve"> </w:t>
      </w:r>
      <w:r w:rsidRPr="00684129">
        <w:rPr>
          <w:rFonts w:ascii="Times New Roman" w:hAnsi="Times New Roman" w:cs="Times New Roman"/>
        </w:rPr>
        <w:t>when you're able to listen to somebody and and connect with that person. I think that's what's missing. And I think that's what it's been highlighted with COVID is, is connected between people. I think it really highlights how important that is.</w:t>
      </w:r>
    </w:p>
    <w:p w14:paraId="4335D48D" w14:textId="24636BEB"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Have you learned a lot about how to keep yourself from getting infected?</w:t>
      </w:r>
    </w:p>
    <w:p w14:paraId="217040FB" w14:textId="7AFD9261"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Yeah, I mean, wash your hands and keep yourself safe. Like common cold or or anything, but I think it's more of, of the connection that's really been highlighted and felt and seen that kind of as a positive I think that's a really big thing that a lot of people have been missing is</w:t>
      </w:r>
      <w:r w:rsidR="004A4997">
        <w:rPr>
          <w:rFonts w:ascii="Times New Roman" w:hAnsi="Times New Roman" w:cs="Times New Roman"/>
        </w:rPr>
        <w:t>. The</w:t>
      </w:r>
      <w:r w:rsidRPr="00684129">
        <w:rPr>
          <w:rFonts w:ascii="Times New Roman" w:hAnsi="Times New Roman" w:cs="Times New Roman"/>
        </w:rPr>
        <w:t xml:space="preserve"> focus is to not get infected and oh my god, but really, it's like, what are we missing? And that common connection of what what we're missing and that conversation</w:t>
      </w:r>
      <w:r w:rsidR="004A4997">
        <w:rPr>
          <w:rFonts w:ascii="Times New Roman" w:hAnsi="Times New Roman" w:cs="Times New Roman"/>
        </w:rPr>
        <w:t>.</w:t>
      </w:r>
      <w:r w:rsidRPr="00684129">
        <w:rPr>
          <w:rFonts w:ascii="Times New Roman" w:hAnsi="Times New Roman" w:cs="Times New Roman"/>
        </w:rPr>
        <w:t xml:space="preserve"> It wouldn't have started without it right? So having that as a positive something that is like a huge takeaway and, and, and a really good one. Right?</w:t>
      </w:r>
    </w:p>
    <w:p w14:paraId="2B1E5899" w14:textId="4F45D647"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How did you first learn about COVID?</w:t>
      </w:r>
    </w:p>
    <w:p w14:paraId="0931B1C8" w14:textId="337E8B0E"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Just the same as everyone else, the </w:t>
      </w:r>
      <w:r w:rsidR="00A41163">
        <w:rPr>
          <w:rFonts w:ascii="Times New Roman" w:hAnsi="Times New Roman" w:cs="Times New Roman"/>
        </w:rPr>
        <w:t>[housing centres]</w:t>
      </w:r>
      <w:r w:rsidRPr="00684129">
        <w:rPr>
          <w:rFonts w:ascii="Times New Roman" w:hAnsi="Times New Roman" w:cs="Times New Roman"/>
        </w:rPr>
        <w:t xml:space="preserve"> and the original fear of this Corona virus, right like.</w:t>
      </w:r>
    </w:p>
    <w:p w14:paraId="6ED67F11" w14:textId="445F0B9F"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00A92EA4">
        <w:rPr>
          <w:rFonts w:ascii="Times New Roman" w:hAnsi="Times New Roman" w:cs="Times New Roman"/>
        </w:rPr>
        <w:t>W</w:t>
      </w:r>
      <w:r w:rsidRPr="00684129">
        <w:rPr>
          <w:rFonts w:ascii="Times New Roman" w:hAnsi="Times New Roman" w:cs="Times New Roman"/>
        </w:rPr>
        <w:t>as it from like a doctor or media or-</w:t>
      </w:r>
    </w:p>
    <w:p w14:paraId="42D4EE7D" w14:textId="4186563F"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I guess it was, I guess it was media. Right. And the funny thing about that </w:t>
      </w:r>
      <w:r w:rsidR="00A92EA4">
        <w:rPr>
          <w:rFonts w:ascii="Times New Roman" w:hAnsi="Times New Roman" w:cs="Times New Roman"/>
        </w:rPr>
        <w:t xml:space="preserve">COVID </w:t>
      </w:r>
      <w:r w:rsidRPr="00684129">
        <w:rPr>
          <w:rFonts w:ascii="Times New Roman" w:hAnsi="Times New Roman" w:cs="Times New Roman"/>
        </w:rPr>
        <w:t xml:space="preserve">19, is it was, it was originally called the Coronavirus, right and </w:t>
      </w:r>
      <w:r w:rsidR="00A92EA4">
        <w:rPr>
          <w:rFonts w:ascii="Times New Roman" w:hAnsi="Times New Roman" w:cs="Times New Roman"/>
        </w:rPr>
        <w:t>o</w:t>
      </w:r>
      <w:r w:rsidRPr="00684129">
        <w:rPr>
          <w:rFonts w:ascii="Times New Roman" w:hAnsi="Times New Roman" w:cs="Times New Roman"/>
        </w:rPr>
        <w:t>riginally, if you remember, the President of the United States wanted to build a wall around Mexico, primarily the source of Corona beer</w:t>
      </w:r>
      <w:r w:rsidR="00BE5B00">
        <w:rPr>
          <w:rFonts w:ascii="Times New Roman" w:hAnsi="Times New Roman" w:cs="Times New Roman"/>
        </w:rPr>
        <w:t>.</w:t>
      </w:r>
      <w:r w:rsidRPr="00684129">
        <w:rPr>
          <w:rFonts w:ascii="Times New Roman" w:hAnsi="Times New Roman" w:cs="Times New Roman"/>
        </w:rPr>
        <w:t xml:space="preserve"> </w:t>
      </w:r>
      <w:r w:rsidR="00BE5B00">
        <w:rPr>
          <w:rFonts w:ascii="Times New Roman" w:hAnsi="Times New Roman" w:cs="Times New Roman"/>
        </w:rPr>
        <w:t>A</w:t>
      </w:r>
      <w:r w:rsidRPr="00684129">
        <w:rPr>
          <w:rFonts w:ascii="Times New Roman" w:hAnsi="Times New Roman" w:cs="Times New Roman"/>
        </w:rPr>
        <w:t>nd his inability to do that then turned into you</w:t>
      </w:r>
      <w:r w:rsidR="001F5F0E">
        <w:rPr>
          <w:rFonts w:ascii="Times New Roman" w:hAnsi="Times New Roman" w:cs="Times New Roman"/>
        </w:rPr>
        <w:t>,</w:t>
      </w:r>
      <w:r w:rsidRPr="00684129">
        <w:rPr>
          <w:rFonts w:ascii="Times New Roman" w:hAnsi="Times New Roman" w:cs="Times New Roman"/>
        </w:rPr>
        <w:t xml:space="preserve"> like</w:t>
      </w:r>
      <w:r w:rsidR="001F5F0E">
        <w:rPr>
          <w:rFonts w:ascii="Times New Roman" w:hAnsi="Times New Roman" w:cs="Times New Roman"/>
        </w:rPr>
        <w:t>,</w:t>
      </w:r>
      <w:r w:rsidRPr="00684129">
        <w:rPr>
          <w:rFonts w:ascii="Times New Roman" w:hAnsi="Times New Roman" w:cs="Times New Roman"/>
        </w:rPr>
        <w:t xml:space="preserve"> a virus of Corona proportions portions, right. And then it's just kind of grown from from there. Right. And so, again, I know it's a different topic and kind of getting off topic with it, but I am pretty jaded with with the Coronavirus and what is really behind it. I think it's a lot to do with the movement of people and a disconnect between people and a form of control that was tried and maybe has been tried previously, I'm not sure. But I think it just really highlights I think the positive is a highlight of of an importance of connection of people, you know?</w:t>
      </w:r>
    </w:p>
    <w:p w14:paraId="6AE7967F" w14:textId="65E48D3B" w:rsid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so what's it been like for you during COVID? Did you get sick?</w:t>
      </w:r>
    </w:p>
    <w:p w14:paraId="5CFCB97D" w14:textId="6B1DA248"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 I don't actually know anybody who's really gotten sick from COVID. I don't know anybody that knows anybody has gotten sick from COVID.</w:t>
      </w:r>
    </w:p>
    <w:p w14:paraId="35CC8D6B" w14:textId="4EC2D97F"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Have you gotten tested? </w:t>
      </w:r>
    </w:p>
    <w:p w14:paraId="6889FD1F" w14:textId="49257BBE"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Yeah.</w:t>
      </w:r>
    </w:p>
    <w:p w14:paraId="0790480C" w14:textId="1272420E"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what did you do to keep yourself from getting sick?</w:t>
      </w:r>
    </w:p>
    <w:p w14:paraId="4DE96C9C" w14:textId="6579D456"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thing. Not like</w:t>
      </w:r>
      <w:r w:rsidR="001F5F0E">
        <w:rPr>
          <w:rFonts w:ascii="Times New Roman" w:hAnsi="Times New Roman" w:cs="Times New Roman"/>
        </w:rPr>
        <w:t>, n</w:t>
      </w:r>
      <w:r w:rsidRPr="00684129">
        <w:rPr>
          <w:rFonts w:ascii="Times New Roman" w:hAnsi="Times New Roman" w:cs="Times New Roman"/>
        </w:rPr>
        <w:t xml:space="preserve">ot nothing abnormal. That's the thing. It's like anybody that I talk to you, I can, I've asked like, </w:t>
      </w:r>
      <w:r w:rsidR="001F5F0E">
        <w:rPr>
          <w:rFonts w:ascii="Times New Roman" w:hAnsi="Times New Roman" w:cs="Times New Roman"/>
        </w:rPr>
        <w:t>‘</w:t>
      </w:r>
      <w:r w:rsidRPr="00684129">
        <w:rPr>
          <w:rFonts w:ascii="Times New Roman" w:hAnsi="Times New Roman" w:cs="Times New Roman"/>
        </w:rPr>
        <w:t>Do you guys know anybody that's been affected with COVID</w:t>
      </w:r>
      <w:r w:rsidR="001F5F0E">
        <w:rPr>
          <w:rFonts w:ascii="Times New Roman" w:hAnsi="Times New Roman" w:cs="Times New Roman"/>
        </w:rPr>
        <w:t>’</w:t>
      </w:r>
      <w:r w:rsidRPr="00684129">
        <w:rPr>
          <w:rFonts w:ascii="Times New Roman" w:hAnsi="Times New Roman" w:cs="Times New Roman"/>
        </w:rPr>
        <w:t xml:space="preserve"> and I have never heard anybody say </w:t>
      </w:r>
      <w:r w:rsidR="001F5F0E">
        <w:rPr>
          <w:rFonts w:ascii="Times New Roman" w:hAnsi="Times New Roman" w:cs="Times New Roman"/>
        </w:rPr>
        <w:t>‘</w:t>
      </w:r>
      <w:r w:rsidRPr="00684129">
        <w:rPr>
          <w:rFonts w:ascii="Times New Roman" w:hAnsi="Times New Roman" w:cs="Times New Roman"/>
        </w:rPr>
        <w:t>Yeah</w:t>
      </w:r>
      <w:r w:rsidR="001F5F0E">
        <w:rPr>
          <w:rFonts w:ascii="Times New Roman" w:hAnsi="Times New Roman" w:cs="Times New Roman"/>
        </w:rPr>
        <w:t>’</w:t>
      </w:r>
      <w:r w:rsidRPr="00684129">
        <w:rPr>
          <w:rFonts w:ascii="Times New Roman" w:hAnsi="Times New Roman" w:cs="Times New Roman"/>
        </w:rPr>
        <w:t>.</w:t>
      </w:r>
    </w:p>
    <w:p w14:paraId="65CA2931" w14:textId="01529226"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you notice a change in your community and the way people interacted with each</w:t>
      </w:r>
      <w:r w:rsidR="009821C7">
        <w:rPr>
          <w:rFonts w:ascii="Times New Roman" w:hAnsi="Times New Roman" w:cs="Times New Roman"/>
        </w:rPr>
        <w:t xml:space="preserve"> </w:t>
      </w:r>
      <w:r w:rsidRPr="00684129">
        <w:rPr>
          <w:rFonts w:ascii="Times New Roman" w:hAnsi="Times New Roman" w:cs="Times New Roman"/>
        </w:rPr>
        <w:t>other?</w:t>
      </w:r>
    </w:p>
    <w:p w14:paraId="31307ED7" w14:textId="09448AC7" w:rsidR="00684129" w:rsidRPr="00684129" w:rsidRDefault="00684129" w:rsidP="00684129">
      <w:pPr>
        <w:rPr>
          <w:rFonts w:ascii="Times New Roman" w:hAnsi="Times New Roman" w:cs="Times New Roman"/>
        </w:rPr>
      </w:pPr>
      <w:r>
        <w:rPr>
          <w:rFonts w:ascii="Times New Roman" w:hAnsi="Times New Roman" w:cs="Times New Roman"/>
        </w:rPr>
        <w:lastRenderedPageBreak/>
        <w:t xml:space="preserve">Participant 10: </w:t>
      </w:r>
      <w:r w:rsidRPr="00684129">
        <w:rPr>
          <w:rFonts w:ascii="Times New Roman" w:hAnsi="Times New Roman" w:cs="Times New Roman"/>
        </w:rPr>
        <w:t>Yeah, I think i</w:t>
      </w:r>
      <w:r w:rsidR="009821C7">
        <w:rPr>
          <w:rFonts w:ascii="Times New Roman" w:hAnsi="Times New Roman" w:cs="Times New Roman"/>
        </w:rPr>
        <w:t>t</w:t>
      </w:r>
      <w:r w:rsidR="00F914E2">
        <w:rPr>
          <w:rFonts w:ascii="Times New Roman" w:hAnsi="Times New Roman" w:cs="Times New Roman"/>
        </w:rPr>
        <w:t>,</w:t>
      </w:r>
      <w:r w:rsidRPr="00684129">
        <w:rPr>
          <w:rFonts w:ascii="Times New Roman" w:hAnsi="Times New Roman" w:cs="Times New Roman"/>
        </w:rPr>
        <w:t xml:space="preserve"> one thing that it did do is like, it's a six, six degrees of separation. People have heard that term before, right? Like where it, I could be saying this wrong but within</w:t>
      </w:r>
      <w:r w:rsidR="00F914E2">
        <w:rPr>
          <w:rFonts w:ascii="Times New Roman" w:hAnsi="Times New Roman" w:cs="Times New Roman"/>
        </w:rPr>
        <w:t>,</w:t>
      </w:r>
      <w:r w:rsidRPr="00684129">
        <w:rPr>
          <w:rFonts w:ascii="Times New Roman" w:hAnsi="Times New Roman" w:cs="Times New Roman"/>
        </w:rPr>
        <w:t xml:space="preserve"> like we were connected within six people, right? </w:t>
      </w:r>
      <w:r w:rsidR="00F914E2">
        <w:rPr>
          <w:rFonts w:ascii="Times New Roman" w:hAnsi="Times New Roman" w:cs="Times New Roman"/>
        </w:rPr>
        <w:t>W</w:t>
      </w:r>
      <w:r w:rsidRPr="00684129">
        <w:rPr>
          <w:rFonts w:ascii="Times New Roman" w:hAnsi="Times New Roman" w:cs="Times New Roman"/>
        </w:rPr>
        <w:t>orldwide.</w:t>
      </w:r>
    </w:p>
    <w:p w14:paraId="7BDEC2C3" w14:textId="018B9188"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Yeah I've heard that.</w:t>
      </w:r>
    </w:p>
    <w:p w14:paraId="69928CC8" w14:textId="2161C069"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00F914E2">
        <w:rPr>
          <w:rFonts w:ascii="Times New Roman" w:hAnsi="Times New Roman" w:cs="Times New Roman"/>
        </w:rPr>
        <w:t>R</w:t>
      </w:r>
      <w:r w:rsidRPr="00684129">
        <w:rPr>
          <w:rFonts w:ascii="Times New Roman" w:hAnsi="Times New Roman" w:cs="Times New Roman"/>
        </w:rPr>
        <w:t>ight and so I think with the six feet of separation required because of the COVID I think the number again, is like important as in terms of like when you're buried six feet deep</w:t>
      </w:r>
      <w:r w:rsidR="00927B0A">
        <w:rPr>
          <w:rFonts w:ascii="Times New Roman" w:hAnsi="Times New Roman" w:cs="Times New Roman"/>
        </w:rPr>
        <w:t>.</w:t>
      </w:r>
      <w:r w:rsidRPr="00684129">
        <w:rPr>
          <w:rFonts w:ascii="Times New Roman" w:hAnsi="Times New Roman" w:cs="Times New Roman"/>
        </w:rPr>
        <w:t xml:space="preserve"> I think like the, the like, you know morbid</w:t>
      </w:r>
      <w:r w:rsidR="00927B0A">
        <w:rPr>
          <w:rFonts w:ascii="Times New Roman" w:hAnsi="Times New Roman" w:cs="Times New Roman"/>
        </w:rPr>
        <w:t>,</w:t>
      </w:r>
      <w:r w:rsidRPr="00684129">
        <w:rPr>
          <w:rFonts w:ascii="Times New Roman" w:hAnsi="Times New Roman" w:cs="Times New Roman"/>
        </w:rPr>
        <w:t xml:space="preserve"> like that that huge grand like, you know, metaphor like it kind of stands out is it highlights how important it is to be able to you know, shake a person's hand at the end of the deal like to not be able to like connect with somebody. When you and I met today. General any any walk of life or anytime before this Coronavirus, </w:t>
      </w:r>
      <w:r w:rsidR="00722D1D">
        <w:rPr>
          <w:rFonts w:ascii="Times New Roman" w:hAnsi="Times New Roman" w:cs="Times New Roman"/>
        </w:rPr>
        <w:t>w</w:t>
      </w:r>
      <w:r w:rsidRPr="00684129">
        <w:rPr>
          <w:rFonts w:ascii="Times New Roman" w:hAnsi="Times New Roman" w:cs="Times New Roman"/>
        </w:rPr>
        <w:t xml:space="preserve">e would have walked up and said </w:t>
      </w:r>
      <w:r w:rsidR="00722D1D">
        <w:rPr>
          <w:rFonts w:ascii="Times New Roman" w:hAnsi="Times New Roman" w:cs="Times New Roman"/>
        </w:rPr>
        <w:t>‘</w:t>
      </w:r>
      <w:r w:rsidRPr="00684129">
        <w:rPr>
          <w:rFonts w:ascii="Times New Roman" w:hAnsi="Times New Roman" w:cs="Times New Roman"/>
        </w:rPr>
        <w:t>Nice to meet you</w:t>
      </w:r>
      <w:r w:rsidR="00722D1D">
        <w:rPr>
          <w:rFonts w:ascii="Times New Roman" w:hAnsi="Times New Roman" w:cs="Times New Roman"/>
        </w:rPr>
        <w:t>’</w:t>
      </w:r>
      <w:r w:rsidRPr="00684129">
        <w:rPr>
          <w:rFonts w:ascii="Times New Roman" w:hAnsi="Times New Roman" w:cs="Times New Roman"/>
        </w:rPr>
        <w:t xml:space="preserve"> and shake the hand and I think that connective</w:t>
      </w:r>
      <w:r w:rsidR="00722D1D">
        <w:rPr>
          <w:rFonts w:ascii="Times New Roman" w:hAnsi="Times New Roman" w:cs="Times New Roman"/>
        </w:rPr>
        <w:t>,</w:t>
      </w:r>
      <w:r w:rsidRPr="00684129">
        <w:rPr>
          <w:rFonts w:ascii="Times New Roman" w:hAnsi="Times New Roman" w:cs="Times New Roman"/>
        </w:rPr>
        <w:t xml:space="preserve"> human contact between two humans. It built a trust in a wall of understanding that can't be from an elbow or like, you know what I mean, now it's like this awkward thing of like, oh, COVID, ah ah ah [motions to an elbow handshake]. Right? And it's just something that doesn't need to be. It's just as something that needs to be refocused.</w:t>
      </w:r>
    </w:p>
    <w:p w14:paraId="2A78279B" w14:textId="47D5BE39"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Do you think </w:t>
      </w:r>
      <w:r w:rsidR="002901B5">
        <w:rPr>
          <w:rFonts w:ascii="Times New Roman" w:hAnsi="Times New Roman" w:cs="Times New Roman"/>
        </w:rPr>
        <w:t>p</w:t>
      </w:r>
      <w:r w:rsidRPr="00684129">
        <w:rPr>
          <w:rFonts w:ascii="Times New Roman" w:hAnsi="Times New Roman" w:cs="Times New Roman"/>
        </w:rPr>
        <w:t>eople were scared to help someone having an overdose?</w:t>
      </w:r>
    </w:p>
    <w:p w14:paraId="7E5C20A6" w14:textId="0C1E2CBE"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I think initially, maybe but I don't think it really jumps into play. I think it's really out of out of your mind when you see somebody overdosing. I think that the need for helping the person and the general care for that person's well being supersedes it. </w:t>
      </w:r>
    </w:p>
    <w:p w14:paraId="30521051" w14:textId="3D0A5007"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So you don't think you saw a change in the way people helped others?</w:t>
      </w:r>
    </w:p>
    <w:p w14:paraId="357FDFB8" w14:textId="44FA4563"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Maybe, initially, but now? No, I think it's superseded by the actual general care of humans to be.</w:t>
      </w:r>
    </w:p>
    <w:p w14:paraId="46EB3993" w14:textId="00896BD2"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COVID-19 affect your ability to get medical care for you if you needed it?</w:t>
      </w:r>
    </w:p>
    <w:p w14:paraId="22651AFF" w14:textId="0F38FF5E"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w:t>
      </w:r>
    </w:p>
    <w:p w14:paraId="107442CB" w14:textId="5DAD4DC4"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Were you still able to go to your doctor as frequently as </w:t>
      </w:r>
      <w:r w:rsidR="002901B5">
        <w:rPr>
          <w:rFonts w:ascii="Times New Roman" w:hAnsi="Times New Roman" w:cs="Times New Roman"/>
        </w:rPr>
        <w:t>you</w:t>
      </w:r>
      <w:r w:rsidRPr="00684129">
        <w:rPr>
          <w:rFonts w:ascii="Times New Roman" w:hAnsi="Times New Roman" w:cs="Times New Roman"/>
        </w:rPr>
        <w:t xml:space="preserve"> wanted?</w:t>
      </w:r>
    </w:p>
    <w:p w14:paraId="710D6D49" w14:textId="26119655"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Yeah, yeah, I mean, the only thing it has really done is just slowed everything down. And I think that that's a problem.</w:t>
      </w:r>
    </w:p>
    <w:p w14:paraId="231F1317" w14:textId="3CEA6FA9"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COVID make it more or less likely you would go to the doctor?</w:t>
      </w:r>
    </w:p>
    <w:p w14:paraId="7D214C36" w14:textId="06B0F63D"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 I mean people at the end of the day are going to do exactly what people are going to do.</w:t>
      </w:r>
    </w:p>
    <w:p w14:paraId="2A884FCD" w14:textId="141D9CD7"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Did it make you more or less likely to go to emergency? </w:t>
      </w:r>
    </w:p>
    <w:p w14:paraId="07C51051" w14:textId="7C6D5707"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w:t>
      </w:r>
    </w:p>
    <w:p w14:paraId="7030F4AF" w14:textId="5BDD36C4"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Or more or less likely to call 911? </w:t>
      </w:r>
    </w:p>
    <w:p w14:paraId="1064CB40" w14:textId="306D8DAD"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No. </w:t>
      </w:r>
    </w:p>
    <w:p w14:paraId="4FCA7F92" w14:textId="6BD06DE2"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Okay.</w:t>
      </w:r>
    </w:p>
    <w:p w14:paraId="1F8520AB" w14:textId="0DEA0EFB"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I don't think it's changed anybody's life like long term I think maybe initially like panic, but I think after, after the fact like people all over the world, they're gonna maintain the same thing and </w:t>
      </w:r>
      <w:r w:rsidRPr="00684129">
        <w:rPr>
          <w:rFonts w:ascii="Times New Roman" w:hAnsi="Times New Roman" w:cs="Times New Roman"/>
        </w:rPr>
        <w:lastRenderedPageBreak/>
        <w:t>after a week of doing something just because somebody says you have to, you're gonna find a way around it to get back to the normal like system that works for you. And as soon as like the focus is off and you're out of the lineup waiting to get into whatever retail outlet</w:t>
      </w:r>
      <w:r w:rsidR="00F75FDA">
        <w:rPr>
          <w:rFonts w:ascii="Times New Roman" w:hAnsi="Times New Roman" w:cs="Times New Roman"/>
        </w:rPr>
        <w:t>, y</w:t>
      </w:r>
      <w:r w:rsidRPr="00684129">
        <w:rPr>
          <w:rFonts w:ascii="Times New Roman" w:hAnsi="Times New Roman" w:cs="Times New Roman"/>
        </w:rPr>
        <w:t>ou know, you're at home with your family you're not practicing six feet apart</w:t>
      </w:r>
      <w:r w:rsidR="00F75FDA">
        <w:rPr>
          <w:rFonts w:ascii="Times New Roman" w:hAnsi="Times New Roman" w:cs="Times New Roman"/>
        </w:rPr>
        <w:t>,</w:t>
      </w:r>
      <w:r w:rsidRPr="00684129">
        <w:rPr>
          <w:rFonts w:ascii="Times New Roman" w:hAnsi="Times New Roman" w:cs="Times New Roman"/>
        </w:rPr>
        <w:t xml:space="preserve"> apart. You know what I mean? You're not on the weekend at a house party saying, </w:t>
      </w:r>
      <w:r w:rsidR="00F75FDA">
        <w:rPr>
          <w:rFonts w:ascii="Times New Roman" w:hAnsi="Times New Roman" w:cs="Times New Roman"/>
        </w:rPr>
        <w:t>‘O</w:t>
      </w:r>
      <w:r w:rsidRPr="00684129">
        <w:rPr>
          <w:rFonts w:ascii="Times New Roman" w:hAnsi="Times New Roman" w:cs="Times New Roman"/>
        </w:rPr>
        <w:t>h, sorry, six feet behind you</w:t>
      </w:r>
      <w:r w:rsidR="00F75FDA">
        <w:rPr>
          <w:rFonts w:ascii="Times New Roman" w:hAnsi="Times New Roman" w:cs="Times New Roman"/>
        </w:rPr>
        <w:t>’</w:t>
      </w:r>
      <w:r w:rsidRPr="00684129">
        <w:rPr>
          <w:rFonts w:ascii="Times New Roman" w:hAnsi="Times New Roman" w:cs="Times New Roman"/>
        </w:rPr>
        <w:t xml:space="preserve"> before you get a drink at the keg, right</w:t>
      </w:r>
    </w:p>
    <w:p w14:paraId="66F82594" w14:textId="5DF4C0D2"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COVID affect your ability to get any social support services you may have needed?</w:t>
      </w:r>
    </w:p>
    <w:p w14:paraId="5B6B3B6E" w14:textId="5C48FE90"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 No</w:t>
      </w:r>
    </w:p>
    <w:p w14:paraId="7A97BB04" w14:textId="33D1D88C"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you need a shelter during COVID?</w:t>
      </w:r>
    </w:p>
    <w:p w14:paraId="14A81476" w14:textId="1D6E49D5"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Yeah, I stay in a </w:t>
      </w:r>
      <w:r w:rsidR="00F75FDA" w:rsidRPr="00684129">
        <w:rPr>
          <w:rFonts w:ascii="Times New Roman" w:hAnsi="Times New Roman" w:cs="Times New Roman"/>
        </w:rPr>
        <w:t>shelter</w:t>
      </w:r>
      <w:r w:rsidRPr="00684129">
        <w:rPr>
          <w:rFonts w:ascii="Times New Roman" w:hAnsi="Times New Roman" w:cs="Times New Roman"/>
        </w:rPr>
        <w:t xml:space="preserve"> now.</w:t>
      </w:r>
    </w:p>
    <w:p w14:paraId="61387602" w14:textId="0C69AB8E"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how did it go? Was it easy to get a shelter?</w:t>
      </w:r>
    </w:p>
    <w:p w14:paraId="6EA330D6" w14:textId="406C1117"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Yeah, and it's just the same.</w:t>
      </w:r>
    </w:p>
    <w:p w14:paraId="491B763E" w14:textId="40F81BEE"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00F75FDA">
        <w:rPr>
          <w:rFonts w:ascii="Times New Roman" w:hAnsi="Times New Roman" w:cs="Times New Roman"/>
        </w:rPr>
        <w:t>J</w:t>
      </w:r>
      <w:r w:rsidRPr="00684129">
        <w:rPr>
          <w:rFonts w:ascii="Times New Roman" w:hAnsi="Times New Roman" w:cs="Times New Roman"/>
        </w:rPr>
        <w:t>ust the same?</w:t>
      </w:r>
    </w:p>
    <w:p w14:paraId="45D5465F" w14:textId="3F580016"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And maybe at first, it was a little bit difficult. I think the one thing that </w:t>
      </w:r>
      <w:r w:rsidR="002C001C">
        <w:rPr>
          <w:rFonts w:ascii="Times New Roman" w:hAnsi="Times New Roman" w:cs="Times New Roman"/>
        </w:rPr>
        <w:t>it</w:t>
      </w:r>
      <w:r w:rsidRPr="00684129">
        <w:rPr>
          <w:rFonts w:ascii="Times New Roman" w:hAnsi="Times New Roman" w:cs="Times New Roman"/>
        </w:rPr>
        <w:t xml:space="preserve"> did do was maybe lift awareness around the importance of maintaining a clean space.</w:t>
      </w:r>
    </w:p>
    <w:p w14:paraId="79E4B1B7" w14:textId="1BA5CE3E"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Okay, but did you find it took a little bit longer or about the same to get the-</w:t>
      </w:r>
    </w:p>
    <w:p w14:paraId="70E42FEE" w14:textId="53227060"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The same. I don't think anything's really changed. I think it's just like a big like, right?</w:t>
      </w:r>
    </w:p>
    <w:p w14:paraId="7642112A" w14:textId="69CDDA3B"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Did COVID affect your use of drugs? </w:t>
      </w:r>
    </w:p>
    <w:p w14:paraId="74F3796F" w14:textId="169D5DF6"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No. </w:t>
      </w:r>
    </w:p>
    <w:p w14:paraId="5C5AD694" w14:textId="1FD0400D"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you find you're using more or less?</w:t>
      </w:r>
    </w:p>
    <w:p w14:paraId="27ACB2C7" w14:textId="4D547751"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No, I think everything across the board is the same. </w:t>
      </w:r>
    </w:p>
    <w:p w14:paraId="1D264557" w14:textId="34AA327F"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You're not finding you're using different kinds?</w:t>
      </w:r>
    </w:p>
    <w:p w14:paraId="1D47D439" w14:textId="508DCEB6"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w:t>
      </w:r>
    </w:p>
    <w:p w14:paraId="2F53B90A" w14:textId="130E547E"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00C468D2">
        <w:rPr>
          <w:rFonts w:ascii="Times New Roman" w:hAnsi="Times New Roman" w:cs="Times New Roman"/>
        </w:rPr>
        <w:t>D</w:t>
      </w:r>
      <w:r w:rsidRPr="00684129">
        <w:rPr>
          <w:rFonts w:ascii="Times New Roman" w:hAnsi="Times New Roman" w:cs="Times New Roman"/>
        </w:rPr>
        <w:t xml:space="preserve">id it change your ability to use drugs as safely as possible? </w:t>
      </w:r>
    </w:p>
    <w:p w14:paraId="058DD512" w14:textId="10B54F19"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Did uh</w:t>
      </w:r>
      <w:r w:rsidR="00C468D2">
        <w:rPr>
          <w:rFonts w:ascii="Times New Roman" w:hAnsi="Times New Roman" w:cs="Times New Roman"/>
        </w:rPr>
        <w:t xml:space="preserve">. </w:t>
      </w:r>
      <w:r w:rsidRPr="00684129">
        <w:rPr>
          <w:rFonts w:ascii="Times New Roman" w:hAnsi="Times New Roman" w:cs="Times New Roman"/>
        </w:rPr>
        <w:t>No, I think, I think it may have isolated some people. Right. And I think that's a bad thing</w:t>
      </w:r>
      <w:r w:rsidR="00C468D2">
        <w:rPr>
          <w:rFonts w:ascii="Times New Roman" w:hAnsi="Times New Roman" w:cs="Times New Roman"/>
        </w:rPr>
        <w:t>.</w:t>
      </w:r>
      <w:r w:rsidRPr="00684129">
        <w:rPr>
          <w:rFonts w:ascii="Times New Roman" w:hAnsi="Times New Roman" w:cs="Times New Roman"/>
        </w:rPr>
        <w:t xml:space="preserve"> I think </w:t>
      </w:r>
      <w:r w:rsidR="00C468D2">
        <w:rPr>
          <w:rFonts w:ascii="Times New Roman" w:hAnsi="Times New Roman" w:cs="Times New Roman"/>
        </w:rPr>
        <w:t>i</w:t>
      </w:r>
      <w:r w:rsidRPr="00684129">
        <w:rPr>
          <w:rFonts w:ascii="Times New Roman" w:hAnsi="Times New Roman" w:cs="Times New Roman"/>
        </w:rPr>
        <w:t>t may have but I think people are starting now with summer here. I think people are sick of it and they're just over it and I think it'll it'll eventually just like, like anything that's bullshit. I think it'll just you know, find its way out of the forefront.</w:t>
      </w:r>
    </w:p>
    <w:p w14:paraId="22DC34FF" w14:textId="6672F025"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You yourself, </w:t>
      </w:r>
      <w:r w:rsidR="0012301A">
        <w:rPr>
          <w:rFonts w:ascii="Times New Roman" w:hAnsi="Times New Roman" w:cs="Times New Roman"/>
        </w:rPr>
        <w:t>d</w:t>
      </w:r>
      <w:r w:rsidRPr="00684129">
        <w:rPr>
          <w:rFonts w:ascii="Times New Roman" w:hAnsi="Times New Roman" w:cs="Times New Roman"/>
        </w:rPr>
        <w:t>id you find that the physical distancing made you use alone or take risks that you might not have easily taken?</w:t>
      </w:r>
    </w:p>
    <w:p w14:paraId="543C5784" w14:textId="65092BB2"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 not really.</w:t>
      </w:r>
    </w:p>
    <w:p w14:paraId="61944206" w14:textId="2CF9E290"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Have you gone to-</w:t>
      </w:r>
    </w:p>
    <w:p w14:paraId="6D257C97" w14:textId="075AFB05"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I am sure it has for other, other people like maybe in </w:t>
      </w:r>
      <w:r w:rsidR="0012301A">
        <w:rPr>
          <w:rFonts w:ascii="Times New Roman" w:hAnsi="Times New Roman" w:cs="Times New Roman"/>
        </w:rPr>
        <w:t>c</w:t>
      </w:r>
      <w:r w:rsidRPr="00684129">
        <w:rPr>
          <w:rFonts w:ascii="Times New Roman" w:hAnsi="Times New Roman" w:cs="Times New Roman"/>
        </w:rPr>
        <w:t>ommunities outside of a major city maybe? I think then they'd be more affected by it, like, rural town ships, I guess like, you know.</w:t>
      </w:r>
    </w:p>
    <w:p w14:paraId="2240BF40" w14:textId="1885B15B"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0012301A">
        <w:rPr>
          <w:rFonts w:ascii="Times New Roman" w:hAnsi="Times New Roman" w:cs="Times New Roman"/>
        </w:rPr>
        <w:t>B</w:t>
      </w:r>
      <w:r w:rsidRPr="00684129">
        <w:rPr>
          <w:rFonts w:ascii="Times New Roman" w:hAnsi="Times New Roman" w:cs="Times New Roman"/>
        </w:rPr>
        <w:t xml:space="preserve">ut you didn't use more alone? </w:t>
      </w:r>
    </w:p>
    <w:p w14:paraId="1D20B336" w14:textId="53083971" w:rsidR="00684129" w:rsidRPr="00684129" w:rsidRDefault="00684129" w:rsidP="00684129">
      <w:pPr>
        <w:rPr>
          <w:rFonts w:ascii="Times New Roman" w:hAnsi="Times New Roman" w:cs="Times New Roman"/>
        </w:rPr>
      </w:pPr>
      <w:r>
        <w:rPr>
          <w:rFonts w:ascii="Times New Roman" w:hAnsi="Times New Roman" w:cs="Times New Roman"/>
        </w:rPr>
        <w:lastRenderedPageBreak/>
        <w:t xml:space="preserve">Participant 10: </w:t>
      </w:r>
      <w:r w:rsidRPr="00684129">
        <w:rPr>
          <w:rFonts w:ascii="Times New Roman" w:hAnsi="Times New Roman" w:cs="Times New Roman"/>
        </w:rPr>
        <w:t>No I think I think where that would come into play is like maybe like Central America or like, you know, places that are not major cities.</w:t>
      </w:r>
    </w:p>
    <w:p w14:paraId="0E7D50F9" w14:textId="7C6DF574"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Did you- oh sorry</w:t>
      </w:r>
      <w:r w:rsidR="0007372D">
        <w:rPr>
          <w:rFonts w:ascii="Times New Roman" w:hAnsi="Times New Roman" w:cs="Times New Roman"/>
        </w:rPr>
        <w:t xml:space="preserve">. </w:t>
      </w:r>
      <w:r w:rsidRPr="00684129">
        <w:rPr>
          <w:rFonts w:ascii="Times New Roman" w:hAnsi="Times New Roman" w:cs="Times New Roman"/>
        </w:rPr>
        <w:t xml:space="preserve">Have you been to an emergency department during COVID? </w:t>
      </w:r>
    </w:p>
    <w:p w14:paraId="5FA7FDD0" w14:textId="48DB3E20"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Yeah. </w:t>
      </w:r>
    </w:p>
    <w:p w14:paraId="3B7A0D9F" w14:textId="1E47EFC0"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did you notice any changes in the way that you were treated or the services you were be able to-</w:t>
      </w:r>
    </w:p>
    <w:p w14:paraId="0BD045A0" w14:textId="50199763"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Initially yeah, like, just they maybe developed a system of of the six feet of separation, again, and that's about it.</w:t>
      </w:r>
    </w:p>
    <w:p w14:paraId="6AA82BA7" w14:textId="5D003E04"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 xml:space="preserve">Did it affect your care? </w:t>
      </w:r>
    </w:p>
    <w:p w14:paraId="1D42A62E" w14:textId="340A87DF"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No, definitely not. </w:t>
      </w:r>
    </w:p>
    <w:p w14:paraId="579C4E9E" w14:textId="5B993CB0"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Have you interacted with the overdose outreach team or another outreach team during COVID? rather than this the setting here?</w:t>
      </w:r>
    </w:p>
    <w:p w14:paraId="22C08BF4" w14:textId="3D0BBD81"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 Yeah, Absolutely. Yeah. </w:t>
      </w:r>
    </w:p>
    <w:p w14:paraId="0C099E57" w14:textId="63A85577"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did you experience any changes in the way you were treated or the services you're able to be provided?</w:t>
      </w:r>
    </w:p>
    <w:p w14:paraId="0707CC8E" w14:textId="63128CEF"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No, no.  it's actually become like kind of like a unsaid like running joke I think. </w:t>
      </w:r>
      <w:r w:rsidR="0007372D">
        <w:rPr>
          <w:rFonts w:ascii="Times New Roman" w:hAnsi="Times New Roman" w:cs="Times New Roman"/>
        </w:rPr>
        <w:t>L</w:t>
      </w:r>
      <w:r w:rsidRPr="00684129">
        <w:rPr>
          <w:rFonts w:ascii="Times New Roman" w:hAnsi="Times New Roman" w:cs="Times New Roman"/>
        </w:rPr>
        <w:t xml:space="preserve">ike </w:t>
      </w:r>
      <w:r w:rsidR="0007372D">
        <w:rPr>
          <w:rFonts w:ascii="Times New Roman" w:hAnsi="Times New Roman" w:cs="Times New Roman"/>
        </w:rPr>
        <w:t>‘</w:t>
      </w:r>
      <w:r w:rsidRPr="00684129">
        <w:rPr>
          <w:rFonts w:ascii="Times New Roman" w:hAnsi="Times New Roman" w:cs="Times New Roman"/>
        </w:rPr>
        <w:t>hey COVID</w:t>
      </w:r>
      <w:r w:rsidR="0007372D">
        <w:rPr>
          <w:rFonts w:ascii="Times New Roman" w:hAnsi="Times New Roman" w:cs="Times New Roman"/>
        </w:rPr>
        <w:t>’</w:t>
      </w:r>
      <w:r w:rsidRPr="00684129">
        <w:rPr>
          <w:rFonts w:ascii="Times New Roman" w:hAnsi="Times New Roman" w:cs="Times New Roman"/>
        </w:rPr>
        <w:t xml:space="preserve"> like fist pump or like, you know, that kind of awkward. Yeah, exactly right. And it's more highlighted the importance of being connected with your friends, your colleagues, your like work relationships and anything else.</w:t>
      </w:r>
    </w:p>
    <w:p w14:paraId="39355B55" w14:textId="5367BEBB"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did anyone reach out to you during COVID about getting prescribed a supply of safe opioids?</w:t>
      </w:r>
    </w:p>
    <w:p w14:paraId="6517DF84" w14:textId="76C6B2D1"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Nobody that kind of reached out but it is something that um that I have that I have taken advantage of, and I think it's a very positive thing and helped a lot of people in the community. I think it's positive, I think it's a positive thing.</w:t>
      </w:r>
    </w:p>
    <w:p w14:paraId="65670E0C" w14:textId="2CCE7F64"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Okay, so no one contacted you but you were able to-</w:t>
      </w:r>
    </w:p>
    <w:p w14:paraId="71604CC9" w14:textId="7C035862"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I just heard through fellow people, fellow addicts, fellow in the community. And I think it's a it's a positive thing I think it gives gives like myself or an addict, </w:t>
      </w:r>
      <w:r w:rsidR="00D12C24">
        <w:rPr>
          <w:rFonts w:ascii="Times New Roman" w:hAnsi="Times New Roman" w:cs="Times New Roman"/>
        </w:rPr>
        <w:t>y</w:t>
      </w:r>
      <w:r w:rsidRPr="00684129">
        <w:rPr>
          <w:rFonts w:ascii="Times New Roman" w:hAnsi="Times New Roman" w:cs="Times New Roman"/>
        </w:rPr>
        <w:t xml:space="preserve">ou know, the ability to, to not feel so stigmatized, right. </w:t>
      </w:r>
    </w:p>
    <w:p w14:paraId="2F1FB4BE" w14:textId="362E65CB"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So you were able to get a safe supply?</w:t>
      </w:r>
    </w:p>
    <w:p w14:paraId="6D6DFC9B" w14:textId="1C1B1861" w:rsidR="00684129" w:rsidRPr="00684129" w:rsidRDefault="00684129" w:rsidP="00684129">
      <w:pPr>
        <w:rPr>
          <w:rFonts w:ascii="Times New Roman" w:hAnsi="Times New Roman" w:cs="Times New Roman"/>
        </w:rPr>
      </w:pPr>
      <w:r>
        <w:rPr>
          <w:rFonts w:ascii="Times New Roman" w:hAnsi="Times New Roman" w:cs="Times New Roman"/>
        </w:rPr>
        <w:t xml:space="preserve">Participant 10: </w:t>
      </w:r>
      <w:r w:rsidRPr="00684129">
        <w:rPr>
          <w:rFonts w:ascii="Times New Roman" w:hAnsi="Times New Roman" w:cs="Times New Roman"/>
        </w:rPr>
        <w:t xml:space="preserve"> Yeah. </w:t>
      </w:r>
    </w:p>
    <w:p w14:paraId="00AF0B86" w14:textId="074ED349" w:rsidR="00684129" w:rsidRPr="00684129" w:rsidRDefault="00684129" w:rsidP="00684129">
      <w:pPr>
        <w:rPr>
          <w:rFonts w:ascii="Times New Roman" w:hAnsi="Times New Roman" w:cs="Times New Roman"/>
        </w:rPr>
      </w:pPr>
      <w:r>
        <w:rPr>
          <w:rFonts w:ascii="Times New Roman" w:hAnsi="Times New Roman" w:cs="Times New Roman"/>
        </w:rPr>
        <w:t xml:space="preserve">Interviewer: </w:t>
      </w:r>
      <w:r w:rsidRPr="00684129">
        <w:rPr>
          <w:rFonts w:ascii="Times New Roman" w:hAnsi="Times New Roman" w:cs="Times New Roman"/>
        </w:rPr>
        <w:t>And you found it helpful?</w:t>
      </w:r>
    </w:p>
    <w:p w14:paraId="568A62FF" w14:textId="102DEBC1" w:rsidR="00684129" w:rsidRDefault="00684129" w:rsidP="00684129">
      <w:pPr>
        <w:rPr>
          <w:rFonts w:ascii="Times New Roman" w:hAnsi="Times New Roman" w:cs="Times New Roman"/>
        </w:rPr>
      </w:pPr>
      <w:r>
        <w:rPr>
          <w:rFonts w:ascii="Times New Roman" w:hAnsi="Times New Roman" w:cs="Times New Roman"/>
        </w:rPr>
        <w:t xml:space="preserve">Participant 10: </w:t>
      </w:r>
      <w:r w:rsidR="00D12C24">
        <w:rPr>
          <w:rFonts w:ascii="Times New Roman" w:hAnsi="Times New Roman" w:cs="Times New Roman"/>
        </w:rPr>
        <w:t>V</w:t>
      </w:r>
      <w:r w:rsidRPr="00684129">
        <w:rPr>
          <w:rFonts w:ascii="Times New Roman" w:hAnsi="Times New Roman" w:cs="Times New Roman"/>
        </w:rPr>
        <w:t>ery much so.</w:t>
      </w:r>
    </w:p>
    <w:p w14:paraId="53800975" w14:textId="71F7C250" w:rsidR="00684129" w:rsidRDefault="00684129" w:rsidP="00684129">
      <w:pPr>
        <w:rPr>
          <w:rFonts w:ascii="Times New Roman" w:hAnsi="Times New Roman" w:cs="Times New Roman"/>
        </w:rPr>
      </w:pPr>
    </w:p>
    <w:p w14:paraId="48E67E15" w14:textId="015EC77D" w:rsidR="00684129" w:rsidRDefault="00684129" w:rsidP="00684129">
      <w:pPr>
        <w:rPr>
          <w:rFonts w:ascii="Times New Roman" w:hAnsi="Times New Roman" w:cs="Times New Roman"/>
          <w:b/>
          <w:bCs/>
          <w:i/>
          <w:iCs/>
          <w:u w:val="single"/>
        </w:rPr>
      </w:pPr>
      <w:r>
        <w:rPr>
          <w:rFonts w:ascii="Times New Roman" w:hAnsi="Times New Roman" w:cs="Times New Roman"/>
          <w:b/>
          <w:bCs/>
          <w:i/>
          <w:iCs/>
          <w:u w:val="single"/>
        </w:rPr>
        <w:t>Participant 11</w:t>
      </w:r>
    </w:p>
    <w:p w14:paraId="0FAF5D00" w14:textId="4BE221EB"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So to start with what is your understanding of COVID-19?</w:t>
      </w:r>
    </w:p>
    <w:p w14:paraId="5ED56E75" w14:textId="189AFEE0" w:rsidR="00684129" w:rsidRPr="00684129" w:rsidRDefault="009E63B3" w:rsidP="00684129">
      <w:pPr>
        <w:rPr>
          <w:rFonts w:ascii="Times New Roman" w:hAnsi="Times New Roman" w:cs="Times New Roman"/>
        </w:rPr>
      </w:pPr>
      <w:r>
        <w:rPr>
          <w:rFonts w:ascii="Times New Roman" w:hAnsi="Times New Roman" w:cs="Times New Roman"/>
        </w:rPr>
        <w:lastRenderedPageBreak/>
        <w:t xml:space="preserve">Participant 11: </w:t>
      </w:r>
      <w:r w:rsidR="00D12C24">
        <w:rPr>
          <w:rFonts w:ascii="Times New Roman" w:hAnsi="Times New Roman" w:cs="Times New Roman"/>
        </w:rPr>
        <w:t>D</w:t>
      </w:r>
      <w:r w:rsidR="00684129" w:rsidRPr="00684129">
        <w:rPr>
          <w:rFonts w:ascii="Times New Roman" w:hAnsi="Times New Roman" w:cs="Times New Roman"/>
        </w:rPr>
        <w:t xml:space="preserve">on't cough in my face </w:t>
      </w:r>
      <w:r w:rsidR="00D12C24">
        <w:rPr>
          <w:rFonts w:ascii="Times New Roman" w:hAnsi="Times New Roman" w:cs="Times New Roman"/>
        </w:rPr>
        <w:t>[</w:t>
      </w:r>
      <w:r w:rsidR="00684129" w:rsidRPr="00684129">
        <w:rPr>
          <w:rFonts w:ascii="Times New Roman" w:hAnsi="Times New Roman" w:cs="Times New Roman"/>
        </w:rPr>
        <w:t>laughs</w:t>
      </w:r>
      <w:r w:rsidR="00D12C24">
        <w:rPr>
          <w:rFonts w:ascii="Times New Roman" w:hAnsi="Times New Roman" w:cs="Times New Roman"/>
        </w:rPr>
        <w:t>]</w:t>
      </w:r>
      <w:r w:rsidR="00684129" w:rsidRPr="00684129">
        <w:rPr>
          <w:rFonts w:ascii="Times New Roman" w:hAnsi="Times New Roman" w:cs="Times New Roman"/>
        </w:rPr>
        <w:t xml:space="preserve">. I leave here I go to work every day. I'm at a construction job. You know, there's maybe 20 guys that are on that job. Nobody wears a mask unless you're chipping concrete and you only wear a mask because you don't want to get concrete dust in your face. But nobody wears a mask because of COVID-19. We have things on there where you're supposed to be like, two feet away, there's signs all over the place. We have a thing where we have to wash your hands every day, or, you know, wash your hands a couple times during the day. People do that. But there are times when you work really close beside somebody. But I know all in all in my job, everybody's really conscious about it. And I </w:t>
      </w:r>
      <w:r w:rsidR="00D60000">
        <w:rPr>
          <w:rFonts w:ascii="Times New Roman" w:hAnsi="Times New Roman" w:cs="Times New Roman"/>
        </w:rPr>
        <w:t>d</w:t>
      </w:r>
      <w:r w:rsidR="00684129" w:rsidRPr="00684129">
        <w:rPr>
          <w:rFonts w:ascii="Times New Roman" w:hAnsi="Times New Roman" w:cs="Times New Roman"/>
        </w:rPr>
        <w:t>on't worry myself that I think we're gonna get sick going to my job site. I mean, you</w:t>
      </w:r>
      <w:r w:rsidR="00C5602E">
        <w:rPr>
          <w:rFonts w:ascii="Times New Roman" w:hAnsi="Times New Roman" w:cs="Times New Roman"/>
        </w:rPr>
        <w:t>,</w:t>
      </w:r>
      <w:r w:rsidR="00684129" w:rsidRPr="00684129">
        <w:rPr>
          <w:rFonts w:ascii="Times New Roman" w:hAnsi="Times New Roman" w:cs="Times New Roman"/>
        </w:rPr>
        <w:t xml:space="preserve"> I look over the fence where I'm at</w:t>
      </w:r>
      <w:r w:rsidR="00C5602E">
        <w:rPr>
          <w:rFonts w:ascii="Times New Roman" w:hAnsi="Times New Roman" w:cs="Times New Roman"/>
        </w:rPr>
        <w:t>.</w:t>
      </w:r>
      <w:r w:rsidR="00684129" w:rsidRPr="00684129">
        <w:rPr>
          <w:rFonts w:ascii="Times New Roman" w:hAnsi="Times New Roman" w:cs="Times New Roman"/>
        </w:rPr>
        <w:t xml:space="preserve"> I'm working right at </w:t>
      </w:r>
      <w:r w:rsidR="00C5602E">
        <w:rPr>
          <w:rFonts w:ascii="Times New Roman" w:hAnsi="Times New Roman" w:cs="Times New Roman"/>
        </w:rPr>
        <w:t>[Vancouver park]</w:t>
      </w:r>
      <w:r w:rsidR="00684129" w:rsidRPr="00684129">
        <w:rPr>
          <w:rFonts w:ascii="Times New Roman" w:hAnsi="Times New Roman" w:cs="Times New Roman"/>
        </w:rPr>
        <w:t xml:space="preserve">, and I look over the fence </w:t>
      </w:r>
      <w:r w:rsidR="00C5602E">
        <w:rPr>
          <w:rFonts w:ascii="Times New Roman" w:hAnsi="Times New Roman" w:cs="Times New Roman"/>
        </w:rPr>
        <w:t>there</w:t>
      </w:r>
      <w:r w:rsidR="00684129" w:rsidRPr="00684129">
        <w:rPr>
          <w:rFonts w:ascii="Times New Roman" w:hAnsi="Times New Roman" w:cs="Times New Roman"/>
        </w:rPr>
        <w:t xml:space="preserve"> is people huddled you know a foot away from each other coughing or doing whatever in their face and I don't see anybody sick. You know, like the whole, all the way up the block there all the way on the on </w:t>
      </w:r>
      <w:r w:rsidR="00D274C0">
        <w:rPr>
          <w:rFonts w:ascii="Times New Roman" w:hAnsi="Times New Roman" w:cs="Times New Roman"/>
        </w:rPr>
        <w:t xml:space="preserve">[Vancouver street] </w:t>
      </w:r>
      <w:r w:rsidR="00684129" w:rsidRPr="00684129">
        <w:rPr>
          <w:rFonts w:ascii="Times New Roman" w:hAnsi="Times New Roman" w:cs="Times New Roman"/>
        </w:rPr>
        <w:t>there you see people piled on top of each other. You don't see the COVID-19 all down there. You know if anything</w:t>
      </w:r>
      <w:r w:rsidR="00D274C0">
        <w:rPr>
          <w:rFonts w:ascii="Times New Roman" w:hAnsi="Times New Roman" w:cs="Times New Roman"/>
        </w:rPr>
        <w:t>, i</w:t>
      </w:r>
      <w:r w:rsidR="00684129" w:rsidRPr="00684129">
        <w:rPr>
          <w:rFonts w:ascii="Times New Roman" w:hAnsi="Times New Roman" w:cs="Times New Roman"/>
        </w:rPr>
        <w:t>t should wipe out all the homeless people cause most of homeless people are right beside each other. They're not paying</w:t>
      </w:r>
      <w:r w:rsidR="00D274C0">
        <w:rPr>
          <w:rFonts w:ascii="Times New Roman" w:hAnsi="Times New Roman" w:cs="Times New Roman"/>
        </w:rPr>
        <w:t xml:space="preserve">, </w:t>
      </w:r>
      <w:r w:rsidR="00684129" w:rsidRPr="00684129">
        <w:rPr>
          <w:rFonts w:ascii="Times New Roman" w:hAnsi="Times New Roman" w:cs="Times New Roman"/>
        </w:rPr>
        <w:t>doing that two meter part. They don't wear a mask. So I don't really know, honestly, I don't know how</w:t>
      </w:r>
      <w:r w:rsidR="00D274C0">
        <w:rPr>
          <w:rFonts w:ascii="Times New Roman" w:hAnsi="Times New Roman" w:cs="Times New Roman"/>
        </w:rPr>
        <w:t xml:space="preserve">, </w:t>
      </w:r>
      <w:r w:rsidR="00684129" w:rsidRPr="00684129">
        <w:rPr>
          <w:rFonts w:ascii="Times New Roman" w:hAnsi="Times New Roman" w:cs="Times New Roman"/>
        </w:rPr>
        <w:t>me, honestly, I'm not that worried about it.</w:t>
      </w:r>
    </w:p>
    <w:p w14:paraId="0A5BEFEA" w14:textId="225770DD"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Okay. Do you remember where you first learned about </w:t>
      </w:r>
      <w:r w:rsidR="00D274C0" w:rsidRPr="00684129">
        <w:rPr>
          <w:rFonts w:ascii="Times New Roman" w:hAnsi="Times New Roman" w:cs="Times New Roman"/>
        </w:rPr>
        <w:t>COVID</w:t>
      </w:r>
      <w:r w:rsidR="00684129" w:rsidRPr="00684129">
        <w:rPr>
          <w:rFonts w:ascii="Times New Roman" w:hAnsi="Times New Roman" w:cs="Times New Roman"/>
        </w:rPr>
        <w:t xml:space="preserve"> 19? </w:t>
      </w:r>
      <w:r w:rsidR="00D274C0">
        <w:rPr>
          <w:rFonts w:ascii="Times New Roman" w:hAnsi="Times New Roman" w:cs="Times New Roman"/>
        </w:rPr>
        <w:t>W</w:t>
      </w:r>
      <w:r w:rsidR="00684129" w:rsidRPr="00684129">
        <w:rPr>
          <w:rFonts w:ascii="Times New Roman" w:hAnsi="Times New Roman" w:cs="Times New Roman"/>
        </w:rPr>
        <w:t>here you first heard about it?</w:t>
      </w:r>
    </w:p>
    <w:p w14:paraId="4F7D69DE" w14:textId="5CCD91C9"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I just looked it up on my phone, I think then there was a bunch of stuff on Google.</w:t>
      </w:r>
    </w:p>
    <w:p w14:paraId="7AA2292A" w14:textId="664F0824"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So media?</w:t>
      </w:r>
    </w:p>
    <w:p w14:paraId="1EAD9900" w14:textId="51BA7C0E"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Yeah.</w:t>
      </w:r>
    </w:p>
    <w:p w14:paraId="76D35A55" w14:textId="02783022"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so did you get sick yourself?</w:t>
      </w:r>
    </w:p>
    <w:p w14:paraId="3BB0EA57" w14:textId="2C4E2635"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No.</w:t>
      </w:r>
    </w:p>
    <w:p w14:paraId="5222BA87" w14:textId="7420D527"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Have you gotten tested? </w:t>
      </w:r>
    </w:p>
    <w:p w14:paraId="195DFB11" w14:textId="73241DF7"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 xml:space="preserve">No. </w:t>
      </w:r>
    </w:p>
    <w:p w14:paraId="0CB8CB9F" w14:textId="4EE29686"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so you said you don't wear a mask or anything when you're on work? Is there anything you do to keep yourself from getting sick outside of work?</w:t>
      </w:r>
    </w:p>
    <w:p w14:paraId="3B41C3DB" w14:textId="41C55EA6"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Well, outside of work, I usually don't go to too many places. Like, really, actually since it started. I put myself at home most of the times and then when I'm here, I don't really hang out with anybody in the building. I just come home through the building, go to my room and that's it. So I'm a bit of a loner that way that I keep to myself. And then on my time off I usually go for a bike ride so biking around past people, and I pass 2 meters away.</w:t>
      </w:r>
    </w:p>
    <w:p w14:paraId="1A9BB84E" w14:textId="0B1F1B61"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9804B2">
        <w:rPr>
          <w:rFonts w:ascii="Times New Roman" w:hAnsi="Times New Roman" w:cs="Times New Roman"/>
        </w:rPr>
        <w:t>D</w:t>
      </w:r>
      <w:r w:rsidR="00684129" w:rsidRPr="00684129">
        <w:rPr>
          <w:rFonts w:ascii="Times New Roman" w:hAnsi="Times New Roman" w:cs="Times New Roman"/>
        </w:rPr>
        <w:t>id you notice a change in your community in the way people interacted with each other?</w:t>
      </w:r>
    </w:p>
    <w:p w14:paraId="2F1826E0" w14:textId="088AAE0D"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 xml:space="preserve">No. </w:t>
      </w:r>
      <w:r w:rsidR="0089343E">
        <w:rPr>
          <w:rFonts w:ascii="Times New Roman" w:hAnsi="Times New Roman" w:cs="Times New Roman"/>
        </w:rPr>
        <w:t>I</w:t>
      </w:r>
      <w:r w:rsidR="00684129" w:rsidRPr="00684129">
        <w:rPr>
          <w:rFonts w:ascii="Times New Roman" w:hAnsi="Times New Roman" w:cs="Times New Roman"/>
        </w:rPr>
        <w:t>t started when I was in this building and it hasn't changed here. People are still the same but I mean, not that many people in the building I really hang out with anyways.</w:t>
      </w:r>
    </w:p>
    <w:p w14:paraId="2CE9395C" w14:textId="2E7E07BE"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Do you think people were scared to help someone having an overdose?</w:t>
      </w:r>
    </w:p>
    <w:p w14:paraId="1FA14600" w14:textId="498A0B88"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No, I don't think</w:t>
      </w:r>
      <w:r w:rsidR="0089343E">
        <w:rPr>
          <w:rFonts w:ascii="Times New Roman" w:hAnsi="Times New Roman" w:cs="Times New Roman"/>
        </w:rPr>
        <w:t>,</w:t>
      </w:r>
      <w:r w:rsidR="00684129" w:rsidRPr="00684129">
        <w:rPr>
          <w:rFonts w:ascii="Times New Roman" w:hAnsi="Times New Roman" w:cs="Times New Roman"/>
        </w:rPr>
        <w:t xml:space="preserve"> like I think about it no, when overdose is happening</w:t>
      </w:r>
      <w:r w:rsidR="0089343E">
        <w:rPr>
          <w:rFonts w:ascii="Times New Roman" w:hAnsi="Times New Roman" w:cs="Times New Roman"/>
        </w:rPr>
        <w:t>, w</w:t>
      </w:r>
      <w:r w:rsidR="00684129" w:rsidRPr="00684129">
        <w:rPr>
          <w:rFonts w:ascii="Times New Roman" w:hAnsi="Times New Roman" w:cs="Times New Roman"/>
        </w:rPr>
        <w:t>ho cares about COVID-19? That's way more</w:t>
      </w:r>
      <w:r w:rsidR="0089343E">
        <w:rPr>
          <w:rFonts w:ascii="Times New Roman" w:hAnsi="Times New Roman" w:cs="Times New Roman"/>
        </w:rPr>
        <w:t>,</w:t>
      </w:r>
      <w:r w:rsidR="00684129" w:rsidRPr="00684129">
        <w:rPr>
          <w:rFonts w:ascii="Times New Roman" w:hAnsi="Times New Roman" w:cs="Times New Roman"/>
        </w:rPr>
        <w:t xml:space="preserve"> an overdose is way more lethal than COVID-19.</w:t>
      </w:r>
    </w:p>
    <w:p w14:paraId="15EB9633" w14:textId="62D62CC6" w:rsidR="00684129" w:rsidRPr="00684129" w:rsidRDefault="009E63B3" w:rsidP="00684129">
      <w:pPr>
        <w:rPr>
          <w:rFonts w:ascii="Times New Roman" w:hAnsi="Times New Roman" w:cs="Times New Roman"/>
        </w:rPr>
      </w:pPr>
      <w:r>
        <w:rPr>
          <w:rFonts w:ascii="Times New Roman" w:hAnsi="Times New Roman" w:cs="Times New Roman"/>
        </w:rPr>
        <w:lastRenderedPageBreak/>
        <w:t xml:space="preserve">Interviewer: </w:t>
      </w:r>
      <w:r w:rsidR="00684129" w:rsidRPr="00684129">
        <w:rPr>
          <w:rFonts w:ascii="Times New Roman" w:hAnsi="Times New Roman" w:cs="Times New Roman"/>
        </w:rPr>
        <w:t>Do you think people were scared to help people in other ways, not necessarily an overdose, but maybe if they needed help in some other way?</w:t>
      </w:r>
    </w:p>
    <w:p w14:paraId="42B7062A" w14:textId="4E67E234"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89343E">
        <w:rPr>
          <w:rFonts w:ascii="Times New Roman" w:hAnsi="Times New Roman" w:cs="Times New Roman"/>
        </w:rPr>
        <w:t>H</w:t>
      </w:r>
      <w:r w:rsidR="00684129" w:rsidRPr="00684129">
        <w:rPr>
          <w:rFonts w:ascii="Times New Roman" w:hAnsi="Times New Roman" w:cs="Times New Roman"/>
        </w:rPr>
        <w:t>elping in what other ways, like?</w:t>
      </w:r>
    </w:p>
    <w:p w14:paraId="13BAE6F4" w14:textId="62CC6DB2"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I </w:t>
      </w:r>
      <w:r w:rsidR="0089343E">
        <w:rPr>
          <w:rFonts w:ascii="Times New Roman" w:hAnsi="Times New Roman" w:cs="Times New Roman"/>
        </w:rPr>
        <w:t>d</w:t>
      </w:r>
      <w:r w:rsidR="00684129" w:rsidRPr="00684129">
        <w:rPr>
          <w:rFonts w:ascii="Times New Roman" w:hAnsi="Times New Roman" w:cs="Times New Roman"/>
        </w:rPr>
        <w:t>on't know maybe someone fell down? And they were scared to go help them?</w:t>
      </w:r>
    </w:p>
    <w:p w14:paraId="3FCF5C14" w14:textId="5A27E722"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I actually honestly haven't seen any that</w:t>
      </w:r>
      <w:r w:rsidR="0089343E">
        <w:rPr>
          <w:rFonts w:ascii="Times New Roman" w:hAnsi="Times New Roman" w:cs="Times New Roman"/>
        </w:rPr>
        <w:t xml:space="preserve">. No, </w:t>
      </w:r>
      <w:r w:rsidR="00684129" w:rsidRPr="00684129">
        <w:rPr>
          <w:rFonts w:ascii="Times New Roman" w:hAnsi="Times New Roman" w:cs="Times New Roman"/>
        </w:rPr>
        <w:t>if somebody somebody needs help</w:t>
      </w:r>
      <w:r w:rsidR="0089343E">
        <w:rPr>
          <w:rFonts w:ascii="Times New Roman" w:hAnsi="Times New Roman" w:cs="Times New Roman"/>
        </w:rPr>
        <w:t xml:space="preserve">, </w:t>
      </w:r>
      <w:r w:rsidR="00684129" w:rsidRPr="00684129">
        <w:rPr>
          <w:rFonts w:ascii="Times New Roman" w:hAnsi="Times New Roman" w:cs="Times New Roman"/>
        </w:rPr>
        <w:t>COVID-19 to me, I don't think I've actually witnessed that where somebody has refused to help someone.</w:t>
      </w:r>
    </w:p>
    <w:p w14:paraId="10C77F3C" w14:textId="36FC1D94"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89343E">
        <w:rPr>
          <w:rFonts w:ascii="Times New Roman" w:hAnsi="Times New Roman" w:cs="Times New Roman"/>
        </w:rPr>
        <w:t>D</w:t>
      </w:r>
      <w:r w:rsidR="00684129" w:rsidRPr="00684129">
        <w:rPr>
          <w:rFonts w:ascii="Times New Roman" w:hAnsi="Times New Roman" w:cs="Times New Roman"/>
        </w:rPr>
        <w:t>id COVID-19 affect your ability to get medical care if you needed it?</w:t>
      </w:r>
    </w:p>
    <w:p w14:paraId="56348E91" w14:textId="6DA7339F"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 xml:space="preserve"> No.</w:t>
      </w:r>
    </w:p>
    <w:p w14:paraId="45E35926" w14:textId="28A3A6EF"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were you still able to go to regular your regular doctor?</w:t>
      </w:r>
    </w:p>
    <w:p w14:paraId="5856E380" w14:textId="1A118FAD"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 xml:space="preserve">Yeah, when </w:t>
      </w:r>
      <w:r w:rsidR="0089343E">
        <w:rPr>
          <w:rFonts w:ascii="Times New Roman" w:hAnsi="Times New Roman" w:cs="Times New Roman"/>
        </w:rPr>
        <w:t xml:space="preserve">I </w:t>
      </w:r>
      <w:r w:rsidR="00684129" w:rsidRPr="00684129">
        <w:rPr>
          <w:rFonts w:ascii="Times New Roman" w:hAnsi="Times New Roman" w:cs="Times New Roman"/>
        </w:rPr>
        <w:t xml:space="preserve">when </w:t>
      </w:r>
      <w:r w:rsidR="0089343E">
        <w:rPr>
          <w:rFonts w:ascii="Times New Roman" w:hAnsi="Times New Roman" w:cs="Times New Roman"/>
        </w:rPr>
        <w:t xml:space="preserve">I, </w:t>
      </w:r>
      <w:r w:rsidR="00684129" w:rsidRPr="00684129">
        <w:rPr>
          <w:rFonts w:ascii="Times New Roman" w:hAnsi="Times New Roman" w:cs="Times New Roman"/>
        </w:rPr>
        <w:t>COVID19</w:t>
      </w:r>
      <w:r w:rsidR="008C69EA">
        <w:rPr>
          <w:rFonts w:ascii="Times New Roman" w:hAnsi="Times New Roman" w:cs="Times New Roman"/>
        </w:rPr>
        <w:t>,</w:t>
      </w:r>
      <w:r w:rsidR="00684129" w:rsidRPr="00684129">
        <w:rPr>
          <w:rFonts w:ascii="Times New Roman" w:hAnsi="Times New Roman" w:cs="Times New Roman"/>
        </w:rPr>
        <w:t xml:space="preserve"> I was starting to see the </w:t>
      </w:r>
      <w:r w:rsidR="00FF01BC">
        <w:rPr>
          <w:rFonts w:ascii="Times New Roman" w:hAnsi="Times New Roman" w:cs="Times New Roman"/>
        </w:rPr>
        <w:t>[Vancouver addiction clinic]</w:t>
      </w:r>
      <w:r w:rsidR="00684129" w:rsidRPr="00684129">
        <w:rPr>
          <w:rFonts w:ascii="Times New Roman" w:hAnsi="Times New Roman" w:cs="Times New Roman"/>
        </w:rPr>
        <w:t>. So I seen the doctor up there and then COVID-19 got worse and worse and worse. And then I stopped going to see the doctor. All I had to do was call him. And so we went through probably about two months of that where I just called him and I got my prescription and that was that.</w:t>
      </w:r>
    </w:p>
    <w:p w14:paraId="44272289" w14:textId="2BA2C772"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Okay, so you didn't physically see but you're still able to get as much as the services as you need?</w:t>
      </w:r>
    </w:p>
    <w:p w14:paraId="02DA360A" w14:textId="368E6EA0"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I was still able to get my</w:t>
      </w:r>
      <w:r w:rsidR="00B651BD">
        <w:rPr>
          <w:rFonts w:ascii="Times New Roman" w:hAnsi="Times New Roman" w:cs="Times New Roman"/>
        </w:rPr>
        <w:t>,</w:t>
      </w:r>
      <w:r w:rsidR="00684129" w:rsidRPr="00684129">
        <w:rPr>
          <w:rFonts w:ascii="Times New Roman" w:hAnsi="Times New Roman" w:cs="Times New Roman"/>
        </w:rPr>
        <w:t xml:space="preserve"> my prescription just carried on and on, and everything was just fine. And COVID-19 never stopped it anyways.</w:t>
      </w:r>
    </w:p>
    <w:p w14:paraId="1CC0882B" w14:textId="7574FB8D"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Did COVID-19 make it more or less likely that you might go to the doctor? </w:t>
      </w:r>
    </w:p>
    <w:p w14:paraId="1E596A83" w14:textId="5512D0AE"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No.</w:t>
      </w:r>
    </w:p>
    <w:p w14:paraId="62C5F62A" w14:textId="7D0EA47C"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651BD">
        <w:rPr>
          <w:rFonts w:ascii="Times New Roman" w:hAnsi="Times New Roman" w:cs="Times New Roman"/>
        </w:rPr>
        <w:t>M</w:t>
      </w:r>
      <w:r w:rsidR="00684129" w:rsidRPr="00684129">
        <w:rPr>
          <w:rFonts w:ascii="Times New Roman" w:hAnsi="Times New Roman" w:cs="Times New Roman"/>
        </w:rPr>
        <w:t>ore or less likely that you would go to the emergency?</w:t>
      </w:r>
    </w:p>
    <w:p w14:paraId="420E0B29" w14:textId="1A173D58"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No.</w:t>
      </w:r>
    </w:p>
    <w:p w14:paraId="327BABE2" w14:textId="035CB5B0"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651BD">
        <w:rPr>
          <w:rFonts w:ascii="Times New Roman" w:hAnsi="Times New Roman" w:cs="Times New Roman"/>
        </w:rPr>
        <w:t>A</w:t>
      </w:r>
      <w:r w:rsidR="00684129" w:rsidRPr="00684129">
        <w:rPr>
          <w:rFonts w:ascii="Times New Roman" w:hAnsi="Times New Roman" w:cs="Times New Roman"/>
        </w:rPr>
        <w:t>nd more or less likely that you would call 911?</w:t>
      </w:r>
    </w:p>
    <w:p w14:paraId="2A082129" w14:textId="57F9EAEA" w:rsidR="00684129" w:rsidRPr="00684129" w:rsidRDefault="009E63B3" w:rsidP="00684129">
      <w:pPr>
        <w:rPr>
          <w:rFonts w:ascii="Times New Roman" w:hAnsi="Times New Roman" w:cs="Times New Roman"/>
        </w:rPr>
      </w:pPr>
      <w:r>
        <w:rPr>
          <w:rFonts w:ascii="Times New Roman" w:hAnsi="Times New Roman" w:cs="Times New Roman"/>
        </w:rPr>
        <w:t xml:space="preserve">Participant 11: </w:t>
      </w:r>
      <w:r w:rsidR="00684129" w:rsidRPr="00684129">
        <w:rPr>
          <w:rFonts w:ascii="Times New Roman" w:hAnsi="Times New Roman" w:cs="Times New Roman"/>
        </w:rPr>
        <w:t>No.</w:t>
      </w:r>
    </w:p>
    <w:p w14:paraId="62CCE99B" w14:textId="06A81DD8"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Okay, so I guess it didn't affect your decisions about when and where for health care at all?</w:t>
      </w:r>
    </w:p>
    <w:p w14:paraId="30EC56C7" w14:textId="18479731"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 no no.</w:t>
      </w:r>
    </w:p>
    <w:p w14:paraId="4CA767E7" w14:textId="656659DC"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651BD">
        <w:rPr>
          <w:rFonts w:ascii="Times New Roman" w:hAnsi="Times New Roman" w:cs="Times New Roman"/>
        </w:rPr>
        <w:t>D</w:t>
      </w:r>
      <w:r w:rsidR="00684129" w:rsidRPr="00684129">
        <w:rPr>
          <w:rFonts w:ascii="Times New Roman" w:hAnsi="Times New Roman" w:cs="Times New Roman"/>
        </w:rPr>
        <w:t xml:space="preserve">id COVID-19 affect your ability to get social support services you may have needed? </w:t>
      </w:r>
    </w:p>
    <w:p w14:paraId="3EED594F" w14:textId="33E225CF"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 xml:space="preserve">Nope. </w:t>
      </w:r>
    </w:p>
    <w:p w14:paraId="79E08BB9" w14:textId="77DF6F70"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the question is, did you need a shelter during COVID-19? I'm gonna say no, because you said you've been in here for over a year</w:t>
      </w:r>
      <w:r w:rsidR="00B651BD">
        <w:rPr>
          <w:rFonts w:ascii="Times New Roman" w:hAnsi="Times New Roman" w:cs="Times New Roman"/>
        </w:rPr>
        <w:t>?</w:t>
      </w:r>
    </w:p>
    <w:p w14:paraId="4A5E10C2" w14:textId="480CFA7B"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Yup. I've b</w:t>
      </w:r>
      <w:r w:rsidR="006C3A82">
        <w:rPr>
          <w:rFonts w:ascii="Times New Roman" w:hAnsi="Times New Roman" w:cs="Times New Roman"/>
        </w:rPr>
        <w:t>e</w:t>
      </w:r>
      <w:r w:rsidRPr="00684129">
        <w:rPr>
          <w:rFonts w:ascii="Times New Roman" w:hAnsi="Times New Roman" w:cs="Times New Roman"/>
        </w:rPr>
        <w:t>en here.</w:t>
      </w:r>
    </w:p>
    <w:p w14:paraId="119FF6B0" w14:textId="5F14A908"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did COVID affect your use of drugs? So you said you've been on Suboxone daily since-</w:t>
      </w:r>
    </w:p>
    <w:p w14:paraId="0DBC7E0A" w14:textId="51C30D5A"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Since Christmas. So COVID was at Christmas</w:t>
      </w:r>
      <w:r w:rsidR="00B651BD">
        <w:rPr>
          <w:rFonts w:ascii="Times New Roman" w:hAnsi="Times New Roman" w:cs="Times New Roman"/>
        </w:rPr>
        <w:t>,</w:t>
      </w:r>
      <w:r w:rsidRPr="00684129">
        <w:rPr>
          <w:rFonts w:ascii="Times New Roman" w:hAnsi="Times New Roman" w:cs="Times New Roman"/>
        </w:rPr>
        <w:t xml:space="preserve"> wasn't it?</w:t>
      </w:r>
    </w:p>
    <w:p w14:paraId="0563A97F" w14:textId="0B82AE26"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So have you not used </w:t>
      </w:r>
      <w:r w:rsidR="00B651BD">
        <w:rPr>
          <w:rFonts w:ascii="Times New Roman" w:hAnsi="Times New Roman" w:cs="Times New Roman"/>
        </w:rPr>
        <w:t>s</w:t>
      </w:r>
      <w:r w:rsidR="00684129" w:rsidRPr="00684129">
        <w:rPr>
          <w:rFonts w:ascii="Times New Roman" w:hAnsi="Times New Roman" w:cs="Times New Roman"/>
        </w:rPr>
        <w:t>ince</w:t>
      </w:r>
      <w:r w:rsidR="00D82EFB">
        <w:rPr>
          <w:rFonts w:ascii="Times New Roman" w:hAnsi="Times New Roman" w:cs="Times New Roman"/>
        </w:rPr>
        <w:t xml:space="preserve">, </w:t>
      </w:r>
      <w:r w:rsidR="00684129" w:rsidRPr="00684129">
        <w:rPr>
          <w:rFonts w:ascii="Times New Roman" w:hAnsi="Times New Roman" w:cs="Times New Roman"/>
        </w:rPr>
        <w:t>since Christmas?</w:t>
      </w:r>
    </w:p>
    <w:p w14:paraId="0F479817" w14:textId="160100E1" w:rsidR="00684129" w:rsidRPr="00684129" w:rsidRDefault="00684129" w:rsidP="00684129">
      <w:pPr>
        <w:rPr>
          <w:rFonts w:ascii="Times New Roman" w:hAnsi="Times New Roman" w:cs="Times New Roman"/>
        </w:rPr>
      </w:pPr>
      <w:r>
        <w:rPr>
          <w:rFonts w:ascii="Times New Roman" w:hAnsi="Times New Roman" w:cs="Times New Roman"/>
        </w:rPr>
        <w:lastRenderedPageBreak/>
        <w:t xml:space="preserve">Participant 11: </w:t>
      </w:r>
      <w:r w:rsidRPr="00684129">
        <w:rPr>
          <w:rFonts w:ascii="Times New Roman" w:hAnsi="Times New Roman" w:cs="Times New Roman"/>
        </w:rPr>
        <w:t>I used probably twice since Christmas, just a small amount, but I have used.</w:t>
      </w:r>
    </w:p>
    <w:p w14:paraId="149637C3" w14:textId="2CBFEA75"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651BD">
        <w:rPr>
          <w:rFonts w:ascii="Times New Roman" w:hAnsi="Times New Roman" w:cs="Times New Roman"/>
        </w:rPr>
        <w:t>A</w:t>
      </w:r>
      <w:r w:rsidR="00684129" w:rsidRPr="00684129">
        <w:rPr>
          <w:rFonts w:ascii="Times New Roman" w:hAnsi="Times New Roman" w:cs="Times New Roman"/>
        </w:rPr>
        <w:t xml:space="preserve">nd do you think COVID-19 was the reason for it? </w:t>
      </w:r>
    </w:p>
    <w:p w14:paraId="297EC7A0" w14:textId="49290914"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 xml:space="preserve">No. </w:t>
      </w:r>
    </w:p>
    <w:p w14:paraId="4661EE9C" w14:textId="7DCDAF3B"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So COVID-19 didn't make you more or less likely to use drugs?</w:t>
      </w:r>
    </w:p>
    <w:p w14:paraId="033F5732" w14:textId="7CC203D7"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w:t>
      </w:r>
    </w:p>
    <w:p w14:paraId="4B16F9A2" w14:textId="647F0927"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 xml:space="preserve">We can skip all these questions then. And have you been to an emergency department during COVID? </w:t>
      </w:r>
    </w:p>
    <w:p w14:paraId="47ABD90C" w14:textId="6C79DBBB"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pe.</w:t>
      </w:r>
    </w:p>
    <w:p w14:paraId="206FEDCD" w14:textId="107353D5"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have you interacted with the overdose outreach team or another outreach team during COVID?</w:t>
      </w:r>
    </w:p>
    <w:p w14:paraId="6E6F8C17" w14:textId="557298BB"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Yeah, yeah.</w:t>
      </w:r>
    </w:p>
    <w:p w14:paraId="18C0FD42" w14:textId="4CF2F03E"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Did you experience any change in the way you were treated? Or maybe the services you're able to be provided?</w:t>
      </w:r>
    </w:p>
    <w:p w14:paraId="2C9DA32E" w14:textId="6DC03249"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 other than people show up with masks on their faces</w:t>
      </w:r>
      <w:r w:rsidR="00B651BD">
        <w:rPr>
          <w:rFonts w:ascii="Times New Roman" w:hAnsi="Times New Roman" w:cs="Times New Roman"/>
        </w:rPr>
        <w:t xml:space="preserve"> [laughs].</w:t>
      </w:r>
      <w:r w:rsidRPr="00684129">
        <w:rPr>
          <w:rFonts w:ascii="Times New Roman" w:hAnsi="Times New Roman" w:cs="Times New Roman"/>
        </w:rPr>
        <w:t xml:space="preserve"> They're hard to recognize. I can may</w:t>
      </w:r>
      <w:r w:rsidR="00B651BD">
        <w:rPr>
          <w:rFonts w:ascii="Times New Roman" w:hAnsi="Times New Roman" w:cs="Times New Roman"/>
        </w:rPr>
        <w:t>be</w:t>
      </w:r>
      <w:r w:rsidRPr="00684129">
        <w:rPr>
          <w:rFonts w:ascii="Times New Roman" w:hAnsi="Times New Roman" w:cs="Times New Roman"/>
        </w:rPr>
        <w:t xml:space="preserve"> recognize a bit of the voice but other than that, the face I can't recognize.</w:t>
      </w:r>
    </w:p>
    <w:p w14:paraId="40EC2283" w14:textId="4D8F1B7F"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And so I know you said you've been on Suboxone, but did anyone reach out to you during COVID about getting prescribed a supply of safe opioids?</w:t>
      </w:r>
    </w:p>
    <w:p w14:paraId="632A3DDF" w14:textId="01561095"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Say that again</w:t>
      </w:r>
      <w:r w:rsidR="00B651BD">
        <w:rPr>
          <w:rFonts w:ascii="Times New Roman" w:hAnsi="Times New Roman" w:cs="Times New Roman"/>
        </w:rPr>
        <w:t>.</w:t>
      </w:r>
    </w:p>
    <w:p w14:paraId="3CD253FA" w14:textId="063A07E3"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651BD">
        <w:rPr>
          <w:rFonts w:ascii="Times New Roman" w:hAnsi="Times New Roman" w:cs="Times New Roman"/>
        </w:rPr>
        <w:t>D</w:t>
      </w:r>
      <w:r w:rsidR="00684129" w:rsidRPr="00684129">
        <w:rPr>
          <w:rFonts w:ascii="Times New Roman" w:hAnsi="Times New Roman" w:cs="Times New Roman"/>
        </w:rPr>
        <w:t xml:space="preserve">id anyone reach out to you during COVID-19 about getting prescribed a supply of safe opiates? </w:t>
      </w:r>
    </w:p>
    <w:p w14:paraId="44CD1148" w14:textId="262E0374"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 Is</w:t>
      </w:r>
      <w:r w:rsidR="00B651BD">
        <w:rPr>
          <w:rFonts w:ascii="Times New Roman" w:hAnsi="Times New Roman" w:cs="Times New Roman"/>
        </w:rPr>
        <w:t>,</w:t>
      </w:r>
      <w:r w:rsidRPr="00684129">
        <w:rPr>
          <w:rFonts w:ascii="Times New Roman" w:hAnsi="Times New Roman" w:cs="Times New Roman"/>
        </w:rPr>
        <w:t xml:space="preserve"> </w:t>
      </w:r>
      <w:r w:rsidR="00B651BD">
        <w:rPr>
          <w:rFonts w:ascii="Times New Roman" w:hAnsi="Times New Roman" w:cs="Times New Roman"/>
        </w:rPr>
        <w:t>i</w:t>
      </w:r>
      <w:r w:rsidRPr="00684129">
        <w:rPr>
          <w:rFonts w:ascii="Times New Roman" w:hAnsi="Times New Roman" w:cs="Times New Roman"/>
        </w:rPr>
        <w:t>s there such a thing getting supply of safe opiates like what?</w:t>
      </w:r>
    </w:p>
    <w:p w14:paraId="72533D11" w14:textId="05083407"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684129" w:rsidRPr="00684129">
        <w:rPr>
          <w:rFonts w:ascii="Times New Roman" w:hAnsi="Times New Roman" w:cs="Times New Roman"/>
        </w:rPr>
        <w:t>I think they came out with a supply of like of safe opioids in the terms of manufactured and I think they came up with this the supply-</w:t>
      </w:r>
    </w:p>
    <w:p w14:paraId="711FC6D7" w14:textId="417599A3" w:rsidR="00684129" w:rsidRP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 one has ever contacted me about that</w:t>
      </w:r>
      <w:r w:rsidR="00BE79A3">
        <w:rPr>
          <w:rFonts w:ascii="Times New Roman" w:hAnsi="Times New Roman" w:cs="Times New Roman"/>
        </w:rPr>
        <w:t>,</w:t>
      </w:r>
      <w:r w:rsidRPr="00684129">
        <w:rPr>
          <w:rFonts w:ascii="Times New Roman" w:hAnsi="Times New Roman" w:cs="Times New Roman"/>
        </w:rPr>
        <w:t xml:space="preserve"> but I heard about it. Yeah, like I know, I remember the name of it, but I didn't know what you were talking about.</w:t>
      </w:r>
    </w:p>
    <w:p w14:paraId="12A7D3E7" w14:textId="5F1A4EFF" w:rsidR="00684129" w:rsidRPr="00684129" w:rsidRDefault="009E63B3" w:rsidP="00684129">
      <w:pPr>
        <w:rPr>
          <w:rFonts w:ascii="Times New Roman" w:hAnsi="Times New Roman" w:cs="Times New Roman"/>
        </w:rPr>
      </w:pPr>
      <w:r>
        <w:rPr>
          <w:rFonts w:ascii="Times New Roman" w:hAnsi="Times New Roman" w:cs="Times New Roman"/>
        </w:rPr>
        <w:t xml:space="preserve">Interviewer: </w:t>
      </w:r>
      <w:r w:rsidR="00BE79A3">
        <w:rPr>
          <w:rFonts w:ascii="Times New Roman" w:hAnsi="Times New Roman" w:cs="Times New Roman"/>
        </w:rPr>
        <w:t>B</w:t>
      </w:r>
      <w:r w:rsidR="00684129" w:rsidRPr="00684129">
        <w:rPr>
          <w:rFonts w:ascii="Times New Roman" w:hAnsi="Times New Roman" w:cs="Times New Roman"/>
        </w:rPr>
        <w:t>ut no one contacted you during COVID?</w:t>
      </w:r>
    </w:p>
    <w:p w14:paraId="2C17ABCD" w14:textId="5810564A" w:rsidR="00684129" w:rsidRDefault="00684129" w:rsidP="00684129">
      <w:pPr>
        <w:rPr>
          <w:rFonts w:ascii="Times New Roman" w:hAnsi="Times New Roman" w:cs="Times New Roman"/>
        </w:rPr>
      </w:pPr>
      <w:r>
        <w:rPr>
          <w:rFonts w:ascii="Times New Roman" w:hAnsi="Times New Roman" w:cs="Times New Roman"/>
        </w:rPr>
        <w:t xml:space="preserve">Participant 11: </w:t>
      </w:r>
      <w:r w:rsidRPr="00684129">
        <w:rPr>
          <w:rFonts w:ascii="Times New Roman" w:hAnsi="Times New Roman" w:cs="Times New Roman"/>
        </w:rPr>
        <w:t>Nope, no no.</w:t>
      </w:r>
    </w:p>
    <w:p w14:paraId="05CB3638" w14:textId="5FEBB3F2" w:rsidR="009E63B3" w:rsidRDefault="009E63B3" w:rsidP="00684129">
      <w:pPr>
        <w:rPr>
          <w:rFonts w:ascii="Times New Roman" w:hAnsi="Times New Roman" w:cs="Times New Roman"/>
        </w:rPr>
      </w:pPr>
    </w:p>
    <w:p w14:paraId="70632E31" w14:textId="25349BF8" w:rsidR="009E63B3" w:rsidRDefault="009E63B3" w:rsidP="00684129">
      <w:pPr>
        <w:rPr>
          <w:rFonts w:ascii="Times New Roman" w:hAnsi="Times New Roman" w:cs="Times New Roman"/>
        </w:rPr>
      </w:pPr>
      <w:r>
        <w:rPr>
          <w:rFonts w:ascii="Times New Roman" w:hAnsi="Times New Roman" w:cs="Times New Roman"/>
          <w:b/>
          <w:bCs/>
          <w:i/>
          <w:iCs/>
          <w:u w:val="single"/>
        </w:rPr>
        <w:t>Participant 12</w:t>
      </w:r>
    </w:p>
    <w:p w14:paraId="24AA8007" w14:textId="32AE1570" w:rsidR="009E63B3" w:rsidRPr="009E63B3" w:rsidRDefault="009E63B3" w:rsidP="009E63B3">
      <w:pPr>
        <w:rPr>
          <w:rFonts w:ascii="Times New Roman" w:hAnsi="Times New Roman" w:cs="Times New Roman"/>
        </w:rPr>
      </w:pPr>
      <w:r>
        <w:rPr>
          <w:rFonts w:ascii="Times New Roman" w:hAnsi="Times New Roman" w:cs="Times New Roman"/>
        </w:rPr>
        <w:t>Interviewer: S</w:t>
      </w:r>
      <w:r w:rsidRPr="009E63B3">
        <w:rPr>
          <w:rFonts w:ascii="Times New Roman" w:hAnsi="Times New Roman" w:cs="Times New Roman"/>
        </w:rPr>
        <w:t>o to start with what's your understanding of COVID-19?</w:t>
      </w:r>
    </w:p>
    <w:p w14:paraId="140DFACE" w14:textId="761BABB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Um it is a kind of like a SARS.</w:t>
      </w:r>
      <w:r w:rsidR="00BE79A3">
        <w:rPr>
          <w:rFonts w:ascii="Times New Roman" w:hAnsi="Times New Roman" w:cs="Times New Roman"/>
        </w:rPr>
        <w:t xml:space="preserve"> I</w:t>
      </w:r>
      <w:r w:rsidRPr="009E63B3">
        <w:rPr>
          <w:rFonts w:ascii="Times New Roman" w:hAnsi="Times New Roman" w:cs="Times New Roman"/>
        </w:rPr>
        <w:t xml:space="preserve">t's </w:t>
      </w:r>
      <w:r w:rsidR="00BE79A3">
        <w:rPr>
          <w:rFonts w:ascii="Times New Roman" w:hAnsi="Times New Roman" w:cs="Times New Roman"/>
        </w:rPr>
        <w:t>l</w:t>
      </w:r>
      <w:r w:rsidRPr="009E63B3">
        <w:rPr>
          <w:rFonts w:ascii="Times New Roman" w:hAnsi="Times New Roman" w:cs="Times New Roman"/>
        </w:rPr>
        <w:t>ike SARS I think, it's it's got a high, like, contagious, like passing it rate</w:t>
      </w:r>
      <w:r w:rsidR="00BE79A3">
        <w:rPr>
          <w:rFonts w:ascii="Times New Roman" w:hAnsi="Times New Roman" w:cs="Times New Roman"/>
        </w:rPr>
        <w:t>,</w:t>
      </w:r>
      <w:r w:rsidRPr="009E63B3">
        <w:rPr>
          <w:rFonts w:ascii="Times New Roman" w:hAnsi="Times New Roman" w:cs="Times New Roman"/>
        </w:rPr>
        <w:t xml:space="preserve"> like very high</w:t>
      </w:r>
      <w:r w:rsidR="00BE79A3">
        <w:rPr>
          <w:rFonts w:ascii="Times New Roman" w:hAnsi="Times New Roman" w:cs="Times New Roman"/>
        </w:rPr>
        <w:t>,</w:t>
      </w:r>
      <w:r w:rsidRPr="009E63B3">
        <w:rPr>
          <w:rFonts w:ascii="Times New Roman" w:hAnsi="Times New Roman" w:cs="Times New Roman"/>
        </w:rPr>
        <w:t xml:space="preserve"> but a low, like whatever you call it, mortality rate, right. So it's easy to pass and and infect it but you</w:t>
      </w:r>
      <w:r w:rsidR="00177607">
        <w:rPr>
          <w:rFonts w:ascii="Times New Roman" w:hAnsi="Times New Roman" w:cs="Times New Roman"/>
        </w:rPr>
        <w:t xml:space="preserve">, </w:t>
      </w:r>
      <w:r w:rsidRPr="009E63B3">
        <w:rPr>
          <w:rFonts w:ascii="Times New Roman" w:hAnsi="Times New Roman" w:cs="Times New Roman"/>
        </w:rPr>
        <w:t>a lot of people wouldn't really</w:t>
      </w:r>
      <w:r w:rsidR="00177607">
        <w:rPr>
          <w:rFonts w:ascii="Times New Roman" w:hAnsi="Times New Roman" w:cs="Times New Roman"/>
        </w:rPr>
        <w:t xml:space="preserve">, </w:t>
      </w:r>
      <w:r w:rsidRPr="009E63B3">
        <w:rPr>
          <w:rFonts w:ascii="Times New Roman" w:hAnsi="Times New Roman" w:cs="Times New Roman"/>
        </w:rPr>
        <w:t>if you have it and your immune systems okay</w:t>
      </w:r>
      <w:r w:rsidR="00177607">
        <w:rPr>
          <w:rFonts w:ascii="Times New Roman" w:hAnsi="Times New Roman" w:cs="Times New Roman"/>
        </w:rPr>
        <w:t>, n</w:t>
      </w:r>
      <w:r w:rsidRPr="009E63B3">
        <w:rPr>
          <w:rFonts w:ascii="Times New Roman" w:hAnsi="Times New Roman" w:cs="Times New Roman"/>
        </w:rPr>
        <w:t>otice it. I don't know</w:t>
      </w:r>
      <w:r w:rsidR="00177607">
        <w:rPr>
          <w:rFonts w:ascii="Times New Roman" w:hAnsi="Times New Roman" w:cs="Times New Roman"/>
        </w:rPr>
        <w:t>,</w:t>
      </w:r>
      <w:r w:rsidRPr="009E63B3">
        <w:rPr>
          <w:rFonts w:ascii="Times New Roman" w:hAnsi="Times New Roman" w:cs="Times New Roman"/>
        </w:rPr>
        <w:t xml:space="preserve"> I have no idea because I don't know if like anybody I know has had it right. </w:t>
      </w:r>
      <w:r w:rsidRPr="009E63B3">
        <w:rPr>
          <w:rFonts w:ascii="Times New Roman" w:hAnsi="Times New Roman" w:cs="Times New Roman"/>
        </w:rPr>
        <w:lastRenderedPageBreak/>
        <w:t>What I do know is that like, one thing is like if you have respiratory issues that you will be more susceptible to like it being worse for you, right? I watched actually a thing on it and I know everything about it but it was like in such a doctor like</w:t>
      </w:r>
      <w:r w:rsidR="00037A7C">
        <w:rPr>
          <w:rFonts w:ascii="Times New Roman" w:hAnsi="Times New Roman" w:cs="Times New Roman"/>
        </w:rPr>
        <w:t xml:space="preserve">, </w:t>
      </w:r>
      <w:r w:rsidRPr="009E63B3">
        <w:rPr>
          <w:rFonts w:ascii="Times New Roman" w:hAnsi="Times New Roman" w:cs="Times New Roman"/>
        </w:rPr>
        <w:t>I couldn't</w:t>
      </w:r>
      <w:r w:rsidR="00037A7C">
        <w:rPr>
          <w:rFonts w:ascii="Times New Roman" w:hAnsi="Times New Roman" w:cs="Times New Roman"/>
        </w:rPr>
        <w:t xml:space="preserve">, </w:t>
      </w:r>
      <w:r w:rsidRPr="009E63B3">
        <w:rPr>
          <w:rFonts w:ascii="Times New Roman" w:hAnsi="Times New Roman" w:cs="Times New Roman"/>
        </w:rPr>
        <w:t>I don't know what the heck</w:t>
      </w:r>
      <w:r w:rsidR="00037A7C">
        <w:rPr>
          <w:rFonts w:ascii="Times New Roman" w:hAnsi="Times New Roman" w:cs="Times New Roman"/>
        </w:rPr>
        <w:t>.</w:t>
      </w:r>
    </w:p>
    <w:p w14:paraId="00B79FBA" w14:textId="5A31CD10"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It was too technical? </w:t>
      </w:r>
    </w:p>
    <w:p w14:paraId="26380E56" w14:textId="0E1E756F"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way too for me like, you know, I could I</w:t>
      </w:r>
      <w:r w:rsidR="00037A7C">
        <w:rPr>
          <w:rFonts w:ascii="Times New Roman" w:hAnsi="Times New Roman" w:cs="Times New Roman"/>
        </w:rPr>
        <w:t xml:space="preserve">, </w:t>
      </w:r>
      <w:r w:rsidRPr="009E63B3">
        <w:rPr>
          <w:rFonts w:ascii="Times New Roman" w:hAnsi="Times New Roman" w:cs="Times New Roman"/>
        </w:rPr>
        <w:t>yeah there's terms like are coming right out of the medical dictionary like I don't know but I mean, I have a pretty good understanding of it.</w:t>
      </w:r>
    </w:p>
    <w:p w14:paraId="5D0C19B6" w14:textId="632285D3"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And what have you learned about how to stay safe? </w:t>
      </w:r>
    </w:p>
    <w:p w14:paraId="18E5CEFF" w14:textId="457FB44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037A7C">
        <w:rPr>
          <w:rFonts w:ascii="Times New Roman" w:hAnsi="Times New Roman" w:cs="Times New Roman"/>
        </w:rPr>
        <w:t>W</w:t>
      </w:r>
      <w:r w:rsidRPr="009E63B3">
        <w:rPr>
          <w:rFonts w:ascii="Times New Roman" w:hAnsi="Times New Roman" w:cs="Times New Roman"/>
        </w:rPr>
        <w:t>ell. I have</w:t>
      </w:r>
      <w:r w:rsidR="00037A7C">
        <w:rPr>
          <w:rFonts w:ascii="Times New Roman" w:hAnsi="Times New Roman" w:cs="Times New Roman"/>
        </w:rPr>
        <w:t>,</w:t>
      </w:r>
      <w:r w:rsidRPr="009E63B3">
        <w:rPr>
          <w:rFonts w:ascii="Times New Roman" w:hAnsi="Times New Roman" w:cs="Times New Roman"/>
        </w:rPr>
        <w:t xml:space="preserve"> well, there's all sorts of different things that people think is what you need to do. I know that it is from like the droplets out of your mouth. So the sanitizer is a big thing for things that you touch, covering your mouth when you cough</w:t>
      </w:r>
      <w:r w:rsidR="00616303">
        <w:rPr>
          <w:rFonts w:ascii="Times New Roman" w:hAnsi="Times New Roman" w:cs="Times New Roman"/>
        </w:rPr>
        <w:t>,</w:t>
      </w:r>
      <w:r w:rsidRPr="009E63B3">
        <w:rPr>
          <w:rFonts w:ascii="Times New Roman" w:hAnsi="Times New Roman" w:cs="Times New Roman"/>
        </w:rPr>
        <w:t xml:space="preserve"> washing your hands is important. </w:t>
      </w:r>
      <w:r w:rsidR="00616303">
        <w:rPr>
          <w:rFonts w:ascii="Times New Roman" w:hAnsi="Times New Roman" w:cs="Times New Roman"/>
        </w:rPr>
        <w:t>L</w:t>
      </w:r>
      <w:r w:rsidRPr="009E63B3">
        <w:rPr>
          <w:rFonts w:ascii="Times New Roman" w:hAnsi="Times New Roman" w:cs="Times New Roman"/>
        </w:rPr>
        <w:t>ike yeah, that's basically the best thing to do is washing your hands. I think that like the not being able to go anywhere, is great, but I don't know if that is still a thing. if we are able to leave the country or not.</w:t>
      </w:r>
    </w:p>
    <w:p w14:paraId="144BE75C" w14:textId="71343844"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I think we can travel within Canada. But I think the border is still closed.</w:t>
      </w:r>
    </w:p>
    <w:p w14:paraId="31959AB5" w14:textId="0A18D3FA"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 think it's like that's the best thing because like honestly, it's like it's like they said there's going to be second waves and third waves because they have n</w:t>
      </w:r>
      <w:r w:rsidR="009A3B62">
        <w:rPr>
          <w:rFonts w:ascii="Times New Roman" w:hAnsi="Times New Roman" w:cs="Times New Roman"/>
        </w:rPr>
        <w:t xml:space="preserve">o, </w:t>
      </w:r>
      <w:r w:rsidRPr="009E63B3">
        <w:rPr>
          <w:rFonts w:ascii="Times New Roman" w:hAnsi="Times New Roman" w:cs="Times New Roman"/>
        </w:rPr>
        <w:t>they have like an idea of what you can do like rheumatoid arthritis like medication I think might help it or something because it's makes your immune system</w:t>
      </w:r>
      <w:r w:rsidR="009A3B62">
        <w:rPr>
          <w:rFonts w:ascii="Times New Roman" w:hAnsi="Times New Roman" w:cs="Times New Roman"/>
        </w:rPr>
        <w:t xml:space="preserve">, </w:t>
      </w:r>
      <w:r w:rsidRPr="009E63B3">
        <w:rPr>
          <w:rFonts w:ascii="Times New Roman" w:hAnsi="Times New Roman" w:cs="Times New Roman"/>
        </w:rPr>
        <w:t>I don't know what it is, but they don't really have like a cure for it.</w:t>
      </w:r>
    </w:p>
    <w:p w14:paraId="304AC76A" w14:textId="1D8CF9E1"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9A3B62">
        <w:rPr>
          <w:rFonts w:ascii="Times New Roman" w:hAnsi="Times New Roman" w:cs="Times New Roman"/>
        </w:rPr>
        <w:t>D</w:t>
      </w:r>
      <w:r w:rsidRPr="009E63B3">
        <w:rPr>
          <w:rFonts w:ascii="Times New Roman" w:hAnsi="Times New Roman" w:cs="Times New Roman"/>
        </w:rPr>
        <w:t>o you remember how you first learned about COVID-19?</w:t>
      </w:r>
    </w:p>
    <w:p w14:paraId="179EA2B8" w14:textId="0CC065DB"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 was in the hospital actually, January for my like, it was the time I was</w:t>
      </w:r>
      <w:r w:rsidR="009A3B62">
        <w:rPr>
          <w:rFonts w:ascii="Times New Roman" w:hAnsi="Times New Roman" w:cs="Times New Roman"/>
        </w:rPr>
        <w:t>,</w:t>
      </w:r>
      <w:r w:rsidRPr="009E63B3">
        <w:rPr>
          <w:rFonts w:ascii="Times New Roman" w:hAnsi="Times New Roman" w:cs="Times New Roman"/>
        </w:rPr>
        <w:t xml:space="preserve"> the survey time. It was like the middle of the night at this point though, </w:t>
      </w:r>
      <w:r w:rsidR="00271665">
        <w:rPr>
          <w:rFonts w:ascii="Times New Roman" w:hAnsi="Times New Roman" w:cs="Times New Roman"/>
        </w:rPr>
        <w:t>a</w:t>
      </w:r>
      <w:r w:rsidRPr="009E63B3">
        <w:rPr>
          <w:rFonts w:ascii="Times New Roman" w:hAnsi="Times New Roman" w:cs="Times New Roman"/>
        </w:rPr>
        <w:t xml:space="preserve">nd I saw that there was on the news in the hospital </w:t>
      </w:r>
      <w:r w:rsidR="00271665">
        <w:rPr>
          <w:rFonts w:ascii="Times New Roman" w:hAnsi="Times New Roman" w:cs="Times New Roman"/>
        </w:rPr>
        <w:t>t</w:t>
      </w:r>
      <w:r w:rsidRPr="009E63B3">
        <w:rPr>
          <w:rFonts w:ascii="Times New Roman" w:hAnsi="Times New Roman" w:cs="Times New Roman"/>
        </w:rPr>
        <w:t xml:space="preserve">here's like first outbreak of this new thing in Wuhan and yeah it was pretty scary, like, it was coming up to be Chinese New year and yeah, that was the first time I heard about </w:t>
      </w:r>
      <w:r w:rsidR="00044557">
        <w:rPr>
          <w:rFonts w:ascii="Times New Roman" w:hAnsi="Times New Roman" w:cs="Times New Roman"/>
        </w:rPr>
        <w:t>i</w:t>
      </w:r>
      <w:r w:rsidRPr="009E63B3">
        <w:rPr>
          <w:rFonts w:ascii="Times New Roman" w:hAnsi="Times New Roman" w:cs="Times New Roman"/>
        </w:rPr>
        <w:t xml:space="preserve">t or like learned about it. It was like beginning in January and then and then in like February at the end of February, everything </w:t>
      </w:r>
      <w:r w:rsidR="007530EC">
        <w:rPr>
          <w:rFonts w:ascii="Times New Roman" w:hAnsi="Times New Roman" w:cs="Times New Roman"/>
        </w:rPr>
        <w:t>s</w:t>
      </w:r>
      <w:r w:rsidRPr="009E63B3">
        <w:rPr>
          <w:rFonts w:ascii="Times New Roman" w:hAnsi="Times New Roman" w:cs="Times New Roman"/>
        </w:rPr>
        <w:t xml:space="preserve">tarted to get really, really scary. Like really quick. </w:t>
      </w:r>
    </w:p>
    <w:p w14:paraId="4070F60F" w14:textId="167221C2"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Can you tell us what it's been like for you during </w:t>
      </w:r>
      <w:r w:rsidR="006728A1" w:rsidRPr="009E63B3">
        <w:rPr>
          <w:rFonts w:ascii="Times New Roman" w:hAnsi="Times New Roman" w:cs="Times New Roman"/>
        </w:rPr>
        <w:t>COVID</w:t>
      </w:r>
      <w:r w:rsidRPr="009E63B3">
        <w:rPr>
          <w:rFonts w:ascii="Times New Roman" w:hAnsi="Times New Roman" w:cs="Times New Roman"/>
        </w:rPr>
        <w:t>?</w:t>
      </w:r>
    </w:p>
    <w:p w14:paraId="5EA96CEA" w14:textId="5E061F80"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Oh, it has been interesting. I think there was like, I don't know, it was like we went from one way to the to the next like, I don't know, it's I think</w:t>
      </w:r>
      <w:r w:rsidR="00660A1B">
        <w:rPr>
          <w:rFonts w:ascii="Times New Roman" w:hAnsi="Times New Roman" w:cs="Times New Roman"/>
        </w:rPr>
        <w:t xml:space="preserve">, </w:t>
      </w:r>
      <w:r w:rsidRPr="009E63B3">
        <w:rPr>
          <w:rFonts w:ascii="Times New Roman" w:hAnsi="Times New Roman" w:cs="Times New Roman"/>
        </w:rPr>
        <w:t xml:space="preserve">it's just like a almost a little bit too much of a scare tactic. But at the same time, it is very real. Like I know it's real. It's not, </w:t>
      </w:r>
      <w:r w:rsidR="00660A1B">
        <w:rPr>
          <w:rFonts w:ascii="Times New Roman" w:hAnsi="Times New Roman" w:cs="Times New Roman"/>
        </w:rPr>
        <w:t>i</w:t>
      </w:r>
      <w:r w:rsidRPr="009E63B3">
        <w:rPr>
          <w:rFonts w:ascii="Times New Roman" w:hAnsi="Times New Roman" w:cs="Times New Roman"/>
        </w:rPr>
        <w:t>t's not like it's not a real thing. But I don't know</w:t>
      </w:r>
      <w:r w:rsidR="00660A1B">
        <w:rPr>
          <w:rFonts w:ascii="Times New Roman" w:hAnsi="Times New Roman" w:cs="Times New Roman"/>
        </w:rPr>
        <w:t>,</w:t>
      </w:r>
      <w:r w:rsidRPr="009E63B3">
        <w:rPr>
          <w:rFonts w:ascii="Times New Roman" w:hAnsi="Times New Roman" w:cs="Times New Roman"/>
        </w:rPr>
        <w:t xml:space="preserve"> then there's conspiracy theories on it. And there's all sorts of things but I know that during the pandemic, when everything was shut down, that was a terrible</w:t>
      </w:r>
      <w:r w:rsidR="005D5FE2">
        <w:rPr>
          <w:rFonts w:ascii="Times New Roman" w:hAnsi="Times New Roman" w:cs="Times New Roman"/>
        </w:rPr>
        <w:t>. T</w:t>
      </w:r>
      <w:r w:rsidRPr="009E63B3">
        <w:rPr>
          <w:rFonts w:ascii="Times New Roman" w:hAnsi="Times New Roman" w:cs="Times New Roman"/>
        </w:rPr>
        <w:t xml:space="preserve">hat was terrifying. That scared me to see your whole entire city just like go dark. I was alone at the time, my boyfriend was in jail. So like, it was really scary. I would not want to </w:t>
      </w:r>
      <w:r w:rsidR="006728A1" w:rsidRPr="009E63B3">
        <w:rPr>
          <w:rFonts w:ascii="Times New Roman" w:hAnsi="Times New Roman" w:cs="Times New Roman"/>
        </w:rPr>
        <w:t>experience</w:t>
      </w:r>
      <w:r w:rsidRPr="009E63B3">
        <w:rPr>
          <w:rFonts w:ascii="Times New Roman" w:hAnsi="Times New Roman" w:cs="Times New Roman"/>
        </w:rPr>
        <w:t xml:space="preserve"> that again. </w:t>
      </w:r>
    </w:p>
    <w:p w14:paraId="474C0DE5" w14:textId="3CDD5A0D"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Did you get sick? </w:t>
      </w:r>
    </w:p>
    <w:p w14:paraId="35FB5C4E" w14:textId="7C6EAB6D"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 I</w:t>
      </w:r>
      <w:r w:rsidR="00660A1B">
        <w:rPr>
          <w:rFonts w:ascii="Times New Roman" w:hAnsi="Times New Roman" w:cs="Times New Roman"/>
        </w:rPr>
        <w:t>,</w:t>
      </w:r>
      <w:r w:rsidRPr="009E63B3">
        <w:rPr>
          <w:rFonts w:ascii="Times New Roman" w:hAnsi="Times New Roman" w:cs="Times New Roman"/>
        </w:rPr>
        <w:t xml:space="preserve"> not </w:t>
      </w:r>
      <w:r w:rsidR="00660A1B">
        <w:rPr>
          <w:rFonts w:ascii="Times New Roman" w:hAnsi="Times New Roman" w:cs="Times New Roman"/>
        </w:rPr>
        <w:t>l</w:t>
      </w:r>
      <w:r w:rsidRPr="009E63B3">
        <w:rPr>
          <w:rFonts w:ascii="Times New Roman" w:hAnsi="Times New Roman" w:cs="Times New Roman"/>
        </w:rPr>
        <w:t>ike I could tell. But I think I would know if I did because I have, like, respiratory issues when I have like a panic attack I can't</w:t>
      </w:r>
      <w:r w:rsidR="00660A1B">
        <w:rPr>
          <w:rFonts w:ascii="Times New Roman" w:hAnsi="Times New Roman" w:cs="Times New Roman"/>
        </w:rPr>
        <w:t>, ye</w:t>
      </w:r>
      <w:r w:rsidRPr="009E63B3">
        <w:rPr>
          <w:rFonts w:ascii="Times New Roman" w:hAnsi="Times New Roman" w:cs="Times New Roman"/>
        </w:rPr>
        <w:t>ah, I would know if I got sick. I would like to think.</w:t>
      </w:r>
    </w:p>
    <w:p w14:paraId="692DD3ED" w14:textId="5EF5E75E"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660A1B">
        <w:rPr>
          <w:rFonts w:ascii="Times New Roman" w:hAnsi="Times New Roman" w:cs="Times New Roman"/>
        </w:rPr>
        <w:t>A</w:t>
      </w:r>
      <w:r w:rsidRPr="009E63B3">
        <w:rPr>
          <w:rFonts w:ascii="Times New Roman" w:hAnsi="Times New Roman" w:cs="Times New Roman"/>
        </w:rPr>
        <w:t xml:space="preserve">nd have you gotten tested? </w:t>
      </w:r>
    </w:p>
    <w:p w14:paraId="242F77F5" w14:textId="57B94624"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I haven't. That's one thing I think is they need to have more like testings</w:t>
      </w:r>
      <w:r w:rsidR="00137BA9">
        <w:rPr>
          <w:rFonts w:ascii="Times New Roman" w:hAnsi="Times New Roman" w:cs="Times New Roman"/>
        </w:rPr>
        <w:t>,</w:t>
      </w:r>
      <w:r w:rsidRPr="009E63B3">
        <w:rPr>
          <w:rFonts w:ascii="Times New Roman" w:hAnsi="Times New Roman" w:cs="Times New Roman"/>
        </w:rPr>
        <w:t xml:space="preserve"> or regular test sites or something. I have never even seen one or been offered one.</w:t>
      </w:r>
    </w:p>
    <w:p w14:paraId="7A185188" w14:textId="401586AB" w:rsidR="009E63B3" w:rsidRPr="009E63B3" w:rsidRDefault="009E63B3" w:rsidP="009E63B3">
      <w:pPr>
        <w:rPr>
          <w:rFonts w:ascii="Times New Roman" w:hAnsi="Times New Roman" w:cs="Times New Roman"/>
        </w:rPr>
      </w:pPr>
      <w:r>
        <w:rPr>
          <w:rFonts w:ascii="Times New Roman" w:hAnsi="Times New Roman" w:cs="Times New Roman"/>
        </w:rPr>
        <w:lastRenderedPageBreak/>
        <w:t xml:space="preserve">Interviewer: </w:t>
      </w:r>
      <w:r w:rsidRPr="009E63B3">
        <w:rPr>
          <w:rFonts w:ascii="Times New Roman" w:hAnsi="Times New Roman" w:cs="Times New Roman"/>
        </w:rPr>
        <w:t>And what did you do to keep yourself from getting infected?</w:t>
      </w:r>
    </w:p>
    <w:p w14:paraId="61E94C92" w14:textId="58857980"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I stayed, </w:t>
      </w:r>
      <w:r w:rsidR="00137BA9">
        <w:rPr>
          <w:rFonts w:ascii="Times New Roman" w:hAnsi="Times New Roman" w:cs="Times New Roman"/>
        </w:rPr>
        <w:t>w</w:t>
      </w:r>
      <w:r w:rsidRPr="009E63B3">
        <w:rPr>
          <w:rFonts w:ascii="Times New Roman" w:hAnsi="Times New Roman" w:cs="Times New Roman"/>
        </w:rPr>
        <w:t>ell, I don't know</w:t>
      </w:r>
      <w:r w:rsidR="00137BA9">
        <w:rPr>
          <w:rFonts w:ascii="Times New Roman" w:hAnsi="Times New Roman" w:cs="Times New Roman"/>
        </w:rPr>
        <w:t>,</w:t>
      </w:r>
      <w:r w:rsidRPr="009E63B3">
        <w:rPr>
          <w:rFonts w:ascii="Times New Roman" w:hAnsi="Times New Roman" w:cs="Times New Roman"/>
        </w:rPr>
        <w:t xml:space="preserve"> didn't really do </w:t>
      </w:r>
      <w:r w:rsidR="00137BA9">
        <w:rPr>
          <w:rFonts w:ascii="Times New Roman" w:hAnsi="Times New Roman" w:cs="Times New Roman"/>
        </w:rPr>
        <w:t xml:space="preserve">a lot. </w:t>
      </w:r>
      <w:r w:rsidRPr="009E63B3">
        <w:rPr>
          <w:rFonts w:ascii="Times New Roman" w:hAnsi="Times New Roman" w:cs="Times New Roman"/>
        </w:rPr>
        <w:t>I mean, I, my life didn't</w:t>
      </w:r>
      <w:r w:rsidR="00137BA9">
        <w:rPr>
          <w:rFonts w:ascii="Times New Roman" w:hAnsi="Times New Roman" w:cs="Times New Roman"/>
        </w:rPr>
        <w:t xml:space="preserve">. </w:t>
      </w:r>
      <w:r w:rsidRPr="009E63B3">
        <w:rPr>
          <w:rFonts w:ascii="Times New Roman" w:hAnsi="Times New Roman" w:cs="Times New Roman"/>
        </w:rPr>
        <w:t>I mean, it changed in the way that like everything was closed, but like the only thing that was easily accessible was drugs. So it was like it was kind of backwards for me. I didn't really do</w:t>
      </w:r>
      <w:r w:rsidR="00137BA9">
        <w:rPr>
          <w:rFonts w:ascii="Times New Roman" w:hAnsi="Times New Roman" w:cs="Times New Roman"/>
        </w:rPr>
        <w:t>,</w:t>
      </w:r>
      <w:r w:rsidRPr="009E63B3">
        <w:rPr>
          <w:rFonts w:ascii="Times New Roman" w:hAnsi="Times New Roman" w:cs="Times New Roman"/>
        </w:rPr>
        <w:t xml:space="preserve"> I stayed </w:t>
      </w:r>
      <w:r w:rsidR="00137BA9">
        <w:rPr>
          <w:rFonts w:ascii="Times New Roman" w:hAnsi="Times New Roman" w:cs="Times New Roman"/>
        </w:rPr>
        <w:t>home</w:t>
      </w:r>
      <w:r w:rsidRPr="009E63B3">
        <w:rPr>
          <w:rFonts w:ascii="Times New Roman" w:hAnsi="Times New Roman" w:cs="Times New Roman"/>
        </w:rPr>
        <w:t xml:space="preserve"> when I could. I would buy bigger amounts of drugs I guess to be able to stay home longer and not have to go out and get them, you know. Because there's like a huge increase in people on the street because of the not allowing them in the </w:t>
      </w:r>
      <w:r w:rsidR="00C30A55">
        <w:rPr>
          <w:rFonts w:ascii="Times New Roman" w:hAnsi="Times New Roman" w:cs="Times New Roman"/>
        </w:rPr>
        <w:t>[single room occupancies]</w:t>
      </w:r>
      <w:r w:rsidRPr="009E63B3">
        <w:rPr>
          <w:rFonts w:ascii="Times New Roman" w:hAnsi="Times New Roman" w:cs="Times New Roman"/>
        </w:rPr>
        <w:t xml:space="preserve"> and visitors and all that like it just made like the streets be flooded with death and down here, </w:t>
      </w:r>
      <w:r w:rsidR="00C30A55">
        <w:rPr>
          <w:rFonts w:ascii="Times New Roman" w:hAnsi="Times New Roman" w:cs="Times New Roman"/>
        </w:rPr>
        <w:t>n</w:t>
      </w:r>
      <w:r w:rsidRPr="009E63B3">
        <w:rPr>
          <w:rFonts w:ascii="Times New Roman" w:hAnsi="Times New Roman" w:cs="Times New Roman"/>
        </w:rPr>
        <w:t>ot everywhere but just like</w:t>
      </w:r>
      <w:r w:rsidR="00C30A55">
        <w:rPr>
          <w:rFonts w:ascii="Times New Roman" w:hAnsi="Times New Roman" w:cs="Times New Roman"/>
        </w:rPr>
        <w:t>,</w:t>
      </w:r>
      <w:r w:rsidRPr="009E63B3">
        <w:rPr>
          <w:rFonts w:ascii="Times New Roman" w:hAnsi="Times New Roman" w:cs="Times New Roman"/>
        </w:rPr>
        <w:t xml:space="preserve"> so I tried to stay away from downtime east side the best I could.</w:t>
      </w:r>
    </w:p>
    <w:p w14:paraId="6F30343B" w14:textId="2893E549"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you notice a change in your community and the way people interacted with each other?</w:t>
      </w:r>
    </w:p>
    <w:p w14:paraId="5EE4F1D7" w14:textId="3ABA0BAD"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s.</w:t>
      </w:r>
      <w:r w:rsidR="00C30A55">
        <w:rPr>
          <w:rFonts w:ascii="Times New Roman" w:hAnsi="Times New Roman" w:cs="Times New Roman"/>
        </w:rPr>
        <w:t xml:space="preserve"> </w:t>
      </w:r>
      <w:r w:rsidRPr="009E63B3">
        <w:rPr>
          <w:rFonts w:ascii="Times New Roman" w:hAnsi="Times New Roman" w:cs="Times New Roman"/>
        </w:rPr>
        <w:t>Yeah</w:t>
      </w:r>
      <w:r w:rsidR="00C30A55">
        <w:rPr>
          <w:rFonts w:ascii="Times New Roman" w:hAnsi="Times New Roman" w:cs="Times New Roman"/>
        </w:rPr>
        <w:t>,</w:t>
      </w:r>
      <w:r w:rsidRPr="009E63B3">
        <w:rPr>
          <w:rFonts w:ascii="Times New Roman" w:hAnsi="Times New Roman" w:cs="Times New Roman"/>
        </w:rPr>
        <w:t xml:space="preserve"> </w:t>
      </w:r>
      <w:r w:rsidR="00C30A55" w:rsidRPr="009E63B3">
        <w:rPr>
          <w:rFonts w:ascii="Times New Roman" w:hAnsi="Times New Roman" w:cs="Times New Roman"/>
        </w:rPr>
        <w:t>definitely</w:t>
      </w:r>
      <w:r w:rsidRPr="009E63B3">
        <w:rPr>
          <w:rFonts w:ascii="Times New Roman" w:hAnsi="Times New Roman" w:cs="Times New Roman"/>
        </w:rPr>
        <w:t>.</w:t>
      </w:r>
    </w:p>
    <w:p w14:paraId="04064198" w14:textId="2E000AAE"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what kind of change?</w:t>
      </w:r>
    </w:p>
    <w:p w14:paraId="56D08983" w14:textId="6BBF86FD"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Like less like touching and like yeah more closed off and I don't know.</w:t>
      </w:r>
    </w:p>
    <w:p w14:paraId="508D734D" w14:textId="3CAAF11B"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o you think people were scared to help someone having an overdose?</w:t>
      </w:r>
    </w:p>
    <w:p w14:paraId="0BD59D8E" w14:textId="733300DB"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Probably. Yeah, probably, do I think that do I feel that people are</w:t>
      </w:r>
      <w:r w:rsidR="00C30A55">
        <w:rPr>
          <w:rFonts w:ascii="Times New Roman" w:hAnsi="Times New Roman" w:cs="Times New Roman"/>
        </w:rPr>
        <w:t>, y</w:t>
      </w:r>
      <w:r w:rsidRPr="009E63B3">
        <w:rPr>
          <w:rFonts w:ascii="Times New Roman" w:hAnsi="Times New Roman" w:cs="Times New Roman"/>
        </w:rPr>
        <w:t>es, definitely. I mean, like, I think that people would be more worried of like a homeless person on the street living on the street than somebody who doesn't or that isn't an addict or anything like that. I think anybody would be more worried to help out somebody who's</w:t>
      </w:r>
      <w:r w:rsidR="00705015">
        <w:rPr>
          <w:rFonts w:ascii="Times New Roman" w:hAnsi="Times New Roman" w:cs="Times New Roman"/>
        </w:rPr>
        <w:t xml:space="preserve">, </w:t>
      </w:r>
      <w:r w:rsidRPr="009E63B3">
        <w:rPr>
          <w:rFonts w:ascii="Times New Roman" w:hAnsi="Times New Roman" w:cs="Times New Roman"/>
        </w:rPr>
        <w:t xml:space="preserve">well looking out for their own personal health and safety. </w:t>
      </w:r>
    </w:p>
    <w:p w14:paraId="27B1A44D" w14:textId="2A8EC99E"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o you think people would</w:t>
      </w:r>
      <w:r w:rsidR="00705015">
        <w:rPr>
          <w:rFonts w:ascii="Times New Roman" w:hAnsi="Times New Roman" w:cs="Times New Roman"/>
        </w:rPr>
        <w:t>,</w:t>
      </w:r>
      <w:r w:rsidRPr="009E63B3">
        <w:rPr>
          <w:rFonts w:ascii="Times New Roman" w:hAnsi="Times New Roman" w:cs="Times New Roman"/>
        </w:rPr>
        <w:t xml:space="preserve"> are scared to help people in other ways</w:t>
      </w:r>
      <w:r w:rsidR="00705015">
        <w:rPr>
          <w:rFonts w:ascii="Times New Roman" w:hAnsi="Times New Roman" w:cs="Times New Roman"/>
        </w:rPr>
        <w:t>, too,</w:t>
      </w:r>
      <w:r w:rsidRPr="009E63B3">
        <w:rPr>
          <w:rFonts w:ascii="Times New Roman" w:hAnsi="Times New Roman" w:cs="Times New Roman"/>
        </w:rPr>
        <w:t xml:space="preserve"> not necessarily an overdose but -</w:t>
      </w:r>
    </w:p>
    <w:p w14:paraId="3F82F891" w14:textId="2A7C24A9"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705015">
        <w:rPr>
          <w:rFonts w:ascii="Times New Roman" w:hAnsi="Times New Roman" w:cs="Times New Roman"/>
        </w:rPr>
        <w:t>Y</w:t>
      </w:r>
      <w:r w:rsidRPr="009E63B3">
        <w:rPr>
          <w:rFonts w:ascii="Times New Roman" w:hAnsi="Times New Roman" w:cs="Times New Roman"/>
        </w:rPr>
        <w:t xml:space="preserve">eah. </w:t>
      </w:r>
    </w:p>
    <w:p w14:paraId="42911E6B" w14:textId="2D3BBF31"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And is this something you saw or heard about or feelings </w:t>
      </w:r>
      <w:r w:rsidR="00705015">
        <w:rPr>
          <w:rFonts w:ascii="Times New Roman" w:hAnsi="Times New Roman" w:cs="Times New Roman"/>
        </w:rPr>
        <w:t>m</w:t>
      </w:r>
      <w:r w:rsidRPr="009E63B3">
        <w:rPr>
          <w:rFonts w:ascii="Times New Roman" w:hAnsi="Times New Roman" w:cs="Times New Roman"/>
        </w:rPr>
        <w:t xml:space="preserve">aybe that you've had yourself?  </w:t>
      </w:r>
      <w:r w:rsidR="00705015">
        <w:rPr>
          <w:rFonts w:ascii="Times New Roman" w:hAnsi="Times New Roman" w:cs="Times New Roman"/>
        </w:rPr>
        <w:t>W</w:t>
      </w:r>
      <w:r w:rsidRPr="009E63B3">
        <w:rPr>
          <w:rFonts w:ascii="Times New Roman" w:hAnsi="Times New Roman" w:cs="Times New Roman"/>
        </w:rPr>
        <w:t>hat makes you think that way?</w:t>
      </w:r>
    </w:p>
    <w:p w14:paraId="06E07E44" w14:textId="2AC65AF9"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 just think that way because yeah, like I said, like I myself wouldn't want to personally. So if I as an addict feel that way about other addicts then I could only imagine what other people would feel and think so.</w:t>
      </w:r>
    </w:p>
    <w:p w14:paraId="14982A83" w14:textId="480FCF35"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COVID-19 affect your ability to get medical care?</w:t>
      </w:r>
    </w:p>
    <w:p w14:paraId="66E1B197" w14:textId="465B36EE"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A little bit</w:t>
      </w:r>
      <w:r w:rsidR="00C650A1">
        <w:rPr>
          <w:rFonts w:ascii="Times New Roman" w:hAnsi="Times New Roman" w:cs="Times New Roman"/>
        </w:rPr>
        <w:t>.</w:t>
      </w:r>
      <w:r w:rsidRPr="009E63B3">
        <w:rPr>
          <w:rFonts w:ascii="Times New Roman" w:hAnsi="Times New Roman" w:cs="Times New Roman"/>
        </w:rPr>
        <w:t xml:space="preserve"> I was still able to get a </w:t>
      </w:r>
      <w:r w:rsidR="00C650A1" w:rsidRPr="009E63B3">
        <w:rPr>
          <w:rFonts w:ascii="Times New Roman" w:hAnsi="Times New Roman" w:cs="Times New Roman"/>
        </w:rPr>
        <w:t>prescription</w:t>
      </w:r>
      <w:r w:rsidRPr="009E63B3">
        <w:rPr>
          <w:rFonts w:ascii="Times New Roman" w:hAnsi="Times New Roman" w:cs="Times New Roman"/>
        </w:rPr>
        <w:t xml:space="preserve"> if I wanted to from my family doctor from my methadone clinic, but I didn't want to go to the emergency at all like at that time. So the first time I went it was just like a week ago or four or five days ago, because I didn't know what was gonna happen if I went in there. I thought they were gonna think that I was sick or that is why I was coming there so I didn't go.</w:t>
      </w:r>
    </w:p>
    <w:p w14:paraId="68C21D8C" w14:textId="0F5863CD"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C650A1">
        <w:rPr>
          <w:rFonts w:ascii="Times New Roman" w:hAnsi="Times New Roman" w:cs="Times New Roman"/>
        </w:rPr>
        <w:t>A</w:t>
      </w:r>
      <w:r w:rsidRPr="009E63B3">
        <w:rPr>
          <w:rFonts w:ascii="Times New Roman" w:hAnsi="Times New Roman" w:cs="Times New Roman"/>
        </w:rPr>
        <w:t>nd so you said you don't have a regular doctor right now, but you can-</w:t>
      </w:r>
    </w:p>
    <w:p w14:paraId="39DB136B" w14:textId="53BD009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 have a clinic I go to, a regular clinic, [</w:t>
      </w:r>
      <w:r w:rsidR="00CD6920">
        <w:rPr>
          <w:rFonts w:ascii="Times New Roman" w:hAnsi="Times New Roman" w:cs="Times New Roman"/>
        </w:rPr>
        <w:t>Vancouver clinic</w:t>
      </w:r>
      <w:r w:rsidRPr="009E63B3">
        <w:rPr>
          <w:rFonts w:ascii="Times New Roman" w:hAnsi="Times New Roman" w:cs="Times New Roman"/>
        </w:rPr>
        <w:t>]</w:t>
      </w:r>
      <w:r w:rsidR="00CD6920">
        <w:rPr>
          <w:rFonts w:ascii="Times New Roman" w:hAnsi="Times New Roman" w:cs="Times New Roman"/>
        </w:rPr>
        <w:t xml:space="preserve">, </w:t>
      </w:r>
      <w:r w:rsidRPr="009E63B3">
        <w:rPr>
          <w:rFonts w:ascii="Times New Roman" w:hAnsi="Times New Roman" w:cs="Times New Roman"/>
        </w:rPr>
        <w:t>but I just like have a few different doctors I've seen there.</w:t>
      </w:r>
    </w:p>
    <w:p w14:paraId="7214E32B" w14:textId="1CBB54A1"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so you said it kind of affected your medical care?</w:t>
      </w:r>
    </w:p>
    <w:p w14:paraId="08734E4F" w14:textId="0AE0496A"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CD6920">
        <w:rPr>
          <w:rFonts w:ascii="Times New Roman" w:hAnsi="Times New Roman" w:cs="Times New Roman"/>
        </w:rPr>
        <w:t>I</w:t>
      </w:r>
      <w:r w:rsidRPr="009E63B3">
        <w:rPr>
          <w:rFonts w:ascii="Times New Roman" w:hAnsi="Times New Roman" w:cs="Times New Roman"/>
        </w:rPr>
        <w:t xml:space="preserve">t did yeah, it </w:t>
      </w:r>
      <w:r w:rsidR="00CD6920" w:rsidRPr="009E63B3">
        <w:rPr>
          <w:rFonts w:ascii="Times New Roman" w:hAnsi="Times New Roman" w:cs="Times New Roman"/>
        </w:rPr>
        <w:t>definitely did</w:t>
      </w:r>
      <w:r w:rsidRPr="009E63B3">
        <w:rPr>
          <w:rFonts w:ascii="Times New Roman" w:hAnsi="Times New Roman" w:cs="Times New Roman"/>
        </w:rPr>
        <w:t xml:space="preserve">. Yes, for sure. </w:t>
      </w:r>
    </w:p>
    <w:p w14:paraId="73128CB4" w14:textId="1ED0C5AD" w:rsidR="009E63B3" w:rsidRPr="009E63B3" w:rsidRDefault="009E63B3" w:rsidP="009E63B3">
      <w:pPr>
        <w:rPr>
          <w:rFonts w:ascii="Times New Roman" w:hAnsi="Times New Roman" w:cs="Times New Roman"/>
        </w:rPr>
      </w:pPr>
      <w:r>
        <w:rPr>
          <w:rFonts w:ascii="Times New Roman" w:hAnsi="Times New Roman" w:cs="Times New Roman"/>
        </w:rPr>
        <w:lastRenderedPageBreak/>
        <w:t xml:space="preserve">Interviewer: </w:t>
      </w:r>
      <w:r w:rsidRPr="009E63B3">
        <w:rPr>
          <w:rFonts w:ascii="Times New Roman" w:hAnsi="Times New Roman" w:cs="Times New Roman"/>
        </w:rPr>
        <w:t>What kind of</w:t>
      </w:r>
      <w:r>
        <w:rPr>
          <w:rFonts w:ascii="Times New Roman" w:hAnsi="Times New Roman" w:cs="Times New Roman"/>
        </w:rPr>
        <w:t xml:space="preserve"> </w:t>
      </w:r>
      <w:r w:rsidRPr="009E63B3">
        <w:rPr>
          <w:rFonts w:ascii="Times New Roman" w:hAnsi="Times New Roman" w:cs="Times New Roman"/>
        </w:rPr>
        <w:t>way?</w:t>
      </w:r>
    </w:p>
    <w:p w14:paraId="4BFD2DA9" w14:textId="0F81323C"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Because like well everything was closed, so we couldn't go into the doctor. I think I just got out of detox</w:t>
      </w:r>
      <w:r w:rsidR="002E2E66">
        <w:rPr>
          <w:rFonts w:ascii="Times New Roman" w:hAnsi="Times New Roman" w:cs="Times New Roman"/>
        </w:rPr>
        <w:t xml:space="preserve">, </w:t>
      </w:r>
      <w:r w:rsidRPr="009E63B3">
        <w:rPr>
          <w:rFonts w:ascii="Times New Roman" w:hAnsi="Times New Roman" w:cs="Times New Roman"/>
        </w:rPr>
        <w:t xml:space="preserve">yeah </w:t>
      </w:r>
      <w:r w:rsidR="002E2E66">
        <w:rPr>
          <w:rFonts w:ascii="Times New Roman" w:hAnsi="Times New Roman" w:cs="Times New Roman"/>
        </w:rPr>
        <w:t>I</w:t>
      </w:r>
      <w:r w:rsidRPr="009E63B3">
        <w:rPr>
          <w:rFonts w:ascii="Times New Roman" w:hAnsi="Times New Roman" w:cs="Times New Roman"/>
        </w:rPr>
        <w:t xml:space="preserve"> just got out of detox at the time and there was no</w:t>
      </w:r>
      <w:r w:rsidR="002E2E66">
        <w:rPr>
          <w:rFonts w:ascii="Times New Roman" w:hAnsi="Times New Roman" w:cs="Times New Roman"/>
        </w:rPr>
        <w:t>,</w:t>
      </w:r>
      <w:r w:rsidRPr="009E63B3">
        <w:rPr>
          <w:rFonts w:ascii="Times New Roman" w:hAnsi="Times New Roman" w:cs="Times New Roman"/>
        </w:rPr>
        <w:t xml:space="preserve"> </w:t>
      </w:r>
      <w:r w:rsidR="002E2E66">
        <w:rPr>
          <w:rFonts w:ascii="Times New Roman" w:hAnsi="Times New Roman" w:cs="Times New Roman"/>
        </w:rPr>
        <w:t>y</w:t>
      </w:r>
      <w:r w:rsidRPr="009E63B3">
        <w:rPr>
          <w:rFonts w:ascii="Times New Roman" w:hAnsi="Times New Roman" w:cs="Times New Roman"/>
        </w:rPr>
        <w:t>eah, and that's why I ended up going off my methadone because like the pharmacy was closed and the doctor's office was closed</w:t>
      </w:r>
      <w:r w:rsidR="002E2E66">
        <w:rPr>
          <w:rFonts w:ascii="Times New Roman" w:hAnsi="Times New Roman" w:cs="Times New Roman"/>
        </w:rPr>
        <w:t xml:space="preserve"> </w:t>
      </w:r>
      <w:r w:rsidRPr="009E63B3">
        <w:rPr>
          <w:rFonts w:ascii="Times New Roman" w:hAnsi="Times New Roman" w:cs="Times New Roman"/>
        </w:rPr>
        <w:t xml:space="preserve">and you can still get a prescription if you wanted but then you had to take it to a different pharmacy like </w:t>
      </w:r>
      <w:r w:rsidR="002E2E66">
        <w:rPr>
          <w:rFonts w:ascii="Times New Roman" w:hAnsi="Times New Roman" w:cs="Times New Roman"/>
        </w:rPr>
        <w:t>S</w:t>
      </w:r>
      <w:r w:rsidRPr="009E63B3">
        <w:rPr>
          <w:rFonts w:ascii="Times New Roman" w:hAnsi="Times New Roman" w:cs="Times New Roman"/>
        </w:rPr>
        <w:t>hoppers and only during certain hours, you know, so yeah it was hard.</w:t>
      </w:r>
    </w:p>
    <w:p w14:paraId="0EB4FF33" w14:textId="12468846"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So if the doctor was open, did COVID make it more or less likely you would go to the doctor?</w:t>
      </w:r>
    </w:p>
    <w:p w14:paraId="62BDD418" w14:textId="6922EBC1"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2E2E66">
        <w:rPr>
          <w:rFonts w:ascii="Times New Roman" w:hAnsi="Times New Roman" w:cs="Times New Roman"/>
        </w:rPr>
        <w:t xml:space="preserve">Um. </w:t>
      </w:r>
      <w:r w:rsidRPr="009E63B3">
        <w:rPr>
          <w:rFonts w:ascii="Times New Roman" w:hAnsi="Times New Roman" w:cs="Times New Roman"/>
        </w:rPr>
        <w:t>No, no. uh. Yes, yes. Sorry. It does.</w:t>
      </w:r>
    </w:p>
    <w:p w14:paraId="3E684624" w14:textId="55E4520B"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2E2E66">
        <w:rPr>
          <w:rFonts w:ascii="Times New Roman" w:hAnsi="Times New Roman" w:cs="Times New Roman"/>
        </w:rPr>
        <w:t>M</w:t>
      </w:r>
      <w:r w:rsidRPr="009E63B3">
        <w:rPr>
          <w:rFonts w:ascii="Times New Roman" w:hAnsi="Times New Roman" w:cs="Times New Roman"/>
        </w:rPr>
        <w:t>ake you more or less?</w:t>
      </w:r>
    </w:p>
    <w:p w14:paraId="5D2F8BBE" w14:textId="71DA23D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2E2E66">
        <w:rPr>
          <w:rFonts w:ascii="Times New Roman" w:hAnsi="Times New Roman" w:cs="Times New Roman"/>
        </w:rPr>
        <w:t>Mo- L</w:t>
      </w:r>
      <w:r w:rsidRPr="009E63B3">
        <w:rPr>
          <w:rFonts w:ascii="Times New Roman" w:hAnsi="Times New Roman" w:cs="Times New Roman"/>
        </w:rPr>
        <w:t>ess likely, yeah.</w:t>
      </w:r>
    </w:p>
    <w:p w14:paraId="15AAD027" w14:textId="5A09C540"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Less likely? And it sounded like it made you less likely to go to the emergency?</w:t>
      </w:r>
    </w:p>
    <w:p w14:paraId="68FFD01F" w14:textId="2F9BC0AC"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2E2E66">
        <w:rPr>
          <w:rFonts w:ascii="Times New Roman" w:hAnsi="Times New Roman" w:cs="Times New Roman"/>
        </w:rPr>
        <w:t>Y</w:t>
      </w:r>
      <w:r w:rsidRPr="009E63B3">
        <w:rPr>
          <w:rFonts w:ascii="Times New Roman" w:hAnsi="Times New Roman" w:cs="Times New Roman"/>
        </w:rPr>
        <w:t xml:space="preserve">es. </w:t>
      </w:r>
    </w:p>
    <w:p w14:paraId="6BB7958C" w14:textId="619D2D47"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it make you more or less likely to call 911?</w:t>
      </w:r>
    </w:p>
    <w:p w14:paraId="73C4D8B6" w14:textId="7433C564"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2E2E66">
        <w:rPr>
          <w:rFonts w:ascii="Times New Roman" w:hAnsi="Times New Roman" w:cs="Times New Roman"/>
        </w:rPr>
        <w:t>U</w:t>
      </w:r>
      <w:r w:rsidRPr="009E63B3">
        <w:rPr>
          <w:rFonts w:ascii="Times New Roman" w:hAnsi="Times New Roman" w:cs="Times New Roman"/>
        </w:rPr>
        <w:t>m</w:t>
      </w:r>
      <w:r w:rsidR="002E2E66">
        <w:rPr>
          <w:rFonts w:ascii="Times New Roman" w:hAnsi="Times New Roman" w:cs="Times New Roman"/>
        </w:rPr>
        <w:t>.</w:t>
      </w:r>
    </w:p>
    <w:p w14:paraId="22FBDFCB" w14:textId="249E061C"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Or no changes is also an option?</w:t>
      </w:r>
    </w:p>
    <w:p w14:paraId="1F43799B" w14:textId="2BBF708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 no changes. I actually did call 911 once when I was</w:t>
      </w:r>
      <w:r w:rsidR="002E2E66">
        <w:rPr>
          <w:rFonts w:ascii="Times New Roman" w:hAnsi="Times New Roman" w:cs="Times New Roman"/>
        </w:rPr>
        <w:t xml:space="preserve">, </w:t>
      </w:r>
      <w:r w:rsidRPr="009E63B3">
        <w:rPr>
          <w:rFonts w:ascii="Times New Roman" w:hAnsi="Times New Roman" w:cs="Times New Roman"/>
        </w:rPr>
        <w:t xml:space="preserve">during the thing. Yeah. </w:t>
      </w:r>
    </w:p>
    <w:p w14:paraId="013DF993" w14:textId="11E860F0"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Okay</w:t>
      </w:r>
      <w:r w:rsidR="002E2E66">
        <w:rPr>
          <w:rFonts w:ascii="Times New Roman" w:hAnsi="Times New Roman" w:cs="Times New Roman"/>
        </w:rPr>
        <w:t>.</w:t>
      </w:r>
      <w:r w:rsidRPr="009E63B3">
        <w:rPr>
          <w:rFonts w:ascii="Times New Roman" w:hAnsi="Times New Roman" w:cs="Times New Roman"/>
        </w:rPr>
        <w:t xml:space="preserve"> So, no changes?</w:t>
      </w:r>
    </w:p>
    <w:p w14:paraId="1F6D58A7" w14:textId="7B809617"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2E2E66">
        <w:rPr>
          <w:rFonts w:ascii="Times New Roman" w:hAnsi="Times New Roman" w:cs="Times New Roman"/>
        </w:rPr>
        <w:t>N</w:t>
      </w:r>
      <w:r w:rsidRPr="009E63B3">
        <w:rPr>
          <w:rFonts w:ascii="Times New Roman" w:hAnsi="Times New Roman" w:cs="Times New Roman"/>
        </w:rPr>
        <w:t>o, no, no change. I called them</w:t>
      </w:r>
      <w:r w:rsidR="002E2E66">
        <w:rPr>
          <w:rFonts w:ascii="Times New Roman" w:hAnsi="Times New Roman" w:cs="Times New Roman"/>
        </w:rPr>
        <w:t>,</w:t>
      </w:r>
      <w:r w:rsidRPr="009E63B3">
        <w:rPr>
          <w:rFonts w:ascii="Times New Roman" w:hAnsi="Times New Roman" w:cs="Times New Roman"/>
        </w:rPr>
        <w:t xml:space="preserve"> I was honest. I told them they should wear hazmat suit. And they were like terrified when they got to my house, but then they left right away because my friend was like, I don't need it and they're like 'okay goodbye</w:t>
      </w:r>
      <w:r w:rsidR="002E2E66">
        <w:rPr>
          <w:rFonts w:ascii="Times New Roman" w:hAnsi="Times New Roman" w:cs="Times New Roman"/>
        </w:rPr>
        <w:t>’. N</w:t>
      </w:r>
      <w:r w:rsidRPr="009E63B3">
        <w:rPr>
          <w:rFonts w:ascii="Times New Roman" w:hAnsi="Times New Roman" w:cs="Times New Roman"/>
        </w:rPr>
        <w:t xml:space="preserve">ormally they're more pushy about it, but this time they were like, </w:t>
      </w:r>
      <w:r w:rsidR="002E2E66">
        <w:rPr>
          <w:rFonts w:ascii="Times New Roman" w:hAnsi="Times New Roman" w:cs="Times New Roman"/>
        </w:rPr>
        <w:t>‘</w:t>
      </w:r>
      <w:r w:rsidRPr="009E63B3">
        <w:rPr>
          <w:rFonts w:ascii="Times New Roman" w:hAnsi="Times New Roman" w:cs="Times New Roman"/>
        </w:rPr>
        <w:t>okay goodbye</w:t>
      </w:r>
      <w:r w:rsidR="002E2E66">
        <w:rPr>
          <w:rFonts w:ascii="Times New Roman" w:hAnsi="Times New Roman" w:cs="Times New Roman"/>
        </w:rPr>
        <w:t>’</w:t>
      </w:r>
      <w:r w:rsidRPr="009E63B3">
        <w:rPr>
          <w:rFonts w:ascii="Times New Roman" w:hAnsi="Times New Roman" w:cs="Times New Roman"/>
        </w:rPr>
        <w:t>, because I said like you may want to wear a hazmat suit just because of my room though not because there's anybody sick there but they probably took it like that.</w:t>
      </w:r>
    </w:p>
    <w:p w14:paraId="26B127E1" w14:textId="2EAA623D"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7106EE">
        <w:rPr>
          <w:rFonts w:ascii="Times New Roman" w:hAnsi="Times New Roman" w:cs="Times New Roman"/>
        </w:rPr>
        <w:t>D</w:t>
      </w:r>
      <w:r w:rsidRPr="009E63B3">
        <w:rPr>
          <w:rFonts w:ascii="Times New Roman" w:hAnsi="Times New Roman" w:cs="Times New Roman"/>
        </w:rPr>
        <w:t xml:space="preserve">id it affect- Did COVID-19 affect your ability to get social support services you may have needed? </w:t>
      </w:r>
    </w:p>
    <w:p w14:paraId="43E3BACA" w14:textId="5C321CCC"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7106EE" w:rsidRPr="009E63B3">
        <w:rPr>
          <w:rFonts w:ascii="Times New Roman" w:hAnsi="Times New Roman" w:cs="Times New Roman"/>
        </w:rPr>
        <w:t>No, no</w:t>
      </w:r>
      <w:r w:rsidRPr="009E63B3">
        <w:rPr>
          <w:rFonts w:ascii="Times New Roman" w:hAnsi="Times New Roman" w:cs="Times New Roman"/>
        </w:rPr>
        <w:t xml:space="preserve">. </w:t>
      </w:r>
    </w:p>
    <w:p w14:paraId="4D232A9A" w14:textId="5C2ADB59"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Did you need a shelter during COVID? </w:t>
      </w:r>
    </w:p>
    <w:p w14:paraId="3975A091" w14:textId="00F53B9C"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w:t>
      </w:r>
    </w:p>
    <w:p w14:paraId="4ACA70EC" w14:textId="0987B865"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so you mentioned that you've found yourself buying more drugs that at one time-</w:t>
      </w:r>
    </w:p>
    <w:p w14:paraId="7126689B" w14:textId="77F535A8"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w:t>
      </w:r>
    </w:p>
    <w:p w14:paraId="3843E33B" w14:textId="6C1667DB"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it affect</w:t>
      </w:r>
      <w:r w:rsidR="007106EE">
        <w:rPr>
          <w:rFonts w:ascii="Times New Roman" w:hAnsi="Times New Roman" w:cs="Times New Roman"/>
        </w:rPr>
        <w:t xml:space="preserve">, </w:t>
      </w:r>
      <w:r w:rsidRPr="009E63B3">
        <w:rPr>
          <w:rFonts w:ascii="Times New Roman" w:hAnsi="Times New Roman" w:cs="Times New Roman"/>
        </w:rPr>
        <w:t xml:space="preserve">did COVID-19 affect your use of the drugs? Did you find you were using more or less? </w:t>
      </w:r>
    </w:p>
    <w:p w14:paraId="4F941D5C" w14:textId="0C844601"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a lot. A lot more. Definitely.</w:t>
      </w:r>
    </w:p>
    <w:p w14:paraId="0F8C8919" w14:textId="08DE51EF"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7106EE">
        <w:rPr>
          <w:rFonts w:ascii="Times New Roman" w:hAnsi="Times New Roman" w:cs="Times New Roman"/>
        </w:rPr>
        <w:t>W</w:t>
      </w:r>
      <w:r w:rsidRPr="009E63B3">
        <w:rPr>
          <w:rFonts w:ascii="Times New Roman" w:hAnsi="Times New Roman" w:cs="Times New Roman"/>
        </w:rPr>
        <w:t>ere you using different kinds?</w:t>
      </w:r>
    </w:p>
    <w:p w14:paraId="1D744F8A" w14:textId="77777777" w:rsidR="009E63B3" w:rsidRPr="009E63B3" w:rsidRDefault="009E63B3" w:rsidP="009E63B3">
      <w:pPr>
        <w:rPr>
          <w:rFonts w:ascii="Times New Roman" w:hAnsi="Times New Roman" w:cs="Times New Roman"/>
        </w:rPr>
      </w:pPr>
    </w:p>
    <w:p w14:paraId="121C113D" w14:textId="1A4DF863"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I started</w:t>
      </w:r>
      <w:r w:rsidR="007106EE">
        <w:rPr>
          <w:rFonts w:ascii="Times New Roman" w:hAnsi="Times New Roman" w:cs="Times New Roman"/>
        </w:rPr>
        <w:t xml:space="preserve">, </w:t>
      </w:r>
      <w:r w:rsidRPr="009E63B3">
        <w:rPr>
          <w:rFonts w:ascii="Times New Roman" w:hAnsi="Times New Roman" w:cs="Times New Roman"/>
        </w:rPr>
        <w:t>that's when I started to use the, like benzos mixed in with the fentanyl.</w:t>
      </w:r>
    </w:p>
    <w:p w14:paraId="531B4A47" w14:textId="00730B52"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uring COVID?</w:t>
      </w:r>
    </w:p>
    <w:p w14:paraId="248BD6A4" w14:textId="37BBAA22"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p. During the COVID I started using it more, a lot more and I don't know why if it had anything to do with COVID or if it's because my partner was in jail or if it was just because I had a lot of people at my house and it was really stressful because like, I was trying to do the right thing and help people from getting off the street. But at the same time, I'm putting myself in danger as well by doing that, so I</w:t>
      </w:r>
      <w:r w:rsidR="0041068B">
        <w:rPr>
          <w:rFonts w:ascii="Times New Roman" w:hAnsi="Times New Roman" w:cs="Times New Roman"/>
        </w:rPr>
        <w:t>,</w:t>
      </w:r>
      <w:r w:rsidRPr="009E63B3">
        <w:rPr>
          <w:rFonts w:ascii="Times New Roman" w:hAnsi="Times New Roman" w:cs="Times New Roman"/>
        </w:rPr>
        <w:t xml:space="preserve"> like it was a stressful time because I'm too nice of a person to like, turn them away at this time and then they all</w:t>
      </w:r>
      <w:r w:rsidR="0041068B">
        <w:rPr>
          <w:rFonts w:ascii="Times New Roman" w:hAnsi="Times New Roman" w:cs="Times New Roman"/>
        </w:rPr>
        <w:t>, s</w:t>
      </w:r>
      <w:r w:rsidRPr="009E63B3">
        <w:rPr>
          <w:rFonts w:ascii="Times New Roman" w:hAnsi="Times New Roman" w:cs="Times New Roman"/>
        </w:rPr>
        <w:t xml:space="preserve">o a bunch of, you know, like, it was stressful. Yeah, definitely stressful because I'm a more helpful addict and I have a little bit more stability than other people. So I'm always trying to help but I can't help anybody, I can barely help myself, </w:t>
      </w:r>
      <w:r w:rsidR="0041068B">
        <w:rPr>
          <w:rFonts w:ascii="Times New Roman" w:hAnsi="Times New Roman" w:cs="Times New Roman"/>
        </w:rPr>
        <w:t>r</w:t>
      </w:r>
      <w:r w:rsidRPr="009E63B3">
        <w:rPr>
          <w:rFonts w:ascii="Times New Roman" w:hAnsi="Times New Roman" w:cs="Times New Roman"/>
        </w:rPr>
        <w:t>ight. So it was</w:t>
      </w:r>
      <w:r w:rsidR="0041068B">
        <w:rPr>
          <w:rFonts w:ascii="Times New Roman" w:hAnsi="Times New Roman" w:cs="Times New Roman"/>
        </w:rPr>
        <w:t xml:space="preserve">, </w:t>
      </w:r>
      <w:r w:rsidRPr="009E63B3">
        <w:rPr>
          <w:rFonts w:ascii="Times New Roman" w:hAnsi="Times New Roman" w:cs="Times New Roman"/>
        </w:rPr>
        <w:t xml:space="preserve">put myself in some pretty hairy </w:t>
      </w:r>
      <w:r w:rsidR="0041068B" w:rsidRPr="009E63B3">
        <w:rPr>
          <w:rFonts w:ascii="Times New Roman" w:hAnsi="Times New Roman" w:cs="Times New Roman"/>
        </w:rPr>
        <w:t>predicaments</w:t>
      </w:r>
      <w:r w:rsidRPr="009E63B3">
        <w:rPr>
          <w:rFonts w:ascii="Times New Roman" w:hAnsi="Times New Roman" w:cs="Times New Roman"/>
        </w:rPr>
        <w:t>. But whatever.</w:t>
      </w:r>
    </w:p>
    <w:p w14:paraId="48FEF5A2" w14:textId="673E9191"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COVID change your ability to use drugs as safely as possible?</w:t>
      </w:r>
    </w:p>
    <w:p w14:paraId="1B4D16A0" w14:textId="54E4F6E8"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yeah. Yeah. Are you asking if the sites are different, like the the injection safe injection sites are different now? They definitely are yeah. I don't go to them anymore now because of it.</w:t>
      </w:r>
    </w:p>
    <w:p w14:paraId="411B79B8" w14:textId="1DB860A4"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when you say they're different, what do you mean they're-</w:t>
      </w:r>
    </w:p>
    <w:p w14:paraId="5BD20F5B" w14:textId="0D0FE0F6"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9702ED">
        <w:rPr>
          <w:rFonts w:ascii="Times New Roman" w:hAnsi="Times New Roman" w:cs="Times New Roman"/>
        </w:rPr>
        <w:t>W</w:t>
      </w:r>
      <w:r w:rsidRPr="009E63B3">
        <w:rPr>
          <w:rFonts w:ascii="Times New Roman" w:hAnsi="Times New Roman" w:cs="Times New Roman"/>
        </w:rPr>
        <w:t xml:space="preserve">ell like just how they only allow like a certain amount of people in. </w:t>
      </w:r>
      <w:r w:rsidR="009702ED">
        <w:rPr>
          <w:rFonts w:ascii="Times New Roman" w:hAnsi="Times New Roman" w:cs="Times New Roman"/>
        </w:rPr>
        <w:t>T</w:t>
      </w:r>
      <w:r w:rsidRPr="009E63B3">
        <w:rPr>
          <w:rFonts w:ascii="Times New Roman" w:hAnsi="Times New Roman" w:cs="Times New Roman"/>
        </w:rPr>
        <w:t>here's no waiting room inside. I'm not saying that everything was perfect the way it was before, but it was definitely more likely for me to go in and use that place that service then</w:t>
      </w:r>
      <w:r w:rsidR="009702ED">
        <w:rPr>
          <w:rFonts w:ascii="Times New Roman" w:hAnsi="Times New Roman" w:cs="Times New Roman"/>
        </w:rPr>
        <w:t>,</w:t>
      </w:r>
      <w:r w:rsidRPr="009E63B3">
        <w:rPr>
          <w:rFonts w:ascii="Times New Roman" w:hAnsi="Times New Roman" w:cs="Times New Roman"/>
        </w:rPr>
        <w:t xml:space="preserve"> then is now</w:t>
      </w:r>
      <w:r w:rsidR="00E8167E">
        <w:rPr>
          <w:rFonts w:ascii="Times New Roman" w:hAnsi="Times New Roman" w:cs="Times New Roman"/>
        </w:rPr>
        <w:t>.</w:t>
      </w:r>
      <w:r w:rsidRPr="009E63B3">
        <w:rPr>
          <w:rFonts w:ascii="Times New Roman" w:hAnsi="Times New Roman" w:cs="Times New Roman"/>
        </w:rPr>
        <w:t xml:space="preserve"> I don't even bother.</w:t>
      </w:r>
    </w:p>
    <w:p w14:paraId="4483AACE" w14:textId="6D17F93F"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Because the wait time would be too long?</w:t>
      </w:r>
    </w:p>
    <w:p w14:paraId="4F6B974D" w14:textId="3822AECF"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the wait times too long. And yes, just totally yeah.</w:t>
      </w:r>
    </w:p>
    <w:p w14:paraId="04EAE086" w14:textId="6D4182EB"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Did these social or physical distancing recommendations </w:t>
      </w:r>
      <w:r w:rsidR="009702ED">
        <w:rPr>
          <w:rFonts w:ascii="Times New Roman" w:hAnsi="Times New Roman" w:cs="Times New Roman"/>
        </w:rPr>
        <w:t>m</w:t>
      </w:r>
      <w:r w:rsidRPr="009E63B3">
        <w:rPr>
          <w:rFonts w:ascii="Times New Roman" w:hAnsi="Times New Roman" w:cs="Times New Roman"/>
        </w:rPr>
        <w:t xml:space="preserve">ake you use alone or take other risks? </w:t>
      </w:r>
    </w:p>
    <w:p w14:paraId="165D5B27" w14:textId="02A2BC69"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 Not that I can think of. I mean.</w:t>
      </w:r>
    </w:p>
    <w:p w14:paraId="7B7EF6C2" w14:textId="7AC7B72C"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00EC10EA">
        <w:rPr>
          <w:rFonts w:ascii="Times New Roman" w:hAnsi="Times New Roman" w:cs="Times New Roman"/>
        </w:rPr>
        <w:t>S</w:t>
      </w:r>
      <w:r w:rsidRPr="009E63B3">
        <w:rPr>
          <w:rFonts w:ascii="Times New Roman" w:hAnsi="Times New Roman" w:cs="Times New Roman"/>
        </w:rPr>
        <w:t>o the biggest change to your safety is you didn't use those, like overdose prevention sites?</w:t>
      </w:r>
    </w:p>
    <w:p w14:paraId="71C7F338" w14:textId="388CCE23"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 didn't use the</w:t>
      </w:r>
      <w:r w:rsidR="00EC10EA">
        <w:rPr>
          <w:rFonts w:ascii="Times New Roman" w:hAnsi="Times New Roman" w:cs="Times New Roman"/>
        </w:rPr>
        <w:t>,</w:t>
      </w:r>
      <w:r w:rsidRPr="009E63B3">
        <w:rPr>
          <w:rFonts w:ascii="Times New Roman" w:hAnsi="Times New Roman" w:cs="Times New Roman"/>
        </w:rPr>
        <w:t xml:space="preserve"> and I would end up be using in the alley.</w:t>
      </w:r>
    </w:p>
    <w:p w14:paraId="5C277971" w14:textId="22F9067D"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Did it make you use more alone in the alley or would you always have someone with you?</w:t>
      </w:r>
    </w:p>
    <w:p w14:paraId="75450813" w14:textId="2D196D10"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I always have somebody with me. Ever since I locked myself in the bathroom alone to use and like I usually am pretty</w:t>
      </w:r>
      <w:r w:rsidR="00EC10EA">
        <w:rPr>
          <w:rFonts w:ascii="Times New Roman" w:hAnsi="Times New Roman" w:cs="Times New Roman"/>
        </w:rPr>
        <w:t>,</w:t>
      </w:r>
      <w:r w:rsidRPr="009E63B3">
        <w:rPr>
          <w:rFonts w:ascii="Times New Roman" w:hAnsi="Times New Roman" w:cs="Times New Roman"/>
        </w:rPr>
        <w:t xml:space="preserve"> I try to have somebody with me or I try to be in a busy spot that I'm not gonna be overlooked. </w:t>
      </w:r>
    </w:p>
    <w:p w14:paraId="0A0FF878" w14:textId="379387E0"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Have you</w:t>
      </w:r>
      <w:r w:rsidR="00EC10EA">
        <w:rPr>
          <w:rFonts w:ascii="Times New Roman" w:hAnsi="Times New Roman" w:cs="Times New Roman"/>
        </w:rPr>
        <w:t xml:space="preserve">, </w:t>
      </w:r>
      <w:r w:rsidRPr="009E63B3">
        <w:rPr>
          <w:rFonts w:ascii="Times New Roman" w:hAnsi="Times New Roman" w:cs="Times New Roman"/>
        </w:rPr>
        <w:t xml:space="preserve">yes you said you've been to the emergency room during COVID-19? You went just this just recently? </w:t>
      </w:r>
    </w:p>
    <w:p w14:paraId="6FE62E6F" w14:textId="16CC3743"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Just re</w:t>
      </w:r>
      <w:r>
        <w:rPr>
          <w:rFonts w:ascii="Times New Roman" w:hAnsi="Times New Roman" w:cs="Times New Roman"/>
        </w:rPr>
        <w:t>cently</w:t>
      </w:r>
      <w:r w:rsidRPr="009E63B3">
        <w:rPr>
          <w:rFonts w:ascii="Times New Roman" w:hAnsi="Times New Roman" w:cs="Times New Roman"/>
        </w:rPr>
        <w:t xml:space="preserve">, Yeah. </w:t>
      </w:r>
    </w:p>
    <w:p w14:paraId="7E2420DD" w14:textId="1EDD1678"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did you notice any changes?</w:t>
      </w:r>
    </w:p>
    <w:p w14:paraId="69519328" w14:textId="1AF94B91"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it's a whole different area.</w:t>
      </w:r>
    </w:p>
    <w:p w14:paraId="559105EE" w14:textId="6AA62D24" w:rsidR="009E63B3" w:rsidRPr="009E63B3" w:rsidRDefault="009E63B3" w:rsidP="009E63B3">
      <w:pPr>
        <w:rPr>
          <w:rFonts w:ascii="Times New Roman" w:hAnsi="Times New Roman" w:cs="Times New Roman"/>
        </w:rPr>
      </w:pPr>
      <w:r>
        <w:rPr>
          <w:rFonts w:ascii="Times New Roman" w:hAnsi="Times New Roman" w:cs="Times New Roman"/>
        </w:rPr>
        <w:lastRenderedPageBreak/>
        <w:t xml:space="preserve">Interviewer: </w:t>
      </w:r>
      <w:r w:rsidRPr="009E63B3">
        <w:rPr>
          <w:rFonts w:ascii="Times New Roman" w:hAnsi="Times New Roman" w:cs="Times New Roman"/>
        </w:rPr>
        <w:t>Did you experience any changes in the way you were treated? Or the services you were able to receive?</w:t>
      </w:r>
    </w:p>
    <w:p w14:paraId="748DDF3F" w14:textId="16808055"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It was a little bit different this time, Yeah at </w:t>
      </w:r>
      <w:r>
        <w:rPr>
          <w:rFonts w:ascii="Times New Roman" w:hAnsi="Times New Roman" w:cs="Times New Roman"/>
        </w:rPr>
        <w:t>[Vancouver hospital]</w:t>
      </w:r>
      <w:r w:rsidRPr="009E63B3">
        <w:rPr>
          <w:rFonts w:ascii="Times New Roman" w:hAnsi="Times New Roman" w:cs="Times New Roman"/>
        </w:rPr>
        <w:t xml:space="preserve">. The doctor was a little bit more judgmental, like </w:t>
      </w:r>
      <w:r w:rsidR="007764F5">
        <w:rPr>
          <w:rFonts w:ascii="Times New Roman" w:hAnsi="Times New Roman" w:cs="Times New Roman"/>
        </w:rPr>
        <w:t xml:space="preserve">I </w:t>
      </w:r>
      <w:r w:rsidRPr="009E63B3">
        <w:rPr>
          <w:rFonts w:ascii="Times New Roman" w:hAnsi="Times New Roman" w:cs="Times New Roman"/>
        </w:rPr>
        <w:t xml:space="preserve">said. And and not, not the same overall vibe that I get from this place. </w:t>
      </w:r>
    </w:p>
    <w:p w14:paraId="3FD67829" w14:textId="6B16DBCE"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So a little bit less comfortable this time or- </w:t>
      </w:r>
    </w:p>
    <w:p w14:paraId="3EEAF10D" w14:textId="71535354"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Yeah, definitely at </w:t>
      </w:r>
      <w:r>
        <w:rPr>
          <w:rFonts w:ascii="Times New Roman" w:hAnsi="Times New Roman" w:cs="Times New Roman"/>
        </w:rPr>
        <w:t>[Vancouver hospital]</w:t>
      </w:r>
      <w:r w:rsidRPr="009E63B3">
        <w:rPr>
          <w:rFonts w:ascii="Times New Roman" w:hAnsi="Times New Roman" w:cs="Times New Roman"/>
        </w:rPr>
        <w:t>. It</w:t>
      </w:r>
      <w:r>
        <w:rPr>
          <w:rFonts w:ascii="Times New Roman" w:hAnsi="Times New Roman" w:cs="Times New Roman"/>
        </w:rPr>
        <w:t>, d</w:t>
      </w:r>
      <w:r w:rsidRPr="009E63B3">
        <w:rPr>
          <w:rFonts w:ascii="Times New Roman" w:hAnsi="Times New Roman" w:cs="Times New Roman"/>
        </w:rPr>
        <w:t>efinitely a little bit more uncomfortable.</w:t>
      </w:r>
    </w:p>
    <w:p w14:paraId="484BFC39" w14:textId="3B9297A6"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were you still able to receive all the services that you wanted? Or did you notice a change in that too?</w:t>
      </w:r>
    </w:p>
    <w:p w14:paraId="74BC276D" w14:textId="0230AF0A"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No, </w:t>
      </w:r>
      <w:r w:rsidR="007764F5">
        <w:rPr>
          <w:rFonts w:ascii="Times New Roman" w:hAnsi="Times New Roman" w:cs="Times New Roman"/>
        </w:rPr>
        <w:t>I</w:t>
      </w:r>
      <w:r w:rsidRPr="009E63B3">
        <w:rPr>
          <w:rFonts w:ascii="Times New Roman" w:hAnsi="Times New Roman" w:cs="Times New Roman"/>
        </w:rPr>
        <w:t xml:space="preserve"> mean I was able to receive the services</w:t>
      </w:r>
      <w:r w:rsidR="007764F5">
        <w:rPr>
          <w:rFonts w:ascii="Times New Roman" w:hAnsi="Times New Roman" w:cs="Times New Roman"/>
        </w:rPr>
        <w:t>, y</w:t>
      </w:r>
      <w:r w:rsidRPr="009E63B3">
        <w:rPr>
          <w:rFonts w:ascii="Times New Roman" w:hAnsi="Times New Roman" w:cs="Times New Roman"/>
        </w:rPr>
        <w:t>eah, but I I don't know. Yeah, there's there's not all of them</w:t>
      </w:r>
      <w:r w:rsidR="007764F5">
        <w:rPr>
          <w:rFonts w:ascii="Times New Roman" w:hAnsi="Times New Roman" w:cs="Times New Roman"/>
        </w:rPr>
        <w:t>, l</w:t>
      </w:r>
      <w:r w:rsidRPr="009E63B3">
        <w:rPr>
          <w:rFonts w:ascii="Times New Roman" w:hAnsi="Times New Roman" w:cs="Times New Roman"/>
        </w:rPr>
        <w:t xml:space="preserve">ike, actually, that's not true. I think they were actually more available because they wanted to get people off the street drugs more. So I feel like they were starting to like produce more like pharmaceutical like the therapy like the </w:t>
      </w:r>
      <w:r w:rsidR="00803DFA">
        <w:rPr>
          <w:rFonts w:ascii="Times New Roman" w:hAnsi="Times New Roman" w:cs="Times New Roman"/>
        </w:rPr>
        <w:t>D</w:t>
      </w:r>
      <w:r w:rsidRPr="009E63B3">
        <w:rPr>
          <w:rFonts w:ascii="Times New Roman" w:hAnsi="Times New Roman" w:cs="Times New Roman"/>
        </w:rPr>
        <w:t>ilaudids and everything I think it was actually got easier, like better. Now that I think about it.</w:t>
      </w:r>
    </w:p>
    <w:p w14:paraId="133410B6" w14:textId="20B7B1F5"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Okay, and have you interacted with the overdose outreach team or other outreach teams during COVID-19?</w:t>
      </w:r>
    </w:p>
    <w:p w14:paraId="009D739A" w14:textId="4F15E7EC"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Well, I didn't but my roommate at one time</w:t>
      </w:r>
      <w:r w:rsidR="00803DFA">
        <w:rPr>
          <w:rFonts w:ascii="Times New Roman" w:hAnsi="Times New Roman" w:cs="Times New Roman"/>
        </w:rPr>
        <w:t>,</w:t>
      </w:r>
      <w:r w:rsidRPr="009E63B3">
        <w:rPr>
          <w:rFonts w:ascii="Times New Roman" w:hAnsi="Times New Roman" w:cs="Times New Roman"/>
        </w:rPr>
        <w:t xml:space="preserve"> she's not there anymore, but she did have like some workers come by that were</w:t>
      </w:r>
      <w:r w:rsidR="00803DFA">
        <w:rPr>
          <w:rFonts w:ascii="Times New Roman" w:hAnsi="Times New Roman" w:cs="Times New Roman"/>
        </w:rPr>
        <w:t>, y</w:t>
      </w:r>
      <w:r w:rsidRPr="009E63B3">
        <w:rPr>
          <w:rFonts w:ascii="Times New Roman" w:hAnsi="Times New Roman" w:cs="Times New Roman"/>
        </w:rPr>
        <w:t>eah, she always had all sorts of like services like people like cause she was she was doing like a statement again, like the police and sexual abuse</w:t>
      </w:r>
      <w:r w:rsidR="008F4865">
        <w:rPr>
          <w:rFonts w:ascii="Times New Roman" w:hAnsi="Times New Roman" w:cs="Times New Roman"/>
        </w:rPr>
        <w:t>.</w:t>
      </w:r>
      <w:r w:rsidRPr="009E63B3">
        <w:rPr>
          <w:rFonts w:ascii="Times New Roman" w:hAnsi="Times New Roman" w:cs="Times New Roman"/>
        </w:rPr>
        <w:t xml:space="preserve"> So she always</w:t>
      </w:r>
      <w:r w:rsidR="006D5157">
        <w:rPr>
          <w:rFonts w:ascii="Times New Roman" w:hAnsi="Times New Roman" w:cs="Times New Roman"/>
        </w:rPr>
        <w:t>,</w:t>
      </w:r>
      <w:r w:rsidRPr="009E63B3">
        <w:rPr>
          <w:rFonts w:ascii="Times New Roman" w:hAnsi="Times New Roman" w:cs="Times New Roman"/>
        </w:rPr>
        <w:t xml:space="preserve"> all kinds of people come by and help us but I don't know if it was an overdose outreach thing. </w:t>
      </w:r>
    </w:p>
    <w:p w14:paraId="7A3641FD" w14:textId="77314142"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Okay, and no one personally for you?</w:t>
      </w:r>
    </w:p>
    <w:p w14:paraId="4798AD68" w14:textId="0BB2870E"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 not for me. Yeah. But I mean, afterwards it was personal for me. I met them. You know what I mean.</w:t>
      </w:r>
    </w:p>
    <w:p w14:paraId="20E1C87F" w14:textId="7EEFAB3A"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You were there-</w:t>
      </w:r>
    </w:p>
    <w:p w14:paraId="11FF7A05" w14:textId="44DF345E"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Yeah, for sure.</w:t>
      </w:r>
    </w:p>
    <w:p w14:paraId="04606405" w14:textId="2FDB4E22"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And even if it wasn't an outreach team, did you find that the way they treated you or the services you were able to get from them were any different because of COVID?</w:t>
      </w:r>
    </w:p>
    <w:p w14:paraId="220D51F8" w14:textId="4E7F021A"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w:t>
      </w:r>
    </w:p>
    <w:p w14:paraId="0082E1BD" w14:textId="735F7316"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Did anyone reach out to you during COVID about getting prescribed a supply of safe opioids? </w:t>
      </w:r>
    </w:p>
    <w:p w14:paraId="557E4795" w14:textId="2EE522F4"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Yes. </w:t>
      </w:r>
    </w:p>
    <w:p w14:paraId="4CC01AF7" w14:textId="6E619DCF"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Yeah? Do you remember who reached out to you?</w:t>
      </w:r>
    </w:p>
    <w:p w14:paraId="792BDCA0" w14:textId="0A8AFFCD"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008F4865">
        <w:rPr>
          <w:rFonts w:ascii="Times New Roman" w:hAnsi="Times New Roman" w:cs="Times New Roman"/>
        </w:rPr>
        <w:t>M</w:t>
      </w:r>
      <w:r w:rsidRPr="009E63B3">
        <w:rPr>
          <w:rFonts w:ascii="Times New Roman" w:hAnsi="Times New Roman" w:cs="Times New Roman"/>
        </w:rPr>
        <w:t>y partner.</w:t>
      </w:r>
    </w:p>
    <w:p w14:paraId="2C39ACD8" w14:textId="7651EA6A"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Your partner? </w:t>
      </w:r>
    </w:p>
    <w:p w14:paraId="44BDE1A5" w14:textId="77D4522A"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 xml:space="preserve">Yeah. Because he was starting to get out and he figures oh because like if he gets out to me using he's going to start using too And that's just a fact. So he used one and told me </w:t>
      </w:r>
      <w:r w:rsidR="00D52F43">
        <w:rPr>
          <w:rFonts w:ascii="Times New Roman" w:hAnsi="Times New Roman" w:cs="Times New Roman"/>
        </w:rPr>
        <w:t>‘</w:t>
      </w:r>
      <w:r w:rsidRPr="009E63B3">
        <w:rPr>
          <w:rFonts w:ascii="Times New Roman" w:hAnsi="Times New Roman" w:cs="Times New Roman"/>
        </w:rPr>
        <w:t>you go and get it</w:t>
      </w:r>
      <w:r w:rsidR="00D52F43">
        <w:rPr>
          <w:rFonts w:ascii="Times New Roman" w:hAnsi="Times New Roman" w:cs="Times New Roman"/>
        </w:rPr>
        <w:t>’</w:t>
      </w:r>
      <w:r w:rsidRPr="009E63B3">
        <w:rPr>
          <w:rFonts w:ascii="Times New Roman" w:hAnsi="Times New Roman" w:cs="Times New Roman"/>
        </w:rPr>
        <w:t xml:space="preserve">, but it was just too little too late </w:t>
      </w:r>
      <w:r w:rsidR="00D52F43">
        <w:rPr>
          <w:rFonts w:ascii="Times New Roman" w:hAnsi="Times New Roman" w:cs="Times New Roman"/>
        </w:rPr>
        <w:t>I</w:t>
      </w:r>
      <w:r w:rsidRPr="009E63B3">
        <w:rPr>
          <w:rFonts w:ascii="Times New Roman" w:hAnsi="Times New Roman" w:cs="Times New Roman"/>
        </w:rPr>
        <w:t xml:space="preserve"> supposed so now I got to figure it out.</w:t>
      </w:r>
    </w:p>
    <w:p w14:paraId="6021439D" w14:textId="3D8650AD" w:rsidR="009E63B3" w:rsidRPr="009E63B3" w:rsidRDefault="009E63B3" w:rsidP="009E63B3">
      <w:pPr>
        <w:rPr>
          <w:rFonts w:ascii="Times New Roman" w:hAnsi="Times New Roman" w:cs="Times New Roman"/>
        </w:rPr>
      </w:pPr>
      <w:r>
        <w:rPr>
          <w:rFonts w:ascii="Times New Roman" w:hAnsi="Times New Roman" w:cs="Times New Roman"/>
        </w:rPr>
        <w:lastRenderedPageBreak/>
        <w:t xml:space="preserve">Interviewer: </w:t>
      </w:r>
      <w:r w:rsidRPr="009E63B3">
        <w:rPr>
          <w:rFonts w:ascii="Times New Roman" w:hAnsi="Times New Roman" w:cs="Times New Roman"/>
        </w:rPr>
        <w:t>Do you remember where he heard about it?</w:t>
      </w:r>
    </w:p>
    <w:p w14:paraId="577C8F38" w14:textId="35D11DC3" w:rsidR="009E63B3" w:rsidRP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I think on TV, on the news or something, anywhere in the paper, I have no idea, somebody else in there.</w:t>
      </w:r>
    </w:p>
    <w:p w14:paraId="35461215" w14:textId="519B2BF6" w:rsidR="009E63B3" w:rsidRPr="009E63B3" w:rsidRDefault="009E63B3" w:rsidP="009E63B3">
      <w:pPr>
        <w:rPr>
          <w:rFonts w:ascii="Times New Roman" w:hAnsi="Times New Roman" w:cs="Times New Roman"/>
        </w:rPr>
      </w:pPr>
      <w:r>
        <w:rPr>
          <w:rFonts w:ascii="Times New Roman" w:hAnsi="Times New Roman" w:cs="Times New Roman"/>
        </w:rPr>
        <w:t xml:space="preserve">Interviewer: </w:t>
      </w:r>
      <w:r w:rsidRPr="009E63B3">
        <w:rPr>
          <w:rFonts w:ascii="Times New Roman" w:hAnsi="Times New Roman" w:cs="Times New Roman"/>
        </w:rPr>
        <w:t xml:space="preserve">And </w:t>
      </w:r>
      <w:r w:rsidR="00D52F43">
        <w:rPr>
          <w:rFonts w:ascii="Times New Roman" w:hAnsi="Times New Roman" w:cs="Times New Roman"/>
        </w:rPr>
        <w:t>y</w:t>
      </w:r>
      <w:r w:rsidRPr="009E63B3">
        <w:rPr>
          <w:rFonts w:ascii="Times New Roman" w:hAnsi="Times New Roman" w:cs="Times New Roman"/>
        </w:rPr>
        <w:t>ou said you weren't able to get a supply, you didn't get one yourself?</w:t>
      </w:r>
    </w:p>
    <w:p w14:paraId="6E504871" w14:textId="7A9DBC47" w:rsidR="009E63B3" w:rsidRDefault="009E63B3" w:rsidP="009E63B3">
      <w:pPr>
        <w:rPr>
          <w:rFonts w:ascii="Times New Roman" w:hAnsi="Times New Roman" w:cs="Times New Roman"/>
        </w:rPr>
      </w:pPr>
      <w:r>
        <w:rPr>
          <w:rFonts w:ascii="Times New Roman" w:hAnsi="Times New Roman" w:cs="Times New Roman"/>
        </w:rPr>
        <w:t xml:space="preserve">Participant 12: </w:t>
      </w:r>
      <w:r w:rsidRPr="009E63B3">
        <w:rPr>
          <w:rFonts w:ascii="Times New Roman" w:hAnsi="Times New Roman" w:cs="Times New Roman"/>
        </w:rPr>
        <w:t>Nope.</w:t>
      </w:r>
    </w:p>
    <w:p w14:paraId="104CE150" w14:textId="706C74BB" w:rsidR="009E63B3" w:rsidRDefault="009E63B3" w:rsidP="009E63B3">
      <w:pPr>
        <w:rPr>
          <w:rFonts w:ascii="Times New Roman" w:hAnsi="Times New Roman" w:cs="Times New Roman"/>
        </w:rPr>
      </w:pPr>
    </w:p>
    <w:p w14:paraId="0BC70C65" w14:textId="36D02133" w:rsidR="009E63B3" w:rsidRDefault="00A4062C" w:rsidP="009E63B3">
      <w:pPr>
        <w:rPr>
          <w:rFonts w:ascii="Times New Roman" w:hAnsi="Times New Roman" w:cs="Times New Roman"/>
          <w:b/>
          <w:bCs/>
          <w:i/>
          <w:iCs/>
          <w:u w:val="single"/>
        </w:rPr>
      </w:pPr>
      <w:r>
        <w:rPr>
          <w:rFonts w:ascii="Times New Roman" w:hAnsi="Times New Roman" w:cs="Times New Roman"/>
          <w:b/>
          <w:bCs/>
          <w:i/>
          <w:iCs/>
          <w:u w:val="single"/>
        </w:rPr>
        <w:t>Participant 13</w:t>
      </w:r>
    </w:p>
    <w:p w14:paraId="0CF88B61" w14:textId="2F049510" w:rsidR="007650DC"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So what is your understanding of COVID-19?</w:t>
      </w:r>
    </w:p>
    <w:p w14:paraId="49955BE0" w14:textId="53844957"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D10347">
        <w:rPr>
          <w:rFonts w:ascii="Times New Roman" w:hAnsi="Times New Roman" w:cs="Times New Roman"/>
        </w:rPr>
        <w:t>T</w:t>
      </w:r>
      <w:r w:rsidR="00217F87" w:rsidRPr="00217F87">
        <w:rPr>
          <w:rFonts w:ascii="Times New Roman" w:hAnsi="Times New Roman" w:cs="Times New Roman"/>
        </w:rPr>
        <w:t>hat it was a disease that was came from China, from bats or something like that, and was, was either that or it was made in a lab and they planned it and I think I'm leaning more towards that it was planned to for population control.</w:t>
      </w:r>
    </w:p>
    <w:p w14:paraId="330E94E4" w14:textId="06078248"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what have you learned about how to stay safe during the outbreak?</w:t>
      </w:r>
    </w:p>
    <w:p w14:paraId="5090C8A8" w14:textId="2840BA06"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4D4066">
        <w:rPr>
          <w:rFonts w:ascii="Times New Roman" w:hAnsi="Times New Roman" w:cs="Times New Roman"/>
        </w:rPr>
        <w:t>T</w:t>
      </w:r>
      <w:r w:rsidR="00217F87" w:rsidRPr="00217F87">
        <w:rPr>
          <w:rFonts w:ascii="Times New Roman" w:hAnsi="Times New Roman" w:cs="Times New Roman"/>
        </w:rPr>
        <w:t>o wear masks and distance ourselves from others</w:t>
      </w:r>
      <w:r w:rsidR="004D4066">
        <w:rPr>
          <w:rFonts w:ascii="Times New Roman" w:hAnsi="Times New Roman" w:cs="Times New Roman"/>
        </w:rPr>
        <w:t>,</w:t>
      </w:r>
      <w:r w:rsidR="00217F87" w:rsidRPr="00217F87">
        <w:rPr>
          <w:rFonts w:ascii="Times New Roman" w:hAnsi="Times New Roman" w:cs="Times New Roman"/>
        </w:rPr>
        <w:t xml:space="preserve"> safe distancing, isolation, staying away from people</w:t>
      </w:r>
      <w:r w:rsidR="004D4066">
        <w:rPr>
          <w:rFonts w:ascii="Times New Roman" w:hAnsi="Times New Roman" w:cs="Times New Roman"/>
        </w:rPr>
        <w:t>,</w:t>
      </w:r>
      <w:r w:rsidR="00217F87" w:rsidRPr="00217F87">
        <w:rPr>
          <w:rFonts w:ascii="Times New Roman" w:hAnsi="Times New Roman" w:cs="Times New Roman"/>
        </w:rPr>
        <w:t xml:space="preserve"> staying inside more that kind of stuff. Washing your hands a lot, sanitizer and yup that kind of thing.</w:t>
      </w:r>
    </w:p>
    <w:p w14:paraId="1128C07E" w14:textId="0C2F4F88"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and where did you first learn about COVID-19 and how to keep yourself safe?</w:t>
      </w:r>
    </w:p>
    <w:p w14:paraId="655EEAA1" w14:textId="4A1C39B4"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Just like, everywhere like on the signs and stuff on the on my building and like clinics and that type of thing.</w:t>
      </w:r>
    </w:p>
    <w:p w14:paraId="13DF1C2E" w14:textId="63322FB7"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So like, </w:t>
      </w:r>
      <w:r w:rsidR="009F32ED">
        <w:rPr>
          <w:rFonts w:ascii="Times New Roman" w:hAnsi="Times New Roman" w:cs="Times New Roman"/>
        </w:rPr>
        <w:t>w</w:t>
      </w:r>
      <w:r w:rsidR="00217F87" w:rsidRPr="00217F87">
        <w:rPr>
          <w:rFonts w:ascii="Times New Roman" w:hAnsi="Times New Roman" w:cs="Times New Roman"/>
        </w:rPr>
        <w:t>ould you say it was from your doctor or word on the street more thing or from friends-</w:t>
      </w:r>
    </w:p>
    <w:p w14:paraId="1B714450" w14:textId="385E99B9"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From the media like advertisements, friends and from TV.</w:t>
      </w:r>
    </w:p>
    <w:p w14:paraId="12EBEE5E" w14:textId="55732535"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And can you tell us what it's been like for you during COVID?</w:t>
      </w:r>
    </w:p>
    <w:p w14:paraId="5B321829" w14:textId="5029887D"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The beginning was frustrating. And now I feel like I don't really think about it. But I know that it's happening still. And I don't know how I feel about it. I feel like I'm left in the dark about it, because I don't have a cell phone. I have no access to internet at the moment. So</w:t>
      </w:r>
      <w:r w:rsidR="00C917DB">
        <w:rPr>
          <w:rFonts w:ascii="Times New Roman" w:hAnsi="Times New Roman" w:cs="Times New Roman"/>
        </w:rPr>
        <w:t>,</w:t>
      </w:r>
      <w:r w:rsidR="00217F87" w:rsidRPr="00217F87">
        <w:rPr>
          <w:rFonts w:ascii="Times New Roman" w:hAnsi="Times New Roman" w:cs="Times New Roman"/>
        </w:rPr>
        <w:t xml:space="preserve"> I really don't know what's going on. And I don't know</w:t>
      </w:r>
      <w:r w:rsidR="009F32ED">
        <w:rPr>
          <w:rFonts w:ascii="Times New Roman" w:hAnsi="Times New Roman" w:cs="Times New Roman"/>
        </w:rPr>
        <w:t xml:space="preserve">, </w:t>
      </w:r>
      <w:r w:rsidR="00217F87" w:rsidRPr="00217F87">
        <w:rPr>
          <w:rFonts w:ascii="Times New Roman" w:hAnsi="Times New Roman" w:cs="Times New Roman"/>
        </w:rPr>
        <w:t xml:space="preserve">I'd kind of rather have it that way, in a sense, but at the same time, I don't know. I don't I don't know what to think about it. I don't think it's a good thing. Obviously, it's pretty scary, but I just try to I don't know. Just follow </w:t>
      </w:r>
      <w:r w:rsidR="00C10DE4">
        <w:rPr>
          <w:rFonts w:ascii="Times New Roman" w:hAnsi="Times New Roman" w:cs="Times New Roman"/>
        </w:rPr>
        <w:t>w</w:t>
      </w:r>
      <w:r w:rsidR="00217F87" w:rsidRPr="00217F87">
        <w:rPr>
          <w:rFonts w:ascii="Times New Roman" w:hAnsi="Times New Roman" w:cs="Times New Roman"/>
        </w:rPr>
        <w:t>hat they suggested and carry on with life, I guess.</w:t>
      </w:r>
    </w:p>
    <w:p w14:paraId="2425C889" w14:textId="6394DE27"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And did you get sick? </w:t>
      </w:r>
    </w:p>
    <w:p w14:paraId="3694604C" w14:textId="51A2FAC4"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 xml:space="preserve">No. </w:t>
      </w:r>
    </w:p>
    <w:p w14:paraId="66C901DE" w14:textId="4B8BEB61"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And did you get tested? </w:t>
      </w:r>
    </w:p>
    <w:p w14:paraId="3F0F6F04" w14:textId="28833B3A"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 xml:space="preserve">No. </w:t>
      </w:r>
    </w:p>
    <w:p w14:paraId="2F145BA2" w14:textId="5C4AD644"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what did you do yourself to keep from getting infected?</w:t>
      </w:r>
    </w:p>
    <w:p w14:paraId="18D3112A" w14:textId="2613A989"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C10DE4">
        <w:rPr>
          <w:rFonts w:ascii="Times New Roman" w:hAnsi="Times New Roman" w:cs="Times New Roman"/>
        </w:rPr>
        <w:t>N</w:t>
      </w:r>
      <w:r w:rsidR="00217F87" w:rsidRPr="00217F87">
        <w:rPr>
          <w:rFonts w:ascii="Times New Roman" w:hAnsi="Times New Roman" w:cs="Times New Roman"/>
        </w:rPr>
        <w:t xml:space="preserve">othing </w:t>
      </w:r>
      <w:r w:rsidRPr="00217F87">
        <w:rPr>
          <w:rFonts w:ascii="Times New Roman" w:hAnsi="Times New Roman" w:cs="Times New Roman"/>
        </w:rPr>
        <w:t>different</w:t>
      </w:r>
      <w:r>
        <w:rPr>
          <w:rFonts w:ascii="Times New Roman" w:hAnsi="Times New Roman" w:cs="Times New Roman"/>
        </w:rPr>
        <w:t>,</w:t>
      </w:r>
      <w:r w:rsidRPr="00217F87">
        <w:rPr>
          <w:rFonts w:ascii="Times New Roman" w:hAnsi="Times New Roman" w:cs="Times New Roman"/>
        </w:rPr>
        <w:t xml:space="preserve"> masks</w:t>
      </w:r>
      <w:r w:rsidR="00217F87" w:rsidRPr="00217F87">
        <w:rPr>
          <w:rFonts w:ascii="Times New Roman" w:hAnsi="Times New Roman" w:cs="Times New Roman"/>
        </w:rPr>
        <w:t xml:space="preserve"> now and then, maybe a little extra sanitizer and I've always washed my hands a lot. So.</w:t>
      </w:r>
    </w:p>
    <w:p w14:paraId="7CF1AD16" w14:textId="6610D7B1" w:rsidR="00217F87" w:rsidRPr="00217F87" w:rsidRDefault="004A5746" w:rsidP="00217F87">
      <w:pPr>
        <w:rPr>
          <w:rFonts w:ascii="Times New Roman" w:hAnsi="Times New Roman" w:cs="Times New Roman"/>
        </w:rPr>
      </w:pPr>
      <w:r>
        <w:rPr>
          <w:rFonts w:ascii="Times New Roman" w:hAnsi="Times New Roman" w:cs="Times New Roman"/>
        </w:rPr>
        <w:lastRenderedPageBreak/>
        <w:t xml:space="preserve">Interviewer: </w:t>
      </w:r>
      <w:r w:rsidR="00C10DE4">
        <w:rPr>
          <w:rFonts w:ascii="Times New Roman" w:hAnsi="Times New Roman" w:cs="Times New Roman"/>
        </w:rPr>
        <w:t>D</w:t>
      </w:r>
      <w:r w:rsidR="00217F87" w:rsidRPr="00217F87">
        <w:rPr>
          <w:rFonts w:ascii="Times New Roman" w:hAnsi="Times New Roman" w:cs="Times New Roman"/>
        </w:rPr>
        <w:t>id you notice a change in your community in the way people interacted with each other?</w:t>
      </w:r>
    </w:p>
    <w:p w14:paraId="1F4AE9C9" w14:textId="7CC4DC21"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Yeah, I find people are a lot more distanced and cold.</w:t>
      </w:r>
    </w:p>
    <w:p w14:paraId="1A1EF3FA" w14:textId="282856CE"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o you think people were scared to help someone having an overdose?</w:t>
      </w:r>
    </w:p>
    <w:p w14:paraId="70620761" w14:textId="0A70BAA2"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Oh, for sure. They're scared to come around us at all. They think we're dirty.</w:t>
      </w:r>
    </w:p>
    <w:p w14:paraId="5F454AA2" w14:textId="198A1994"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do you think people were scared to help people just in other ways too, not necessarily an overdose but something else?</w:t>
      </w:r>
    </w:p>
    <w:p w14:paraId="2937AE1E" w14:textId="5BAE7509"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Yeah, they're scared to donate now. And they're scared to buy things from us. Like, I don't know, the way that some people support themselves, they, you know, sell things and that whole industry is collapsed basically, for those people. It's just it's kind of a mess down here. You know, like, I know a lot of it's criminal and stuff, but it's just there's a lot of people suffering down here</w:t>
      </w:r>
      <w:r w:rsidR="00F36967">
        <w:rPr>
          <w:rFonts w:ascii="Times New Roman" w:hAnsi="Times New Roman" w:cs="Times New Roman"/>
        </w:rPr>
        <w:t>,</w:t>
      </w:r>
      <w:r w:rsidR="00217F87" w:rsidRPr="00217F87">
        <w:rPr>
          <w:rFonts w:ascii="Times New Roman" w:hAnsi="Times New Roman" w:cs="Times New Roman"/>
        </w:rPr>
        <w:t xml:space="preserve"> and it's gotten a lot worse, people are stealing a lot more from people that already have nothing, you know, and it's pretty shitty.</w:t>
      </w:r>
    </w:p>
    <w:p w14:paraId="3EBB6289" w14:textId="0215C375"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COVID-19 affect your ability to get medical care if you needed it?</w:t>
      </w:r>
    </w:p>
    <w:p w14:paraId="250C6CBA" w14:textId="3C7C255E"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t really, no.</w:t>
      </w:r>
    </w:p>
    <w:p w14:paraId="2E05D40D" w14:textId="22022147"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Were you still able to go to your regular doctor or clinic if you needed to go? </w:t>
      </w:r>
    </w:p>
    <w:p w14:paraId="3133FEA0" w14:textId="2B5404FF"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 xml:space="preserve">Yeah. </w:t>
      </w:r>
    </w:p>
    <w:p w14:paraId="7E693143" w14:textId="535F556A"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COVID-19 make it more or less likely that you would go to the doctor?</w:t>
      </w:r>
    </w:p>
    <w:p w14:paraId="53116D13" w14:textId="64CCEA48"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pe.</w:t>
      </w:r>
    </w:p>
    <w:p w14:paraId="43545FF7" w14:textId="158CE56C"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it make it more or less likely you would go to emergency?</w:t>
      </w:r>
    </w:p>
    <w:p w14:paraId="1AAFACFF" w14:textId="197F5849"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pe.</w:t>
      </w:r>
    </w:p>
    <w:p w14:paraId="51169704" w14:textId="073AB1E0"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it make it more or less likely that you would call? 911?</w:t>
      </w:r>
    </w:p>
    <w:p w14:paraId="4F0F5598" w14:textId="393A80DE"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w:t>
      </w:r>
    </w:p>
    <w:p w14:paraId="2D9D6088" w14:textId="5379C2A5"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Did it affect your ability to get social support services you may have needed</w:t>
      </w:r>
      <w:r w:rsidR="00BB579A">
        <w:rPr>
          <w:rFonts w:ascii="Times New Roman" w:hAnsi="Times New Roman" w:cs="Times New Roman"/>
        </w:rPr>
        <w:t>?</w:t>
      </w:r>
    </w:p>
    <w:p w14:paraId="354FBDAA" w14:textId="2AF019C3"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I believe so. Probably</w:t>
      </w:r>
      <w:r w:rsidR="00BB579A">
        <w:rPr>
          <w:rFonts w:ascii="Times New Roman" w:hAnsi="Times New Roman" w:cs="Times New Roman"/>
        </w:rPr>
        <w:t xml:space="preserve">, </w:t>
      </w:r>
      <w:r w:rsidR="00217F87" w:rsidRPr="00217F87">
        <w:rPr>
          <w:rFonts w:ascii="Times New Roman" w:hAnsi="Times New Roman" w:cs="Times New Roman"/>
        </w:rPr>
        <w:t>it slowed it down.</w:t>
      </w:r>
    </w:p>
    <w:p w14:paraId="660EEF98" w14:textId="60FD180C"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So slowed it down. any other</w:t>
      </w:r>
      <w:r w:rsidR="00BB579A">
        <w:rPr>
          <w:rFonts w:ascii="Times New Roman" w:hAnsi="Times New Roman" w:cs="Times New Roman"/>
        </w:rPr>
        <w:t xml:space="preserve">, </w:t>
      </w:r>
      <w:r w:rsidR="00217F87" w:rsidRPr="00217F87">
        <w:rPr>
          <w:rFonts w:ascii="Times New Roman" w:hAnsi="Times New Roman" w:cs="Times New Roman"/>
        </w:rPr>
        <w:t>were you, like denied any services you were looking for? Or is there any other way-</w:t>
      </w:r>
    </w:p>
    <w:p w14:paraId="385CEA97" w14:textId="54C24C2F"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BB579A">
        <w:rPr>
          <w:rFonts w:ascii="Times New Roman" w:hAnsi="Times New Roman" w:cs="Times New Roman"/>
        </w:rPr>
        <w:t>R</w:t>
      </w:r>
      <w:r w:rsidR="00217F87" w:rsidRPr="00217F87">
        <w:rPr>
          <w:rFonts w:ascii="Times New Roman" w:hAnsi="Times New Roman" w:cs="Times New Roman"/>
        </w:rPr>
        <w:t xml:space="preserve">ecovery houses, treatment, housing, that type of stuff. You know, it got shut down for a while nobody was doing anything. Right. So that really sucked. And yeah, like it slowed that whole process down because they wanted to figure out a way of, you know, making sure everybody was not sick, going into treatments and whatnot. So for new for new patients, new residents, so. Yeah, I opted out I didn't end up going to recovery, now I don't know if I want to go. But I mean so how. </w:t>
      </w:r>
    </w:p>
    <w:p w14:paraId="46027833" w14:textId="3DB108B9"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you need a shelter during COVID?</w:t>
      </w:r>
    </w:p>
    <w:p w14:paraId="08389D73" w14:textId="08292D50"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Pardon me?</w:t>
      </w:r>
    </w:p>
    <w:p w14:paraId="72F7DDAE" w14:textId="22E1A831"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you need a shelter during COVID-19?</w:t>
      </w:r>
    </w:p>
    <w:p w14:paraId="352B9CB3" w14:textId="45279426" w:rsidR="00217F87" w:rsidRPr="00217F87" w:rsidRDefault="004A5746" w:rsidP="00217F87">
      <w:pPr>
        <w:rPr>
          <w:rFonts w:ascii="Times New Roman" w:hAnsi="Times New Roman" w:cs="Times New Roman"/>
        </w:rPr>
      </w:pPr>
      <w:r>
        <w:rPr>
          <w:rFonts w:ascii="Times New Roman" w:hAnsi="Times New Roman" w:cs="Times New Roman"/>
        </w:rPr>
        <w:lastRenderedPageBreak/>
        <w:t xml:space="preserve">Participant 13: </w:t>
      </w:r>
      <w:r w:rsidR="00217F87" w:rsidRPr="00217F87">
        <w:rPr>
          <w:rFonts w:ascii="Times New Roman" w:hAnsi="Times New Roman" w:cs="Times New Roman"/>
        </w:rPr>
        <w:t>I wouldn't go to a shelter right now during COVID.</w:t>
      </w:r>
    </w:p>
    <w:p w14:paraId="6281DE74" w14:textId="3AFACB42"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h you are already-</w:t>
      </w:r>
    </w:p>
    <w:p w14:paraId="7DD2F74F" w14:textId="10C10267"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I have housing I just didn't</w:t>
      </w:r>
      <w:r w:rsidR="004F615C">
        <w:rPr>
          <w:rFonts w:ascii="Times New Roman" w:hAnsi="Times New Roman" w:cs="Times New Roman"/>
        </w:rPr>
        <w:t>,</w:t>
      </w:r>
      <w:r w:rsidR="00217F87" w:rsidRPr="00217F87">
        <w:rPr>
          <w:rFonts w:ascii="Times New Roman" w:hAnsi="Times New Roman" w:cs="Times New Roman"/>
        </w:rPr>
        <w:t xml:space="preserve"> I wanted to go to a treatment center. </w:t>
      </w:r>
      <w:r w:rsidR="004F615C">
        <w:rPr>
          <w:rFonts w:ascii="Times New Roman" w:hAnsi="Times New Roman" w:cs="Times New Roman"/>
        </w:rPr>
        <w:t>M</w:t>
      </w:r>
      <w:r w:rsidR="00217F87" w:rsidRPr="00217F87">
        <w:rPr>
          <w:rFonts w:ascii="Times New Roman" w:hAnsi="Times New Roman" w:cs="Times New Roman"/>
        </w:rPr>
        <w:t>y housing, people use in my housing.</w:t>
      </w:r>
    </w:p>
    <w:p w14:paraId="7CA003DA" w14:textId="1A7B7C85"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but you didn't go seek a shelter during COVID?</w:t>
      </w:r>
    </w:p>
    <w:p w14:paraId="65022054" w14:textId="30D819F2"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 because I got housing, I have housing.</w:t>
      </w:r>
    </w:p>
    <w:p w14:paraId="094C2395" w14:textId="7FCB4E0E"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Perfect. </w:t>
      </w:r>
      <w:r w:rsidR="004F615C">
        <w:rPr>
          <w:rFonts w:ascii="Times New Roman" w:hAnsi="Times New Roman" w:cs="Times New Roman"/>
        </w:rPr>
        <w:t xml:space="preserve">Did </w:t>
      </w:r>
      <w:r w:rsidR="00217F87" w:rsidRPr="00217F87">
        <w:rPr>
          <w:rFonts w:ascii="Times New Roman" w:hAnsi="Times New Roman" w:cs="Times New Roman"/>
        </w:rPr>
        <w:t>COVID-19 affect your use of drugs</w:t>
      </w:r>
      <w:r w:rsidR="004F615C">
        <w:rPr>
          <w:rFonts w:ascii="Times New Roman" w:hAnsi="Times New Roman" w:cs="Times New Roman"/>
        </w:rPr>
        <w:t>?</w:t>
      </w:r>
    </w:p>
    <w:p w14:paraId="7A46F9AA" w14:textId="2B04BD2C"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Um, should have</w:t>
      </w:r>
      <w:r w:rsidR="004F615C">
        <w:rPr>
          <w:rFonts w:ascii="Times New Roman" w:hAnsi="Times New Roman" w:cs="Times New Roman"/>
        </w:rPr>
        <w:t xml:space="preserve">, </w:t>
      </w:r>
      <w:r w:rsidR="00217F87" w:rsidRPr="00217F87">
        <w:rPr>
          <w:rFonts w:ascii="Times New Roman" w:hAnsi="Times New Roman" w:cs="Times New Roman"/>
        </w:rPr>
        <w:t>maybe I use more of m</w:t>
      </w:r>
      <w:r w:rsidR="004F615C">
        <w:rPr>
          <w:rFonts w:ascii="Times New Roman" w:hAnsi="Times New Roman" w:cs="Times New Roman"/>
        </w:rPr>
        <w:t>y,</w:t>
      </w:r>
      <w:r w:rsidR="00217F87" w:rsidRPr="00217F87">
        <w:rPr>
          <w:rFonts w:ascii="Times New Roman" w:hAnsi="Times New Roman" w:cs="Times New Roman"/>
        </w:rPr>
        <w:t xml:space="preserve"> I didn't share supplies as much like </w:t>
      </w:r>
      <w:r w:rsidR="00F1615A">
        <w:rPr>
          <w:rFonts w:ascii="Times New Roman" w:hAnsi="Times New Roman" w:cs="Times New Roman"/>
        </w:rPr>
        <w:t>h</w:t>
      </w:r>
      <w:r w:rsidR="00217F87" w:rsidRPr="00217F87">
        <w:rPr>
          <w:rFonts w:ascii="Times New Roman" w:hAnsi="Times New Roman" w:cs="Times New Roman"/>
        </w:rPr>
        <w:t>ooters or smokes.</w:t>
      </w:r>
    </w:p>
    <w:p w14:paraId="76311B30" w14:textId="19614F13"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Okay, did you find you were using more or </w:t>
      </w:r>
      <w:r w:rsidR="00F1615A">
        <w:rPr>
          <w:rFonts w:ascii="Times New Roman" w:hAnsi="Times New Roman" w:cs="Times New Roman"/>
        </w:rPr>
        <w:t>l</w:t>
      </w:r>
      <w:r w:rsidR="00217F87" w:rsidRPr="00217F87">
        <w:rPr>
          <w:rFonts w:ascii="Times New Roman" w:hAnsi="Times New Roman" w:cs="Times New Roman"/>
        </w:rPr>
        <w:t>ess drugs?</w:t>
      </w:r>
    </w:p>
    <w:p w14:paraId="28327399" w14:textId="0A2D50CB"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F1615A">
        <w:rPr>
          <w:rFonts w:ascii="Times New Roman" w:hAnsi="Times New Roman" w:cs="Times New Roman"/>
        </w:rPr>
        <w:t>No</w:t>
      </w:r>
      <w:r w:rsidR="00217F87" w:rsidRPr="00217F87">
        <w:rPr>
          <w:rFonts w:ascii="Times New Roman" w:hAnsi="Times New Roman" w:cs="Times New Roman"/>
        </w:rPr>
        <w:t xml:space="preserve"> difference.</w:t>
      </w:r>
    </w:p>
    <w:p w14:paraId="02A6091B" w14:textId="53D68B29"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No difference </w:t>
      </w:r>
      <w:r w:rsidR="00F1615A">
        <w:rPr>
          <w:rFonts w:ascii="Times New Roman" w:hAnsi="Times New Roman" w:cs="Times New Roman"/>
        </w:rPr>
        <w:t>in</w:t>
      </w:r>
      <w:r w:rsidR="00217F87" w:rsidRPr="00217F87">
        <w:rPr>
          <w:rFonts w:ascii="Times New Roman" w:hAnsi="Times New Roman" w:cs="Times New Roman"/>
        </w:rPr>
        <w:t xml:space="preserve"> how much you were using? Okay. Did you find you were using different kinds because of COVID?</w:t>
      </w:r>
    </w:p>
    <w:p w14:paraId="7668FC54" w14:textId="30F4DA0A" w:rsidR="00217F87" w:rsidRPr="00217F87" w:rsidRDefault="004A5746" w:rsidP="00217F87">
      <w:pPr>
        <w:rPr>
          <w:rFonts w:ascii="Times New Roman" w:hAnsi="Times New Roman" w:cs="Times New Roman"/>
        </w:rPr>
      </w:pPr>
      <w:r>
        <w:rPr>
          <w:rFonts w:ascii="Times New Roman" w:hAnsi="Times New Roman" w:cs="Times New Roman"/>
        </w:rPr>
        <w:t xml:space="preserve">Participant 13: </w:t>
      </w:r>
      <w:r w:rsidR="00F1615A">
        <w:rPr>
          <w:rFonts w:ascii="Times New Roman" w:hAnsi="Times New Roman" w:cs="Times New Roman"/>
        </w:rPr>
        <w:t>A</w:t>
      </w:r>
      <w:r w:rsidR="00217F87" w:rsidRPr="00217F87">
        <w:rPr>
          <w:rFonts w:ascii="Times New Roman" w:hAnsi="Times New Roman" w:cs="Times New Roman"/>
        </w:rPr>
        <w:t>ctually less speed because it screwed up the borders.</w:t>
      </w:r>
    </w:p>
    <w:p w14:paraId="2BA8B439" w14:textId="5DBB95C0"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so less of some particular kinds?</w:t>
      </w:r>
    </w:p>
    <w:p w14:paraId="795EDA31" w14:textId="3A0AEA2B"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F1615A">
        <w:rPr>
          <w:rFonts w:ascii="Times New Roman" w:hAnsi="Times New Roman" w:cs="Times New Roman"/>
        </w:rPr>
        <w:t>L</w:t>
      </w:r>
      <w:r w:rsidR="00217F87" w:rsidRPr="00217F87">
        <w:rPr>
          <w:rFonts w:ascii="Times New Roman" w:hAnsi="Times New Roman" w:cs="Times New Roman"/>
        </w:rPr>
        <w:t>ess access to</w:t>
      </w:r>
      <w:r w:rsidR="00F1615A">
        <w:rPr>
          <w:rFonts w:ascii="Times New Roman" w:hAnsi="Times New Roman" w:cs="Times New Roman"/>
        </w:rPr>
        <w:t xml:space="preserve">, </w:t>
      </w:r>
      <w:r w:rsidR="00217F87" w:rsidRPr="00217F87">
        <w:rPr>
          <w:rFonts w:ascii="Times New Roman" w:hAnsi="Times New Roman" w:cs="Times New Roman"/>
        </w:rPr>
        <w:t>less access to the crystal meth and speed because of all of it. So now people have to pay more</w:t>
      </w:r>
      <w:r w:rsidR="00242509">
        <w:rPr>
          <w:rFonts w:ascii="Times New Roman" w:hAnsi="Times New Roman" w:cs="Times New Roman"/>
        </w:rPr>
        <w:t>,</w:t>
      </w:r>
      <w:r w:rsidR="00217F87" w:rsidRPr="00217F87">
        <w:rPr>
          <w:rFonts w:ascii="Times New Roman" w:hAnsi="Times New Roman" w:cs="Times New Roman"/>
        </w:rPr>
        <w:t xml:space="preserve"> and we can't afford it. So</w:t>
      </w:r>
      <w:r w:rsidR="00242509">
        <w:rPr>
          <w:rFonts w:ascii="Times New Roman" w:hAnsi="Times New Roman" w:cs="Times New Roman"/>
        </w:rPr>
        <w:t>,</w:t>
      </w:r>
      <w:r w:rsidR="00217F87" w:rsidRPr="00217F87">
        <w:rPr>
          <w:rFonts w:ascii="Times New Roman" w:hAnsi="Times New Roman" w:cs="Times New Roman"/>
        </w:rPr>
        <w:t xml:space="preserve"> going with out speed, which has been hard.</w:t>
      </w:r>
    </w:p>
    <w:p w14:paraId="1BDA5CF1" w14:textId="6BC9859B"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did you find that you were buying more or less at a time?</w:t>
      </w:r>
    </w:p>
    <w:p w14:paraId="1FDBFF62" w14:textId="1A633F83"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I'm buying way less.</w:t>
      </w:r>
    </w:p>
    <w:p w14:paraId="19FDA470" w14:textId="3F7EDA46"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it change</w:t>
      </w:r>
      <w:r w:rsidR="00F1615A">
        <w:rPr>
          <w:rFonts w:ascii="Times New Roman" w:hAnsi="Times New Roman" w:cs="Times New Roman"/>
        </w:rPr>
        <w:t>,</w:t>
      </w:r>
      <w:r w:rsidR="00217F87" w:rsidRPr="00217F87">
        <w:rPr>
          <w:rFonts w:ascii="Times New Roman" w:hAnsi="Times New Roman" w:cs="Times New Roman"/>
        </w:rPr>
        <w:t xml:space="preserve"> </w:t>
      </w:r>
      <w:r w:rsidR="00F1615A">
        <w:rPr>
          <w:rFonts w:ascii="Times New Roman" w:hAnsi="Times New Roman" w:cs="Times New Roman"/>
        </w:rPr>
        <w:t>d</w:t>
      </w:r>
      <w:r w:rsidR="00217F87" w:rsidRPr="00217F87">
        <w:rPr>
          <w:rFonts w:ascii="Times New Roman" w:hAnsi="Times New Roman" w:cs="Times New Roman"/>
        </w:rPr>
        <w:t>id COVID change your ability to use drugs as safely as possible?</w:t>
      </w:r>
    </w:p>
    <w:p w14:paraId="2D4F900A" w14:textId="387A1323"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Yeah, because the safe injection sites were closed.</w:t>
      </w:r>
    </w:p>
    <w:p w14:paraId="7FC745AF" w14:textId="5A5BBDBF"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did the social or physical distancing recommendations make you use alone or take other risks you may not usually have taken?</w:t>
      </w:r>
    </w:p>
    <w:p w14:paraId="53387C21" w14:textId="3812C60D"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w:t>
      </w:r>
    </w:p>
    <w:p w14:paraId="15C87F5C" w14:textId="088DF009"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Have you been to an emergency department during COVID-19? </w:t>
      </w:r>
    </w:p>
    <w:p w14:paraId="4B816E93" w14:textId="15777725"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 xml:space="preserve">Yeah. </w:t>
      </w:r>
    </w:p>
    <w:p w14:paraId="206E160E" w14:textId="574C7DD5"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did you notice any changes in the emergency?</w:t>
      </w:r>
    </w:p>
    <w:p w14:paraId="718F59F3" w14:textId="75F1309D"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They're very strict about washing hands and stuff at the front door.</w:t>
      </w:r>
    </w:p>
    <w:p w14:paraId="237AB8E3" w14:textId="3D00EAA1" w:rsidR="00217F87" w:rsidRPr="00217F87" w:rsidRDefault="00F1615A"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Did you experience any change in the way you were treated or the services you were able to receive?</w:t>
      </w:r>
    </w:p>
    <w:p w14:paraId="4F96E90D" w14:textId="4E7A9169"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I'm not sure I didn't really look into that many services at the time.</w:t>
      </w:r>
    </w:p>
    <w:p w14:paraId="568EE0A5" w14:textId="68EB36CE" w:rsidR="00217F87" w:rsidRPr="00217F87" w:rsidRDefault="004A5746" w:rsidP="00217F87">
      <w:pPr>
        <w:rPr>
          <w:rFonts w:ascii="Times New Roman" w:hAnsi="Times New Roman" w:cs="Times New Roman"/>
        </w:rPr>
      </w:pPr>
      <w:r>
        <w:rPr>
          <w:rFonts w:ascii="Times New Roman" w:hAnsi="Times New Roman" w:cs="Times New Roman"/>
        </w:rPr>
        <w:lastRenderedPageBreak/>
        <w:t xml:space="preserve">Interviewer: </w:t>
      </w:r>
      <w:r w:rsidR="00217F87" w:rsidRPr="00217F87">
        <w:rPr>
          <w:rFonts w:ascii="Times New Roman" w:hAnsi="Times New Roman" w:cs="Times New Roman"/>
        </w:rPr>
        <w:t>Okay, but when you went to the emergency, apart from like, the hand washing, did you notice any differences in how you were treated and the care they gave you?</w:t>
      </w:r>
    </w:p>
    <w:p w14:paraId="6462C7E6" w14:textId="6C38618C"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Just a lot more, I don't know. They just I guess they just only more paid attention to the most serious stuff like whatever seems less important was kind of just you know, put to the side.</w:t>
      </w:r>
    </w:p>
    <w:p w14:paraId="163B130E" w14:textId="147E33C9"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Have you interacted with the overdose outreach team or other outreach teams during COVID?</w:t>
      </w:r>
    </w:p>
    <w:p w14:paraId="084A8D59" w14:textId="029CE23C"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 xml:space="preserve"> No. </w:t>
      </w:r>
    </w:p>
    <w:p w14:paraId="4998ECD3" w14:textId="1FE1BA6E"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And did anyone reach out to during COVID about getting prescribed to supply of safe opioids?</w:t>
      </w:r>
    </w:p>
    <w:p w14:paraId="5C9426DE" w14:textId="1A564379"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I heard about it through my clinic.</w:t>
      </w:r>
    </w:p>
    <w:p w14:paraId="6549384C" w14:textId="61B280B8"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so no one reached out to you, but you heard about it elsewhere.</w:t>
      </w:r>
    </w:p>
    <w:p w14:paraId="148FDB74" w14:textId="3DBD6FAF"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Yeah. It was word of mouth or something like that.</w:t>
      </w:r>
    </w:p>
    <w:p w14:paraId="7457F567" w14:textId="4112FC56" w:rsidR="00CE0528"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Okay. And did you go get a safe supply?</w:t>
      </w:r>
    </w:p>
    <w:p w14:paraId="4BC09F14" w14:textId="6EDC931C" w:rsidR="00217F87" w:rsidRPr="00217F87"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Yeah, but it doesn't make a difference because I'm not a pill person, it's not the same drugs.</w:t>
      </w:r>
    </w:p>
    <w:p w14:paraId="09EDD2EB" w14:textId="2FE3A834" w:rsidR="00217F87" w:rsidRPr="00217F87" w:rsidRDefault="004A5746" w:rsidP="00217F87">
      <w:pPr>
        <w:rPr>
          <w:rFonts w:ascii="Times New Roman" w:hAnsi="Times New Roman" w:cs="Times New Roman"/>
        </w:rPr>
      </w:pPr>
      <w:r>
        <w:rPr>
          <w:rFonts w:ascii="Times New Roman" w:hAnsi="Times New Roman" w:cs="Times New Roman"/>
        </w:rPr>
        <w:t xml:space="preserve">Interviewer: </w:t>
      </w:r>
      <w:r w:rsidR="00217F87" w:rsidRPr="00217F87">
        <w:rPr>
          <w:rFonts w:ascii="Times New Roman" w:hAnsi="Times New Roman" w:cs="Times New Roman"/>
        </w:rPr>
        <w:t xml:space="preserve">Oh, </w:t>
      </w:r>
      <w:r w:rsidR="001364CE">
        <w:rPr>
          <w:rFonts w:ascii="Times New Roman" w:hAnsi="Times New Roman" w:cs="Times New Roman"/>
        </w:rPr>
        <w:t>s</w:t>
      </w:r>
      <w:r w:rsidR="00217F87" w:rsidRPr="00217F87">
        <w:rPr>
          <w:rFonts w:ascii="Times New Roman" w:hAnsi="Times New Roman" w:cs="Times New Roman"/>
        </w:rPr>
        <w:t>o it wasn't helpful for you?</w:t>
      </w:r>
    </w:p>
    <w:p w14:paraId="78779A5C" w14:textId="21A19B1D" w:rsidR="00A4062C" w:rsidRDefault="00CE0528" w:rsidP="00217F87">
      <w:pPr>
        <w:rPr>
          <w:rFonts w:ascii="Times New Roman" w:hAnsi="Times New Roman" w:cs="Times New Roman"/>
        </w:rPr>
      </w:pPr>
      <w:r>
        <w:rPr>
          <w:rFonts w:ascii="Times New Roman" w:hAnsi="Times New Roman" w:cs="Times New Roman"/>
        </w:rPr>
        <w:t xml:space="preserve">Participant 13: </w:t>
      </w:r>
      <w:r w:rsidR="00217F87" w:rsidRPr="00217F87">
        <w:rPr>
          <w:rFonts w:ascii="Times New Roman" w:hAnsi="Times New Roman" w:cs="Times New Roman"/>
        </w:rPr>
        <w:t>No.</w:t>
      </w:r>
    </w:p>
    <w:p w14:paraId="70C65054" w14:textId="7C52D79A" w:rsidR="005C6420" w:rsidRPr="005C6420" w:rsidRDefault="005C6420" w:rsidP="005C6420">
      <w:pPr>
        <w:rPr>
          <w:rFonts w:ascii="Times New Roman" w:hAnsi="Times New Roman" w:cs="Times New Roman"/>
        </w:rPr>
      </w:pPr>
      <w:r w:rsidRPr="005C6420">
        <w:rPr>
          <w:rFonts w:ascii="Times New Roman" w:hAnsi="Times New Roman" w:cs="Times New Roman"/>
        </w:rPr>
        <w:t>[</w:t>
      </w:r>
      <w:r w:rsidRPr="00976689">
        <w:rPr>
          <w:rFonts w:ascii="Times New Roman" w:hAnsi="Times New Roman" w:cs="Times New Roman"/>
          <w:i/>
          <w:iCs/>
        </w:rPr>
        <w:t>Note</w:t>
      </w:r>
      <w:r w:rsidRPr="005C6420">
        <w:rPr>
          <w:rFonts w:ascii="Times New Roman" w:hAnsi="Times New Roman" w:cs="Times New Roman"/>
        </w:rPr>
        <w:t>: Th</w:t>
      </w:r>
      <w:r w:rsidR="00A64B7B">
        <w:rPr>
          <w:rFonts w:ascii="Times New Roman" w:hAnsi="Times New Roman" w:cs="Times New Roman"/>
        </w:rPr>
        <w:t>is</w:t>
      </w:r>
      <w:r w:rsidRPr="005C6420">
        <w:rPr>
          <w:rFonts w:ascii="Times New Roman" w:hAnsi="Times New Roman" w:cs="Times New Roman"/>
        </w:rPr>
        <w:t xml:space="preserve"> </w:t>
      </w:r>
      <w:r>
        <w:rPr>
          <w:rFonts w:ascii="Times New Roman" w:hAnsi="Times New Roman" w:cs="Times New Roman"/>
        </w:rPr>
        <w:t>last</w:t>
      </w:r>
      <w:r w:rsidRPr="005C6420">
        <w:rPr>
          <w:rFonts w:ascii="Times New Roman" w:hAnsi="Times New Roman" w:cs="Times New Roman"/>
        </w:rPr>
        <w:t xml:space="preserve"> quote f</w:t>
      </w:r>
      <w:r w:rsidR="00A64B7B">
        <w:rPr>
          <w:rFonts w:ascii="Times New Roman" w:hAnsi="Times New Roman" w:cs="Times New Roman"/>
        </w:rPr>
        <w:t>rom</w:t>
      </w:r>
      <w:r w:rsidRPr="005C6420">
        <w:rPr>
          <w:rFonts w:ascii="Times New Roman" w:hAnsi="Times New Roman" w:cs="Times New Roman"/>
        </w:rPr>
        <w:t xml:space="preserve"> Participant 13 came from an interview regarding experiences in emergency departments. This interview was part of the same research project and the COVID-19 interview was done immediately afterwards. This quote has been included in this transcript and included with the COVID-19 data because of its relevance to COVID-19.]</w:t>
      </w:r>
    </w:p>
    <w:p w14:paraId="0304A141" w14:textId="77777777" w:rsidR="005C6420" w:rsidRPr="005C6420" w:rsidRDefault="005C6420" w:rsidP="005C6420">
      <w:pPr>
        <w:rPr>
          <w:rFonts w:ascii="Times New Roman" w:hAnsi="Times New Roman" w:cs="Times New Roman"/>
        </w:rPr>
      </w:pPr>
      <w:r w:rsidRPr="005C6420">
        <w:rPr>
          <w:rFonts w:ascii="Times New Roman" w:hAnsi="Times New Roman" w:cs="Times New Roman"/>
        </w:rPr>
        <w:t>Interviewer: …What are some of the bad experiences [in the emergency department] that are most prominent in your mind?</w:t>
      </w:r>
    </w:p>
    <w:p w14:paraId="4FC86D5E" w14:textId="63AADC1B" w:rsidR="005C6420" w:rsidRDefault="005C6420" w:rsidP="005C6420">
      <w:pPr>
        <w:rPr>
          <w:rFonts w:ascii="Times New Roman" w:hAnsi="Times New Roman" w:cs="Times New Roman"/>
        </w:rPr>
      </w:pPr>
      <w:r w:rsidRPr="005C6420">
        <w:rPr>
          <w:rFonts w:ascii="Times New Roman" w:hAnsi="Times New Roman" w:cs="Times New Roman"/>
        </w:rPr>
        <w:t>Participant 13:  Okay, probably the most prominent one was, first of all, for with during COVID not being allowed to go in with my my partner, you know, when he overdosed. Like he he was brought back at the scene, and he's terrified of going to hospitals because he lost his previous like wife and daughter in the hospital. You know, like 10 years ago, so when he came out of his overdose at the scene, they didn't, I wasn't allowed to go to the hospital with him. They wanted to check up on him because he's got cancer and some other serious health things. You know, he's scared he's gonna pass away if he go, when he goes in, right. So I find that really difficult and hard to deal with, not being able to go to the emergency room like as a visitor even like, during COVID that wa- I know there's not much you can do about it, but it's just, yeah, I was, I don't know if they can somehow, they could have done it a little bit differently …</w:t>
      </w:r>
    </w:p>
    <w:p w14:paraId="72146D67" w14:textId="14B6064D" w:rsidR="004A5746" w:rsidRDefault="004A5746" w:rsidP="00217F87">
      <w:pPr>
        <w:rPr>
          <w:rFonts w:ascii="Times New Roman" w:hAnsi="Times New Roman" w:cs="Times New Roman"/>
        </w:rPr>
      </w:pPr>
    </w:p>
    <w:p w14:paraId="261C7172" w14:textId="4DC0CE77" w:rsidR="004A5746" w:rsidRDefault="004A5746" w:rsidP="00217F87">
      <w:pPr>
        <w:rPr>
          <w:rFonts w:ascii="Times New Roman" w:hAnsi="Times New Roman" w:cs="Times New Roman"/>
          <w:b/>
          <w:bCs/>
          <w:i/>
          <w:iCs/>
          <w:u w:val="single"/>
        </w:rPr>
      </w:pPr>
      <w:r>
        <w:rPr>
          <w:rFonts w:ascii="Times New Roman" w:hAnsi="Times New Roman" w:cs="Times New Roman"/>
          <w:b/>
          <w:bCs/>
          <w:i/>
          <w:iCs/>
          <w:u w:val="single"/>
        </w:rPr>
        <w:t>Participant 14</w:t>
      </w:r>
    </w:p>
    <w:p w14:paraId="0668A708" w14:textId="4120399A"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And the COVID questions wouldn't be um</w:t>
      </w:r>
      <w:r w:rsidR="00841B19">
        <w:rPr>
          <w:rFonts w:ascii="Times New Roman" w:hAnsi="Times New Roman" w:cs="Times New Roman"/>
        </w:rPr>
        <w:t>,</w:t>
      </w:r>
      <w:r w:rsidR="00D9217A" w:rsidRPr="00D9217A">
        <w:rPr>
          <w:rFonts w:ascii="Times New Roman" w:hAnsi="Times New Roman" w:cs="Times New Roman"/>
        </w:rPr>
        <w:t xml:space="preserve"> I don't</w:t>
      </w:r>
      <w:r w:rsidR="00841B19">
        <w:rPr>
          <w:rFonts w:ascii="Times New Roman" w:hAnsi="Times New Roman" w:cs="Times New Roman"/>
        </w:rPr>
        <w:t>,</w:t>
      </w:r>
      <w:r w:rsidR="00D9217A" w:rsidRPr="00D9217A">
        <w:rPr>
          <w:rFonts w:ascii="Times New Roman" w:hAnsi="Times New Roman" w:cs="Times New Roman"/>
        </w:rPr>
        <w:t xml:space="preserve"> I haven't had it. I don't have any friends who have been diagnosed with it. Not to my knowledge and also </w:t>
      </w:r>
      <w:r w:rsidR="006B3778">
        <w:rPr>
          <w:rFonts w:ascii="Times New Roman" w:hAnsi="Times New Roman" w:cs="Times New Roman"/>
        </w:rPr>
        <w:t>y</w:t>
      </w:r>
      <w:r w:rsidR="00D9217A" w:rsidRPr="00D9217A">
        <w:rPr>
          <w:rFonts w:ascii="Times New Roman" w:hAnsi="Times New Roman" w:cs="Times New Roman"/>
        </w:rPr>
        <w:t xml:space="preserve">eah, I just, I've been self isolating. So I don't know very much about it. Other than what I've been told by you know, by the radio or </w:t>
      </w:r>
      <w:r w:rsidR="00D9217A" w:rsidRPr="00D9217A">
        <w:rPr>
          <w:rFonts w:ascii="Times New Roman" w:hAnsi="Times New Roman" w:cs="Times New Roman"/>
        </w:rPr>
        <w:lastRenderedPageBreak/>
        <w:t>by friends by hearsay</w:t>
      </w:r>
      <w:r w:rsidR="006B3778">
        <w:rPr>
          <w:rFonts w:ascii="Times New Roman" w:hAnsi="Times New Roman" w:cs="Times New Roman"/>
        </w:rPr>
        <w:t>, b</w:t>
      </w:r>
      <w:r w:rsidR="00D9217A" w:rsidRPr="00D9217A">
        <w:rPr>
          <w:rFonts w:ascii="Times New Roman" w:hAnsi="Times New Roman" w:cs="Times New Roman"/>
        </w:rPr>
        <w:t>y the posters everywhere and other than that, I haven't seen anybody who's sick, I haven't really come in contact with it. Honestly, the the the more I know about it, the less time wanting to</w:t>
      </w:r>
      <w:r w:rsidR="006B3778">
        <w:rPr>
          <w:rFonts w:ascii="Times New Roman" w:hAnsi="Times New Roman" w:cs="Times New Roman"/>
        </w:rPr>
        <w:t xml:space="preserve">, </w:t>
      </w:r>
      <w:r w:rsidR="00D9217A" w:rsidRPr="00D9217A">
        <w:rPr>
          <w:rFonts w:ascii="Times New Roman" w:hAnsi="Times New Roman" w:cs="Times New Roman"/>
        </w:rPr>
        <w:t xml:space="preserve"> you know what I mean and the less prepared I'll be if I yeah</w:t>
      </w:r>
      <w:r w:rsidR="006B3778">
        <w:rPr>
          <w:rFonts w:ascii="Times New Roman" w:hAnsi="Times New Roman" w:cs="Times New Roman"/>
        </w:rPr>
        <w:t xml:space="preserve">, </w:t>
      </w:r>
      <w:r w:rsidR="00D9217A" w:rsidRPr="00D9217A">
        <w:rPr>
          <w:rFonts w:ascii="Times New Roman" w:hAnsi="Times New Roman" w:cs="Times New Roman"/>
        </w:rPr>
        <w:t>I don't know I like to at least compare theories</w:t>
      </w:r>
      <w:r w:rsidR="00D93973">
        <w:rPr>
          <w:rFonts w:ascii="Times New Roman" w:hAnsi="Times New Roman" w:cs="Times New Roman"/>
        </w:rPr>
        <w:t>.</w:t>
      </w:r>
      <w:r w:rsidR="00D9217A" w:rsidRPr="00D9217A">
        <w:rPr>
          <w:rFonts w:ascii="Times New Roman" w:hAnsi="Times New Roman" w:cs="Times New Roman"/>
        </w:rPr>
        <w:t xml:space="preserve"> I like to have an understanding but more and more you know, if somebody has a first hand experience, so yeah. I was, I was in the hospital recently and yeah. They tried to put me in the, in the COVID</w:t>
      </w:r>
      <w:r w:rsidR="00D93973">
        <w:rPr>
          <w:rFonts w:ascii="Times New Roman" w:hAnsi="Times New Roman" w:cs="Times New Roman"/>
        </w:rPr>
        <w:t>, w</w:t>
      </w:r>
      <w:r w:rsidR="00D9217A" w:rsidRPr="00D9217A">
        <w:rPr>
          <w:rFonts w:ascii="Times New Roman" w:hAnsi="Times New Roman" w:cs="Times New Roman"/>
        </w:rPr>
        <w:t>ith the in the in the area where the where the people with who had been diagnosed with it, in that area. And I was extremely dumbfounded. I actually was really, really upset because I had had not been diagnosed with it. And when they tested me, I the results came back negative. And so I was extremely, extremely upset. And I told them this if this is an aggressive virus, and you're going to put me there, like, I'm vulnerable, and you're putting, you're putting me at stake, right, like so that's that's honestly, that's all I'd like to say about it. At this point. I don't really I don't really think I'd like to go too deeply into</w:t>
      </w:r>
      <w:r w:rsidR="00EB7E6D">
        <w:rPr>
          <w:rFonts w:ascii="Times New Roman" w:hAnsi="Times New Roman" w:cs="Times New Roman"/>
        </w:rPr>
        <w:t>.</w:t>
      </w:r>
    </w:p>
    <w:p w14:paraId="784F4BA9" w14:textId="1D02B3F4"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403E26">
        <w:rPr>
          <w:rFonts w:ascii="Times New Roman" w:hAnsi="Times New Roman" w:cs="Times New Roman"/>
        </w:rPr>
        <w:t>W</w:t>
      </w:r>
      <w:r w:rsidR="00D9217A" w:rsidRPr="00D9217A">
        <w:rPr>
          <w:rFonts w:ascii="Times New Roman" w:hAnsi="Times New Roman" w:cs="Times New Roman"/>
        </w:rPr>
        <w:t xml:space="preserve">hat have you learned about staying safe? </w:t>
      </w:r>
    </w:p>
    <w:p w14:paraId="279178E8" w14:textId="49001E5D"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About staying safe?</w:t>
      </w:r>
    </w:p>
    <w:p w14:paraId="67513B0D" w14:textId="1AAB966A"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Yeah.</w:t>
      </w:r>
    </w:p>
    <w:p w14:paraId="31D2941D" w14:textId="62AF5371"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Well, honestly, I think that the methods that we're using, now at this point in time are not as</w:t>
      </w:r>
      <w:r w:rsidR="00403E26">
        <w:rPr>
          <w:rFonts w:ascii="Times New Roman" w:hAnsi="Times New Roman" w:cs="Times New Roman"/>
        </w:rPr>
        <w:t>, w</w:t>
      </w:r>
      <w:r w:rsidR="00D9217A" w:rsidRPr="00D9217A">
        <w:rPr>
          <w:rFonts w:ascii="Times New Roman" w:hAnsi="Times New Roman" w:cs="Times New Roman"/>
        </w:rPr>
        <w:t>e're using faulty methods. We're going based on assumptions. And I think that the best method to use would be just to</w:t>
      </w:r>
      <w:r w:rsidR="005070C0">
        <w:rPr>
          <w:rFonts w:ascii="Times New Roman" w:hAnsi="Times New Roman" w:cs="Times New Roman"/>
        </w:rPr>
        <w:t xml:space="preserve">, </w:t>
      </w:r>
      <w:r w:rsidR="00D9217A" w:rsidRPr="00D9217A">
        <w:rPr>
          <w:rFonts w:ascii="Times New Roman" w:hAnsi="Times New Roman" w:cs="Times New Roman"/>
        </w:rPr>
        <w:t>I mean isolation is important, but it depends on where you live, right? If we live in buildings like this the air circulation, the air is circulated. It's a</w:t>
      </w:r>
      <w:r w:rsidR="005070C0">
        <w:rPr>
          <w:rFonts w:ascii="Times New Roman" w:hAnsi="Times New Roman" w:cs="Times New Roman"/>
        </w:rPr>
        <w:t>,</w:t>
      </w:r>
      <w:r w:rsidR="00D9217A" w:rsidRPr="00D9217A">
        <w:rPr>
          <w:rFonts w:ascii="Times New Roman" w:hAnsi="Times New Roman" w:cs="Times New Roman"/>
        </w:rPr>
        <w:t xml:space="preserve"> it's recycled air. And now if you think about it, in terms of transit, it's recycled air. If you think of it in terms of people wearing masks, you're you're only</w:t>
      </w:r>
      <w:r w:rsidR="005070C0">
        <w:rPr>
          <w:rFonts w:ascii="Times New Roman" w:hAnsi="Times New Roman" w:cs="Times New Roman"/>
        </w:rPr>
        <w:t>,</w:t>
      </w:r>
      <w:r w:rsidR="00D9217A" w:rsidRPr="00D9217A">
        <w:rPr>
          <w:rFonts w:ascii="Times New Roman" w:hAnsi="Times New Roman" w:cs="Times New Roman"/>
        </w:rPr>
        <w:t xml:space="preserve"> like you need a </w:t>
      </w:r>
      <w:r w:rsidR="005070C0" w:rsidRPr="00D9217A">
        <w:rPr>
          <w:rFonts w:ascii="Times New Roman" w:hAnsi="Times New Roman" w:cs="Times New Roman"/>
        </w:rPr>
        <w:t>two-way</w:t>
      </w:r>
      <w:r w:rsidR="00D9217A" w:rsidRPr="00D9217A">
        <w:rPr>
          <w:rFonts w:ascii="Times New Roman" w:hAnsi="Times New Roman" w:cs="Times New Roman"/>
        </w:rPr>
        <w:t xml:space="preserve"> breathing mask. You need a </w:t>
      </w:r>
      <w:r w:rsidR="005070C0" w:rsidRPr="00D9217A">
        <w:rPr>
          <w:rFonts w:ascii="Times New Roman" w:hAnsi="Times New Roman" w:cs="Times New Roman"/>
        </w:rPr>
        <w:t>two-way</w:t>
      </w:r>
      <w:r w:rsidR="00D9217A" w:rsidRPr="00D9217A">
        <w:rPr>
          <w:rFonts w:ascii="Times New Roman" w:hAnsi="Times New Roman" w:cs="Times New Roman"/>
        </w:rPr>
        <w:t xml:space="preserve"> airflow. It depends on what kind of</w:t>
      </w:r>
      <w:r w:rsidR="005070C0">
        <w:rPr>
          <w:rFonts w:ascii="Times New Roman" w:hAnsi="Times New Roman" w:cs="Times New Roman"/>
        </w:rPr>
        <w:t>, it</w:t>
      </w:r>
      <w:r w:rsidR="00D9217A" w:rsidRPr="00D9217A">
        <w:rPr>
          <w:rFonts w:ascii="Times New Roman" w:hAnsi="Times New Roman" w:cs="Times New Roman"/>
        </w:rPr>
        <w:t xml:space="preserve"> depends on what kind of tracheal system you have. It depends on what kind of health you you have, right, what kind of what kind of</w:t>
      </w:r>
      <w:r w:rsidR="005070C0">
        <w:rPr>
          <w:rFonts w:ascii="Times New Roman" w:hAnsi="Times New Roman" w:cs="Times New Roman"/>
        </w:rPr>
        <w:t>,</w:t>
      </w:r>
      <w:r w:rsidR="00D9217A" w:rsidRPr="00D9217A">
        <w:rPr>
          <w:rFonts w:ascii="Times New Roman" w:hAnsi="Times New Roman" w:cs="Times New Roman"/>
        </w:rPr>
        <w:t xml:space="preserve"> the function of your organs it depends on, everything. It's all personalized. It's all singularly we all have unique health, right. I think that social distancing, it's a personal thing. It's something that shouldn't be</w:t>
      </w:r>
      <w:r w:rsidR="00592A8B">
        <w:rPr>
          <w:rFonts w:ascii="Times New Roman" w:hAnsi="Times New Roman" w:cs="Times New Roman"/>
        </w:rPr>
        <w:t>,</w:t>
      </w:r>
      <w:r w:rsidR="00D9217A" w:rsidRPr="00D9217A">
        <w:rPr>
          <w:rFonts w:ascii="Times New Roman" w:hAnsi="Times New Roman" w:cs="Times New Roman"/>
        </w:rPr>
        <w:t xml:space="preserve"> it shouldn't be like, linear. I think that people should know what personal</w:t>
      </w:r>
      <w:r w:rsidR="00592A8B">
        <w:rPr>
          <w:rFonts w:ascii="Times New Roman" w:hAnsi="Times New Roman" w:cs="Times New Roman"/>
        </w:rPr>
        <w:t>,</w:t>
      </w:r>
      <w:r w:rsidR="00D9217A" w:rsidRPr="00D9217A">
        <w:rPr>
          <w:rFonts w:ascii="Times New Roman" w:hAnsi="Times New Roman" w:cs="Times New Roman"/>
        </w:rPr>
        <w:t xml:space="preserve"> what social distance is just based on how society is right. Some people they require, say somebody to be at their side, right. Some people require that and society, </w:t>
      </w:r>
      <w:r w:rsidR="00592A8B">
        <w:rPr>
          <w:rFonts w:ascii="Times New Roman" w:hAnsi="Times New Roman" w:cs="Times New Roman"/>
        </w:rPr>
        <w:t>y</w:t>
      </w:r>
      <w:r w:rsidR="00D9217A" w:rsidRPr="00D9217A">
        <w:rPr>
          <w:rFonts w:ascii="Times New Roman" w:hAnsi="Times New Roman" w:cs="Times New Roman"/>
        </w:rPr>
        <w:t>ou know, I've heard that there's been some negative some negativity towards, you know, certain</w:t>
      </w:r>
      <w:r w:rsidR="00592A8B">
        <w:rPr>
          <w:rFonts w:ascii="Times New Roman" w:hAnsi="Times New Roman" w:cs="Times New Roman"/>
        </w:rPr>
        <w:t xml:space="preserve">, </w:t>
      </w:r>
      <w:r w:rsidR="00D9217A" w:rsidRPr="00D9217A">
        <w:rPr>
          <w:rFonts w:ascii="Times New Roman" w:hAnsi="Times New Roman" w:cs="Times New Roman"/>
        </w:rPr>
        <w:t>B</w:t>
      </w:r>
      <w:r w:rsidR="00592A8B">
        <w:rPr>
          <w:rFonts w:ascii="Times New Roman" w:hAnsi="Times New Roman" w:cs="Times New Roman"/>
        </w:rPr>
        <w:t>b</w:t>
      </w:r>
      <w:r w:rsidR="00D9217A" w:rsidRPr="00D9217A">
        <w:rPr>
          <w:rFonts w:ascii="Times New Roman" w:hAnsi="Times New Roman" w:cs="Times New Roman"/>
        </w:rPr>
        <w:t>asically, the legal legal aspects of militant force being used and people being incarcerated due to not respecting the boundaries or the or the laws thats placed.</w:t>
      </w:r>
    </w:p>
    <w:p w14:paraId="1F93B935" w14:textId="2B1596FD"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Have you-</w:t>
      </w:r>
    </w:p>
    <w:p w14:paraId="5480A245" w14:textId="7D6A5DC3"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think- I think it's ridiculous.</w:t>
      </w:r>
    </w:p>
    <w:p w14:paraId="19A95E10" w14:textId="1F2CEAA6"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Have you done anything yourself to keep yourself from getting infected?</w:t>
      </w:r>
    </w:p>
    <w:p w14:paraId="0B3E6818" w14:textId="5F2F389A"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ah, I've been</w:t>
      </w:r>
      <w:r w:rsidR="00C75AF8">
        <w:rPr>
          <w:rFonts w:ascii="Times New Roman" w:hAnsi="Times New Roman" w:cs="Times New Roman"/>
        </w:rPr>
        <w:t>,</w:t>
      </w:r>
      <w:r w:rsidR="00D9217A" w:rsidRPr="00D9217A">
        <w:rPr>
          <w:rFonts w:ascii="Times New Roman" w:hAnsi="Times New Roman" w:cs="Times New Roman"/>
        </w:rPr>
        <w:t xml:space="preserve"> I've been doing everything that I can. I keep myself</w:t>
      </w:r>
      <w:r w:rsidR="00C75AF8">
        <w:rPr>
          <w:rFonts w:ascii="Times New Roman" w:hAnsi="Times New Roman" w:cs="Times New Roman"/>
        </w:rPr>
        <w:t xml:space="preserve">, </w:t>
      </w:r>
      <w:r w:rsidR="00D9217A" w:rsidRPr="00D9217A">
        <w:rPr>
          <w:rFonts w:ascii="Times New Roman" w:hAnsi="Times New Roman" w:cs="Times New Roman"/>
        </w:rPr>
        <w:t xml:space="preserve">I try to keep as healthy as possible. </w:t>
      </w:r>
    </w:p>
    <w:p w14:paraId="5B9351D1" w14:textId="3032059E"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C75AF8">
        <w:rPr>
          <w:rFonts w:ascii="Times New Roman" w:hAnsi="Times New Roman" w:cs="Times New Roman"/>
        </w:rPr>
        <w:t>A</w:t>
      </w:r>
      <w:r w:rsidR="00D9217A" w:rsidRPr="00D9217A">
        <w:rPr>
          <w:rFonts w:ascii="Times New Roman" w:hAnsi="Times New Roman" w:cs="Times New Roman"/>
        </w:rPr>
        <w:t>nd do you remember how you first learned about COVID?</w:t>
      </w:r>
    </w:p>
    <w:p w14:paraId="634A4D87" w14:textId="6031524D"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Probably </w:t>
      </w:r>
      <w:r w:rsidR="00C75AF8">
        <w:rPr>
          <w:rFonts w:ascii="Times New Roman" w:hAnsi="Times New Roman" w:cs="Times New Roman"/>
        </w:rPr>
        <w:t>w</w:t>
      </w:r>
      <w:r w:rsidR="00D9217A" w:rsidRPr="00D9217A">
        <w:rPr>
          <w:rFonts w:ascii="Times New Roman" w:hAnsi="Times New Roman" w:cs="Times New Roman"/>
        </w:rPr>
        <w:t>ord of mouth.</w:t>
      </w:r>
    </w:p>
    <w:p w14:paraId="36037E1D" w14:textId="60F8B787"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Word of mouth? Okay. And did you notice a change in your community and the way people interacted with each other?</w:t>
      </w:r>
    </w:p>
    <w:p w14:paraId="7C5FEF1A" w14:textId="2C7DA571"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I </w:t>
      </w:r>
      <w:r w:rsidR="00C75AF8">
        <w:rPr>
          <w:rFonts w:ascii="Times New Roman" w:hAnsi="Times New Roman" w:cs="Times New Roman"/>
        </w:rPr>
        <w:t>j</w:t>
      </w:r>
      <w:r w:rsidR="00D9217A" w:rsidRPr="00D9217A">
        <w:rPr>
          <w:rFonts w:ascii="Times New Roman" w:hAnsi="Times New Roman" w:cs="Times New Roman"/>
        </w:rPr>
        <w:t>ust remember a lot of panic. A lot of panic and distress.</w:t>
      </w:r>
    </w:p>
    <w:p w14:paraId="54E51A54" w14:textId="77100237" w:rsidR="00D9217A" w:rsidRPr="00D9217A" w:rsidRDefault="00EB7E6D" w:rsidP="00D9217A">
      <w:pPr>
        <w:rPr>
          <w:rFonts w:ascii="Times New Roman" w:hAnsi="Times New Roman" w:cs="Times New Roman"/>
        </w:rPr>
      </w:pPr>
      <w:r>
        <w:rPr>
          <w:rFonts w:ascii="Times New Roman" w:hAnsi="Times New Roman" w:cs="Times New Roman"/>
        </w:rPr>
        <w:lastRenderedPageBreak/>
        <w:t xml:space="preserve">Interviewer: </w:t>
      </w:r>
      <w:r w:rsidR="00D9217A" w:rsidRPr="00D9217A">
        <w:rPr>
          <w:rFonts w:ascii="Times New Roman" w:hAnsi="Times New Roman" w:cs="Times New Roman"/>
        </w:rPr>
        <w:t>Do you think people were scared to help someone having an overdose because of COVID?</w:t>
      </w:r>
    </w:p>
    <w:p w14:paraId="477D1A8B" w14:textId="6B40BDDC"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M</w:t>
      </w:r>
      <w:r w:rsidR="00C75AF8">
        <w:rPr>
          <w:rFonts w:ascii="Times New Roman" w:hAnsi="Times New Roman" w:cs="Times New Roman"/>
        </w:rPr>
        <w:t>h</w:t>
      </w:r>
      <w:r w:rsidR="00D9217A" w:rsidRPr="00D9217A">
        <w:rPr>
          <w:rFonts w:ascii="Times New Roman" w:hAnsi="Times New Roman" w:cs="Times New Roman"/>
        </w:rPr>
        <w:t>mm.</w:t>
      </w:r>
    </w:p>
    <w:p w14:paraId="03CFF558" w14:textId="51784FF6"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Do you think people were scared-</w:t>
      </w:r>
    </w:p>
    <w:p w14:paraId="4CADD207" w14:textId="41AF71AB"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think that generally people are afraid to help people having an overdose. But you know, and honestly, people were all too eager to help somebody if they had Narcan. But if we have a more more depth to understanding of the way that the intricacies of of life and death and how people need to be treated and how the world needs to respond and in order to</w:t>
      </w:r>
      <w:r w:rsidR="006C0C5A">
        <w:rPr>
          <w:rFonts w:ascii="Times New Roman" w:hAnsi="Times New Roman" w:cs="Times New Roman"/>
        </w:rPr>
        <w:t>,</w:t>
      </w:r>
      <w:r w:rsidR="00D9217A" w:rsidRPr="00D9217A">
        <w:rPr>
          <w:rFonts w:ascii="Times New Roman" w:hAnsi="Times New Roman" w:cs="Times New Roman"/>
        </w:rPr>
        <w:t xml:space="preserve"> in order to maintain respectfulness and awareness of who we are and how we are, you know, coming to be. I think that we have to have a better understanding of how to how to go about this instead of pumping each other with Narcan. We need to have a more thoughtful, more aware adjustments to </w:t>
      </w:r>
      <w:r w:rsidR="006C0C5A">
        <w:rPr>
          <w:rFonts w:ascii="Times New Roman" w:hAnsi="Times New Roman" w:cs="Times New Roman"/>
        </w:rPr>
        <w:t>h</w:t>
      </w:r>
      <w:r w:rsidR="00D9217A" w:rsidRPr="00D9217A">
        <w:rPr>
          <w:rFonts w:ascii="Times New Roman" w:hAnsi="Times New Roman" w:cs="Times New Roman"/>
        </w:rPr>
        <w:t>ow to bring somebody back, right.</w:t>
      </w:r>
    </w:p>
    <w:p w14:paraId="1559B2F9" w14:textId="66A1C2EE"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And just the very first part of your answer kind of got muffled</w:t>
      </w:r>
      <w:r w:rsidR="006C0C5A">
        <w:rPr>
          <w:rFonts w:ascii="Times New Roman" w:hAnsi="Times New Roman" w:cs="Times New Roman"/>
        </w:rPr>
        <w:t>, d</w:t>
      </w:r>
      <w:r w:rsidR="00D9217A" w:rsidRPr="00D9217A">
        <w:rPr>
          <w:rFonts w:ascii="Times New Roman" w:hAnsi="Times New Roman" w:cs="Times New Roman"/>
        </w:rPr>
        <w:t xml:space="preserve">o you think people were scared to help people? </w:t>
      </w:r>
    </w:p>
    <w:p w14:paraId="0FE10F47" w14:textId="2537532A"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think people should be afraid to help people if they don't know how to help people.</w:t>
      </w:r>
    </w:p>
    <w:p w14:paraId="18C952AE" w14:textId="488539AA"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but do you think people were scared because of COVID?</w:t>
      </w:r>
    </w:p>
    <w:p w14:paraId="09AA113B" w14:textId="7607FE0D"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 I think people are afraid because it's there's a social, there's a social</w:t>
      </w:r>
      <w:r w:rsidR="007B199A">
        <w:rPr>
          <w:rFonts w:ascii="Times New Roman" w:hAnsi="Times New Roman" w:cs="Times New Roman"/>
        </w:rPr>
        <w:t>,</w:t>
      </w:r>
      <w:r w:rsidR="00D9217A" w:rsidRPr="00D9217A">
        <w:rPr>
          <w:rFonts w:ascii="Times New Roman" w:hAnsi="Times New Roman" w:cs="Times New Roman"/>
        </w:rPr>
        <w:t xml:space="preserve"> we're in a state of a of a</w:t>
      </w:r>
      <w:r w:rsidR="007B199A">
        <w:rPr>
          <w:rFonts w:ascii="Times New Roman" w:hAnsi="Times New Roman" w:cs="Times New Roman"/>
        </w:rPr>
        <w:t>, t</w:t>
      </w:r>
      <w:r w:rsidR="00D9217A" w:rsidRPr="00D9217A">
        <w:rPr>
          <w:rFonts w:ascii="Times New Roman" w:hAnsi="Times New Roman" w:cs="Times New Roman"/>
        </w:rPr>
        <w:t>here's an extremely, extremely</w:t>
      </w:r>
      <w:r w:rsidR="007B199A">
        <w:rPr>
          <w:rFonts w:ascii="Times New Roman" w:hAnsi="Times New Roman" w:cs="Times New Roman"/>
        </w:rPr>
        <w:t>,</w:t>
      </w:r>
      <w:r w:rsidR="00D9217A" w:rsidRPr="00D9217A">
        <w:rPr>
          <w:rFonts w:ascii="Times New Roman" w:hAnsi="Times New Roman" w:cs="Times New Roman"/>
        </w:rPr>
        <w:t xml:space="preserve"> I can't I can't really explain it. But if I could explain it to you, it would be something very vague. Like we are in shit. We're in shit and turmoil and the only way to get out of it is to </w:t>
      </w:r>
      <w:r w:rsidR="007B199A">
        <w:rPr>
          <w:rFonts w:ascii="Times New Roman" w:hAnsi="Times New Roman" w:cs="Times New Roman"/>
        </w:rPr>
        <w:t>l</w:t>
      </w:r>
      <w:r w:rsidR="00D9217A" w:rsidRPr="00D9217A">
        <w:rPr>
          <w:rFonts w:ascii="Times New Roman" w:hAnsi="Times New Roman" w:cs="Times New Roman"/>
        </w:rPr>
        <w:t>earn and knowledge is the only way that we can deal. It's the only way.</w:t>
      </w:r>
    </w:p>
    <w:p w14:paraId="0B2DDD00" w14:textId="7A7B0798"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7B199A">
        <w:rPr>
          <w:rFonts w:ascii="Times New Roman" w:hAnsi="Times New Roman" w:cs="Times New Roman"/>
        </w:rPr>
        <w:t>A</w:t>
      </w:r>
      <w:r w:rsidR="00D9217A" w:rsidRPr="00D9217A">
        <w:rPr>
          <w:rFonts w:ascii="Times New Roman" w:hAnsi="Times New Roman" w:cs="Times New Roman"/>
        </w:rPr>
        <w:t>nd did COVID-19 affect your ability to get medical care if you needed it?</w:t>
      </w:r>
    </w:p>
    <w:p w14:paraId="7CC7A79F" w14:textId="6C10FCA7"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73ED2A36" w14:textId="5EAFBEB5"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Were you still able to go to your regular doctor if you needed?</w:t>
      </w:r>
    </w:p>
    <w:p w14:paraId="16F40D0B" w14:textId="514BC1B9"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ah.</w:t>
      </w:r>
    </w:p>
    <w:p w14:paraId="3606DF65" w14:textId="39981665"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Did COVID make it more or less likely that you would go to your doctor? </w:t>
      </w:r>
    </w:p>
    <w:p w14:paraId="2159BBF6" w14:textId="1B78FB59"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0A3CC4E1" w14:textId="5251CFCD"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Did it make it more or less likely you'd go to the emergency?</w:t>
      </w:r>
    </w:p>
    <w:p w14:paraId="6CE7EA0B" w14:textId="56521F0E"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s, it did.</w:t>
      </w:r>
    </w:p>
    <w:p w14:paraId="390D9713" w14:textId="5AEBCA61"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More or less?</w:t>
      </w:r>
    </w:p>
    <w:p w14:paraId="4EB4F32D" w14:textId="045F1F2C"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m answering that one just generally because I think that for me, it's the answer would be based on how I feel about in relativity to everybody. Because that's the</w:t>
      </w:r>
      <w:r w:rsidR="007B199A">
        <w:rPr>
          <w:rFonts w:ascii="Times New Roman" w:hAnsi="Times New Roman" w:cs="Times New Roman"/>
        </w:rPr>
        <w:t>,</w:t>
      </w:r>
      <w:r w:rsidR="00D9217A" w:rsidRPr="00D9217A">
        <w:rPr>
          <w:rFonts w:ascii="Times New Roman" w:hAnsi="Times New Roman" w:cs="Times New Roman"/>
        </w:rPr>
        <w:t xml:space="preserve"> that's where people would go right</w:t>
      </w:r>
      <w:r w:rsidR="007B199A">
        <w:rPr>
          <w:rFonts w:ascii="Times New Roman" w:hAnsi="Times New Roman" w:cs="Times New Roman"/>
        </w:rPr>
        <w:t xml:space="preserve"> </w:t>
      </w:r>
      <w:r w:rsidR="00D9217A" w:rsidRPr="00D9217A">
        <w:rPr>
          <w:rFonts w:ascii="Times New Roman" w:hAnsi="Times New Roman" w:cs="Times New Roman"/>
        </w:rPr>
        <w:t>now</w:t>
      </w:r>
      <w:r w:rsidR="007B199A">
        <w:rPr>
          <w:rFonts w:ascii="Times New Roman" w:hAnsi="Times New Roman" w:cs="Times New Roman"/>
        </w:rPr>
        <w:t>. That’s, t</w:t>
      </w:r>
      <w:r w:rsidR="00D9217A" w:rsidRPr="00D9217A">
        <w:rPr>
          <w:rFonts w:ascii="Times New Roman" w:hAnsi="Times New Roman" w:cs="Times New Roman"/>
        </w:rPr>
        <w:t>hat's exactly how people are going to get carpooled or caravanned into</w:t>
      </w:r>
    </w:p>
    <w:p w14:paraId="66F11324" w14:textId="65468109"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so it sounds like it would make you less likely to go to emergency?</w:t>
      </w:r>
    </w:p>
    <w:p w14:paraId="2DC0F43D" w14:textId="71D797A7"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No, it actually made me more likely. </w:t>
      </w:r>
      <w:r w:rsidR="007B199A">
        <w:rPr>
          <w:rFonts w:ascii="Times New Roman" w:hAnsi="Times New Roman" w:cs="Times New Roman"/>
        </w:rPr>
        <w:t xml:space="preserve">That, </w:t>
      </w:r>
      <w:r w:rsidR="00D9217A" w:rsidRPr="00D9217A">
        <w:rPr>
          <w:rFonts w:ascii="Times New Roman" w:hAnsi="Times New Roman" w:cs="Times New Roman"/>
        </w:rPr>
        <w:t>the first time I heard about COVID actually had just come from the hospital.</w:t>
      </w:r>
    </w:p>
    <w:p w14:paraId="1A09C00C" w14:textId="0A18A55E"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And did COVID make it more or less likely that you would call 911?</w:t>
      </w:r>
    </w:p>
    <w:p w14:paraId="09C25AB9" w14:textId="23711D41"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don't call 911.</w:t>
      </w:r>
    </w:p>
    <w:p w14:paraId="33319AB9" w14:textId="596C6C97" w:rsidR="00D9217A" w:rsidRPr="00D9217A" w:rsidRDefault="00EB7E6D" w:rsidP="00D9217A">
      <w:pPr>
        <w:rPr>
          <w:rFonts w:ascii="Times New Roman" w:hAnsi="Times New Roman" w:cs="Times New Roman"/>
        </w:rPr>
      </w:pPr>
      <w:r>
        <w:rPr>
          <w:rFonts w:ascii="Times New Roman" w:hAnsi="Times New Roman" w:cs="Times New Roman"/>
        </w:rPr>
        <w:lastRenderedPageBreak/>
        <w:t xml:space="preserve">Interviewer: </w:t>
      </w:r>
      <w:r w:rsidR="007B199A">
        <w:rPr>
          <w:rFonts w:ascii="Times New Roman" w:hAnsi="Times New Roman" w:cs="Times New Roman"/>
        </w:rPr>
        <w:t>D</w:t>
      </w:r>
      <w:r w:rsidR="00D9217A" w:rsidRPr="00D9217A">
        <w:rPr>
          <w:rFonts w:ascii="Times New Roman" w:hAnsi="Times New Roman" w:cs="Times New Roman"/>
        </w:rPr>
        <w:t>id it affect your ability to get social support services you may have needed?</w:t>
      </w:r>
    </w:p>
    <w:p w14:paraId="7E8E6E6E" w14:textId="070BF9DE"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7B199A">
        <w:rPr>
          <w:rFonts w:ascii="Times New Roman" w:hAnsi="Times New Roman" w:cs="Times New Roman"/>
        </w:rPr>
        <w:t>A</w:t>
      </w:r>
      <w:r w:rsidR="00D9217A" w:rsidRPr="00D9217A">
        <w:rPr>
          <w:rFonts w:ascii="Times New Roman" w:hAnsi="Times New Roman" w:cs="Times New Roman"/>
        </w:rPr>
        <w:t>ctually I think it's made it</w:t>
      </w:r>
      <w:r w:rsidR="007B199A">
        <w:rPr>
          <w:rFonts w:ascii="Times New Roman" w:hAnsi="Times New Roman" w:cs="Times New Roman"/>
        </w:rPr>
        <w:t>,</w:t>
      </w:r>
      <w:r w:rsidR="00D9217A" w:rsidRPr="00D9217A">
        <w:rPr>
          <w:rFonts w:ascii="Times New Roman" w:hAnsi="Times New Roman" w:cs="Times New Roman"/>
        </w:rPr>
        <w:t xml:space="preserve"> it's made it like a ridiculously like a at a false. It's, it's made people in the society abuse, abuse social</w:t>
      </w:r>
      <w:r w:rsidR="007B199A">
        <w:rPr>
          <w:rFonts w:ascii="Times New Roman" w:hAnsi="Times New Roman" w:cs="Times New Roman"/>
        </w:rPr>
        <w:t xml:space="preserve">. </w:t>
      </w:r>
      <w:r w:rsidR="00D9217A" w:rsidRPr="00D9217A">
        <w:rPr>
          <w:rFonts w:ascii="Times New Roman" w:hAnsi="Times New Roman" w:cs="Times New Roman"/>
        </w:rPr>
        <w:t>So the social system in place the welfare and the social assistance</w:t>
      </w:r>
      <w:r w:rsidR="007B199A">
        <w:rPr>
          <w:rFonts w:ascii="Times New Roman" w:hAnsi="Times New Roman" w:cs="Times New Roman"/>
        </w:rPr>
        <w:t>,</w:t>
      </w:r>
      <w:r w:rsidR="00D9217A" w:rsidRPr="00D9217A">
        <w:rPr>
          <w:rFonts w:ascii="Times New Roman" w:hAnsi="Times New Roman" w:cs="Times New Roman"/>
        </w:rPr>
        <w:t xml:space="preserve"> </w:t>
      </w:r>
      <w:r w:rsidR="007B199A">
        <w:rPr>
          <w:rFonts w:ascii="Times New Roman" w:hAnsi="Times New Roman" w:cs="Times New Roman"/>
        </w:rPr>
        <w:t>i</w:t>
      </w:r>
      <w:r w:rsidR="00D9217A" w:rsidRPr="00D9217A">
        <w:rPr>
          <w:rFonts w:ascii="Times New Roman" w:hAnsi="Times New Roman" w:cs="Times New Roman"/>
        </w:rPr>
        <w:t>t's abusive.</w:t>
      </w:r>
    </w:p>
    <w:p w14:paraId="50458862" w14:textId="28461961"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but you personally, did you need any services? And did it affect your ability to get them?</w:t>
      </w:r>
    </w:p>
    <w:p w14:paraId="700837D7" w14:textId="1FDDE0EE"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Hmm, no, I find that like, over the years I've ever I've practiced</w:t>
      </w:r>
      <w:r w:rsidR="007B199A">
        <w:rPr>
          <w:rFonts w:ascii="Times New Roman" w:hAnsi="Times New Roman" w:cs="Times New Roman"/>
        </w:rPr>
        <w:t xml:space="preserve">, </w:t>
      </w:r>
      <w:r w:rsidR="00D9217A" w:rsidRPr="00D9217A">
        <w:rPr>
          <w:rFonts w:ascii="Times New Roman" w:hAnsi="Times New Roman" w:cs="Times New Roman"/>
        </w:rPr>
        <w:t>I'm, I'm trying to come to a point in my life where I can, I can support myself. I feel that that's a that I'm not disabled and that I feel like I deserve to give that to myself, you know, to be able to support myself is it's actually a goal of mine is something that I strive for.</w:t>
      </w:r>
    </w:p>
    <w:p w14:paraId="1B243119" w14:textId="121BC1BF"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Did you need a shelter during COVID?</w:t>
      </w:r>
    </w:p>
    <w:p w14:paraId="57AB6B22" w14:textId="659448DC"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No. I had </w:t>
      </w:r>
      <w:r w:rsidR="00900874">
        <w:rPr>
          <w:rFonts w:ascii="Times New Roman" w:hAnsi="Times New Roman" w:cs="Times New Roman"/>
        </w:rPr>
        <w:t>h</w:t>
      </w:r>
      <w:r w:rsidR="00D9217A" w:rsidRPr="00D9217A">
        <w:rPr>
          <w:rFonts w:ascii="Times New Roman" w:hAnsi="Times New Roman" w:cs="Times New Roman"/>
        </w:rPr>
        <w:t>ousing.</w:t>
      </w:r>
    </w:p>
    <w:p w14:paraId="1FBBE20B" w14:textId="2B16F40F"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Did COVID-19 effect your use of drugs?</w:t>
      </w:r>
    </w:p>
    <w:p w14:paraId="2EBD3245" w14:textId="62423681"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7CBF57EF" w14:textId="71ADEF33"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 Did you find you were using more or less?</w:t>
      </w:r>
    </w:p>
    <w:p w14:paraId="368CDA98" w14:textId="144CB031"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7080590B" w14:textId="3F37C829"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Or different </w:t>
      </w:r>
      <w:r w:rsidR="00900874">
        <w:rPr>
          <w:rFonts w:ascii="Times New Roman" w:hAnsi="Times New Roman" w:cs="Times New Roman"/>
        </w:rPr>
        <w:t>k</w:t>
      </w:r>
      <w:r w:rsidR="00D9217A" w:rsidRPr="00D9217A">
        <w:rPr>
          <w:rFonts w:ascii="Times New Roman" w:hAnsi="Times New Roman" w:cs="Times New Roman"/>
        </w:rPr>
        <w:t xml:space="preserve">inds? </w:t>
      </w:r>
    </w:p>
    <w:p w14:paraId="56AB75A4" w14:textId="6A2CA85C"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19254BCD" w14:textId="4C488B31"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900874">
        <w:rPr>
          <w:rFonts w:ascii="Times New Roman" w:hAnsi="Times New Roman" w:cs="Times New Roman"/>
        </w:rPr>
        <w:t>D</w:t>
      </w:r>
      <w:r w:rsidR="00D9217A" w:rsidRPr="00D9217A">
        <w:rPr>
          <w:rFonts w:ascii="Times New Roman" w:hAnsi="Times New Roman" w:cs="Times New Roman"/>
        </w:rPr>
        <w:t>id you find you are buying more or less at a time?</w:t>
      </w:r>
    </w:p>
    <w:p w14:paraId="22DC770F" w14:textId="687637FB"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found that everybody around me getting their money</w:t>
      </w:r>
      <w:r w:rsidR="00900874">
        <w:rPr>
          <w:rFonts w:ascii="Times New Roman" w:hAnsi="Times New Roman" w:cs="Times New Roman"/>
        </w:rPr>
        <w:t xml:space="preserve">, </w:t>
      </w:r>
      <w:r w:rsidR="00D9217A" w:rsidRPr="00D9217A">
        <w:rPr>
          <w:rFonts w:ascii="Times New Roman" w:hAnsi="Times New Roman" w:cs="Times New Roman"/>
        </w:rPr>
        <w:t>their suppor</w:t>
      </w:r>
      <w:r w:rsidR="00900874">
        <w:rPr>
          <w:rFonts w:ascii="Times New Roman" w:hAnsi="Times New Roman" w:cs="Times New Roman"/>
        </w:rPr>
        <w:t>t,</w:t>
      </w:r>
      <w:r w:rsidR="00D9217A" w:rsidRPr="00D9217A">
        <w:rPr>
          <w:rFonts w:ascii="Times New Roman" w:hAnsi="Times New Roman" w:cs="Times New Roman"/>
        </w:rPr>
        <w:t xml:space="preserve"> acquired a place to stay or somebody to spend time with or what have you. I think that if we</w:t>
      </w:r>
      <w:r w:rsidR="00900874">
        <w:rPr>
          <w:rFonts w:ascii="Times New Roman" w:hAnsi="Times New Roman" w:cs="Times New Roman"/>
        </w:rPr>
        <w:t>,</w:t>
      </w:r>
      <w:r w:rsidR="00D9217A" w:rsidRPr="00D9217A">
        <w:rPr>
          <w:rFonts w:ascii="Times New Roman" w:hAnsi="Times New Roman" w:cs="Times New Roman"/>
        </w:rPr>
        <w:t xml:space="preserve"> if self isolation is something that we need to do then helping people get housed is really important. </w:t>
      </w:r>
    </w:p>
    <w:p w14:paraId="7BFD93DB" w14:textId="40F9D747"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Absolutely. Did COVID change your ability to use drugs as safely as possible?</w:t>
      </w:r>
    </w:p>
    <w:p w14:paraId="40CE29A5" w14:textId="08191E6E"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s.</w:t>
      </w:r>
    </w:p>
    <w:p w14:paraId="4AF91581" w14:textId="1BEA0804"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It did?</w:t>
      </w:r>
    </w:p>
    <w:p w14:paraId="5FF9DA20" w14:textId="3E533524"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ah.</w:t>
      </w:r>
    </w:p>
    <w:p w14:paraId="24561FE2" w14:textId="174D5A4C"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C8232A">
        <w:rPr>
          <w:rFonts w:ascii="Times New Roman" w:hAnsi="Times New Roman" w:cs="Times New Roman"/>
        </w:rPr>
        <w:t>D</w:t>
      </w:r>
      <w:r w:rsidR="00D9217A" w:rsidRPr="00D9217A">
        <w:rPr>
          <w:rFonts w:ascii="Times New Roman" w:hAnsi="Times New Roman" w:cs="Times New Roman"/>
        </w:rPr>
        <w:t>id these social or physical distancing recommendations, make you use alone or take other risks?</w:t>
      </w:r>
    </w:p>
    <w:p w14:paraId="3A79C5D9" w14:textId="40DC0166"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Most likely.</w:t>
      </w:r>
    </w:p>
    <w:p w14:paraId="19E811B4" w14:textId="1B5BA72C"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And did you find that you were buying more or less drugs at a time?</w:t>
      </w:r>
    </w:p>
    <w:p w14:paraId="54B42F4D" w14:textId="1C5EBF43"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Um, I actually haven't been paying too much attention.</w:t>
      </w:r>
    </w:p>
    <w:p w14:paraId="74919393" w14:textId="2A4D087E"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Sorry, can you repeat that?</w:t>
      </w:r>
    </w:p>
    <w:p w14:paraId="56067956" w14:textId="12A4AB76"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I </w:t>
      </w:r>
      <w:r w:rsidR="00EB7E6D" w:rsidRPr="00D9217A">
        <w:rPr>
          <w:rFonts w:ascii="Times New Roman" w:hAnsi="Times New Roman" w:cs="Times New Roman"/>
        </w:rPr>
        <w:t>haven’t</w:t>
      </w:r>
      <w:r w:rsidR="00D9217A" w:rsidRPr="00D9217A">
        <w:rPr>
          <w:rFonts w:ascii="Times New Roman" w:hAnsi="Times New Roman" w:cs="Times New Roman"/>
        </w:rPr>
        <w:t xml:space="preserve"> been</w:t>
      </w:r>
      <w:r w:rsidR="00EB7E6D">
        <w:rPr>
          <w:rFonts w:ascii="Times New Roman" w:hAnsi="Times New Roman" w:cs="Times New Roman"/>
        </w:rPr>
        <w:t xml:space="preserve"> </w:t>
      </w:r>
      <w:r w:rsidR="00D9217A" w:rsidRPr="00D9217A">
        <w:rPr>
          <w:rFonts w:ascii="Times New Roman" w:hAnsi="Times New Roman" w:cs="Times New Roman"/>
        </w:rPr>
        <w:t>paying too much attention.</w:t>
      </w:r>
    </w:p>
    <w:p w14:paraId="202D00E0" w14:textId="43E80B3E" w:rsidR="00D9217A" w:rsidRPr="00D9217A" w:rsidRDefault="00EB7E6D" w:rsidP="00D9217A">
      <w:pPr>
        <w:rPr>
          <w:rFonts w:ascii="Times New Roman" w:hAnsi="Times New Roman" w:cs="Times New Roman"/>
        </w:rPr>
      </w:pPr>
      <w:r>
        <w:rPr>
          <w:rFonts w:ascii="Times New Roman" w:hAnsi="Times New Roman" w:cs="Times New Roman"/>
        </w:rPr>
        <w:lastRenderedPageBreak/>
        <w:t xml:space="preserve">Interviewer: </w:t>
      </w:r>
      <w:r w:rsidR="00D9217A" w:rsidRPr="00D9217A">
        <w:rPr>
          <w:rFonts w:ascii="Times New Roman" w:hAnsi="Times New Roman" w:cs="Times New Roman"/>
        </w:rPr>
        <w:t xml:space="preserve">Oh </w:t>
      </w:r>
      <w:r w:rsidR="00C8232A">
        <w:rPr>
          <w:rFonts w:ascii="Times New Roman" w:hAnsi="Times New Roman" w:cs="Times New Roman"/>
        </w:rPr>
        <w:t>o</w:t>
      </w:r>
      <w:r w:rsidR="00D9217A" w:rsidRPr="00D9217A">
        <w:rPr>
          <w:rFonts w:ascii="Times New Roman" w:hAnsi="Times New Roman" w:cs="Times New Roman"/>
        </w:rPr>
        <w:t xml:space="preserve">kay. Not noticeably? Sounds good. Have you been to an emergency department during COVID-19? </w:t>
      </w:r>
    </w:p>
    <w:p w14:paraId="2D4E8394" w14:textId="7495A56B"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An emergency department, elaborate?</w:t>
      </w:r>
    </w:p>
    <w:p w14:paraId="2FE1519C" w14:textId="2FD9C103" w:rsidR="00D9217A" w:rsidRPr="00D9217A" w:rsidRDefault="00F707AA" w:rsidP="00D9217A">
      <w:pPr>
        <w:rPr>
          <w:rFonts w:ascii="Times New Roman" w:hAnsi="Times New Roman" w:cs="Times New Roman"/>
        </w:rPr>
      </w:pPr>
      <w:r>
        <w:rPr>
          <w:rFonts w:ascii="Times New Roman" w:hAnsi="Times New Roman" w:cs="Times New Roman"/>
        </w:rPr>
        <w:t>Secondary interviewer</w:t>
      </w:r>
      <w:r w:rsidR="00C8232A">
        <w:rPr>
          <w:rFonts w:ascii="Times New Roman" w:hAnsi="Times New Roman" w:cs="Times New Roman"/>
        </w:rPr>
        <w:t xml:space="preserve"> (JH)</w:t>
      </w:r>
      <w:r w:rsidR="00D9217A" w:rsidRPr="00D9217A">
        <w:rPr>
          <w:rFonts w:ascii="Times New Roman" w:hAnsi="Times New Roman" w:cs="Times New Roman"/>
        </w:rPr>
        <w:t xml:space="preserve">: Like at a hospital. Have you been to an emergency department at </w:t>
      </w:r>
      <w:r>
        <w:rPr>
          <w:rFonts w:ascii="Times New Roman" w:hAnsi="Times New Roman" w:cs="Times New Roman"/>
        </w:rPr>
        <w:t>[Vancouver hospitals]?</w:t>
      </w:r>
    </w:p>
    <w:p w14:paraId="25CA0B11" w14:textId="38CECEA8"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C8232A">
        <w:rPr>
          <w:rFonts w:ascii="Times New Roman" w:hAnsi="Times New Roman" w:cs="Times New Roman"/>
        </w:rPr>
        <w:t>D</w:t>
      </w:r>
      <w:r w:rsidR="00D9217A" w:rsidRPr="00D9217A">
        <w:rPr>
          <w:rFonts w:ascii="Times New Roman" w:hAnsi="Times New Roman" w:cs="Times New Roman"/>
        </w:rPr>
        <w:t>uring like the last six months or so?</w:t>
      </w:r>
    </w:p>
    <w:p w14:paraId="39C3E98C" w14:textId="3666CF46"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Sorry I'm thinking really hard. I'm not too sure but I just have a recollection of something that had happened and something really</w:t>
      </w:r>
      <w:r w:rsidR="00C8232A">
        <w:rPr>
          <w:rFonts w:ascii="Times New Roman" w:hAnsi="Times New Roman" w:cs="Times New Roman"/>
        </w:rPr>
        <w:t xml:space="preserve">, </w:t>
      </w:r>
      <w:r w:rsidR="00D9217A" w:rsidRPr="00D9217A">
        <w:rPr>
          <w:rFonts w:ascii="Times New Roman" w:hAnsi="Times New Roman" w:cs="Times New Roman"/>
        </w:rPr>
        <w:t>uh actually requires medical attention.</w:t>
      </w:r>
    </w:p>
    <w:p w14:paraId="2187BF1B" w14:textId="792956C2"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you don't think you've been to the emergency department during COVID?</w:t>
      </w:r>
    </w:p>
    <w:p w14:paraId="02377CAA" w14:textId="4694D2C5" w:rsidR="00D9217A" w:rsidRPr="00D9217A" w:rsidRDefault="00F707AA" w:rsidP="00D9217A">
      <w:pPr>
        <w:rPr>
          <w:rFonts w:ascii="Times New Roman" w:hAnsi="Times New Roman" w:cs="Times New Roman"/>
        </w:rPr>
      </w:pPr>
      <w:r>
        <w:rPr>
          <w:rFonts w:ascii="Times New Roman" w:hAnsi="Times New Roman" w:cs="Times New Roman"/>
        </w:rPr>
        <w:t>Secondary interviewer</w:t>
      </w:r>
      <w:r w:rsidR="00C8232A">
        <w:rPr>
          <w:rFonts w:ascii="Times New Roman" w:hAnsi="Times New Roman" w:cs="Times New Roman"/>
        </w:rPr>
        <w:t xml:space="preserve"> (JH)</w:t>
      </w:r>
      <w:r>
        <w:rPr>
          <w:rFonts w:ascii="Times New Roman" w:hAnsi="Times New Roman" w:cs="Times New Roman"/>
        </w:rPr>
        <w:t>:</w:t>
      </w:r>
      <w:r w:rsidR="00D9217A" w:rsidRPr="00D9217A">
        <w:rPr>
          <w:rFonts w:ascii="Times New Roman" w:hAnsi="Times New Roman" w:cs="Times New Roman"/>
        </w:rPr>
        <w:t xml:space="preserve"> </w:t>
      </w:r>
      <w:r w:rsidR="00C8232A">
        <w:rPr>
          <w:rFonts w:ascii="Times New Roman" w:hAnsi="Times New Roman" w:cs="Times New Roman"/>
        </w:rPr>
        <w:t>D</w:t>
      </w:r>
      <w:r w:rsidR="00D9217A" w:rsidRPr="00D9217A">
        <w:rPr>
          <w:rFonts w:ascii="Times New Roman" w:hAnsi="Times New Roman" w:cs="Times New Roman"/>
        </w:rPr>
        <w:t>o you want to take another little break, maybe?</w:t>
      </w:r>
    </w:p>
    <w:p w14:paraId="71B8799B" w14:textId="15EB0E6A"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How</w:t>
      </w:r>
      <w:r w:rsidR="00C8232A">
        <w:rPr>
          <w:rFonts w:ascii="Times New Roman" w:hAnsi="Times New Roman" w:cs="Times New Roman"/>
        </w:rPr>
        <w:t xml:space="preserve"> many</w:t>
      </w:r>
      <w:r w:rsidR="00D9217A" w:rsidRPr="00D9217A">
        <w:rPr>
          <w:rFonts w:ascii="Times New Roman" w:hAnsi="Times New Roman" w:cs="Times New Roman"/>
        </w:rPr>
        <w:t xml:space="preserve"> more do we have?</w:t>
      </w:r>
    </w:p>
    <w:p w14:paraId="4D3F0FE7" w14:textId="76C4D28C" w:rsidR="00D9217A" w:rsidRPr="00D9217A" w:rsidRDefault="00F707AA" w:rsidP="00D9217A">
      <w:pPr>
        <w:rPr>
          <w:rFonts w:ascii="Times New Roman" w:hAnsi="Times New Roman" w:cs="Times New Roman"/>
        </w:rPr>
      </w:pPr>
      <w:r>
        <w:rPr>
          <w:rFonts w:ascii="Times New Roman" w:hAnsi="Times New Roman" w:cs="Times New Roman"/>
        </w:rPr>
        <w:t>Secondary interviewer</w:t>
      </w:r>
      <w:r w:rsidR="00C8232A">
        <w:rPr>
          <w:rFonts w:ascii="Times New Roman" w:hAnsi="Times New Roman" w:cs="Times New Roman"/>
        </w:rPr>
        <w:t xml:space="preserve"> (JH)</w:t>
      </w:r>
      <w:r>
        <w:rPr>
          <w:rFonts w:ascii="Times New Roman" w:hAnsi="Times New Roman" w:cs="Times New Roman"/>
        </w:rPr>
        <w:t>:</w:t>
      </w:r>
      <w:r w:rsidR="00D9217A" w:rsidRPr="00D9217A">
        <w:rPr>
          <w:rFonts w:ascii="Times New Roman" w:hAnsi="Times New Roman" w:cs="Times New Roman"/>
        </w:rPr>
        <w:t xml:space="preserve"> There's about I'd say 10 minutes left, maybe, maybe about. Maybe we'll take a </w:t>
      </w:r>
      <w:r w:rsidR="00EB7E6D" w:rsidRPr="00D9217A">
        <w:rPr>
          <w:rFonts w:ascii="Times New Roman" w:hAnsi="Times New Roman" w:cs="Times New Roman"/>
        </w:rPr>
        <w:t>little</w:t>
      </w:r>
      <w:r w:rsidR="00D9217A" w:rsidRPr="00D9217A">
        <w:rPr>
          <w:rFonts w:ascii="Times New Roman" w:hAnsi="Times New Roman" w:cs="Times New Roman"/>
        </w:rPr>
        <w:t xml:space="preserve"> break. I'm just going to pause.</w:t>
      </w:r>
    </w:p>
    <w:p w14:paraId="505FABBD" w14:textId="448474AB"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Okay, we are just resuming interview </w:t>
      </w:r>
      <w:r w:rsidR="00F707AA">
        <w:rPr>
          <w:rFonts w:ascii="Times New Roman" w:hAnsi="Times New Roman" w:cs="Times New Roman"/>
        </w:rPr>
        <w:t>ID</w:t>
      </w:r>
      <w:r w:rsidR="00D9217A" w:rsidRPr="00D9217A">
        <w:rPr>
          <w:rFonts w:ascii="Times New Roman" w:hAnsi="Times New Roman" w:cs="Times New Roman"/>
        </w:rPr>
        <w:t xml:space="preserve"> 0014. And just to ask, I don't think I got the answer. Do you believe you were in an emergency department during COVID-19?</w:t>
      </w:r>
    </w:p>
    <w:p w14:paraId="16F725DF" w14:textId="727FA3A8"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119B52C0" w14:textId="421DA969"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C8232A">
        <w:rPr>
          <w:rFonts w:ascii="Times New Roman" w:hAnsi="Times New Roman" w:cs="Times New Roman"/>
        </w:rPr>
        <w:t>N</w:t>
      </w:r>
      <w:r w:rsidR="00D9217A" w:rsidRPr="00D9217A">
        <w:rPr>
          <w:rFonts w:ascii="Times New Roman" w:hAnsi="Times New Roman" w:cs="Times New Roman"/>
        </w:rPr>
        <w:t xml:space="preserve">o? Have you interacted with the overdose outreach team or another outreach team during </w:t>
      </w:r>
      <w:r w:rsidR="00C8232A" w:rsidRPr="00D9217A">
        <w:rPr>
          <w:rFonts w:ascii="Times New Roman" w:hAnsi="Times New Roman" w:cs="Times New Roman"/>
        </w:rPr>
        <w:t>COVID</w:t>
      </w:r>
      <w:r w:rsidR="00D9217A" w:rsidRPr="00D9217A">
        <w:rPr>
          <w:rFonts w:ascii="Times New Roman" w:hAnsi="Times New Roman" w:cs="Times New Roman"/>
        </w:rPr>
        <w:t>?</w:t>
      </w:r>
    </w:p>
    <w:p w14:paraId="578F06D9" w14:textId="204DDA02"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interact with them so often that it's a</w:t>
      </w:r>
      <w:r w:rsidR="00C8232A">
        <w:rPr>
          <w:rFonts w:ascii="Times New Roman" w:hAnsi="Times New Roman" w:cs="Times New Roman"/>
        </w:rPr>
        <w:t xml:space="preserve">, </w:t>
      </w:r>
      <w:r w:rsidR="00D9217A" w:rsidRPr="00D9217A">
        <w:rPr>
          <w:rFonts w:ascii="Times New Roman" w:hAnsi="Times New Roman" w:cs="Times New Roman"/>
        </w:rPr>
        <w:t>yeah.</w:t>
      </w:r>
    </w:p>
    <w:p w14:paraId="60D5040F" w14:textId="4B3E294F"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You have? </w:t>
      </w:r>
      <w:r w:rsidR="00C8232A">
        <w:rPr>
          <w:rFonts w:ascii="Times New Roman" w:hAnsi="Times New Roman" w:cs="Times New Roman"/>
        </w:rPr>
        <w:t>D</w:t>
      </w:r>
      <w:r w:rsidR="00D9217A" w:rsidRPr="00D9217A">
        <w:rPr>
          <w:rFonts w:ascii="Times New Roman" w:hAnsi="Times New Roman" w:cs="Times New Roman"/>
        </w:rPr>
        <w:t xml:space="preserve">id you experience any change in the way you were treated </w:t>
      </w:r>
      <w:r w:rsidR="00C8232A">
        <w:rPr>
          <w:rFonts w:ascii="Times New Roman" w:hAnsi="Times New Roman" w:cs="Times New Roman"/>
        </w:rPr>
        <w:t>o</w:t>
      </w:r>
      <w:r w:rsidR="00D9217A" w:rsidRPr="00D9217A">
        <w:rPr>
          <w:rFonts w:ascii="Times New Roman" w:hAnsi="Times New Roman" w:cs="Times New Roman"/>
        </w:rPr>
        <w:t>r the services you were able to receive from the outreach team?</w:t>
      </w:r>
    </w:p>
    <w:p w14:paraId="0B6CF1A7" w14:textId="2B1A6AD4"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Pardon?</w:t>
      </w:r>
    </w:p>
    <w:p w14:paraId="06180934" w14:textId="50DAFB5A"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So you said you have interacted with the outreach team during COVID. Did you notice any change in the way you were treated?</w:t>
      </w:r>
    </w:p>
    <w:p w14:paraId="3E60B5EB" w14:textId="07FD29B4"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eah. An absolute disregard towards my well being and and disrespectfully just dehumanization</w:t>
      </w:r>
      <w:r w:rsidR="00C8232A">
        <w:rPr>
          <w:rFonts w:ascii="Times New Roman" w:hAnsi="Times New Roman" w:cs="Times New Roman"/>
        </w:rPr>
        <w:t xml:space="preserve">, </w:t>
      </w:r>
      <w:r w:rsidR="00D9217A" w:rsidRPr="00D9217A">
        <w:rPr>
          <w:rFonts w:ascii="Times New Roman" w:hAnsi="Times New Roman" w:cs="Times New Roman"/>
        </w:rPr>
        <w:t xml:space="preserve">disproportionately um you know, I have </w:t>
      </w:r>
      <w:r w:rsidR="00C8232A">
        <w:rPr>
          <w:rFonts w:ascii="Times New Roman" w:hAnsi="Times New Roman" w:cs="Times New Roman"/>
        </w:rPr>
        <w:t>n</w:t>
      </w:r>
      <w:r w:rsidR="00D9217A" w:rsidRPr="00D9217A">
        <w:rPr>
          <w:rFonts w:ascii="Times New Roman" w:hAnsi="Times New Roman" w:cs="Times New Roman"/>
        </w:rPr>
        <w:t>ever been treated like this. So it's an adjustment that I don't think that anybody should have to make, you know what I mean</w:t>
      </w:r>
      <w:r w:rsidR="00C8232A">
        <w:rPr>
          <w:rFonts w:ascii="Times New Roman" w:hAnsi="Times New Roman" w:cs="Times New Roman"/>
        </w:rPr>
        <w:t>.</w:t>
      </w:r>
    </w:p>
    <w:p w14:paraId="1F0B6963" w14:textId="73B44D0C"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and I just want to confirm</w:t>
      </w:r>
      <w:r w:rsidR="00C8232A">
        <w:rPr>
          <w:rFonts w:ascii="Times New Roman" w:hAnsi="Times New Roman" w:cs="Times New Roman"/>
        </w:rPr>
        <w:t>, a</w:t>
      </w:r>
      <w:r w:rsidR="00D9217A" w:rsidRPr="00D9217A">
        <w:rPr>
          <w:rFonts w:ascii="Times New Roman" w:hAnsi="Times New Roman" w:cs="Times New Roman"/>
        </w:rPr>
        <w:t xml:space="preserve">re you talking about the emergency department? Are you talking about outreach? Are you talking about other people here? </w:t>
      </w:r>
    </w:p>
    <w:p w14:paraId="3513AE30" w14:textId="3C79EF72"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m talking about everybody.</w:t>
      </w:r>
    </w:p>
    <w:p w14:paraId="52097776" w14:textId="5206DD69"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just everybody. Okay. So the question is just specifically about the outreach team did you experience any change in the way they treated you? compared to before COVID?</w:t>
      </w:r>
    </w:p>
    <w:p w14:paraId="7EA4260E" w14:textId="6FD2560F" w:rsidR="00D9217A" w:rsidRPr="00D9217A" w:rsidRDefault="00F707AA"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 honestly I'm really grateful for everything that is come of the [inaudible] from the misfortunate last few years and I'm very, very fortunate to have survived all of the attacks and the constant</w:t>
      </w:r>
      <w:r w:rsidR="00C8232A">
        <w:rPr>
          <w:rFonts w:ascii="Times New Roman" w:hAnsi="Times New Roman" w:cs="Times New Roman"/>
        </w:rPr>
        <w:t>, j</w:t>
      </w:r>
      <w:r w:rsidR="00D9217A" w:rsidRPr="00D9217A">
        <w:rPr>
          <w:rFonts w:ascii="Times New Roman" w:hAnsi="Times New Roman" w:cs="Times New Roman"/>
        </w:rPr>
        <w:t xml:space="preserve">ust all of the accidents I experienced. Not many people would have made it through. But </w:t>
      </w:r>
      <w:r w:rsidR="00D9217A" w:rsidRPr="00D9217A">
        <w:rPr>
          <w:rFonts w:ascii="Times New Roman" w:hAnsi="Times New Roman" w:cs="Times New Roman"/>
        </w:rPr>
        <w:lastRenderedPageBreak/>
        <w:t>fortunately I have people in my life that work really hard to protect me and therefore I must say that the outreach team was</w:t>
      </w:r>
      <w:r w:rsidR="00C8232A">
        <w:rPr>
          <w:rFonts w:ascii="Times New Roman" w:hAnsi="Times New Roman" w:cs="Times New Roman"/>
        </w:rPr>
        <w:t>,</w:t>
      </w:r>
      <w:r w:rsidR="00D9217A" w:rsidRPr="00D9217A">
        <w:rPr>
          <w:rFonts w:ascii="Times New Roman" w:hAnsi="Times New Roman" w:cs="Times New Roman"/>
        </w:rPr>
        <w:t xml:space="preserve"> I think that we need to work on having advocacy, better advocates</w:t>
      </w:r>
      <w:r>
        <w:rPr>
          <w:rFonts w:ascii="Times New Roman" w:hAnsi="Times New Roman" w:cs="Times New Roman"/>
        </w:rPr>
        <w:t>.</w:t>
      </w:r>
    </w:p>
    <w:p w14:paraId="46BBA650" w14:textId="26581910"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For the outrea</w:t>
      </w:r>
      <w:r w:rsidR="00725FD5">
        <w:rPr>
          <w:rFonts w:ascii="Times New Roman" w:hAnsi="Times New Roman" w:cs="Times New Roman"/>
        </w:rPr>
        <w:t>ch</w:t>
      </w:r>
      <w:r w:rsidR="00D9217A" w:rsidRPr="00D9217A">
        <w:rPr>
          <w:rFonts w:ascii="Times New Roman" w:hAnsi="Times New Roman" w:cs="Times New Roman"/>
        </w:rPr>
        <w:t>? Or for yourself?</w:t>
      </w:r>
    </w:p>
    <w:p w14:paraId="71D48B5C" w14:textId="6F91054F"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C8232A">
        <w:rPr>
          <w:rFonts w:ascii="Times New Roman" w:hAnsi="Times New Roman" w:cs="Times New Roman"/>
        </w:rPr>
        <w:t>W</w:t>
      </w:r>
      <w:r w:rsidR="00D9217A" w:rsidRPr="00D9217A">
        <w:rPr>
          <w:rFonts w:ascii="Times New Roman" w:hAnsi="Times New Roman" w:cs="Times New Roman"/>
        </w:rPr>
        <w:t>ell for anybody who requires an advocate.</w:t>
      </w:r>
    </w:p>
    <w:p w14:paraId="244147E1" w14:textId="0828136D"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And you mentioned</w:t>
      </w:r>
      <w:r w:rsidR="00C8232A">
        <w:rPr>
          <w:rFonts w:ascii="Times New Roman" w:hAnsi="Times New Roman" w:cs="Times New Roman"/>
        </w:rPr>
        <w:t>,</w:t>
      </w:r>
      <w:r w:rsidR="00D9217A" w:rsidRPr="00D9217A">
        <w:rPr>
          <w:rFonts w:ascii="Times New Roman" w:hAnsi="Times New Roman" w:cs="Times New Roman"/>
        </w:rPr>
        <w:t xml:space="preserve"> so you had contact with the outreach team. Did you notice any change in the services you were able to receive from them?</w:t>
      </w:r>
    </w:p>
    <w:p w14:paraId="2B5D05D8" w14:textId="134ABB4C"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Pardon?</w:t>
      </w:r>
    </w:p>
    <w:p w14:paraId="179A05E6" w14:textId="71627939"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 xml:space="preserve"> So you mentioned that during COVID, you have had contact from the outreach team. So compared to before COVID was there any difference in the services you were able to receive?</w:t>
      </w:r>
    </w:p>
    <w:p w14:paraId="243DA6D0" w14:textId="6F52F05B"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 xml:space="preserve">Um, </w:t>
      </w:r>
      <w:r w:rsidR="00C8232A">
        <w:rPr>
          <w:rFonts w:ascii="Times New Roman" w:hAnsi="Times New Roman" w:cs="Times New Roman"/>
        </w:rPr>
        <w:t>s</w:t>
      </w:r>
      <w:r w:rsidR="00D9217A" w:rsidRPr="00D9217A">
        <w:rPr>
          <w:rFonts w:ascii="Times New Roman" w:hAnsi="Times New Roman" w:cs="Times New Roman"/>
        </w:rPr>
        <w:t>orry. I'm not sure.</w:t>
      </w:r>
    </w:p>
    <w:p w14:paraId="04DD93C7" w14:textId="19A2E82F"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is there anything you think they can do better?</w:t>
      </w:r>
    </w:p>
    <w:p w14:paraId="6F0B0FA6" w14:textId="0ADEFED8"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Sorry</w:t>
      </w:r>
    </w:p>
    <w:p w14:paraId="79DA424F" w14:textId="4C14B267" w:rsidR="00D9217A" w:rsidRPr="00D9217A" w:rsidRDefault="00725FD5" w:rsidP="00D9217A">
      <w:pPr>
        <w:rPr>
          <w:rFonts w:ascii="Times New Roman" w:hAnsi="Times New Roman" w:cs="Times New Roman"/>
        </w:rPr>
      </w:pPr>
      <w:r>
        <w:rPr>
          <w:rFonts w:ascii="Times New Roman" w:hAnsi="Times New Roman" w:cs="Times New Roman"/>
        </w:rPr>
        <w:t>Secondary interviewer</w:t>
      </w:r>
      <w:r w:rsidR="00C8232A">
        <w:rPr>
          <w:rFonts w:ascii="Times New Roman" w:hAnsi="Times New Roman" w:cs="Times New Roman"/>
        </w:rPr>
        <w:t xml:space="preserve"> (JH)</w:t>
      </w:r>
      <w:r w:rsidR="00D9217A" w:rsidRPr="00D9217A">
        <w:rPr>
          <w:rFonts w:ascii="Times New Roman" w:hAnsi="Times New Roman" w:cs="Times New Roman"/>
        </w:rPr>
        <w:t>: That's okay. Can you just repeat the question, please? Yeah</w:t>
      </w:r>
      <w:r w:rsidR="00C8232A">
        <w:rPr>
          <w:rFonts w:ascii="Times New Roman" w:hAnsi="Times New Roman" w:cs="Times New Roman"/>
        </w:rPr>
        <w:t>.</w:t>
      </w:r>
    </w:p>
    <w:p w14:paraId="6A375C93" w14:textId="784D431D"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C8232A">
        <w:rPr>
          <w:rFonts w:ascii="Times New Roman" w:hAnsi="Times New Roman" w:cs="Times New Roman"/>
        </w:rPr>
        <w:t>Y</w:t>
      </w:r>
      <w:r w:rsidR="00D9217A" w:rsidRPr="00D9217A">
        <w:rPr>
          <w:rFonts w:ascii="Times New Roman" w:hAnsi="Times New Roman" w:cs="Times New Roman"/>
        </w:rPr>
        <w:t>eah. Is there anything you think the outreach team could do better?</w:t>
      </w:r>
    </w:p>
    <w:p w14:paraId="1EA550E3" w14:textId="5F81DC3E"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Um, that's that's not my</w:t>
      </w:r>
      <w:r w:rsidR="00C8232A">
        <w:rPr>
          <w:rFonts w:ascii="Times New Roman" w:hAnsi="Times New Roman" w:cs="Times New Roman"/>
        </w:rPr>
        <w:t>, t</w:t>
      </w:r>
      <w:r w:rsidR="00D9217A" w:rsidRPr="00D9217A">
        <w:rPr>
          <w:rFonts w:ascii="Times New Roman" w:hAnsi="Times New Roman" w:cs="Times New Roman"/>
        </w:rPr>
        <w:t>hat's not my place to say.</w:t>
      </w:r>
    </w:p>
    <w:p w14:paraId="6485F29C" w14:textId="226AF5F7"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Did anyone reach out to you during COVID about getting prescribed a supply of safe opioids?</w:t>
      </w:r>
    </w:p>
    <w:p w14:paraId="6B740845" w14:textId="4224C9D4"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Yup</w:t>
      </w:r>
    </w:p>
    <w:p w14:paraId="2FBC11F2" w14:textId="3ABAED23"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Okay, do you remember who reached out to you?</w:t>
      </w:r>
    </w:p>
    <w:p w14:paraId="29E89189" w14:textId="2E803D2C"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It would of been me reaching out to you guys.</w:t>
      </w:r>
    </w:p>
    <w:p w14:paraId="4BAB42EB" w14:textId="13EB1B4E"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It was the outreach team?</w:t>
      </w:r>
    </w:p>
    <w:p w14:paraId="4FBC5B20" w14:textId="30ACE9A6"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C8232A">
        <w:rPr>
          <w:rFonts w:ascii="Times New Roman" w:hAnsi="Times New Roman" w:cs="Times New Roman"/>
        </w:rPr>
        <w:t>N</w:t>
      </w:r>
      <w:r w:rsidR="00D9217A" w:rsidRPr="00D9217A">
        <w:rPr>
          <w:rFonts w:ascii="Times New Roman" w:hAnsi="Times New Roman" w:cs="Times New Roman"/>
        </w:rPr>
        <w:t>o, it was me, reaching out to you guys.</w:t>
      </w:r>
    </w:p>
    <w:p w14:paraId="1D6D1A7B" w14:textId="1AC91734" w:rsidR="00D9217A" w:rsidRPr="00D9217A" w:rsidRDefault="00725FD5" w:rsidP="00D9217A">
      <w:pPr>
        <w:rPr>
          <w:rFonts w:ascii="Times New Roman" w:hAnsi="Times New Roman" w:cs="Times New Roman"/>
        </w:rPr>
      </w:pPr>
      <w:r>
        <w:rPr>
          <w:rFonts w:ascii="Times New Roman" w:hAnsi="Times New Roman" w:cs="Times New Roman"/>
        </w:rPr>
        <w:t>Secondary interviewer</w:t>
      </w:r>
      <w:r w:rsidR="00C8232A">
        <w:rPr>
          <w:rFonts w:ascii="Times New Roman" w:hAnsi="Times New Roman" w:cs="Times New Roman"/>
        </w:rPr>
        <w:t xml:space="preserve"> (JH)</w:t>
      </w:r>
      <w:r>
        <w:rPr>
          <w:rFonts w:ascii="Times New Roman" w:hAnsi="Times New Roman" w:cs="Times New Roman"/>
        </w:rPr>
        <w:t>:</w:t>
      </w:r>
      <w:r w:rsidR="00D9217A" w:rsidRPr="00D9217A">
        <w:rPr>
          <w:rFonts w:ascii="Times New Roman" w:hAnsi="Times New Roman" w:cs="Times New Roman"/>
        </w:rPr>
        <w:t xml:space="preserve"> One more time? Sorry.</w:t>
      </w:r>
    </w:p>
    <w:p w14:paraId="76D6D708" w14:textId="0EABC8BB"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Can you-</w:t>
      </w:r>
      <w:r w:rsidR="00C8232A">
        <w:rPr>
          <w:rFonts w:ascii="Times New Roman" w:hAnsi="Times New Roman" w:cs="Times New Roman"/>
        </w:rPr>
        <w:t xml:space="preserve">, </w:t>
      </w:r>
      <w:r w:rsidR="00D9217A" w:rsidRPr="00D9217A">
        <w:rPr>
          <w:rFonts w:ascii="Times New Roman" w:hAnsi="Times New Roman" w:cs="Times New Roman"/>
        </w:rPr>
        <w:t>do you remember who reached out to you about getting prescribed a supply of safe opioids?</w:t>
      </w:r>
    </w:p>
    <w:p w14:paraId="79380345" w14:textId="147A4F23" w:rsidR="00D9217A" w:rsidRPr="00D9217A" w:rsidRDefault="00725FD5"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pe.</w:t>
      </w:r>
    </w:p>
    <w:p w14:paraId="0CC4E658" w14:textId="2A49D64B" w:rsidR="00D9217A" w:rsidRPr="00D9217A" w:rsidRDefault="00EB7E6D" w:rsidP="00D9217A">
      <w:pPr>
        <w:rPr>
          <w:rFonts w:ascii="Times New Roman" w:hAnsi="Times New Roman" w:cs="Times New Roman"/>
        </w:rPr>
      </w:pPr>
      <w:r>
        <w:rPr>
          <w:rFonts w:ascii="Times New Roman" w:hAnsi="Times New Roman" w:cs="Times New Roman"/>
        </w:rPr>
        <w:t xml:space="preserve">Interviewer: </w:t>
      </w:r>
      <w:r w:rsidR="00D9217A" w:rsidRPr="00D9217A">
        <w:rPr>
          <w:rFonts w:ascii="Times New Roman" w:hAnsi="Times New Roman" w:cs="Times New Roman"/>
        </w:rPr>
        <w:t>Did anyone reach out to you?</w:t>
      </w:r>
    </w:p>
    <w:p w14:paraId="78BD97E0" w14:textId="6DAED2E9" w:rsidR="004A5746" w:rsidRDefault="006D6F29" w:rsidP="00D9217A">
      <w:pPr>
        <w:rPr>
          <w:rFonts w:ascii="Times New Roman" w:hAnsi="Times New Roman" w:cs="Times New Roman"/>
        </w:rPr>
      </w:pPr>
      <w:r>
        <w:rPr>
          <w:rFonts w:ascii="Times New Roman" w:hAnsi="Times New Roman" w:cs="Times New Roman"/>
        </w:rPr>
        <w:t xml:space="preserve">Participant 14: </w:t>
      </w:r>
      <w:r w:rsidR="00D9217A" w:rsidRPr="00D9217A">
        <w:rPr>
          <w:rFonts w:ascii="Times New Roman" w:hAnsi="Times New Roman" w:cs="Times New Roman"/>
        </w:rPr>
        <w:t>No.</w:t>
      </w:r>
    </w:p>
    <w:p w14:paraId="66DE226A" w14:textId="72DB1A64" w:rsidR="00EB7E6D" w:rsidRDefault="00EB7E6D" w:rsidP="00D9217A">
      <w:pPr>
        <w:rPr>
          <w:rFonts w:ascii="Times New Roman" w:hAnsi="Times New Roman" w:cs="Times New Roman"/>
        </w:rPr>
      </w:pPr>
    </w:p>
    <w:p w14:paraId="5A905F05" w14:textId="37DA8C47" w:rsidR="00EB7E6D" w:rsidRDefault="00EB7E6D" w:rsidP="00D9217A">
      <w:pPr>
        <w:rPr>
          <w:rFonts w:ascii="Times New Roman" w:hAnsi="Times New Roman" w:cs="Times New Roman"/>
          <w:b/>
          <w:bCs/>
          <w:i/>
          <w:iCs/>
          <w:u w:val="single"/>
        </w:rPr>
      </w:pPr>
      <w:r>
        <w:rPr>
          <w:rFonts w:ascii="Times New Roman" w:hAnsi="Times New Roman" w:cs="Times New Roman"/>
          <w:b/>
          <w:bCs/>
          <w:i/>
          <w:iCs/>
          <w:u w:val="single"/>
        </w:rPr>
        <w:t>Participant 15</w:t>
      </w:r>
    </w:p>
    <w:p w14:paraId="28E60941" w14:textId="27B9CB1E"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So to start with what is your understanding of COVID-19?</w:t>
      </w:r>
    </w:p>
    <w:p w14:paraId="339E81D0" w14:textId="7199C164" w:rsidR="000D0143" w:rsidRPr="000D0143" w:rsidRDefault="00230636" w:rsidP="000D0143">
      <w:pPr>
        <w:rPr>
          <w:rFonts w:ascii="Times New Roman" w:hAnsi="Times New Roman" w:cs="Times New Roman"/>
        </w:rPr>
      </w:pPr>
      <w:r>
        <w:rPr>
          <w:rFonts w:ascii="Times New Roman" w:hAnsi="Times New Roman" w:cs="Times New Roman"/>
        </w:rPr>
        <w:lastRenderedPageBreak/>
        <w:t xml:space="preserve">Participant 15: </w:t>
      </w:r>
      <w:r w:rsidR="000D0143" w:rsidRPr="000D0143">
        <w:rPr>
          <w:rFonts w:ascii="Times New Roman" w:hAnsi="Times New Roman" w:cs="Times New Roman"/>
        </w:rPr>
        <w:t>It's from people eating bats. To the best of my knowledge it's a virus that is like affect</w:t>
      </w:r>
      <w:r w:rsidR="00697E52">
        <w:rPr>
          <w:rFonts w:ascii="Times New Roman" w:hAnsi="Times New Roman" w:cs="Times New Roman"/>
        </w:rPr>
        <w:t>s</w:t>
      </w:r>
      <w:r w:rsidR="000D0143" w:rsidRPr="000D0143">
        <w:rPr>
          <w:rFonts w:ascii="Times New Roman" w:hAnsi="Times New Roman" w:cs="Times New Roman"/>
        </w:rPr>
        <w:t xml:space="preserve"> animals and then mutates into something that humans can contract. So there's a link to swine flu and other shit like that.</w:t>
      </w:r>
    </w:p>
    <w:p w14:paraId="4E42A787" w14:textId="3F59BD38"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What have you learned about how to stay safe during the outbreak?</w:t>
      </w:r>
    </w:p>
    <w:p w14:paraId="2EBE7243" w14:textId="7C979B60"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I</w:t>
      </w:r>
      <w:r w:rsidR="00697E52">
        <w:rPr>
          <w:rFonts w:ascii="Times New Roman" w:hAnsi="Times New Roman" w:cs="Times New Roman"/>
        </w:rPr>
        <w:t>’</w:t>
      </w:r>
      <w:r w:rsidR="000D0143" w:rsidRPr="000D0143">
        <w:rPr>
          <w:rFonts w:ascii="Times New Roman" w:hAnsi="Times New Roman" w:cs="Times New Roman"/>
        </w:rPr>
        <w:t xml:space="preserve">ve honestly </w:t>
      </w:r>
      <w:r w:rsidR="00697E52">
        <w:rPr>
          <w:rFonts w:ascii="Times New Roman" w:hAnsi="Times New Roman" w:cs="Times New Roman"/>
        </w:rPr>
        <w:t>g</w:t>
      </w:r>
      <w:r w:rsidR="000D0143" w:rsidRPr="000D0143">
        <w:rPr>
          <w:rFonts w:ascii="Times New Roman" w:hAnsi="Times New Roman" w:cs="Times New Roman"/>
        </w:rPr>
        <w:t>iven a lot less of a care than I think anybody like comes to it. I don't really do anything.</w:t>
      </w:r>
    </w:p>
    <w:p w14:paraId="6A549E0F" w14:textId="24EC6756"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how did you learn about COVID-19?</w:t>
      </w:r>
    </w:p>
    <w:p w14:paraId="6152F854" w14:textId="5F30A19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Just I guess paying attention to Donald Trump's poll ratings. I heard about the kung flu</w:t>
      </w:r>
      <w:r w:rsidR="00697E52">
        <w:rPr>
          <w:rFonts w:ascii="Times New Roman" w:hAnsi="Times New Roman" w:cs="Times New Roman"/>
        </w:rPr>
        <w:t>,</w:t>
      </w:r>
      <w:r w:rsidR="000D0143" w:rsidRPr="000D0143">
        <w:rPr>
          <w:rFonts w:ascii="Times New Roman" w:hAnsi="Times New Roman" w:cs="Times New Roman"/>
        </w:rPr>
        <w:t xml:space="preserve"> I started listening to it a little bit.</w:t>
      </w:r>
    </w:p>
    <w:p w14:paraId="66115803" w14:textId="7BC8B4D7"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so through media or through friends</w:t>
      </w:r>
      <w:r w:rsidR="000B23D8">
        <w:rPr>
          <w:rFonts w:ascii="Times New Roman" w:hAnsi="Times New Roman" w:cs="Times New Roman"/>
        </w:rPr>
        <w:t>?</w:t>
      </w:r>
    </w:p>
    <w:p w14:paraId="6A07E40E" w14:textId="7A4B4A00"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Yeah, through the news. I suppose.</w:t>
      </w:r>
    </w:p>
    <w:p w14:paraId="64589CC5" w14:textId="2B753DD2"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And can you tell us a bit about what it's been like for you during COVID?</w:t>
      </w:r>
    </w:p>
    <w:p w14:paraId="0B87E1E0" w14:textId="300DDEA9"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It's been good. I don't know. It's kind of it's kind of nerve wracking that the government gave out money the way that they did. </w:t>
      </w:r>
      <w:r w:rsidR="00636002">
        <w:rPr>
          <w:rFonts w:ascii="Times New Roman" w:hAnsi="Times New Roman" w:cs="Times New Roman"/>
        </w:rPr>
        <w:t>I</w:t>
      </w:r>
      <w:r w:rsidR="000D0143" w:rsidRPr="000D0143">
        <w:rPr>
          <w:rFonts w:ascii="Times New Roman" w:hAnsi="Times New Roman" w:cs="Times New Roman"/>
        </w:rPr>
        <w:t>t makes you think that something serious is going on or what not. Other than that, like, woohoo but.</w:t>
      </w:r>
    </w:p>
    <w:p w14:paraId="79EF77A3" w14:textId="0F854AC5"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Okay, did you get sick? </w:t>
      </w:r>
    </w:p>
    <w:p w14:paraId="1984719F" w14:textId="130DBA8C"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Of course not, I never get sick.</w:t>
      </w:r>
    </w:p>
    <w:p w14:paraId="0E2CF635" w14:textId="3BCA7DB6"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636002">
        <w:rPr>
          <w:rFonts w:ascii="Times New Roman" w:hAnsi="Times New Roman" w:cs="Times New Roman"/>
        </w:rPr>
        <w:t>D</w:t>
      </w:r>
      <w:r w:rsidR="000D0143" w:rsidRPr="000D0143">
        <w:rPr>
          <w:rFonts w:ascii="Times New Roman" w:hAnsi="Times New Roman" w:cs="Times New Roman"/>
        </w:rPr>
        <w:t xml:space="preserve">id you get tested? </w:t>
      </w:r>
    </w:p>
    <w:p w14:paraId="5B5539E7" w14:textId="6BFAD519"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No. </w:t>
      </w:r>
    </w:p>
    <w:p w14:paraId="2B17AB34" w14:textId="0776B5B3"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And did you do anything to keep yourself from getting sick?</w:t>
      </w:r>
    </w:p>
    <w:p w14:paraId="1BE50C15" w14:textId="10804703"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w:t>
      </w:r>
    </w:p>
    <w:p w14:paraId="40B734FD" w14:textId="0ED344B6"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you notice a change in your community and the way people interacted with each other?</w:t>
      </w:r>
    </w:p>
    <w:p w14:paraId="4331781D" w14:textId="170EE44C"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Uh in my community not really no.</w:t>
      </w:r>
    </w:p>
    <w:p w14:paraId="0411B8A2" w14:textId="582BCDE8"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o you think people were scared to help someone having an overdose?</w:t>
      </w:r>
    </w:p>
    <w:p w14:paraId="2701CFA6" w14:textId="36DB594B"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t sure don't really witness to many of those.</w:t>
      </w:r>
    </w:p>
    <w:p w14:paraId="51CC4528" w14:textId="2AA8F208"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o you think people were scared to help someone in other ways?</w:t>
      </w:r>
    </w:p>
    <w:p w14:paraId="5518E91F" w14:textId="21E9FB11"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Uh, I've witnessed it, not many but yeah.</w:t>
      </w:r>
    </w:p>
    <w:p w14:paraId="2973EE87" w14:textId="20A9B06B"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Yeah? </w:t>
      </w:r>
      <w:r w:rsidR="00636002">
        <w:rPr>
          <w:rFonts w:ascii="Times New Roman" w:hAnsi="Times New Roman" w:cs="Times New Roman"/>
        </w:rPr>
        <w:t>Y</w:t>
      </w:r>
      <w:r w:rsidR="000D0143" w:rsidRPr="000D0143">
        <w:rPr>
          <w:rFonts w:ascii="Times New Roman" w:hAnsi="Times New Roman" w:cs="Times New Roman"/>
        </w:rPr>
        <w:t>ou've seen that people were scared to help people?</w:t>
      </w:r>
    </w:p>
    <w:p w14:paraId="0B3DC173" w14:textId="432C4DBB"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I said not in my community but yeah.</w:t>
      </w:r>
    </w:p>
    <w:p w14:paraId="00D2977D" w14:textId="73956074"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636002">
        <w:rPr>
          <w:rFonts w:ascii="Times New Roman" w:hAnsi="Times New Roman" w:cs="Times New Roman"/>
        </w:rPr>
        <w:t>O</w:t>
      </w:r>
      <w:r w:rsidR="000D0143" w:rsidRPr="000D0143">
        <w:rPr>
          <w:rFonts w:ascii="Times New Roman" w:hAnsi="Times New Roman" w:cs="Times New Roman"/>
        </w:rPr>
        <w:t>kay, you've seen it</w:t>
      </w:r>
      <w:r w:rsidR="00636002">
        <w:rPr>
          <w:rFonts w:ascii="Times New Roman" w:hAnsi="Times New Roman" w:cs="Times New Roman"/>
        </w:rPr>
        <w:t>,</w:t>
      </w:r>
      <w:r w:rsidR="000D0143" w:rsidRPr="000D0143">
        <w:rPr>
          <w:rFonts w:ascii="Times New Roman" w:hAnsi="Times New Roman" w:cs="Times New Roman"/>
        </w:rPr>
        <w:t xml:space="preserve"> but it wasn't in your community?</w:t>
      </w:r>
    </w:p>
    <w:p w14:paraId="17DC0672" w14:textId="7C5E209E"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 Yeah. Yeah, like people are generally like, excuse my language like scared to shit of one another.</w:t>
      </w:r>
    </w:p>
    <w:p w14:paraId="7CBF62B2" w14:textId="067812DF" w:rsidR="000D0143" w:rsidRPr="000D0143" w:rsidRDefault="00230636" w:rsidP="000D0143">
      <w:pPr>
        <w:rPr>
          <w:rFonts w:ascii="Times New Roman" w:hAnsi="Times New Roman" w:cs="Times New Roman"/>
        </w:rPr>
      </w:pPr>
      <w:r>
        <w:rPr>
          <w:rFonts w:ascii="Times New Roman" w:hAnsi="Times New Roman" w:cs="Times New Roman"/>
        </w:rPr>
        <w:lastRenderedPageBreak/>
        <w:t xml:space="preserve">Interviewer: </w:t>
      </w:r>
      <w:r w:rsidR="000D0143" w:rsidRPr="000D0143">
        <w:rPr>
          <w:rFonts w:ascii="Times New Roman" w:hAnsi="Times New Roman" w:cs="Times New Roman"/>
        </w:rPr>
        <w:t>Did COVID-19 affect your ability to get medical care if you needed it?</w:t>
      </w:r>
    </w:p>
    <w:p w14:paraId="6F1ABD9F" w14:textId="59B2A388"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No, I remember I was by a hospital one time and there was nobody there, </w:t>
      </w:r>
      <w:r w:rsidR="00636002">
        <w:rPr>
          <w:rFonts w:ascii="Times New Roman" w:hAnsi="Times New Roman" w:cs="Times New Roman"/>
        </w:rPr>
        <w:t>i</w:t>
      </w:r>
      <w:r w:rsidR="000D0143" w:rsidRPr="000D0143">
        <w:rPr>
          <w:rFonts w:ascii="Times New Roman" w:hAnsi="Times New Roman" w:cs="Times New Roman"/>
        </w:rPr>
        <w:t>t seemed like so</w:t>
      </w:r>
      <w:r w:rsidR="00636002">
        <w:rPr>
          <w:rFonts w:ascii="Times New Roman" w:hAnsi="Times New Roman" w:cs="Times New Roman"/>
        </w:rPr>
        <w:t>, n</w:t>
      </w:r>
      <w:r w:rsidR="000D0143" w:rsidRPr="000D0143">
        <w:rPr>
          <w:rFonts w:ascii="Times New Roman" w:hAnsi="Times New Roman" w:cs="Times New Roman"/>
        </w:rPr>
        <w:t>o, I don't think. I don't think it would at all. And it hasn't for me cause I haven't been so.</w:t>
      </w:r>
    </w:p>
    <w:p w14:paraId="368E98F8" w14:textId="797FBA19"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were you still able to go to your regular clinic?</w:t>
      </w:r>
    </w:p>
    <w:p w14:paraId="76BBF16B" w14:textId="4A853EE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Yep.</w:t>
      </w:r>
    </w:p>
    <w:p w14:paraId="06F2A5D7" w14:textId="71E2FC08"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COVID-19 make it more or less likely that you would go to your regular clinic?</w:t>
      </w:r>
    </w:p>
    <w:p w14:paraId="27CBD3C7" w14:textId="3AB4249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Wouldn't affect.</w:t>
      </w:r>
    </w:p>
    <w:p w14:paraId="0B1BA80A" w14:textId="6A1BE88A"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What about</w:t>
      </w:r>
      <w:r w:rsidR="00636002">
        <w:rPr>
          <w:rFonts w:ascii="Times New Roman" w:hAnsi="Times New Roman" w:cs="Times New Roman"/>
        </w:rPr>
        <w:t xml:space="preserve">, </w:t>
      </w:r>
      <w:r w:rsidR="000D0143" w:rsidRPr="000D0143">
        <w:rPr>
          <w:rFonts w:ascii="Times New Roman" w:hAnsi="Times New Roman" w:cs="Times New Roman"/>
        </w:rPr>
        <w:t xml:space="preserve">would it make </w:t>
      </w:r>
      <w:r w:rsidR="00636002">
        <w:rPr>
          <w:rFonts w:ascii="Times New Roman" w:hAnsi="Times New Roman" w:cs="Times New Roman"/>
        </w:rPr>
        <w:t>you</w:t>
      </w:r>
      <w:r w:rsidR="000D0143" w:rsidRPr="000D0143">
        <w:rPr>
          <w:rFonts w:ascii="Times New Roman" w:hAnsi="Times New Roman" w:cs="Times New Roman"/>
        </w:rPr>
        <w:t xml:space="preserve"> more or less likely to go to emergency?</w:t>
      </w:r>
    </w:p>
    <w:p w14:paraId="4D64163B" w14:textId="58BF5CD4"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Um, wouldn't affect.</w:t>
      </w:r>
    </w:p>
    <w:p w14:paraId="364AC9AB" w14:textId="326F0A35"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And more or less likely to call 911?</w:t>
      </w:r>
    </w:p>
    <w:p w14:paraId="5791A91F" w14:textId="3689A861"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Wouldn't affect. Like this COVID wouldn't</w:t>
      </w:r>
      <w:r>
        <w:rPr>
          <w:rFonts w:ascii="Times New Roman" w:hAnsi="Times New Roman" w:cs="Times New Roman"/>
        </w:rPr>
        <w:t>.</w:t>
      </w:r>
    </w:p>
    <w:p w14:paraId="67C66798" w14:textId="678C5CCA"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It sounds like it wouldn't affect your decisions about your health care at all?</w:t>
      </w:r>
    </w:p>
    <w:p w14:paraId="78BF5C2F" w14:textId="6209ED0D"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 no.</w:t>
      </w:r>
    </w:p>
    <w:p w14:paraId="1339D004" w14:textId="1E04888A"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252B8F">
        <w:rPr>
          <w:rFonts w:ascii="Times New Roman" w:hAnsi="Times New Roman" w:cs="Times New Roman"/>
        </w:rPr>
        <w:t>D</w:t>
      </w:r>
      <w:r w:rsidR="000D0143" w:rsidRPr="000D0143">
        <w:rPr>
          <w:rFonts w:ascii="Times New Roman" w:hAnsi="Times New Roman" w:cs="Times New Roman"/>
        </w:rPr>
        <w:t>id it affect your ability to get social support services you needed?</w:t>
      </w:r>
    </w:p>
    <w:p w14:paraId="14AACC5E" w14:textId="0A78AD4E"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 It's been really good that way.</w:t>
      </w:r>
    </w:p>
    <w:p w14:paraId="04FDFFAA" w14:textId="07A49C82"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you need a shelter during COVID-19?</w:t>
      </w:r>
    </w:p>
    <w:p w14:paraId="0AA6B50E" w14:textId="363A4C9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 No.</w:t>
      </w:r>
    </w:p>
    <w:p w14:paraId="22A3EF33" w14:textId="461BA5DE"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COVID-19 affect your use of drugs?</w:t>
      </w:r>
    </w:p>
    <w:p w14:paraId="2DCB1DF1" w14:textId="06033796"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Yes, it increased it greatly.</w:t>
      </w:r>
    </w:p>
    <w:p w14:paraId="51B9DC0C" w14:textId="30992652"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You found you were using more? </w:t>
      </w:r>
    </w:p>
    <w:p w14:paraId="4B9C7376" w14:textId="08C28E65"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Yes. </w:t>
      </w:r>
    </w:p>
    <w:p w14:paraId="5BF9B9AC" w14:textId="0ECAF0E6"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you use different kinds?</w:t>
      </w:r>
    </w:p>
    <w:p w14:paraId="688DCE72" w14:textId="1A96000C"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pe.</w:t>
      </w:r>
    </w:p>
    <w:p w14:paraId="568B62D4" w14:textId="1F14EDA8"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you find you are buying more or less drugs at a time?</w:t>
      </w:r>
    </w:p>
    <w:p w14:paraId="73904751" w14:textId="26BB5CCC"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252B8F" w:rsidRPr="000D0143">
        <w:rPr>
          <w:rFonts w:ascii="Times New Roman" w:hAnsi="Times New Roman" w:cs="Times New Roman"/>
        </w:rPr>
        <w:t>Of course,</w:t>
      </w:r>
      <w:r w:rsidR="000D0143" w:rsidRPr="000D0143">
        <w:rPr>
          <w:rFonts w:ascii="Times New Roman" w:hAnsi="Times New Roman" w:cs="Times New Roman"/>
        </w:rPr>
        <w:t xml:space="preserve"> I was, I've got thousands of dollars for free</w:t>
      </w:r>
    </w:p>
    <w:p w14:paraId="62E03685" w14:textId="430C0D13"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You're buying more?</w:t>
      </w:r>
    </w:p>
    <w:p w14:paraId="2079E064" w14:textId="309D101B"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Yup.</w:t>
      </w:r>
    </w:p>
    <w:p w14:paraId="5A41A547" w14:textId="3B913839"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Did it change your ability to use drugs as safely as possible?</w:t>
      </w:r>
    </w:p>
    <w:p w14:paraId="3C387E30" w14:textId="49E94D95"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Um, protocol has been the same. </w:t>
      </w:r>
      <w:r w:rsidR="00252B8F">
        <w:rPr>
          <w:rFonts w:ascii="Times New Roman" w:hAnsi="Times New Roman" w:cs="Times New Roman"/>
        </w:rPr>
        <w:t>S</w:t>
      </w:r>
      <w:r w:rsidR="000D0143" w:rsidRPr="000D0143">
        <w:rPr>
          <w:rFonts w:ascii="Times New Roman" w:hAnsi="Times New Roman" w:cs="Times New Roman"/>
        </w:rPr>
        <w:t>o.</w:t>
      </w:r>
    </w:p>
    <w:p w14:paraId="35CFFE20" w14:textId="143A11E2"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haven't had-</w:t>
      </w:r>
    </w:p>
    <w:p w14:paraId="2AF858A5" w14:textId="64D132E0" w:rsidR="000D0143" w:rsidRPr="000D0143" w:rsidRDefault="00230636" w:rsidP="000D0143">
      <w:pPr>
        <w:rPr>
          <w:rFonts w:ascii="Times New Roman" w:hAnsi="Times New Roman" w:cs="Times New Roman"/>
        </w:rPr>
      </w:pPr>
      <w:r>
        <w:rPr>
          <w:rFonts w:ascii="Times New Roman" w:hAnsi="Times New Roman" w:cs="Times New Roman"/>
        </w:rPr>
        <w:lastRenderedPageBreak/>
        <w:t xml:space="preserve">Participant 15: </w:t>
      </w:r>
      <w:r w:rsidR="000D0143" w:rsidRPr="000D0143">
        <w:rPr>
          <w:rFonts w:ascii="Times New Roman" w:hAnsi="Times New Roman" w:cs="Times New Roman"/>
        </w:rPr>
        <w:t xml:space="preserve">No safer. no less safe. Yeah.  </w:t>
      </w:r>
    </w:p>
    <w:p w14:paraId="2B7AB994" w14:textId="7E6E7DE3"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Did the social or physical distancing recommendations make you use alone or take other risks?</w:t>
      </w:r>
    </w:p>
    <w:p w14:paraId="42FF4BDE" w14:textId="4E6FE88B"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 I mean, I don't know, I don't really pay attention to that, unless, unless I can notice I'm like off</w:t>
      </w:r>
      <w:r w:rsidR="00252B8F">
        <w:rPr>
          <w:rFonts w:ascii="Times New Roman" w:hAnsi="Times New Roman" w:cs="Times New Roman"/>
        </w:rPr>
        <w:t xml:space="preserve">, </w:t>
      </w:r>
      <w:r w:rsidR="000D0143" w:rsidRPr="000D0143">
        <w:rPr>
          <w:rFonts w:ascii="Times New Roman" w:hAnsi="Times New Roman" w:cs="Times New Roman"/>
        </w:rPr>
        <w:t>being off putting to somebody else by being too close or whatnot. I generally don't care about that.</w:t>
      </w:r>
    </w:p>
    <w:p w14:paraId="3745AB8A" w14:textId="5D6D9DE7"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Have you been to an emergency department during COVID-19?</w:t>
      </w:r>
    </w:p>
    <w:p w14:paraId="7C37BEE6" w14:textId="523DEB7F"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I did to fetch something. I think it was the Narcan kit or whatnot. That's when I noticed It was like empty in there.</w:t>
      </w:r>
    </w:p>
    <w:p w14:paraId="6E8A088D" w14:textId="41345FB6"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Okay. Did you experience any change in the way you were treated? Or the services you're able to receive? </w:t>
      </w:r>
    </w:p>
    <w:p w14:paraId="0911A981" w14:textId="594C586D"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 xml:space="preserve">Just </w:t>
      </w:r>
      <w:r w:rsidR="00252B8F">
        <w:rPr>
          <w:rFonts w:ascii="Times New Roman" w:hAnsi="Times New Roman" w:cs="Times New Roman"/>
        </w:rPr>
        <w:t>p</w:t>
      </w:r>
      <w:r w:rsidR="000D0143" w:rsidRPr="000D0143">
        <w:rPr>
          <w:rFonts w:ascii="Times New Roman" w:hAnsi="Times New Roman" w:cs="Times New Roman"/>
        </w:rPr>
        <w:t xml:space="preserve">eople recoiling </w:t>
      </w:r>
      <w:r w:rsidR="00252B8F">
        <w:rPr>
          <w:rFonts w:ascii="Times New Roman" w:hAnsi="Times New Roman" w:cs="Times New Roman"/>
        </w:rPr>
        <w:t>w</w:t>
      </w:r>
      <w:r w:rsidR="000D0143" w:rsidRPr="000D0143">
        <w:rPr>
          <w:rFonts w:ascii="Times New Roman" w:hAnsi="Times New Roman" w:cs="Times New Roman"/>
        </w:rPr>
        <w:t xml:space="preserve">hen you walk up to them and offering you like hand sanitizer, yeah, pretty much </w:t>
      </w:r>
      <w:r w:rsidR="00252B8F">
        <w:rPr>
          <w:rFonts w:ascii="Times New Roman" w:hAnsi="Times New Roman" w:cs="Times New Roman"/>
        </w:rPr>
        <w:t>s</w:t>
      </w:r>
      <w:r w:rsidR="000D0143" w:rsidRPr="000D0143">
        <w:rPr>
          <w:rFonts w:ascii="Times New Roman" w:hAnsi="Times New Roman" w:cs="Times New Roman"/>
        </w:rPr>
        <w:t>ame deal as always.</w:t>
      </w:r>
    </w:p>
    <w:p w14:paraId="6A61B617" w14:textId="30EE9639"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Have you interacted with the overdose outreach team or other outreach teams during COVID? </w:t>
      </w:r>
    </w:p>
    <w:p w14:paraId="40B58D87" w14:textId="3C54D4A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No</w:t>
      </w:r>
      <w:r w:rsidR="00252B8F">
        <w:rPr>
          <w:rFonts w:ascii="Times New Roman" w:hAnsi="Times New Roman" w:cs="Times New Roman"/>
        </w:rPr>
        <w:t xml:space="preserve">. </w:t>
      </w:r>
      <w:r w:rsidR="000D0143" w:rsidRPr="000D0143">
        <w:rPr>
          <w:rFonts w:ascii="Times New Roman" w:hAnsi="Times New Roman" w:cs="Times New Roman"/>
        </w:rPr>
        <w:t>Yeah, once today and then once like a week ago or whatever to do a different type of questionnaire type of dealio.</w:t>
      </w:r>
    </w:p>
    <w:p w14:paraId="4AEA1325" w14:textId="228ED257"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Okay, did you experience any changes in the way you were treated or services you were able to receive from the outreach team?</w:t>
      </w:r>
    </w:p>
    <w:p w14:paraId="093DE182" w14:textId="4EE23897"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Just like the restriction</w:t>
      </w:r>
      <w:r>
        <w:rPr>
          <w:rFonts w:ascii="Times New Roman" w:hAnsi="Times New Roman" w:cs="Times New Roman"/>
        </w:rPr>
        <w:t xml:space="preserve"> </w:t>
      </w:r>
      <w:r w:rsidR="000D0143" w:rsidRPr="000D0143">
        <w:rPr>
          <w:rFonts w:ascii="Times New Roman" w:hAnsi="Times New Roman" w:cs="Times New Roman"/>
        </w:rPr>
        <w:t>of personal contact kind of thing like stay here, whatever.</w:t>
      </w:r>
    </w:p>
    <w:p w14:paraId="54FA6E86" w14:textId="0AA3CBA5"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 xml:space="preserve">Right. Were you still able to get any services or connections that you wanted? </w:t>
      </w:r>
    </w:p>
    <w:p w14:paraId="231E1FD2" w14:textId="3629EFDF" w:rsidR="000D0143" w:rsidRPr="000D0143" w:rsidRDefault="00230636" w:rsidP="000D0143">
      <w:pPr>
        <w:rPr>
          <w:rFonts w:ascii="Times New Roman" w:hAnsi="Times New Roman" w:cs="Times New Roman"/>
        </w:rPr>
      </w:pPr>
      <w:r>
        <w:rPr>
          <w:rFonts w:ascii="Times New Roman" w:hAnsi="Times New Roman" w:cs="Times New Roman"/>
        </w:rPr>
        <w:t xml:space="preserve">Participant 15: </w:t>
      </w:r>
      <w:r w:rsidR="000D0143" w:rsidRPr="000D0143">
        <w:rPr>
          <w:rFonts w:ascii="Times New Roman" w:hAnsi="Times New Roman" w:cs="Times New Roman"/>
        </w:rPr>
        <w:t>Yeah.</w:t>
      </w:r>
    </w:p>
    <w:p w14:paraId="119DE74D" w14:textId="403D0103" w:rsidR="000D0143" w:rsidRPr="000D0143" w:rsidRDefault="00230636" w:rsidP="000D0143">
      <w:pPr>
        <w:rPr>
          <w:rFonts w:ascii="Times New Roman" w:hAnsi="Times New Roman" w:cs="Times New Roman"/>
        </w:rPr>
      </w:pPr>
      <w:r>
        <w:rPr>
          <w:rFonts w:ascii="Times New Roman" w:hAnsi="Times New Roman" w:cs="Times New Roman"/>
        </w:rPr>
        <w:t xml:space="preserve">Interviewer: </w:t>
      </w:r>
      <w:r w:rsidR="000D0143" w:rsidRPr="000D0143">
        <w:rPr>
          <w:rFonts w:ascii="Times New Roman" w:hAnsi="Times New Roman" w:cs="Times New Roman"/>
        </w:rPr>
        <w:t>And did anyone reach out to you during COVID about getting prescribed a supply of safe opioids?</w:t>
      </w:r>
    </w:p>
    <w:p w14:paraId="56444CF8" w14:textId="2A6235D8" w:rsidR="00EB7E6D" w:rsidRDefault="000D0143" w:rsidP="000D0143">
      <w:pPr>
        <w:rPr>
          <w:rFonts w:ascii="Times New Roman" w:hAnsi="Times New Roman" w:cs="Times New Roman"/>
        </w:rPr>
      </w:pPr>
      <w:r>
        <w:rPr>
          <w:rFonts w:ascii="Times New Roman" w:hAnsi="Times New Roman" w:cs="Times New Roman"/>
        </w:rPr>
        <w:t xml:space="preserve">Participant 15: </w:t>
      </w:r>
      <w:r w:rsidRPr="000D0143">
        <w:rPr>
          <w:rFonts w:ascii="Times New Roman" w:hAnsi="Times New Roman" w:cs="Times New Roman"/>
        </w:rPr>
        <w:t>No.</w:t>
      </w:r>
    </w:p>
    <w:p w14:paraId="14B86B26" w14:textId="01F355D1" w:rsidR="005B0FE3" w:rsidRDefault="005B0FE3" w:rsidP="000D0143">
      <w:pPr>
        <w:rPr>
          <w:rFonts w:ascii="Times New Roman" w:hAnsi="Times New Roman" w:cs="Times New Roman"/>
        </w:rPr>
      </w:pPr>
    </w:p>
    <w:p w14:paraId="6F2FF190" w14:textId="572477B8" w:rsidR="005B0FE3" w:rsidRDefault="005B0FE3" w:rsidP="000D0143">
      <w:pPr>
        <w:rPr>
          <w:rFonts w:ascii="Times New Roman" w:hAnsi="Times New Roman" w:cs="Times New Roman"/>
          <w:b/>
          <w:bCs/>
          <w:i/>
          <w:iCs/>
          <w:u w:val="single"/>
        </w:rPr>
      </w:pPr>
      <w:r>
        <w:rPr>
          <w:rFonts w:ascii="Times New Roman" w:hAnsi="Times New Roman" w:cs="Times New Roman"/>
          <w:b/>
          <w:bCs/>
          <w:i/>
          <w:iCs/>
          <w:u w:val="single"/>
        </w:rPr>
        <w:t>Participant 16</w:t>
      </w:r>
    </w:p>
    <w:p w14:paraId="2DE37AA5" w14:textId="52673A75"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So to start with, what's your understanding of COVID-19</w:t>
      </w:r>
      <w:r w:rsidR="003C62F3">
        <w:rPr>
          <w:rFonts w:ascii="Times New Roman" w:hAnsi="Times New Roman" w:cs="Times New Roman"/>
        </w:rPr>
        <w:t>?</w:t>
      </w:r>
    </w:p>
    <w:p w14:paraId="4F2F375B" w14:textId="4A961DE7"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My understanding of it? I don't even like I know it sounds ridiculous, I don't know how to answer that.</w:t>
      </w:r>
    </w:p>
    <w:p w14:paraId="526223AE" w14:textId="12D3B1C1"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Okay, so, do you know, like maybe some of the symptoms</w:t>
      </w:r>
      <w:r w:rsidR="003C62F3">
        <w:rPr>
          <w:rFonts w:ascii="Times New Roman" w:hAnsi="Times New Roman" w:cs="Times New Roman"/>
        </w:rPr>
        <w:t xml:space="preserve"> -</w:t>
      </w:r>
    </w:p>
    <w:p w14:paraId="55457B06" w14:textId="0A3CFC99"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3C62F3">
        <w:rPr>
          <w:rFonts w:ascii="Times New Roman" w:hAnsi="Times New Roman" w:cs="Times New Roman"/>
        </w:rPr>
        <w:t>L</w:t>
      </w:r>
      <w:r w:rsidR="00964D78" w:rsidRPr="00964D78">
        <w:rPr>
          <w:rFonts w:ascii="Times New Roman" w:hAnsi="Times New Roman" w:cs="Times New Roman"/>
        </w:rPr>
        <w:t>ike I guess I know about it and educated about it and know the precaution</w:t>
      </w:r>
      <w:r w:rsidR="003C62F3">
        <w:rPr>
          <w:rFonts w:ascii="Times New Roman" w:hAnsi="Times New Roman" w:cs="Times New Roman"/>
        </w:rPr>
        <w:t>,</w:t>
      </w:r>
      <w:r w:rsidR="00964D78" w:rsidRPr="00964D78">
        <w:rPr>
          <w:rFonts w:ascii="Times New Roman" w:hAnsi="Times New Roman" w:cs="Times New Roman"/>
        </w:rPr>
        <w:t xml:space="preserve"> precautions and like, steps to take to respect others people's space and to like, wear a mask even if you're not sick, but to respect people who maybe have a lower immune system. It's been so stressful like I can't even</w:t>
      </w:r>
      <w:r w:rsidR="003C62F3">
        <w:rPr>
          <w:rFonts w:ascii="Times New Roman" w:hAnsi="Times New Roman" w:cs="Times New Roman"/>
        </w:rPr>
        <w:t>,</w:t>
      </w:r>
      <w:r w:rsidR="00964D78" w:rsidRPr="00964D78">
        <w:rPr>
          <w:rFonts w:ascii="Times New Roman" w:hAnsi="Times New Roman" w:cs="Times New Roman"/>
        </w:rPr>
        <w:t xml:space="preserve"> I don't even know it's just it's been stressful.</w:t>
      </w:r>
    </w:p>
    <w:p w14:paraId="195EF2A9" w14:textId="21729CEA" w:rsidR="00964D78" w:rsidRPr="00964D78" w:rsidRDefault="00F374AA" w:rsidP="00964D78">
      <w:pPr>
        <w:rPr>
          <w:rFonts w:ascii="Times New Roman" w:hAnsi="Times New Roman" w:cs="Times New Roman"/>
        </w:rPr>
      </w:pPr>
      <w:r>
        <w:rPr>
          <w:rFonts w:ascii="Times New Roman" w:hAnsi="Times New Roman" w:cs="Times New Roman"/>
        </w:rPr>
        <w:lastRenderedPageBreak/>
        <w:t xml:space="preserve">Interviewer: </w:t>
      </w:r>
      <w:r w:rsidR="00964D78" w:rsidRPr="00964D78">
        <w:rPr>
          <w:rFonts w:ascii="Times New Roman" w:hAnsi="Times New Roman" w:cs="Times New Roman"/>
        </w:rPr>
        <w:t>Do you remember how you first learned about COVID?</w:t>
      </w:r>
    </w:p>
    <w:p w14:paraId="52C41268" w14:textId="04665CA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s, I got kicked out of where I was staying. Which was somewhere safe to being on the streets which took a toll on my mental health cause my mental health and like, my anxiety and it triggered a lot of things</w:t>
      </w:r>
      <w:r w:rsidR="000C5E68">
        <w:rPr>
          <w:rFonts w:ascii="Times New Roman" w:hAnsi="Times New Roman" w:cs="Times New Roman"/>
        </w:rPr>
        <w:t>.</w:t>
      </w:r>
    </w:p>
    <w:p w14:paraId="3B2CD9DE" w14:textId="5A1B6E0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0C5E68">
        <w:rPr>
          <w:rFonts w:ascii="Times New Roman" w:hAnsi="Times New Roman" w:cs="Times New Roman"/>
        </w:rPr>
        <w:t>S</w:t>
      </w:r>
      <w:r w:rsidR="00964D78" w:rsidRPr="00964D78">
        <w:rPr>
          <w:rFonts w:ascii="Times New Roman" w:hAnsi="Times New Roman" w:cs="Times New Roman"/>
        </w:rPr>
        <w:t xml:space="preserve">o did you just hear about it </w:t>
      </w:r>
      <w:r w:rsidR="000C5E68">
        <w:rPr>
          <w:rFonts w:ascii="Times New Roman" w:hAnsi="Times New Roman" w:cs="Times New Roman"/>
        </w:rPr>
        <w:t>l</w:t>
      </w:r>
      <w:r w:rsidR="00964D78" w:rsidRPr="00964D78">
        <w:rPr>
          <w:rFonts w:ascii="Times New Roman" w:hAnsi="Times New Roman" w:cs="Times New Roman"/>
        </w:rPr>
        <w:t>ike word on the street when you were kicked out?</w:t>
      </w:r>
    </w:p>
    <w:p w14:paraId="426BD2BD" w14:textId="77777777" w:rsidR="000C5E6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w:t>
      </w:r>
      <w:r w:rsidR="000C5E68">
        <w:rPr>
          <w:rFonts w:ascii="Times New Roman" w:hAnsi="Times New Roman" w:cs="Times New Roman"/>
        </w:rPr>
        <w:t>, w</w:t>
      </w:r>
      <w:r w:rsidR="00964D78" w:rsidRPr="00964D78">
        <w:rPr>
          <w:rFonts w:ascii="Times New Roman" w:hAnsi="Times New Roman" w:cs="Times New Roman"/>
        </w:rPr>
        <w:t xml:space="preserve">ell, I guess it was through </w:t>
      </w:r>
      <w:r w:rsidR="000C5E68">
        <w:rPr>
          <w:rFonts w:ascii="Times New Roman" w:hAnsi="Times New Roman" w:cs="Times New Roman"/>
        </w:rPr>
        <w:t>[Vancouver housing centre].</w:t>
      </w:r>
    </w:p>
    <w:p w14:paraId="1DDFF83B" w14:textId="0385A73B"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0C5E68">
        <w:rPr>
          <w:rFonts w:ascii="Times New Roman" w:hAnsi="Times New Roman" w:cs="Times New Roman"/>
        </w:rPr>
        <w:t>T</w:t>
      </w:r>
      <w:r w:rsidR="00964D78" w:rsidRPr="00964D78">
        <w:rPr>
          <w:rFonts w:ascii="Times New Roman" w:hAnsi="Times New Roman" w:cs="Times New Roman"/>
        </w:rPr>
        <w:t>hat told you about, you know, COVID and what was happening at that time?</w:t>
      </w:r>
    </w:p>
    <w:p w14:paraId="3EABBBF2" w14:textId="3DD4391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76A7D7E0" w14:textId="174543B6"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so can you tell us what it's been like for you during COVID? You said it's been pretty stressful.</w:t>
      </w:r>
    </w:p>
    <w:p w14:paraId="192EE81D" w14:textId="0A2FB029"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t's been really stressful. I've been trying to find housing the whole time</w:t>
      </w:r>
      <w:r w:rsidR="00542503">
        <w:rPr>
          <w:rFonts w:ascii="Times New Roman" w:hAnsi="Times New Roman" w:cs="Times New Roman"/>
        </w:rPr>
        <w:t>,</w:t>
      </w:r>
      <w:r w:rsidR="00964D78" w:rsidRPr="00964D78">
        <w:rPr>
          <w:rFonts w:ascii="Times New Roman" w:hAnsi="Times New Roman" w:cs="Times New Roman"/>
        </w:rPr>
        <w:t xml:space="preserve"> and also by going out and going to house viewings and going around to the different shelters and I've been doing that this whole time and still there's like no housing.</w:t>
      </w:r>
    </w:p>
    <w:p w14:paraId="6C5AE1B5" w14:textId="3A2E78A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you get sick during COVID?</w:t>
      </w:r>
    </w:p>
    <w:p w14:paraId="5BC9845E" w14:textId="4B0930DE"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 did get sick. Yes, it was before it got really intense, but it was right after being kicked out.</w:t>
      </w:r>
    </w:p>
    <w:p w14:paraId="0765C729" w14:textId="020A14F3"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o you think that it was COVID? Or do you think it was something else?</w:t>
      </w:r>
    </w:p>
    <w:p w14:paraId="14AB2E89" w14:textId="2F123CA3"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Uh.</w:t>
      </w:r>
    </w:p>
    <w:p w14:paraId="159D52B3" w14:textId="40277FE3"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Or you don't know?</w:t>
      </w:r>
    </w:p>
    <w:p w14:paraId="58C4C3D4" w14:textId="506D4E1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7D074722" w14:textId="1A4BC4A1"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Yeah, so it's</w:t>
      </w:r>
      <w:r w:rsidR="00D5660C">
        <w:rPr>
          <w:rFonts w:ascii="Times New Roman" w:hAnsi="Times New Roman" w:cs="Times New Roman"/>
        </w:rPr>
        <w:t xml:space="preserve">, </w:t>
      </w:r>
      <w:r w:rsidR="00964D78" w:rsidRPr="00964D78">
        <w:rPr>
          <w:rFonts w:ascii="Times New Roman" w:hAnsi="Times New Roman" w:cs="Times New Roman"/>
        </w:rPr>
        <w:t>you know, some of the symptoms are pretty vague</w:t>
      </w:r>
      <w:r w:rsidR="00F5097C">
        <w:rPr>
          <w:rFonts w:ascii="Times New Roman" w:hAnsi="Times New Roman" w:cs="Times New Roman"/>
        </w:rPr>
        <w:t>.</w:t>
      </w:r>
      <w:r w:rsidR="00964D78" w:rsidRPr="00964D78">
        <w:rPr>
          <w:rFonts w:ascii="Times New Roman" w:hAnsi="Times New Roman" w:cs="Times New Roman"/>
        </w:rPr>
        <w:t xml:space="preserve"> So</w:t>
      </w:r>
      <w:r w:rsidR="00D5660C">
        <w:rPr>
          <w:rFonts w:ascii="Times New Roman" w:hAnsi="Times New Roman" w:cs="Times New Roman"/>
        </w:rPr>
        <w:t>,</w:t>
      </w:r>
      <w:r w:rsidR="00964D78" w:rsidRPr="00964D78">
        <w:rPr>
          <w:rFonts w:ascii="Times New Roman" w:hAnsi="Times New Roman" w:cs="Times New Roman"/>
        </w:rPr>
        <w:t xml:space="preserve"> did you get tested? </w:t>
      </w:r>
    </w:p>
    <w:p w14:paraId="6B9A7BE2" w14:textId="34DF0006"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2A033884" w14:textId="61CEA009"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id you get tested</w:t>
      </w:r>
      <w:r w:rsidR="00D5660C">
        <w:rPr>
          <w:rFonts w:ascii="Times New Roman" w:hAnsi="Times New Roman" w:cs="Times New Roman"/>
        </w:rPr>
        <w:t>, i</w:t>
      </w:r>
      <w:r w:rsidR="00964D78" w:rsidRPr="00964D78">
        <w:rPr>
          <w:rFonts w:ascii="Times New Roman" w:hAnsi="Times New Roman" w:cs="Times New Roman"/>
        </w:rPr>
        <w:t>t sounds like you didn't get tested when you were sick. Maybe afterwards?</w:t>
      </w:r>
    </w:p>
    <w:p w14:paraId="24F2C8DF" w14:textId="6F1D6D65"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Well I had pneumonia. Yeah, I got pneumonia. But I, my immune system cleared all that up </w:t>
      </w:r>
      <w:r w:rsidR="00F5097C">
        <w:rPr>
          <w:rFonts w:ascii="Times New Roman" w:hAnsi="Times New Roman" w:cs="Times New Roman"/>
        </w:rPr>
        <w:t>p</w:t>
      </w:r>
      <w:r w:rsidR="00964D78" w:rsidRPr="00964D78">
        <w:rPr>
          <w:rFonts w:ascii="Times New Roman" w:hAnsi="Times New Roman" w:cs="Times New Roman"/>
        </w:rPr>
        <w:t>retty good. I eat a</w:t>
      </w:r>
      <w:r w:rsidR="00F5097C">
        <w:rPr>
          <w:rFonts w:ascii="Times New Roman" w:hAnsi="Times New Roman" w:cs="Times New Roman"/>
        </w:rPr>
        <w:t xml:space="preserve"> </w:t>
      </w:r>
      <w:r w:rsidR="00964D78" w:rsidRPr="00964D78">
        <w:rPr>
          <w:rFonts w:ascii="Times New Roman" w:hAnsi="Times New Roman" w:cs="Times New Roman"/>
        </w:rPr>
        <w:t>lot of yogurt, lots of probiotics.</w:t>
      </w:r>
    </w:p>
    <w:p w14:paraId="4F791200" w14:textId="5B1CE66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Okay, and when you got sick you said at the very beginning where you're kind of unsure what it was. What did you do when</w:t>
      </w:r>
      <w:r w:rsidR="00F5097C">
        <w:rPr>
          <w:rFonts w:ascii="Times New Roman" w:hAnsi="Times New Roman" w:cs="Times New Roman"/>
        </w:rPr>
        <w:t xml:space="preserve">, </w:t>
      </w:r>
      <w:r w:rsidR="00964D78" w:rsidRPr="00964D78">
        <w:rPr>
          <w:rFonts w:ascii="Times New Roman" w:hAnsi="Times New Roman" w:cs="Times New Roman"/>
        </w:rPr>
        <w:t>when you were sick?</w:t>
      </w:r>
    </w:p>
    <w:p w14:paraId="23D12A90" w14:textId="7EBED2CE"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 guess I just tried to stay positive through it all and it was a</w:t>
      </w:r>
      <w:r w:rsidR="00F5097C">
        <w:rPr>
          <w:rFonts w:ascii="Times New Roman" w:hAnsi="Times New Roman" w:cs="Times New Roman"/>
        </w:rPr>
        <w:t xml:space="preserve"> </w:t>
      </w:r>
      <w:r w:rsidR="00964D78" w:rsidRPr="00964D78">
        <w:rPr>
          <w:rFonts w:ascii="Times New Roman" w:hAnsi="Times New Roman" w:cs="Times New Roman"/>
        </w:rPr>
        <w:t>lot.</w:t>
      </w:r>
    </w:p>
    <w:p w14:paraId="4DA2EB3F" w14:textId="5686C5D2"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What did you do to keep yourself from getting infected?</w:t>
      </w:r>
    </w:p>
    <w:p w14:paraId="168C50A0" w14:textId="4FD1411E"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F5097C">
        <w:rPr>
          <w:rFonts w:ascii="Times New Roman" w:hAnsi="Times New Roman" w:cs="Times New Roman"/>
        </w:rPr>
        <w:t>F</w:t>
      </w:r>
      <w:r w:rsidR="00964D78" w:rsidRPr="00964D78">
        <w:rPr>
          <w:rFonts w:ascii="Times New Roman" w:hAnsi="Times New Roman" w:cs="Times New Roman"/>
        </w:rPr>
        <w:t>requent handwashing and just kind of distancing but not really</w:t>
      </w:r>
      <w:r w:rsidR="00E15DEA">
        <w:rPr>
          <w:rFonts w:ascii="Times New Roman" w:hAnsi="Times New Roman" w:cs="Times New Roman"/>
        </w:rPr>
        <w:t>.</w:t>
      </w:r>
      <w:r w:rsidR="00964D78" w:rsidRPr="00964D78">
        <w:rPr>
          <w:rFonts w:ascii="Times New Roman" w:hAnsi="Times New Roman" w:cs="Times New Roman"/>
        </w:rPr>
        <w:t xml:space="preserve"> Like </w:t>
      </w:r>
      <w:r w:rsidR="00E15DEA">
        <w:rPr>
          <w:rFonts w:ascii="Times New Roman" w:hAnsi="Times New Roman" w:cs="Times New Roman"/>
        </w:rPr>
        <w:t>m</w:t>
      </w:r>
      <w:r w:rsidR="00964D78" w:rsidRPr="00964D78">
        <w:rPr>
          <w:rFonts w:ascii="Times New Roman" w:hAnsi="Times New Roman" w:cs="Times New Roman"/>
        </w:rPr>
        <w:t>e and my partner we would</w:t>
      </w:r>
      <w:r w:rsidR="00E15DEA">
        <w:rPr>
          <w:rFonts w:ascii="Times New Roman" w:hAnsi="Times New Roman" w:cs="Times New Roman"/>
        </w:rPr>
        <w:t xml:space="preserve">, </w:t>
      </w:r>
      <w:r w:rsidR="00964D78" w:rsidRPr="00964D78">
        <w:rPr>
          <w:rFonts w:ascii="Times New Roman" w:hAnsi="Times New Roman" w:cs="Times New Roman"/>
        </w:rPr>
        <w:t xml:space="preserve">we would obviously be cautious but </w:t>
      </w:r>
      <w:r w:rsidR="00E15DEA">
        <w:rPr>
          <w:rFonts w:ascii="Times New Roman" w:hAnsi="Times New Roman" w:cs="Times New Roman"/>
        </w:rPr>
        <w:t>w</w:t>
      </w:r>
      <w:r w:rsidR="00964D78" w:rsidRPr="00964D78">
        <w:rPr>
          <w:rFonts w:ascii="Times New Roman" w:hAnsi="Times New Roman" w:cs="Times New Roman"/>
        </w:rPr>
        <w:t>e thought the stresses from COVID were gonna be more stressful.</w:t>
      </w:r>
    </w:p>
    <w:p w14:paraId="6DC5A037" w14:textId="73CDC29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you notice a change in your community in the way people interacted with one another?</w:t>
      </w:r>
    </w:p>
    <w:p w14:paraId="0441F6B7" w14:textId="2FFC8FFA" w:rsidR="00964D78" w:rsidRPr="00964D78" w:rsidRDefault="00F374AA" w:rsidP="00964D78">
      <w:pPr>
        <w:rPr>
          <w:rFonts w:ascii="Times New Roman" w:hAnsi="Times New Roman" w:cs="Times New Roman"/>
        </w:rPr>
      </w:pPr>
      <w:r>
        <w:rPr>
          <w:rFonts w:ascii="Times New Roman" w:hAnsi="Times New Roman" w:cs="Times New Roman"/>
        </w:rPr>
        <w:lastRenderedPageBreak/>
        <w:t xml:space="preserve">Participant 16: </w:t>
      </w:r>
      <w:r w:rsidR="00964D78" w:rsidRPr="00964D78">
        <w:rPr>
          <w:rFonts w:ascii="Times New Roman" w:hAnsi="Times New Roman" w:cs="Times New Roman"/>
        </w:rPr>
        <w:t>Absolutely. It seemed like</w:t>
      </w:r>
      <w:r w:rsidR="00E15DEA">
        <w:rPr>
          <w:rFonts w:ascii="Times New Roman" w:hAnsi="Times New Roman" w:cs="Times New Roman"/>
        </w:rPr>
        <w:t xml:space="preserve">, </w:t>
      </w:r>
      <w:r w:rsidR="00964D78" w:rsidRPr="00964D78">
        <w:rPr>
          <w:rFonts w:ascii="Times New Roman" w:hAnsi="Times New Roman" w:cs="Times New Roman"/>
        </w:rPr>
        <w:t>I don't know. Yeah, everyone, I don't know it just</w:t>
      </w:r>
      <w:r w:rsidR="00E15DEA">
        <w:rPr>
          <w:rFonts w:ascii="Times New Roman" w:hAnsi="Times New Roman" w:cs="Times New Roman"/>
        </w:rPr>
        <w:t>,</w:t>
      </w:r>
      <w:r w:rsidR="00964D78" w:rsidRPr="00964D78">
        <w:rPr>
          <w:rFonts w:ascii="Times New Roman" w:hAnsi="Times New Roman" w:cs="Times New Roman"/>
        </w:rPr>
        <w:t xml:space="preserve"> fear. Lots of stress, lots of mental health and stuff.</w:t>
      </w:r>
    </w:p>
    <w:p w14:paraId="5BF1EA84" w14:textId="1B81C46D"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o you think people were scared to help someone having an overdose?</w:t>
      </w:r>
    </w:p>
    <w:p w14:paraId="3C8C71D7" w14:textId="072C3D4B"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m sure people were</w:t>
      </w:r>
      <w:r w:rsidR="00E15DEA">
        <w:rPr>
          <w:rFonts w:ascii="Times New Roman" w:hAnsi="Times New Roman" w:cs="Times New Roman"/>
        </w:rPr>
        <w:t>.</w:t>
      </w:r>
      <w:r w:rsidR="00964D78" w:rsidRPr="00964D78">
        <w:rPr>
          <w:rFonts w:ascii="Times New Roman" w:hAnsi="Times New Roman" w:cs="Times New Roman"/>
        </w:rPr>
        <w:t xml:space="preserve"> Yeah.</w:t>
      </w:r>
    </w:p>
    <w:p w14:paraId="0FED7D1B" w14:textId="4B08269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Do you think people were scared to help people in other </w:t>
      </w:r>
      <w:r w:rsidR="00E15DEA">
        <w:rPr>
          <w:rFonts w:ascii="Times New Roman" w:hAnsi="Times New Roman" w:cs="Times New Roman"/>
        </w:rPr>
        <w:t>w</w:t>
      </w:r>
      <w:r w:rsidR="00964D78" w:rsidRPr="00964D78">
        <w:rPr>
          <w:rFonts w:ascii="Times New Roman" w:hAnsi="Times New Roman" w:cs="Times New Roman"/>
        </w:rPr>
        <w:t>ays too because of COVID?</w:t>
      </w:r>
    </w:p>
    <w:p w14:paraId="037E88AF" w14:textId="38E9084E" w:rsidR="00964D78" w:rsidRPr="00964D78" w:rsidRDefault="00F374AA" w:rsidP="00964D78">
      <w:pPr>
        <w:rPr>
          <w:rFonts w:ascii="Times New Roman" w:hAnsi="Times New Roman" w:cs="Times New Roman"/>
        </w:rPr>
      </w:pPr>
      <w:r>
        <w:rPr>
          <w:rFonts w:ascii="Times New Roman" w:hAnsi="Times New Roman" w:cs="Times New Roman"/>
        </w:rPr>
        <w:t>Participant 16:</w:t>
      </w:r>
      <w:r w:rsidR="00E15DEA">
        <w:rPr>
          <w:rFonts w:ascii="Times New Roman" w:hAnsi="Times New Roman" w:cs="Times New Roman"/>
        </w:rPr>
        <w:t xml:space="preserve"> S</w:t>
      </w:r>
      <w:r w:rsidR="00964D78" w:rsidRPr="00964D78">
        <w:rPr>
          <w:rFonts w:ascii="Times New Roman" w:hAnsi="Times New Roman" w:cs="Times New Roman"/>
        </w:rPr>
        <w:t>orry, say that-</w:t>
      </w:r>
    </w:p>
    <w:p w14:paraId="6E075375" w14:textId="13A157E5"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o you think because of COVID people were scared to help other people, in other ways not necessarily an overdose but other-</w:t>
      </w:r>
    </w:p>
    <w:p w14:paraId="33533DCF" w14:textId="001381CC"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Oh, probably, probably</w:t>
      </w:r>
      <w:r w:rsidR="003C7BF7">
        <w:rPr>
          <w:rFonts w:ascii="Times New Roman" w:hAnsi="Times New Roman" w:cs="Times New Roman"/>
        </w:rPr>
        <w:t>.</w:t>
      </w:r>
      <w:r w:rsidR="00964D78" w:rsidRPr="00964D78">
        <w:rPr>
          <w:rFonts w:ascii="Times New Roman" w:hAnsi="Times New Roman" w:cs="Times New Roman"/>
        </w:rPr>
        <w:t xml:space="preserve"> Yeah.</w:t>
      </w:r>
    </w:p>
    <w:p w14:paraId="638537CF" w14:textId="46E6B45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is that something you've saw or heard about? Or maybe felt yourself that makes you feel that way?</w:t>
      </w:r>
    </w:p>
    <w:p w14:paraId="7B003925" w14:textId="1768ED1D"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 I definitely saw it in the way like people interact and whatnot.</w:t>
      </w:r>
    </w:p>
    <w:p w14:paraId="53A55C5C" w14:textId="0053113E"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COVID affect your ability to get medical care if you needed it?</w:t>
      </w:r>
    </w:p>
    <w:p w14:paraId="54AFC78D" w14:textId="447CBD76"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t did. Yeah.</w:t>
      </w:r>
    </w:p>
    <w:p w14:paraId="65FE9AC9" w14:textId="1E554735"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In what way?</w:t>
      </w:r>
    </w:p>
    <w:p w14:paraId="1A7752CF" w14:textId="7ECE9C3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3C7BF7">
        <w:rPr>
          <w:rFonts w:ascii="Times New Roman" w:hAnsi="Times New Roman" w:cs="Times New Roman"/>
        </w:rPr>
        <w:t>E</w:t>
      </w:r>
      <w:r w:rsidR="00964D78" w:rsidRPr="00964D78">
        <w:rPr>
          <w:rFonts w:ascii="Times New Roman" w:hAnsi="Times New Roman" w:cs="Times New Roman"/>
        </w:rPr>
        <w:t>verything was just a headache. Uh, my mind is overloaded with question questions. Sorry, I don't have</w:t>
      </w:r>
      <w:r w:rsidR="003C7BF7">
        <w:rPr>
          <w:rFonts w:ascii="Times New Roman" w:hAnsi="Times New Roman" w:cs="Times New Roman"/>
        </w:rPr>
        <w:t>.</w:t>
      </w:r>
    </w:p>
    <w:p w14:paraId="2424A21C" w14:textId="2F9C17AA"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3C7BF7">
        <w:rPr>
          <w:rFonts w:ascii="Times New Roman" w:hAnsi="Times New Roman" w:cs="Times New Roman"/>
        </w:rPr>
        <w:t>No</w:t>
      </w:r>
      <w:r w:rsidR="00964D78" w:rsidRPr="00964D78">
        <w:rPr>
          <w:rFonts w:ascii="Times New Roman" w:hAnsi="Times New Roman" w:cs="Times New Roman"/>
        </w:rPr>
        <w:t xml:space="preserve"> worries. We are</w:t>
      </w:r>
      <w:r w:rsidR="003C7BF7">
        <w:rPr>
          <w:rFonts w:ascii="Times New Roman" w:hAnsi="Times New Roman" w:cs="Times New Roman"/>
        </w:rPr>
        <w:t>,</w:t>
      </w:r>
      <w:r w:rsidR="00964D78" w:rsidRPr="00964D78">
        <w:rPr>
          <w:rFonts w:ascii="Times New Roman" w:hAnsi="Times New Roman" w:cs="Times New Roman"/>
        </w:rPr>
        <w:t xml:space="preserve"> we are almost done too, we are on the last page. And a lot of these last questions are just </w:t>
      </w:r>
      <w:r w:rsidR="003C7BF7">
        <w:rPr>
          <w:rFonts w:ascii="Times New Roman" w:hAnsi="Times New Roman" w:cs="Times New Roman"/>
        </w:rPr>
        <w:t>‘</w:t>
      </w:r>
      <w:r w:rsidR="00964D78" w:rsidRPr="00964D78">
        <w:rPr>
          <w:rFonts w:ascii="Times New Roman" w:hAnsi="Times New Roman" w:cs="Times New Roman"/>
        </w:rPr>
        <w:t>Yes, no</w:t>
      </w:r>
      <w:r w:rsidR="003C7BF7">
        <w:rPr>
          <w:rFonts w:ascii="Times New Roman" w:hAnsi="Times New Roman" w:cs="Times New Roman"/>
        </w:rPr>
        <w:t>’</w:t>
      </w:r>
      <w:r w:rsidR="00964D78" w:rsidRPr="00964D78">
        <w:rPr>
          <w:rFonts w:ascii="Times New Roman" w:hAnsi="Times New Roman" w:cs="Times New Roman"/>
        </w:rPr>
        <w:t xml:space="preserve">. So they are very easy. </w:t>
      </w:r>
    </w:p>
    <w:p w14:paraId="5F6B82A6" w14:textId="1B3CB4E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Okay.</w:t>
      </w:r>
    </w:p>
    <w:p w14:paraId="0C71F9FD" w14:textId="2E35B08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Were you still able to go to your regular doctor or clinic if you needed through COVID? </w:t>
      </w:r>
    </w:p>
    <w:p w14:paraId="6812D5E0" w14:textId="47D1A195"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Yeah. </w:t>
      </w:r>
    </w:p>
    <w:p w14:paraId="6036655A" w14:textId="1F03CB1E"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COVID make it more or less likely you would go to the doctor?</w:t>
      </w:r>
    </w:p>
    <w:p w14:paraId="399A10B5" w14:textId="271B201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Yes. </w:t>
      </w:r>
    </w:p>
    <w:p w14:paraId="04D77F4F" w14:textId="25F5603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More or less?</w:t>
      </w:r>
    </w:p>
    <w:p w14:paraId="16546BA0" w14:textId="567DD32C"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Less.</w:t>
      </w:r>
    </w:p>
    <w:p w14:paraId="7B0B79DA" w14:textId="3893897E"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COVID make you more or less likely to go to the emergency?</w:t>
      </w:r>
    </w:p>
    <w:p w14:paraId="442B143C" w14:textId="565A785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s.</w:t>
      </w:r>
    </w:p>
    <w:p w14:paraId="2CD4548E" w14:textId="492B460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more</w:t>
      </w:r>
      <w:r w:rsidR="009F2DB9">
        <w:rPr>
          <w:rFonts w:ascii="Times New Roman" w:hAnsi="Times New Roman" w:cs="Times New Roman"/>
        </w:rPr>
        <w:t>,</w:t>
      </w:r>
      <w:r w:rsidR="00964D78" w:rsidRPr="00964D78">
        <w:rPr>
          <w:rFonts w:ascii="Times New Roman" w:hAnsi="Times New Roman" w:cs="Times New Roman"/>
        </w:rPr>
        <w:t xml:space="preserve"> or less again?</w:t>
      </w:r>
    </w:p>
    <w:p w14:paraId="14FE1BB4" w14:textId="717EB9E3"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Less.</w:t>
      </w:r>
    </w:p>
    <w:p w14:paraId="34452775" w14:textId="57288D36"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id it make you more or less likely to call 911?</w:t>
      </w:r>
    </w:p>
    <w:p w14:paraId="719619C2" w14:textId="44C5A472"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s.</w:t>
      </w:r>
    </w:p>
    <w:p w14:paraId="6F3CBB4A" w14:textId="4056B1BB" w:rsidR="00964D78" w:rsidRPr="00964D78" w:rsidRDefault="00F374AA" w:rsidP="00964D78">
      <w:pPr>
        <w:rPr>
          <w:rFonts w:ascii="Times New Roman" w:hAnsi="Times New Roman" w:cs="Times New Roman"/>
        </w:rPr>
      </w:pPr>
      <w:r>
        <w:rPr>
          <w:rFonts w:ascii="Times New Roman" w:hAnsi="Times New Roman" w:cs="Times New Roman"/>
        </w:rPr>
        <w:lastRenderedPageBreak/>
        <w:t xml:space="preserve">Interviewer: </w:t>
      </w:r>
      <w:r w:rsidR="00964D78" w:rsidRPr="00964D78">
        <w:rPr>
          <w:rFonts w:ascii="Times New Roman" w:hAnsi="Times New Roman" w:cs="Times New Roman"/>
        </w:rPr>
        <w:t>Less again?</w:t>
      </w:r>
    </w:p>
    <w:p w14:paraId="5DD399A9" w14:textId="5E25972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1AD7633E" w14:textId="7827992E"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id it</w:t>
      </w:r>
      <w:r w:rsidR="009F2DB9">
        <w:rPr>
          <w:rFonts w:ascii="Times New Roman" w:hAnsi="Times New Roman" w:cs="Times New Roman"/>
        </w:rPr>
        <w:t>, h</w:t>
      </w:r>
      <w:r w:rsidR="00964D78" w:rsidRPr="00964D78">
        <w:rPr>
          <w:rFonts w:ascii="Times New Roman" w:hAnsi="Times New Roman" w:cs="Times New Roman"/>
        </w:rPr>
        <w:t>ow did it affect your decisions about when and where you needed health care?</w:t>
      </w:r>
    </w:p>
    <w:p w14:paraId="69C43317" w14:textId="2DAC06B6"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Sorry, say that again.</w:t>
      </w:r>
    </w:p>
    <w:p w14:paraId="46B8421B" w14:textId="215EDF3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F2DB9">
        <w:rPr>
          <w:rFonts w:ascii="Times New Roman" w:hAnsi="Times New Roman" w:cs="Times New Roman"/>
        </w:rPr>
        <w:t>H</w:t>
      </w:r>
      <w:r w:rsidR="00964D78" w:rsidRPr="00964D78">
        <w:rPr>
          <w:rFonts w:ascii="Times New Roman" w:hAnsi="Times New Roman" w:cs="Times New Roman"/>
        </w:rPr>
        <w:t>ow did COVID-19 affect your decisions about when and where you went and got health care? Or it sounds like you just got</w:t>
      </w:r>
      <w:r w:rsidR="009F2DB9">
        <w:rPr>
          <w:rFonts w:ascii="Times New Roman" w:hAnsi="Times New Roman" w:cs="Times New Roman"/>
        </w:rPr>
        <w:t xml:space="preserve">, </w:t>
      </w:r>
      <w:r w:rsidR="00964D78" w:rsidRPr="00964D78">
        <w:rPr>
          <w:rFonts w:ascii="Times New Roman" w:hAnsi="Times New Roman" w:cs="Times New Roman"/>
        </w:rPr>
        <w:t>tried to get less health care?</w:t>
      </w:r>
    </w:p>
    <w:p w14:paraId="517DAC03" w14:textId="05F94928"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Like, I guess like I just started methadone yesterday. I've been trying to get clean through all of it, but the stress like the anxiety and like I spent, I've spent $2,000 on like a deposit which ended up being a scam. I even went and viewed the house and all of that, which was stressful, because something happened with my bank. And so, money that I was saving up to kind of help, like be able to go towards housing and emergency funds and like food I didn't have access to so it kind of ended up being um</w:t>
      </w:r>
      <w:r w:rsidR="00360A06">
        <w:rPr>
          <w:rFonts w:ascii="Times New Roman" w:hAnsi="Times New Roman" w:cs="Times New Roman"/>
        </w:rPr>
        <w:t>.</w:t>
      </w:r>
    </w:p>
    <w:p w14:paraId="622FF7B1" w14:textId="6BB1E493"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360A06">
        <w:rPr>
          <w:rFonts w:ascii="Times New Roman" w:hAnsi="Times New Roman" w:cs="Times New Roman"/>
        </w:rPr>
        <w:t>J</w:t>
      </w:r>
      <w:r w:rsidR="00964D78" w:rsidRPr="00964D78">
        <w:rPr>
          <w:rFonts w:ascii="Times New Roman" w:hAnsi="Times New Roman" w:cs="Times New Roman"/>
        </w:rPr>
        <w:t>ust kind of slowed down everything?</w:t>
      </w:r>
    </w:p>
    <w:p w14:paraId="3CF7B4C8" w14:textId="473F04AC"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25D453C0" w14:textId="2A0A3E58"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COVID-19 affect your ability to get social support services you needed? You mentioned it's been pretty hard for you to get a shelter. Is there any other support services that it's affected?</w:t>
      </w:r>
    </w:p>
    <w:p w14:paraId="764C3228" w14:textId="017BA397"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No, I think like, just that yeah.</w:t>
      </w:r>
    </w:p>
    <w:p w14:paraId="5939DBF8" w14:textId="1408377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So this question is, did you need a shelter during COVID-19</w:t>
      </w:r>
      <w:r w:rsidR="00360A06">
        <w:rPr>
          <w:rFonts w:ascii="Times New Roman" w:hAnsi="Times New Roman" w:cs="Times New Roman"/>
        </w:rPr>
        <w:t>,</w:t>
      </w:r>
      <w:r w:rsidR="00964D78" w:rsidRPr="00964D78">
        <w:rPr>
          <w:rFonts w:ascii="Times New Roman" w:hAnsi="Times New Roman" w:cs="Times New Roman"/>
        </w:rPr>
        <w:t xml:space="preserve"> I get from you the answer is yes?</w:t>
      </w:r>
    </w:p>
    <w:p w14:paraId="21351EA2" w14:textId="0CA8E825"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s.</w:t>
      </w:r>
    </w:p>
    <w:p w14:paraId="32D9CB40" w14:textId="7DE1EE78"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were you able to get a shelter at all?</w:t>
      </w:r>
    </w:p>
    <w:p w14:paraId="0874A701" w14:textId="73BFB54C"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 was yes.</w:t>
      </w:r>
    </w:p>
    <w:p w14:paraId="3A3EEAD5" w14:textId="217C12D4"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And how did that go? Was it easier to get it or did it take much longer than usual? </w:t>
      </w:r>
    </w:p>
    <w:p w14:paraId="6B227193" w14:textId="20203079"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No, it the</w:t>
      </w:r>
      <w:r w:rsidR="009C5B08">
        <w:rPr>
          <w:rFonts w:ascii="Times New Roman" w:hAnsi="Times New Roman" w:cs="Times New Roman"/>
        </w:rPr>
        <w:t xml:space="preserve">, </w:t>
      </w:r>
      <w:r w:rsidR="00964D78" w:rsidRPr="00964D78">
        <w:rPr>
          <w:rFonts w:ascii="Times New Roman" w:hAnsi="Times New Roman" w:cs="Times New Roman"/>
        </w:rPr>
        <w:t>it wasn't</w:t>
      </w:r>
      <w:r w:rsidR="009C5B08">
        <w:rPr>
          <w:rFonts w:ascii="Times New Roman" w:hAnsi="Times New Roman" w:cs="Times New Roman"/>
        </w:rPr>
        <w:t>, i</w:t>
      </w:r>
      <w:r w:rsidR="00964D78" w:rsidRPr="00964D78">
        <w:rPr>
          <w:rFonts w:ascii="Times New Roman" w:hAnsi="Times New Roman" w:cs="Times New Roman"/>
        </w:rPr>
        <w:t>t wasn't too bad. Except I, I wouldn't</w:t>
      </w:r>
      <w:r w:rsidR="009C5B08">
        <w:rPr>
          <w:rFonts w:ascii="Times New Roman" w:hAnsi="Times New Roman" w:cs="Times New Roman"/>
        </w:rPr>
        <w:t xml:space="preserve">, </w:t>
      </w:r>
      <w:r w:rsidR="00964D78" w:rsidRPr="00964D78">
        <w:rPr>
          <w:rFonts w:ascii="Times New Roman" w:hAnsi="Times New Roman" w:cs="Times New Roman"/>
        </w:rPr>
        <w:t>like I didn't get much sleep because of the high stress and like, having really bad anxiety, and all the emotions and other people's stresses.</w:t>
      </w:r>
    </w:p>
    <w:p w14:paraId="128F9513" w14:textId="7DBE422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So you were able to get the shelter okay</w:t>
      </w:r>
      <w:r w:rsidR="009C5B08">
        <w:rPr>
          <w:rFonts w:ascii="Times New Roman" w:hAnsi="Times New Roman" w:cs="Times New Roman"/>
        </w:rPr>
        <w:t>,</w:t>
      </w:r>
      <w:r w:rsidR="00964D78" w:rsidRPr="00964D78">
        <w:rPr>
          <w:rFonts w:ascii="Times New Roman" w:hAnsi="Times New Roman" w:cs="Times New Roman"/>
        </w:rPr>
        <w:t xml:space="preserve"> but it didn't alleviate all the problems</w:t>
      </w:r>
      <w:r w:rsidR="009C5B08">
        <w:rPr>
          <w:rFonts w:ascii="Times New Roman" w:hAnsi="Times New Roman" w:cs="Times New Roman"/>
        </w:rPr>
        <w:t>,</w:t>
      </w:r>
      <w:r w:rsidR="00964D78" w:rsidRPr="00964D78">
        <w:rPr>
          <w:rFonts w:ascii="Times New Roman" w:hAnsi="Times New Roman" w:cs="Times New Roman"/>
        </w:rPr>
        <w:t xml:space="preserve"> obviously</w:t>
      </w:r>
      <w:r w:rsidR="009C5B08">
        <w:rPr>
          <w:rFonts w:ascii="Times New Roman" w:hAnsi="Times New Roman" w:cs="Times New Roman"/>
        </w:rPr>
        <w:t>?</w:t>
      </w:r>
    </w:p>
    <w:p w14:paraId="3A822821" w14:textId="2C69F0E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5D2380A1" w14:textId="59249BFD"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Did COVID-19 affect your use of drugs? </w:t>
      </w:r>
    </w:p>
    <w:p w14:paraId="589C593F" w14:textId="188AA257"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Uh I've cut down a lot</w:t>
      </w:r>
      <w:r w:rsidR="009C5B08">
        <w:rPr>
          <w:rFonts w:ascii="Times New Roman" w:hAnsi="Times New Roman" w:cs="Times New Roman"/>
        </w:rPr>
        <w:t>.</w:t>
      </w:r>
    </w:p>
    <w:p w14:paraId="709780E6" w14:textId="4646201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Okay, so did you find you were using less </w:t>
      </w:r>
      <w:r w:rsidR="009C5B08">
        <w:rPr>
          <w:rFonts w:ascii="Times New Roman" w:hAnsi="Times New Roman" w:cs="Times New Roman"/>
        </w:rPr>
        <w:t>b</w:t>
      </w:r>
      <w:r w:rsidR="00964D78" w:rsidRPr="00964D78">
        <w:rPr>
          <w:rFonts w:ascii="Times New Roman" w:hAnsi="Times New Roman" w:cs="Times New Roman"/>
        </w:rPr>
        <w:t>ecause of COVID?</w:t>
      </w:r>
    </w:p>
    <w:p w14:paraId="07A6542B" w14:textId="0F8725ED"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w:t>
      </w:r>
    </w:p>
    <w:p w14:paraId="3CB3ABBD" w14:textId="077044E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 xml:space="preserve">Did you find you were using different kinds? </w:t>
      </w:r>
    </w:p>
    <w:p w14:paraId="0F9BB17F" w14:textId="45A60F4D"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Yes. </w:t>
      </w:r>
    </w:p>
    <w:p w14:paraId="3BFAE79F" w14:textId="263BC224" w:rsidR="00964D78" w:rsidRPr="00964D78" w:rsidRDefault="00F374AA" w:rsidP="00964D78">
      <w:pPr>
        <w:rPr>
          <w:rFonts w:ascii="Times New Roman" w:hAnsi="Times New Roman" w:cs="Times New Roman"/>
        </w:rPr>
      </w:pPr>
      <w:r>
        <w:rPr>
          <w:rFonts w:ascii="Times New Roman" w:hAnsi="Times New Roman" w:cs="Times New Roman"/>
        </w:rPr>
        <w:lastRenderedPageBreak/>
        <w:t xml:space="preserve">Interviewer: </w:t>
      </w:r>
      <w:r w:rsidR="00964D78" w:rsidRPr="00964D78">
        <w:rPr>
          <w:rFonts w:ascii="Times New Roman" w:hAnsi="Times New Roman" w:cs="Times New Roman"/>
        </w:rPr>
        <w:t xml:space="preserve">And did you find you were buying more or less drugs at a time? Or no change? </w:t>
      </w:r>
    </w:p>
    <w:p w14:paraId="6E5F34FB" w14:textId="5458B374"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I guess. More but less, if that makes sense. I was using less but like had a higher tolerance I guess.</w:t>
      </w:r>
    </w:p>
    <w:p w14:paraId="655F477B" w14:textId="4F1AD72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it change your ability to use drugs as safely as possible?</w:t>
      </w:r>
    </w:p>
    <w:p w14:paraId="41351281" w14:textId="28455CD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s.</w:t>
      </w:r>
    </w:p>
    <w:p w14:paraId="095FDD10" w14:textId="350A3C09"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in what way?</w:t>
      </w:r>
    </w:p>
    <w:p w14:paraId="304D7E5C" w14:textId="0EE14C5D"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1C0621">
        <w:rPr>
          <w:rFonts w:ascii="Times New Roman" w:hAnsi="Times New Roman" w:cs="Times New Roman"/>
        </w:rPr>
        <w:t>B</w:t>
      </w:r>
      <w:r w:rsidR="00964D78" w:rsidRPr="00964D78">
        <w:rPr>
          <w:rFonts w:ascii="Times New Roman" w:hAnsi="Times New Roman" w:cs="Times New Roman"/>
        </w:rPr>
        <w:t>eing kicked out of a safe place to be on the streets by myself at 25. It was definitely</w:t>
      </w:r>
      <w:r w:rsidR="001C0621">
        <w:rPr>
          <w:rFonts w:ascii="Times New Roman" w:hAnsi="Times New Roman" w:cs="Times New Roman"/>
        </w:rPr>
        <w:t>, i</w:t>
      </w:r>
      <w:r w:rsidR="00964D78" w:rsidRPr="00964D78">
        <w:rPr>
          <w:rFonts w:ascii="Times New Roman" w:hAnsi="Times New Roman" w:cs="Times New Roman"/>
        </w:rPr>
        <w:t>t's not easy. Like it's not easy.</w:t>
      </w:r>
    </w:p>
    <w:p w14:paraId="2BED6044" w14:textId="1CEE52A4"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you find any difficulty getting into an overdose prevention site or getting safe supplies if you needed them?</w:t>
      </w:r>
    </w:p>
    <w:p w14:paraId="54AF8898" w14:textId="732EB55A"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What's that?</w:t>
      </w:r>
    </w:p>
    <w:p w14:paraId="2D9E03A8" w14:textId="30ED17C3"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1C0621">
        <w:rPr>
          <w:rFonts w:ascii="Times New Roman" w:hAnsi="Times New Roman" w:cs="Times New Roman"/>
        </w:rPr>
        <w:t>B</w:t>
      </w:r>
      <w:r w:rsidR="00964D78" w:rsidRPr="00964D78">
        <w:rPr>
          <w:rFonts w:ascii="Times New Roman" w:hAnsi="Times New Roman" w:cs="Times New Roman"/>
        </w:rPr>
        <w:t xml:space="preserve">ecause of COVID, </w:t>
      </w:r>
      <w:r w:rsidR="001C0621">
        <w:rPr>
          <w:rFonts w:ascii="Times New Roman" w:hAnsi="Times New Roman" w:cs="Times New Roman"/>
        </w:rPr>
        <w:t>d</w:t>
      </w:r>
      <w:r w:rsidR="00964D78" w:rsidRPr="00964D78">
        <w:rPr>
          <w:rFonts w:ascii="Times New Roman" w:hAnsi="Times New Roman" w:cs="Times New Roman"/>
        </w:rPr>
        <w:t>id you find it difficult getting any safe supplies you may have needed?</w:t>
      </w:r>
    </w:p>
    <w:p w14:paraId="2A0AD15B" w14:textId="53C7CEB2"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Yeah. With </w:t>
      </w:r>
      <w:r w:rsidR="001C0621">
        <w:rPr>
          <w:rFonts w:ascii="Times New Roman" w:hAnsi="Times New Roman" w:cs="Times New Roman"/>
        </w:rPr>
        <w:t>e</w:t>
      </w:r>
      <w:r w:rsidR="00964D78" w:rsidRPr="00964D78">
        <w:rPr>
          <w:rFonts w:ascii="Times New Roman" w:hAnsi="Times New Roman" w:cs="Times New Roman"/>
        </w:rPr>
        <w:t>verything being slower.</w:t>
      </w:r>
    </w:p>
    <w:p w14:paraId="58AA465A" w14:textId="0C133AB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id the social or physical distancing recommendations make you use alone? Or take other risks?</w:t>
      </w:r>
    </w:p>
    <w:p w14:paraId="00F7E1F1" w14:textId="53C6468B"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Ah, yeah.</w:t>
      </w:r>
    </w:p>
    <w:p w14:paraId="46ED3436" w14:textId="62726FD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You find you were using alone more?</w:t>
      </w:r>
    </w:p>
    <w:p w14:paraId="6307CA43" w14:textId="20D9110E"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 Yeah. </w:t>
      </w:r>
    </w:p>
    <w:p w14:paraId="2648619C" w14:textId="3D2C5EF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Have you been to an emergency department during COVID-19?</w:t>
      </w:r>
    </w:p>
    <w:p w14:paraId="6FC943B6" w14:textId="6C6E84B2"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Yes. </w:t>
      </w:r>
    </w:p>
    <w:p w14:paraId="78657135" w14:textId="3C4D355D"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Did you notice any changes?</w:t>
      </w:r>
    </w:p>
    <w:p w14:paraId="5056A351" w14:textId="4EF3FDA2"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No.</w:t>
      </w:r>
    </w:p>
    <w:p w14:paraId="09187FD3" w14:textId="0EE6F5C8"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Were you still able to get all the services that you wanted to receive?</w:t>
      </w:r>
    </w:p>
    <w:p w14:paraId="1011DF90" w14:textId="3C6D89CF"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Yeah, I guess yeah.</w:t>
      </w:r>
    </w:p>
    <w:p w14:paraId="762DB442" w14:textId="3D5A40EC"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was there any change in the way you were treated?</w:t>
      </w:r>
    </w:p>
    <w:p w14:paraId="5A6E8994" w14:textId="531195A3"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 xml:space="preserve">I just found people not like taking me seriously, like taking me serious. But like understandable though with all this stress, and like </w:t>
      </w:r>
      <w:r w:rsidR="001C0621">
        <w:rPr>
          <w:rFonts w:ascii="Times New Roman" w:hAnsi="Times New Roman" w:cs="Times New Roman"/>
        </w:rPr>
        <w:t>s</w:t>
      </w:r>
      <w:r w:rsidR="00964D78" w:rsidRPr="00964D78">
        <w:rPr>
          <w:rFonts w:ascii="Times New Roman" w:hAnsi="Times New Roman" w:cs="Times New Roman"/>
        </w:rPr>
        <w:t>o much respect to the people who, you know, got up and went to work and um.</w:t>
      </w:r>
    </w:p>
    <w:p w14:paraId="75BD2ADB" w14:textId="62344D40"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1C0621">
        <w:rPr>
          <w:rFonts w:ascii="Times New Roman" w:hAnsi="Times New Roman" w:cs="Times New Roman"/>
        </w:rPr>
        <w:t>H</w:t>
      </w:r>
      <w:r w:rsidR="00964D78" w:rsidRPr="00964D78">
        <w:rPr>
          <w:rFonts w:ascii="Times New Roman" w:hAnsi="Times New Roman" w:cs="Times New Roman"/>
        </w:rPr>
        <w:t>ave you interacted with the overdose outreach team or other outreach teams during COVID?</w:t>
      </w:r>
    </w:p>
    <w:p w14:paraId="33441B2B" w14:textId="19342496" w:rsidR="00964D78" w:rsidRPr="00964D78" w:rsidRDefault="00F374AA" w:rsidP="00964D78">
      <w:pPr>
        <w:rPr>
          <w:rFonts w:ascii="Times New Roman" w:hAnsi="Times New Roman" w:cs="Times New Roman"/>
        </w:rPr>
      </w:pPr>
      <w:r>
        <w:rPr>
          <w:rFonts w:ascii="Times New Roman" w:hAnsi="Times New Roman" w:cs="Times New Roman"/>
        </w:rPr>
        <w:t xml:space="preserve">Participant 16: </w:t>
      </w:r>
      <w:r w:rsidR="00964D78" w:rsidRPr="00964D78">
        <w:rPr>
          <w:rFonts w:ascii="Times New Roman" w:hAnsi="Times New Roman" w:cs="Times New Roman"/>
        </w:rPr>
        <w:t>No. I haven't.</w:t>
      </w:r>
    </w:p>
    <w:p w14:paraId="09949C93" w14:textId="27E6875F" w:rsidR="00964D78" w:rsidRPr="00964D78" w:rsidRDefault="00F374AA" w:rsidP="00964D78">
      <w:pPr>
        <w:rPr>
          <w:rFonts w:ascii="Times New Roman" w:hAnsi="Times New Roman" w:cs="Times New Roman"/>
        </w:rPr>
      </w:pPr>
      <w:r>
        <w:rPr>
          <w:rFonts w:ascii="Times New Roman" w:hAnsi="Times New Roman" w:cs="Times New Roman"/>
        </w:rPr>
        <w:t xml:space="preserve">Interviewer: </w:t>
      </w:r>
      <w:r w:rsidR="00964D78" w:rsidRPr="00964D78">
        <w:rPr>
          <w:rFonts w:ascii="Times New Roman" w:hAnsi="Times New Roman" w:cs="Times New Roman"/>
        </w:rPr>
        <w:t>And did anyone reach out to you during COVID about getting prescribed a supply of safe opioids?</w:t>
      </w:r>
    </w:p>
    <w:p w14:paraId="2D11BDF0" w14:textId="51E42087" w:rsidR="005B0FE3" w:rsidRDefault="00F374AA" w:rsidP="00964D78">
      <w:pPr>
        <w:rPr>
          <w:rFonts w:ascii="Times New Roman" w:hAnsi="Times New Roman" w:cs="Times New Roman"/>
        </w:rPr>
      </w:pPr>
      <w:r>
        <w:rPr>
          <w:rFonts w:ascii="Times New Roman" w:hAnsi="Times New Roman" w:cs="Times New Roman"/>
        </w:rPr>
        <w:lastRenderedPageBreak/>
        <w:t xml:space="preserve">Participant 16: </w:t>
      </w:r>
      <w:r w:rsidR="00964D78" w:rsidRPr="00964D78">
        <w:rPr>
          <w:rFonts w:ascii="Times New Roman" w:hAnsi="Times New Roman" w:cs="Times New Roman"/>
        </w:rPr>
        <w:t>Uh no.</w:t>
      </w:r>
    </w:p>
    <w:p w14:paraId="37C0ACCA" w14:textId="75B1A1BD" w:rsidR="00F374AA" w:rsidRDefault="00F374AA" w:rsidP="00964D78">
      <w:pPr>
        <w:rPr>
          <w:rFonts w:ascii="Times New Roman" w:hAnsi="Times New Roman" w:cs="Times New Roman"/>
        </w:rPr>
      </w:pPr>
    </w:p>
    <w:p w14:paraId="3A96C021" w14:textId="7B3F9E87" w:rsidR="00F374AA" w:rsidRDefault="00F374AA" w:rsidP="00964D78">
      <w:pPr>
        <w:rPr>
          <w:rFonts w:ascii="Times New Roman" w:hAnsi="Times New Roman" w:cs="Times New Roman"/>
        </w:rPr>
      </w:pPr>
      <w:r>
        <w:rPr>
          <w:rFonts w:ascii="Times New Roman" w:hAnsi="Times New Roman" w:cs="Times New Roman"/>
          <w:b/>
          <w:bCs/>
          <w:i/>
          <w:iCs/>
          <w:u w:val="single"/>
        </w:rPr>
        <w:t>Participant 17</w:t>
      </w:r>
    </w:p>
    <w:p w14:paraId="29F6BD2B" w14:textId="13F12C46"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 to start with what is your understanding of COVID-19?</w:t>
      </w:r>
    </w:p>
    <w:p w14:paraId="7F9395CB" w14:textId="644D730F"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t's not very good. Um. I don't know where it came from [inaudible]</w:t>
      </w:r>
    </w:p>
    <w:p w14:paraId="591FEE3A" w14:textId="703DA549"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What have you learned about how to stay safe during the outbreak?</w:t>
      </w:r>
    </w:p>
    <w:p w14:paraId="46759A3A" w14:textId="4394F2A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fell self taught by myself. They say to wash your hands a lot. There's a lot</w:t>
      </w:r>
      <w:r w:rsidR="00F419B0">
        <w:rPr>
          <w:rFonts w:ascii="Times New Roman" w:hAnsi="Times New Roman" w:cs="Times New Roman"/>
        </w:rPr>
        <w:t>,</w:t>
      </w:r>
      <w:r w:rsidR="003D637B" w:rsidRPr="003D637B">
        <w:rPr>
          <w:rFonts w:ascii="Times New Roman" w:hAnsi="Times New Roman" w:cs="Times New Roman"/>
        </w:rPr>
        <w:t xml:space="preserve"> there is different methods of keeping clean now I seen on tv, I don't watch very much. I don't know.</w:t>
      </w:r>
    </w:p>
    <w:p w14:paraId="351556CF" w14:textId="75A2CB8D"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how did you first learn about COVID-19?</w:t>
      </w:r>
    </w:p>
    <w:p w14:paraId="07648898" w14:textId="6757445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Um, I actually [inaudible] </w:t>
      </w:r>
    </w:p>
    <w:p w14:paraId="69112FF6" w14:textId="0E5DD11C"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rry, how-</w:t>
      </w:r>
    </w:p>
    <w:p w14:paraId="71FA7D15" w14:textId="442DF2AB"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m, he was just uh</w:t>
      </w:r>
      <w:r w:rsidR="00F419B0">
        <w:rPr>
          <w:rFonts w:ascii="Times New Roman" w:hAnsi="Times New Roman" w:cs="Times New Roman"/>
        </w:rPr>
        <w:t>.</w:t>
      </w:r>
    </w:p>
    <w:p w14:paraId="17C207C8" w14:textId="30B63C57"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F419B0">
        <w:rPr>
          <w:rFonts w:ascii="Times New Roman" w:hAnsi="Times New Roman" w:cs="Times New Roman"/>
        </w:rPr>
        <w:t>H</w:t>
      </w:r>
      <w:r w:rsidR="003D637B" w:rsidRPr="003D637B">
        <w:rPr>
          <w:rFonts w:ascii="Times New Roman" w:hAnsi="Times New Roman" w:cs="Times New Roman"/>
        </w:rPr>
        <w:t>ow did you first hear about COVID? Was it the news or was it in doctors, or word of mouth?</w:t>
      </w:r>
    </w:p>
    <w:p w14:paraId="314CFC2B" w14:textId="7CE6F4E3"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F419B0">
        <w:rPr>
          <w:rFonts w:ascii="Times New Roman" w:hAnsi="Times New Roman" w:cs="Times New Roman"/>
        </w:rPr>
        <w:t>N</w:t>
      </w:r>
      <w:r w:rsidR="003D637B" w:rsidRPr="003D637B">
        <w:rPr>
          <w:rFonts w:ascii="Times New Roman" w:hAnsi="Times New Roman" w:cs="Times New Roman"/>
        </w:rPr>
        <w:t>ews</w:t>
      </w:r>
      <w:r w:rsidR="00F419B0">
        <w:rPr>
          <w:rFonts w:ascii="Times New Roman" w:hAnsi="Times New Roman" w:cs="Times New Roman"/>
        </w:rPr>
        <w:t>, uh</w:t>
      </w:r>
      <w:r w:rsidR="003D637B" w:rsidRPr="003D637B">
        <w:rPr>
          <w:rFonts w:ascii="Times New Roman" w:hAnsi="Times New Roman" w:cs="Times New Roman"/>
        </w:rPr>
        <w:t xml:space="preserve"> word of mouth</w:t>
      </w:r>
      <w:r w:rsidR="00F419B0">
        <w:rPr>
          <w:rFonts w:ascii="Times New Roman" w:hAnsi="Times New Roman" w:cs="Times New Roman"/>
        </w:rPr>
        <w:t>. I</w:t>
      </w:r>
      <w:r w:rsidR="003D637B" w:rsidRPr="003D637B">
        <w:rPr>
          <w:rFonts w:ascii="Times New Roman" w:hAnsi="Times New Roman" w:cs="Times New Roman"/>
        </w:rPr>
        <w:t xml:space="preserve">t was by someone. </w:t>
      </w:r>
      <w:r w:rsidR="00F419B0">
        <w:rPr>
          <w:rFonts w:ascii="Times New Roman" w:hAnsi="Times New Roman" w:cs="Times New Roman"/>
        </w:rPr>
        <w:t>I</w:t>
      </w:r>
      <w:r w:rsidR="003D637B" w:rsidRPr="003D637B">
        <w:rPr>
          <w:rFonts w:ascii="Times New Roman" w:hAnsi="Times New Roman" w:cs="Times New Roman"/>
        </w:rPr>
        <w:t xml:space="preserve">t wasn't the news. </w:t>
      </w:r>
      <w:r w:rsidR="00F419B0">
        <w:rPr>
          <w:rFonts w:ascii="Times New Roman" w:hAnsi="Times New Roman" w:cs="Times New Roman"/>
        </w:rPr>
        <w:t>I</w:t>
      </w:r>
      <w:r w:rsidR="003D637B" w:rsidRPr="003D637B">
        <w:rPr>
          <w:rFonts w:ascii="Times New Roman" w:hAnsi="Times New Roman" w:cs="Times New Roman"/>
        </w:rPr>
        <w:t xml:space="preserve">t was by someone. </w:t>
      </w:r>
      <w:r w:rsidR="00F419B0">
        <w:rPr>
          <w:rFonts w:ascii="Times New Roman" w:hAnsi="Times New Roman" w:cs="Times New Roman"/>
        </w:rPr>
        <w:t>P</w:t>
      </w:r>
      <w:r w:rsidR="003D637B" w:rsidRPr="003D637B">
        <w:rPr>
          <w:rFonts w:ascii="Times New Roman" w:hAnsi="Times New Roman" w:cs="Times New Roman"/>
        </w:rPr>
        <w:t>robably by mom, yeah</w:t>
      </w:r>
      <w:r w:rsidR="00F419B0">
        <w:rPr>
          <w:rFonts w:ascii="Times New Roman" w:hAnsi="Times New Roman" w:cs="Times New Roman"/>
        </w:rPr>
        <w:t xml:space="preserve">, </w:t>
      </w:r>
      <w:r w:rsidR="003D637B" w:rsidRPr="003D637B">
        <w:rPr>
          <w:rFonts w:ascii="Times New Roman" w:hAnsi="Times New Roman" w:cs="Times New Roman"/>
        </w:rPr>
        <w:t>my mom always updates me on everything.</w:t>
      </w:r>
    </w:p>
    <w:p w14:paraId="7036957C" w14:textId="3C5FC361"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 can you tell us what it's been like for you during COVID?</w:t>
      </w:r>
    </w:p>
    <w:p w14:paraId="6B48699B" w14:textId="5A5596D3"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I think most people answer this when they feel</w:t>
      </w:r>
      <w:r w:rsidR="00CC0A43">
        <w:rPr>
          <w:rFonts w:ascii="Times New Roman" w:hAnsi="Times New Roman" w:cs="Times New Roman"/>
        </w:rPr>
        <w:t xml:space="preserve">, </w:t>
      </w:r>
      <w:r w:rsidR="003D637B" w:rsidRPr="003D637B">
        <w:rPr>
          <w:rFonts w:ascii="Times New Roman" w:hAnsi="Times New Roman" w:cs="Times New Roman"/>
        </w:rPr>
        <w:t xml:space="preserve">I feel centered out more, cause it's not just two and a half things I have going on there's three and a half things now. I want to stop adding these things that are making me feel- [inaudible]. </w:t>
      </w:r>
      <w:r w:rsidR="00CC0A43" w:rsidRPr="003D637B">
        <w:rPr>
          <w:rFonts w:ascii="Times New Roman" w:hAnsi="Times New Roman" w:cs="Times New Roman"/>
        </w:rPr>
        <w:t>U</w:t>
      </w:r>
      <w:r w:rsidR="003D637B" w:rsidRPr="003D637B">
        <w:rPr>
          <w:rFonts w:ascii="Times New Roman" w:hAnsi="Times New Roman" w:cs="Times New Roman"/>
        </w:rPr>
        <w:t>m</w:t>
      </w:r>
      <w:r w:rsidR="00CC0A43">
        <w:rPr>
          <w:rFonts w:ascii="Times New Roman" w:hAnsi="Times New Roman" w:cs="Times New Roman"/>
        </w:rPr>
        <w:t>.</w:t>
      </w:r>
    </w:p>
    <w:p w14:paraId="644E7BA4" w14:textId="7A79D83A"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Has there been any impact on your life? Because of COVID?</w:t>
      </w:r>
    </w:p>
    <w:p w14:paraId="708769BE" w14:textId="5CC962B4"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w:t>
      </w:r>
    </w:p>
    <w:p w14:paraId="57B87ABF" w14:textId="62551992"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you get sick?</w:t>
      </w:r>
    </w:p>
    <w:p w14:paraId="5319D80D" w14:textId="352BC32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w:t>
      </w:r>
    </w:p>
    <w:p w14:paraId="3D25C805" w14:textId="7B800705"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you get tested?</w:t>
      </w:r>
    </w:p>
    <w:p w14:paraId="0AB9AB1F" w14:textId="7F4D3D7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w:t>
      </w:r>
    </w:p>
    <w:p w14:paraId="106F3AF4" w14:textId="460F67DB"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And what did you do to keep yourself from getting sick?</w:t>
      </w:r>
    </w:p>
    <w:p w14:paraId="74934BBE" w14:textId="7255B9E3"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drank water.</w:t>
      </w:r>
    </w:p>
    <w:p w14:paraId="0CB507EE" w14:textId="272386AE"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You drank water?</w:t>
      </w:r>
    </w:p>
    <w:p w14:paraId="02C55DD8" w14:textId="5F29E536"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B23A51">
        <w:rPr>
          <w:rFonts w:ascii="Times New Roman" w:hAnsi="Times New Roman" w:cs="Times New Roman"/>
        </w:rPr>
        <w:t>Y</w:t>
      </w:r>
      <w:r w:rsidR="003D637B" w:rsidRPr="003D637B">
        <w:rPr>
          <w:rFonts w:ascii="Times New Roman" w:hAnsi="Times New Roman" w:cs="Times New Roman"/>
        </w:rPr>
        <w:t>eah lots of water.</w:t>
      </w:r>
    </w:p>
    <w:p w14:paraId="41E6C2C8" w14:textId="4B434A34"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did you do anything else to keep yourself from getting sick?</w:t>
      </w:r>
    </w:p>
    <w:p w14:paraId="588712CE" w14:textId="146129AD"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m, I take my shoes off, and blankets off. The simple stuff.</w:t>
      </w:r>
    </w:p>
    <w:p w14:paraId="54B3CAC1" w14:textId="2E266ABB" w:rsidR="003D637B" w:rsidRPr="003D637B" w:rsidRDefault="00CB1540" w:rsidP="003D637B">
      <w:pPr>
        <w:rPr>
          <w:rFonts w:ascii="Times New Roman" w:hAnsi="Times New Roman" w:cs="Times New Roman"/>
        </w:rPr>
      </w:pPr>
      <w:r>
        <w:rPr>
          <w:rFonts w:ascii="Times New Roman" w:hAnsi="Times New Roman" w:cs="Times New Roman"/>
        </w:rPr>
        <w:lastRenderedPageBreak/>
        <w:t xml:space="preserve">Interviewer: </w:t>
      </w:r>
      <w:r w:rsidR="003D637B" w:rsidRPr="003D637B">
        <w:rPr>
          <w:rFonts w:ascii="Times New Roman" w:hAnsi="Times New Roman" w:cs="Times New Roman"/>
        </w:rPr>
        <w:t>Did you notice a change in your community in the way people interacted with each other?</w:t>
      </w:r>
    </w:p>
    <w:p w14:paraId="73A4C9A3" w14:textId="1D27F8D6"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Here? Yeah. Oh, definitely. We all</w:t>
      </w:r>
      <w:r w:rsidR="004C33FC">
        <w:rPr>
          <w:rFonts w:ascii="Times New Roman" w:hAnsi="Times New Roman" w:cs="Times New Roman"/>
        </w:rPr>
        <w:t xml:space="preserve">, </w:t>
      </w:r>
      <w:r w:rsidR="003D637B" w:rsidRPr="003D637B">
        <w:rPr>
          <w:rFonts w:ascii="Times New Roman" w:hAnsi="Times New Roman" w:cs="Times New Roman"/>
        </w:rPr>
        <w:t xml:space="preserve">we all got offended at some point. It's understandable I guess, when the </w:t>
      </w:r>
      <w:r w:rsidR="004C33FC">
        <w:rPr>
          <w:rFonts w:ascii="Times New Roman" w:hAnsi="Times New Roman" w:cs="Times New Roman"/>
        </w:rPr>
        <w:t>s</w:t>
      </w:r>
      <w:r w:rsidR="003D637B" w:rsidRPr="003D637B">
        <w:rPr>
          <w:rFonts w:ascii="Times New Roman" w:hAnsi="Times New Roman" w:cs="Times New Roman"/>
        </w:rPr>
        <w:t>taff members started to wear masks and stuff. They're just doing what they're mandatory told to do by their boss. Right.</w:t>
      </w:r>
    </w:p>
    <w:p w14:paraId="53F0E7C4" w14:textId="635825C2"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that created a little bit of tension?</w:t>
      </w:r>
    </w:p>
    <w:p w14:paraId="5F2EA4B3" w14:textId="2820994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Oh sure it did. Oh yeah, totally.</w:t>
      </w:r>
    </w:p>
    <w:p w14:paraId="122BA116" w14:textId="500914D3"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Do you think people were scared to help someone having an overdose because of COVID?</w:t>
      </w:r>
    </w:p>
    <w:p w14:paraId="4786A982" w14:textId="2181DCD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w:t>
      </w:r>
      <w:r w:rsidR="004C33FC">
        <w:rPr>
          <w:rFonts w:ascii="Times New Roman" w:hAnsi="Times New Roman" w:cs="Times New Roman"/>
        </w:rPr>
        <w:t>.</w:t>
      </w:r>
    </w:p>
    <w:p w14:paraId="4029E219" w14:textId="2567FD3B"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Do you think people were scared to help someone in other ways too, because of COVID. Not necessarily an overdose, but if someone needed help?</w:t>
      </w:r>
    </w:p>
    <w:p w14:paraId="38DC0562" w14:textId="140AA99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up.</w:t>
      </w:r>
    </w:p>
    <w:p w14:paraId="50A735B7" w14:textId="2E2B239A"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is this something you saw or heard about that you think people were scared?</w:t>
      </w:r>
    </w:p>
    <w:p w14:paraId="28179646" w14:textId="1B7950B2"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Yep. </w:t>
      </w:r>
    </w:p>
    <w:p w14:paraId="69711410" w14:textId="62B86014" w:rsidR="003D637B" w:rsidRPr="003D637B" w:rsidRDefault="00CB1540"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Was that you saw?</w:t>
      </w:r>
    </w:p>
    <w:p w14:paraId="525DB01D" w14:textId="0E021FA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I saw</w:t>
      </w:r>
      <w:r w:rsidR="004C33FC">
        <w:rPr>
          <w:rFonts w:ascii="Times New Roman" w:hAnsi="Times New Roman" w:cs="Times New Roman"/>
        </w:rPr>
        <w:t>,</w:t>
      </w:r>
      <w:r w:rsidR="003D637B" w:rsidRPr="003D637B">
        <w:rPr>
          <w:rFonts w:ascii="Times New Roman" w:hAnsi="Times New Roman" w:cs="Times New Roman"/>
        </w:rPr>
        <w:t xml:space="preserve"> yeah.</w:t>
      </w:r>
    </w:p>
    <w:p w14:paraId="75E21FE6" w14:textId="5734BCAE"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And </w:t>
      </w:r>
      <w:r w:rsidR="004C33FC">
        <w:rPr>
          <w:rFonts w:ascii="Times New Roman" w:hAnsi="Times New Roman" w:cs="Times New Roman"/>
        </w:rPr>
        <w:t>w</w:t>
      </w:r>
      <w:r w:rsidR="003D637B" w:rsidRPr="003D637B">
        <w:rPr>
          <w:rFonts w:ascii="Times New Roman" w:hAnsi="Times New Roman" w:cs="Times New Roman"/>
        </w:rPr>
        <w:t>hat did you see?</w:t>
      </w:r>
    </w:p>
    <w:p w14:paraId="71A3BF1E" w14:textId="6B1BAA51"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saw, uh. I saw</w:t>
      </w:r>
      <w:r w:rsidR="004C33FC">
        <w:rPr>
          <w:rFonts w:ascii="Times New Roman" w:hAnsi="Times New Roman" w:cs="Times New Roman"/>
        </w:rPr>
        <w:t>,</w:t>
      </w:r>
      <w:r w:rsidR="003D637B" w:rsidRPr="003D637B">
        <w:rPr>
          <w:rFonts w:ascii="Times New Roman" w:hAnsi="Times New Roman" w:cs="Times New Roman"/>
        </w:rPr>
        <w:t xml:space="preserve"> just people, sorry, can you repeat-</w:t>
      </w:r>
    </w:p>
    <w:p w14:paraId="2B8ECE62" w14:textId="71C2665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What have you seen that make makes you think that people were scared to help someone?</w:t>
      </w:r>
    </w:p>
    <w:p w14:paraId="214CCB60" w14:textId="4A64F163"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Oh, oh yeah, no just they see</w:t>
      </w:r>
      <w:r w:rsidR="004C33FC">
        <w:rPr>
          <w:rFonts w:ascii="Times New Roman" w:hAnsi="Times New Roman" w:cs="Times New Roman"/>
        </w:rPr>
        <w:t>,</w:t>
      </w:r>
      <w:r w:rsidR="003D637B" w:rsidRPr="003D637B">
        <w:rPr>
          <w:rFonts w:ascii="Times New Roman" w:hAnsi="Times New Roman" w:cs="Times New Roman"/>
        </w:rPr>
        <w:t xml:space="preserve"> sorry I do have an answer for that. They see the sores on their face, if they're flailing around, you know the flail. </w:t>
      </w:r>
      <w:r w:rsidR="00197FB3">
        <w:rPr>
          <w:rFonts w:ascii="Times New Roman" w:hAnsi="Times New Roman" w:cs="Times New Roman"/>
        </w:rPr>
        <w:t>T</w:t>
      </w:r>
      <w:r w:rsidR="003D637B" w:rsidRPr="003D637B">
        <w:rPr>
          <w:rFonts w:ascii="Times New Roman" w:hAnsi="Times New Roman" w:cs="Times New Roman"/>
        </w:rPr>
        <w:t>hat's scary, it makes me angry when I guys</w:t>
      </w:r>
      <w:r w:rsidR="00197FB3">
        <w:rPr>
          <w:rFonts w:ascii="Times New Roman" w:hAnsi="Times New Roman" w:cs="Times New Roman"/>
        </w:rPr>
        <w:t xml:space="preserve"> </w:t>
      </w:r>
      <w:r w:rsidR="003D637B" w:rsidRPr="003D637B">
        <w:rPr>
          <w:rFonts w:ascii="Times New Roman" w:hAnsi="Times New Roman" w:cs="Times New Roman"/>
        </w:rPr>
        <w:t xml:space="preserve">[inaudible] as big of shot as I did and it did that to you? </w:t>
      </w:r>
      <w:r w:rsidR="00197FB3">
        <w:rPr>
          <w:rFonts w:ascii="Times New Roman" w:hAnsi="Times New Roman" w:cs="Times New Roman"/>
        </w:rPr>
        <w:t>Y</w:t>
      </w:r>
      <w:r w:rsidR="003D637B" w:rsidRPr="003D637B">
        <w:rPr>
          <w:rFonts w:ascii="Times New Roman" w:hAnsi="Times New Roman" w:cs="Times New Roman"/>
        </w:rPr>
        <w:t xml:space="preserve">ou shouldn't even be doing this man. </w:t>
      </w:r>
      <w:r w:rsidR="00197FB3">
        <w:rPr>
          <w:rFonts w:ascii="Times New Roman" w:hAnsi="Times New Roman" w:cs="Times New Roman"/>
        </w:rPr>
        <w:t>B</w:t>
      </w:r>
      <w:r w:rsidR="003D637B" w:rsidRPr="003D637B">
        <w:rPr>
          <w:rFonts w:ascii="Times New Roman" w:hAnsi="Times New Roman" w:cs="Times New Roman"/>
        </w:rPr>
        <w:t xml:space="preserve">ut it's the addiction. Yeah, I could be that too, </w:t>
      </w:r>
      <w:r w:rsidR="00D654D5">
        <w:rPr>
          <w:rFonts w:ascii="Times New Roman" w:hAnsi="Times New Roman" w:cs="Times New Roman"/>
        </w:rPr>
        <w:t>um,</w:t>
      </w:r>
      <w:r w:rsidR="003D637B" w:rsidRPr="003D637B">
        <w:rPr>
          <w:rFonts w:ascii="Times New Roman" w:hAnsi="Times New Roman" w:cs="Times New Roman"/>
        </w:rPr>
        <w:t xml:space="preserve"> just look I guess. Yeah, they see them flailing</w:t>
      </w:r>
      <w:r w:rsidR="00D654D5">
        <w:rPr>
          <w:rFonts w:ascii="Times New Roman" w:hAnsi="Times New Roman" w:cs="Times New Roman"/>
        </w:rPr>
        <w:t>.</w:t>
      </w:r>
      <w:r w:rsidR="003D637B" w:rsidRPr="003D637B">
        <w:rPr>
          <w:rFonts w:ascii="Times New Roman" w:hAnsi="Times New Roman" w:cs="Times New Roman"/>
        </w:rPr>
        <w:t xml:space="preserve"> They usually carry</w:t>
      </w:r>
      <w:r w:rsidR="00D654D5">
        <w:rPr>
          <w:rFonts w:ascii="Times New Roman" w:hAnsi="Times New Roman" w:cs="Times New Roman"/>
        </w:rPr>
        <w:t>, f</w:t>
      </w:r>
      <w:r w:rsidR="003D637B" w:rsidRPr="003D637B">
        <w:rPr>
          <w:rFonts w:ascii="Times New Roman" w:hAnsi="Times New Roman" w:cs="Times New Roman"/>
        </w:rPr>
        <w:t>ortunately, some some actually make the other ones look so much worse. That's unfortunate too.</w:t>
      </w:r>
    </w:p>
    <w:p w14:paraId="76945E67" w14:textId="6F48D141"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COVID-19 affect your ability to get medical care if you needed it?</w:t>
      </w:r>
    </w:p>
    <w:p w14:paraId="18F0E7D6" w14:textId="7E47D49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yeah</w:t>
      </w:r>
    </w:p>
    <w:p w14:paraId="76291701" w14:textId="620755BE"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Yeah, And in what way? </w:t>
      </w:r>
    </w:p>
    <w:p w14:paraId="67307F16" w14:textId="1298BCC3"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Well, it uh, [inaudible] take a long to go away, got sores on your body and it never properly heals.</w:t>
      </w:r>
    </w:p>
    <w:p w14:paraId="58642498" w14:textId="6EBE79B7"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A698F">
        <w:rPr>
          <w:rFonts w:ascii="Times New Roman" w:hAnsi="Times New Roman" w:cs="Times New Roman"/>
        </w:rPr>
        <w:t>S</w:t>
      </w:r>
      <w:r w:rsidR="003D637B" w:rsidRPr="003D637B">
        <w:rPr>
          <w:rFonts w:ascii="Times New Roman" w:hAnsi="Times New Roman" w:cs="Times New Roman"/>
        </w:rPr>
        <w:t>o were you still able to go to a doctor or clinic if you need it?</w:t>
      </w:r>
    </w:p>
    <w:p w14:paraId="6C7B82D6" w14:textId="187CEBE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Oh yeah.</w:t>
      </w:r>
    </w:p>
    <w:p w14:paraId="6824A786" w14:textId="69D9B970"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Did COVID make it more or less- sorry?</w:t>
      </w:r>
    </w:p>
    <w:p w14:paraId="740BE979" w14:textId="45A3D5A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at the modular [pen?]</w:t>
      </w:r>
    </w:p>
    <w:p w14:paraId="0CF08A0D" w14:textId="1C505BFE" w:rsidR="003D637B" w:rsidRPr="003D637B" w:rsidRDefault="002B0CFE" w:rsidP="003D637B">
      <w:pPr>
        <w:rPr>
          <w:rFonts w:ascii="Times New Roman" w:hAnsi="Times New Roman" w:cs="Times New Roman"/>
        </w:rPr>
      </w:pPr>
      <w:r>
        <w:rPr>
          <w:rFonts w:ascii="Times New Roman" w:hAnsi="Times New Roman" w:cs="Times New Roman"/>
        </w:rPr>
        <w:lastRenderedPageBreak/>
        <w:t xml:space="preserve">Interviewer: </w:t>
      </w:r>
      <w:r w:rsidR="003D637B" w:rsidRPr="003D637B">
        <w:rPr>
          <w:rFonts w:ascii="Times New Roman" w:hAnsi="Times New Roman" w:cs="Times New Roman"/>
        </w:rPr>
        <w:t>And so you said that COVID did affect your medical care or your ability to get medical care. So in what way did it affect your ability to get medical care</w:t>
      </w:r>
      <w:r w:rsidR="00AA698F">
        <w:rPr>
          <w:rFonts w:ascii="Times New Roman" w:hAnsi="Times New Roman" w:cs="Times New Roman"/>
        </w:rPr>
        <w:t>?</w:t>
      </w:r>
    </w:p>
    <w:p w14:paraId="370B0483" w14:textId="4FC38D7C"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t was so difficult, because the person I go to with a lighter. This is like 100% my fault too, I see my part in it.</w:t>
      </w:r>
    </w:p>
    <w:p w14:paraId="58EAC295" w14:textId="502745E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B909FA">
        <w:rPr>
          <w:rFonts w:ascii="Times New Roman" w:hAnsi="Times New Roman" w:cs="Times New Roman"/>
        </w:rPr>
        <w:t>S</w:t>
      </w:r>
      <w:r w:rsidR="003D637B" w:rsidRPr="003D637B">
        <w:rPr>
          <w:rFonts w:ascii="Times New Roman" w:hAnsi="Times New Roman" w:cs="Times New Roman"/>
        </w:rPr>
        <w:t>orry the place you go to-</w:t>
      </w:r>
    </w:p>
    <w:p w14:paraId="27FF3D45" w14:textId="32EF4225"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B909FA">
        <w:rPr>
          <w:rFonts w:ascii="Times New Roman" w:hAnsi="Times New Roman" w:cs="Times New Roman"/>
        </w:rPr>
        <w:t>W</w:t>
      </w:r>
      <w:r w:rsidR="003D637B" w:rsidRPr="003D637B">
        <w:rPr>
          <w:rFonts w:ascii="Times New Roman" w:hAnsi="Times New Roman" w:cs="Times New Roman"/>
        </w:rPr>
        <w:t xml:space="preserve">ell I chose a place that was um I guess it was on </w:t>
      </w:r>
      <w:r w:rsidR="00B909FA">
        <w:rPr>
          <w:rFonts w:ascii="Times New Roman" w:hAnsi="Times New Roman" w:cs="Times New Roman"/>
        </w:rPr>
        <w:t>[Vancouver street]</w:t>
      </w:r>
      <w:r w:rsidR="003D637B" w:rsidRPr="003D637B">
        <w:rPr>
          <w:rFonts w:ascii="Times New Roman" w:hAnsi="Times New Roman" w:cs="Times New Roman"/>
        </w:rPr>
        <w:t xml:space="preserve"> or something, it was day time, and uh I wanted to just get</w:t>
      </w:r>
      <w:r w:rsidR="00B909FA">
        <w:rPr>
          <w:rFonts w:ascii="Times New Roman" w:hAnsi="Times New Roman" w:cs="Times New Roman"/>
        </w:rPr>
        <w:t>,</w:t>
      </w:r>
      <w:r w:rsidR="003D637B" w:rsidRPr="003D637B">
        <w:rPr>
          <w:rFonts w:ascii="Times New Roman" w:hAnsi="Times New Roman" w:cs="Times New Roman"/>
        </w:rPr>
        <w:t xml:space="preserve"> I wanted to get some beer halfway home, I wanted to get some beers to drink right then too. I started drinking right away.</w:t>
      </w:r>
    </w:p>
    <w:p w14:paraId="32901855" w14:textId="03C1DDCA"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rry, could I</w:t>
      </w:r>
      <w:r w:rsidR="00AE54AB">
        <w:rPr>
          <w:rFonts w:ascii="Times New Roman" w:hAnsi="Times New Roman" w:cs="Times New Roman"/>
        </w:rPr>
        <w:t>,</w:t>
      </w:r>
      <w:r w:rsidR="003D637B" w:rsidRPr="003D637B">
        <w:rPr>
          <w:rFonts w:ascii="Times New Roman" w:hAnsi="Times New Roman" w:cs="Times New Roman"/>
        </w:rPr>
        <w:t xml:space="preserve"> I just want to make sure the audio is good. Um, so you said that COVID affected your ability to get medical care. And so in what way did </w:t>
      </w:r>
      <w:r w:rsidR="00AE54AB">
        <w:rPr>
          <w:rFonts w:ascii="Times New Roman" w:hAnsi="Times New Roman" w:cs="Times New Roman"/>
        </w:rPr>
        <w:t xml:space="preserve">it </w:t>
      </w:r>
      <w:r w:rsidR="003D637B" w:rsidRPr="003D637B">
        <w:rPr>
          <w:rFonts w:ascii="Times New Roman" w:hAnsi="Times New Roman" w:cs="Times New Roman"/>
        </w:rPr>
        <w:t>affect that?</w:t>
      </w:r>
    </w:p>
    <w:p w14:paraId="354CCBD9" w14:textId="384B75B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Well, the emergency would be so busy. They can't attend to people as much as it</w:t>
      </w:r>
      <w:r w:rsidR="00AE54AB">
        <w:rPr>
          <w:rFonts w:ascii="Times New Roman" w:hAnsi="Times New Roman" w:cs="Times New Roman"/>
        </w:rPr>
        <w:t>, b</w:t>
      </w:r>
      <w:r w:rsidR="003D637B" w:rsidRPr="003D637B">
        <w:rPr>
          <w:rFonts w:ascii="Times New Roman" w:hAnsi="Times New Roman" w:cs="Times New Roman"/>
        </w:rPr>
        <w:t>ecause of all the cleaning procedures and behind glass and stuff and any addition</w:t>
      </w:r>
      <w:r w:rsidR="00AE54AB">
        <w:rPr>
          <w:rFonts w:ascii="Times New Roman" w:hAnsi="Times New Roman" w:cs="Times New Roman"/>
        </w:rPr>
        <w:t>,</w:t>
      </w:r>
      <w:r w:rsidR="003D637B" w:rsidRPr="003D637B">
        <w:rPr>
          <w:rFonts w:ascii="Times New Roman" w:hAnsi="Times New Roman" w:cs="Times New Roman"/>
        </w:rPr>
        <w:t xml:space="preserve"> any additional thing the hospital would like to do other than search for victims of it is</w:t>
      </w:r>
      <w:r w:rsidR="00A43581">
        <w:rPr>
          <w:rFonts w:ascii="Times New Roman" w:hAnsi="Times New Roman" w:cs="Times New Roman"/>
        </w:rPr>
        <w:t>,</w:t>
      </w:r>
      <w:r w:rsidR="003D637B" w:rsidRPr="003D637B">
        <w:rPr>
          <w:rFonts w:ascii="Times New Roman" w:hAnsi="Times New Roman" w:cs="Times New Roman"/>
        </w:rPr>
        <w:t xml:space="preserve"> um they've done so much work on the hospitals and stuff. And transport and stuff like that. I</w:t>
      </w:r>
      <w:r w:rsidR="00A43581">
        <w:rPr>
          <w:rFonts w:ascii="Times New Roman" w:hAnsi="Times New Roman" w:cs="Times New Roman"/>
        </w:rPr>
        <w:t>’</w:t>
      </w:r>
      <w:r w:rsidR="003D637B" w:rsidRPr="003D637B">
        <w:rPr>
          <w:rFonts w:ascii="Times New Roman" w:hAnsi="Times New Roman" w:cs="Times New Roman"/>
        </w:rPr>
        <w:t xml:space="preserve">m thinking, </w:t>
      </w:r>
      <w:r w:rsidR="00A43581">
        <w:rPr>
          <w:rFonts w:ascii="Times New Roman" w:hAnsi="Times New Roman" w:cs="Times New Roman"/>
        </w:rPr>
        <w:t>‘</w:t>
      </w:r>
      <w:r w:rsidR="003D637B" w:rsidRPr="003D637B">
        <w:rPr>
          <w:rFonts w:ascii="Times New Roman" w:hAnsi="Times New Roman" w:cs="Times New Roman"/>
        </w:rPr>
        <w:t>Where's the money come from?</w:t>
      </w:r>
      <w:r w:rsidR="00A43581">
        <w:rPr>
          <w:rFonts w:ascii="Times New Roman" w:hAnsi="Times New Roman" w:cs="Times New Roman"/>
        </w:rPr>
        <w:t>’</w:t>
      </w:r>
    </w:p>
    <w:p w14:paraId="7BEB0A73" w14:textId="398A4DF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43581">
        <w:rPr>
          <w:rFonts w:ascii="Times New Roman" w:hAnsi="Times New Roman" w:cs="Times New Roman"/>
        </w:rPr>
        <w:t>D</w:t>
      </w:r>
      <w:r w:rsidR="003D637B" w:rsidRPr="003D637B">
        <w:rPr>
          <w:rFonts w:ascii="Times New Roman" w:hAnsi="Times New Roman" w:cs="Times New Roman"/>
        </w:rPr>
        <w:t>id COVID make it more or less likely that you would go to the doctor? or no change?</w:t>
      </w:r>
    </w:p>
    <w:p w14:paraId="77A8D44A" w14:textId="0D690DC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 change.</w:t>
      </w:r>
    </w:p>
    <w:p w14:paraId="19E5A79A" w14:textId="25E0B9C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it make it more or less likely that you would go to the emergency?</w:t>
      </w:r>
    </w:p>
    <w:p w14:paraId="3ABCC4E4" w14:textId="3DD06F4B"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More or less likely that I'd go to the emergency?</w:t>
      </w:r>
    </w:p>
    <w:p w14:paraId="26386744" w14:textId="09DE033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Yeah, because of COVID</w:t>
      </w:r>
      <w:r w:rsidR="00A43581">
        <w:rPr>
          <w:rFonts w:ascii="Times New Roman" w:hAnsi="Times New Roman" w:cs="Times New Roman"/>
        </w:rPr>
        <w:t>?</w:t>
      </w:r>
    </w:p>
    <w:p w14:paraId="6F70D203" w14:textId="35414FE0"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possibly.</w:t>
      </w:r>
    </w:p>
    <w:p w14:paraId="70E272A7" w14:textId="64E93AA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More or less?</w:t>
      </w:r>
    </w:p>
    <w:p w14:paraId="293B84F5" w14:textId="0948565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A43581">
        <w:rPr>
          <w:rFonts w:ascii="Times New Roman" w:hAnsi="Times New Roman" w:cs="Times New Roman"/>
        </w:rPr>
        <w:t>M</w:t>
      </w:r>
      <w:r w:rsidR="003D637B" w:rsidRPr="003D637B">
        <w:rPr>
          <w:rFonts w:ascii="Times New Roman" w:hAnsi="Times New Roman" w:cs="Times New Roman"/>
        </w:rPr>
        <w:t>ore</w:t>
      </w:r>
    </w:p>
    <w:p w14:paraId="00BA3FFF" w14:textId="297AA1D1"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43581">
        <w:rPr>
          <w:rFonts w:ascii="Times New Roman" w:hAnsi="Times New Roman" w:cs="Times New Roman"/>
        </w:rPr>
        <w:t>D</w:t>
      </w:r>
      <w:r w:rsidR="003D637B" w:rsidRPr="003D637B">
        <w:rPr>
          <w:rFonts w:ascii="Times New Roman" w:hAnsi="Times New Roman" w:cs="Times New Roman"/>
        </w:rPr>
        <w:t>id COVID make it more or less likely that you would call in 911?</w:t>
      </w:r>
    </w:p>
    <w:p w14:paraId="01AC82A2" w14:textId="1DF94C2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If someone was sick? </w:t>
      </w:r>
    </w:p>
    <w:p w14:paraId="7E33D0F2" w14:textId="3EFCF88F"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43581">
        <w:rPr>
          <w:rFonts w:ascii="Times New Roman" w:hAnsi="Times New Roman" w:cs="Times New Roman"/>
        </w:rPr>
        <w:t>Y</w:t>
      </w:r>
      <w:r w:rsidR="003D637B" w:rsidRPr="003D637B">
        <w:rPr>
          <w:rFonts w:ascii="Times New Roman" w:hAnsi="Times New Roman" w:cs="Times New Roman"/>
        </w:rPr>
        <w:t xml:space="preserve">eah. </w:t>
      </w:r>
    </w:p>
    <w:p w14:paraId="045C8C71" w14:textId="4EA2E5C0"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Oh, for sure. Yeah</w:t>
      </w:r>
      <w:r w:rsidR="00A43581">
        <w:rPr>
          <w:rFonts w:ascii="Times New Roman" w:hAnsi="Times New Roman" w:cs="Times New Roman"/>
        </w:rPr>
        <w:t>,</w:t>
      </w:r>
      <w:r w:rsidR="003D637B" w:rsidRPr="003D637B">
        <w:rPr>
          <w:rFonts w:ascii="Times New Roman" w:hAnsi="Times New Roman" w:cs="Times New Roman"/>
        </w:rPr>
        <w:t xml:space="preserve"> even nipping it in the butt a little earlier just in case right?</w:t>
      </w:r>
    </w:p>
    <w:p w14:paraId="5D5788E6" w14:textId="54A6163D"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it make you more or less likely would call 911?</w:t>
      </w:r>
    </w:p>
    <w:p w14:paraId="5252364A" w14:textId="27745B3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A43581">
        <w:rPr>
          <w:rFonts w:ascii="Times New Roman" w:hAnsi="Times New Roman" w:cs="Times New Roman"/>
        </w:rPr>
        <w:t>I</w:t>
      </w:r>
      <w:r w:rsidR="003D637B" w:rsidRPr="003D637B">
        <w:rPr>
          <w:rFonts w:ascii="Times New Roman" w:hAnsi="Times New Roman" w:cs="Times New Roman"/>
        </w:rPr>
        <w:t>t made me more likely I would [inaudible]</w:t>
      </w:r>
      <w:r w:rsidR="00A43581">
        <w:rPr>
          <w:rFonts w:ascii="Times New Roman" w:hAnsi="Times New Roman" w:cs="Times New Roman"/>
        </w:rPr>
        <w:t>.</w:t>
      </w:r>
    </w:p>
    <w:p w14:paraId="4CCEF10F" w14:textId="642460B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43581">
        <w:rPr>
          <w:rFonts w:ascii="Times New Roman" w:hAnsi="Times New Roman" w:cs="Times New Roman"/>
        </w:rPr>
        <w:t>A</w:t>
      </w:r>
      <w:r w:rsidR="003D637B" w:rsidRPr="003D637B">
        <w:rPr>
          <w:rFonts w:ascii="Times New Roman" w:hAnsi="Times New Roman" w:cs="Times New Roman"/>
        </w:rPr>
        <w:t>nd how did COVID affect your decisions about when and where you needed health care?</w:t>
      </w:r>
    </w:p>
    <w:p w14:paraId="47CCD18C" w14:textId="19BCE8A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A43581">
        <w:rPr>
          <w:rFonts w:ascii="Times New Roman" w:hAnsi="Times New Roman" w:cs="Times New Roman"/>
        </w:rPr>
        <w:t>U</w:t>
      </w:r>
      <w:r w:rsidR="003D637B" w:rsidRPr="003D637B">
        <w:rPr>
          <w:rFonts w:ascii="Times New Roman" w:hAnsi="Times New Roman" w:cs="Times New Roman"/>
        </w:rPr>
        <w:t>m, sorry, one more time?</w:t>
      </w:r>
    </w:p>
    <w:p w14:paraId="4285792D" w14:textId="13753315"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How did COVID-19 affect your decisions about when and where you needed health care?</w:t>
      </w:r>
    </w:p>
    <w:p w14:paraId="6F6A8D1E" w14:textId="39D6001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A43581">
        <w:rPr>
          <w:rFonts w:ascii="Times New Roman" w:hAnsi="Times New Roman" w:cs="Times New Roman"/>
        </w:rPr>
        <w:t>U</w:t>
      </w:r>
      <w:r w:rsidR="003D637B" w:rsidRPr="003D637B">
        <w:rPr>
          <w:rFonts w:ascii="Times New Roman" w:hAnsi="Times New Roman" w:cs="Times New Roman"/>
        </w:rPr>
        <w:t>m</w:t>
      </w:r>
      <w:r w:rsidR="00A43581">
        <w:rPr>
          <w:rFonts w:ascii="Times New Roman" w:hAnsi="Times New Roman" w:cs="Times New Roman"/>
        </w:rPr>
        <w:t>.</w:t>
      </w:r>
    </w:p>
    <w:p w14:paraId="2FB3820B" w14:textId="61CE678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it affect if you needed</w:t>
      </w:r>
      <w:r w:rsidR="00A43581">
        <w:rPr>
          <w:rFonts w:ascii="Times New Roman" w:hAnsi="Times New Roman" w:cs="Times New Roman"/>
        </w:rPr>
        <w:t>,</w:t>
      </w:r>
      <w:r w:rsidR="003D637B" w:rsidRPr="003D637B">
        <w:rPr>
          <w:rFonts w:ascii="Times New Roman" w:hAnsi="Times New Roman" w:cs="Times New Roman"/>
        </w:rPr>
        <w:t xml:space="preserve"> if you needed any medical care, did it change where you went or when you went?</w:t>
      </w:r>
    </w:p>
    <w:p w14:paraId="177AC0AF" w14:textId="4E4B72B7"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guess it could, I never really focused on that, no.</w:t>
      </w:r>
    </w:p>
    <w:p w14:paraId="7FA267F1" w14:textId="439694E1"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COVID affect your ability to get social support services you needed?</w:t>
      </w:r>
    </w:p>
    <w:p w14:paraId="4738528A" w14:textId="4FE24A4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think so.</w:t>
      </w:r>
    </w:p>
    <w:p w14:paraId="1D1F7F97" w14:textId="2D131F83"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in what way?</w:t>
      </w:r>
    </w:p>
    <w:p w14:paraId="332100AD" w14:textId="2A0377B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naudible] the right person</w:t>
      </w:r>
    </w:p>
    <w:p w14:paraId="7C36453D" w14:textId="69B1AEC4"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rry what was that?</w:t>
      </w:r>
    </w:p>
    <w:p w14:paraId="28E577CA" w14:textId="788A917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I </w:t>
      </w:r>
      <w:r w:rsidR="005526FC" w:rsidRPr="003D637B">
        <w:rPr>
          <w:rFonts w:ascii="Times New Roman" w:hAnsi="Times New Roman" w:cs="Times New Roman"/>
        </w:rPr>
        <w:t>couldn’t</w:t>
      </w:r>
      <w:r w:rsidR="003D637B" w:rsidRPr="003D637B">
        <w:rPr>
          <w:rFonts w:ascii="Times New Roman" w:hAnsi="Times New Roman" w:cs="Times New Roman"/>
        </w:rPr>
        <w:t xml:space="preserve"> get the right question out there, what I was looking for.</w:t>
      </w:r>
    </w:p>
    <w:p w14:paraId="15AA5F09" w14:textId="13EBEF94"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you were seeking some-</w:t>
      </w:r>
    </w:p>
    <w:p w14:paraId="6A4297D5" w14:textId="6B1194F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I couldn't get the message across the person.</w:t>
      </w:r>
    </w:p>
    <w:p w14:paraId="2409DAB9" w14:textId="38E0CE80"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and what were you</w:t>
      </w:r>
      <w:r w:rsidR="005526FC">
        <w:rPr>
          <w:rFonts w:ascii="Times New Roman" w:hAnsi="Times New Roman" w:cs="Times New Roman"/>
        </w:rPr>
        <w:t>, w</w:t>
      </w:r>
      <w:r w:rsidR="003D637B" w:rsidRPr="003D637B">
        <w:rPr>
          <w:rFonts w:ascii="Times New Roman" w:hAnsi="Times New Roman" w:cs="Times New Roman"/>
        </w:rPr>
        <w:t>hat were you trying to get and you weren't able to receive?</w:t>
      </w:r>
    </w:p>
    <w:p w14:paraId="6F430B9B" w14:textId="31586CE8"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can't remember exactly.</w:t>
      </w:r>
    </w:p>
    <w:p w14:paraId="2192EC45" w14:textId="71F2988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Okay. Did you need a shelter during COVID?</w:t>
      </w:r>
    </w:p>
    <w:p w14:paraId="578A94C8" w14:textId="3D50A649"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I did.</w:t>
      </w:r>
    </w:p>
    <w:p w14:paraId="67E83161" w14:textId="53668E47"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You did? And how did that go? Did you get a shelter?</w:t>
      </w:r>
    </w:p>
    <w:p w14:paraId="47BFFA71" w14:textId="1F521A3E"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Yeah. I stayed at the</w:t>
      </w:r>
      <w:r w:rsidR="005526FC">
        <w:rPr>
          <w:rFonts w:ascii="Times New Roman" w:hAnsi="Times New Roman" w:cs="Times New Roman"/>
        </w:rPr>
        <w:t xml:space="preserve">, </w:t>
      </w:r>
      <w:r w:rsidR="005526FC" w:rsidRPr="003D637B">
        <w:rPr>
          <w:rFonts w:ascii="Times New Roman" w:hAnsi="Times New Roman" w:cs="Times New Roman"/>
        </w:rPr>
        <w:t>what’s</w:t>
      </w:r>
      <w:r w:rsidR="003D637B" w:rsidRPr="003D637B">
        <w:rPr>
          <w:rFonts w:ascii="Times New Roman" w:hAnsi="Times New Roman" w:cs="Times New Roman"/>
        </w:rPr>
        <w:t xml:space="preserve"> that called down there, up </w:t>
      </w:r>
      <w:r w:rsidR="005526FC">
        <w:rPr>
          <w:rFonts w:ascii="Times New Roman" w:hAnsi="Times New Roman" w:cs="Times New Roman"/>
        </w:rPr>
        <w:t>[Vancouver street]</w:t>
      </w:r>
      <w:r w:rsidR="003D637B" w:rsidRPr="003D637B">
        <w:rPr>
          <w:rFonts w:ascii="Times New Roman" w:hAnsi="Times New Roman" w:cs="Times New Roman"/>
        </w:rPr>
        <w:t>.</w:t>
      </w:r>
    </w:p>
    <w:p w14:paraId="24E52A23" w14:textId="50F91B13"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Was it</w:t>
      </w:r>
      <w:r w:rsidR="005526FC">
        <w:rPr>
          <w:rFonts w:ascii="Times New Roman" w:hAnsi="Times New Roman" w:cs="Times New Roman"/>
        </w:rPr>
        <w:t>,</w:t>
      </w:r>
      <w:r w:rsidR="003D637B" w:rsidRPr="003D637B">
        <w:rPr>
          <w:rFonts w:ascii="Times New Roman" w:hAnsi="Times New Roman" w:cs="Times New Roman"/>
        </w:rPr>
        <w:t xml:space="preserve"> was it easy to get a shelter?</w:t>
      </w:r>
    </w:p>
    <w:p w14:paraId="66D6EE73" w14:textId="68BC65F0"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5526FC">
        <w:rPr>
          <w:rFonts w:ascii="Times New Roman" w:hAnsi="Times New Roman" w:cs="Times New Roman"/>
        </w:rPr>
        <w:t>U</w:t>
      </w:r>
      <w:r w:rsidR="003D637B" w:rsidRPr="003D637B">
        <w:rPr>
          <w:rFonts w:ascii="Times New Roman" w:hAnsi="Times New Roman" w:cs="Times New Roman"/>
        </w:rPr>
        <w:t>m, it's easy as usually [inaudible]</w:t>
      </w:r>
    </w:p>
    <w:p w14:paraId="7379475D" w14:textId="656B5F32"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COVID-19 effect you use of drugs?</w:t>
      </w:r>
    </w:p>
    <w:p w14:paraId="1E0D1471" w14:textId="08211DD6"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it did.</w:t>
      </w:r>
    </w:p>
    <w:p w14:paraId="67A5C127" w14:textId="2E926E4F"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you find you were using more or less?</w:t>
      </w:r>
    </w:p>
    <w:p w14:paraId="249520D1" w14:textId="6A0FC95E"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tried to use more right away [inaudible] to right away. Cause the flap was actually smaller than I thought.</w:t>
      </w:r>
    </w:p>
    <w:p w14:paraId="76919F83" w14:textId="3C3BA39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rry, that was you</w:t>
      </w:r>
      <w:r w:rsidR="005526FC">
        <w:rPr>
          <w:rFonts w:ascii="Times New Roman" w:hAnsi="Times New Roman" w:cs="Times New Roman"/>
        </w:rPr>
        <w:t>, y</w:t>
      </w:r>
      <w:r w:rsidR="003D637B" w:rsidRPr="003D637B">
        <w:rPr>
          <w:rFonts w:ascii="Times New Roman" w:hAnsi="Times New Roman" w:cs="Times New Roman"/>
        </w:rPr>
        <w:t>ou were using more?</w:t>
      </w:r>
    </w:p>
    <w:p w14:paraId="4EC85AF4" w14:textId="27AA4CD7"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Oh yeah, I guess more.</w:t>
      </w:r>
    </w:p>
    <w:p w14:paraId="7EE5EDEC" w14:textId="63F1010A"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 Do you find that you're using different kinds because of COVID?</w:t>
      </w:r>
    </w:p>
    <w:p w14:paraId="6DE83D57" w14:textId="57D6CDCC"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h not because of COVID just because there's different kind available right now.</w:t>
      </w:r>
    </w:p>
    <w:p w14:paraId="1702EEBF" w14:textId="553C75E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Okay. Did you find you were buying more or less drugs at a time because of COVID? </w:t>
      </w:r>
    </w:p>
    <w:p w14:paraId="070C00E2" w14:textId="637FA42D"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5526FC">
        <w:rPr>
          <w:rFonts w:ascii="Times New Roman" w:hAnsi="Times New Roman" w:cs="Times New Roman"/>
        </w:rPr>
        <w:t>N</w:t>
      </w:r>
      <w:r w:rsidR="003D637B" w:rsidRPr="003D637B">
        <w:rPr>
          <w:rFonts w:ascii="Times New Roman" w:hAnsi="Times New Roman" w:cs="Times New Roman"/>
        </w:rPr>
        <w:t>o I was buying um</w:t>
      </w:r>
      <w:r w:rsidR="005526FC">
        <w:rPr>
          <w:rFonts w:ascii="Times New Roman" w:hAnsi="Times New Roman" w:cs="Times New Roman"/>
        </w:rPr>
        <w:t>.</w:t>
      </w:r>
    </w:p>
    <w:p w14:paraId="211594BD" w14:textId="5C3C6813"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No change?</w:t>
      </w:r>
    </w:p>
    <w:p w14:paraId="31E14D9B" w14:textId="3F5EE234"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 change.</w:t>
      </w:r>
    </w:p>
    <w:p w14:paraId="06BEB5D7" w14:textId="2F87653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COVID change your ability to use drugs as safely as possible?</w:t>
      </w:r>
    </w:p>
    <w:p w14:paraId="1FB5DA73" w14:textId="2CF7BB7A" w:rsidR="003D637B" w:rsidRPr="003D637B" w:rsidRDefault="00CB154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w:t>
      </w:r>
      <w:r w:rsidR="00A32669">
        <w:rPr>
          <w:rFonts w:ascii="Times New Roman" w:hAnsi="Times New Roman" w:cs="Times New Roman"/>
        </w:rPr>
        <w:t>. I</w:t>
      </w:r>
      <w:r w:rsidR="003D637B" w:rsidRPr="003D637B">
        <w:rPr>
          <w:rFonts w:ascii="Times New Roman" w:hAnsi="Times New Roman" w:cs="Times New Roman"/>
        </w:rPr>
        <w:t>t taught me to be cleaner about it and consider other people more</w:t>
      </w:r>
      <w:r w:rsidR="005526FC">
        <w:rPr>
          <w:rFonts w:ascii="Times New Roman" w:hAnsi="Times New Roman" w:cs="Times New Roman"/>
        </w:rPr>
        <w:t xml:space="preserve">, </w:t>
      </w:r>
      <w:r w:rsidR="003D637B" w:rsidRPr="003D637B">
        <w:rPr>
          <w:rFonts w:ascii="Times New Roman" w:hAnsi="Times New Roman" w:cs="Times New Roman"/>
        </w:rPr>
        <w:t>what they might see when they walk by or just the fact [inaudible]</w:t>
      </w:r>
    </w:p>
    <w:p w14:paraId="15CCBAC5" w14:textId="5D148696"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rry can you just repeat the answer</w:t>
      </w:r>
      <w:r w:rsidR="005526FC">
        <w:rPr>
          <w:rFonts w:ascii="Times New Roman" w:hAnsi="Times New Roman" w:cs="Times New Roman"/>
        </w:rPr>
        <w:t>, d</w:t>
      </w:r>
      <w:r w:rsidR="003D637B" w:rsidRPr="003D637B">
        <w:rPr>
          <w:rFonts w:ascii="Times New Roman" w:hAnsi="Times New Roman" w:cs="Times New Roman"/>
        </w:rPr>
        <w:t>id COVID change your ability to use drugs as safely as possible?</w:t>
      </w:r>
    </w:p>
    <w:p w14:paraId="6DD80AAF" w14:textId="359B35AB"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Yeah, it made it better, more awareness to be a safer drug user is what I am saying.</w:t>
      </w:r>
    </w:p>
    <w:p w14:paraId="2F7DC1CC" w14:textId="212B1B7A"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h, it made it more-</w:t>
      </w:r>
    </w:p>
    <w:p w14:paraId="4E0E477A" w14:textId="39E0541D"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wanted to clean up because I have a daughter you know, very young daughter and I picture if I throw a rig down the ground that she can come along play and pick it up. So that come plays in my head every time I see a rig, or I'm about to throw it in the garbage or something</w:t>
      </w:r>
      <w:r w:rsidR="008319B8">
        <w:rPr>
          <w:rFonts w:ascii="Times New Roman" w:hAnsi="Times New Roman" w:cs="Times New Roman"/>
        </w:rPr>
        <w:t>, ‘</w:t>
      </w:r>
      <w:r w:rsidR="003D637B" w:rsidRPr="003D637B">
        <w:rPr>
          <w:rFonts w:ascii="Times New Roman" w:hAnsi="Times New Roman" w:cs="Times New Roman"/>
        </w:rPr>
        <w:t>no, find a box, put it properly</w:t>
      </w:r>
      <w:r w:rsidR="008319B8">
        <w:rPr>
          <w:rFonts w:ascii="Times New Roman" w:hAnsi="Times New Roman" w:cs="Times New Roman"/>
        </w:rPr>
        <w:t>’</w:t>
      </w:r>
      <w:r w:rsidR="003D637B" w:rsidRPr="003D637B">
        <w:rPr>
          <w:rFonts w:ascii="Times New Roman" w:hAnsi="Times New Roman" w:cs="Times New Roman"/>
        </w:rPr>
        <w:t xml:space="preserve">. </w:t>
      </w:r>
      <w:r w:rsidR="008319B8">
        <w:rPr>
          <w:rFonts w:ascii="Times New Roman" w:hAnsi="Times New Roman" w:cs="Times New Roman"/>
        </w:rPr>
        <w:t>A</w:t>
      </w:r>
      <w:r w:rsidR="003D637B" w:rsidRPr="003D637B">
        <w:rPr>
          <w:rFonts w:ascii="Times New Roman" w:hAnsi="Times New Roman" w:cs="Times New Roman"/>
        </w:rPr>
        <w:t xml:space="preserve">nd then taking care of myself like the germs and stuff, I use alcohol swipes, all my alcohol swabs, </w:t>
      </w:r>
      <w:r w:rsidR="008319B8">
        <w:rPr>
          <w:rFonts w:ascii="Times New Roman" w:hAnsi="Times New Roman" w:cs="Times New Roman"/>
        </w:rPr>
        <w:t>I</w:t>
      </w:r>
      <w:r w:rsidR="003D637B" w:rsidRPr="003D637B">
        <w:rPr>
          <w:rFonts w:ascii="Times New Roman" w:hAnsi="Times New Roman" w:cs="Times New Roman"/>
        </w:rPr>
        <w:t xml:space="preserve"> use a lot of them.  </w:t>
      </w:r>
    </w:p>
    <w:p w14:paraId="1D83B217" w14:textId="4D7B76D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so COVID and all of the cleaning recommendations made you actually be more safe?</w:t>
      </w:r>
    </w:p>
    <w:p w14:paraId="51F16E25" w14:textId="3759E4A7"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8319B8">
        <w:rPr>
          <w:rFonts w:ascii="Times New Roman" w:hAnsi="Times New Roman" w:cs="Times New Roman"/>
        </w:rPr>
        <w:t>T</w:t>
      </w:r>
      <w:r w:rsidR="003D637B" w:rsidRPr="003D637B">
        <w:rPr>
          <w:rFonts w:ascii="Times New Roman" w:hAnsi="Times New Roman" w:cs="Times New Roman"/>
        </w:rPr>
        <w:t>hat's right, more safe. Because of the possible uh because germs can be contracted easier with the COVID.</w:t>
      </w:r>
    </w:p>
    <w:p w14:paraId="068A7D84" w14:textId="7D42F872"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That is a very interesting point. Did you have any difficulty getting safe supplies or getting into an overdose prevention site?</w:t>
      </w:r>
    </w:p>
    <w:p w14:paraId="7CB159BD" w14:textId="11D7B548"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m, no.</w:t>
      </w:r>
    </w:p>
    <w:p w14:paraId="3CFEDD9C" w14:textId="6111939C"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did the social physical distancing recommendations make you use alone or take other risks you might not usually have taken?</w:t>
      </w:r>
    </w:p>
    <w:p w14:paraId="0656116A" w14:textId="3E4E7586"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m, [inaudible]</w:t>
      </w:r>
    </w:p>
    <w:p w14:paraId="1274DE20" w14:textId="285A5563"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you find you were using more um sorry</w:t>
      </w:r>
      <w:r w:rsidR="008319B8">
        <w:rPr>
          <w:rFonts w:ascii="Times New Roman" w:hAnsi="Times New Roman" w:cs="Times New Roman"/>
        </w:rPr>
        <w:t>,</w:t>
      </w:r>
      <w:r w:rsidR="003D637B" w:rsidRPr="003D637B">
        <w:rPr>
          <w:rFonts w:ascii="Times New Roman" w:hAnsi="Times New Roman" w:cs="Times New Roman"/>
        </w:rPr>
        <w:t xml:space="preserve"> did you find because of COVID </w:t>
      </w:r>
      <w:r w:rsidR="008319B8">
        <w:rPr>
          <w:rFonts w:ascii="Times New Roman" w:hAnsi="Times New Roman" w:cs="Times New Roman"/>
        </w:rPr>
        <w:t>y</w:t>
      </w:r>
      <w:r w:rsidR="003D637B" w:rsidRPr="003D637B">
        <w:rPr>
          <w:rFonts w:ascii="Times New Roman" w:hAnsi="Times New Roman" w:cs="Times New Roman"/>
        </w:rPr>
        <w:t>ou were using alone more?</w:t>
      </w:r>
    </w:p>
    <w:p w14:paraId="7F156E33" w14:textId="62D3E437"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Um</w:t>
      </w:r>
    </w:p>
    <w:p w14:paraId="6A557B03" w14:textId="5AC4E2C6"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r was there no change?</w:t>
      </w:r>
    </w:p>
    <w:p w14:paraId="09D4C77E" w14:textId="7436E8D6"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No, no </w:t>
      </w:r>
      <w:r w:rsidR="008319B8">
        <w:rPr>
          <w:rFonts w:ascii="Times New Roman" w:hAnsi="Times New Roman" w:cs="Times New Roman"/>
        </w:rPr>
        <w:t>I</w:t>
      </w:r>
      <w:r w:rsidR="003D637B" w:rsidRPr="003D637B">
        <w:rPr>
          <w:rFonts w:ascii="Times New Roman" w:hAnsi="Times New Roman" w:cs="Times New Roman"/>
        </w:rPr>
        <w:t xml:space="preserve"> use more alone. </w:t>
      </w:r>
      <w:r w:rsidR="008319B8">
        <w:rPr>
          <w:rFonts w:ascii="Times New Roman" w:hAnsi="Times New Roman" w:cs="Times New Roman"/>
        </w:rPr>
        <w:t>A</w:t>
      </w:r>
      <w:r w:rsidR="003D637B" w:rsidRPr="003D637B">
        <w:rPr>
          <w:rFonts w:ascii="Times New Roman" w:hAnsi="Times New Roman" w:cs="Times New Roman"/>
        </w:rPr>
        <w:t>nd I hate being alone.</w:t>
      </w:r>
    </w:p>
    <w:p w14:paraId="1847CB47" w14:textId="367D5FBF"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but you find that the social distancing recommendations have made you use alone?</w:t>
      </w:r>
    </w:p>
    <w:p w14:paraId="28C5BD7F" w14:textId="094A95A4"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 no, no that didn't have to do with why I was using alone. It's just that it's illegal. To have your full arm span right.</w:t>
      </w:r>
    </w:p>
    <w:p w14:paraId="3046CB30" w14:textId="7AF3EFE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Have you been to the emergency department during the COVID-19?</w:t>
      </w:r>
    </w:p>
    <w:p w14:paraId="7C8D02B7" w14:textId="5E16914B"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Yep. </w:t>
      </w:r>
    </w:p>
    <w:p w14:paraId="431757A3" w14:textId="772ECC0B"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did you notice any changes in the emergency department?</w:t>
      </w:r>
    </w:p>
    <w:p w14:paraId="72169557" w14:textId="52F7C939"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Yeah, there's a lot of curtains and stuff. Different routines, different ways to get rooms now, </w:t>
      </w:r>
      <w:r w:rsidR="00D7430B">
        <w:rPr>
          <w:rFonts w:ascii="Times New Roman" w:hAnsi="Times New Roman" w:cs="Times New Roman"/>
        </w:rPr>
        <w:t>y</w:t>
      </w:r>
      <w:r w:rsidR="003D637B" w:rsidRPr="003D637B">
        <w:rPr>
          <w:rFonts w:ascii="Times New Roman" w:hAnsi="Times New Roman" w:cs="Times New Roman"/>
        </w:rPr>
        <w:t>ou know, the safest ways right. [inaudible] for the hospital and they put a plan together and it seems to be working.</w:t>
      </w:r>
    </w:p>
    <w:p w14:paraId="31D81A6F" w14:textId="536C758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Okay. You say it seems to be working. Did you experience any change in the way you were treated? Or the services you were able to receive?</w:t>
      </w:r>
    </w:p>
    <w:p w14:paraId="1D5E5852" w14:textId="12C8C6D6"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No, </w:t>
      </w:r>
      <w:r w:rsidR="00D7430B">
        <w:rPr>
          <w:rFonts w:ascii="Times New Roman" w:hAnsi="Times New Roman" w:cs="Times New Roman"/>
        </w:rPr>
        <w:t>I</w:t>
      </w:r>
      <w:r w:rsidR="003D637B" w:rsidRPr="003D637B">
        <w:rPr>
          <w:rFonts w:ascii="Times New Roman" w:hAnsi="Times New Roman" w:cs="Times New Roman"/>
        </w:rPr>
        <w:t xml:space="preserve"> find there's more help at the counter, when they</w:t>
      </w:r>
      <w:r w:rsidR="00D7430B">
        <w:rPr>
          <w:rFonts w:ascii="Times New Roman" w:hAnsi="Times New Roman" w:cs="Times New Roman"/>
        </w:rPr>
        <w:t xml:space="preserve">, </w:t>
      </w:r>
      <w:r w:rsidR="003D637B" w:rsidRPr="003D637B">
        <w:rPr>
          <w:rFonts w:ascii="Times New Roman" w:hAnsi="Times New Roman" w:cs="Times New Roman"/>
        </w:rPr>
        <w:t xml:space="preserve">I was called up and I was called up pretty quickly. </w:t>
      </w:r>
    </w:p>
    <w:p w14:paraId="1834F295" w14:textId="18C7BFB9"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Have you interacted with the overdose outreach team or other outreach teams during COVID?</w:t>
      </w:r>
    </w:p>
    <w:p w14:paraId="35FC8E02" w14:textId="0666A560"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Yeah. </w:t>
      </w:r>
    </w:p>
    <w:p w14:paraId="1D5BAFDD" w14:textId="5F401CF0"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did you experience any change in the way you were treated? Or the services you were able to receive by the outreach team?</w:t>
      </w:r>
    </w:p>
    <w:p w14:paraId="263D74A8" w14:textId="71C9B0D6"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Yeah, I would say so. </w:t>
      </w:r>
    </w:p>
    <w:p w14:paraId="0A0FF62F" w14:textId="52D2C3BD"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D7430B">
        <w:rPr>
          <w:rFonts w:ascii="Times New Roman" w:hAnsi="Times New Roman" w:cs="Times New Roman"/>
        </w:rPr>
        <w:t>A</w:t>
      </w:r>
      <w:r w:rsidR="003D637B" w:rsidRPr="003D637B">
        <w:rPr>
          <w:rFonts w:ascii="Times New Roman" w:hAnsi="Times New Roman" w:cs="Times New Roman"/>
        </w:rPr>
        <w:t>nd in what way?</w:t>
      </w:r>
    </w:p>
    <w:p w14:paraId="53B46DB3" w14:textId="421D2205"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D7430B">
        <w:rPr>
          <w:rFonts w:ascii="Times New Roman" w:hAnsi="Times New Roman" w:cs="Times New Roman"/>
        </w:rPr>
        <w:t>U</w:t>
      </w:r>
      <w:r w:rsidR="003D637B" w:rsidRPr="003D637B">
        <w:rPr>
          <w:rFonts w:ascii="Times New Roman" w:hAnsi="Times New Roman" w:cs="Times New Roman"/>
        </w:rPr>
        <w:t xml:space="preserve">m, [inaudible] another garbage bag, </w:t>
      </w:r>
      <w:r w:rsidR="00D7430B">
        <w:rPr>
          <w:rFonts w:ascii="Times New Roman" w:hAnsi="Times New Roman" w:cs="Times New Roman"/>
        </w:rPr>
        <w:t>I</w:t>
      </w:r>
      <w:r w:rsidR="003D637B" w:rsidRPr="003D637B">
        <w:rPr>
          <w:rFonts w:ascii="Times New Roman" w:hAnsi="Times New Roman" w:cs="Times New Roman"/>
        </w:rPr>
        <w:t xml:space="preserve"> got to take</w:t>
      </w:r>
      <w:r w:rsidR="00D7430B">
        <w:rPr>
          <w:rFonts w:ascii="Times New Roman" w:hAnsi="Times New Roman" w:cs="Times New Roman"/>
        </w:rPr>
        <w:t xml:space="preserve">, </w:t>
      </w:r>
      <w:r w:rsidR="003D637B" w:rsidRPr="003D637B">
        <w:rPr>
          <w:rFonts w:ascii="Times New Roman" w:hAnsi="Times New Roman" w:cs="Times New Roman"/>
        </w:rPr>
        <w:t xml:space="preserve">haul some garbage out with. </w:t>
      </w:r>
      <w:r w:rsidR="00D7430B">
        <w:rPr>
          <w:rFonts w:ascii="Times New Roman" w:hAnsi="Times New Roman" w:cs="Times New Roman"/>
        </w:rPr>
        <w:t>S</w:t>
      </w:r>
      <w:r w:rsidR="003D637B" w:rsidRPr="003D637B">
        <w:rPr>
          <w:rFonts w:ascii="Times New Roman" w:hAnsi="Times New Roman" w:cs="Times New Roman"/>
        </w:rPr>
        <w:t>orry.</w:t>
      </w:r>
    </w:p>
    <w:p w14:paraId="10E892C5" w14:textId="152291D1"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So you said that you had interacted with the outreach team during COVID-19?</w:t>
      </w:r>
    </w:p>
    <w:p w14:paraId="7A90F95B" w14:textId="58F344D9"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 Yes. </w:t>
      </w:r>
    </w:p>
    <w:p w14:paraId="7F7C3C65" w14:textId="003D0C8E"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Did you experience any change in the way you're treated</w:t>
      </w:r>
      <w:r w:rsidR="00D7430B">
        <w:rPr>
          <w:rFonts w:ascii="Times New Roman" w:hAnsi="Times New Roman" w:cs="Times New Roman"/>
        </w:rPr>
        <w:t>, b</w:t>
      </w:r>
      <w:r w:rsidR="003D637B" w:rsidRPr="003D637B">
        <w:rPr>
          <w:rFonts w:ascii="Times New Roman" w:hAnsi="Times New Roman" w:cs="Times New Roman"/>
        </w:rPr>
        <w:t>ecause of COVID?</w:t>
      </w:r>
    </w:p>
    <w:p w14:paraId="21DA9B2D" w14:textId="63FE0050"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I don't know. Because, honestly, they do</w:t>
      </w:r>
      <w:r w:rsidR="00D7430B">
        <w:rPr>
          <w:rFonts w:ascii="Times New Roman" w:hAnsi="Times New Roman" w:cs="Times New Roman"/>
        </w:rPr>
        <w:t>, h</w:t>
      </w:r>
      <w:r w:rsidR="003D637B" w:rsidRPr="003D637B">
        <w:rPr>
          <w:rFonts w:ascii="Times New Roman" w:hAnsi="Times New Roman" w:cs="Times New Roman"/>
        </w:rPr>
        <w:t xml:space="preserve">alf the time when I do notice a change or something or like that, COVID doesn't come to my mind. </w:t>
      </w:r>
      <w:r w:rsidR="002068A5">
        <w:rPr>
          <w:rFonts w:ascii="Times New Roman" w:hAnsi="Times New Roman" w:cs="Times New Roman"/>
        </w:rPr>
        <w:t>I</w:t>
      </w:r>
      <w:r w:rsidR="003D637B" w:rsidRPr="003D637B">
        <w:rPr>
          <w:rFonts w:ascii="Times New Roman" w:hAnsi="Times New Roman" w:cs="Times New Roman"/>
        </w:rPr>
        <w:t>t doesn't come to my mind with a lot of a lot of what these questions are asking me or being asked is and we're talking about my addiction, right. And they don't put the two together very much. It's there</w:t>
      </w:r>
      <w:r w:rsidR="002068A5">
        <w:rPr>
          <w:rFonts w:ascii="Times New Roman" w:hAnsi="Times New Roman" w:cs="Times New Roman"/>
        </w:rPr>
        <w:t xml:space="preserve">, </w:t>
      </w:r>
      <w:r w:rsidR="003D637B" w:rsidRPr="003D637B">
        <w:rPr>
          <w:rFonts w:ascii="Times New Roman" w:hAnsi="Times New Roman" w:cs="Times New Roman"/>
        </w:rPr>
        <w:t>it is raging around you, everyone's wearing masks and everything. I just feel that there's not much more to be said about the COVID once everyone's taking the precautions that they're supposed to take.</w:t>
      </w:r>
    </w:p>
    <w:p w14:paraId="632B96A2" w14:textId="75039BA4"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 xml:space="preserve">Okay, so when you were with the </w:t>
      </w:r>
      <w:r w:rsidR="002068A5">
        <w:rPr>
          <w:rFonts w:ascii="Times New Roman" w:hAnsi="Times New Roman" w:cs="Times New Roman"/>
        </w:rPr>
        <w:t>o</w:t>
      </w:r>
      <w:r w:rsidR="003D637B" w:rsidRPr="003D637B">
        <w:rPr>
          <w:rFonts w:ascii="Times New Roman" w:hAnsi="Times New Roman" w:cs="Times New Roman"/>
        </w:rPr>
        <w:t xml:space="preserve">utreach </w:t>
      </w:r>
      <w:r w:rsidR="002068A5">
        <w:rPr>
          <w:rFonts w:ascii="Times New Roman" w:hAnsi="Times New Roman" w:cs="Times New Roman"/>
        </w:rPr>
        <w:t>t</w:t>
      </w:r>
      <w:r w:rsidR="003D637B" w:rsidRPr="003D637B">
        <w:rPr>
          <w:rFonts w:ascii="Times New Roman" w:hAnsi="Times New Roman" w:cs="Times New Roman"/>
        </w:rPr>
        <w:t>eam</w:t>
      </w:r>
      <w:r>
        <w:rPr>
          <w:rFonts w:ascii="Times New Roman" w:hAnsi="Times New Roman" w:cs="Times New Roman"/>
        </w:rPr>
        <w:t xml:space="preserve">, </w:t>
      </w:r>
      <w:r w:rsidR="003D637B" w:rsidRPr="003D637B">
        <w:rPr>
          <w:rFonts w:ascii="Times New Roman" w:hAnsi="Times New Roman" w:cs="Times New Roman"/>
        </w:rPr>
        <w:t>COVID didn't change the way you were treated or any services you're able to receive?</w:t>
      </w:r>
    </w:p>
    <w:p w14:paraId="33EE392C" w14:textId="2D75E154"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No. Not that I know of.</w:t>
      </w:r>
    </w:p>
    <w:p w14:paraId="7C7BC3F0" w14:textId="7E725285"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3D637B" w:rsidRPr="003D637B">
        <w:rPr>
          <w:rFonts w:ascii="Times New Roman" w:hAnsi="Times New Roman" w:cs="Times New Roman"/>
        </w:rPr>
        <w:t>And did anyone-</w:t>
      </w:r>
    </w:p>
    <w:p w14:paraId="664EF023" w14:textId="3D5F604F" w:rsidR="003D637B" w:rsidRPr="003D637B" w:rsidRDefault="002F27B0" w:rsidP="003D637B">
      <w:pPr>
        <w:rPr>
          <w:rFonts w:ascii="Times New Roman" w:hAnsi="Times New Roman" w:cs="Times New Roman"/>
        </w:rPr>
      </w:pPr>
      <w:r>
        <w:rPr>
          <w:rFonts w:ascii="Times New Roman" w:hAnsi="Times New Roman" w:cs="Times New Roman"/>
        </w:rPr>
        <w:t xml:space="preserve">Participant 17: </w:t>
      </w:r>
      <w:r w:rsidR="003D637B" w:rsidRPr="003D637B">
        <w:rPr>
          <w:rFonts w:ascii="Times New Roman" w:hAnsi="Times New Roman" w:cs="Times New Roman"/>
        </w:rPr>
        <w:t xml:space="preserve">But now </w:t>
      </w:r>
      <w:r w:rsidR="00AD3D44">
        <w:rPr>
          <w:rFonts w:ascii="Times New Roman" w:hAnsi="Times New Roman" w:cs="Times New Roman"/>
        </w:rPr>
        <w:t>I’m</w:t>
      </w:r>
      <w:r w:rsidR="003D637B" w:rsidRPr="003D637B">
        <w:rPr>
          <w:rFonts w:ascii="Times New Roman" w:hAnsi="Times New Roman" w:cs="Times New Roman"/>
        </w:rPr>
        <w:t xml:space="preserve"> starting to wonder, when you ask me these</w:t>
      </w:r>
      <w:r w:rsidR="00AD3D44">
        <w:rPr>
          <w:rFonts w:ascii="Times New Roman" w:hAnsi="Times New Roman" w:cs="Times New Roman"/>
        </w:rPr>
        <w:t>,</w:t>
      </w:r>
      <w:r w:rsidR="003D637B" w:rsidRPr="003D637B">
        <w:rPr>
          <w:rFonts w:ascii="Times New Roman" w:hAnsi="Times New Roman" w:cs="Times New Roman"/>
        </w:rPr>
        <w:t xml:space="preserve"> but are they though? Are they being affected? I wonder if they are, I don't know.</w:t>
      </w:r>
    </w:p>
    <w:p w14:paraId="056CABBB" w14:textId="2EF80C78" w:rsidR="003D637B" w:rsidRPr="003D637B" w:rsidRDefault="002B0CFE" w:rsidP="003D637B">
      <w:pPr>
        <w:rPr>
          <w:rFonts w:ascii="Times New Roman" w:hAnsi="Times New Roman" w:cs="Times New Roman"/>
        </w:rPr>
      </w:pPr>
      <w:r>
        <w:rPr>
          <w:rFonts w:ascii="Times New Roman" w:hAnsi="Times New Roman" w:cs="Times New Roman"/>
        </w:rPr>
        <w:t xml:space="preserve">Interviewer: </w:t>
      </w:r>
      <w:r w:rsidR="00AD3D44">
        <w:rPr>
          <w:rFonts w:ascii="Times New Roman" w:hAnsi="Times New Roman" w:cs="Times New Roman"/>
        </w:rPr>
        <w:t>I</w:t>
      </w:r>
      <w:r w:rsidR="003D637B" w:rsidRPr="003D637B">
        <w:rPr>
          <w:rFonts w:ascii="Times New Roman" w:hAnsi="Times New Roman" w:cs="Times New Roman"/>
        </w:rPr>
        <w:t xml:space="preserve">f you're not immediately thinking of any changes, maybe not? But if you notice anything in the future, you're welcome to contact </w:t>
      </w:r>
      <w:r w:rsidR="00AD3D44">
        <w:rPr>
          <w:rFonts w:ascii="Times New Roman" w:hAnsi="Times New Roman" w:cs="Times New Roman"/>
        </w:rPr>
        <w:t>[outreach team worker]</w:t>
      </w:r>
      <w:r w:rsidR="003D637B" w:rsidRPr="003D637B">
        <w:rPr>
          <w:rFonts w:ascii="Times New Roman" w:hAnsi="Times New Roman" w:cs="Times New Roman"/>
        </w:rPr>
        <w:t xml:space="preserve"> and let</w:t>
      </w:r>
      <w:r w:rsidR="00DE1C35">
        <w:rPr>
          <w:rFonts w:ascii="Times New Roman" w:hAnsi="Times New Roman" w:cs="Times New Roman"/>
        </w:rPr>
        <w:t>,</w:t>
      </w:r>
      <w:r w:rsidR="003D637B" w:rsidRPr="003D637B">
        <w:rPr>
          <w:rFonts w:ascii="Times New Roman" w:hAnsi="Times New Roman" w:cs="Times New Roman"/>
        </w:rPr>
        <w:t xml:space="preserve"> let him know. Did you</w:t>
      </w:r>
      <w:r w:rsidR="00DE1C35">
        <w:rPr>
          <w:rFonts w:ascii="Times New Roman" w:hAnsi="Times New Roman" w:cs="Times New Roman"/>
        </w:rPr>
        <w:t>,</w:t>
      </w:r>
      <w:r w:rsidR="003D637B" w:rsidRPr="003D637B">
        <w:rPr>
          <w:rFonts w:ascii="Times New Roman" w:hAnsi="Times New Roman" w:cs="Times New Roman"/>
        </w:rPr>
        <w:t xml:space="preserve"> </w:t>
      </w:r>
      <w:r w:rsidR="00DE1C35">
        <w:rPr>
          <w:rFonts w:ascii="Times New Roman" w:hAnsi="Times New Roman" w:cs="Times New Roman"/>
        </w:rPr>
        <w:t>d</w:t>
      </w:r>
      <w:r w:rsidR="003D637B" w:rsidRPr="003D637B">
        <w:rPr>
          <w:rFonts w:ascii="Times New Roman" w:hAnsi="Times New Roman" w:cs="Times New Roman"/>
        </w:rPr>
        <w:t>id anyone reach out to you during COVID about getting prescribed a supply of safe opioids?</w:t>
      </w:r>
    </w:p>
    <w:p w14:paraId="52B1964E" w14:textId="753F843D" w:rsidR="00F374AA" w:rsidRDefault="003D637B" w:rsidP="003D637B">
      <w:pPr>
        <w:rPr>
          <w:rFonts w:ascii="Times New Roman" w:hAnsi="Times New Roman" w:cs="Times New Roman"/>
        </w:rPr>
      </w:pPr>
      <w:r>
        <w:rPr>
          <w:rFonts w:ascii="Times New Roman" w:hAnsi="Times New Roman" w:cs="Times New Roman"/>
        </w:rPr>
        <w:t xml:space="preserve">Participant 17: </w:t>
      </w:r>
      <w:r w:rsidRPr="003D637B">
        <w:rPr>
          <w:rFonts w:ascii="Times New Roman" w:hAnsi="Times New Roman" w:cs="Times New Roman"/>
        </w:rPr>
        <w:t>Not really. No.</w:t>
      </w:r>
    </w:p>
    <w:p w14:paraId="20C1027C" w14:textId="27891F4C" w:rsidR="002B0CFE" w:rsidRDefault="002B0CFE" w:rsidP="003D637B">
      <w:pPr>
        <w:rPr>
          <w:rFonts w:ascii="Times New Roman" w:hAnsi="Times New Roman" w:cs="Times New Roman"/>
        </w:rPr>
      </w:pPr>
    </w:p>
    <w:p w14:paraId="52826EB1" w14:textId="3C9310E2" w:rsidR="002B0CFE" w:rsidRDefault="002B0CFE" w:rsidP="003D637B">
      <w:pPr>
        <w:rPr>
          <w:rFonts w:ascii="Times New Roman" w:hAnsi="Times New Roman" w:cs="Times New Roman"/>
          <w:b/>
          <w:bCs/>
          <w:i/>
          <w:iCs/>
          <w:u w:val="single"/>
        </w:rPr>
      </w:pPr>
      <w:r>
        <w:rPr>
          <w:rFonts w:ascii="Times New Roman" w:hAnsi="Times New Roman" w:cs="Times New Roman"/>
          <w:b/>
          <w:bCs/>
          <w:i/>
          <w:iCs/>
          <w:u w:val="single"/>
        </w:rPr>
        <w:t>Participant 18</w:t>
      </w:r>
    </w:p>
    <w:p w14:paraId="37B73788" w14:textId="39B5CCCE"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So</w:t>
      </w:r>
      <w:r w:rsidR="00F52B49">
        <w:rPr>
          <w:rFonts w:ascii="Times New Roman" w:hAnsi="Times New Roman" w:cs="Times New Roman"/>
        </w:rPr>
        <w:t>,</w:t>
      </w:r>
      <w:r w:rsidRPr="001306B7">
        <w:rPr>
          <w:rFonts w:ascii="Times New Roman" w:hAnsi="Times New Roman" w:cs="Times New Roman"/>
        </w:rPr>
        <w:t xml:space="preserve"> to start with what is your understanding of COVID-19?</w:t>
      </w:r>
    </w:p>
    <w:p w14:paraId="1BC74DCA" w14:textId="7A99C634"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4E5108">
        <w:rPr>
          <w:rFonts w:ascii="Times New Roman" w:hAnsi="Times New Roman" w:cs="Times New Roman"/>
        </w:rPr>
        <w:t>I</w:t>
      </w:r>
      <w:r w:rsidRPr="001306B7">
        <w:rPr>
          <w:rFonts w:ascii="Times New Roman" w:hAnsi="Times New Roman" w:cs="Times New Roman"/>
        </w:rPr>
        <w:t>t sucks.</w:t>
      </w:r>
    </w:p>
    <w:p w14:paraId="00E2659C" w14:textId="5D0CA8C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It sucks</w:t>
      </w:r>
      <w:r w:rsidR="004E5108">
        <w:rPr>
          <w:rFonts w:ascii="Times New Roman" w:hAnsi="Times New Roman" w:cs="Times New Roman"/>
        </w:rPr>
        <w:t xml:space="preserve">. </w:t>
      </w:r>
      <w:r w:rsidRPr="001306B7">
        <w:rPr>
          <w:rFonts w:ascii="Times New Roman" w:hAnsi="Times New Roman" w:cs="Times New Roman"/>
        </w:rPr>
        <w:t>What, do you know a lot about what it is and the symptoms?</w:t>
      </w:r>
    </w:p>
    <w:p w14:paraId="20E3BF2B" w14:textId="3748314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4E5108">
        <w:rPr>
          <w:rFonts w:ascii="Times New Roman" w:hAnsi="Times New Roman" w:cs="Times New Roman"/>
        </w:rPr>
        <w:t>I</w:t>
      </w:r>
      <w:r w:rsidRPr="001306B7">
        <w:rPr>
          <w:rFonts w:ascii="Times New Roman" w:hAnsi="Times New Roman" w:cs="Times New Roman"/>
        </w:rPr>
        <w:t xml:space="preserve">t's a ruse probably started by Trump and some Republicans to cover up the total dissolvement of their relationship with China so that they can come in later and bomb them and rape them for all their shit. </w:t>
      </w:r>
      <w:r w:rsidR="00B7576C">
        <w:rPr>
          <w:rFonts w:ascii="Times New Roman" w:hAnsi="Times New Roman" w:cs="Times New Roman"/>
        </w:rPr>
        <w:t>A</w:t>
      </w:r>
      <w:r w:rsidRPr="001306B7">
        <w:rPr>
          <w:rFonts w:ascii="Times New Roman" w:hAnsi="Times New Roman" w:cs="Times New Roman"/>
        </w:rPr>
        <w:t>nd the</w:t>
      </w:r>
      <w:r w:rsidR="00B7576C">
        <w:rPr>
          <w:rFonts w:ascii="Times New Roman" w:hAnsi="Times New Roman" w:cs="Times New Roman"/>
        </w:rPr>
        <w:t>y</w:t>
      </w:r>
      <w:r w:rsidRPr="001306B7">
        <w:rPr>
          <w:rFonts w:ascii="Times New Roman" w:hAnsi="Times New Roman" w:cs="Times New Roman"/>
        </w:rPr>
        <w:t xml:space="preserve">'re calling it the Wuhan virus. </w:t>
      </w:r>
      <w:r w:rsidR="00B7576C">
        <w:rPr>
          <w:rFonts w:ascii="Times New Roman" w:hAnsi="Times New Roman" w:cs="Times New Roman"/>
        </w:rPr>
        <w:t>T</w:t>
      </w:r>
      <w:r w:rsidRPr="001306B7">
        <w:rPr>
          <w:rFonts w:ascii="Times New Roman" w:hAnsi="Times New Roman" w:cs="Times New Roman"/>
        </w:rPr>
        <w:t xml:space="preserve">hey can be like oh [inaudible] holy shit worldwide and take them out. </w:t>
      </w:r>
      <w:r w:rsidR="00B7576C">
        <w:rPr>
          <w:rFonts w:ascii="Times New Roman" w:hAnsi="Times New Roman" w:cs="Times New Roman"/>
        </w:rPr>
        <w:t>T</w:t>
      </w:r>
      <w:r w:rsidRPr="001306B7">
        <w:rPr>
          <w:rFonts w:ascii="Times New Roman" w:hAnsi="Times New Roman" w:cs="Times New Roman"/>
        </w:rPr>
        <w:t>hat's why</w:t>
      </w:r>
      <w:r w:rsidR="00B7576C">
        <w:rPr>
          <w:rFonts w:ascii="Times New Roman" w:hAnsi="Times New Roman" w:cs="Times New Roman"/>
        </w:rPr>
        <w:t xml:space="preserve">, </w:t>
      </w:r>
      <w:r w:rsidRPr="001306B7">
        <w:rPr>
          <w:rFonts w:ascii="Times New Roman" w:hAnsi="Times New Roman" w:cs="Times New Roman"/>
        </w:rPr>
        <w:t xml:space="preserve">that's why I think from the beginning I was like wow, this is the reason for them to like cut China out of everything and like be like [inaudible] china to the world guys, huh, c'mon, fuck them. So yeah, I think </w:t>
      </w:r>
      <w:r w:rsidR="00DC0257" w:rsidRPr="001306B7">
        <w:rPr>
          <w:rFonts w:ascii="Times New Roman" w:hAnsi="Times New Roman" w:cs="Times New Roman"/>
        </w:rPr>
        <w:t>its</w:t>
      </w:r>
      <w:r w:rsidRPr="001306B7">
        <w:rPr>
          <w:rFonts w:ascii="Times New Roman" w:hAnsi="Times New Roman" w:cs="Times New Roman"/>
        </w:rPr>
        <w:t xml:space="preserve"> bullshit and I think it's just like I said a ruse. </w:t>
      </w:r>
      <w:r w:rsidR="00DB3583">
        <w:rPr>
          <w:rFonts w:ascii="Times New Roman" w:hAnsi="Times New Roman" w:cs="Times New Roman"/>
        </w:rPr>
        <w:t xml:space="preserve">I </w:t>
      </w:r>
      <w:r w:rsidRPr="001306B7">
        <w:rPr>
          <w:rFonts w:ascii="Times New Roman" w:hAnsi="Times New Roman" w:cs="Times New Roman"/>
        </w:rPr>
        <w:t>think it's just a ruse like most major problems are that are global or international or whatever you know that gets headlines. I think a lot of them are</w:t>
      </w:r>
      <w:r w:rsidR="00961ED5">
        <w:rPr>
          <w:rFonts w:ascii="Times New Roman" w:hAnsi="Times New Roman" w:cs="Times New Roman"/>
        </w:rPr>
        <w:t>,</w:t>
      </w:r>
      <w:r w:rsidRPr="001306B7">
        <w:rPr>
          <w:rFonts w:ascii="Times New Roman" w:hAnsi="Times New Roman" w:cs="Times New Roman"/>
        </w:rPr>
        <w:t xml:space="preserve"> well </w:t>
      </w:r>
      <w:r w:rsidR="00961ED5">
        <w:rPr>
          <w:rFonts w:ascii="Times New Roman" w:hAnsi="Times New Roman" w:cs="Times New Roman"/>
        </w:rPr>
        <w:t>i</w:t>
      </w:r>
      <w:r w:rsidRPr="001306B7">
        <w:rPr>
          <w:rFonts w:ascii="Times New Roman" w:hAnsi="Times New Roman" w:cs="Times New Roman"/>
        </w:rPr>
        <w:t xml:space="preserve">f not doctored, doctored by </w:t>
      </w:r>
      <w:r w:rsidR="00961ED5" w:rsidRPr="001306B7">
        <w:rPr>
          <w:rFonts w:ascii="Times New Roman" w:hAnsi="Times New Roman" w:cs="Times New Roman"/>
        </w:rPr>
        <w:t>specifically</w:t>
      </w:r>
      <w:r w:rsidRPr="001306B7">
        <w:rPr>
          <w:rFonts w:ascii="Times New Roman" w:hAnsi="Times New Roman" w:cs="Times New Roman"/>
        </w:rPr>
        <w:t xml:space="preserve"> the United States.</w:t>
      </w:r>
    </w:p>
    <w:p w14:paraId="069823D0" w14:textId="48A731D1"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What have you learned how to stay safe during the outbreak?</w:t>
      </w:r>
    </w:p>
    <w:p w14:paraId="0E2D1774" w14:textId="0FD52A60"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Safe from what?</w:t>
      </w:r>
    </w:p>
    <w:p w14:paraId="7EF97F8D" w14:textId="0B9D0B7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961ED5">
        <w:rPr>
          <w:rFonts w:ascii="Times New Roman" w:hAnsi="Times New Roman" w:cs="Times New Roman"/>
        </w:rPr>
        <w:t>H</w:t>
      </w:r>
      <w:r w:rsidRPr="001306B7">
        <w:rPr>
          <w:rFonts w:ascii="Times New Roman" w:hAnsi="Times New Roman" w:cs="Times New Roman"/>
        </w:rPr>
        <w:t>ave you done anything to</w:t>
      </w:r>
      <w:r w:rsidR="00227496">
        <w:rPr>
          <w:rFonts w:ascii="Times New Roman" w:hAnsi="Times New Roman" w:cs="Times New Roman"/>
        </w:rPr>
        <w:t>,</w:t>
      </w:r>
      <w:r w:rsidRPr="001306B7">
        <w:rPr>
          <w:rFonts w:ascii="Times New Roman" w:hAnsi="Times New Roman" w:cs="Times New Roman"/>
        </w:rPr>
        <w:t xml:space="preserve"> anything differently in your life to stay safe?</w:t>
      </w:r>
    </w:p>
    <w:p w14:paraId="27750D24" w14:textId="3EE51E9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227496">
        <w:rPr>
          <w:rFonts w:ascii="Times New Roman" w:hAnsi="Times New Roman" w:cs="Times New Roman"/>
        </w:rPr>
        <w:t>S</w:t>
      </w:r>
      <w:r w:rsidRPr="001306B7">
        <w:rPr>
          <w:rFonts w:ascii="Times New Roman" w:hAnsi="Times New Roman" w:cs="Times New Roman"/>
        </w:rPr>
        <w:t>afe from what?</w:t>
      </w:r>
    </w:p>
    <w:p w14:paraId="1C082EBB" w14:textId="0DDC844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227496">
        <w:rPr>
          <w:rFonts w:ascii="Times New Roman" w:hAnsi="Times New Roman" w:cs="Times New Roman"/>
        </w:rPr>
        <w:t>L</w:t>
      </w:r>
      <w:r w:rsidRPr="001306B7">
        <w:rPr>
          <w:rFonts w:ascii="Times New Roman" w:hAnsi="Times New Roman" w:cs="Times New Roman"/>
        </w:rPr>
        <w:t>ike COVID-19, and to be infected</w:t>
      </w:r>
      <w:r w:rsidR="00227496">
        <w:rPr>
          <w:rFonts w:ascii="Times New Roman" w:hAnsi="Times New Roman" w:cs="Times New Roman"/>
        </w:rPr>
        <w:t>?</w:t>
      </w:r>
    </w:p>
    <w:p w14:paraId="2A929F01" w14:textId="18C80987"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I wear a mask</w:t>
      </w:r>
    </w:p>
    <w:p w14:paraId="3B6FA347" w14:textId="3CDA6BA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ything else?</w:t>
      </w:r>
    </w:p>
    <w:p w14:paraId="2A74CDE8" w14:textId="276D896F"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I don't hang around people, but I don't do that anyway. So it's like, not really not a lot of change for me.</w:t>
      </w:r>
    </w:p>
    <w:p w14:paraId="42BC2D61" w14:textId="23E9328C"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How did you</w:t>
      </w:r>
      <w:r w:rsidR="00227496">
        <w:rPr>
          <w:rFonts w:ascii="Times New Roman" w:hAnsi="Times New Roman" w:cs="Times New Roman"/>
        </w:rPr>
        <w:t xml:space="preserve">, </w:t>
      </w:r>
      <w:r w:rsidRPr="001306B7">
        <w:rPr>
          <w:rFonts w:ascii="Times New Roman" w:hAnsi="Times New Roman" w:cs="Times New Roman"/>
        </w:rPr>
        <w:t>how did you first learn about COVID-19?</w:t>
      </w:r>
    </w:p>
    <w:p w14:paraId="65525E61" w14:textId="2522B3C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227496">
        <w:rPr>
          <w:rFonts w:ascii="Times New Roman" w:hAnsi="Times New Roman" w:cs="Times New Roman"/>
        </w:rPr>
        <w:t>S</w:t>
      </w:r>
      <w:r w:rsidRPr="001306B7">
        <w:rPr>
          <w:rFonts w:ascii="Times New Roman" w:hAnsi="Times New Roman" w:cs="Times New Roman"/>
        </w:rPr>
        <w:t>omeone told me about it.</w:t>
      </w:r>
    </w:p>
    <w:p w14:paraId="09BC159B" w14:textId="03C4BE2C"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so can you tell us a bit what it's been like for you during COVID?</w:t>
      </w:r>
    </w:p>
    <w:p w14:paraId="7DC714B6" w14:textId="1FA81EEB"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As far as the COVID itself?</w:t>
      </w:r>
    </w:p>
    <w:p w14:paraId="6E129120" w14:textId="7CA9B688"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227496">
        <w:rPr>
          <w:rFonts w:ascii="Times New Roman" w:hAnsi="Times New Roman" w:cs="Times New Roman"/>
        </w:rPr>
        <w:t>J</w:t>
      </w:r>
      <w:r w:rsidRPr="001306B7">
        <w:rPr>
          <w:rFonts w:ascii="Times New Roman" w:hAnsi="Times New Roman" w:cs="Times New Roman"/>
        </w:rPr>
        <w:t xml:space="preserve">ust any impact </w:t>
      </w:r>
      <w:r w:rsidR="00227496">
        <w:rPr>
          <w:rFonts w:ascii="Times New Roman" w:hAnsi="Times New Roman" w:cs="Times New Roman"/>
        </w:rPr>
        <w:t xml:space="preserve">on your </w:t>
      </w:r>
      <w:r w:rsidRPr="001306B7">
        <w:rPr>
          <w:rFonts w:ascii="Times New Roman" w:hAnsi="Times New Roman" w:cs="Times New Roman"/>
        </w:rPr>
        <w:t>life?</w:t>
      </w:r>
    </w:p>
    <w:p w14:paraId="2659F229" w14:textId="11270CF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227496">
        <w:rPr>
          <w:rFonts w:ascii="Times New Roman" w:hAnsi="Times New Roman" w:cs="Times New Roman"/>
        </w:rPr>
        <w:t>F</w:t>
      </w:r>
      <w:r w:rsidRPr="001306B7">
        <w:rPr>
          <w:rFonts w:ascii="Times New Roman" w:hAnsi="Times New Roman" w:cs="Times New Roman"/>
        </w:rPr>
        <w:t xml:space="preserve">rom COVID? </w:t>
      </w:r>
    </w:p>
    <w:p w14:paraId="29FB764A" w14:textId="31E69F54"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Yeah.</w:t>
      </w:r>
    </w:p>
    <w:p w14:paraId="0FEECD22" w14:textId="4E69E3E2"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Well, it definitely made me a lot harder to take pictures and identify all the gang stalkers that are following me around. That's for sure. And the one dude that's supposed to be this serial killer that everyone's been taking pictures of me for. He's pretty hard to keep track of now too cause you got these other brown dudes with masks that look like him walk around, this </w:t>
      </w:r>
      <w:r w:rsidR="00421658">
        <w:rPr>
          <w:rFonts w:ascii="Times New Roman" w:hAnsi="Times New Roman" w:cs="Times New Roman"/>
        </w:rPr>
        <w:t xml:space="preserve">I </w:t>
      </w:r>
      <w:r w:rsidRPr="001306B7">
        <w:rPr>
          <w:rFonts w:ascii="Times New Roman" w:hAnsi="Times New Roman" w:cs="Times New Roman"/>
        </w:rPr>
        <w:t xml:space="preserve">don't know other, this other </w:t>
      </w:r>
      <w:r w:rsidR="00421658">
        <w:rPr>
          <w:rFonts w:ascii="Times New Roman" w:hAnsi="Times New Roman" w:cs="Times New Roman"/>
        </w:rPr>
        <w:t>d</w:t>
      </w:r>
      <w:r w:rsidRPr="001306B7">
        <w:rPr>
          <w:rFonts w:ascii="Times New Roman" w:hAnsi="Times New Roman" w:cs="Times New Roman"/>
        </w:rPr>
        <w:t>ud</w:t>
      </w:r>
      <w:r w:rsidR="00421658">
        <w:rPr>
          <w:rFonts w:ascii="Times New Roman" w:hAnsi="Times New Roman" w:cs="Times New Roman"/>
        </w:rPr>
        <w:t>e,</w:t>
      </w:r>
      <w:r w:rsidRPr="001306B7">
        <w:rPr>
          <w:rFonts w:ascii="Times New Roman" w:hAnsi="Times New Roman" w:cs="Times New Roman"/>
        </w:rPr>
        <w:t xml:space="preserve"> he's got a twin or something like that and </w:t>
      </w:r>
      <w:r w:rsidR="00421658">
        <w:rPr>
          <w:rFonts w:ascii="Times New Roman" w:hAnsi="Times New Roman" w:cs="Times New Roman"/>
        </w:rPr>
        <w:t>h</w:t>
      </w:r>
      <w:r w:rsidRPr="001306B7">
        <w:rPr>
          <w:rFonts w:ascii="Times New Roman" w:hAnsi="Times New Roman" w:cs="Times New Roman"/>
        </w:rPr>
        <w:t>e's really creepy and keeps</w:t>
      </w:r>
      <w:r w:rsidR="00421658">
        <w:rPr>
          <w:rFonts w:ascii="Times New Roman" w:hAnsi="Times New Roman" w:cs="Times New Roman"/>
        </w:rPr>
        <w:t xml:space="preserve">, </w:t>
      </w:r>
      <w:r w:rsidRPr="001306B7">
        <w:rPr>
          <w:rFonts w:ascii="Times New Roman" w:hAnsi="Times New Roman" w:cs="Times New Roman"/>
        </w:rPr>
        <w:t>it's making it hard for me to find these people that are trying to hurt me, that's for sure. Because they can all wear masks now. So it makes it easy for them to just like other faces when I try and take pictures.</w:t>
      </w:r>
    </w:p>
    <w:p w14:paraId="613EEA5F" w14:textId="62EFEA0A"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Okay, </w:t>
      </w:r>
      <w:r w:rsidR="00CE5E86">
        <w:rPr>
          <w:rFonts w:ascii="Times New Roman" w:hAnsi="Times New Roman" w:cs="Times New Roman"/>
        </w:rPr>
        <w:t>d</w:t>
      </w:r>
      <w:r w:rsidRPr="001306B7">
        <w:rPr>
          <w:rFonts w:ascii="Times New Roman" w:hAnsi="Times New Roman" w:cs="Times New Roman"/>
        </w:rPr>
        <w:t>id you get sick?</w:t>
      </w:r>
    </w:p>
    <w:p w14:paraId="0983B3A7" w14:textId="29D0DBD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CE5E86">
        <w:rPr>
          <w:rFonts w:ascii="Times New Roman" w:hAnsi="Times New Roman" w:cs="Times New Roman"/>
        </w:rPr>
        <w:t>Of</w:t>
      </w:r>
      <w:r w:rsidRPr="001306B7">
        <w:rPr>
          <w:rFonts w:ascii="Times New Roman" w:hAnsi="Times New Roman" w:cs="Times New Roman"/>
        </w:rPr>
        <w:t xml:space="preserve"> what</w:t>
      </w:r>
      <w:r w:rsidR="00CE5E86">
        <w:rPr>
          <w:rFonts w:ascii="Times New Roman" w:hAnsi="Times New Roman" w:cs="Times New Roman"/>
        </w:rPr>
        <w:t>,</w:t>
      </w:r>
      <w:r w:rsidRPr="001306B7">
        <w:rPr>
          <w:rFonts w:ascii="Times New Roman" w:hAnsi="Times New Roman" w:cs="Times New Roman"/>
        </w:rPr>
        <w:t xml:space="preserve"> the gang stalkers? </w:t>
      </w:r>
    </w:p>
    <w:p w14:paraId="4BE4556B" w14:textId="48A7FC01"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CE5E86">
        <w:rPr>
          <w:rFonts w:ascii="Times New Roman" w:hAnsi="Times New Roman" w:cs="Times New Roman"/>
        </w:rPr>
        <w:t xml:space="preserve">With </w:t>
      </w:r>
      <w:r w:rsidRPr="001306B7">
        <w:rPr>
          <w:rFonts w:ascii="Times New Roman" w:hAnsi="Times New Roman" w:cs="Times New Roman"/>
        </w:rPr>
        <w:t>COVID</w:t>
      </w:r>
      <w:r w:rsidR="00CE5E86">
        <w:rPr>
          <w:rFonts w:ascii="Times New Roman" w:hAnsi="Times New Roman" w:cs="Times New Roman"/>
        </w:rPr>
        <w:t>?</w:t>
      </w:r>
    </w:p>
    <w:p w14:paraId="4C851F3A" w14:textId="7298EEBB"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CE5E86">
        <w:rPr>
          <w:rFonts w:ascii="Times New Roman" w:hAnsi="Times New Roman" w:cs="Times New Roman"/>
        </w:rPr>
        <w:t>S</w:t>
      </w:r>
      <w:r w:rsidRPr="001306B7">
        <w:rPr>
          <w:rFonts w:ascii="Times New Roman" w:hAnsi="Times New Roman" w:cs="Times New Roman"/>
        </w:rPr>
        <w:t>ick of it?</w:t>
      </w:r>
    </w:p>
    <w:p w14:paraId="1637D50B" w14:textId="3C124E25"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No. Like, did you get infected? Did you get-</w:t>
      </w:r>
    </w:p>
    <w:p w14:paraId="4EC45A02" w14:textId="0ACFB833"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Oh no. </w:t>
      </w:r>
    </w:p>
    <w:p w14:paraId="3A73B9C0" w14:textId="02A927D9"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Did you get tested for </w:t>
      </w:r>
      <w:r w:rsidR="00CE5E86" w:rsidRPr="001306B7">
        <w:rPr>
          <w:rFonts w:ascii="Times New Roman" w:hAnsi="Times New Roman" w:cs="Times New Roman"/>
        </w:rPr>
        <w:t>COVID</w:t>
      </w:r>
      <w:r w:rsidRPr="001306B7">
        <w:rPr>
          <w:rFonts w:ascii="Times New Roman" w:hAnsi="Times New Roman" w:cs="Times New Roman"/>
        </w:rPr>
        <w:t>? Have you gone like, you know, the swab test up the nose?</w:t>
      </w:r>
    </w:p>
    <w:p w14:paraId="2021EB77" w14:textId="277A569B"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No, because I had no reason to think that I was sick.</w:t>
      </w:r>
    </w:p>
    <w:p w14:paraId="3D691B66" w14:textId="742A3582"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CE5E86">
        <w:rPr>
          <w:rFonts w:ascii="Times New Roman" w:hAnsi="Times New Roman" w:cs="Times New Roman"/>
        </w:rPr>
        <w:t>O</w:t>
      </w:r>
      <w:r w:rsidRPr="001306B7">
        <w:rPr>
          <w:rFonts w:ascii="Times New Roman" w:hAnsi="Times New Roman" w:cs="Times New Roman"/>
        </w:rPr>
        <w:t xml:space="preserve">kay, </w:t>
      </w:r>
      <w:r w:rsidR="00CE5E86">
        <w:rPr>
          <w:rFonts w:ascii="Times New Roman" w:hAnsi="Times New Roman" w:cs="Times New Roman"/>
        </w:rPr>
        <w:t>d</w:t>
      </w:r>
      <w:r w:rsidRPr="001306B7">
        <w:rPr>
          <w:rFonts w:ascii="Times New Roman" w:hAnsi="Times New Roman" w:cs="Times New Roman"/>
        </w:rPr>
        <w:t>id you notice a change in your community in the way people interacted with each other?</w:t>
      </w:r>
    </w:p>
    <w:p w14:paraId="6BE8DAF8" w14:textId="4FFE5294"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Oh, for sure.</w:t>
      </w:r>
    </w:p>
    <w:p w14:paraId="788174D7" w14:textId="06782F23"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in what ways?</w:t>
      </w:r>
    </w:p>
    <w:p w14:paraId="6929FAED" w14:textId="4079A3A9"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Oh, </w:t>
      </w:r>
      <w:r w:rsidR="00CE5E86">
        <w:rPr>
          <w:rFonts w:ascii="Times New Roman" w:hAnsi="Times New Roman" w:cs="Times New Roman"/>
        </w:rPr>
        <w:t>i</w:t>
      </w:r>
      <w:r w:rsidRPr="001306B7">
        <w:rPr>
          <w:rFonts w:ascii="Times New Roman" w:hAnsi="Times New Roman" w:cs="Times New Roman"/>
        </w:rPr>
        <w:t xml:space="preserve">t finally gave all that and, you know, entitled people in this city reason to feel more entitled. Like </w:t>
      </w:r>
      <w:r w:rsidR="00B3669C">
        <w:rPr>
          <w:rFonts w:ascii="Times New Roman" w:hAnsi="Times New Roman" w:cs="Times New Roman"/>
        </w:rPr>
        <w:t>‘S</w:t>
      </w:r>
      <w:r w:rsidRPr="001306B7">
        <w:rPr>
          <w:rFonts w:ascii="Times New Roman" w:hAnsi="Times New Roman" w:cs="Times New Roman"/>
        </w:rPr>
        <w:t>ee</w:t>
      </w:r>
      <w:r w:rsidR="00B3669C">
        <w:rPr>
          <w:rFonts w:ascii="Times New Roman" w:hAnsi="Times New Roman" w:cs="Times New Roman"/>
        </w:rPr>
        <w:t>,</w:t>
      </w:r>
      <w:r w:rsidRPr="001306B7">
        <w:rPr>
          <w:rFonts w:ascii="Times New Roman" w:hAnsi="Times New Roman" w:cs="Times New Roman"/>
        </w:rPr>
        <w:t xml:space="preserve"> I told you</w:t>
      </w:r>
      <w:r w:rsidR="00B3669C">
        <w:rPr>
          <w:rFonts w:ascii="Times New Roman" w:hAnsi="Times New Roman" w:cs="Times New Roman"/>
        </w:rPr>
        <w:t>.</w:t>
      </w:r>
      <w:r w:rsidRPr="001306B7">
        <w:rPr>
          <w:rFonts w:ascii="Times New Roman" w:hAnsi="Times New Roman" w:cs="Times New Roman"/>
        </w:rPr>
        <w:t xml:space="preserve"> I told you to stay the fuck over there'. </w:t>
      </w:r>
      <w:r w:rsidR="00B3669C">
        <w:rPr>
          <w:rFonts w:ascii="Times New Roman" w:hAnsi="Times New Roman" w:cs="Times New Roman"/>
        </w:rPr>
        <w:t>J</w:t>
      </w:r>
      <w:r w:rsidRPr="001306B7">
        <w:rPr>
          <w:rFonts w:ascii="Times New Roman" w:hAnsi="Times New Roman" w:cs="Times New Roman"/>
        </w:rPr>
        <w:t>ust makes the dicks mor</w:t>
      </w:r>
      <w:r w:rsidR="00B3669C">
        <w:rPr>
          <w:rFonts w:ascii="Times New Roman" w:hAnsi="Times New Roman" w:cs="Times New Roman"/>
        </w:rPr>
        <w:t>e,</w:t>
      </w:r>
      <w:r w:rsidRPr="001306B7">
        <w:rPr>
          <w:rFonts w:ascii="Times New Roman" w:hAnsi="Times New Roman" w:cs="Times New Roman"/>
        </w:rPr>
        <w:t xml:space="preserve"> more overheaded with their </w:t>
      </w:r>
      <w:r w:rsidR="00B3669C" w:rsidRPr="001306B7">
        <w:rPr>
          <w:rFonts w:ascii="Times New Roman" w:hAnsi="Times New Roman" w:cs="Times New Roman"/>
        </w:rPr>
        <w:t>ignorance,</w:t>
      </w:r>
      <w:r w:rsidRPr="001306B7">
        <w:rPr>
          <w:rFonts w:ascii="Times New Roman" w:hAnsi="Times New Roman" w:cs="Times New Roman"/>
        </w:rPr>
        <w:t xml:space="preserve"> I guess.</w:t>
      </w:r>
    </w:p>
    <w:p w14:paraId="282D1114" w14:textId="04E4987B"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o you think people were scared to help someone having an overdose?</w:t>
      </w:r>
    </w:p>
    <w:p w14:paraId="46097DC6" w14:textId="70C18F2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Oh, definitely. People are scared to do that, no matter what. Not even scared</w:t>
      </w:r>
      <w:r w:rsidR="00B3669C">
        <w:rPr>
          <w:rFonts w:ascii="Times New Roman" w:hAnsi="Times New Roman" w:cs="Times New Roman"/>
        </w:rPr>
        <w:t>, t</w:t>
      </w:r>
      <w:r w:rsidRPr="001306B7">
        <w:rPr>
          <w:rFonts w:ascii="Times New Roman" w:hAnsi="Times New Roman" w:cs="Times New Roman"/>
        </w:rPr>
        <w:t xml:space="preserve">hey just don't care literally. </w:t>
      </w:r>
    </w:p>
    <w:p w14:paraId="2FDB3306" w14:textId="60437D5C"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o you think COVID made people more scared?</w:t>
      </w:r>
    </w:p>
    <w:p w14:paraId="5512CA19" w14:textId="54A1400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Yes. For sure people are more scared to do anything. Just like I said COVID like instilled fear in everyone, that's not even like as big as it should be I think.</w:t>
      </w:r>
    </w:p>
    <w:p w14:paraId="38859D9C" w14:textId="44C2B7CA"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w:t>
      </w:r>
      <w:r w:rsidR="00237603">
        <w:rPr>
          <w:rFonts w:ascii="Times New Roman" w:hAnsi="Times New Roman" w:cs="Times New Roman"/>
        </w:rPr>
        <w:t>o</w:t>
      </w:r>
      <w:r w:rsidRPr="001306B7">
        <w:rPr>
          <w:rFonts w:ascii="Times New Roman" w:hAnsi="Times New Roman" w:cs="Times New Roman"/>
        </w:rPr>
        <w:t xml:space="preserve"> you think people where scared to help others in other ways</w:t>
      </w:r>
      <w:r w:rsidR="00237603">
        <w:rPr>
          <w:rFonts w:ascii="Times New Roman" w:hAnsi="Times New Roman" w:cs="Times New Roman"/>
        </w:rPr>
        <w:t xml:space="preserve">, </w:t>
      </w:r>
      <w:r w:rsidRPr="001306B7">
        <w:rPr>
          <w:rFonts w:ascii="Times New Roman" w:hAnsi="Times New Roman" w:cs="Times New Roman"/>
        </w:rPr>
        <w:t>to</w:t>
      </w:r>
      <w:r w:rsidR="00237603">
        <w:rPr>
          <w:rFonts w:ascii="Times New Roman" w:hAnsi="Times New Roman" w:cs="Times New Roman"/>
        </w:rPr>
        <w:t>o,</w:t>
      </w:r>
      <w:r w:rsidRPr="001306B7">
        <w:rPr>
          <w:rFonts w:ascii="Times New Roman" w:hAnsi="Times New Roman" w:cs="Times New Roman"/>
        </w:rPr>
        <w:t xml:space="preserve"> not even just an overdose?</w:t>
      </w:r>
    </w:p>
    <w:p w14:paraId="755C3FF3" w14:textId="3E408C5B"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Oh, </w:t>
      </w:r>
      <w:r w:rsidR="00237603">
        <w:rPr>
          <w:rFonts w:ascii="Times New Roman" w:hAnsi="Times New Roman" w:cs="Times New Roman"/>
        </w:rPr>
        <w:t>I</w:t>
      </w:r>
      <w:r w:rsidRPr="001306B7">
        <w:rPr>
          <w:rFonts w:ascii="Times New Roman" w:hAnsi="Times New Roman" w:cs="Times New Roman"/>
        </w:rPr>
        <w:t xml:space="preserve"> know they are. I touched the glass in the store. and people were like [rais</w:t>
      </w:r>
      <w:r w:rsidR="00237603">
        <w:rPr>
          <w:rFonts w:ascii="Times New Roman" w:hAnsi="Times New Roman" w:cs="Times New Roman"/>
        </w:rPr>
        <w:t>ed</w:t>
      </w:r>
      <w:r w:rsidRPr="001306B7">
        <w:rPr>
          <w:rFonts w:ascii="Times New Roman" w:hAnsi="Times New Roman" w:cs="Times New Roman"/>
        </w:rPr>
        <w:t xml:space="preserve"> voice] </w:t>
      </w:r>
      <w:r w:rsidR="00237603">
        <w:rPr>
          <w:rFonts w:ascii="Times New Roman" w:hAnsi="Times New Roman" w:cs="Times New Roman"/>
        </w:rPr>
        <w:t>‘E</w:t>
      </w:r>
      <w:r w:rsidRPr="001306B7">
        <w:rPr>
          <w:rFonts w:ascii="Times New Roman" w:hAnsi="Times New Roman" w:cs="Times New Roman"/>
        </w:rPr>
        <w:t>xcuse me, sir</w:t>
      </w:r>
      <w:r w:rsidR="00237603">
        <w:rPr>
          <w:rFonts w:ascii="Times New Roman" w:hAnsi="Times New Roman" w:cs="Times New Roman"/>
        </w:rPr>
        <w:t>’</w:t>
      </w:r>
      <w:r w:rsidRPr="001306B7">
        <w:rPr>
          <w:rFonts w:ascii="Times New Roman" w:hAnsi="Times New Roman" w:cs="Times New Roman"/>
        </w:rPr>
        <w:t>. I get yelled at like</w:t>
      </w:r>
      <w:r w:rsidR="00237603">
        <w:rPr>
          <w:rFonts w:ascii="Times New Roman" w:hAnsi="Times New Roman" w:cs="Times New Roman"/>
        </w:rPr>
        <w:t>, j</w:t>
      </w:r>
      <w:r w:rsidRPr="001306B7">
        <w:rPr>
          <w:rFonts w:ascii="Times New Roman" w:hAnsi="Times New Roman" w:cs="Times New Roman"/>
        </w:rPr>
        <w:t>esus. Sorry.</w:t>
      </w:r>
    </w:p>
    <w:p w14:paraId="4F323729" w14:textId="5C781F61"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237603">
        <w:rPr>
          <w:rFonts w:ascii="Times New Roman" w:hAnsi="Times New Roman" w:cs="Times New Roman"/>
        </w:rPr>
        <w:t>D</w:t>
      </w:r>
      <w:r w:rsidRPr="001306B7">
        <w:rPr>
          <w:rFonts w:ascii="Times New Roman" w:hAnsi="Times New Roman" w:cs="Times New Roman"/>
        </w:rPr>
        <w:t>id COVID-19 affect your ability to get medical care if you needed it?</w:t>
      </w:r>
    </w:p>
    <w:p w14:paraId="77B51880" w14:textId="1DE55897"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I </w:t>
      </w:r>
      <w:r w:rsidR="00237603" w:rsidRPr="001306B7">
        <w:rPr>
          <w:rFonts w:ascii="Times New Roman" w:hAnsi="Times New Roman" w:cs="Times New Roman"/>
        </w:rPr>
        <w:t>don’t</w:t>
      </w:r>
      <w:r w:rsidR="00237603">
        <w:rPr>
          <w:rFonts w:ascii="Times New Roman" w:hAnsi="Times New Roman" w:cs="Times New Roman"/>
        </w:rPr>
        <w:t>, a</w:t>
      </w:r>
      <w:r w:rsidRPr="001306B7">
        <w:rPr>
          <w:rFonts w:ascii="Times New Roman" w:hAnsi="Times New Roman" w:cs="Times New Roman"/>
        </w:rPr>
        <w:t xml:space="preserve">ctually </w:t>
      </w:r>
      <w:r w:rsidR="00237603">
        <w:rPr>
          <w:rFonts w:ascii="Times New Roman" w:hAnsi="Times New Roman" w:cs="Times New Roman"/>
        </w:rPr>
        <w:t>y</w:t>
      </w:r>
      <w:r w:rsidRPr="001306B7">
        <w:rPr>
          <w:rFonts w:ascii="Times New Roman" w:hAnsi="Times New Roman" w:cs="Times New Roman"/>
        </w:rPr>
        <w:t xml:space="preserve">es, </w:t>
      </w:r>
      <w:r w:rsidR="00237603">
        <w:rPr>
          <w:rFonts w:ascii="Times New Roman" w:hAnsi="Times New Roman" w:cs="Times New Roman"/>
        </w:rPr>
        <w:t>y</w:t>
      </w:r>
      <w:r w:rsidRPr="001306B7">
        <w:rPr>
          <w:rFonts w:ascii="Times New Roman" w:hAnsi="Times New Roman" w:cs="Times New Roman"/>
        </w:rPr>
        <w:t>es, it did. But in my opinion, for myself at least, I kind of wish that it was still going the way it was because I would really like to not have to go to the doctor when I need stuff</w:t>
      </w:r>
      <w:r w:rsidR="00B34E29">
        <w:rPr>
          <w:rFonts w:ascii="Times New Roman" w:hAnsi="Times New Roman" w:cs="Times New Roman"/>
        </w:rPr>
        <w:t>. J</w:t>
      </w:r>
      <w:r w:rsidRPr="001306B7">
        <w:rPr>
          <w:rFonts w:ascii="Times New Roman" w:hAnsi="Times New Roman" w:cs="Times New Roman"/>
        </w:rPr>
        <w:t>ust going over the phone</w:t>
      </w:r>
      <w:r w:rsidR="00B34E29">
        <w:rPr>
          <w:rFonts w:ascii="Times New Roman" w:hAnsi="Times New Roman" w:cs="Times New Roman"/>
        </w:rPr>
        <w:t>, t</w:t>
      </w:r>
      <w:r w:rsidRPr="001306B7">
        <w:rPr>
          <w:rFonts w:ascii="Times New Roman" w:hAnsi="Times New Roman" w:cs="Times New Roman"/>
        </w:rPr>
        <w:t>hat was pretty rad.</w:t>
      </w:r>
    </w:p>
    <w:p w14:paraId="1B1FE62F" w14:textId="7AAC9670"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Okay, so it affected it in the sense you had to do it over the phone, but you were still able to get all the services?</w:t>
      </w:r>
    </w:p>
    <w:p w14:paraId="7C189588" w14:textId="16D97CF0"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5E0860">
        <w:rPr>
          <w:rFonts w:ascii="Times New Roman" w:hAnsi="Times New Roman" w:cs="Times New Roman"/>
        </w:rPr>
        <w:t>O</w:t>
      </w:r>
      <w:r w:rsidRPr="001306B7">
        <w:rPr>
          <w:rFonts w:ascii="Times New Roman" w:hAnsi="Times New Roman" w:cs="Times New Roman"/>
        </w:rPr>
        <w:t>h yeah, I got everything I needed, but I didn't even have to leave my house which is really nice</w:t>
      </w:r>
      <w:r w:rsidR="005E0860">
        <w:rPr>
          <w:rFonts w:ascii="Times New Roman" w:hAnsi="Times New Roman" w:cs="Times New Roman"/>
        </w:rPr>
        <w:t>.</w:t>
      </w:r>
    </w:p>
    <w:p w14:paraId="2BA030F0" w14:textId="7549ECB0"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5E0860">
        <w:rPr>
          <w:rFonts w:ascii="Times New Roman" w:hAnsi="Times New Roman" w:cs="Times New Roman"/>
        </w:rPr>
        <w:t>A</w:t>
      </w:r>
      <w:r w:rsidRPr="001306B7">
        <w:rPr>
          <w:rFonts w:ascii="Times New Roman" w:hAnsi="Times New Roman" w:cs="Times New Roman"/>
        </w:rPr>
        <w:t xml:space="preserve">nd </w:t>
      </w:r>
      <w:r w:rsidR="005E0860">
        <w:rPr>
          <w:rFonts w:ascii="Times New Roman" w:hAnsi="Times New Roman" w:cs="Times New Roman"/>
        </w:rPr>
        <w:t>t</w:t>
      </w:r>
      <w:r w:rsidRPr="001306B7">
        <w:rPr>
          <w:rFonts w:ascii="Times New Roman" w:hAnsi="Times New Roman" w:cs="Times New Roman"/>
        </w:rPr>
        <w:t>his one was</w:t>
      </w:r>
      <w:r w:rsidR="005E0860">
        <w:rPr>
          <w:rFonts w:ascii="Times New Roman" w:hAnsi="Times New Roman" w:cs="Times New Roman"/>
        </w:rPr>
        <w:t>,</w:t>
      </w:r>
      <w:r w:rsidRPr="001306B7">
        <w:rPr>
          <w:rFonts w:ascii="Times New Roman" w:hAnsi="Times New Roman" w:cs="Times New Roman"/>
        </w:rPr>
        <w:t xml:space="preserve"> so were you still able to go to </w:t>
      </w:r>
      <w:r w:rsidR="00534AA9">
        <w:rPr>
          <w:rFonts w:ascii="Times New Roman" w:hAnsi="Times New Roman" w:cs="Times New Roman"/>
        </w:rPr>
        <w:t xml:space="preserve">your </w:t>
      </w:r>
      <w:r w:rsidRPr="001306B7">
        <w:rPr>
          <w:rFonts w:ascii="Times New Roman" w:hAnsi="Times New Roman" w:cs="Times New Roman"/>
        </w:rPr>
        <w:t xml:space="preserve">regular doctor </w:t>
      </w:r>
      <w:r w:rsidR="00534AA9">
        <w:rPr>
          <w:rFonts w:ascii="Times New Roman" w:hAnsi="Times New Roman" w:cs="Times New Roman"/>
        </w:rPr>
        <w:t xml:space="preserve">or </w:t>
      </w:r>
      <w:r w:rsidRPr="001306B7">
        <w:rPr>
          <w:rFonts w:ascii="Times New Roman" w:hAnsi="Times New Roman" w:cs="Times New Roman"/>
        </w:rPr>
        <w:t>clinic</w:t>
      </w:r>
      <w:r w:rsidR="005E0860">
        <w:rPr>
          <w:rFonts w:ascii="Times New Roman" w:hAnsi="Times New Roman" w:cs="Times New Roman"/>
        </w:rPr>
        <w:t xml:space="preserve">? You </w:t>
      </w:r>
      <w:r w:rsidRPr="001306B7">
        <w:rPr>
          <w:rFonts w:ascii="Times New Roman" w:hAnsi="Times New Roman" w:cs="Times New Roman"/>
        </w:rPr>
        <w:t xml:space="preserve">said yes it just changed the method. </w:t>
      </w:r>
      <w:r w:rsidR="005E0860">
        <w:rPr>
          <w:rFonts w:ascii="Times New Roman" w:hAnsi="Times New Roman" w:cs="Times New Roman"/>
        </w:rPr>
        <w:t>U</w:t>
      </w:r>
      <w:r w:rsidRPr="001306B7">
        <w:rPr>
          <w:rFonts w:ascii="Times New Roman" w:hAnsi="Times New Roman" w:cs="Times New Roman"/>
        </w:rPr>
        <w:t>m did COVID-19 make it more or less likely that you would go to the doctor?</w:t>
      </w:r>
    </w:p>
    <w:p w14:paraId="76397BED" w14:textId="1EE0555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534AA9">
        <w:rPr>
          <w:rFonts w:ascii="Times New Roman" w:hAnsi="Times New Roman" w:cs="Times New Roman"/>
        </w:rPr>
        <w:t>L</w:t>
      </w:r>
      <w:r w:rsidRPr="001306B7">
        <w:rPr>
          <w:rFonts w:ascii="Times New Roman" w:hAnsi="Times New Roman" w:cs="Times New Roman"/>
        </w:rPr>
        <w:t>ess</w:t>
      </w:r>
      <w:r w:rsidR="00534AA9">
        <w:rPr>
          <w:rFonts w:ascii="Times New Roman" w:hAnsi="Times New Roman" w:cs="Times New Roman"/>
        </w:rPr>
        <w:t>.</w:t>
      </w:r>
    </w:p>
    <w:p w14:paraId="04ECE417" w14:textId="58AA48FD"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 Did it make it more or less likely go to the emergency?</w:t>
      </w:r>
    </w:p>
    <w:p w14:paraId="694342E5" w14:textId="1130B97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534AA9">
        <w:rPr>
          <w:rFonts w:ascii="Times New Roman" w:hAnsi="Times New Roman" w:cs="Times New Roman"/>
        </w:rPr>
        <w:t>L</w:t>
      </w:r>
      <w:r w:rsidRPr="001306B7">
        <w:rPr>
          <w:rFonts w:ascii="Times New Roman" w:hAnsi="Times New Roman" w:cs="Times New Roman"/>
        </w:rPr>
        <w:t>ess. I don't know, it didn't do any</w:t>
      </w:r>
      <w:r w:rsidR="00534AA9">
        <w:rPr>
          <w:rFonts w:ascii="Times New Roman" w:hAnsi="Times New Roman" w:cs="Times New Roman"/>
        </w:rPr>
        <w:t>,</w:t>
      </w:r>
      <w:r w:rsidRPr="001306B7">
        <w:rPr>
          <w:rFonts w:ascii="Times New Roman" w:hAnsi="Times New Roman" w:cs="Times New Roman"/>
        </w:rPr>
        <w:t xml:space="preserve"> it didn't change my</w:t>
      </w:r>
      <w:r w:rsidR="00534AA9">
        <w:rPr>
          <w:rFonts w:ascii="Times New Roman" w:hAnsi="Times New Roman" w:cs="Times New Roman"/>
        </w:rPr>
        <w:t xml:space="preserve">, </w:t>
      </w:r>
      <w:r w:rsidRPr="001306B7">
        <w:rPr>
          <w:rFonts w:ascii="Times New Roman" w:hAnsi="Times New Roman" w:cs="Times New Roman"/>
        </w:rPr>
        <w:t>I don't</w:t>
      </w:r>
      <w:r w:rsidR="00534AA9">
        <w:rPr>
          <w:rFonts w:ascii="Times New Roman" w:hAnsi="Times New Roman" w:cs="Times New Roman"/>
        </w:rPr>
        <w:t>,</w:t>
      </w:r>
      <w:r w:rsidRPr="001306B7">
        <w:rPr>
          <w:rFonts w:ascii="Times New Roman" w:hAnsi="Times New Roman" w:cs="Times New Roman"/>
        </w:rPr>
        <w:t xml:space="preserve"> no more.</w:t>
      </w:r>
    </w:p>
    <w:p w14:paraId="259CEB06" w14:textId="6C9A5215"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534AA9">
        <w:rPr>
          <w:rFonts w:ascii="Times New Roman" w:hAnsi="Times New Roman" w:cs="Times New Roman"/>
        </w:rPr>
        <w:t>N</w:t>
      </w:r>
      <w:r w:rsidRPr="001306B7">
        <w:rPr>
          <w:rFonts w:ascii="Times New Roman" w:hAnsi="Times New Roman" w:cs="Times New Roman"/>
        </w:rPr>
        <w:t>o change is an option</w:t>
      </w:r>
      <w:r w:rsidR="00534AA9">
        <w:rPr>
          <w:rFonts w:ascii="Times New Roman" w:hAnsi="Times New Roman" w:cs="Times New Roman"/>
        </w:rPr>
        <w:t>.</w:t>
      </w:r>
    </w:p>
    <w:p w14:paraId="2829DA0A" w14:textId="26238F2C"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BB0120">
        <w:rPr>
          <w:rFonts w:ascii="Times New Roman" w:hAnsi="Times New Roman" w:cs="Times New Roman"/>
        </w:rPr>
        <w:t>Y</w:t>
      </w:r>
      <w:r w:rsidRPr="001306B7">
        <w:rPr>
          <w:rFonts w:ascii="Times New Roman" w:hAnsi="Times New Roman" w:cs="Times New Roman"/>
        </w:rPr>
        <w:t>eah, no change, yeah.</w:t>
      </w:r>
    </w:p>
    <w:p w14:paraId="1353E514" w14:textId="3D825B9A"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BB0120">
        <w:rPr>
          <w:rFonts w:ascii="Times New Roman" w:hAnsi="Times New Roman" w:cs="Times New Roman"/>
        </w:rPr>
        <w:t>A</w:t>
      </w:r>
      <w:r w:rsidRPr="001306B7">
        <w:rPr>
          <w:rFonts w:ascii="Times New Roman" w:hAnsi="Times New Roman" w:cs="Times New Roman"/>
        </w:rPr>
        <w:t>nd did</w:t>
      </w:r>
      <w:r w:rsidR="00BB0120">
        <w:rPr>
          <w:rFonts w:ascii="Times New Roman" w:hAnsi="Times New Roman" w:cs="Times New Roman"/>
        </w:rPr>
        <w:t xml:space="preserve"> it</w:t>
      </w:r>
      <w:r w:rsidRPr="001306B7">
        <w:rPr>
          <w:rFonts w:ascii="Times New Roman" w:hAnsi="Times New Roman" w:cs="Times New Roman"/>
        </w:rPr>
        <w:t xml:space="preserve"> make it more or less or no change that you would call 911?</w:t>
      </w:r>
    </w:p>
    <w:p w14:paraId="5C479C07" w14:textId="4B44021B"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BB0120">
        <w:rPr>
          <w:rFonts w:ascii="Times New Roman" w:hAnsi="Times New Roman" w:cs="Times New Roman"/>
        </w:rPr>
        <w:t>N</w:t>
      </w:r>
      <w:r w:rsidRPr="001306B7">
        <w:rPr>
          <w:rFonts w:ascii="Times New Roman" w:hAnsi="Times New Roman" w:cs="Times New Roman"/>
        </w:rPr>
        <w:t>o change</w:t>
      </w:r>
    </w:p>
    <w:p w14:paraId="690ECD9F" w14:textId="3FBBC2BE"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BB0120">
        <w:rPr>
          <w:rFonts w:ascii="Times New Roman" w:hAnsi="Times New Roman" w:cs="Times New Roman"/>
        </w:rPr>
        <w:t>A</w:t>
      </w:r>
      <w:r w:rsidRPr="001306B7">
        <w:rPr>
          <w:rFonts w:ascii="Times New Roman" w:hAnsi="Times New Roman" w:cs="Times New Roman"/>
        </w:rPr>
        <w:t>nd how did it affect your decisions about when and where you needed health care?</w:t>
      </w:r>
    </w:p>
    <w:p w14:paraId="3DDB7FE4" w14:textId="15EE60B4"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BB0120">
        <w:rPr>
          <w:rFonts w:ascii="Times New Roman" w:hAnsi="Times New Roman" w:cs="Times New Roman"/>
        </w:rPr>
        <w:t>Uh.</w:t>
      </w:r>
    </w:p>
    <w:p w14:paraId="42175D6C" w14:textId="615316D1"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BB0120">
        <w:rPr>
          <w:rFonts w:ascii="Times New Roman" w:hAnsi="Times New Roman" w:cs="Times New Roman"/>
        </w:rPr>
        <w:t>I</w:t>
      </w:r>
      <w:r w:rsidRPr="001306B7">
        <w:rPr>
          <w:rFonts w:ascii="Times New Roman" w:hAnsi="Times New Roman" w:cs="Times New Roman"/>
        </w:rPr>
        <w:t>f you need any health care, did it change where and when you went?</w:t>
      </w:r>
    </w:p>
    <w:p w14:paraId="2C83DD3B" w14:textId="2C87CCD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BB0120">
        <w:rPr>
          <w:rFonts w:ascii="Times New Roman" w:hAnsi="Times New Roman" w:cs="Times New Roman"/>
        </w:rPr>
        <w:t>W</w:t>
      </w:r>
      <w:r w:rsidRPr="001306B7">
        <w:rPr>
          <w:rFonts w:ascii="Times New Roman" w:hAnsi="Times New Roman" w:cs="Times New Roman"/>
        </w:rPr>
        <w:t>ell it just changed like I said where because I did it over the phone, right so</w:t>
      </w:r>
      <w:r w:rsidR="00BB0120">
        <w:rPr>
          <w:rFonts w:ascii="Times New Roman" w:hAnsi="Times New Roman" w:cs="Times New Roman"/>
        </w:rPr>
        <w:t>,</w:t>
      </w:r>
      <w:r w:rsidRPr="001306B7">
        <w:rPr>
          <w:rFonts w:ascii="Times New Roman" w:hAnsi="Times New Roman" w:cs="Times New Roman"/>
        </w:rPr>
        <w:t xml:space="preserve"> and when I guess because I could do it in the morning right away or I'd have to do on specific days my doctors in so that's another thing.</w:t>
      </w:r>
    </w:p>
    <w:p w14:paraId="671058F7" w14:textId="12B9B0BE"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id COVID-19 affect your ability to get social support services you needed?</w:t>
      </w:r>
    </w:p>
    <w:p w14:paraId="71BD532E" w14:textId="1B867AA2"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Yes. </w:t>
      </w:r>
    </w:p>
    <w:p w14:paraId="7EB7E391" w14:textId="156D50B8"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in what way?</w:t>
      </w:r>
    </w:p>
    <w:p w14:paraId="553A09A1" w14:textId="66289CE7"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A lot of places were shut down and some still are shut down, and a lot of them actually shut down for good.</w:t>
      </w:r>
    </w:p>
    <w:p w14:paraId="72B12368" w14:textId="7B937DD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did you need a shelter during COVID-19?</w:t>
      </w:r>
    </w:p>
    <w:p w14:paraId="69D21937" w14:textId="5E5FF7E6"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I would like one that's not mine, but I guess technically </w:t>
      </w:r>
      <w:r w:rsidR="00020868">
        <w:rPr>
          <w:rFonts w:ascii="Times New Roman" w:hAnsi="Times New Roman" w:cs="Times New Roman"/>
        </w:rPr>
        <w:t>n</w:t>
      </w:r>
      <w:r w:rsidRPr="001306B7">
        <w:rPr>
          <w:rFonts w:ascii="Times New Roman" w:hAnsi="Times New Roman" w:cs="Times New Roman"/>
        </w:rPr>
        <w:t>o.</w:t>
      </w:r>
    </w:p>
    <w:p w14:paraId="07C3F3DF" w14:textId="53F8554E"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id COVID-19 affect your use of drugs?</w:t>
      </w:r>
    </w:p>
    <w:p w14:paraId="442E8E55" w14:textId="0B907789"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 Yes.</w:t>
      </w:r>
    </w:p>
    <w:p w14:paraId="2D2F92DA" w14:textId="4E314FEF"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 Did you find you were using more or less?</w:t>
      </w:r>
    </w:p>
    <w:p w14:paraId="5BD54A76" w14:textId="21A91DC0"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 More.</w:t>
      </w:r>
    </w:p>
    <w:p w14:paraId="514C259C" w14:textId="71FCD229"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 Did you find you were using different </w:t>
      </w:r>
      <w:r w:rsidR="00020868">
        <w:rPr>
          <w:rFonts w:ascii="Times New Roman" w:hAnsi="Times New Roman" w:cs="Times New Roman"/>
        </w:rPr>
        <w:t>kinds b</w:t>
      </w:r>
      <w:r w:rsidRPr="001306B7">
        <w:rPr>
          <w:rFonts w:ascii="Times New Roman" w:hAnsi="Times New Roman" w:cs="Times New Roman"/>
        </w:rPr>
        <w:t>ecause of COVID</w:t>
      </w:r>
      <w:r w:rsidR="00020868">
        <w:rPr>
          <w:rFonts w:ascii="Times New Roman" w:hAnsi="Times New Roman" w:cs="Times New Roman"/>
        </w:rPr>
        <w:t>?</w:t>
      </w:r>
    </w:p>
    <w:p w14:paraId="3F3566E2" w14:textId="6FB93EA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I don't</w:t>
      </w:r>
      <w:r w:rsidR="00020868">
        <w:rPr>
          <w:rFonts w:ascii="Times New Roman" w:hAnsi="Times New Roman" w:cs="Times New Roman"/>
        </w:rPr>
        <w:t>,</w:t>
      </w:r>
      <w:r w:rsidRPr="001306B7">
        <w:rPr>
          <w:rFonts w:ascii="Times New Roman" w:hAnsi="Times New Roman" w:cs="Times New Roman"/>
        </w:rPr>
        <w:t xml:space="preserve"> I guess maybe because of just the market influx of</w:t>
      </w:r>
      <w:r w:rsidR="00020868">
        <w:rPr>
          <w:rFonts w:ascii="Times New Roman" w:hAnsi="Times New Roman" w:cs="Times New Roman"/>
        </w:rPr>
        <w:t xml:space="preserve">, </w:t>
      </w:r>
      <w:r w:rsidRPr="001306B7">
        <w:rPr>
          <w:rFonts w:ascii="Times New Roman" w:hAnsi="Times New Roman" w:cs="Times New Roman"/>
        </w:rPr>
        <w:t>and</w:t>
      </w:r>
      <w:r w:rsidR="00020868">
        <w:rPr>
          <w:rFonts w:ascii="Times New Roman" w:hAnsi="Times New Roman" w:cs="Times New Roman"/>
        </w:rPr>
        <w:t xml:space="preserve"> </w:t>
      </w:r>
      <w:r w:rsidRPr="001306B7">
        <w:rPr>
          <w:rFonts w:ascii="Times New Roman" w:hAnsi="Times New Roman" w:cs="Times New Roman"/>
        </w:rPr>
        <w:t>you know, prices and everything and totally just yeah definitely got me using more drugs, other drugs</w:t>
      </w:r>
      <w:r w:rsidR="00020868">
        <w:rPr>
          <w:rFonts w:ascii="Times New Roman" w:hAnsi="Times New Roman" w:cs="Times New Roman"/>
        </w:rPr>
        <w:t>.</w:t>
      </w:r>
    </w:p>
    <w:p w14:paraId="36D7B5BE" w14:textId="673749FC"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Did you find you are buying more or less drugs at a time? </w:t>
      </w:r>
    </w:p>
    <w:p w14:paraId="6145007E" w14:textId="269662B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Yes. </w:t>
      </w:r>
    </w:p>
    <w:p w14:paraId="432579A6" w14:textId="38985F8D"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More or less?</w:t>
      </w:r>
    </w:p>
    <w:p w14:paraId="4D967243" w14:textId="3F0FE5F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020868">
        <w:rPr>
          <w:rFonts w:ascii="Times New Roman" w:hAnsi="Times New Roman" w:cs="Times New Roman"/>
        </w:rPr>
        <w:t>M</w:t>
      </w:r>
      <w:r w:rsidRPr="001306B7">
        <w:rPr>
          <w:rFonts w:ascii="Times New Roman" w:hAnsi="Times New Roman" w:cs="Times New Roman"/>
        </w:rPr>
        <w:t>ore</w:t>
      </w:r>
      <w:r w:rsidR="00B71D3F">
        <w:rPr>
          <w:rFonts w:ascii="Times New Roman" w:hAnsi="Times New Roman" w:cs="Times New Roman"/>
        </w:rPr>
        <w:t>.</w:t>
      </w:r>
    </w:p>
    <w:p w14:paraId="61CEA9A9" w14:textId="375D3B11"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what was the reason? Was there any specific reason?</w:t>
      </w:r>
    </w:p>
    <w:p w14:paraId="50562C4C" w14:textId="5FF7210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020868">
        <w:rPr>
          <w:rFonts w:ascii="Times New Roman" w:hAnsi="Times New Roman" w:cs="Times New Roman"/>
        </w:rPr>
        <w:t>W</w:t>
      </w:r>
      <w:r w:rsidRPr="001306B7">
        <w:rPr>
          <w:rFonts w:ascii="Times New Roman" w:hAnsi="Times New Roman" w:cs="Times New Roman"/>
        </w:rPr>
        <w:t>ell there was a lull in one drug and just I don't know, I guess, relationships I built recently. There's more so of just peer pressure influence by my peers more so than just my decision</w:t>
      </w:r>
      <w:r w:rsidR="00B71D3F">
        <w:rPr>
          <w:rFonts w:ascii="Times New Roman" w:hAnsi="Times New Roman" w:cs="Times New Roman"/>
        </w:rPr>
        <w:t>,</w:t>
      </w:r>
      <w:r w:rsidRPr="001306B7">
        <w:rPr>
          <w:rFonts w:ascii="Times New Roman" w:hAnsi="Times New Roman" w:cs="Times New Roman"/>
        </w:rPr>
        <w:t xml:space="preserve"> I guess.</w:t>
      </w:r>
    </w:p>
    <w:p w14:paraId="7BF7FDAF" w14:textId="74E46809"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did COVID-19 change your ability to use drugs as safely as possible?</w:t>
      </w:r>
    </w:p>
    <w:p w14:paraId="2135E998" w14:textId="76C3827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Well I think that's obvious</w:t>
      </w:r>
      <w:r w:rsidR="00B71D3F">
        <w:rPr>
          <w:rFonts w:ascii="Times New Roman" w:hAnsi="Times New Roman" w:cs="Times New Roman"/>
        </w:rPr>
        <w:t>, y</w:t>
      </w:r>
      <w:r w:rsidRPr="001306B7">
        <w:rPr>
          <w:rFonts w:ascii="Times New Roman" w:hAnsi="Times New Roman" w:cs="Times New Roman"/>
        </w:rPr>
        <w:t xml:space="preserve">es. Because now you got this pandemic going around. So I think it changes every body's ability to do anything as safely as possible when </w:t>
      </w:r>
      <w:r w:rsidR="00145AC1" w:rsidRPr="001306B7">
        <w:rPr>
          <w:rFonts w:ascii="Times New Roman" w:hAnsi="Times New Roman" w:cs="Times New Roman"/>
        </w:rPr>
        <w:t>there’s</w:t>
      </w:r>
      <w:r w:rsidRPr="001306B7">
        <w:rPr>
          <w:rFonts w:ascii="Times New Roman" w:hAnsi="Times New Roman" w:cs="Times New Roman"/>
        </w:rPr>
        <w:t xml:space="preserve"> a pandemic.</w:t>
      </w:r>
    </w:p>
    <w:p w14:paraId="749EBFFB" w14:textId="7796A4A5"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id you have difficulty getting safe supplies</w:t>
      </w:r>
      <w:r w:rsidR="00145AC1">
        <w:rPr>
          <w:rFonts w:ascii="Times New Roman" w:hAnsi="Times New Roman" w:cs="Times New Roman"/>
        </w:rPr>
        <w:t>, m</w:t>
      </w:r>
      <w:r w:rsidRPr="001306B7">
        <w:rPr>
          <w:rFonts w:ascii="Times New Roman" w:hAnsi="Times New Roman" w:cs="Times New Roman"/>
        </w:rPr>
        <w:t>aybe?</w:t>
      </w:r>
    </w:p>
    <w:p w14:paraId="28400E08" w14:textId="01323789"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 Yep. </w:t>
      </w:r>
    </w:p>
    <w:p w14:paraId="484EB99D" w14:textId="0B2AC2D8"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Um, did </w:t>
      </w:r>
      <w:r w:rsidR="00145AC1">
        <w:rPr>
          <w:rFonts w:ascii="Times New Roman" w:hAnsi="Times New Roman" w:cs="Times New Roman"/>
        </w:rPr>
        <w:t>y</w:t>
      </w:r>
      <w:r w:rsidRPr="001306B7">
        <w:rPr>
          <w:rFonts w:ascii="Times New Roman" w:hAnsi="Times New Roman" w:cs="Times New Roman"/>
        </w:rPr>
        <w:t>ou have difficulty getting into an overdose prevention site?</w:t>
      </w:r>
    </w:p>
    <w:p w14:paraId="00D8759F" w14:textId="05B55941"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I don't know.</w:t>
      </w:r>
    </w:p>
    <w:p w14:paraId="27E6B786" w14:textId="3D3647DB"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 xml:space="preserve"> Okay. And did the social or physical distancing recommendations make you use alone? Or take other risks you may not usually have taken</w:t>
      </w:r>
      <w:r w:rsidR="00145AC1">
        <w:rPr>
          <w:rFonts w:ascii="Times New Roman" w:hAnsi="Times New Roman" w:cs="Times New Roman"/>
        </w:rPr>
        <w:t>?</w:t>
      </w:r>
    </w:p>
    <w:p w14:paraId="37CDA725" w14:textId="0A58AA1E"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145AC1">
        <w:rPr>
          <w:rFonts w:ascii="Times New Roman" w:hAnsi="Times New Roman" w:cs="Times New Roman"/>
        </w:rPr>
        <w:t>Uh.</w:t>
      </w:r>
    </w:p>
    <w:p w14:paraId="03E3275E" w14:textId="7BF30A3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Did you find you're using alone more because of COVID?</w:t>
      </w:r>
    </w:p>
    <w:p w14:paraId="5F064B4B" w14:textId="0682F713"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I guess yeah, I guess</w:t>
      </w:r>
      <w:r w:rsidR="00145AC1">
        <w:rPr>
          <w:rFonts w:ascii="Times New Roman" w:hAnsi="Times New Roman" w:cs="Times New Roman"/>
        </w:rPr>
        <w:t>.</w:t>
      </w:r>
      <w:r w:rsidRPr="001306B7">
        <w:rPr>
          <w:rFonts w:ascii="Times New Roman" w:hAnsi="Times New Roman" w:cs="Times New Roman"/>
        </w:rPr>
        <w:t xml:space="preserve"> Yeah, that's true.</w:t>
      </w:r>
    </w:p>
    <w:p w14:paraId="1C3DCD1A" w14:textId="4371219F"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Have you been to an emergency department during COVID-19?</w:t>
      </w:r>
    </w:p>
    <w:p w14:paraId="4AB27CD3" w14:textId="68637E97"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 xml:space="preserve"> Yes. </w:t>
      </w:r>
    </w:p>
    <w:p w14:paraId="4D6E4CF7" w14:textId="108AD0C3"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did you notice any changes?</w:t>
      </w:r>
    </w:p>
    <w:p w14:paraId="5B5A653E" w14:textId="0707C586"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145AC1">
        <w:rPr>
          <w:rFonts w:ascii="Times New Roman" w:hAnsi="Times New Roman" w:cs="Times New Roman"/>
        </w:rPr>
        <w:t>Y</w:t>
      </w:r>
      <w:r w:rsidRPr="001306B7">
        <w:rPr>
          <w:rFonts w:ascii="Times New Roman" w:hAnsi="Times New Roman" w:cs="Times New Roman"/>
        </w:rPr>
        <w:t>eah there was no one there. It was awesome.</w:t>
      </w:r>
    </w:p>
    <w:p w14:paraId="1F23A489" w14:textId="438E6D0A"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Okay, did you experience any change in the way you were treated or services you were able to receive?</w:t>
      </w:r>
    </w:p>
    <w:p w14:paraId="2E77DE6C" w14:textId="22A758D0"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Yeah, I was actually treated really well</w:t>
      </w:r>
      <w:r w:rsidR="00DC57AB">
        <w:rPr>
          <w:rFonts w:ascii="Times New Roman" w:hAnsi="Times New Roman" w:cs="Times New Roman"/>
        </w:rPr>
        <w:t>, a</w:t>
      </w:r>
      <w:r w:rsidRPr="001306B7">
        <w:rPr>
          <w:rFonts w:ascii="Times New Roman" w:hAnsi="Times New Roman" w:cs="Times New Roman"/>
        </w:rPr>
        <w:t>nd it went super quick and super smooth and so I was pretty stoked on that cause there was literally no one else there. I went twice, actually. And one time there was three other people, one left, and the other time</w:t>
      </w:r>
      <w:r w:rsidR="001F3BE9">
        <w:rPr>
          <w:rFonts w:ascii="Times New Roman" w:hAnsi="Times New Roman" w:cs="Times New Roman"/>
        </w:rPr>
        <w:t>,</w:t>
      </w:r>
      <w:r w:rsidRPr="001306B7">
        <w:rPr>
          <w:rFonts w:ascii="Times New Roman" w:hAnsi="Times New Roman" w:cs="Times New Roman"/>
        </w:rPr>
        <w:t xml:space="preserve"> oh I went three times sorry. Twice there was no one else there. And one time there was three other people.</w:t>
      </w:r>
    </w:p>
    <w:p w14:paraId="2DB99322" w14:textId="1C555FEB"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Okay, and you were able to get everything you wanted and quicker, you said?</w:t>
      </w:r>
    </w:p>
    <w:p w14:paraId="0B2A1B03" w14:textId="0CEA9A8A"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1F3BE9">
        <w:rPr>
          <w:rFonts w:ascii="Times New Roman" w:hAnsi="Times New Roman" w:cs="Times New Roman"/>
        </w:rPr>
        <w:t>Y</w:t>
      </w:r>
      <w:r w:rsidRPr="001306B7">
        <w:rPr>
          <w:rFonts w:ascii="Times New Roman" w:hAnsi="Times New Roman" w:cs="Times New Roman"/>
        </w:rPr>
        <w:t>eah, it was awesome. And with better care, like, you know, nicer, nurses and, and whatnot because they weren't, you know, swamped with a bunch of people demanding things. And so I think they were just a lot more relaxed and you know, easygoing with it.</w:t>
      </w:r>
    </w:p>
    <w:p w14:paraId="39A2640A" w14:textId="56430F87"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wesome that that's really good feedback there. Have you interacted with the overdose outreach team or other outreach teams during COVID-19?</w:t>
      </w:r>
    </w:p>
    <w:p w14:paraId="3ACC1964" w14:textId="07707103"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No, I haven't. No.</w:t>
      </w:r>
    </w:p>
    <w:p w14:paraId="67F2AD29" w14:textId="55FE7DF6"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did anyone reach out to you during COVID about getting prescribed a supply of safe opioids.</w:t>
      </w:r>
    </w:p>
    <w:p w14:paraId="63B8DD1C" w14:textId="3B2BF0F8"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Yeah they did</w:t>
      </w:r>
    </w:p>
    <w:p w14:paraId="6C65EE3C" w14:textId="4216E8FA"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And so who reached out to you?</w:t>
      </w:r>
    </w:p>
    <w:p w14:paraId="6C500AD1" w14:textId="247F448F"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5972DC">
        <w:rPr>
          <w:rFonts w:ascii="Times New Roman" w:hAnsi="Times New Roman" w:cs="Times New Roman"/>
        </w:rPr>
        <w:t>M</w:t>
      </w:r>
      <w:r w:rsidRPr="001306B7">
        <w:rPr>
          <w:rFonts w:ascii="Times New Roman" w:hAnsi="Times New Roman" w:cs="Times New Roman"/>
        </w:rPr>
        <w:t>y doctor</w:t>
      </w:r>
      <w:r w:rsidR="005972DC">
        <w:rPr>
          <w:rFonts w:ascii="Times New Roman" w:hAnsi="Times New Roman" w:cs="Times New Roman"/>
        </w:rPr>
        <w:t>,</w:t>
      </w:r>
    </w:p>
    <w:p w14:paraId="591BFC5D" w14:textId="63E7E178"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5972DC">
        <w:rPr>
          <w:rFonts w:ascii="Times New Roman" w:hAnsi="Times New Roman" w:cs="Times New Roman"/>
        </w:rPr>
        <w:t>A</w:t>
      </w:r>
      <w:r w:rsidRPr="001306B7">
        <w:rPr>
          <w:rFonts w:ascii="Times New Roman" w:hAnsi="Times New Roman" w:cs="Times New Roman"/>
        </w:rPr>
        <w:t>nd were able to get a supply?</w:t>
      </w:r>
    </w:p>
    <w:p w14:paraId="2F6CFA12" w14:textId="51C1AFA7"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Somewhat</w:t>
      </w:r>
      <w:r w:rsidR="005972DC">
        <w:rPr>
          <w:rFonts w:ascii="Times New Roman" w:hAnsi="Times New Roman" w:cs="Times New Roman"/>
        </w:rPr>
        <w:t>.</w:t>
      </w:r>
    </w:p>
    <w:p w14:paraId="16C0F3CC" w14:textId="1ECF9FBE"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Pr="001306B7">
        <w:rPr>
          <w:rFonts w:ascii="Times New Roman" w:hAnsi="Times New Roman" w:cs="Times New Roman"/>
        </w:rPr>
        <w:t>Somewhat? Was it helpful?</w:t>
      </w:r>
    </w:p>
    <w:p w14:paraId="54C3F4BF" w14:textId="6CE4FA13" w:rsidR="001306B7" w:rsidRPr="001306B7" w:rsidRDefault="001306B7" w:rsidP="001306B7">
      <w:pPr>
        <w:rPr>
          <w:rFonts w:ascii="Times New Roman" w:hAnsi="Times New Roman" w:cs="Times New Roman"/>
        </w:rPr>
      </w:pPr>
      <w:r>
        <w:rPr>
          <w:rFonts w:ascii="Times New Roman" w:hAnsi="Times New Roman" w:cs="Times New Roman"/>
        </w:rPr>
        <w:t xml:space="preserve">Participant 18: </w:t>
      </w:r>
      <w:r w:rsidR="005972DC">
        <w:rPr>
          <w:rFonts w:ascii="Times New Roman" w:hAnsi="Times New Roman" w:cs="Times New Roman"/>
        </w:rPr>
        <w:t>F</w:t>
      </w:r>
      <w:r w:rsidRPr="001306B7">
        <w:rPr>
          <w:rFonts w:ascii="Times New Roman" w:hAnsi="Times New Roman" w:cs="Times New Roman"/>
        </w:rPr>
        <w:t>or a bit</w:t>
      </w:r>
      <w:r w:rsidR="005972DC">
        <w:rPr>
          <w:rFonts w:ascii="Times New Roman" w:hAnsi="Times New Roman" w:cs="Times New Roman"/>
        </w:rPr>
        <w:t>,</w:t>
      </w:r>
      <w:r w:rsidRPr="001306B7">
        <w:rPr>
          <w:rFonts w:ascii="Times New Roman" w:hAnsi="Times New Roman" w:cs="Times New Roman"/>
        </w:rPr>
        <w:t xml:space="preserve"> kind of. Actually, I don't know, I think</w:t>
      </w:r>
      <w:r w:rsidR="005972DC">
        <w:rPr>
          <w:rFonts w:ascii="Times New Roman" w:hAnsi="Times New Roman" w:cs="Times New Roman"/>
        </w:rPr>
        <w:t>, n</w:t>
      </w:r>
      <w:r w:rsidRPr="001306B7">
        <w:rPr>
          <w:rFonts w:ascii="Times New Roman" w:hAnsi="Times New Roman" w:cs="Times New Roman"/>
        </w:rPr>
        <w:t>o, it was actually</w:t>
      </w:r>
      <w:r w:rsidR="005972DC">
        <w:rPr>
          <w:rFonts w:ascii="Times New Roman" w:hAnsi="Times New Roman" w:cs="Times New Roman"/>
        </w:rPr>
        <w:t>,</w:t>
      </w:r>
      <w:r w:rsidRPr="001306B7">
        <w:rPr>
          <w:rFonts w:ascii="Times New Roman" w:hAnsi="Times New Roman" w:cs="Times New Roman"/>
        </w:rPr>
        <w:t xml:space="preserve"> it actually in the end</w:t>
      </w:r>
      <w:r w:rsidR="005972DC">
        <w:rPr>
          <w:rFonts w:ascii="Times New Roman" w:hAnsi="Times New Roman" w:cs="Times New Roman"/>
        </w:rPr>
        <w:t xml:space="preserve"> i</w:t>
      </w:r>
      <w:r w:rsidRPr="001306B7">
        <w:rPr>
          <w:rFonts w:ascii="Times New Roman" w:hAnsi="Times New Roman" w:cs="Times New Roman"/>
        </w:rPr>
        <w:t xml:space="preserve">t made it worse because the clinic I go to the doctors </w:t>
      </w:r>
      <w:r w:rsidR="005972DC">
        <w:rPr>
          <w:rFonts w:ascii="Times New Roman" w:hAnsi="Times New Roman" w:cs="Times New Roman"/>
        </w:rPr>
        <w:t>r</w:t>
      </w:r>
      <w:r w:rsidRPr="001306B7">
        <w:rPr>
          <w:rFonts w:ascii="Times New Roman" w:hAnsi="Times New Roman" w:cs="Times New Roman"/>
        </w:rPr>
        <w:t xml:space="preserve">otate </w:t>
      </w:r>
      <w:r w:rsidR="005972DC">
        <w:rPr>
          <w:rFonts w:ascii="Times New Roman" w:hAnsi="Times New Roman" w:cs="Times New Roman"/>
        </w:rPr>
        <w:t>a</w:t>
      </w:r>
      <w:r w:rsidRPr="001306B7">
        <w:rPr>
          <w:rFonts w:ascii="Times New Roman" w:hAnsi="Times New Roman" w:cs="Times New Roman"/>
        </w:rPr>
        <w:t>nd also this whole other thing with my doctor</w:t>
      </w:r>
      <w:r w:rsidR="005972DC">
        <w:rPr>
          <w:rFonts w:ascii="Times New Roman" w:hAnsi="Times New Roman" w:cs="Times New Roman"/>
        </w:rPr>
        <w:t xml:space="preserve">. </w:t>
      </w:r>
      <w:r w:rsidRPr="001306B7">
        <w:rPr>
          <w:rFonts w:ascii="Times New Roman" w:hAnsi="Times New Roman" w:cs="Times New Roman"/>
        </w:rPr>
        <w:t>Anyway, what happened was basically my doctor was giving them to me at a very high amount</w:t>
      </w:r>
      <w:r w:rsidR="00EA5800">
        <w:rPr>
          <w:rFonts w:ascii="Times New Roman" w:hAnsi="Times New Roman" w:cs="Times New Roman"/>
        </w:rPr>
        <w:t xml:space="preserve"> a</w:t>
      </w:r>
      <w:r w:rsidRPr="001306B7">
        <w:rPr>
          <w:rFonts w:ascii="Times New Roman" w:hAnsi="Times New Roman" w:cs="Times New Roman"/>
        </w:rPr>
        <w:t>nd then they just got cut off like BAM</w:t>
      </w:r>
      <w:r w:rsidR="00EA5800">
        <w:rPr>
          <w:rFonts w:ascii="Times New Roman" w:hAnsi="Times New Roman" w:cs="Times New Roman"/>
        </w:rPr>
        <w:t xml:space="preserve"> a</w:t>
      </w:r>
      <w:r w:rsidRPr="001306B7">
        <w:rPr>
          <w:rFonts w:ascii="Times New Roman" w:hAnsi="Times New Roman" w:cs="Times New Roman"/>
        </w:rPr>
        <w:t>nd I wasn't wanting to go off on anything either. And I literally I got cut off on my whole agonist and everything at the same time</w:t>
      </w:r>
      <w:r w:rsidR="00DE442C">
        <w:rPr>
          <w:rFonts w:ascii="Times New Roman" w:hAnsi="Times New Roman" w:cs="Times New Roman"/>
        </w:rPr>
        <w:t xml:space="preserve"> </w:t>
      </w:r>
      <w:r w:rsidRPr="001306B7">
        <w:rPr>
          <w:rFonts w:ascii="Times New Roman" w:hAnsi="Times New Roman" w:cs="Times New Roman"/>
        </w:rPr>
        <w:t xml:space="preserve">so I was like horribly, horribly ill. </w:t>
      </w:r>
      <w:r w:rsidR="00DE442C">
        <w:rPr>
          <w:rFonts w:ascii="Times New Roman" w:hAnsi="Times New Roman" w:cs="Times New Roman"/>
        </w:rPr>
        <w:t>A</w:t>
      </w:r>
      <w:r w:rsidRPr="001306B7">
        <w:rPr>
          <w:rFonts w:ascii="Times New Roman" w:hAnsi="Times New Roman" w:cs="Times New Roman"/>
        </w:rPr>
        <w:t xml:space="preserve">nd so the next thing you know, I'm just like back to using a whole bunch again, the one way I could cope with it. It was </w:t>
      </w:r>
      <w:r w:rsidR="00DE442C" w:rsidRPr="001306B7">
        <w:rPr>
          <w:rFonts w:ascii="Times New Roman" w:hAnsi="Times New Roman" w:cs="Times New Roman"/>
        </w:rPr>
        <w:t>just</w:t>
      </w:r>
      <w:r w:rsidRPr="001306B7">
        <w:rPr>
          <w:rFonts w:ascii="Times New Roman" w:hAnsi="Times New Roman" w:cs="Times New Roman"/>
        </w:rPr>
        <w:t xml:space="preserve"> really messed up, it sucked.</w:t>
      </w:r>
    </w:p>
    <w:p w14:paraId="6374D4EB" w14:textId="38BF9397" w:rsidR="001306B7" w:rsidRPr="001306B7" w:rsidRDefault="001306B7" w:rsidP="001306B7">
      <w:pPr>
        <w:rPr>
          <w:rFonts w:ascii="Times New Roman" w:hAnsi="Times New Roman" w:cs="Times New Roman"/>
        </w:rPr>
      </w:pPr>
      <w:r>
        <w:rPr>
          <w:rFonts w:ascii="Times New Roman" w:hAnsi="Times New Roman" w:cs="Times New Roman"/>
        </w:rPr>
        <w:t xml:space="preserve">Interviewer: </w:t>
      </w:r>
      <w:r w:rsidR="00DE442C">
        <w:rPr>
          <w:rFonts w:ascii="Times New Roman" w:hAnsi="Times New Roman" w:cs="Times New Roman"/>
        </w:rPr>
        <w:t>O</w:t>
      </w:r>
      <w:r w:rsidRPr="001306B7">
        <w:rPr>
          <w:rFonts w:ascii="Times New Roman" w:hAnsi="Times New Roman" w:cs="Times New Roman"/>
        </w:rPr>
        <w:t xml:space="preserve">kay, </w:t>
      </w:r>
      <w:r w:rsidR="00DE442C">
        <w:rPr>
          <w:rFonts w:ascii="Times New Roman" w:hAnsi="Times New Roman" w:cs="Times New Roman"/>
        </w:rPr>
        <w:t>s</w:t>
      </w:r>
      <w:r w:rsidRPr="001306B7">
        <w:rPr>
          <w:rFonts w:ascii="Times New Roman" w:hAnsi="Times New Roman" w:cs="Times New Roman"/>
        </w:rPr>
        <w:t>o it's helpful at the time, but then ended up stopping and then it was almost worse?</w:t>
      </w:r>
    </w:p>
    <w:p w14:paraId="14F46E2C" w14:textId="79D6CAC0" w:rsidR="001306B7" w:rsidRDefault="001306B7" w:rsidP="001306B7">
      <w:pPr>
        <w:rPr>
          <w:rFonts w:ascii="Times New Roman" w:hAnsi="Times New Roman" w:cs="Times New Roman"/>
        </w:rPr>
      </w:pPr>
      <w:r>
        <w:rPr>
          <w:rFonts w:ascii="Times New Roman" w:hAnsi="Times New Roman" w:cs="Times New Roman"/>
        </w:rPr>
        <w:t xml:space="preserve">Participant 18: </w:t>
      </w:r>
      <w:r w:rsidRPr="001306B7">
        <w:rPr>
          <w:rFonts w:ascii="Times New Roman" w:hAnsi="Times New Roman" w:cs="Times New Roman"/>
        </w:rPr>
        <w:t>And then yeah</w:t>
      </w:r>
      <w:r w:rsidR="00DE442C">
        <w:rPr>
          <w:rFonts w:ascii="Times New Roman" w:hAnsi="Times New Roman" w:cs="Times New Roman"/>
        </w:rPr>
        <w:t xml:space="preserve">, </w:t>
      </w:r>
      <w:r w:rsidRPr="001306B7">
        <w:rPr>
          <w:rFonts w:ascii="Times New Roman" w:hAnsi="Times New Roman" w:cs="Times New Roman"/>
        </w:rPr>
        <w:t>no it made it way worse because I've had to</w:t>
      </w:r>
      <w:r w:rsidR="00DE442C">
        <w:rPr>
          <w:rFonts w:ascii="Times New Roman" w:hAnsi="Times New Roman" w:cs="Times New Roman"/>
        </w:rPr>
        <w:t>,</w:t>
      </w:r>
      <w:r w:rsidRPr="001306B7">
        <w:rPr>
          <w:rFonts w:ascii="Times New Roman" w:hAnsi="Times New Roman" w:cs="Times New Roman"/>
        </w:rPr>
        <w:t xml:space="preserve"> just that kind of like, was a catalyst of, you know, a whole bunch of other events happening in my life that led to me losing my me</w:t>
      </w:r>
      <w:r w:rsidR="00C55354">
        <w:rPr>
          <w:rFonts w:ascii="Times New Roman" w:hAnsi="Times New Roman" w:cs="Times New Roman"/>
        </w:rPr>
        <w:t>tha</w:t>
      </w:r>
      <w:r w:rsidRPr="001306B7">
        <w:rPr>
          <w:rFonts w:ascii="Times New Roman" w:hAnsi="Times New Roman" w:cs="Times New Roman"/>
        </w:rPr>
        <w:t xml:space="preserve">dol prescription, which I think is the stupidest thing that you guys do that here. </w:t>
      </w:r>
      <w:r w:rsidR="00C55354">
        <w:rPr>
          <w:rFonts w:ascii="Times New Roman" w:hAnsi="Times New Roman" w:cs="Times New Roman"/>
        </w:rPr>
        <w:t>A</w:t>
      </w:r>
      <w:r w:rsidRPr="001306B7">
        <w:rPr>
          <w:rFonts w:ascii="Times New Roman" w:hAnsi="Times New Roman" w:cs="Times New Roman"/>
        </w:rPr>
        <w:t>nd so that, you know, from there, I went back to using and I'm not anything now.</w:t>
      </w:r>
    </w:p>
    <w:p w14:paraId="12EB833A" w14:textId="7015FF37" w:rsidR="001306B7" w:rsidRDefault="001306B7" w:rsidP="001306B7">
      <w:pPr>
        <w:rPr>
          <w:rFonts w:ascii="Times New Roman" w:hAnsi="Times New Roman" w:cs="Times New Roman"/>
        </w:rPr>
      </w:pPr>
    </w:p>
    <w:p w14:paraId="16ECD532" w14:textId="3885D258" w:rsidR="001306B7" w:rsidRDefault="001306B7" w:rsidP="001306B7">
      <w:pPr>
        <w:rPr>
          <w:rFonts w:ascii="Times New Roman" w:hAnsi="Times New Roman" w:cs="Times New Roman"/>
          <w:b/>
          <w:bCs/>
          <w:i/>
          <w:iCs/>
          <w:u w:val="single"/>
        </w:rPr>
      </w:pPr>
      <w:r>
        <w:rPr>
          <w:rFonts w:ascii="Times New Roman" w:hAnsi="Times New Roman" w:cs="Times New Roman"/>
          <w:b/>
          <w:bCs/>
          <w:i/>
          <w:iCs/>
          <w:u w:val="single"/>
        </w:rPr>
        <w:t>Participant 19</w:t>
      </w:r>
    </w:p>
    <w:p w14:paraId="2F2E3907" w14:textId="5CFCA28C" w:rsidR="00D27A93" w:rsidRPr="00D27A93" w:rsidRDefault="00D27A93" w:rsidP="00D27A93">
      <w:pPr>
        <w:rPr>
          <w:rFonts w:ascii="Times New Roman" w:hAnsi="Times New Roman" w:cs="Times New Roman"/>
        </w:rPr>
      </w:pPr>
      <w:r>
        <w:rPr>
          <w:rFonts w:ascii="Times New Roman" w:hAnsi="Times New Roman" w:cs="Times New Roman"/>
        </w:rPr>
        <w:t xml:space="preserve">Interviewer: </w:t>
      </w:r>
      <w:r w:rsidRPr="00D27A93">
        <w:rPr>
          <w:rFonts w:ascii="Times New Roman" w:hAnsi="Times New Roman" w:cs="Times New Roman"/>
        </w:rPr>
        <w:t>So to start with what is your understanding of COVID-19?</w:t>
      </w:r>
    </w:p>
    <w:p w14:paraId="37157BC2" w14:textId="402D2FE5"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w:t>
      </w:r>
      <w:r w:rsidR="00C55354">
        <w:rPr>
          <w:rFonts w:ascii="Times New Roman" w:hAnsi="Times New Roman" w:cs="Times New Roman"/>
        </w:rPr>
        <w:t>.</w:t>
      </w:r>
    </w:p>
    <w:p w14:paraId="4909181C" w14:textId="372B6839"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Do you know what it is and what the symptoms are? </w:t>
      </w:r>
    </w:p>
    <w:p w14:paraId="7AD04F65" w14:textId="20933FAE"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r w:rsidR="00C55354">
        <w:rPr>
          <w:rFonts w:ascii="Times New Roman" w:hAnsi="Times New Roman" w:cs="Times New Roman"/>
        </w:rPr>
        <w:t>.</w:t>
      </w:r>
    </w:p>
    <w:p w14:paraId="0A529D2A" w14:textId="2A8B1A6D"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C55354">
        <w:rPr>
          <w:rFonts w:ascii="Times New Roman" w:hAnsi="Times New Roman" w:cs="Times New Roman"/>
        </w:rPr>
        <w:t>N</w:t>
      </w:r>
      <w:r w:rsidR="00D27A93" w:rsidRPr="00D27A93">
        <w:rPr>
          <w:rFonts w:ascii="Times New Roman" w:hAnsi="Times New Roman" w:cs="Times New Roman"/>
        </w:rPr>
        <w:t>o? Have you learned anything about how to stay safe during COVID?</w:t>
      </w:r>
    </w:p>
    <w:p w14:paraId="1CFDCF94" w14:textId="551C0E82"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 </w:t>
      </w:r>
    </w:p>
    <w:p w14:paraId="742440DD" w14:textId="5AFB42F7"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And you remember when you first heard about COVID, maybe not about what it is, </w:t>
      </w:r>
      <w:r w:rsidR="00C55354">
        <w:rPr>
          <w:rFonts w:ascii="Times New Roman" w:hAnsi="Times New Roman" w:cs="Times New Roman"/>
        </w:rPr>
        <w:t>b</w:t>
      </w:r>
      <w:r w:rsidR="00D27A93" w:rsidRPr="00D27A93">
        <w:rPr>
          <w:rFonts w:ascii="Times New Roman" w:hAnsi="Times New Roman" w:cs="Times New Roman"/>
        </w:rPr>
        <w:t>ut just hearing you know the word COVID and that there's this pandemic happening</w:t>
      </w:r>
      <w:r w:rsidR="00F60CDF">
        <w:rPr>
          <w:rFonts w:ascii="Times New Roman" w:hAnsi="Times New Roman" w:cs="Times New Roman"/>
        </w:rPr>
        <w:t>, d</w:t>
      </w:r>
      <w:r w:rsidR="00D27A93" w:rsidRPr="00D27A93">
        <w:rPr>
          <w:rFonts w:ascii="Times New Roman" w:hAnsi="Times New Roman" w:cs="Times New Roman"/>
        </w:rPr>
        <w:t>o you remember how you first heard about it?</w:t>
      </w:r>
    </w:p>
    <w:p w14:paraId="23621787" w14:textId="6295294E"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remember, I can't remember. </w:t>
      </w:r>
    </w:p>
    <w:p w14:paraId="191009D8" w14:textId="4DEF3677"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Was it</w:t>
      </w:r>
      <w:r w:rsidR="00F60CDF">
        <w:rPr>
          <w:rFonts w:ascii="Times New Roman" w:hAnsi="Times New Roman" w:cs="Times New Roman"/>
        </w:rPr>
        <w:t xml:space="preserve">, </w:t>
      </w:r>
      <w:r w:rsidR="00D27A93" w:rsidRPr="00D27A93">
        <w:rPr>
          <w:rFonts w:ascii="Times New Roman" w:hAnsi="Times New Roman" w:cs="Times New Roman"/>
        </w:rPr>
        <w:t>do you think maybe a doctor or friends, word on the street, media?</w:t>
      </w:r>
    </w:p>
    <w:p w14:paraId="31E8AA81" w14:textId="11638412"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60CDF">
        <w:rPr>
          <w:rFonts w:ascii="Times New Roman" w:hAnsi="Times New Roman" w:cs="Times New Roman"/>
        </w:rPr>
        <w:t>Y</w:t>
      </w:r>
      <w:r w:rsidRPr="00D27A93">
        <w:rPr>
          <w:rFonts w:ascii="Times New Roman" w:hAnsi="Times New Roman" w:cs="Times New Roman"/>
        </w:rPr>
        <w:t>eah I think it was</w:t>
      </w:r>
      <w:r w:rsidR="00F60CDF">
        <w:rPr>
          <w:rFonts w:ascii="Times New Roman" w:hAnsi="Times New Roman" w:cs="Times New Roman"/>
        </w:rPr>
        <w:t>,</w:t>
      </w:r>
      <w:r w:rsidRPr="00D27A93">
        <w:rPr>
          <w:rFonts w:ascii="Times New Roman" w:hAnsi="Times New Roman" w:cs="Times New Roman"/>
        </w:rPr>
        <w:t xml:space="preserve"> yeah the word on the street, yeah.</w:t>
      </w:r>
    </w:p>
    <w:p w14:paraId="2ED5E735" w14:textId="55575201"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F60CDF">
        <w:rPr>
          <w:rFonts w:ascii="Times New Roman" w:hAnsi="Times New Roman" w:cs="Times New Roman"/>
        </w:rPr>
        <w:t>C</w:t>
      </w:r>
      <w:r w:rsidR="00D27A93" w:rsidRPr="00D27A93">
        <w:rPr>
          <w:rFonts w:ascii="Times New Roman" w:hAnsi="Times New Roman" w:cs="Times New Roman"/>
        </w:rPr>
        <w:t>an you tell us what it's been like for you during COVID?</w:t>
      </w:r>
    </w:p>
    <w:p w14:paraId="6434B5A8" w14:textId="5377195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Everything just changed.</w:t>
      </w:r>
    </w:p>
    <w:p w14:paraId="160878B1" w14:textId="1B4F99E3"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What kind of changes happened? </w:t>
      </w:r>
    </w:p>
    <w:p w14:paraId="0B810DAD" w14:textId="321D1D0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ou had to wear masks, the two meters, you know.</w:t>
      </w:r>
    </w:p>
    <w:p w14:paraId="44D273E1" w14:textId="49D6133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Has there been any impact on your life because of COVID? </w:t>
      </w:r>
    </w:p>
    <w:p w14:paraId="7642A41D" w14:textId="11CEF011"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60CDF">
        <w:rPr>
          <w:rFonts w:ascii="Times New Roman" w:hAnsi="Times New Roman" w:cs="Times New Roman"/>
        </w:rPr>
        <w:t>N</w:t>
      </w:r>
      <w:r w:rsidRPr="00D27A93">
        <w:rPr>
          <w:rFonts w:ascii="Times New Roman" w:hAnsi="Times New Roman" w:cs="Times New Roman"/>
        </w:rPr>
        <w:t>o</w:t>
      </w:r>
      <w:r w:rsidR="00F60CDF">
        <w:rPr>
          <w:rFonts w:ascii="Times New Roman" w:hAnsi="Times New Roman" w:cs="Times New Roman"/>
        </w:rPr>
        <w:t>,</w:t>
      </w:r>
    </w:p>
    <w:p w14:paraId="727FAC63" w14:textId="72B7213C"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 get sick?</w:t>
      </w:r>
    </w:p>
    <w:p w14:paraId="5880B11D" w14:textId="42C7A99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60CDF">
        <w:rPr>
          <w:rFonts w:ascii="Times New Roman" w:hAnsi="Times New Roman" w:cs="Times New Roman"/>
        </w:rPr>
        <w:t>N</w:t>
      </w:r>
      <w:r w:rsidRPr="00D27A93">
        <w:rPr>
          <w:rFonts w:ascii="Times New Roman" w:hAnsi="Times New Roman" w:cs="Times New Roman"/>
        </w:rPr>
        <w:t>o</w:t>
      </w:r>
      <w:r w:rsidR="00F60CDF">
        <w:rPr>
          <w:rFonts w:ascii="Times New Roman" w:hAnsi="Times New Roman" w:cs="Times New Roman"/>
        </w:rPr>
        <w:t>.</w:t>
      </w:r>
    </w:p>
    <w:p w14:paraId="3EB07AE7" w14:textId="6480919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Did you get tested?</w:t>
      </w:r>
    </w:p>
    <w:p w14:paraId="07F1156F" w14:textId="5D984287"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60CDF">
        <w:rPr>
          <w:rFonts w:ascii="Times New Roman" w:hAnsi="Times New Roman" w:cs="Times New Roman"/>
        </w:rPr>
        <w:t>N</w:t>
      </w:r>
      <w:r w:rsidRPr="00D27A93">
        <w:rPr>
          <w:rFonts w:ascii="Times New Roman" w:hAnsi="Times New Roman" w:cs="Times New Roman"/>
        </w:rPr>
        <w:t>o</w:t>
      </w:r>
      <w:r w:rsidR="00F60CDF">
        <w:rPr>
          <w:rFonts w:ascii="Times New Roman" w:hAnsi="Times New Roman" w:cs="Times New Roman"/>
        </w:rPr>
        <w:t>.</w:t>
      </w:r>
    </w:p>
    <w:p w14:paraId="6B4409F3" w14:textId="5E227BAC"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And what have you done to keep yourself from getting infected?</w:t>
      </w:r>
    </w:p>
    <w:p w14:paraId="0188A005" w14:textId="353D1AAF"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w:t>
      </w:r>
      <w:r w:rsidR="00F60CDF">
        <w:rPr>
          <w:rFonts w:ascii="Times New Roman" w:hAnsi="Times New Roman" w:cs="Times New Roman"/>
        </w:rPr>
        <w:t>.</w:t>
      </w:r>
    </w:p>
    <w:p w14:paraId="00581AEF" w14:textId="74078D0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Have you done anything to keep yourself from getting sick?</w:t>
      </w:r>
    </w:p>
    <w:p w14:paraId="78D09B54" w14:textId="08D015E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pe.</w:t>
      </w:r>
    </w:p>
    <w:p w14:paraId="34421B4B" w14:textId="2BC5560B"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F60CDF">
        <w:rPr>
          <w:rFonts w:ascii="Times New Roman" w:hAnsi="Times New Roman" w:cs="Times New Roman"/>
        </w:rPr>
        <w:t>No?</w:t>
      </w:r>
    </w:p>
    <w:p w14:paraId="5C98A1EE" w14:textId="5E35932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p>
    <w:p w14:paraId="5E875D48" w14:textId="0F156F07"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 notice a change in your community in the way people interacted with each other?</w:t>
      </w:r>
    </w:p>
    <w:p w14:paraId="417FA8BB" w14:textId="5E26A87B"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 kinda</w:t>
      </w:r>
      <w:r w:rsidR="00E27BA9">
        <w:rPr>
          <w:rFonts w:ascii="Times New Roman" w:hAnsi="Times New Roman" w:cs="Times New Roman"/>
        </w:rPr>
        <w:t>.</w:t>
      </w:r>
    </w:p>
    <w:p w14:paraId="6A12BBB5" w14:textId="6992AAB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And what kind of changes </w:t>
      </w:r>
      <w:r w:rsidR="00E27BA9">
        <w:rPr>
          <w:rFonts w:ascii="Times New Roman" w:hAnsi="Times New Roman" w:cs="Times New Roman"/>
        </w:rPr>
        <w:t>d</w:t>
      </w:r>
      <w:r w:rsidR="00D27A93" w:rsidRPr="00D27A93">
        <w:rPr>
          <w:rFonts w:ascii="Times New Roman" w:hAnsi="Times New Roman" w:cs="Times New Roman"/>
        </w:rPr>
        <w:t>id you see?</w:t>
      </w:r>
    </w:p>
    <w:p w14:paraId="35282C7F" w14:textId="70DFB077"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27BA9">
        <w:rPr>
          <w:rFonts w:ascii="Times New Roman" w:hAnsi="Times New Roman" w:cs="Times New Roman"/>
        </w:rPr>
        <w:t>W</w:t>
      </w:r>
      <w:r w:rsidRPr="00D27A93">
        <w:rPr>
          <w:rFonts w:ascii="Times New Roman" w:hAnsi="Times New Roman" w:cs="Times New Roman"/>
        </w:rPr>
        <w:t>here we have to wear masks and stuff.</w:t>
      </w:r>
    </w:p>
    <w:p w14:paraId="38195B65" w14:textId="08EFF04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Do you think people were scared to help someone having an overdose</w:t>
      </w:r>
      <w:r w:rsidR="00E27BA9">
        <w:rPr>
          <w:rFonts w:ascii="Times New Roman" w:hAnsi="Times New Roman" w:cs="Times New Roman"/>
        </w:rPr>
        <w:t>, b</w:t>
      </w:r>
      <w:r w:rsidR="00D27A93" w:rsidRPr="00D27A93">
        <w:rPr>
          <w:rFonts w:ascii="Times New Roman" w:hAnsi="Times New Roman" w:cs="Times New Roman"/>
        </w:rPr>
        <w:t>ecause of COVID?</w:t>
      </w:r>
    </w:p>
    <w:p w14:paraId="6E166DC5" w14:textId="7D9BA290"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27BA9">
        <w:rPr>
          <w:rFonts w:ascii="Times New Roman" w:hAnsi="Times New Roman" w:cs="Times New Roman"/>
        </w:rPr>
        <w:t>Yeah.</w:t>
      </w:r>
    </w:p>
    <w:p w14:paraId="6881B130" w14:textId="7D3745CD"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o you think people were scared to help people in other ways because of COVID?</w:t>
      </w:r>
    </w:p>
    <w:p w14:paraId="5FB6774C" w14:textId="06EAEC13"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p>
    <w:p w14:paraId="6E430FA0" w14:textId="7ACCFE1C"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Yeah?</w:t>
      </w:r>
    </w:p>
    <w:p w14:paraId="456C28BD" w14:textId="6E96E06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27BA9">
        <w:rPr>
          <w:rFonts w:ascii="Times New Roman" w:hAnsi="Times New Roman" w:cs="Times New Roman"/>
        </w:rPr>
        <w:t>Yep.</w:t>
      </w:r>
    </w:p>
    <w:p w14:paraId="04EDF63A" w14:textId="08BB67B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is that something you saw or heard about that makes you think that?</w:t>
      </w:r>
    </w:p>
    <w:p w14:paraId="46F6B7F6" w14:textId="418306D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w:t>
      </w:r>
    </w:p>
    <w:p w14:paraId="438ED84E" w14:textId="2E56AE1B"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E27BA9">
        <w:rPr>
          <w:rFonts w:ascii="Times New Roman" w:hAnsi="Times New Roman" w:cs="Times New Roman"/>
        </w:rPr>
        <w:t>W</w:t>
      </w:r>
      <w:r w:rsidR="00D27A93" w:rsidRPr="00D27A93">
        <w:rPr>
          <w:rFonts w:ascii="Times New Roman" w:hAnsi="Times New Roman" w:cs="Times New Roman"/>
        </w:rPr>
        <w:t xml:space="preserve">hat makes you say that people were scared to help other people </w:t>
      </w:r>
      <w:r w:rsidR="00E27BA9">
        <w:rPr>
          <w:rFonts w:ascii="Times New Roman" w:hAnsi="Times New Roman" w:cs="Times New Roman"/>
        </w:rPr>
        <w:t>b</w:t>
      </w:r>
      <w:r w:rsidR="00D27A93" w:rsidRPr="00D27A93">
        <w:rPr>
          <w:rFonts w:ascii="Times New Roman" w:hAnsi="Times New Roman" w:cs="Times New Roman"/>
        </w:rPr>
        <w:t>ecause of COVID?</w:t>
      </w:r>
    </w:p>
    <w:p w14:paraId="7DBA4CA4" w14:textId="228513E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w:t>
      </w:r>
    </w:p>
    <w:p w14:paraId="288DB321" w14:textId="1C3F41F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E27BA9">
        <w:rPr>
          <w:rFonts w:ascii="Times New Roman" w:hAnsi="Times New Roman" w:cs="Times New Roman"/>
        </w:rPr>
        <w:t>Ok</w:t>
      </w:r>
      <w:r w:rsidR="00D27A93" w:rsidRPr="00D27A93">
        <w:rPr>
          <w:rFonts w:ascii="Times New Roman" w:hAnsi="Times New Roman" w:cs="Times New Roman"/>
        </w:rPr>
        <w:t>ay, did COVID affect your ability to get medical care if you needed it?</w:t>
      </w:r>
    </w:p>
    <w:p w14:paraId="7B38BF17" w14:textId="116A93F1"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27BA9">
        <w:rPr>
          <w:rFonts w:ascii="Times New Roman" w:hAnsi="Times New Roman" w:cs="Times New Roman"/>
        </w:rPr>
        <w:t>U</w:t>
      </w:r>
      <w:r w:rsidRPr="00D27A93">
        <w:rPr>
          <w:rFonts w:ascii="Times New Roman" w:hAnsi="Times New Roman" w:cs="Times New Roman"/>
        </w:rPr>
        <w:t>m kinda yeah</w:t>
      </w:r>
      <w:r w:rsidR="00E27BA9">
        <w:rPr>
          <w:rFonts w:ascii="Times New Roman" w:hAnsi="Times New Roman" w:cs="Times New Roman"/>
        </w:rPr>
        <w:t>.</w:t>
      </w:r>
    </w:p>
    <w:p w14:paraId="4D978011" w14:textId="7B633F92"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in what way?</w:t>
      </w:r>
    </w:p>
    <w:p w14:paraId="17713CDF" w14:textId="7C0776E1"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w:t>
      </w:r>
    </w:p>
    <w:p w14:paraId="4DA52F73" w14:textId="45F2747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E27BA9">
        <w:rPr>
          <w:rFonts w:ascii="Times New Roman" w:hAnsi="Times New Roman" w:cs="Times New Roman"/>
        </w:rPr>
        <w:t>W</w:t>
      </w:r>
      <w:r w:rsidR="00D27A93" w:rsidRPr="00D27A93">
        <w:rPr>
          <w:rFonts w:ascii="Times New Roman" w:hAnsi="Times New Roman" w:cs="Times New Roman"/>
        </w:rPr>
        <w:t>ere you still able to go to your regular doctor as frequently as you wanted?</w:t>
      </w:r>
    </w:p>
    <w:p w14:paraId="5D04DDE2" w14:textId="63F1FAE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p</w:t>
      </w:r>
    </w:p>
    <w:p w14:paraId="2623FCD5" w14:textId="35D68D4A"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Did COVID-19 make it more or less likely you would go to the doctor? or no change</w:t>
      </w:r>
      <w:r w:rsidR="006461C1">
        <w:rPr>
          <w:rFonts w:ascii="Times New Roman" w:hAnsi="Times New Roman" w:cs="Times New Roman"/>
        </w:rPr>
        <w:t>?</w:t>
      </w:r>
    </w:p>
    <w:p w14:paraId="519EB343" w14:textId="5E72F69A"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6461C1">
        <w:rPr>
          <w:rFonts w:ascii="Times New Roman" w:hAnsi="Times New Roman" w:cs="Times New Roman"/>
        </w:rPr>
        <w:t>N</w:t>
      </w:r>
      <w:r w:rsidRPr="00D27A93">
        <w:rPr>
          <w:rFonts w:ascii="Times New Roman" w:hAnsi="Times New Roman" w:cs="Times New Roman"/>
        </w:rPr>
        <w:t>o change, yeah.</w:t>
      </w:r>
    </w:p>
    <w:p w14:paraId="38692423" w14:textId="36D48C55"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it make it more or less likely you would go to the emergency?</w:t>
      </w:r>
    </w:p>
    <w:p w14:paraId="713E5C06" w14:textId="619460A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6461C1">
        <w:rPr>
          <w:rFonts w:ascii="Times New Roman" w:hAnsi="Times New Roman" w:cs="Times New Roman"/>
        </w:rPr>
        <w:t>P</w:t>
      </w:r>
      <w:r w:rsidRPr="00D27A93">
        <w:rPr>
          <w:rFonts w:ascii="Times New Roman" w:hAnsi="Times New Roman" w:cs="Times New Roman"/>
        </w:rPr>
        <w:t>ardon?</w:t>
      </w:r>
    </w:p>
    <w:p w14:paraId="005E64C9" w14:textId="1DC3022B"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COVID-19 make it more or less likely that you would go to the emergency?</w:t>
      </w:r>
    </w:p>
    <w:p w14:paraId="24C437AF" w14:textId="438CFB6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6461C1">
        <w:rPr>
          <w:rFonts w:ascii="Times New Roman" w:hAnsi="Times New Roman" w:cs="Times New Roman"/>
        </w:rPr>
        <w:t>U</w:t>
      </w:r>
      <w:r w:rsidRPr="00D27A93">
        <w:rPr>
          <w:rFonts w:ascii="Times New Roman" w:hAnsi="Times New Roman" w:cs="Times New Roman"/>
        </w:rPr>
        <w:t>h less</w:t>
      </w:r>
      <w:r w:rsidR="006461C1">
        <w:rPr>
          <w:rFonts w:ascii="Times New Roman" w:hAnsi="Times New Roman" w:cs="Times New Roman"/>
        </w:rPr>
        <w:t>.</w:t>
      </w:r>
    </w:p>
    <w:p w14:paraId="208F764F" w14:textId="25685FCE"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6461C1">
        <w:rPr>
          <w:rFonts w:ascii="Times New Roman" w:hAnsi="Times New Roman" w:cs="Times New Roman"/>
        </w:rPr>
        <w:t>L</w:t>
      </w:r>
      <w:r w:rsidR="00D27A93" w:rsidRPr="00D27A93">
        <w:rPr>
          <w:rFonts w:ascii="Times New Roman" w:hAnsi="Times New Roman" w:cs="Times New Roman"/>
        </w:rPr>
        <w:t>ess? And did it make it more or less likely you would call 911?</w:t>
      </w:r>
    </w:p>
    <w:p w14:paraId="3B7F4340" w14:textId="693EC1BD"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6461C1">
        <w:rPr>
          <w:rFonts w:ascii="Times New Roman" w:hAnsi="Times New Roman" w:cs="Times New Roman"/>
        </w:rPr>
        <w:t>U</w:t>
      </w:r>
      <w:r w:rsidRPr="00D27A93">
        <w:rPr>
          <w:rFonts w:ascii="Times New Roman" w:hAnsi="Times New Roman" w:cs="Times New Roman"/>
        </w:rPr>
        <w:t>h no.</w:t>
      </w:r>
    </w:p>
    <w:p w14:paraId="653DC720" w14:textId="6F93F59F"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how did it affect your decisions about when and where you needed health care?</w:t>
      </w:r>
    </w:p>
    <w:p w14:paraId="38AA7419" w14:textId="0C39FB5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w:t>
      </w:r>
      <w:r w:rsidR="006461C1">
        <w:rPr>
          <w:rFonts w:ascii="Times New Roman" w:hAnsi="Times New Roman" w:cs="Times New Roman"/>
        </w:rPr>
        <w:t>,</w:t>
      </w:r>
      <w:r w:rsidRPr="00D27A93">
        <w:rPr>
          <w:rFonts w:ascii="Times New Roman" w:hAnsi="Times New Roman" w:cs="Times New Roman"/>
        </w:rPr>
        <w:t xml:space="preserve"> I'm not too sure.</w:t>
      </w:r>
    </w:p>
    <w:p w14:paraId="654EAB18" w14:textId="63802D55"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it change at all about when you went and sought health care or where you went to get health care?</w:t>
      </w:r>
    </w:p>
    <w:p w14:paraId="2B23DC3F" w14:textId="4F53B71B"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Pardon?</w:t>
      </w:r>
    </w:p>
    <w:p w14:paraId="25E5D942" w14:textId="7CC97A82"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6461C1">
        <w:rPr>
          <w:rFonts w:ascii="Times New Roman" w:hAnsi="Times New Roman" w:cs="Times New Roman"/>
        </w:rPr>
        <w:t>D</w:t>
      </w:r>
      <w:r w:rsidR="00D27A93" w:rsidRPr="00D27A93">
        <w:rPr>
          <w:rFonts w:ascii="Times New Roman" w:hAnsi="Times New Roman" w:cs="Times New Roman"/>
        </w:rPr>
        <w:t>id COVID change when you went out to get health care or where you would go to get health care? Or no change?</w:t>
      </w:r>
    </w:p>
    <w:p w14:paraId="12610EB4" w14:textId="7B51A0B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Changed a little </w:t>
      </w:r>
    </w:p>
    <w:p w14:paraId="14295F55" w14:textId="50F16FC3"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Changed a little bit? And in what way? How did it change it?</w:t>
      </w:r>
    </w:p>
    <w:p w14:paraId="22D5BDFD" w14:textId="2FD65DAD"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6461C1">
        <w:rPr>
          <w:rFonts w:ascii="Times New Roman" w:hAnsi="Times New Roman" w:cs="Times New Roman"/>
        </w:rPr>
        <w:t xml:space="preserve">The </w:t>
      </w:r>
      <w:r w:rsidRPr="00D27A93">
        <w:rPr>
          <w:rFonts w:ascii="Times New Roman" w:hAnsi="Times New Roman" w:cs="Times New Roman"/>
        </w:rPr>
        <w:t>way</w:t>
      </w:r>
      <w:r w:rsidR="006461C1">
        <w:rPr>
          <w:rFonts w:ascii="Times New Roman" w:hAnsi="Times New Roman" w:cs="Times New Roman"/>
        </w:rPr>
        <w:t xml:space="preserve">, </w:t>
      </w:r>
      <w:r w:rsidRPr="00D27A93">
        <w:rPr>
          <w:rFonts w:ascii="Times New Roman" w:hAnsi="Times New Roman" w:cs="Times New Roman"/>
        </w:rPr>
        <w:t xml:space="preserve">the way how we're sitting down right now. </w:t>
      </w:r>
      <w:r w:rsidR="006461C1">
        <w:rPr>
          <w:rFonts w:ascii="Times New Roman" w:hAnsi="Times New Roman" w:cs="Times New Roman"/>
        </w:rPr>
        <w:t>W</w:t>
      </w:r>
      <w:r w:rsidRPr="00D27A93">
        <w:rPr>
          <w:rFonts w:ascii="Times New Roman" w:hAnsi="Times New Roman" w:cs="Times New Roman"/>
        </w:rPr>
        <w:t xml:space="preserve">e have to be like two meters away and stuff like that, wearing masks during meetings. </w:t>
      </w:r>
      <w:r w:rsidR="006461C1">
        <w:rPr>
          <w:rFonts w:ascii="Times New Roman" w:hAnsi="Times New Roman" w:cs="Times New Roman"/>
        </w:rPr>
        <w:t>C</w:t>
      </w:r>
      <w:r w:rsidRPr="00D27A93">
        <w:rPr>
          <w:rFonts w:ascii="Times New Roman" w:hAnsi="Times New Roman" w:cs="Times New Roman"/>
        </w:rPr>
        <w:t>ause sometimes it's hard to breathe unde</w:t>
      </w:r>
      <w:r w:rsidR="006461C1">
        <w:rPr>
          <w:rFonts w:ascii="Times New Roman" w:hAnsi="Times New Roman" w:cs="Times New Roman"/>
        </w:rPr>
        <w:t>r,</w:t>
      </w:r>
      <w:r w:rsidRPr="00D27A93">
        <w:rPr>
          <w:rFonts w:ascii="Times New Roman" w:hAnsi="Times New Roman" w:cs="Times New Roman"/>
        </w:rPr>
        <w:t xml:space="preserve"> under these masks, hey.</w:t>
      </w:r>
    </w:p>
    <w:p w14:paraId="14131AE4" w14:textId="6A63351B"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6461C1">
        <w:rPr>
          <w:rFonts w:ascii="Times New Roman" w:hAnsi="Times New Roman" w:cs="Times New Roman"/>
        </w:rPr>
        <w:t>D</w:t>
      </w:r>
      <w:r w:rsidR="00D27A93" w:rsidRPr="00D27A93">
        <w:rPr>
          <w:rFonts w:ascii="Times New Roman" w:hAnsi="Times New Roman" w:cs="Times New Roman"/>
        </w:rPr>
        <w:t>id COVID affect your ability to get social support services you may have needed?</w:t>
      </w:r>
    </w:p>
    <w:p w14:paraId="4493725D" w14:textId="7608E0A0"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w:t>
      </w:r>
      <w:r w:rsidR="006461C1">
        <w:rPr>
          <w:rFonts w:ascii="Times New Roman" w:hAnsi="Times New Roman" w:cs="Times New Roman"/>
        </w:rPr>
        <w:t>, n</w:t>
      </w:r>
      <w:r w:rsidRPr="00D27A93">
        <w:rPr>
          <w:rFonts w:ascii="Times New Roman" w:hAnsi="Times New Roman" w:cs="Times New Roman"/>
        </w:rPr>
        <w:t>o, I don't know.</w:t>
      </w:r>
    </w:p>
    <w:p w14:paraId="51A20B9F" w14:textId="77313D93"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did you need a shelter during COVID-19?</w:t>
      </w:r>
    </w:p>
    <w:p w14:paraId="2EA19D5F" w14:textId="4FCD41B5"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p>
    <w:p w14:paraId="25FEF75F" w14:textId="77A59640"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were you able to get one?</w:t>
      </w:r>
    </w:p>
    <w:p w14:paraId="12B85FB6" w14:textId="185BFCD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 but I'm in one now.</w:t>
      </w:r>
    </w:p>
    <w:p w14:paraId="63064909" w14:textId="34E1DD93"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so you eventually were able to get one?</w:t>
      </w:r>
    </w:p>
    <w:p w14:paraId="0ADA55E5" w14:textId="7597CEE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 </w:t>
      </w:r>
    </w:p>
    <w:p w14:paraId="476CA9AB" w14:textId="361A982E"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did you find that the process was easier or harder because of COVID? Did you find it was easy to get a shelter?</w:t>
      </w:r>
    </w:p>
    <w:p w14:paraId="4AC9810F" w14:textId="0B426EF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p>
    <w:p w14:paraId="69322D2B" w14:textId="3B5A3609"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Just as easy as before COVID?</w:t>
      </w:r>
    </w:p>
    <w:p w14:paraId="333E6753" w14:textId="5351AA3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 </w:t>
      </w:r>
    </w:p>
    <w:p w14:paraId="22A0343C" w14:textId="2CF6F3C0"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E9033F">
        <w:rPr>
          <w:rFonts w:ascii="Times New Roman" w:hAnsi="Times New Roman" w:cs="Times New Roman"/>
        </w:rPr>
        <w:t>O</w:t>
      </w:r>
      <w:r w:rsidR="00D27A93" w:rsidRPr="00D27A93">
        <w:rPr>
          <w:rFonts w:ascii="Times New Roman" w:hAnsi="Times New Roman" w:cs="Times New Roman"/>
        </w:rPr>
        <w:t>r a bit harder? Just as easy?</w:t>
      </w:r>
    </w:p>
    <w:p w14:paraId="07E87700" w14:textId="0EF4F0E6"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Just</w:t>
      </w:r>
      <w:r w:rsidR="00E9033F">
        <w:rPr>
          <w:rFonts w:ascii="Times New Roman" w:hAnsi="Times New Roman" w:cs="Times New Roman"/>
        </w:rPr>
        <w:t>,</w:t>
      </w:r>
      <w:r w:rsidRPr="00D27A93">
        <w:rPr>
          <w:rFonts w:ascii="Times New Roman" w:hAnsi="Times New Roman" w:cs="Times New Roman"/>
        </w:rPr>
        <w:t xml:space="preserve"> just as easy.</w:t>
      </w:r>
    </w:p>
    <w:p w14:paraId="2A5839E1" w14:textId="096246F1"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COVID-19 affect your use of drugs?</w:t>
      </w:r>
    </w:p>
    <w:p w14:paraId="690C80E3" w14:textId="3C408E94"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 </w:t>
      </w:r>
    </w:p>
    <w:p w14:paraId="56E43626" w14:textId="2A583859"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 find you are using more or less? Just go</w:t>
      </w:r>
      <w:r w:rsidR="00E9033F">
        <w:rPr>
          <w:rFonts w:ascii="Times New Roman" w:hAnsi="Times New Roman" w:cs="Times New Roman"/>
        </w:rPr>
        <w:t>i</w:t>
      </w:r>
      <w:r w:rsidR="00D27A93" w:rsidRPr="00D27A93">
        <w:rPr>
          <w:rFonts w:ascii="Times New Roman" w:hAnsi="Times New Roman" w:cs="Times New Roman"/>
        </w:rPr>
        <w:t>ng to make sure this is recording</w:t>
      </w:r>
      <w:r w:rsidR="00E9742F">
        <w:rPr>
          <w:rFonts w:ascii="Times New Roman" w:hAnsi="Times New Roman" w:cs="Times New Roman"/>
        </w:rPr>
        <w:t>.</w:t>
      </w:r>
    </w:p>
    <w:p w14:paraId="02CAFB77" w14:textId="7DAC44AA"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9742F">
        <w:rPr>
          <w:rFonts w:ascii="Times New Roman" w:hAnsi="Times New Roman" w:cs="Times New Roman"/>
        </w:rPr>
        <w:t>H</w:t>
      </w:r>
      <w:r w:rsidRPr="00D27A93">
        <w:rPr>
          <w:rFonts w:ascii="Times New Roman" w:hAnsi="Times New Roman" w:cs="Times New Roman"/>
        </w:rPr>
        <w:t>ey can you say that again?</w:t>
      </w:r>
    </w:p>
    <w:p w14:paraId="02253418" w14:textId="4BD4BE4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Yeah. Did you find you're using more or less drugs because of COVID or during COVID?</w:t>
      </w:r>
    </w:p>
    <w:p w14:paraId="23A90DDF" w14:textId="39FEF5FE"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E9742F">
        <w:rPr>
          <w:rFonts w:ascii="Times New Roman" w:hAnsi="Times New Roman" w:cs="Times New Roman"/>
        </w:rPr>
        <w:t>A</w:t>
      </w:r>
      <w:r w:rsidRPr="00D27A93">
        <w:rPr>
          <w:rFonts w:ascii="Times New Roman" w:hAnsi="Times New Roman" w:cs="Times New Roman"/>
        </w:rPr>
        <w:t xml:space="preserve"> little bit of both</w:t>
      </w:r>
      <w:r w:rsidR="00E9742F">
        <w:rPr>
          <w:rFonts w:ascii="Times New Roman" w:hAnsi="Times New Roman" w:cs="Times New Roman"/>
        </w:rPr>
        <w:t>.</w:t>
      </w:r>
    </w:p>
    <w:p w14:paraId="35CCF0E2" w14:textId="014EB71B"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so depending on the kind?</w:t>
      </w:r>
    </w:p>
    <w:p w14:paraId="56D14257" w14:textId="052FE712"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r w:rsidR="00E9742F">
        <w:rPr>
          <w:rFonts w:ascii="Times New Roman" w:hAnsi="Times New Roman" w:cs="Times New Roman"/>
        </w:rPr>
        <w:t>.</w:t>
      </w:r>
    </w:p>
    <w:p w14:paraId="54C56598" w14:textId="5B027C35"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w:t>
      </w:r>
      <w:r w:rsidR="00E9742F">
        <w:rPr>
          <w:rFonts w:ascii="Times New Roman" w:hAnsi="Times New Roman" w:cs="Times New Roman"/>
        </w:rPr>
        <w:t>O</w:t>
      </w:r>
      <w:r w:rsidR="00D27A93" w:rsidRPr="00D27A93">
        <w:rPr>
          <w:rFonts w:ascii="Times New Roman" w:hAnsi="Times New Roman" w:cs="Times New Roman"/>
        </w:rPr>
        <w:t xml:space="preserve">kay. Did you find you're using different </w:t>
      </w:r>
      <w:r w:rsidR="00E9742F">
        <w:rPr>
          <w:rFonts w:ascii="Times New Roman" w:hAnsi="Times New Roman" w:cs="Times New Roman"/>
        </w:rPr>
        <w:t>kinds</w:t>
      </w:r>
      <w:r w:rsidR="00D27A93" w:rsidRPr="00D27A93">
        <w:rPr>
          <w:rFonts w:ascii="Times New Roman" w:hAnsi="Times New Roman" w:cs="Times New Roman"/>
        </w:rPr>
        <w:t xml:space="preserve"> during COVID?</w:t>
      </w:r>
    </w:p>
    <w:p w14:paraId="2E5571A3" w14:textId="76C72B99"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p>
    <w:p w14:paraId="135B98A7" w14:textId="19040370"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Did you find you're buying more or less drugs at a time?</w:t>
      </w:r>
    </w:p>
    <w:p w14:paraId="62B991DD" w14:textId="0EA27532"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C3652">
        <w:rPr>
          <w:rFonts w:ascii="Times New Roman" w:hAnsi="Times New Roman" w:cs="Times New Roman"/>
        </w:rPr>
        <w:t>U</w:t>
      </w:r>
      <w:r w:rsidRPr="00D27A93">
        <w:rPr>
          <w:rFonts w:ascii="Times New Roman" w:hAnsi="Times New Roman" w:cs="Times New Roman"/>
        </w:rPr>
        <w:t>m, more.</w:t>
      </w:r>
    </w:p>
    <w:p w14:paraId="50C39EA3" w14:textId="4DE7216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was there any reason for buying more?</w:t>
      </w:r>
    </w:p>
    <w:p w14:paraId="11FB4F35" w14:textId="7143E65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Just so I don't have to keep on running back.</w:t>
      </w:r>
    </w:p>
    <w:p w14:paraId="5B52AD81" w14:textId="5F25A0CA"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So don't have to keep going back?</w:t>
      </w:r>
    </w:p>
    <w:p w14:paraId="5F058EA7" w14:textId="0976B724"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r w:rsidR="00FC3652">
        <w:rPr>
          <w:rFonts w:ascii="Times New Roman" w:hAnsi="Times New Roman" w:cs="Times New Roman"/>
        </w:rPr>
        <w:t>.</w:t>
      </w:r>
    </w:p>
    <w:p w14:paraId="716D952D" w14:textId="63ECE3F3"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Okay. Did COVID change your ability to use drugs as safely as possible?</w:t>
      </w:r>
    </w:p>
    <w:p w14:paraId="0430B95D" w14:textId="2A5C877E"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pe</w:t>
      </w:r>
      <w:r w:rsidR="00FC3652">
        <w:rPr>
          <w:rFonts w:ascii="Times New Roman" w:hAnsi="Times New Roman" w:cs="Times New Roman"/>
        </w:rPr>
        <w:t>.</w:t>
      </w:r>
    </w:p>
    <w:p w14:paraId="51F06579" w14:textId="3AC6B51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w:t>
      </w:r>
      <w:r w:rsidR="00FC3652">
        <w:rPr>
          <w:rFonts w:ascii="Times New Roman" w:hAnsi="Times New Roman" w:cs="Times New Roman"/>
        </w:rPr>
        <w:t>,</w:t>
      </w:r>
      <w:r w:rsidR="00D27A93" w:rsidRPr="00D27A93">
        <w:rPr>
          <w:rFonts w:ascii="Times New Roman" w:hAnsi="Times New Roman" w:cs="Times New Roman"/>
        </w:rPr>
        <w:t xml:space="preserve"> you have any difficulty getting safe supplies?</w:t>
      </w:r>
    </w:p>
    <w:p w14:paraId="4ED430FF" w14:textId="37879C7B"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p>
    <w:p w14:paraId="39CCF561" w14:textId="684B5C9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 have any difficulty getting into overdose prevention sites?</w:t>
      </w:r>
    </w:p>
    <w:p w14:paraId="79814B02" w14:textId="2DC98318"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 </w:t>
      </w:r>
    </w:p>
    <w:p w14:paraId="20257808" w14:textId="3062A7FE"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this social or physical distancing recommendations, make you use alone or take other risks you may not have usually taken?</w:t>
      </w:r>
    </w:p>
    <w:p w14:paraId="1583F6B8" w14:textId="3881A9A3"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FC3652">
        <w:rPr>
          <w:rFonts w:ascii="Times New Roman" w:hAnsi="Times New Roman" w:cs="Times New Roman"/>
        </w:rPr>
        <w:t>Pa</w:t>
      </w:r>
      <w:r w:rsidRPr="00D27A93">
        <w:rPr>
          <w:rFonts w:ascii="Times New Roman" w:hAnsi="Times New Roman" w:cs="Times New Roman"/>
        </w:rPr>
        <w:t>rdon?</w:t>
      </w:r>
    </w:p>
    <w:p w14:paraId="75D43274" w14:textId="73C3F158"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the social or physical distancing recommendations</w:t>
      </w:r>
      <w:r w:rsidR="00FC3652">
        <w:rPr>
          <w:rFonts w:ascii="Times New Roman" w:hAnsi="Times New Roman" w:cs="Times New Roman"/>
        </w:rPr>
        <w:t>, so</w:t>
      </w:r>
      <w:r w:rsidR="00D27A93" w:rsidRPr="00D27A93">
        <w:rPr>
          <w:rFonts w:ascii="Times New Roman" w:hAnsi="Times New Roman" w:cs="Times New Roman"/>
        </w:rPr>
        <w:t xml:space="preserve"> the recommendation, you know, to stay two meters apart, did that make you use alone more often? Or take other risks?</w:t>
      </w:r>
    </w:p>
    <w:p w14:paraId="69129127" w14:textId="68C29533"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don't know. </w:t>
      </w:r>
    </w:p>
    <w:p w14:paraId="0E627EC6" w14:textId="4131CE3F"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You don't know? You didn't notice any change?</w:t>
      </w:r>
    </w:p>
    <w:p w14:paraId="09F99B21" w14:textId="7DD3FFD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p>
    <w:p w14:paraId="152371AE" w14:textId="27D39EB5"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Have you been to an emergency department during COVID? </w:t>
      </w:r>
    </w:p>
    <w:p w14:paraId="02A87ED2" w14:textId="6D6A996D"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p>
    <w:p w14:paraId="0D5F457B" w14:textId="340F957E"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 Have you interacted with the overdose outreach team or other outreach teams during COVID?</w:t>
      </w:r>
    </w:p>
    <w:p w14:paraId="490A90C7" w14:textId="4EB6AEB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p>
    <w:p w14:paraId="5D26D30B" w14:textId="537B0EC7"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And did anyone reach out to during COVID about getting prescribed a supply of safe opioids?</w:t>
      </w:r>
    </w:p>
    <w:p w14:paraId="44B42F35" w14:textId="68BA7A8C"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r w:rsidR="000411D6">
        <w:rPr>
          <w:rFonts w:ascii="Times New Roman" w:hAnsi="Times New Roman" w:cs="Times New Roman"/>
        </w:rPr>
        <w:t>.</w:t>
      </w:r>
    </w:p>
    <w:p w14:paraId="3558F029" w14:textId="6E5BCE0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Yeah? </w:t>
      </w:r>
      <w:r w:rsidR="000411D6">
        <w:rPr>
          <w:rFonts w:ascii="Times New Roman" w:hAnsi="Times New Roman" w:cs="Times New Roman"/>
        </w:rPr>
        <w:t>D</w:t>
      </w:r>
      <w:r w:rsidR="00D27A93" w:rsidRPr="00D27A93">
        <w:rPr>
          <w:rFonts w:ascii="Times New Roman" w:hAnsi="Times New Roman" w:cs="Times New Roman"/>
        </w:rPr>
        <w:t>o you remember who reached out to you?</w:t>
      </w:r>
    </w:p>
    <w:p w14:paraId="6F62999F" w14:textId="23FE040B"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w:t>
      </w:r>
      <w:r w:rsidR="000411D6">
        <w:rPr>
          <w:rFonts w:ascii="Times New Roman" w:hAnsi="Times New Roman" w:cs="Times New Roman"/>
        </w:rPr>
        <w:t>P</w:t>
      </w:r>
      <w:r w:rsidRPr="00D27A93">
        <w:rPr>
          <w:rFonts w:ascii="Times New Roman" w:hAnsi="Times New Roman" w:cs="Times New Roman"/>
        </w:rPr>
        <w:t>ardon?</w:t>
      </w:r>
    </w:p>
    <w:p w14:paraId="1EB7E052" w14:textId="58944542"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0411D6">
        <w:rPr>
          <w:rFonts w:ascii="Times New Roman" w:hAnsi="Times New Roman" w:cs="Times New Roman"/>
        </w:rPr>
        <w:t>D</w:t>
      </w:r>
      <w:r w:rsidR="00D27A93" w:rsidRPr="00D27A93">
        <w:rPr>
          <w:rFonts w:ascii="Times New Roman" w:hAnsi="Times New Roman" w:cs="Times New Roman"/>
        </w:rPr>
        <w:t>o you remember who reached out to you and told you about getting prescribed supply of safe opioids?</w:t>
      </w:r>
    </w:p>
    <w:p w14:paraId="07C76F89" w14:textId="4B31C9A5"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No</w:t>
      </w:r>
      <w:r w:rsidR="000411D6">
        <w:rPr>
          <w:rFonts w:ascii="Times New Roman" w:hAnsi="Times New Roman" w:cs="Times New Roman"/>
        </w:rPr>
        <w:t>.</w:t>
      </w:r>
    </w:p>
    <w:p w14:paraId="1B71C789" w14:textId="4E7F4E24"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 xml:space="preserve">You don't remember? </w:t>
      </w:r>
    </w:p>
    <w:p w14:paraId="3506DB53" w14:textId="69F7D102"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I can't remember, no. </w:t>
      </w:r>
    </w:p>
    <w:p w14:paraId="19BA92FB" w14:textId="57B8B122"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But someone did reach out to you?</w:t>
      </w:r>
    </w:p>
    <w:p w14:paraId="20C226F6" w14:textId="3AD79AF7"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 </w:t>
      </w:r>
    </w:p>
    <w:p w14:paraId="03119F61" w14:textId="0047AA66"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Okay. Were you able to get a supply?</w:t>
      </w:r>
    </w:p>
    <w:p w14:paraId="3F42170B" w14:textId="16F2612A" w:rsidR="00D27A93" w:rsidRPr="00D27A93"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 I think so, yeah.</w:t>
      </w:r>
    </w:p>
    <w:p w14:paraId="2D06D27F" w14:textId="1569AEAA" w:rsidR="00D27A93" w:rsidRPr="00D27A93" w:rsidRDefault="005B06AF" w:rsidP="00D27A93">
      <w:pPr>
        <w:rPr>
          <w:rFonts w:ascii="Times New Roman" w:hAnsi="Times New Roman" w:cs="Times New Roman"/>
        </w:rPr>
      </w:pPr>
      <w:r>
        <w:rPr>
          <w:rFonts w:ascii="Times New Roman" w:hAnsi="Times New Roman" w:cs="Times New Roman"/>
        </w:rPr>
        <w:t xml:space="preserve">Interviewer: </w:t>
      </w:r>
      <w:r w:rsidR="00D27A93" w:rsidRPr="00D27A93">
        <w:rPr>
          <w:rFonts w:ascii="Times New Roman" w:hAnsi="Times New Roman" w:cs="Times New Roman"/>
        </w:rPr>
        <w:t>Did you find it was helpful?</w:t>
      </w:r>
    </w:p>
    <w:p w14:paraId="00E35370" w14:textId="45E1B2A1" w:rsidR="001306B7" w:rsidRPr="001306B7" w:rsidRDefault="00D27A93" w:rsidP="00D27A93">
      <w:pPr>
        <w:rPr>
          <w:rFonts w:ascii="Times New Roman" w:hAnsi="Times New Roman" w:cs="Times New Roman"/>
        </w:rPr>
      </w:pPr>
      <w:r>
        <w:rPr>
          <w:rFonts w:ascii="Times New Roman" w:hAnsi="Times New Roman" w:cs="Times New Roman"/>
        </w:rPr>
        <w:t>Participant 19:</w:t>
      </w:r>
      <w:r w:rsidRPr="00D27A93">
        <w:rPr>
          <w:rFonts w:ascii="Times New Roman" w:hAnsi="Times New Roman" w:cs="Times New Roman"/>
        </w:rPr>
        <w:t xml:space="preserve"> Yeah.</w:t>
      </w:r>
    </w:p>
    <w:p w14:paraId="3A0B7B72" w14:textId="77777777" w:rsidR="00436C05" w:rsidRPr="00436C05" w:rsidRDefault="00436C05" w:rsidP="00436C05">
      <w:pPr>
        <w:rPr>
          <w:rFonts w:ascii="Times New Roman" w:hAnsi="Times New Roman" w:cs="Times New Roman"/>
        </w:rPr>
      </w:pPr>
    </w:p>
    <w:p w14:paraId="14B8E262" w14:textId="50FAF8BE" w:rsidR="00436C05" w:rsidRPr="00436C05" w:rsidRDefault="00436C05" w:rsidP="00436C05">
      <w:pPr>
        <w:rPr>
          <w:rFonts w:ascii="Times New Roman" w:hAnsi="Times New Roman" w:cs="Times New Roman"/>
        </w:rPr>
      </w:pPr>
    </w:p>
    <w:sectPr w:rsidR="00436C05" w:rsidRPr="00436C0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14606C" w14:textId="77777777" w:rsidR="008E64B3" w:rsidRDefault="008E64B3" w:rsidP="00FD1525">
      <w:pPr>
        <w:spacing w:after="0" w:line="240" w:lineRule="auto"/>
      </w:pPr>
      <w:r>
        <w:separator/>
      </w:r>
    </w:p>
  </w:endnote>
  <w:endnote w:type="continuationSeparator" w:id="0">
    <w:p w14:paraId="2C916461" w14:textId="77777777" w:rsidR="008E64B3" w:rsidRDefault="008E64B3" w:rsidP="00FD1525">
      <w:pPr>
        <w:spacing w:after="0" w:line="240" w:lineRule="auto"/>
      </w:pPr>
      <w:r>
        <w:continuationSeparator/>
      </w:r>
    </w:p>
  </w:endnote>
  <w:endnote w:type="continuationNotice" w:id="1">
    <w:p w14:paraId="765144B1" w14:textId="77777777" w:rsidR="008E64B3" w:rsidRDefault="008E64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7182047"/>
      <w:docPartObj>
        <w:docPartGallery w:val="Page Numbers (Bottom of Page)"/>
        <w:docPartUnique/>
      </w:docPartObj>
    </w:sdtPr>
    <w:sdtEndPr>
      <w:rPr>
        <w:noProof/>
      </w:rPr>
    </w:sdtEndPr>
    <w:sdtContent>
      <w:p w14:paraId="19CEF4F9" w14:textId="05C50717" w:rsidR="0077077A" w:rsidRDefault="0077077A">
        <w:pPr>
          <w:pStyle w:val="Footer"/>
          <w:jc w:val="right"/>
        </w:pPr>
        <w:r>
          <w:fldChar w:fldCharType="begin"/>
        </w:r>
        <w:r>
          <w:instrText xml:space="preserve"> PAGE   \* MERGEFORMAT </w:instrText>
        </w:r>
        <w:r>
          <w:fldChar w:fldCharType="separate"/>
        </w:r>
        <w:r w:rsidR="00C265A0">
          <w:rPr>
            <w:noProof/>
          </w:rPr>
          <w:t>56</w:t>
        </w:r>
        <w:r>
          <w:rPr>
            <w:noProof/>
          </w:rPr>
          <w:fldChar w:fldCharType="end"/>
        </w:r>
      </w:p>
    </w:sdtContent>
  </w:sdt>
  <w:p w14:paraId="72BA3C79" w14:textId="77777777" w:rsidR="0077077A" w:rsidRDefault="007707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EB45AD" w14:textId="77777777" w:rsidR="008E64B3" w:rsidRDefault="008E64B3" w:rsidP="00FD1525">
      <w:pPr>
        <w:spacing w:after="0" w:line="240" w:lineRule="auto"/>
      </w:pPr>
      <w:r>
        <w:separator/>
      </w:r>
    </w:p>
  </w:footnote>
  <w:footnote w:type="continuationSeparator" w:id="0">
    <w:p w14:paraId="3A10CA36" w14:textId="77777777" w:rsidR="008E64B3" w:rsidRDefault="008E64B3" w:rsidP="00FD1525">
      <w:pPr>
        <w:spacing w:after="0" w:line="240" w:lineRule="auto"/>
      </w:pPr>
      <w:r>
        <w:continuationSeparator/>
      </w:r>
    </w:p>
  </w:footnote>
  <w:footnote w:type="continuationNotice" w:id="1">
    <w:p w14:paraId="3F914405" w14:textId="77777777" w:rsidR="008E64B3" w:rsidRDefault="008E64B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525"/>
    <w:rsid w:val="00013FB5"/>
    <w:rsid w:val="00020868"/>
    <w:rsid w:val="000263ED"/>
    <w:rsid w:val="00037A7C"/>
    <w:rsid w:val="000411D6"/>
    <w:rsid w:val="00044557"/>
    <w:rsid w:val="0004738F"/>
    <w:rsid w:val="0006082B"/>
    <w:rsid w:val="0007372D"/>
    <w:rsid w:val="000915DB"/>
    <w:rsid w:val="00093CF1"/>
    <w:rsid w:val="00094854"/>
    <w:rsid w:val="000B23D8"/>
    <w:rsid w:val="000C5E68"/>
    <w:rsid w:val="000D0143"/>
    <w:rsid w:val="0012301A"/>
    <w:rsid w:val="001306B7"/>
    <w:rsid w:val="001364CE"/>
    <w:rsid w:val="00137BA9"/>
    <w:rsid w:val="00145AC1"/>
    <w:rsid w:val="001473E7"/>
    <w:rsid w:val="00152D93"/>
    <w:rsid w:val="0016100F"/>
    <w:rsid w:val="00177607"/>
    <w:rsid w:val="001876BE"/>
    <w:rsid w:val="00197FB3"/>
    <w:rsid w:val="001C0621"/>
    <w:rsid w:val="001C4F7F"/>
    <w:rsid w:val="001C53C9"/>
    <w:rsid w:val="001F3BE9"/>
    <w:rsid w:val="001F5F0E"/>
    <w:rsid w:val="002068A5"/>
    <w:rsid w:val="00217F87"/>
    <w:rsid w:val="00227496"/>
    <w:rsid w:val="00230636"/>
    <w:rsid w:val="00237603"/>
    <w:rsid w:val="00242509"/>
    <w:rsid w:val="002437CE"/>
    <w:rsid w:val="00250A3A"/>
    <w:rsid w:val="002514BB"/>
    <w:rsid w:val="00252B8F"/>
    <w:rsid w:val="00256D66"/>
    <w:rsid w:val="0026303D"/>
    <w:rsid w:val="00266A8B"/>
    <w:rsid w:val="00271665"/>
    <w:rsid w:val="002733F1"/>
    <w:rsid w:val="002901B5"/>
    <w:rsid w:val="002B0CFE"/>
    <w:rsid w:val="002C001C"/>
    <w:rsid w:val="002D6851"/>
    <w:rsid w:val="002E2E66"/>
    <w:rsid w:val="002F27B0"/>
    <w:rsid w:val="00315C9D"/>
    <w:rsid w:val="00347AF0"/>
    <w:rsid w:val="00352997"/>
    <w:rsid w:val="00355A7C"/>
    <w:rsid w:val="00360A06"/>
    <w:rsid w:val="0037721A"/>
    <w:rsid w:val="00390EE9"/>
    <w:rsid w:val="003C62F3"/>
    <w:rsid w:val="003C7BF7"/>
    <w:rsid w:val="003D637B"/>
    <w:rsid w:val="003D75E1"/>
    <w:rsid w:val="00403E26"/>
    <w:rsid w:val="00405ADE"/>
    <w:rsid w:val="0041068B"/>
    <w:rsid w:val="00421658"/>
    <w:rsid w:val="00430898"/>
    <w:rsid w:val="004320C1"/>
    <w:rsid w:val="00436C05"/>
    <w:rsid w:val="00485152"/>
    <w:rsid w:val="004868A0"/>
    <w:rsid w:val="00495372"/>
    <w:rsid w:val="004A3E67"/>
    <w:rsid w:val="004A4997"/>
    <w:rsid w:val="004A5746"/>
    <w:rsid w:val="004A5AB4"/>
    <w:rsid w:val="004B60CF"/>
    <w:rsid w:val="004C125B"/>
    <w:rsid w:val="004C33FC"/>
    <w:rsid w:val="004D4066"/>
    <w:rsid w:val="004E18C5"/>
    <w:rsid w:val="004E4099"/>
    <w:rsid w:val="004E5108"/>
    <w:rsid w:val="004F26D1"/>
    <w:rsid w:val="004F615C"/>
    <w:rsid w:val="005070C0"/>
    <w:rsid w:val="00515610"/>
    <w:rsid w:val="0053389E"/>
    <w:rsid w:val="00534AA9"/>
    <w:rsid w:val="00542503"/>
    <w:rsid w:val="00550554"/>
    <w:rsid w:val="005526FC"/>
    <w:rsid w:val="00580894"/>
    <w:rsid w:val="00592A8B"/>
    <w:rsid w:val="005972DC"/>
    <w:rsid w:val="005B06AF"/>
    <w:rsid w:val="005B0FE3"/>
    <w:rsid w:val="005B7A7E"/>
    <w:rsid w:val="005C3C13"/>
    <w:rsid w:val="005C6420"/>
    <w:rsid w:val="005D5FE2"/>
    <w:rsid w:val="005E0860"/>
    <w:rsid w:val="005E08D3"/>
    <w:rsid w:val="005E0BA9"/>
    <w:rsid w:val="005F137F"/>
    <w:rsid w:val="006009A3"/>
    <w:rsid w:val="00606D07"/>
    <w:rsid w:val="00616303"/>
    <w:rsid w:val="00635B2D"/>
    <w:rsid w:val="00636002"/>
    <w:rsid w:val="006461C1"/>
    <w:rsid w:val="00656C42"/>
    <w:rsid w:val="00660A1B"/>
    <w:rsid w:val="006728A1"/>
    <w:rsid w:val="0068146E"/>
    <w:rsid w:val="00684129"/>
    <w:rsid w:val="00697E52"/>
    <w:rsid w:val="006A1DD1"/>
    <w:rsid w:val="006A5F5F"/>
    <w:rsid w:val="006B3778"/>
    <w:rsid w:val="006C0C5A"/>
    <w:rsid w:val="006C3A82"/>
    <w:rsid w:val="006D5157"/>
    <w:rsid w:val="006D6F29"/>
    <w:rsid w:val="006F1146"/>
    <w:rsid w:val="0070153D"/>
    <w:rsid w:val="00705015"/>
    <w:rsid w:val="007106EE"/>
    <w:rsid w:val="007117EA"/>
    <w:rsid w:val="00717DFD"/>
    <w:rsid w:val="00722D1D"/>
    <w:rsid w:val="00725FD5"/>
    <w:rsid w:val="007530EC"/>
    <w:rsid w:val="007650DC"/>
    <w:rsid w:val="0077077A"/>
    <w:rsid w:val="007764F5"/>
    <w:rsid w:val="00795237"/>
    <w:rsid w:val="007A071A"/>
    <w:rsid w:val="007A6580"/>
    <w:rsid w:val="007B199A"/>
    <w:rsid w:val="007F669A"/>
    <w:rsid w:val="00803DFA"/>
    <w:rsid w:val="008319B8"/>
    <w:rsid w:val="00841B19"/>
    <w:rsid w:val="008512FF"/>
    <w:rsid w:val="00856A6C"/>
    <w:rsid w:val="008757C3"/>
    <w:rsid w:val="00886673"/>
    <w:rsid w:val="0089343E"/>
    <w:rsid w:val="008C69EA"/>
    <w:rsid w:val="008D20E5"/>
    <w:rsid w:val="008E0EAF"/>
    <w:rsid w:val="008E64B3"/>
    <w:rsid w:val="008F4865"/>
    <w:rsid w:val="00900347"/>
    <w:rsid w:val="00900874"/>
    <w:rsid w:val="00927B0A"/>
    <w:rsid w:val="009566AA"/>
    <w:rsid w:val="0096114A"/>
    <w:rsid w:val="00961ED5"/>
    <w:rsid w:val="00963BDE"/>
    <w:rsid w:val="00964D78"/>
    <w:rsid w:val="0096636D"/>
    <w:rsid w:val="009702ED"/>
    <w:rsid w:val="00976689"/>
    <w:rsid w:val="009804B2"/>
    <w:rsid w:val="009821C7"/>
    <w:rsid w:val="009A39AC"/>
    <w:rsid w:val="009A3B62"/>
    <w:rsid w:val="009B42F4"/>
    <w:rsid w:val="009C592F"/>
    <w:rsid w:val="009C5B08"/>
    <w:rsid w:val="009D6858"/>
    <w:rsid w:val="009E40C8"/>
    <w:rsid w:val="009E63B3"/>
    <w:rsid w:val="009F2DB9"/>
    <w:rsid w:val="009F32ED"/>
    <w:rsid w:val="00A10F91"/>
    <w:rsid w:val="00A17940"/>
    <w:rsid w:val="00A32669"/>
    <w:rsid w:val="00A4062C"/>
    <w:rsid w:val="00A41163"/>
    <w:rsid w:val="00A43581"/>
    <w:rsid w:val="00A64B7B"/>
    <w:rsid w:val="00A92EA4"/>
    <w:rsid w:val="00AA698F"/>
    <w:rsid w:val="00AD3D44"/>
    <w:rsid w:val="00AE4D9F"/>
    <w:rsid w:val="00AE54AB"/>
    <w:rsid w:val="00B01F5D"/>
    <w:rsid w:val="00B07443"/>
    <w:rsid w:val="00B23A51"/>
    <w:rsid w:val="00B244F3"/>
    <w:rsid w:val="00B34E29"/>
    <w:rsid w:val="00B3669C"/>
    <w:rsid w:val="00B52650"/>
    <w:rsid w:val="00B55780"/>
    <w:rsid w:val="00B650D7"/>
    <w:rsid w:val="00B651BD"/>
    <w:rsid w:val="00B71D3F"/>
    <w:rsid w:val="00B7576C"/>
    <w:rsid w:val="00B909FA"/>
    <w:rsid w:val="00B93DD9"/>
    <w:rsid w:val="00B94CC8"/>
    <w:rsid w:val="00BA4FC5"/>
    <w:rsid w:val="00BB0120"/>
    <w:rsid w:val="00BB579A"/>
    <w:rsid w:val="00BD0380"/>
    <w:rsid w:val="00BE5B00"/>
    <w:rsid w:val="00BE79A3"/>
    <w:rsid w:val="00C05833"/>
    <w:rsid w:val="00C10DE4"/>
    <w:rsid w:val="00C265A0"/>
    <w:rsid w:val="00C30A55"/>
    <w:rsid w:val="00C468D2"/>
    <w:rsid w:val="00C55354"/>
    <w:rsid w:val="00C5602E"/>
    <w:rsid w:val="00C63A62"/>
    <w:rsid w:val="00C650A1"/>
    <w:rsid w:val="00C75AF8"/>
    <w:rsid w:val="00C7694B"/>
    <w:rsid w:val="00C8232A"/>
    <w:rsid w:val="00C917DB"/>
    <w:rsid w:val="00CB1540"/>
    <w:rsid w:val="00CC0A43"/>
    <w:rsid w:val="00CC50F7"/>
    <w:rsid w:val="00CD325A"/>
    <w:rsid w:val="00CD6920"/>
    <w:rsid w:val="00CE0528"/>
    <w:rsid w:val="00CE5E86"/>
    <w:rsid w:val="00D020DC"/>
    <w:rsid w:val="00D06D34"/>
    <w:rsid w:val="00D10347"/>
    <w:rsid w:val="00D12C24"/>
    <w:rsid w:val="00D15B73"/>
    <w:rsid w:val="00D274C0"/>
    <w:rsid w:val="00D27A93"/>
    <w:rsid w:val="00D40C7A"/>
    <w:rsid w:val="00D466C1"/>
    <w:rsid w:val="00D4730C"/>
    <w:rsid w:val="00D479A4"/>
    <w:rsid w:val="00D50947"/>
    <w:rsid w:val="00D52B45"/>
    <w:rsid w:val="00D52F43"/>
    <w:rsid w:val="00D53D6C"/>
    <w:rsid w:val="00D5660C"/>
    <w:rsid w:val="00D60000"/>
    <w:rsid w:val="00D654D5"/>
    <w:rsid w:val="00D7430B"/>
    <w:rsid w:val="00D82EFB"/>
    <w:rsid w:val="00D9217A"/>
    <w:rsid w:val="00D93973"/>
    <w:rsid w:val="00DA6099"/>
    <w:rsid w:val="00DB3583"/>
    <w:rsid w:val="00DC0257"/>
    <w:rsid w:val="00DC57AB"/>
    <w:rsid w:val="00DE1C35"/>
    <w:rsid w:val="00DE3CFB"/>
    <w:rsid w:val="00DE442C"/>
    <w:rsid w:val="00DE5D83"/>
    <w:rsid w:val="00E060DF"/>
    <w:rsid w:val="00E15DEA"/>
    <w:rsid w:val="00E27BA9"/>
    <w:rsid w:val="00E41DE0"/>
    <w:rsid w:val="00E722EF"/>
    <w:rsid w:val="00E741EA"/>
    <w:rsid w:val="00E8167E"/>
    <w:rsid w:val="00E9033F"/>
    <w:rsid w:val="00E91478"/>
    <w:rsid w:val="00E9742F"/>
    <w:rsid w:val="00EA5800"/>
    <w:rsid w:val="00EB7E6D"/>
    <w:rsid w:val="00EC10EA"/>
    <w:rsid w:val="00F01025"/>
    <w:rsid w:val="00F12828"/>
    <w:rsid w:val="00F1615A"/>
    <w:rsid w:val="00F31947"/>
    <w:rsid w:val="00F34FD8"/>
    <w:rsid w:val="00F36967"/>
    <w:rsid w:val="00F374AA"/>
    <w:rsid w:val="00F419B0"/>
    <w:rsid w:val="00F4618F"/>
    <w:rsid w:val="00F5097C"/>
    <w:rsid w:val="00F52B49"/>
    <w:rsid w:val="00F60CDF"/>
    <w:rsid w:val="00F707AA"/>
    <w:rsid w:val="00F75FDA"/>
    <w:rsid w:val="00F914E2"/>
    <w:rsid w:val="00FA79E8"/>
    <w:rsid w:val="00FC3652"/>
    <w:rsid w:val="00FD1525"/>
    <w:rsid w:val="00FD1F3E"/>
    <w:rsid w:val="00FF01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7A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15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1525"/>
  </w:style>
  <w:style w:type="paragraph" w:styleId="Footer">
    <w:name w:val="footer"/>
    <w:basedOn w:val="Normal"/>
    <w:link w:val="FooterChar"/>
    <w:uiPriority w:val="99"/>
    <w:unhideWhenUsed/>
    <w:rsid w:val="00FD1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1525"/>
  </w:style>
  <w:style w:type="character" w:styleId="CommentReference">
    <w:name w:val="annotation reference"/>
    <w:basedOn w:val="DefaultParagraphFont"/>
    <w:uiPriority w:val="99"/>
    <w:semiHidden/>
    <w:unhideWhenUsed/>
    <w:rsid w:val="005B7A7E"/>
    <w:rPr>
      <w:sz w:val="16"/>
      <w:szCs w:val="16"/>
    </w:rPr>
  </w:style>
  <w:style w:type="paragraph" w:styleId="CommentText">
    <w:name w:val="annotation text"/>
    <w:basedOn w:val="Normal"/>
    <w:link w:val="CommentTextChar"/>
    <w:uiPriority w:val="99"/>
    <w:semiHidden/>
    <w:unhideWhenUsed/>
    <w:rsid w:val="005B7A7E"/>
    <w:pPr>
      <w:spacing w:line="240" w:lineRule="auto"/>
    </w:pPr>
    <w:rPr>
      <w:sz w:val="20"/>
      <w:szCs w:val="20"/>
    </w:rPr>
  </w:style>
  <w:style w:type="character" w:customStyle="1" w:styleId="CommentTextChar">
    <w:name w:val="Comment Text Char"/>
    <w:basedOn w:val="DefaultParagraphFont"/>
    <w:link w:val="CommentText"/>
    <w:uiPriority w:val="99"/>
    <w:semiHidden/>
    <w:rsid w:val="005B7A7E"/>
    <w:rPr>
      <w:sz w:val="20"/>
      <w:szCs w:val="20"/>
    </w:rPr>
  </w:style>
  <w:style w:type="paragraph" w:styleId="CommentSubject">
    <w:name w:val="annotation subject"/>
    <w:basedOn w:val="CommentText"/>
    <w:next w:val="CommentText"/>
    <w:link w:val="CommentSubjectChar"/>
    <w:uiPriority w:val="99"/>
    <w:semiHidden/>
    <w:unhideWhenUsed/>
    <w:rsid w:val="005B7A7E"/>
    <w:rPr>
      <w:b/>
      <w:bCs/>
    </w:rPr>
  </w:style>
  <w:style w:type="character" w:customStyle="1" w:styleId="CommentSubjectChar">
    <w:name w:val="Comment Subject Char"/>
    <w:basedOn w:val="CommentTextChar"/>
    <w:link w:val="CommentSubject"/>
    <w:uiPriority w:val="99"/>
    <w:semiHidden/>
    <w:rsid w:val="005B7A7E"/>
    <w:rPr>
      <w:b/>
      <w:bCs/>
      <w:sz w:val="20"/>
      <w:szCs w:val="20"/>
    </w:rPr>
  </w:style>
  <w:style w:type="paragraph" w:styleId="BalloonText">
    <w:name w:val="Balloon Text"/>
    <w:basedOn w:val="Normal"/>
    <w:link w:val="BalloonTextChar"/>
    <w:uiPriority w:val="99"/>
    <w:semiHidden/>
    <w:unhideWhenUsed/>
    <w:rsid w:val="005B7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A7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15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1525"/>
  </w:style>
  <w:style w:type="paragraph" w:styleId="Footer">
    <w:name w:val="footer"/>
    <w:basedOn w:val="Normal"/>
    <w:link w:val="FooterChar"/>
    <w:uiPriority w:val="99"/>
    <w:unhideWhenUsed/>
    <w:rsid w:val="00FD15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1525"/>
  </w:style>
  <w:style w:type="character" w:styleId="CommentReference">
    <w:name w:val="annotation reference"/>
    <w:basedOn w:val="DefaultParagraphFont"/>
    <w:uiPriority w:val="99"/>
    <w:semiHidden/>
    <w:unhideWhenUsed/>
    <w:rsid w:val="005B7A7E"/>
    <w:rPr>
      <w:sz w:val="16"/>
      <w:szCs w:val="16"/>
    </w:rPr>
  </w:style>
  <w:style w:type="paragraph" w:styleId="CommentText">
    <w:name w:val="annotation text"/>
    <w:basedOn w:val="Normal"/>
    <w:link w:val="CommentTextChar"/>
    <w:uiPriority w:val="99"/>
    <w:semiHidden/>
    <w:unhideWhenUsed/>
    <w:rsid w:val="005B7A7E"/>
    <w:pPr>
      <w:spacing w:line="240" w:lineRule="auto"/>
    </w:pPr>
    <w:rPr>
      <w:sz w:val="20"/>
      <w:szCs w:val="20"/>
    </w:rPr>
  </w:style>
  <w:style w:type="character" w:customStyle="1" w:styleId="CommentTextChar">
    <w:name w:val="Comment Text Char"/>
    <w:basedOn w:val="DefaultParagraphFont"/>
    <w:link w:val="CommentText"/>
    <w:uiPriority w:val="99"/>
    <w:semiHidden/>
    <w:rsid w:val="005B7A7E"/>
    <w:rPr>
      <w:sz w:val="20"/>
      <w:szCs w:val="20"/>
    </w:rPr>
  </w:style>
  <w:style w:type="paragraph" w:styleId="CommentSubject">
    <w:name w:val="annotation subject"/>
    <w:basedOn w:val="CommentText"/>
    <w:next w:val="CommentText"/>
    <w:link w:val="CommentSubjectChar"/>
    <w:uiPriority w:val="99"/>
    <w:semiHidden/>
    <w:unhideWhenUsed/>
    <w:rsid w:val="005B7A7E"/>
    <w:rPr>
      <w:b/>
      <w:bCs/>
    </w:rPr>
  </w:style>
  <w:style w:type="character" w:customStyle="1" w:styleId="CommentSubjectChar">
    <w:name w:val="Comment Subject Char"/>
    <w:basedOn w:val="CommentTextChar"/>
    <w:link w:val="CommentSubject"/>
    <w:uiPriority w:val="99"/>
    <w:semiHidden/>
    <w:rsid w:val="005B7A7E"/>
    <w:rPr>
      <w:b/>
      <w:bCs/>
      <w:sz w:val="20"/>
      <w:szCs w:val="20"/>
    </w:rPr>
  </w:style>
  <w:style w:type="paragraph" w:styleId="BalloonText">
    <w:name w:val="Balloon Text"/>
    <w:basedOn w:val="Normal"/>
    <w:link w:val="BalloonTextChar"/>
    <w:uiPriority w:val="99"/>
    <w:semiHidden/>
    <w:unhideWhenUsed/>
    <w:rsid w:val="005B7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A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6</TotalTime>
  <Pages>57</Pages>
  <Words>22526</Words>
  <Characters>128399</Characters>
  <Application>Microsoft Office Word</Application>
  <DocSecurity>0</DocSecurity>
  <Lines>1069</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s Galarneau</dc:creator>
  <cp:keywords/>
  <dc:description/>
  <cp:lastModifiedBy>Mahesh</cp:lastModifiedBy>
  <cp:revision>289</cp:revision>
  <dcterms:created xsi:type="dcterms:W3CDTF">2021-07-06T19:07:00Z</dcterms:created>
  <dcterms:modified xsi:type="dcterms:W3CDTF">2021-07-23T02:43:00Z</dcterms:modified>
</cp:coreProperties>
</file>